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B0586" w14:textId="01A6CD80" w:rsidR="00D17B84" w:rsidRPr="00B428CA" w:rsidRDefault="00F77EBD" w:rsidP="00D17B84">
      <w:pPr>
        <w:pStyle w:val="Prrafodelista"/>
        <w:shd w:val="clear" w:color="auto" w:fill="FFFFFF" w:themeFill="background1"/>
        <w:ind w:left="0"/>
        <w:jc w:val="both"/>
        <w:rPr>
          <w:rFonts w:ascii="Times New Roman" w:hAnsi="Times New Roman" w:cs="Times New Roman"/>
          <w:sz w:val="24"/>
          <w:szCs w:val="24"/>
          <w:lang w:val="en-US"/>
        </w:rPr>
      </w:pPr>
      <w:bookmarkStart w:id="0" w:name="_Hlk138690953"/>
      <w:r w:rsidRPr="00B428CA">
        <w:rPr>
          <w:rFonts w:ascii="Times New Roman" w:hAnsi="Times New Roman" w:cs="Times New Roman"/>
          <w:b/>
          <w:bCs/>
          <w:sz w:val="24"/>
          <w:szCs w:val="24"/>
          <w:lang w:val="en-US"/>
        </w:rPr>
        <w:t>Table</w:t>
      </w:r>
      <w:r w:rsidR="00D17B84" w:rsidRPr="00B428CA">
        <w:rPr>
          <w:rFonts w:ascii="Times New Roman" w:hAnsi="Times New Roman" w:cs="Times New Roman"/>
          <w:b/>
          <w:bCs/>
          <w:sz w:val="24"/>
          <w:szCs w:val="24"/>
          <w:lang w:val="en-US"/>
        </w:rPr>
        <w:t xml:space="preserve"> </w:t>
      </w:r>
      <w:r w:rsidR="00C14967" w:rsidRPr="00B428CA">
        <w:rPr>
          <w:rFonts w:ascii="Times New Roman" w:hAnsi="Times New Roman" w:cs="Times New Roman"/>
          <w:b/>
          <w:bCs/>
          <w:sz w:val="24"/>
          <w:szCs w:val="24"/>
          <w:lang w:val="en-US"/>
        </w:rPr>
        <w:t>S</w:t>
      </w:r>
      <w:r w:rsidR="00D17B84" w:rsidRPr="00B428CA">
        <w:rPr>
          <w:rFonts w:ascii="Times New Roman" w:hAnsi="Times New Roman" w:cs="Times New Roman"/>
          <w:b/>
          <w:bCs/>
          <w:sz w:val="24"/>
          <w:szCs w:val="24"/>
          <w:lang w:val="en-US"/>
        </w:rPr>
        <w:t>1.</w:t>
      </w:r>
      <w:r w:rsidR="00D17B84" w:rsidRPr="00B428CA">
        <w:rPr>
          <w:rFonts w:ascii="Times New Roman" w:hAnsi="Times New Roman" w:cs="Times New Roman"/>
          <w:sz w:val="24"/>
          <w:szCs w:val="24"/>
          <w:lang w:val="en-US"/>
        </w:rPr>
        <w:t xml:space="preserve"> Search strategy</w:t>
      </w:r>
      <w:r w:rsidR="00441FB6" w:rsidRPr="00B428CA">
        <w:rPr>
          <w:rFonts w:ascii="Times New Roman" w:hAnsi="Times New Roman" w:cs="Times New Roman"/>
          <w:sz w:val="24"/>
          <w:szCs w:val="24"/>
          <w:lang w:val="en-US"/>
        </w:rPr>
        <w:t xml:space="preserve"> </w:t>
      </w:r>
      <w:r w:rsidR="007F6F8C" w:rsidRPr="00B428CA">
        <w:rPr>
          <w:rFonts w:ascii="Times New Roman" w:hAnsi="Times New Roman" w:cs="Times New Roman"/>
          <w:sz w:val="24"/>
          <w:szCs w:val="24"/>
          <w:lang w:val="en-US"/>
        </w:rPr>
        <w:t xml:space="preserve">(from inception up to </w:t>
      </w:r>
      <w:r w:rsidR="0005006E" w:rsidRPr="00B428CA">
        <w:rPr>
          <w:rFonts w:ascii="Times New Roman" w:hAnsi="Times New Roman" w:cs="Times New Roman"/>
          <w:sz w:val="24"/>
          <w:szCs w:val="24"/>
          <w:lang w:val="en-US"/>
        </w:rPr>
        <w:t>December</w:t>
      </w:r>
      <w:r w:rsidR="002D778B" w:rsidRPr="00B428CA">
        <w:rPr>
          <w:rFonts w:ascii="Times New Roman" w:hAnsi="Times New Roman" w:cs="Times New Roman"/>
          <w:sz w:val="24"/>
          <w:szCs w:val="24"/>
          <w:lang w:val="en-US"/>
        </w:rPr>
        <w:t xml:space="preserve"> </w:t>
      </w:r>
      <w:r w:rsidR="00FD2DA9" w:rsidRPr="00B428CA">
        <w:rPr>
          <w:rFonts w:ascii="Times New Roman" w:hAnsi="Times New Roman" w:cs="Times New Roman"/>
          <w:sz w:val="24"/>
          <w:szCs w:val="24"/>
          <w:lang w:val="en-US"/>
        </w:rPr>
        <w:t>7</w:t>
      </w:r>
      <w:r w:rsidR="002D778B" w:rsidRPr="00B428CA">
        <w:rPr>
          <w:rFonts w:ascii="Times New Roman" w:hAnsi="Times New Roman" w:cs="Times New Roman"/>
          <w:sz w:val="24"/>
          <w:szCs w:val="24"/>
          <w:vertAlign w:val="superscript"/>
          <w:lang w:val="en-US"/>
        </w:rPr>
        <w:t>th</w:t>
      </w:r>
      <w:r w:rsidR="002D778B" w:rsidRPr="00B428CA">
        <w:rPr>
          <w:rFonts w:ascii="Times New Roman" w:hAnsi="Times New Roman" w:cs="Times New Roman"/>
          <w:sz w:val="24"/>
          <w:szCs w:val="24"/>
          <w:lang w:val="en-US"/>
        </w:rPr>
        <w:t>,</w:t>
      </w:r>
      <w:r w:rsidR="0005006E" w:rsidRPr="00B428CA">
        <w:rPr>
          <w:rFonts w:ascii="Times New Roman" w:hAnsi="Times New Roman" w:cs="Times New Roman"/>
          <w:sz w:val="24"/>
          <w:szCs w:val="24"/>
          <w:lang w:val="en-US"/>
        </w:rPr>
        <w:t xml:space="preserve"> 2023</w:t>
      </w:r>
      <w:r w:rsidR="007F6F8C" w:rsidRPr="00B428CA">
        <w:rPr>
          <w:rFonts w:ascii="Times New Roman" w:hAnsi="Times New Roman" w:cs="Times New Roman"/>
          <w:sz w:val="24"/>
          <w:szCs w:val="24"/>
          <w:lang w:val="en-US"/>
        </w:rPr>
        <w:t>)</w:t>
      </w:r>
      <w:r w:rsidR="00D17B84" w:rsidRPr="00B428CA">
        <w:rPr>
          <w:rFonts w:ascii="Times New Roman" w:hAnsi="Times New Roman" w:cs="Times New Roman"/>
          <w:sz w:val="24"/>
          <w:szCs w:val="24"/>
          <w:lang w:val="en-US"/>
        </w:rPr>
        <w:t>.</w:t>
      </w:r>
    </w:p>
    <w:p w14:paraId="137A71A5" w14:textId="77777777" w:rsidR="00B4022F" w:rsidRPr="00B428CA" w:rsidRDefault="00B4022F" w:rsidP="00D17B84">
      <w:pPr>
        <w:pStyle w:val="Prrafodelista"/>
        <w:shd w:val="clear" w:color="auto" w:fill="FFFFFF" w:themeFill="background1"/>
        <w:ind w:left="0"/>
        <w:jc w:val="both"/>
        <w:rPr>
          <w:rFonts w:ascii="Times New Roman" w:hAnsi="Times New Roman" w:cs="Times New Roman"/>
          <w:sz w:val="24"/>
          <w:szCs w:val="24"/>
          <w:lang w:val="en-US"/>
        </w:rPr>
      </w:pPr>
    </w:p>
    <w:p w14:paraId="057255BD" w14:textId="77264D8F" w:rsidR="00B4022F" w:rsidRPr="00B428CA" w:rsidRDefault="00B4022F" w:rsidP="00D17B84">
      <w:pPr>
        <w:pStyle w:val="Prrafodelista"/>
        <w:shd w:val="clear" w:color="auto" w:fill="FFFFFF" w:themeFill="background1"/>
        <w:ind w:left="0"/>
        <w:jc w:val="both"/>
        <w:rPr>
          <w:rFonts w:ascii="Times New Roman" w:hAnsi="Times New Roman" w:cs="Times New Roman"/>
          <w:sz w:val="24"/>
          <w:szCs w:val="24"/>
          <w:lang w:val="en-US"/>
        </w:rPr>
      </w:pPr>
      <w:r w:rsidRPr="00B428CA">
        <w:rPr>
          <w:rFonts w:ascii="Times New Roman" w:hAnsi="Times New Roman" w:cs="Times New Roman"/>
          <w:sz w:val="24"/>
          <w:szCs w:val="24"/>
          <w:lang w:val="en-US"/>
        </w:rPr>
        <w:t>PubMed/Medline</w:t>
      </w:r>
    </w:p>
    <w:tbl>
      <w:tblPr>
        <w:tblStyle w:val="Tablaconcuadrcula"/>
        <w:tblW w:w="0" w:type="auto"/>
        <w:tblLook w:val="04A0" w:firstRow="1" w:lastRow="0" w:firstColumn="1" w:lastColumn="0" w:noHBand="0" w:noVBand="1"/>
      </w:tblPr>
      <w:tblGrid>
        <w:gridCol w:w="988"/>
        <w:gridCol w:w="7506"/>
      </w:tblGrid>
      <w:tr w:rsidR="00B428CA" w:rsidRPr="00B428CA" w14:paraId="03D3C084" w14:textId="77777777" w:rsidTr="006D3CD6">
        <w:tc>
          <w:tcPr>
            <w:tcW w:w="988" w:type="dxa"/>
            <w:shd w:val="clear" w:color="auto" w:fill="auto"/>
          </w:tcPr>
          <w:bookmarkEnd w:id="0"/>
          <w:p w14:paraId="15635149" w14:textId="77777777" w:rsidR="007003F9" w:rsidRPr="00B428CA" w:rsidRDefault="007003F9" w:rsidP="006D3CD6">
            <w:pPr>
              <w:spacing w:before="240" w:after="240" w:line="360" w:lineRule="auto"/>
              <w:jc w:val="both"/>
              <w:rPr>
                <w:rFonts w:ascii="Times New Roman" w:hAnsi="Times New Roman" w:cs="Times New Roman"/>
                <w:sz w:val="24"/>
                <w:szCs w:val="24"/>
                <w:lang w:val="en-US"/>
              </w:rPr>
            </w:pPr>
            <w:r w:rsidRPr="00B428CA">
              <w:rPr>
                <w:rFonts w:ascii="Times New Roman" w:hAnsi="Times New Roman" w:cs="Times New Roman"/>
                <w:sz w:val="24"/>
                <w:szCs w:val="24"/>
                <w:lang w:val="en-US"/>
              </w:rPr>
              <w:t>Search</w:t>
            </w:r>
          </w:p>
        </w:tc>
        <w:tc>
          <w:tcPr>
            <w:tcW w:w="7506" w:type="dxa"/>
            <w:shd w:val="clear" w:color="auto" w:fill="auto"/>
          </w:tcPr>
          <w:p w14:paraId="1E321EC9"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Query</w:t>
            </w:r>
          </w:p>
        </w:tc>
      </w:tr>
      <w:tr w:rsidR="00B428CA" w:rsidRPr="00B428CA" w14:paraId="370593C7" w14:textId="77777777" w:rsidTr="006D3CD6">
        <w:tc>
          <w:tcPr>
            <w:tcW w:w="988" w:type="dxa"/>
            <w:shd w:val="clear" w:color="auto" w:fill="auto"/>
          </w:tcPr>
          <w:p w14:paraId="6D8D43F8"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1</w:t>
            </w:r>
          </w:p>
        </w:tc>
        <w:tc>
          <w:tcPr>
            <w:tcW w:w="7506" w:type="dxa"/>
            <w:shd w:val="clear" w:color="auto" w:fill="auto"/>
          </w:tcPr>
          <w:p w14:paraId="5F756DE3"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Style w:val="cf01"/>
                <w:rFonts w:ascii="Times New Roman" w:hAnsi="Times New Roman" w:cs="Times New Roman"/>
                <w:sz w:val="24"/>
                <w:szCs w:val="24"/>
                <w:lang w:val="en-US"/>
              </w:rPr>
              <w:t>(Fitness</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balance</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maximum oxygen uptake</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maximum oxygen consumption</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aerobic capacity</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exercise capacity</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strength</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flexibility</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agility</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speed</w:t>
            </w:r>
            <w:r w:rsidRPr="00B428CA">
              <w:rPr>
                <w:rFonts w:ascii="Times New Roman" w:hAnsi="Times New Roman" w:cs="Times New Roman"/>
                <w:sz w:val="24"/>
                <w:szCs w:val="24"/>
                <w:lang w:val="en-GB"/>
              </w:rPr>
              <w:t>[Title/Abstract]</w:t>
            </w:r>
            <w:r w:rsidRPr="00B428CA">
              <w:rPr>
                <w:rStyle w:val="cf01"/>
                <w:rFonts w:ascii="Times New Roman" w:hAnsi="Times New Roman" w:cs="Times New Roman"/>
                <w:sz w:val="24"/>
                <w:szCs w:val="24"/>
                <w:lang w:val="en-US"/>
              </w:rPr>
              <w:t xml:space="preserve"> OR </w:t>
            </w:r>
            <w:r w:rsidRPr="00B428CA">
              <w:rPr>
                <w:rStyle w:val="cf11"/>
                <w:rFonts w:ascii="Times New Roman" w:hAnsi="Times New Roman" w:cs="Times New Roman"/>
                <w:sz w:val="24"/>
                <w:szCs w:val="24"/>
                <w:lang w:val="en-US"/>
              </w:rPr>
              <w:t>cardiorespiratory capacity</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 xml:space="preserve"> OR endurance</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 xml:space="preserve"> OR motor skills</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 xml:space="preserve"> OR coordination</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w:t>
            </w:r>
          </w:p>
        </w:tc>
      </w:tr>
      <w:tr w:rsidR="00B428CA" w:rsidRPr="00B428CA" w14:paraId="110E8D41" w14:textId="77777777" w:rsidTr="006D3CD6">
        <w:tc>
          <w:tcPr>
            <w:tcW w:w="988" w:type="dxa"/>
            <w:shd w:val="clear" w:color="auto" w:fill="auto"/>
          </w:tcPr>
          <w:p w14:paraId="6C030BDD"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2</w:t>
            </w:r>
          </w:p>
        </w:tc>
        <w:tc>
          <w:tcPr>
            <w:tcW w:w="7506" w:type="dxa"/>
            <w:shd w:val="clear" w:color="auto" w:fill="auto"/>
          </w:tcPr>
          <w:p w14:paraId="4BEAFD91"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Style w:val="cf11"/>
                <w:rFonts w:ascii="Times New Roman" w:hAnsi="Times New Roman" w:cs="Times New Roman"/>
                <w:sz w:val="24"/>
                <w:szCs w:val="24"/>
                <w:lang w:val="en-US"/>
              </w:rPr>
              <w:t>(premature birth</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 xml:space="preserve"> OR premature infants</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 xml:space="preserve"> OR premature children</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 xml:space="preserve"> OR premature </w:t>
            </w:r>
            <w:proofErr w:type="spellStart"/>
            <w:r w:rsidRPr="00B428CA">
              <w:rPr>
                <w:rStyle w:val="cf11"/>
                <w:rFonts w:ascii="Times New Roman" w:hAnsi="Times New Roman" w:cs="Times New Roman"/>
                <w:sz w:val="24"/>
                <w:szCs w:val="24"/>
                <w:lang w:val="en-US"/>
              </w:rPr>
              <w:t>bab</w:t>
            </w:r>
            <w:proofErr w:type="spellEnd"/>
            <w:r w:rsidRPr="00B428CA">
              <w:rPr>
                <w:rStyle w:val="cf11"/>
                <w:rFonts w:ascii="Times New Roman" w:hAnsi="Times New Roman" w:cs="Times New Roman"/>
                <w:sz w:val="24"/>
                <w:szCs w:val="24"/>
                <w:lang w:val="en-US"/>
              </w:rPr>
              <w:t>*</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 xml:space="preserve"> OR preterm</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 xml:space="preserve"> OR low birth weight</w:t>
            </w:r>
            <w:r w:rsidRPr="00B428CA">
              <w:rPr>
                <w:rFonts w:ascii="Times New Roman" w:hAnsi="Times New Roman" w:cs="Times New Roman"/>
                <w:sz w:val="24"/>
                <w:szCs w:val="24"/>
                <w:lang w:val="en-GB"/>
              </w:rPr>
              <w:t>[Title/Abstract]</w:t>
            </w:r>
            <w:r w:rsidRPr="00B428CA">
              <w:rPr>
                <w:rStyle w:val="cf11"/>
                <w:rFonts w:ascii="Times New Roman" w:hAnsi="Times New Roman" w:cs="Times New Roman"/>
                <w:sz w:val="24"/>
                <w:szCs w:val="24"/>
                <w:lang w:val="en-US"/>
              </w:rPr>
              <w:t>)</w:t>
            </w:r>
          </w:p>
        </w:tc>
      </w:tr>
      <w:tr w:rsidR="00F36F4C" w:rsidRPr="00B428CA" w14:paraId="55EA99D5" w14:textId="77777777" w:rsidTr="006D3CD6">
        <w:tc>
          <w:tcPr>
            <w:tcW w:w="988" w:type="dxa"/>
            <w:shd w:val="clear" w:color="auto" w:fill="auto"/>
          </w:tcPr>
          <w:p w14:paraId="764DA777"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3</w:t>
            </w:r>
          </w:p>
        </w:tc>
        <w:tc>
          <w:tcPr>
            <w:tcW w:w="7506" w:type="dxa"/>
            <w:shd w:val="clear" w:color="auto" w:fill="auto"/>
          </w:tcPr>
          <w:p w14:paraId="1C1E6A8E"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1 AND #2</w:t>
            </w:r>
          </w:p>
        </w:tc>
      </w:tr>
    </w:tbl>
    <w:p w14:paraId="2D755BEC" w14:textId="77777777" w:rsidR="00441FB6" w:rsidRPr="00B428CA" w:rsidRDefault="00441FB6" w:rsidP="007003F9">
      <w:pPr>
        <w:spacing w:before="240" w:after="240" w:line="360" w:lineRule="auto"/>
        <w:jc w:val="both"/>
        <w:rPr>
          <w:rFonts w:ascii="Times New Roman" w:hAnsi="Times New Roman" w:cs="Times New Roman"/>
          <w:b/>
          <w:bCs/>
          <w:sz w:val="24"/>
          <w:szCs w:val="24"/>
          <w:lang w:val="en-US"/>
        </w:rPr>
      </w:pPr>
    </w:p>
    <w:p w14:paraId="241C6ED3" w14:textId="4083661C" w:rsidR="007003F9" w:rsidRPr="00B428CA" w:rsidRDefault="007003F9" w:rsidP="007003F9">
      <w:pPr>
        <w:spacing w:before="240" w:after="240" w:line="360" w:lineRule="auto"/>
        <w:jc w:val="both"/>
        <w:rPr>
          <w:rFonts w:ascii="Times New Roman" w:hAnsi="Times New Roman" w:cs="Times New Roman"/>
          <w:sz w:val="24"/>
          <w:szCs w:val="24"/>
          <w:lang w:val="en-US"/>
        </w:rPr>
      </w:pPr>
      <w:r w:rsidRPr="00B428CA">
        <w:rPr>
          <w:rFonts w:ascii="Times New Roman" w:hAnsi="Times New Roman" w:cs="Times New Roman"/>
          <w:sz w:val="24"/>
          <w:szCs w:val="24"/>
          <w:lang w:val="en-US"/>
        </w:rPr>
        <w:lastRenderedPageBreak/>
        <w:t>PsycINFO and SCOPUS</w:t>
      </w:r>
    </w:p>
    <w:tbl>
      <w:tblPr>
        <w:tblStyle w:val="Tablaconcuadrcula"/>
        <w:tblW w:w="0" w:type="auto"/>
        <w:tblLook w:val="04A0" w:firstRow="1" w:lastRow="0" w:firstColumn="1" w:lastColumn="0" w:noHBand="0" w:noVBand="1"/>
      </w:tblPr>
      <w:tblGrid>
        <w:gridCol w:w="988"/>
        <w:gridCol w:w="7506"/>
      </w:tblGrid>
      <w:tr w:rsidR="00B428CA" w:rsidRPr="00B428CA" w14:paraId="3858E675" w14:textId="77777777" w:rsidTr="006D3CD6">
        <w:tc>
          <w:tcPr>
            <w:tcW w:w="988" w:type="dxa"/>
            <w:shd w:val="clear" w:color="auto" w:fill="auto"/>
          </w:tcPr>
          <w:p w14:paraId="71D46473" w14:textId="77777777" w:rsidR="007003F9" w:rsidRPr="00B428CA" w:rsidRDefault="007003F9" w:rsidP="006D3CD6">
            <w:pPr>
              <w:spacing w:before="240" w:after="240" w:line="360" w:lineRule="auto"/>
              <w:jc w:val="both"/>
              <w:rPr>
                <w:rFonts w:ascii="Times New Roman" w:hAnsi="Times New Roman" w:cs="Times New Roman"/>
                <w:sz w:val="24"/>
                <w:szCs w:val="24"/>
                <w:lang w:val="en-US"/>
              </w:rPr>
            </w:pPr>
            <w:r w:rsidRPr="00B428CA">
              <w:rPr>
                <w:rFonts w:ascii="Times New Roman" w:hAnsi="Times New Roman" w:cs="Times New Roman"/>
                <w:sz w:val="24"/>
                <w:szCs w:val="24"/>
                <w:lang w:val="en-US"/>
              </w:rPr>
              <w:t>Search</w:t>
            </w:r>
          </w:p>
        </w:tc>
        <w:tc>
          <w:tcPr>
            <w:tcW w:w="7506" w:type="dxa"/>
            <w:shd w:val="clear" w:color="auto" w:fill="auto"/>
          </w:tcPr>
          <w:p w14:paraId="7C1E7AC6"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Query</w:t>
            </w:r>
          </w:p>
        </w:tc>
      </w:tr>
      <w:tr w:rsidR="00B428CA" w:rsidRPr="00B428CA" w14:paraId="608E2C14" w14:textId="77777777" w:rsidTr="006D3CD6">
        <w:tc>
          <w:tcPr>
            <w:tcW w:w="988" w:type="dxa"/>
            <w:shd w:val="clear" w:color="auto" w:fill="auto"/>
          </w:tcPr>
          <w:p w14:paraId="458DD8F7"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1</w:t>
            </w:r>
          </w:p>
        </w:tc>
        <w:tc>
          <w:tcPr>
            <w:tcW w:w="7506" w:type="dxa"/>
            <w:shd w:val="clear" w:color="auto" w:fill="auto"/>
          </w:tcPr>
          <w:p w14:paraId="6DC959FD"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Style w:val="cf01"/>
                <w:rFonts w:ascii="Times New Roman" w:hAnsi="Times New Roman" w:cs="Times New Roman"/>
                <w:sz w:val="24"/>
                <w:szCs w:val="24"/>
                <w:lang w:val="en-US"/>
              </w:rPr>
              <w:t>(Fitness</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balance</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maximum oxygen uptake</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maximum oxygen consumption</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aerobic capacity</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exercise capacity</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strength</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flexibility</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agility</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speed</w:t>
            </w:r>
            <w:r w:rsidRPr="00B428CA">
              <w:rPr>
                <w:rFonts w:ascii="Times New Roman" w:hAnsi="Times New Roman" w:cs="Times New Roman"/>
                <w:sz w:val="24"/>
                <w:szCs w:val="24"/>
                <w:lang w:val="en-GB"/>
              </w:rPr>
              <w:t>[Title]</w:t>
            </w:r>
            <w:r w:rsidRPr="00B428CA">
              <w:rPr>
                <w:rStyle w:val="cf01"/>
                <w:rFonts w:ascii="Times New Roman" w:hAnsi="Times New Roman" w:cs="Times New Roman"/>
                <w:sz w:val="24"/>
                <w:szCs w:val="24"/>
                <w:lang w:val="en-US"/>
              </w:rPr>
              <w:t xml:space="preserve"> OR </w:t>
            </w:r>
            <w:r w:rsidRPr="00B428CA">
              <w:rPr>
                <w:rStyle w:val="cf11"/>
                <w:rFonts w:ascii="Times New Roman" w:hAnsi="Times New Roman" w:cs="Times New Roman"/>
                <w:sz w:val="24"/>
                <w:szCs w:val="24"/>
                <w:lang w:val="en-US"/>
              </w:rPr>
              <w:t>cardiorespiratory capacity</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 xml:space="preserve"> OR endurance</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 xml:space="preserve"> OR motor skills</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 xml:space="preserve"> OR coordination</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w:t>
            </w:r>
          </w:p>
        </w:tc>
      </w:tr>
      <w:tr w:rsidR="00B428CA" w:rsidRPr="00B428CA" w14:paraId="63B8F58D" w14:textId="77777777" w:rsidTr="006D3CD6">
        <w:tc>
          <w:tcPr>
            <w:tcW w:w="988" w:type="dxa"/>
            <w:shd w:val="clear" w:color="auto" w:fill="auto"/>
          </w:tcPr>
          <w:p w14:paraId="493DEE21"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2</w:t>
            </w:r>
          </w:p>
        </w:tc>
        <w:tc>
          <w:tcPr>
            <w:tcW w:w="7506" w:type="dxa"/>
            <w:shd w:val="clear" w:color="auto" w:fill="auto"/>
          </w:tcPr>
          <w:p w14:paraId="67E55349"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Style w:val="cf11"/>
                <w:rFonts w:ascii="Times New Roman" w:hAnsi="Times New Roman" w:cs="Times New Roman"/>
                <w:sz w:val="24"/>
                <w:szCs w:val="24"/>
                <w:lang w:val="en-US"/>
              </w:rPr>
              <w:t>(premature birth</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 xml:space="preserve"> OR premature infants</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 xml:space="preserve"> OR premature children</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 xml:space="preserve"> OR premature </w:t>
            </w:r>
            <w:proofErr w:type="spellStart"/>
            <w:r w:rsidRPr="00B428CA">
              <w:rPr>
                <w:rStyle w:val="cf11"/>
                <w:rFonts w:ascii="Times New Roman" w:hAnsi="Times New Roman" w:cs="Times New Roman"/>
                <w:sz w:val="24"/>
                <w:szCs w:val="24"/>
                <w:lang w:val="en-US"/>
              </w:rPr>
              <w:t>bab</w:t>
            </w:r>
            <w:proofErr w:type="spellEnd"/>
            <w:r w:rsidRPr="00B428CA">
              <w:rPr>
                <w:rStyle w:val="cf11"/>
                <w:rFonts w:ascii="Times New Roman" w:hAnsi="Times New Roman" w:cs="Times New Roman"/>
                <w:sz w:val="24"/>
                <w:szCs w:val="24"/>
                <w:lang w:val="en-US"/>
              </w:rPr>
              <w:t>*</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 xml:space="preserve"> OR preterm</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 xml:space="preserve"> OR low birth weight</w:t>
            </w:r>
            <w:r w:rsidRPr="00B428CA">
              <w:rPr>
                <w:rFonts w:ascii="Times New Roman" w:hAnsi="Times New Roman" w:cs="Times New Roman"/>
                <w:sz w:val="24"/>
                <w:szCs w:val="24"/>
                <w:lang w:val="en-GB"/>
              </w:rPr>
              <w:t>[Title]</w:t>
            </w:r>
            <w:r w:rsidRPr="00B428CA">
              <w:rPr>
                <w:rStyle w:val="cf11"/>
                <w:rFonts w:ascii="Times New Roman" w:hAnsi="Times New Roman" w:cs="Times New Roman"/>
                <w:sz w:val="24"/>
                <w:szCs w:val="24"/>
                <w:lang w:val="en-US"/>
              </w:rPr>
              <w:t>)</w:t>
            </w:r>
          </w:p>
        </w:tc>
      </w:tr>
      <w:tr w:rsidR="00F36F4C" w:rsidRPr="00B428CA" w14:paraId="3CDF5DC1" w14:textId="77777777" w:rsidTr="006D3CD6">
        <w:tc>
          <w:tcPr>
            <w:tcW w:w="988" w:type="dxa"/>
            <w:shd w:val="clear" w:color="auto" w:fill="auto"/>
          </w:tcPr>
          <w:p w14:paraId="49B120DA"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3</w:t>
            </w:r>
          </w:p>
        </w:tc>
        <w:tc>
          <w:tcPr>
            <w:tcW w:w="7506" w:type="dxa"/>
            <w:shd w:val="clear" w:color="auto" w:fill="auto"/>
          </w:tcPr>
          <w:p w14:paraId="2B4623FD" w14:textId="77777777" w:rsidR="007003F9" w:rsidRPr="00B428CA" w:rsidRDefault="007003F9" w:rsidP="006D3CD6">
            <w:pPr>
              <w:spacing w:before="240" w:after="240" w:line="360" w:lineRule="auto"/>
              <w:jc w:val="both"/>
              <w:rPr>
                <w:rFonts w:ascii="Times New Roman" w:hAnsi="Times New Roman" w:cs="Times New Roman"/>
                <w:lang w:val="en-US"/>
              </w:rPr>
            </w:pPr>
            <w:r w:rsidRPr="00B428CA">
              <w:rPr>
                <w:rFonts w:ascii="Times New Roman" w:hAnsi="Times New Roman" w:cs="Times New Roman"/>
                <w:lang w:val="en-US"/>
              </w:rPr>
              <w:t>#1 AND #2</w:t>
            </w:r>
          </w:p>
        </w:tc>
      </w:tr>
    </w:tbl>
    <w:p w14:paraId="0C6B6C0B" w14:textId="77777777" w:rsidR="009E08D7" w:rsidRPr="00B428CA" w:rsidRDefault="009E08D7" w:rsidP="009E08D7">
      <w:pPr>
        <w:spacing w:before="240" w:after="240" w:line="360" w:lineRule="auto"/>
        <w:jc w:val="both"/>
        <w:rPr>
          <w:rFonts w:ascii="Times New Roman" w:hAnsi="Times New Roman" w:cs="Times New Roman"/>
          <w:lang w:val="en-US"/>
        </w:rPr>
      </w:pPr>
    </w:p>
    <w:p w14:paraId="2BFFB0EC" w14:textId="77777777" w:rsidR="000159B9" w:rsidRPr="00B428CA" w:rsidRDefault="000159B9"/>
    <w:p w14:paraId="40E81CA1" w14:textId="77777777" w:rsidR="00221AB5" w:rsidRPr="00B428CA" w:rsidRDefault="00221AB5"/>
    <w:p w14:paraId="299FCC6F" w14:textId="77777777" w:rsidR="00221AB5" w:rsidRPr="00B428CA" w:rsidRDefault="00221AB5"/>
    <w:p w14:paraId="1E1DB1D0" w14:textId="086FCA25" w:rsidR="00221AB5" w:rsidRPr="00B428CA" w:rsidRDefault="00221AB5" w:rsidP="00221AB5">
      <w:pPr>
        <w:keepLines/>
        <w:spacing w:after="0" w:line="240" w:lineRule="auto"/>
        <w:ind w:right="-1134"/>
        <w:jc w:val="both"/>
        <w:rPr>
          <w:rFonts w:ascii="Times New Roman" w:hAnsi="Times New Roman" w:cs="Times New Roman"/>
          <w:lang w:val="en-US"/>
        </w:rPr>
      </w:pPr>
      <w:r w:rsidRPr="00B428CA">
        <w:rPr>
          <w:rFonts w:ascii="Times New Roman" w:hAnsi="Times New Roman" w:cs="Times New Roman"/>
          <w:b/>
          <w:bCs/>
          <w:lang w:val="en-US"/>
        </w:rPr>
        <w:lastRenderedPageBreak/>
        <w:t>Table S</w:t>
      </w:r>
      <w:r w:rsidR="00B4022F" w:rsidRPr="00B428CA">
        <w:rPr>
          <w:rFonts w:ascii="Times New Roman" w:hAnsi="Times New Roman" w:cs="Times New Roman"/>
          <w:b/>
          <w:bCs/>
          <w:lang w:val="en-US"/>
        </w:rPr>
        <w:t>2</w:t>
      </w:r>
      <w:r w:rsidRPr="00B428CA">
        <w:rPr>
          <w:rFonts w:ascii="Times New Roman" w:hAnsi="Times New Roman" w:cs="Times New Roman"/>
          <w:b/>
          <w:bCs/>
          <w:lang w:val="en-US"/>
        </w:rPr>
        <w:t>.</w:t>
      </w:r>
      <w:r w:rsidRPr="00B428CA">
        <w:rPr>
          <w:rFonts w:ascii="Times New Roman" w:hAnsi="Times New Roman" w:cs="Times New Roman"/>
          <w:lang w:val="en-US"/>
        </w:rPr>
        <w:t xml:space="preserve"> Newcastle-Ottawa Scale (NOS).</w:t>
      </w: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81"/>
        <w:gridCol w:w="13621"/>
      </w:tblGrid>
      <w:tr w:rsidR="00B428CA" w:rsidRPr="00B428CA" w14:paraId="1F0E4DB7" w14:textId="77777777" w:rsidTr="007D1504">
        <w:tc>
          <w:tcPr>
            <w:tcW w:w="381" w:type="dxa"/>
          </w:tcPr>
          <w:p w14:paraId="297681C8" w14:textId="3C2DFAA4" w:rsidR="00441FB6" w:rsidRPr="00B428CA" w:rsidRDefault="00441FB6" w:rsidP="00441FB6">
            <w:pPr>
              <w:pStyle w:val="Default"/>
              <w:rPr>
                <w:color w:val="auto"/>
                <w:sz w:val="22"/>
                <w:szCs w:val="22"/>
                <w:lang w:val="en-US"/>
              </w:rPr>
            </w:pPr>
          </w:p>
        </w:tc>
        <w:tc>
          <w:tcPr>
            <w:tcW w:w="13621" w:type="dxa"/>
          </w:tcPr>
          <w:p w14:paraId="425DAEF9" w14:textId="4AF5366D" w:rsidR="00441FB6" w:rsidRPr="00B428CA" w:rsidRDefault="00441FB6" w:rsidP="00221AB5">
            <w:pPr>
              <w:keepLines/>
              <w:ind w:right="-1134"/>
              <w:jc w:val="both"/>
              <w:rPr>
                <w:rFonts w:ascii="Times New Roman" w:hAnsi="Times New Roman" w:cs="Times New Roman"/>
                <w:lang w:val="en-US"/>
              </w:rPr>
            </w:pPr>
            <w:r w:rsidRPr="00B428CA">
              <w:rPr>
                <w:rFonts w:ascii="Times New Roman" w:hAnsi="Times New Roman" w:cs="Times New Roman"/>
                <w:b/>
                <w:bCs/>
                <w:lang w:val="en-US"/>
              </w:rPr>
              <w:t xml:space="preserve">Selection: </w:t>
            </w:r>
            <w:r w:rsidRPr="00B428CA">
              <w:rPr>
                <w:rFonts w:ascii="Times New Roman" w:hAnsi="Times New Roman" w:cs="Times New Roman"/>
                <w:lang w:val="en-US"/>
              </w:rPr>
              <w:t>(Maximum 5 stars)</w:t>
            </w:r>
          </w:p>
        </w:tc>
      </w:tr>
      <w:tr w:rsidR="00B428CA" w:rsidRPr="00B428CA" w14:paraId="6966CACC" w14:textId="77777777" w:rsidTr="007D1504">
        <w:tc>
          <w:tcPr>
            <w:tcW w:w="381" w:type="dxa"/>
          </w:tcPr>
          <w:p w14:paraId="02C8355C" w14:textId="614D0FBE" w:rsidR="00441FB6" w:rsidRPr="00B428CA" w:rsidRDefault="00441FB6" w:rsidP="00441FB6">
            <w:pPr>
              <w:keepLines/>
              <w:ind w:right="-1134"/>
              <w:jc w:val="both"/>
              <w:rPr>
                <w:rFonts w:ascii="Times New Roman" w:hAnsi="Times New Roman" w:cs="Times New Roman"/>
                <w:lang w:val="en-US"/>
              </w:rPr>
            </w:pPr>
            <w:r w:rsidRPr="00B428CA">
              <w:rPr>
                <w:rFonts w:ascii="Times New Roman" w:hAnsi="Times New Roman" w:cs="Times New Roman"/>
                <w:lang w:val="en-US"/>
              </w:rPr>
              <w:t>1.</w:t>
            </w:r>
          </w:p>
        </w:tc>
        <w:tc>
          <w:tcPr>
            <w:tcW w:w="13621" w:type="dxa"/>
          </w:tcPr>
          <w:p w14:paraId="265B0F97" w14:textId="2947FB52" w:rsidR="00441FB6" w:rsidRPr="00B428CA" w:rsidRDefault="00441FB6" w:rsidP="00441FB6">
            <w:pPr>
              <w:pStyle w:val="Default"/>
              <w:rPr>
                <w:color w:val="auto"/>
                <w:sz w:val="22"/>
                <w:szCs w:val="22"/>
                <w:lang w:val="en-US"/>
              </w:rPr>
            </w:pPr>
            <w:r w:rsidRPr="00B428CA">
              <w:rPr>
                <w:color w:val="auto"/>
                <w:sz w:val="22"/>
                <w:szCs w:val="22"/>
                <w:lang w:val="en-US"/>
              </w:rPr>
              <w:t xml:space="preserve">Representativeness of the sample (ordinary people): </w:t>
            </w:r>
          </w:p>
          <w:p w14:paraId="0E71DEDD" w14:textId="4306EE89"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a) Truly representative of the average in the target population. * (random sampling) </w:t>
            </w:r>
          </w:p>
          <w:p w14:paraId="417F70F1" w14:textId="77777777"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b) Somewhat representative of the average in the target population. * (non-random sampling) </w:t>
            </w:r>
          </w:p>
          <w:p w14:paraId="511CB148" w14:textId="77777777"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c) Selected group of users. </w:t>
            </w:r>
          </w:p>
          <w:p w14:paraId="55B3AFA9" w14:textId="10CF88CF" w:rsidR="00441FB6" w:rsidRPr="00B428CA" w:rsidRDefault="00441FB6" w:rsidP="00CE76EB">
            <w:pPr>
              <w:pStyle w:val="Default"/>
              <w:ind w:firstLine="708"/>
              <w:rPr>
                <w:color w:val="auto"/>
                <w:lang w:val="en-US"/>
              </w:rPr>
            </w:pPr>
            <w:r w:rsidRPr="00B428CA">
              <w:rPr>
                <w:color w:val="auto"/>
                <w:sz w:val="22"/>
                <w:szCs w:val="22"/>
                <w:lang w:val="en-US"/>
              </w:rPr>
              <w:t xml:space="preserve">d) No description of the sampling strategy. </w:t>
            </w:r>
          </w:p>
        </w:tc>
      </w:tr>
      <w:tr w:rsidR="00B428CA" w:rsidRPr="00B428CA" w14:paraId="7C4B05CB" w14:textId="77777777" w:rsidTr="007D1504">
        <w:tc>
          <w:tcPr>
            <w:tcW w:w="381" w:type="dxa"/>
          </w:tcPr>
          <w:p w14:paraId="277EF43D" w14:textId="7E9781FB" w:rsidR="00441FB6" w:rsidRPr="00B428CA" w:rsidRDefault="00441FB6" w:rsidP="00221AB5">
            <w:pPr>
              <w:keepLines/>
              <w:ind w:right="-1134"/>
              <w:jc w:val="both"/>
              <w:rPr>
                <w:rFonts w:ascii="Times New Roman" w:hAnsi="Times New Roman" w:cs="Times New Roman"/>
                <w:lang w:val="en-US"/>
              </w:rPr>
            </w:pPr>
            <w:r w:rsidRPr="00B428CA">
              <w:rPr>
                <w:rFonts w:ascii="Times New Roman" w:hAnsi="Times New Roman" w:cs="Times New Roman"/>
                <w:lang w:val="en-US"/>
              </w:rPr>
              <w:t>2</w:t>
            </w:r>
          </w:p>
        </w:tc>
        <w:tc>
          <w:tcPr>
            <w:tcW w:w="13621" w:type="dxa"/>
          </w:tcPr>
          <w:p w14:paraId="2EB78DE5" w14:textId="77777777" w:rsidR="00441FB6" w:rsidRPr="00B428CA" w:rsidRDefault="00441FB6" w:rsidP="00441FB6">
            <w:pPr>
              <w:pStyle w:val="Default"/>
              <w:rPr>
                <w:color w:val="auto"/>
                <w:sz w:val="22"/>
                <w:szCs w:val="22"/>
                <w:lang w:val="en-US"/>
              </w:rPr>
            </w:pPr>
            <w:r w:rsidRPr="00B428CA">
              <w:rPr>
                <w:color w:val="auto"/>
                <w:sz w:val="22"/>
                <w:szCs w:val="22"/>
                <w:lang w:val="en-US"/>
              </w:rPr>
              <w:t xml:space="preserve">Sample size: </w:t>
            </w:r>
          </w:p>
          <w:p w14:paraId="5C3181F6" w14:textId="77777777"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a) Justified and satisfactory. * </w:t>
            </w:r>
          </w:p>
          <w:p w14:paraId="4C6C92DD" w14:textId="1276E496" w:rsidR="00441FB6" w:rsidRPr="00B428CA" w:rsidRDefault="00441FB6" w:rsidP="007D1504">
            <w:pPr>
              <w:pStyle w:val="Default"/>
              <w:ind w:firstLine="708"/>
              <w:rPr>
                <w:color w:val="auto"/>
                <w:sz w:val="22"/>
                <w:szCs w:val="22"/>
                <w:lang w:val="en-US"/>
              </w:rPr>
            </w:pPr>
            <w:r w:rsidRPr="00B428CA">
              <w:rPr>
                <w:color w:val="auto"/>
                <w:sz w:val="22"/>
                <w:szCs w:val="22"/>
                <w:lang w:val="en-US"/>
              </w:rPr>
              <w:t xml:space="preserve">b) Not justified. </w:t>
            </w:r>
          </w:p>
        </w:tc>
      </w:tr>
      <w:tr w:rsidR="00B428CA" w:rsidRPr="00B428CA" w14:paraId="3F4B8008" w14:textId="77777777" w:rsidTr="007D1504">
        <w:tc>
          <w:tcPr>
            <w:tcW w:w="381" w:type="dxa"/>
          </w:tcPr>
          <w:p w14:paraId="652A30F5" w14:textId="0D802EE0" w:rsidR="00441FB6" w:rsidRPr="00B428CA" w:rsidRDefault="00441FB6" w:rsidP="00221AB5">
            <w:pPr>
              <w:keepLines/>
              <w:ind w:right="-1134"/>
              <w:jc w:val="both"/>
              <w:rPr>
                <w:rFonts w:ascii="Times New Roman" w:hAnsi="Times New Roman" w:cs="Times New Roman"/>
                <w:lang w:val="en-US"/>
              </w:rPr>
            </w:pPr>
            <w:r w:rsidRPr="00B428CA">
              <w:rPr>
                <w:rFonts w:ascii="Times New Roman" w:hAnsi="Times New Roman" w:cs="Times New Roman"/>
                <w:lang w:val="en-US"/>
              </w:rPr>
              <w:t>3</w:t>
            </w:r>
          </w:p>
        </w:tc>
        <w:tc>
          <w:tcPr>
            <w:tcW w:w="13621" w:type="dxa"/>
          </w:tcPr>
          <w:p w14:paraId="69BC0440" w14:textId="77777777" w:rsidR="00441FB6" w:rsidRPr="00B428CA" w:rsidRDefault="00441FB6" w:rsidP="00441FB6">
            <w:pPr>
              <w:pStyle w:val="Default"/>
              <w:rPr>
                <w:color w:val="auto"/>
                <w:sz w:val="22"/>
                <w:szCs w:val="22"/>
                <w:lang w:val="en-US"/>
              </w:rPr>
            </w:pPr>
            <w:r w:rsidRPr="00B428CA">
              <w:rPr>
                <w:color w:val="auto"/>
                <w:sz w:val="22"/>
                <w:szCs w:val="22"/>
                <w:lang w:val="en-US"/>
              </w:rPr>
              <w:t xml:space="preserve">Non-respondents: </w:t>
            </w:r>
          </w:p>
          <w:p w14:paraId="1A4238DE" w14:textId="77777777"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a) Comparability between respondents and non-respondents characteristics is established, and the response rate is satisfactory. * </w:t>
            </w:r>
          </w:p>
          <w:p w14:paraId="798C6434" w14:textId="77777777"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b) The response rate is unsatisfactory, or the comparability between respondents and non-respondents is unsatisfactory. </w:t>
            </w:r>
          </w:p>
          <w:p w14:paraId="1EA51CB8" w14:textId="52CD824F"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c) No description of the response rate or the characteristics of the responders and the non-responders. </w:t>
            </w:r>
          </w:p>
        </w:tc>
      </w:tr>
      <w:tr w:rsidR="00B428CA" w:rsidRPr="00B428CA" w14:paraId="7119DC4E" w14:textId="77777777" w:rsidTr="007D1504">
        <w:tc>
          <w:tcPr>
            <w:tcW w:w="381" w:type="dxa"/>
          </w:tcPr>
          <w:p w14:paraId="4E7B8DCB" w14:textId="310CE37F" w:rsidR="00441FB6" w:rsidRPr="00B428CA" w:rsidRDefault="00441FB6" w:rsidP="00221AB5">
            <w:pPr>
              <w:keepLines/>
              <w:ind w:right="-1134"/>
              <w:jc w:val="both"/>
              <w:rPr>
                <w:rFonts w:ascii="Times New Roman" w:hAnsi="Times New Roman" w:cs="Times New Roman"/>
                <w:lang w:val="en-US"/>
              </w:rPr>
            </w:pPr>
            <w:r w:rsidRPr="00B428CA">
              <w:rPr>
                <w:rFonts w:ascii="Times New Roman" w:hAnsi="Times New Roman" w:cs="Times New Roman"/>
                <w:lang w:val="en-US"/>
              </w:rPr>
              <w:t>4</w:t>
            </w:r>
          </w:p>
        </w:tc>
        <w:tc>
          <w:tcPr>
            <w:tcW w:w="13621" w:type="dxa"/>
          </w:tcPr>
          <w:p w14:paraId="5325CE65" w14:textId="77777777" w:rsidR="00441FB6" w:rsidRPr="00B428CA" w:rsidRDefault="00441FB6" w:rsidP="00441FB6">
            <w:pPr>
              <w:pStyle w:val="Default"/>
              <w:rPr>
                <w:color w:val="auto"/>
                <w:sz w:val="22"/>
                <w:szCs w:val="22"/>
                <w:lang w:val="en-US"/>
              </w:rPr>
            </w:pPr>
            <w:r w:rsidRPr="00B428CA">
              <w:rPr>
                <w:color w:val="auto"/>
                <w:sz w:val="22"/>
                <w:szCs w:val="22"/>
                <w:lang w:val="en-US"/>
              </w:rPr>
              <w:t xml:space="preserve">Ascertainment of the exposure (prematurity or low birth weight): </w:t>
            </w:r>
          </w:p>
          <w:p w14:paraId="02EDD540" w14:textId="49DC1408"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a) </w:t>
            </w:r>
            <w:r w:rsidR="007D1504" w:rsidRPr="00B428CA">
              <w:rPr>
                <w:color w:val="auto"/>
                <w:sz w:val="22"/>
                <w:szCs w:val="22"/>
                <w:lang w:val="en-US"/>
              </w:rPr>
              <w:t>Verification of the clinical record</w:t>
            </w:r>
            <w:r w:rsidRPr="00B428CA">
              <w:rPr>
                <w:color w:val="auto"/>
                <w:sz w:val="22"/>
                <w:szCs w:val="22"/>
                <w:lang w:val="en-US"/>
              </w:rPr>
              <w:t xml:space="preserve">. ** </w:t>
            </w:r>
          </w:p>
          <w:p w14:paraId="791AA820" w14:textId="21826BA7"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b) </w:t>
            </w:r>
            <w:r w:rsidR="007D1504" w:rsidRPr="00B428CA">
              <w:rPr>
                <w:color w:val="auto"/>
                <w:sz w:val="22"/>
                <w:szCs w:val="22"/>
                <w:lang w:val="en-US"/>
              </w:rPr>
              <w:t>Family information about the exposure. *</w:t>
            </w:r>
            <w:r w:rsidRPr="00B428CA">
              <w:rPr>
                <w:color w:val="auto"/>
                <w:sz w:val="22"/>
                <w:szCs w:val="22"/>
                <w:lang w:val="en-US"/>
              </w:rPr>
              <w:t xml:space="preserve"> </w:t>
            </w:r>
          </w:p>
          <w:p w14:paraId="74FB8B3F" w14:textId="68397B24" w:rsidR="00441FB6" w:rsidRPr="00B428CA" w:rsidRDefault="00441FB6" w:rsidP="00441FB6">
            <w:pPr>
              <w:keepLines/>
              <w:ind w:right="-1134" w:firstLine="708"/>
              <w:jc w:val="both"/>
              <w:rPr>
                <w:rFonts w:ascii="Times New Roman" w:hAnsi="Times New Roman" w:cs="Times New Roman"/>
                <w:lang w:val="en-US"/>
              </w:rPr>
            </w:pPr>
            <w:r w:rsidRPr="00B428CA">
              <w:rPr>
                <w:rFonts w:ascii="Times New Roman" w:hAnsi="Times New Roman" w:cs="Times New Roman"/>
                <w:lang w:val="en-US"/>
              </w:rPr>
              <w:t>c) No description of the measurement tool.</w:t>
            </w:r>
          </w:p>
        </w:tc>
      </w:tr>
      <w:tr w:rsidR="00B428CA" w:rsidRPr="00B428CA" w14:paraId="4DCC7848" w14:textId="77777777" w:rsidTr="007D1504">
        <w:tc>
          <w:tcPr>
            <w:tcW w:w="381" w:type="dxa"/>
          </w:tcPr>
          <w:p w14:paraId="0825963F" w14:textId="333C7C48" w:rsidR="00441FB6" w:rsidRPr="00B428CA" w:rsidRDefault="00441FB6" w:rsidP="00221AB5">
            <w:pPr>
              <w:keepLines/>
              <w:ind w:right="-1134"/>
              <w:jc w:val="both"/>
              <w:rPr>
                <w:rFonts w:ascii="Times New Roman" w:hAnsi="Times New Roman" w:cs="Times New Roman"/>
                <w:lang w:val="en-US"/>
              </w:rPr>
            </w:pPr>
          </w:p>
        </w:tc>
        <w:tc>
          <w:tcPr>
            <w:tcW w:w="13621" w:type="dxa"/>
          </w:tcPr>
          <w:p w14:paraId="2501B6BF" w14:textId="4B92A778" w:rsidR="00441FB6" w:rsidRPr="00B428CA" w:rsidRDefault="00441FB6" w:rsidP="00441FB6">
            <w:pPr>
              <w:pStyle w:val="Default"/>
              <w:rPr>
                <w:color w:val="auto"/>
                <w:sz w:val="22"/>
                <w:szCs w:val="22"/>
                <w:lang w:val="en-US"/>
              </w:rPr>
            </w:pPr>
            <w:r w:rsidRPr="00B428CA">
              <w:rPr>
                <w:b/>
                <w:bCs/>
                <w:color w:val="auto"/>
                <w:sz w:val="22"/>
                <w:szCs w:val="22"/>
                <w:lang w:val="en-US"/>
              </w:rPr>
              <w:t xml:space="preserve">Comparability: </w:t>
            </w:r>
            <w:r w:rsidRPr="00B428CA">
              <w:rPr>
                <w:color w:val="auto"/>
                <w:sz w:val="22"/>
                <w:szCs w:val="22"/>
                <w:lang w:val="en-US"/>
              </w:rPr>
              <w:t xml:space="preserve">(Maximum 2 stars) </w:t>
            </w:r>
          </w:p>
        </w:tc>
      </w:tr>
      <w:tr w:rsidR="00B428CA" w:rsidRPr="00B428CA" w14:paraId="3C021BFE" w14:textId="77777777" w:rsidTr="007D1504">
        <w:tc>
          <w:tcPr>
            <w:tcW w:w="381" w:type="dxa"/>
          </w:tcPr>
          <w:p w14:paraId="382F3328" w14:textId="542F8740" w:rsidR="00441FB6" w:rsidRPr="00B428CA" w:rsidRDefault="00441FB6" w:rsidP="00221AB5">
            <w:pPr>
              <w:keepLines/>
              <w:ind w:right="-1134"/>
              <w:jc w:val="both"/>
              <w:rPr>
                <w:rFonts w:ascii="Times New Roman" w:hAnsi="Times New Roman" w:cs="Times New Roman"/>
                <w:lang w:val="en-US"/>
              </w:rPr>
            </w:pPr>
            <w:r w:rsidRPr="00B428CA">
              <w:rPr>
                <w:rFonts w:ascii="Times New Roman" w:hAnsi="Times New Roman" w:cs="Times New Roman"/>
                <w:lang w:val="en-US"/>
              </w:rPr>
              <w:t>5</w:t>
            </w:r>
          </w:p>
        </w:tc>
        <w:tc>
          <w:tcPr>
            <w:tcW w:w="13621" w:type="dxa"/>
          </w:tcPr>
          <w:p w14:paraId="3EB82F51" w14:textId="77777777" w:rsidR="00441FB6" w:rsidRPr="00B428CA" w:rsidRDefault="00441FB6" w:rsidP="00441FB6">
            <w:pPr>
              <w:pStyle w:val="Default"/>
              <w:rPr>
                <w:color w:val="auto"/>
                <w:sz w:val="22"/>
                <w:szCs w:val="22"/>
                <w:lang w:val="en-US"/>
              </w:rPr>
            </w:pPr>
            <w:r w:rsidRPr="00B428CA">
              <w:rPr>
                <w:color w:val="auto"/>
                <w:sz w:val="22"/>
                <w:szCs w:val="22"/>
                <w:lang w:val="en-US"/>
              </w:rPr>
              <w:t xml:space="preserve">The subjects in different outcome groups are comparable, based on the study design or analysis. Confounding factors are controlled (sex and age). </w:t>
            </w:r>
          </w:p>
          <w:p w14:paraId="72B29641" w14:textId="32738382" w:rsidR="00441FB6" w:rsidRPr="00B428CA" w:rsidRDefault="00441FB6" w:rsidP="00441FB6">
            <w:pPr>
              <w:pStyle w:val="Default"/>
              <w:ind w:firstLine="708"/>
              <w:rPr>
                <w:color w:val="auto"/>
                <w:sz w:val="22"/>
                <w:szCs w:val="22"/>
                <w:lang w:val="en-US"/>
              </w:rPr>
            </w:pPr>
            <w:r w:rsidRPr="00B428CA">
              <w:rPr>
                <w:color w:val="auto"/>
                <w:sz w:val="22"/>
                <w:szCs w:val="22"/>
                <w:lang w:val="en-US"/>
              </w:rPr>
              <w:t>a) The study</w:t>
            </w:r>
            <w:r w:rsidR="00413BBF" w:rsidRPr="00B428CA">
              <w:rPr>
                <w:color w:val="auto"/>
                <w:sz w:val="22"/>
                <w:szCs w:val="22"/>
                <w:lang w:val="en-US"/>
              </w:rPr>
              <w:t xml:space="preserve"> compares participants with a similar age and sex</w:t>
            </w:r>
            <w:r w:rsidR="00F949EA" w:rsidRPr="00B428CA">
              <w:rPr>
                <w:color w:val="auto"/>
                <w:sz w:val="22"/>
                <w:szCs w:val="22"/>
                <w:lang w:val="en-US"/>
              </w:rPr>
              <w:t>,</w:t>
            </w:r>
            <w:r w:rsidR="00413BBF" w:rsidRPr="00B428CA">
              <w:rPr>
                <w:color w:val="auto"/>
                <w:sz w:val="22"/>
                <w:szCs w:val="22"/>
                <w:lang w:val="en-US"/>
              </w:rPr>
              <w:t xml:space="preserve"> or</w:t>
            </w:r>
            <w:r w:rsidRPr="00B428CA">
              <w:rPr>
                <w:color w:val="auto"/>
                <w:sz w:val="22"/>
                <w:szCs w:val="22"/>
                <w:lang w:val="en-US"/>
              </w:rPr>
              <w:t xml:space="preserve"> controls for </w:t>
            </w:r>
            <w:r w:rsidR="00413BBF" w:rsidRPr="00B428CA">
              <w:rPr>
                <w:color w:val="auto"/>
                <w:sz w:val="22"/>
                <w:szCs w:val="22"/>
                <w:lang w:val="en-US"/>
              </w:rPr>
              <w:t>these two factors</w:t>
            </w:r>
            <w:r w:rsidRPr="00B428CA">
              <w:rPr>
                <w:color w:val="auto"/>
                <w:sz w:val="22"/>
                <w:szCs w:val="22"/>
                <w:lang w:val="en-US"/>
              </w:rPr>
              <w:t xml:space="preserve"> (sex and age). *</w:t>
            </w:r>
            <w:r w:rsidR="00A029E6" w:rsidRPr="00B428CA">
              <w:rPr>
                <w:color w:val="auto"/>
                <w:sz w:val="22"/>
                <w:szCs w:val="22"/>
                <w:lang w:val="en-US"/>
              </w:rPr>
              <w:t>*</w:t>
            </w:r>
            <w:r w:rsidRPr="00B428CA">
              <w:rPr>
                <w:color w:val="auto"/>
                <w:sz w:val="22"/>
                <w:szCs w:val="22"/>
                <w:lang w:val="en-US"/>
              </w:rPr>
              <w:t xml:space="preserve"> </w:t>
            </w:r>
          </w:p>
          <w:p w14:paraId="483B1D8B" w14:textId="6E7F22B7" w:rsidR="00441FB6" w:rsidRPr="00B428CA" w:rsidRDefault="00441FB6" w:rsidP="00441FB6">
            <w:pPr>
              <w:pStyle w:val="Default"/>
              <w:ind w:firstLine="708"/>
              <w:rPr>
                <w:color w:val="auto"/>
                <w:sz w:val="22"/>
                <w:szCs w:val="22"/>
                <w:lang w:val="en-US"/>
              </w:rPr>
            </w:pPr>
            <w:r w:rsidRPr="00B428CA">
              <w:rPr>
                <w:color w:val="auto"/>
                <w:sz w:val="22"/>
                <w:szCs w:val="22"/>
                <w:lang w:val="en-US"/>
              </w:rPr>
              <w:t>b) The study control</w:t>
            </w:r>
            <w:r w:rsidR="00413BBF" w:rsidRPr="00B428CA">
              <w:rPr>
                <w:color w:val="auto"/>
                <w:sz w:val="22"/>
                <w:szCs w:val="22"/>
                <w:lang w:val="en-US"/>
              </w:rPr>
              <w:t>s</w:t>
            </w:r>
            <w:r w:rsidRPr="00B428CA">
              <w:rPr>
                <w:color w:val="auto"/>
                <w:sz w:val="22"/>
                <w:szCs w:val="22"/>
                <w:lang w:val="en-US"/>
              </w:rPr>
              <w:t xml:space="preserve"> </w:t>
            </w:r>
            <w:r w:rsidR="00413BBF" w:rsidRPr="00B428CA">
              <w:rPr>
                <w:color w:val="auto"/>
                <w:sz w:val="22"/>
                <w:szCs w:val="22"/>
                <w:lang w:val="en-US"/>
              </w:rPr>
              <w:t xml:space="preserve">only for sex or age or </w:t>
            </w:r>
            <w:r w:rsidRPr="00B428CA">
              <w:rPr>
                <w:color w:val="auto"/>
                <w:sz w:val="22"/>
                <w:szCs w:val="22"/>
                <w:lang w:val="en-US"/>
              </w:rPr>
              <w:t>for any additional factor</w:t>
            </w:r>
            <w:r w:rsidR="00413BBF" w:rsidRPr="00B428CA">
              <w:rPr>
                <w:color w:val="auto"/>
                <w:sz w:val="22"/>
                <w:szCs w:val="22"/>
                <w:lang w:val="en-US"/>
              </w:rPr>
              <w:t xml:space="preserve">. </w:t>
            </w:r>
            <w:r w:rsidRPr="00B428CA">
              <w:rPr>
                <w:color w:val="auto"/>
                <w:sz w:val="22"/>
                <w:szCs w:val="22"/>
                <w:lang w:val="en-US"/>
              </w:rPr>
              <w:t xml:space="preserve">* </w:t>
            </w:r>
          </w:p>
          <w:p w14:paraId="05CA4693" w14:textId="592B86A7" w:rsidR="00441FB6" w:rsidRPr="00B428CA" w:rsidRDefault="00441FB6" w:rsidP="00441FB6">
            <w:pPr>
              <w:pStyle w:val="Default"/>
              <w:ind w:firstLine="708"/>
              <w:rPr>
                <w:color w:val="auto"/>
                <w:sz w:val="22"/>
                <w:szCs w:val="22"/>
                <w:lang w:val="en-US"/>
              </w:rPr>
            </w:pPr>
            <w:r w:rsidRPr="00B428CA">
              <w:rPr>
                <w:color w:val="auto"/>
                <w:sz w:val="22"/>
                <w:szCs w:val="22"/>
                <w:lang w:val="en-US"/>
              </w:rPr>
              <w:t>c) No controlling for any factors or no description.</w:t>
            </w:r>
          </w:p>
        </w:tc>
      </w:tr>
      <w:tr w:rsidR="00B428CA" w:rsidRPr="00B428CA" w14:paraId="3854ED1F" w14:textId="77777777" w:rsidTr="007D1504">
        <w:tc>
          <w:tcPr>
            <w:tcW w:w="381" w:type="dxa"/>
          </w:tcPr>
          <w:p w14:paraId="37F8A7A8" w14:textId="77777777" w:rsidR="00441FB6" w:rsidRPr="00B428CA" w:rsidRDefault="00441FB6" w:rsidP="00221AB5">
            <w:pPr>
              <w:keepLines/>
              <w:ind w:right="-1134"/>
              <w:jc w:val="both"/>
              <w:rPr>
                <w:rFonts w:ascii="Times New Roman" w:hAnsi="Times New Roman" w:cs="Times New Roman"/>
                <w:lang w:val="en-US"/>
              </w:rPr>
            </w:pPr>
          </w:p>
        </w:tc>
        <w:tc>
          <w:tcPr>
            <w:tcW w:w="13621" w:type="dxa"/>
          </w:tcPr>
          <w:p w14:paraId="59449D57" w14:textId="73B81E0D" w:rsidR="00441FB6" w:rsidRPr="00B428CA" w:rsidRDefault="00441FB6" w:rsidP="00441FB6">
            <w:pPr>
              <w:pStyle w:val="Default"/>
              <w:rPr>
                <w:color w:val="auto"/>
                <w:sz w:val="22"/>
                <w:szCs w:val="22"/>
                <w:lang w:val="en-US"/>
              </w:rPr>
            </w:pPr>
            <w:r w:rsidRPr="00B428CA">
              <w:rPr>
                <w:b/>
                <w:bCs/>
                <w:color w:val="auto"/>
                <w:sz w:val="22"/>
                <w:szCs w:val="22"/>
                <w:lang w:val="en-US"/>
              </w:rPr>
              <w:t xml:space="preserve">Outcome: </w:t>
            </w:r>
            <w:r w:rsidRPr="00B428CA">
              <w:rPr>
                <w:color w:val="auto"/>
                <w:sz w:val="22"/>
                <w:szCs w:val="22"/>
                <w:lang w:val="en-US"/>
              </w:rPr>
              <w:t xml:space="preserve">(Maximum 3 stars) </w:t>
            </w:r>
          </w:p>
        </w:tc>
      </w:tr>
      <w:tr w:rsidR="00441FB6" w:rsidRPr="00B428CA" w14:paraId="2033BBA7" w14:textId="77777777" w:rsidTr="007D1504">
        <w:tc>
          <w:tcPr>
            <w:tcW w:w="381" w:type="dxa"/>
          </w:tcPr>
          <w:p w14:paraId="2D1981EC" w14:textId="77777777" w:rsidR="00441FB6" w:rsidRPr="00B428CA" w:rsidRDefault="00441FB6" w:rsidP="00221AB5">
            <w:pPr>
              <w:keepLines/>
              <w:ind w:right="-1134"/>
              <w:jc w:val="both"/>
              <w:rPr>
                <w:rFonts w:ascii="Times New Roman" w:hAnsi="Times New Roman" w:cs="Times New Roman"/>
                <w:lang w:val="en-US"/>
              </w:rPr>
            </w:pPr>
          </w:p>
        </w:tc>
        <w:tc>
          <w:tcPr>
            <w:tcW w:w="13621" w:type="dxa"/>
          </w:tcPr>
          <w:p w14:paraId="0D92CB84" w14:textId="77777777" w:rsidR="00441FB6" w:rsidRPr="00B428CA" w:rsidRDefault="00441FB6" w:rsidP="00441FB6">
            <w:pPr>
              <w:pStyle w:val="Default"/>
              <w:rPr>
                <w:color w:val="auto"/>
                <w:sz w:val="22"/>
                <w:szCs w:val="22"/>
                <w:lang w:val="en-US"/>
              </w:rPr>
            </w:pPr>
            <w:r w:rsidRPr="00B428CA">
              <w:rPr>
                <w:color w:val="auto"/>
                <w:sz w:val="22"/>
                <w:szCs w:val="22"/>
                <w:lang w:val="en-US"/>
              </w:rPr>
              <w:t xml:space="preserve">1) Assessment of the outcome (fitness): </w:t>
            </w:r>
          </w:p>
          <w:p w14:paraId="43E7EFAB" w14:textId="77777777"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a) Independent blind assessment. ** </w:t>
            </w:r>
          </w:p>
          <w:p w14:paraId="33E258CD" w14:textId="677F9E86" w:rsidR="00441FB6" w:rsidRPr="00B428CA" w:rsidRDefault="00441FB6" w:rsidP="00441FB6">
            <w:pPr>
              <w:pStyle w:val="Default"/>
              <w:ind w:firstLine="708"/>
              <w:rPr>
                <w:color w:val="auto"/>
                <w:sz w:val="22"/>
                <w:szCs w:val="22"/>
                <w:lang w:val="en-US"/>
              </w:rPr>
            </w:pPr>
            <w:r w:rsidRPr="00B428CA">
              <w:rPr>
                <w:color w:val="auto"/>
                <w:sz w:val="22"/>
                <w:szCs w:val="22"/>
                <w:lang w:val="en-US"/>
              </w:rPr>
              <w:t>b) Record linkage. *</w:t>
            </w:r>
          </w:p>
          <w:p w14:paraId="0D75769C" w14:textId="77777777" w:rsidR="00441FB6" w:rsidRPr="00B428CA" w:rsidRDefault="00441FB6" w:rsidP="00441FB6">
            <w:pPr>
              <w:pStyle w:val="Default"/>
              <w:ind w:firstLine="708"/>
              <w:rPr>
                <w:color w:val="auto"/>
                <w:sz w:val="22"/>
                <w:szCs w:val="22"/>
                <w:lang w:val="en-US"/>
              </w:rPr>
            </w:pPr>
            <w:r w:rsidRPr="00B428CA">
              <w:rPr>
                <w:color w:val="auto"/>
                <w:sz w:val="22"/>
                <w:szCs w:val="22"/>
                <w:lang w:val="en-US"/>
              </w:rPr>
              <w:t xml:space="preserve">c) No description. </w:t>
            </w:r>
          </w:p>
          <w:p w14:paraId="729DD874" w14:textId="77777777" w:rsidR="00441FB6" w:rsidRPr="00B428CA" w:rsidRDefault="00441FB6" w:rsidP="00441FB6">
            <w:pPr>
              <w:pStyle w:val="Default"/>
              <w:rPr>
                <w:color w:val="auto"/>
                <w:sz w:val="22"/>
                <w:szCs w:val="22"/>
                <w:lang w:val="en-US"/>
              </w:rPr>
            </w:pPr>
            <w:r w:rsidRPr="00B428CA">
              <w:rPr>
                <w:color w:val="auto"/>
                <w:sz w:val="22"/>
                <w:szCs w:val="22"/>
                <w:lang w:val="en-US"/>
              </w:rPr>
              <w:t xml:space="preserve">2) Statistical test: </w:t>
            </w:r>
          </w:p>
          <w:p w14:paraId="226A3DEF" w14:textId="2BE88CE4" w:rsidR="00441FB6" w:rsidRPr="00B428CA" w:rsidRDefault="00441FB6" w:rsidP="00441FB6">
            <w:pPr>
              <w:pStyle w:val="Default"/>
              <w:ind w:firstLine="708"/>
              <w:rPr>
                <w:color w:val="auto"/>
                <w:sz w:val="22"/>
                <w:szCs w:val="22"/>
                <w:lang w:val="en-US"/>
              </w:rPr>
            </w:pPr>
            <w:r w:rsidRPr="00B428CA">
              <w:rPr>
                <w:color w:val="auto"/>
                <w:sz w:val="22"/>
                <w:szCs w:val="22"/>
                <w:lang w:val="en-US"/>
              </w:rPr>
              <w:t>a) The statistical test used to analyze the data is clearly described and</w:t>
            </w:r>
            <w:r w:rsidR="00142572" w:rsidRPr="00B428CA">
              <w:rPr>
                <w:color w:val="auto"/>
                <w:sz w:val="22"/>
                <w:szCs w:val="22"/>
                <w:lang w:val="en-US"/>
              </w:rPr>
              <w:t xml:space="preserve"> appropriate to compare PT/LBW participants with controls</w:t>
            </w:r>
            <w:r w:rsidRPr="00B428CA">
              <w:rPr>
                <w:color w:val="auto"/>
                <w:sz w:val="22"/>
                <w:szCs w:val="22"/>
                <w:lang w:val="en-US"/>
              </w:rPr>
              <w:t xml:space="preserve">, and the measurement of the association is presented, including confidence intervals and the probability level (p value). * </w:t>
            </w:r>
          </w:p>
          <w:p w14:paraId="469A1566" w14:textId="04C0318A" w:rsidR="00441FB6" w:rsidRPr="00B428CA" w:rsidRDefault="00441FB6" w:rsidP="00CE76EB">
            <w:pPr>
              <w:pStyle w:val="Default"/>
              <w:ind w:firstLine="708"/>
              <w:rPr>
                <w:color w:val="auto"/>
                <w:lang w:val="en-US"/>
              </w:rPr>
            </w:pPr>
            <w:r w:rsidRPr="00B428CA">
              <w:rPr>
                <w:color w:val="auto"/>
                <w:sz w:val="22"/>
                <w:szCs w:val="22"/>
                <w:lang w:val="en-US"/>
              </w:rPr>
              <w:t>b) The statistical test is not appropriate, not described or incomplete.</w:t>
            </w:r>
          </w:p>
        </w:tc>
      </w:tr>
    </w:tbl>
    <w:p w14:paraId="012C052F" w14:textId="77777777" w:rsidR="00CE76EB" w:rsidRPr="00B428CA" w:rsidRDefault="00CE76EB">
      <w:pPr>
        <w:rPr>
          <w:lang w:val="en-US"/>
        </w:rPr>
      </w:pPr>
    </w:p>
    <w:p w14:paraId="7C4D778B" w14:textId="064D8DA1" w:rsidR="00D17B84" w:rsidRPr="00B428CA" w:rsidRDefault="00F77EBD" w:rsidP="00D17B84">
      <w:pPr>
        <w:rPr>
          <w:rFonts w:ascii="Times New Roman" w:hAnsi="Times New Roman" w:cs="Times New Roman"/>
          <w:sz w:val="24"/>
          <w:lang w:val="en-US"/>
        </w:rPr>
      </w:pPr>
      <w:bookmarkStart w:id="1" w:name="_Hlk138690988"/>
      <w:r w:rsidRPr="00B428CA">
        <w:rPr>
          <w:rFonts w:ascii="Times New Roman" w:hAnsi="Times New Roman" w:cs="Times New Roman"/>
          <w:b/>
          <w:bCs/>
          <w:sz w:val="24"/>
          <w:szCs w:val="24"/>
          <w:lang w:val="en-US"/>
        </w:rPr>
        <w:lastRenderedPageBreak/>
        <w:t>T</w:t>
      </w:r>
      <w:r w:rsidR="00F36F4C" w:rsidRPr="00B428CA">
        <w:rPr>
          <w:rFonts w:ascii="Times New Roman" w:hAnsi="Times New Roman" w:cs="Times New Roman"/>
          <w:b/>
          <w:bCs/>
          <w:sz w:val="24"/>
          <w:szCs w:val="24"/>
          <w:lang w:val="en-US"/>
        </w:rPr>
        <w:t>a</w:t>
      </w:r>
      <w:r w:rsidRPr="00B428CA">
        <w:rPr>
          <w:rFonts w:ascii="Times New Roman" w:hAnsi="Times New Roman" w:cs="Times New Roman"/>
          <w:b/>
          <w:bCs/>
          <w:sz w:val="24"/>
          <w:szCs w:val="24"/>
          <w:lang w:val="en-US"/>
        </w:rPr>
        <w:t xml:space="preserve">ble </w:t>
      </w:r>
      <w:r w:rsidR="00C14967" w:rsidRPr="00B428CA">
        <w:rPr>
          <w:rFonts w:ascii="Times New Roman" w:hAnsi="Times New Roman" w:cs="Times New Roman"/>
          <w:b/>
          <w:bCs/>
          <w:sz w:val="24"/>
          <w:szCs w:val="24"/>
          <w:lang w:val="en-US"/>
        </w:rPr>
        <w:t>S</w:t>
      </w:r>
      <w:r w:rsidR="00B4022F" w:rsidRPr="00B428CA">
        <w:rPr>
          <w:rFonts w:ascii="Times New Roman" w:hAnsi="Times New Roman" w:cs="Times New Roman"/>
          <w:b/>
          <w:bCs/>
          <w:sz w:val="24"/>
          <w:szCs w:val="24"/>
          <w:lang w:val="en-US"/>
        </w:rPr>
        <w:t>3</w:t>
      </w:r>
      <w:r w:rsidR="0059222A" w:rsidRPr="00B428CA">
        <w:rPr>
          <w:rFonts w:ascii="Times New Roman" w:hAnsi="Times New Roman" w:cs="Times New Roman"/>
          <w:b/>
          <w:bCs/>
          <w:sz w:val="24"/>
          <w:lang w:val="en-US"/>
        </w:rPr>
        <w:t>:</w:t>
      </w:r>
      <w:r w:rsidR="00D17B84" w:rsidRPr="00B428CA">
        <w:rPr>
          <w:rFonts w:ascii="Times New Roman" w:hAnsi="Times New Roman" w:cs="Times New Roman"/>
          <w:sz w:val="24"/>
          <w:lang w:val="en-US"/>
        </w:rPr>
        <w:t xml:space="preserve"> Summary of the studies included in the systematic review analyzing the influence of preterm birth (or gestational age as continuous variable) on physical fitness. </w:t>
      </w:r>
    </w:p>
    <w:tbl>
      <w:tblPr>
        <w:tblStyle w:val="Tablaconcuadrcula"/>
        <w:tblW w:w="520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4A0" w:firstRow="1" w:lastRow="0" w:firstColumn="1" w:lastColumn="0" w:noHBand="0" w:noVBand="1"/>
      </w:tblPr>
      <w:tblGrid>
        <w:gridCol w:w="1416"/>
        <w:gridCol w:w="1702"/>
        <w:gridCol w:w="2692"/>
        <w:gridCol w:w="2695"/>
        <w:gridCol w:w="2549"/>
        <w:gridCol w:w="3508"/>
        <w:gridCol w:w="6"/>
      </w:tblGrid>
      <w:tr w:rsidR="00B428CA" w:rsidRPr="00B428CA" w14:paraId="266C124C" w14:textId="77777777" w:rsidTr="0080002F">
        <w:trPr>
          <w:jc w:val="center"/>
        </w:trPr>
        <w:tc>
          <w:tcPr>
            <w:tcW w:w="486" w:type="pct"/>
            <w:tcBorders>
              <w:top w:val="single" w:sz="4" w:space="0" w:color="auto"/>
              <w:bottom w:val="single" w:sz="4" w:space="0" w:color="auto"/>
            </w:tcBorders>
          </w:tcPr>
          <w:bookmarkEnd w:id="1"/>
          <w:p w14:paraId="67C09503" w14:textId="0A3E2E87" w:rsidR="009E08D7" w:rsidRPr="00B428CA" w:rsidRDefault="009E08D7" w:rsidP="00A816D1">
            <w:pPr>
              <w:jc w:val="center"/>
              <w:rPr>
                <w:rFonts w:ascii="Times New Roman" w:hAnsi="Times New Roman" w:cs="Times New Roman"/>
                <w:i/>
                <w:sz w:val="20"/>
                <w:szCs w:val="20"/>
              </w:rPr>
            </w:pPr>
            <w:proofErr w:type="spellStart"/>
            <w:r w:rsidRPr="00B428CA">
              <w:rPr>
                <w:rFonts w:ascii="Times New Roman" w:hAnsi="Times New Roman" w:cs="Times New Roman"/>
                <w:i/>
                <w:sz w:val="20"/>
                <w:szCs w:val="20"/>
              </w:rPr>
              <w:t>Authors</w:t>
            </w:r>
            <w:proofErr w:type="spellEnd"/>
            <w:r w:rsidRPr="00B428CA">
              <w:rPr>
                <w:rFonts w:ascii="Times New Roman" w:hAnsi="Times New Roman" w:cs="Times New Roman"/>
                <w:i/>
                <w:sz w:val="20"/>
                <w:szCs w:val="20"/>
              </w:rPr>
              <w:t xml:space="preserve"> </w:t>
            </w:r>
          </w:p>
        </w:tc>
        <w:tc>
          <w:tcPr>
            <w:tcW w:w="584" w:type="pct"/>
            <w:tcBorders>
              <w:top w:val="single" w:sz="4" w:space="0" w:color="auto"/>
              <w:bottom w:val="single" w:sz="4" w:space="0" w:color="auto"/>
            </w:tcBorders>
          </w:tcPr>
          <w:p w14:paraId="6221865B" w14:textId="61813A44" w:rsidR="009E08D7" w:rsidRPr="00B428CA" w:rsidRDefault="00A816D1" w:rsidP="00A816D1">
            <w:pPr>
              <w:jc w:val="center"/>
              <w:rPr>
                <w:rFonts w:ascii="Times New Roman" w:hAnsi="Times New Roman" w:cs="Times New Roman"/>
                <w:i/>
                <w:sz w:val="20"/>
                <w:szCs w:val="20"/>
              </w:rPr>
            </w:pPr>
            <w:proofErr w:type="spellStart"/>
            <w:r w:rsidRPr="00B428CA">
              <w:rPr>
                <w:rFonts w:ascii="Times New Roman" w:hAnsi="Times New Roman" w:cs="Times New Roman"/>
                <w:i/>
                <w:sz w:val="20"/>
                <w:szCs w:val="20"/>
              </w:rPr>
              <w:t>Design</w:t>
            </w:r>
            <w:proofErr w:type="spellEnd"/>
          </w:p>
        </w:tc>
        <w:tc>
          <w:tcPr>
            <w:tcW w:w="1849" w:type="pct"/>
            <w:gridSpan w:val="2"/>
            <w:tcBorders>
              <w:top w:val="single" w:sz="4" w:space="0" w:color="auto"/>
              <w:bottom w:val="single" w:sz="4" w:space="0" w:color="auto"/>
            </w:tcBorders>
          </w:tcPr>
          <w:p w14:paraId="3B2C2AF9" w14:textId="42B74C28" w:rsidR="009E08D7" w:rsidRPr="00B428CA" w:rsidRDefault="007003F9" w:rsidP="00A816D1">
            <w:pPr>
              <w:jc w:val="center"/>
              <w:rPr>
                <w:rFonts w:ascii="Times New Roman" w:hAnsi="Times New Roman" w:cs="Times New Roman"/>
                <w:i/>
                <w:sz w:val="20"/>
                <w:szCs w:val="20"/>
              </w:rPr>
            </w:pPr>
            <w:proofErr w:type="spellStart"/>
            <w:r w:rsidRPr="00B428CA">
              <w:rPr>
                <w:rFonts w:ascii="Times New Roman" w:hAnsi="Times New Roman" w:cs="Times New Roman"/>
                <w:i/>
                <w:sz w:val="20"/>
                <w:szCs w:val="20"/>
              </w:rPr>
              <w:t>Population</w:t>
            </w:r>
            <w:proofErr w:type="spellEnd"/>
            <w:r w:rsidRPr="00B428CA">
              <w:rPr>
                <w:rFonts w:ascii="Times New Roman" w:hAnsi="Times New Roman" w:cs="Times New Roman"/>
                <w:i/>
                <w:sz w:val="20"/>
                <w:szCs w:val="20"/>
              </w:rPr>
              <w:t xml:space="preserve"> </w:t>
            </w:r>
          </w:p>
        </w:tc>
        <w:tc>
          <w:tcPr>
            <w:tcW w:w="875" w:type="pct"/>
            <w:tcBorders>
              <w:top w:val="single" w:sz="4" w:space="0" w:color="auto"/>
              <w:bottom w:val="single" w:sz="4" w:space="0" w:color="auto"/>
            </w:tcBorders>
          </w:tcPr>
          <w:p w14:paraId="28796B19" w14:textId="77777777" w:rsidR="009E08D7" w:rsidRPr="00B428CA" w:rsidRDefault="009E08D7" w:rsidP="00A816D1">
            <w:pPr>
              <w:jc w:val="center"/>
              <w:rPr>
                <w:rFonts w:ascii="Times New Roman" w:hAnsi="Times New Roman" w:cs="Times New Roman"/>
                <w:i/>
                <w:sz w:val="20"/>
                <w:szCs w:val="20"/>
              </w:rPr>
            </w:pPr>
            <w:proofErr w:type="spellStart"/>
            <w:r w:rsidRPr="00B428CA">
              <w:rPr>
                <w:rFonts w:ascii="Times New Roman" w:hAnsi="Times New Roman" w:cs="Times New Roman"/>
                <w:i/>
                <w:sz w:val="20"/>
                <w:szCs w:val="20"/>
              </w:rPr>
              <w:t>Outcomes</w:t>
            </w:r>
            <w:proofErr w:type="spellEnd"/>
            <w:r w:rsidRPr="00B428CA">
              <w:rPr>
                <w:rFonts w:ascii="Times New Roman" w:hAnsi="Times New Roman" w:cs="Times New Roman"/>
                <w:i/>
                <w:sz w:val="20"/>
                <w:szCs w:val="20"/>
              </w:rPr>
              <w:t xml:space="preserve"> (test)</w:t>
            </w:r>
          </w:p>
        </w:tc>
        <w:tc>
          <w:tcPr>
            <w:tcW w:w="1205" w:type="pct"/>
            <w:gridSpan w:val="2"/>
            <w:tcBorders>
              <w:top w:val="single" w:sz="4" w:space="0" w:color="auto"/>
              <w:bottom w:val="single" w:sz="4" w:space="0" w:color="auto"/>
            </w:tcBorders>
          </w:tcPr>
          <w:p w14:paraId="550E7359" w14:textId="77777777" w:rsidR="009E08D7" w:rsidRPr="00B428CA" w:rsidRDefault="009E08D7" w:rsidP="00A816D1">
            <w:pPr>
              <w:jc w:val="center"/>
              <w:rPr>
                <w:rFonts w:ascii="Times New Roman" w:hAnsi="Times New Roman" w:cs="Times New Roman"/>
                <w:i/>
                <w:sz w:val="20"/>
                <w:szCs w:val="20"/>
              </w:rPr>
            </w:pPr>
            <w:proofErr w:type="spellStart"/>
            <w:r w:rsidRPr="00B428CA">
              <w:rPr>
                <w:rFonts w:ascii="Times New Roman" w:hAnsi="Times New Roman" w:cs="Times New Roman"/>
                <w:i/>
                <w:sz w:val="20"/>
                <w:szCs w:val="20"/>
              </w:rPr>
              <w:t>Main</w:t>
            </w:r>
            <w:proofErr w:type="spellEnd"/>
            <w:r w:rsidRPr="00B428CA">
              <w:rPr>
                <w:rFonts w:ascii="Times New Roman" w:hAnsi="Times New Roman" w:cs="Times New Roman"/>
                <w:i/>
                <w:sz w:val="20"/>
                <w:szCs w:val="20"/>
              </w:rPr>
              <w:t xml:space="preserve"> </w:t>
            </w:r>
            <w:proofErr w:type="spellStart"/>
            <w:r w:rsidRPr="00B428CA">
              <w:rPr>
                <w:rFonts w:ascii="Times New Roman" w:hAnsi="Times New Roman" w:cs="Times New Roman"/>
                <w:i/>
                <w:sz w:val="20"/>
                <w:szCs w:val="20"/>
              </w:rPr>
              <w:t>results</w:t>
            </w:r>
            <w:proofErr w:type="spellEnd"/>
          </w:p>
        </w:tc>
      </w:tr>
      <w:tr w:rsidR="00B428CA" w:rsidRPr="00B428CA" w14:paraId="3BA8DCA2" w14:textId="77777777" w:rsidTr="0080002F">
        <w:trPr>
          <w:jc w:val="center"/>
        </w:trPr>
        <w:tc>
          <w:tcPr>
            <w:tcW w:w="486" w:type="pct"/>
            <w:tcBorders>
              <w:top w:val="single" w:sz="4" w:space="0" w:color="auto"/>
            </w:tcBorders>
          </w:tcPr>
          <w:p w14:paraId="72F05FC5" w14:textId="1014396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Bruun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lang w:val="en-US"/>
              </w:rPr>
              <w:instrText>ADDIN CSL_CITATION {"citationItems":[{"id":"ITEM-1","itemData":{"DOI":"10.3390/children10121898","ISSN":"22279067","abstract":"Prematurity has been linked to lower muscular fitness and increased morbidity across the human lifespan. Hand grip strength is widely used as a measure of muscle strength. Previous studies have shown inconsistent results regarding the role of vitamin D in hand grip strength. Here, we investigated hand grip strength and the effects of a yearlong vitamin D supplementation in healthy preterm-born young adults. We recruited 38 young adults born preterm at either ≤32 weeks’ gestation or &lt;34 weeks’ gestation and weighing &lt;1500 g, as well as 39 gender- and age-matched controls, for this study. Anthropometric measurements, hand grip strengths, and vitamin D concentrations were recorded. These investigations were repeated after a yearlong vitamin D supplementation intervention. There was a significant difference in the age- and gender-specific hand grip strength ranks between the preterm- and full-term-born young adults: 57.9% and 30.7%, respectively, were below average (p = 0.009). In the preterm-born group, the females had significantly lower hand grip strengths compared to their full-term-born peers, with a mean difference of −3.46 kg (95% CI: −6.68 to −0.247; p = 0.035). In a linear regression analysis, the preterm-born female adult height was negatively associated with hand grip strength (R2 = 0.24, F (1.43) = 13.61, p &lt; 0.001). The vitamin D concentrations were increased after the supplementation period, with no association with hand grip strength. According to our results, preterm-born young females are at risk for lower muscle strength, independent of their current vitamin D status.","author":[{"dropping-particle":"","family":"Bruun","given":"Ella","non-dropping-particle":"","parse-names":false,"suffix":""},{"dropping-particle":"","family":"Pätsi","given":"Pauli","non-dropping-particle":"","parse-names":false,"suffix":""},{"dropping-particle":"","family":"Leskinen","given":"Markku","non-dropping-particle":"","parse-names":false,"suffix":""},{"dropping-particle":"","family":"Björkman","given":"Krista","non-dropping-particle":"","parse-names":false,"suffix":""},{"dropping-particle":"","family":"Kulmala","given":"Petri","non-dropping-particle":"","parse-names":false,"suffix":""},{"dropping-particle":"","family":"Tulppo","given":"Mikko P.","non-dropping-particle":"","parse-names":false,"suffix":""},{"dropping-particle":"","family":"Valkama","given":"Marita","non-dropping-particle":"","parse-names":false,"suffix":""},{"dropping-particle":"","family":"Ojaniemi","given":"Marja","non-dropping-particle":"","parse-names":false,"suffix":""}],"container-title":"Children","id":"ITEM-1","issue":"12","issued":{"date-parts":[["2023"]]},"page":"1-13","title":"Preterm-Born Young Women Have Weaker Hand Grip Strength Compared to Their Full-Term-Born Peers","type":"article-journal","volume":"10"},"uris":["http://www.mendeley.com/documents/?uuid=cccfa450-1488-4e01-bed2-bbeac43a0b65"]}],"mendeley":{"formattedCitation":"&lt;sup&gt;1&lt;/sup&gt;","plainTextFormattedCitation":"1","previouslyFormattedCitation":"&lt;sup&gt;1&lt;/sup&gt;"},"properties":{"noteIndex":0},"schema":"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1</w:t>
            </w:r>
            <w:r w:rsidRPr="00B428CA">
              <w:rPr>
                <w:rFonts w:ascii="Times New Roman" w:hAnsi="Times New Roman" w:cs="Times New Roman"/>
                <w:sz w:val="20"/>
                <w:szCs w:val="20"/>
                <w:lang w:val="en-US"/>
              </w:rPr>
              <w:fldChar w:fldCharType="end"/>
            </w:r>
          </w:p>
        </w:tc>
        <w:tc>
          <w:tcPr>
            <w:tcW w:w="584" w:type="pct"/>
            <w:tcBorders>
              <w:top w:val="single" w:sz="4" w:space="0" w:color="auto"/>
            </w:tcBorders>
          </w:tcPr>
          <w:p w14:paraId="0A96EDF3" w14:textId="72EADFAF"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924" w:type="pct"/>
            <w:tcBorders>
              <w:top w:val="single" w:sz="4" w:space="0" w:color="auto"/>
            </w:tcBorders>
          </w:tcPr>
          <w:p w14:paraId="3794306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4B122574" w14:textId="77777777" w:rsidR="0004246E" w:rsidRPr="00B428CA" w:rsidRDefault="0004246E" w:rsidP="0004246E">
            <w:pPr>
              <w:ind w:left="284"/>
              <w:rPr>
                <w:rFonts w:ascii="Times New Roman" w:hAnsi="Times New Roman" w:cs="Times New Roman"/>
                <w:sz w:val="20"/>
                <w:szCs w:val="20"/>
                <w:u w:val="single"/>
                <w:lang w:val="en-US"/>
              </w:rPr>
            </w:pPr>
          </w:p>
          <w:p w14:paraId="1233AFE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8, (42% male).</w:t>
            </w:r>
          </w:p>
          <w:p w14:paraId="63F005C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23.6 years ± 0.7. </w:t>
            </w:r>
          </w:p>
          <w:p w14:paraId="0A1BCEB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0.5 ± 1.3 weeks.</w:t>
            </w:r>
          </w:p>
          <w:p w14:paraId="714CC5AC" w14:textId="77777777" w:rsidR="0004246E" w:rsidRPr="00B428CA" w:rsidRDefault="0004246E" w:rsidP="0080002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397</w:t>
            </w:r>
            <w:r w:rsidRPr="00B428CA">
              <w:rPr>
                <w:rFonts w:ascii="Times New Roman" w:hAnsi="Times New Roman" w:cs="Times New Roman"/>
                <w:bCs/>
                <w:sz w:val="20"/>
                <w:szCs w:val="20"/>
                <w:lang w:val="en-US"/>
              </w:rPr>
              <w:t xml:space="preserve"> </w:t>
            </w:r>
            <w:r w:rsidRPr="00B428CA">
              <w:rPr>
                <w:rFonts w:ascii="Times New Roman" w:hAnsi="Times New Roman" w:cs="Times New Roman"/>
                <w:sz w:val="20"/>
                <w:szCs w:val="20"/>
                <w:lang w:val="en-US"/>
              </w:rPr>
              <w:t>± 300 g.</w:t>
            </w:r>
          </w:p>
          <w:p w14:paraId="6F5210D9" w14:textId="3E92B434" w:rsidR="0080002F" w:rsidRPr="00B428CA" w:rsidRDefault="0080002F" w:rsidP="0080002F">
            <w:pPr>
              <w:ind w:left="284"/>
              <w:rPr>
                <w:rFonts w:ascii="Times New Roman" w:hAnsi="Times New Roman" w:cs="Times New Roman"/>
                <w:sz w:val="20"/>
                <w:szCs w:val="20"/>
                <w:lang w:val="en-US"/>
              </w:rPr>
            </w:pPr>
          </w:p>
        </w:tc>
        <w:tc>
          <w:tcPr>
            <w:tcW w:w="925" w:type="pct"/>
            <w:tcBorders>
              <w:top w:val="single" w:sz="4" w:space="0" w:color="auto"/>
            </w:tcBorders>
          </w:tcPr>
          <w:p w14:paraId="6E7E540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7F699EB9" w14:textId="77777777" w:rsidR="0004246E" w:rsidRPr="00B428CA" w:rsidRDefault="0004246E" w:rsidP="0004246E">
            <w:pPr>
              <w:ind w:left="284"/>
              <w:rPr>
                <w:rFonts w:ascii="Times New Roman" w:hAnsi="Times New Roman" w:cs="Times New Roman"/>
                <w:sz w:val="20"/>
                <w:szCs w:val="20"/>
                <w:u w:val="single"/>
                <w:lang w:val="en-US"/>
              </w:rPr>
            </w:pPr>
          </w:p>
          <w:p w14:paraId="11FB22D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9, (41% male).</w:t>
            </w:r>
          </w:p>
          <w:p w14:paraId="6A750AF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24.3 ± 0.8 years.</w:t>
            </w:r>
          </w:p>
          <w:p w14:paraId="2731A22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2 ± 1.1 weeks.</w:t>
            </w:r>
          </w:p>
          <w:p w14:paraId="5B332D9C" w14:textId="1D180E0D" w:rsidR="0004246E" w:rsidRPr="00B428CA" w:rsidRDefault="0004246E" w:rsidP="0080002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517 ± 470 g.</w:t>
            </w:r>
          </w:p>
        </w:tc>
        <w:tc>
          <w:tcPr>
            <w:tcW w:w="875" w:type="pct"/>
            <w:tcBorders>
              <w:top w:val="single" w:sz="4" w:space="0" w:color="auto"/>
            </w:tcBorders>
          </w:tcPr>
          <w:p w14:paraId="05CF359A" w14:textId="7102DDCC" w:rsidR="0004246E" w:rsidRPr="00B428CA" w:rsidRDefault="00991396"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S</w:t>
            </w:r>
            <w:r w:rsidR="0004246E" w:rsidRPr="00B428CA">
              <w:rPr>
                <w:rFonts w:ascii="Times New Roman" w:hAnsi="Times New Roman" w:cs="Times New Roman"/>
                <w:sz w:val="20"/>
                <w:szCs w:val="20"/>
                <w:u w:val="single"/>
                <w:lang w:val="en-US"/>
              </w:rPr>
              <w:t>trength:</w:t>
            </w:r>
          </w:p>
          <w:p w14:paraId="79480246"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Dynamometer</w:t>
            </w:r>
          </w:p>
          <w:p w14:paraId="5569AB90"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Borders>
              <w:top w:val="single" w:sz="4" w:space="0" w:color="auto"/>
            </w:tcBorders>
          </w:tcPr>
          <w:p w14:paraId="51E790BF" w14:textId="0AAE33B5" w:rsidR="0004246E" w:rsidRPr="00B428CA" w:rsidRDefault="0004246E" w:rsidP="0004246E">
            <w:pPr>
              <w:ind w:left="284"/>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00991396" w:rsidRPr="00B428CA">
              <w:rPr>
                <w:rStyle w:val="cf01"/>
                <w:rFonts w:ascii="Times New Roman" w:hAnsi="Times New Roman" w:cs="Times New Roman"/>
                <w:sz w:val="20"/>
                <w:szCs w:val="20"/>
                <w:lang w:val="en-US"/>
              </w:rPr>
              <w:t>G</w:t>
            </w:r>
            <w:r w:rsidRPr="00B428CA">
              <w:rPr>
                <w:rStyle w:val="cf01"/>
                <w:rFonts w:ascii="Times New Roman" w:hAnsi="Times New Roman" w:cs="Times New Roman"/>
                <w:sz w:val="20"/>
                <w:szCs w:val="20"/>
                <w:lang w:val="en-US"/>
              </w:rPr>
              <w:t>rip strength</w:t>
            </w:r>
            <w:r w:rsidR="00E21D5F" w:rsidRPr="00B428CA">
              <w:rPr>
                <w:rStyle w:val="cf01"/>
                <w:rFonts w:ascii="Times New Roman" w:hAnsi="Times New Roman" w:cs="Times New Roman"/>
                <w:sz w:val="20"/>
                <w:szCs w:val="20"/>
                <w:lang w:val="en-US"/>
              </w:rPr>
              <w:t xml:space="preserve"> in </w:t>
            </w:r>
            <w:r w:rsidR="0046550B" w:rsidRPr="00B428CA">
              <w:rPr>
                <w:rStyle w:val="cf01"/>
                <w:rFonts w:ascii="Times New Roman" w:hAnsi="Times New Roman" w:cs="Times New Roman"/>
                <w:sz w:val="20"/>
                <w:szCs w:val="20"/>
                <w:lang w:val="en-US"/>
              </w:rPr>
              <w:t xml:space="preserve">preterm </w:t>
            </w:r>
            <w:r w:rsidR="00E21D5F" w:rsidRPr="00B428CA">
              <w:rPr>
                <w:rStyle w:val="cf01"/>
                <w:rFonts w:ascii="Times New Roman" w:hAnsi="Times New Roman" w:cs="Times New Roman"/>
                <w:sz w:val="20"/>
                <w:szCs w:val="20"/>
                <w:lang w:val="en-US"/>
              </w:rPr>
              <w:t>females</w:t>
            </w:r>
            <w:r w:rsidR="00D1688D" w:rsidRPr="00B428CA">
              <w:rPr>
                <w:rStyle w:val="cf01"/>
                <w:rFonts w:ascii="Times New Roman" w:hAnsi="Times New Roman" w:cs="Times New Roman"/>
                <w:sz w:val="20"/>
                <w:szCs w:val="20"/>
                <w:lang w:val="en-US"/>
              </w:rPr>
              <w:t>.</w:t>
            </w:r>
          </w:p>
        </w:tc>
      </w:tr>
      <w:tr w:rsidR="00B428CA" w:rsidRPr="00B428CA" w14:paraId="5204AAE5" w14:textId="77777777" w:rsidTr="0080002F">
        <w:trPr>
          <w:jc w:val="center"/>
        </w:trPr>
        <w:tc>
          <w:tcPr>
            <w:tcW w:w="486" w:type="pct"/>
          </w:tcPr>
          <w:p w14:paraId="45645F16" w14:textId="7777777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Caskey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513/AnnalsATS.201509-578OC","ISSN":"23256621","PMID":"27222921","abstract":"Rationale: As more preterm infants recover from severe bronchopulmonary dysplasia (BPD), it is critical to understand the clinical consequences of this condition on the lung health of adult survivors. Objectives: To assess structural and functional lung parameters in young adult BPD survivors and preterm and term control subjects. Methods: Young adult survivors of BPD (mean age, 24 yr) underwent spirometry, lung volume assessment, transfer factor, lung clearance index, and fractional exhaled nitric oxide measurements, together with high-resolution chest computed tomography and cardiopulmonary exercise testing. Measurements and Main Results: Twenty-five adult BPD survivors (mean ± SD gestational age, 26.8 ± 2.3 wk; birth weight, 866 ± 255 g), 24 adult prematurely born non-BPD control subjects (gestational age, 30.6 ± 1.9 wk; birth weight, 1,234 ± 207 g), and 25 adult term-birth control subjects (gestational age, 38.5 ± 0.9 wk; birth weight, 3,569 ± 2,979 g) were studied. Subjects with BPD were more likely to be wakened by cough (odds ratio, 9.7; 95% confidence interval, 1.8-52.6; P &lt; 0.01) or wheeze and breathlessness (odds ratio, 12.2; 95% confidence interval; 1.3-112; P &lt; 0.05) than term control subjects after adjusting for sex and current smoking. Preterm subjects had greater airway obstruction than term subjects. Subjects with BPD had significantly lower values for FEV1 and forced expiratory flow, midexpiratory phase (percent predicted and z-scores), than term control subjects (both P &lt; 0.001). Although non-BPD subjects also had lower spirometric values than term control subjects, none of the differences reached statistical significance. More subjects with BPD (25%) had fixed airflow obstruction than non-BPD (12.5%) and term (0%) subjects (P = 0.004). Both BPD and non-BPD subjects had significantly greater impairment in gas transfer (KCO percent predicted) than term subjects (both P &lt; 0.05). Eighteen (37%) preterm participants were classified as small for gestational age (birth weight below the 10th percentile for gestational age). These subjects had significantly greater impairment in FEV1 (percent predicted values and z-scores) than those born appropriate for gestational age. BPD survivors had significantly more severe radiographic structural lung impairment than non-BPD subjects. Both preterm groups had impaired exercise capacity compared with term control subjects. There was a trend for greater limitation and leg discomfort in BPD survivors. Conc…","author":[{"dropping-particle":"","family":"Caskey","given":"Steven","non-dropping-particle":"","parse-names":false,"suffix":""},{"dropping-particle":"","family":"Gough","given":"Aisling","non-dropping-particle":"","parse-names":false,"suffix":""},{"dropping-particle":"","family":"Rowan","given":"Stephen","non-dropping-particle":"","parse-names":false,"suffix":""},{"dropping-particle":"","family":"Gillespie","given":"Scott","non-dropping-particle":"","parse-names":false,"suffix":""},{"dropping-particle":"","family":"Clarke","given":"Jim","non-dropping-particle":"","parse-names":false,"suffix":""},{"dropping-particle":"","family":"Riley","given":"Marshall","non-dropping-particle":"","parse-names":false,"suffix":""},{"dropping-particle":"","family":"Megarry","given":"Jacqui","non-dropping-particle":"","parse-names":false,"suffix":""},{"dropping-particle":"","family":"Nicholls","given":"Paul","non-dropping-particle":"","parse-names":false,"suffix":""},{"dropping-particle":"","family":"Patterson","given":"Chris","non-dropping-particle":"","parse-names":false,"suffix":""},{"dropping-particle":"","family":"Halliday","given":"Henry L.","non-dropping-particle":"","parse-names":false,"suffix":""},{"dropping-particle":"","family":"Shields","given":"Michael D.","non-dropping-particle":"","parse-names":false,"suffix":""},{"dropping-particle":"","family":"McGarvey","given":"Lorcan","non-dropping-particle":"","parse-names":false,"suffix":""}],"container-title":"Annals of the American Thoracic Society","id":"ITEM-1","issue":"8","issued":{"date-parts":[["2016"]]},"page":"1262-1270","title":"Structural and functional lung impairment in adult survivors of bronchopulmonary dysplasia","type":"article-journal","volume":"13"},"uris":["http://www.mendeley.com/documents/?uuid=d2e49dd5-f409-4a77-83bd-9d0183fce8ae"]}],"mendeley":{"formattedCitation":"&lt;sup&gt;1&lt;/sup&gt;","plainTextFormattedCitation":"1","previouslyFormattedCitation":"&lt;sup&gt;1&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1</w:t>
            </w:r>
            <w:r w:rsidRPr="00B428CA">
              <w:rPr>
                <w:rFonts w:ascii="Times New Roman" w:hAnsi="Times New Roman" w:cs="Times New Roman"/>
                <w:sz w:val="20"/>
                <w:szCs w:val="20"/>
              </w:rPr>
              <w:fldChar w:fldCharType="end"/>
            </w:r>
          </w:p>
          <w:p w14:paraId="752008B3" w14:textId="77777777" w:rsidR="0004246E" w:rsidRPr="00B428CA" w:rsidRDefault="0004246E" w:rsidP="0004246E">
            <w:pPr>
              <w:jc w:val="center"/>
              <w:rPr>
                <w:rFonts w:ascii="Times New Roman" w:hAnsi="Times New Roman" w:cs="Times New Roman"/>
                <w:sz w:val="20"/>
                <w:szCs w:val="20"/>
                <w:lang w:val="en-US"/>
              </w:rPr>
            </w:pPr>
          </w:p>
        </w:tc>
        <w:tc>
          <w:tcPr>
            <w:tcW w:w="584" w:type="pct"/>
          </w:tcPr>
          <w:p w14:paraId="68FAAC18" w14:textId="36A09D38"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924" w:type="pct"/>
          </w:tcPr>
          <w:p w14:paraId="4ABC391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31E7400F" w14:textId="77777777" w:rsidR="0004246E" w:rsidRPr="00B428CA" w:rsidRDefault="0004246E" w:rsidP="0004246E">
            <w:pPr>
              <w:ind w:left="284"/>
              <w:rPr>
                <w:rFonts w:ascii="Times New Roman" w:hAnsi="Times New Roman" w:cs="Times New Roman"/>
                <w:sz w:val="20"/>
                <w:szCs w:val="20"/>
                <w:u w:val="single"/>
                <w:lang w:val="en-US"/>
              </w:rPr>
            </w:pPr>
          </w:p>
          <w:p w14:paraId="0F91605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49, (57% male).</w:t>
            </w:r>
          </w:p>
          <w:p w14:paraId="5729716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24, (58% male).</w:t>
            </w:r>
          </w:p>
          <w:p w14:paraId="6BF02BB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BPD group: 25, (56% male).</w:t>
            </w:r>
          </w:p>
          <w:p w14:paraId="77C93D1A" w14:textId="77777777" w:rsidR="0004246E" w:rsidRPr="00B428CA" w:rsidRDefault="0004246E" w:rsidP="0004246E">
            <w:pPr>
              <w:ind w:left="708" w:hanging="42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w:t>
            </w:r>
          </w:p>
          <w:p w14:paraId="7E3A0EF2" w14:textId="77777777" w:rsidR="0004246E" w:rsidRPr="00B428CA" w:rsidRDefault="0004246E" w:rsidP="0004246E">
            <w:pPr>
              <w:ind w:left="708" w:hanging="424"/>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26.4 ± 3.7 years.</w:t>
            </w:r>
          </w:p>
          <w:p w14:paraId="145C478A" w14:textId="77777777" w:rsidR="0004246E" w:rsidRPr="00B428CA" w:rsidRDefault="0004246E" w:rsidP="0004246E">
            <w:pPr>
              <w:ind w:left="708" w:hanging="424"/>
              <w:rPr>
                <w:rFonts w:ascii="Times New Roman" w:hAnsi="Times New Roman" w:cs="Times New Roman"/>
                <w:sz w:val="20"/>
                <w:szCs w:val="20"/>
                <w:lang w:val="en-US"/>
              </w:rPr>
            </w:pPr>
            <w:r w:rsidRPr="00B428CA">
              <w:rPr>
                <w:rFonts w:ascii="Times New Roman" w:hAnsi="Times New Roman" w:cs="Times New Roman"/>
                <w:sz w:val="20"/>
                <w:szCs w:val="20"/>
                <w:lang w:val="en-US"/>
              </w:rPr>
              <w:t>-BPD group: 24.0 ± 3.4 years.</w:t>
            </w:r>
          </w:p>
          <w:p w14:paraId="333122B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7F0DBF6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30.6 ± 1.9 weeks.</w:t>
            </w:r>
          </w:p>
          <w:p w14:paraId="4D7525C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BPD group: 26.8 ± 2.3.</w:t>
            </w:r>
          </w:p>
          <w:p w14:paraId="22379FF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4B00513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1234 ± 205 g.</w:t>
            </w:r>
          </w:p>
          <w:p w14:paraId="73A8F24D" w14:textId="3EDFD66C"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BPD group: 866 ± 255 g</w:t>
            </w:r>
            <w:r w:rsidR="0080002F" w:rsidRPr="00B428CA">
              <w:rPr>
                <w:rFonts w:ascii="Times New Roman" w:hAnsi="Times New Roman" w:cs="Times New Roman"/>
                <w:sz w:val="20"/>
                <w:szCs w:val="20"/>
                <w:lang w:val="en-US"/>
              </w:rPr>
              <w:t>.</w:t>
            </w:r>
          </w:p>
        </w:tc>
        <w:tc>
          <w:tcPr>
            <w:tcW w:w="925" w:type="pct"/>
          </w:tcPr>
          <w:p w14:paraId="79110E3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1E5C72F0" w14:textId="77777777" w:rsidR="0004246E" w:rsidRPr="00B428CA" w:rsidRDefault="0004246E" w:rsidP="0004246E">
            <w:pPr>
              <w:ind w:left="284"/>
              <w:rPr>
                <w:rFonts w:ascii="Times New Roman" w:hAnsi="Times New Roman" w:cs="Times New Roman"/>
                <w:sz w:val="20"/>
                <w:szCs w:val="20"/>
                <w:u w:val="single"/>
                <w:lang w:val="en-US"/>
              </w:rPr>
            </w:pPr>
          </w:p>
          <w:p w14:paraId="5BB211F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5, (60% male).</w:t>
            </w:r>
          </w:p>
          <w:p w14:paraId="5968141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28.3 ± 3.3 years.</w:t>
            </w:r>
          </w:p>
          <w:p w14:paraId="08D7644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8.5 ± 0.9 weeks.</w:t>
            </w:r>
          </w:p>
          <w:p w14:paraId="4A2F2B9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569 ± 297 g.</w:t>
            </w:r>
          </w:p>
          <w:p w14:paraId="33646F28"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0EA94A35"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0F9085C2"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Treadmill test.</w:t>
            </w:r>
          </w:p>
          <w:p w14:paraId="2F091CB0"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0B9E4689" w14:textId="3668274A" w:rsidR="0004246E" w:rsidRPr="00B428CA" w:rsidRDefault="0004246E" w:rsidP="0004246E">
            <w:pPr>
              <w:ind w:left="284"/>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w:t>
            </w:r>
          </w:p>
        </w:tc>
      </w:tr>
      <w:tr w:rsidR="00B428CA" w:rsidRPr="00B428CA" w14:paraId="75DDF574" w14:textId="77777777" w:rsidTr="0080002F">
        <w:trPr>
          <w:jc w:val="center"/>
        </w:trPr>
        <w:tc>
          <w:tcPr>
            <w:tcW w:w="486" w:type="pct"/>
          </w:tcPr>
          <w:p w14:paraId="430B955E" w14:textId="42293A9E"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Cheong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161/HYPERTENSIONAHA.120.15786","ISSN":"15244563","PMID":"33100047","abstract":"Being born extremely preterm (EP; &lt;28 weeks' gestation) or extremely low birthweight (ELBW; &lt;1000 g birthweight) may predict increased cardiometabolic risk in adulthood, but other early life predictors are less well described. We aimed to (1) compare cardiovascular health profiles between 165 adults born EP/ELBW and 127 controls at age 25 years, drawn from a prospective longitudinal cohort study, recruited at birth in 1991 to 1992; and (2) in the EP/ELBW group, determine early life associations of cardiovascular health. Cardiovascular health profiles were calculated individually for measures of anthropometry, abdominal visceral fat, blood pressure, fasting plasma glucose, insulin, lipids, C-reactive protein, vascular indices, exercise tolerance and smoking status, and summed for an overall score. Cardiovascular health profiles were compared between groups; using logistic regression (individual scores) and the Mann-Whitney U test (cumulative score). Compared with controls, adults born EP/ELBW had less favorable cardiovascular health profiles; individually for abdominal visceral fat (odds ratio, 0.56 [95% CI, 0.33-0.96], P=0.03), blood pressure (odds ratio 0.38 [95% CI, 0.23-0.63], P&lt;0.001), exercise capacity (odds ratio 0.37 [95% CI, 0.22-0.63], P&lt;0.001), and fasting glucose (odds ratio 0.51 [95% CI, 0.31-0.84], P=0.01) and overall (median [interquartile range] 10 [7-11] versus 11 [9-12], P=0.007). Male sex predicted unfavorable abdominal visceral fat, blood pressure and fasting glucose, and favorable exercise capacity. Greater increases in weight Z scores between 2 and 8, and 8 and 18 years predicted less favorable profiles of exercise capacity and visceral fat. Longer-term follow-up is critical to determine the cardiovascular sequelae of adults born EP/ELBW.","author":[{"dropping-particle":"","family":"Cheong","given":"Jeanie L.Y.","non-dropping-particle":"","parse-names":false,"suffix":""},{"dropping-particle":"","family":"Haikerwal","given":"Anjali","non-dropping-particle":"","parse-names":false,"suffix":""},{"dropping-particle":"","family":"Wark","given":"John D.","non-dropping-particle":"","parse-names":false,"suffix":""},{"dropping-particle":"","family":"Irving","given":"Louis","non-dropping-particle":"","parse-names":false,"suffix":""},{"dropping-particle":"","family":"Garland","given":"Suzanne M.","non-dropping-particle":"","parse-names":false,"suffix":""},{"dropping-particle":"","family":"Patton","given":"George C.","non-dropping-particle":"","parse-names":false,"suffix":""},{"dropping-particle":"","family":"Cheung","given":"Michael M.","non-dropping-particle":"","parse-names":false,"suffix":""},{"dropping-particle":"","family":"Doyle","given":"Lex W.","non-dropping-particle":"","parse-names":false,"suffix":""}],"container-title":"Hypertension","id":"ITEM-1","issued":{"date-parts":[["2020"]]},"page":"1838-1846","title":"Cardiovascular Health Profile at Age 25 Years in Adults Born Extremely Preterm or Extremely Low Birthweight","type":"article-journal"},"uris":["http://www.mendeley.com/documents/?uuid=9c11deac-84a1-48e8-94be-cc5a044f406f"]}],"mendeley":{"formattedCitation":"&lt;sup&gt;2&lt;/sup&gt;","plainTextFormattedCitation":"2","previouslyFormattedCitation":"&lt;sup&gt;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2</w:t>
            </w:r>
            <w:r w:rsidRPr="00B428CA">
              <w:rPr>
                <w:rFonts w:ascii="Times New Roman" w:hAnsi="Times New Roman" w:cs="Times New Roman"/>
                <w:sz w:val="20"/>
                <w:szCs w:val="20"/>
              </w:rPr>
              <w:fldChar w:fldCharType="end"/>
            </w:r>
          </w:p>
          <w:p w14:paraId="6B7AD6D7" w14:textId="77777777" w:rsidR="0004246E" w:rsidRPr="00B428CA" w:rsidRDefault="0004246E" w:rsidP="0004246E">
            <w:pPr>
              <w:ind w:left="284"/>
              <w:jc w:val="center"/>
              <w:rPr>
                <w:rFonts w:ascii="Times New Roman" w:hAnsi="Times New Roman" w:cs="Times New Roman"/>
                <w:sz w:val="20"/>
                <w:szCs w:val="20"/>
                <w:lang w:val="en-US"/>
              </w:rPr>
            </w:pPr>
          </w:p>
        </w:tc>
        <w:tc>
          <w:tcPr>
            <w:tcW w:w="584" w:type="pct"/>
          </w:tcPr>
          <w:p w14:paraId="6290D8DC" w14:textId="2E6E12B6"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Case-control</w:t>
            </w:r>
          </w:p>
        </w:tc>
        <w:tc>
          <w:tcPr>
            <w:tcW w:w="924" w:type="pct"/>
          </w:tcPr>
          <w:p w14:paraId="4FD0A89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12E13002" w14:textId="77777777" w:rsidR="0004246E" w:rsidRPr="00B428CA" w:rsidRDefault="0004246E" w:rsidP="0004246E">
            <w:pPr>
              <w:ind w:left="284"/>
              <w:rPr>
                <w:rFonts w:ascii="Times New Roman" w:hAnsi="Times New Roman" w:cs="Times New Roman"/>
                <w:sz w:val="20"/>
                <w:szCs w:val="20"/>
                <w:u w:val="single"/>
                <w:lang w:val="en-US"/>
              </w:rPr>
            </w:pPr>
          </w:p>
          <w:p w14:paraId="63FB6D34"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65, (45% male).</w:t>
            </w:r>
          </w:p>
          <w:p w14:paraId="3F9951B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25 years. </w:t>
            </w:r>
          </w:p>
          <w:p w14:paraId="77E17E1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6.6 ± 2 weeks.</w:t>
            </w:r>
          </w:p>
          <w:p w14:paraId="570E100C" w14:textId="77777777" w:rsidR="0004246E" w:rsidRPr="00B428CA" w:rsidRDefault="0004246E" w:rsidP="0080002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880</w:t>
            </w:r>
            <w:r w:rsidRPr="00B428CA">
              <w:rPr>
                <w:rFonts w:ascii="Times New Roman" w:hAnsi="Times New Roman" w:cs="Times New Roman"/>
                <w:bCs/>
                <w:sz w:val="20"/>
                <w:szCs w:val="20"/>
                <w:lang w:val="en-US"/>
              </w:rPr>
              <w:t xml:space="preserve"> </w:t>
            </w:r>
            <w:r w:rsidRPr="00B428CA">
              <w:rPr>
                <w:rFonts w:ascii="Times New Roman" w:hAnsi="Times New Roman" w:cs="Times New Roman"/>
                <w:sz w:val="20"/>
                <w:szCs w:val="20"/>
                <w:lang w:val="en-US"/>
              </w:rPr>
              <w:t>± 155 g.</w:t>
            </w:r>
          </w:p>
          <w:p w14:paraId="65E7843D" w14:textId="2C31D4F0" w:rsidR="0080002F" w:rsidRPr="00B428CA" w:rsidRDefault="0080002F" w:rsidP="0080002F">
            <w:pPr>
              <w:ind w:left="284"/>
              <w:rPr>
                <w:rFonts w:ascii="Times New Roman" w:hAnsi="Times New Roman" w:cs="Times New Roman"/>
                <w:sz w:val="20"/>
                <w:szCs w:val="20"/>
                <w:u w:val="single"/>
                <w:lang w:val="en-US"/>
              </w:rPr>
            </w:pPr>
          </w:p>
        </w:tc>
        <w:tc>
          <w:tcPr>
            <w:tcW w:w="925" w:type="pct"/>
          </w:tcPr>
          <w:p w14:paraId="3AE690E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3A513725" w14:textId="77777777" w:rsidR="0004246E" w:rsidRPr="00B428CA" w:rsidRDefault="0004246E" w:rsidP="0004246E">
            <w:pPr>
              <w:ind w:left="284"/>
              <w:rPr>
                <w:rFonts w:ascii="Times New Roman" w:hAnsi="Times New Roman" w:cs="Times New Roman"/>
                <w:sz w:val="20"/>
                <w:szCs w:val="20"/>
                <w:u w:val="single"/>
                <w:lang w:val="en-US"/>
              </w:rPr>
            </w:pPr>
          </w:p>
          <w:p w14:paraId="58BD68B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27, (43% male).</w:t>
            </w:r>
          </w:p>
          <w:p w14:paraId="75684D3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25 years.</w:t>
            </w:r>
          </w:p>
          <w:p w14:paraId="3D670B0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3 ± 1.3 weeks.</w:t>
            </w:r>
          </w:p>
          <w:p w14:paraId="7B574AE7" w14:textId="0EC2BDA7" w:rsidR="0004246E" w:rsidRPr="00B428CA" w:rsidRDefault="0004246E" w:rsidP="0080002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387 ± 461 g.</w:t>
            </w:r>
          </w:p>
        </w:tc>
        <w:tc>
          <w:tcPr>
            <w:tcW w:w="875" w:type="pct"/>
          </w:tcPr>
          <w:p w14:paraId="1EB1B1EB"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220353DF"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Shuttle run test.</w:t>
            </w:r>
          </w:p>
          <w:p w14:paraId="0094070C" w14:textId="77777777" w:rsidR="0004246E" w:rsidRPr="00B428CA" w:rsidRDefault="0004246E" w:rsidP="0004246E">
            <w:pPr>
              <w:ind w:left="426"/>
              <w:rPr>
                <w:rFonts w:ascii="Times New Roman" w:hAnsi="Times New Roman" w:cs="Times New Roman"/>
                <w:sz w:val="20"/>
                <w:szCs w:val="20"/>
                <w:lang w:val="en-US"/>
              </w:rPr>
            </w:pPr>
          </w:p>
        </w:tc>
        <w:tc>
          <w:tcPr>
            <w:tcW w:w="1205" w:type="pct"/>
            <w:gridSpan w:val="2"/>
          </w:tcPr>
          <w:p w14:paraId="0C92C6B6" w14:textId="74B56122" w:rsidR="0004246E" w:rsidRPr="00B428CA" w:rsidRDefault="0004246E" w:rsidP="0004246E">
            <w:pPr>
              <w:ind w:left="284"/>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w:t>
            </w:r>
          </w:p>
        </w:tc>
      </w:tr>
      <w:tr w:rsidR="00B428CA" w:rsidRPr="00B428CA" w14:paraId="55B45376" w14:textId="77777777" w:rsidTr="0080002F">
        <w:trPr>
          <w:jc w:val="center"/>
        </w:trPr>
        <w:tc>
          <w:tcPr>
            <w:tcW w:w="486" w:type="pct"/>
          </w:tcPr>
          <w:p w14:paraId="0DFD8694" w14:textId="3FD0DD25"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Cousins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lang w:val="en-US"/>
              </w:rPr>
              <w:instrText>ADDIN CSL_CITATION {"citationItems":[{"id":"ITEM-1","itemData":{"DOI":"10.1002/ppul.26019","ISSN":"10990496","PMID":"35638186","abstract":"Introduction: Preterm-born children have their normal in-utero lung development interrupted, thus are at risk of short- and long-term lung disease. Spirometry and exercise capacity impairments have been regularly reported in preterm-born children especially those who developed chronic lung disease of prematurity (CLD) in infancy. However, specific phenotypes may be differentially associated with exercise capacity. We investigated exercise capacity associated with prematurity-associated obstructive (POLD) or prematurity-associated preserved ratio of impaired spirometry (pPRISm) when compared to preterm- and term-controls with normal lung function. Materials and Methods: Preterm- and term-born children identified through home screening underwent in-depth lung function and cardiorespiratory exercise testing, including administration of postexercise bronchodilator, as part of the Respiratory Health Outcomes in Neonates (RHiNO) study. Results: From 241 invited children, aged 7–12 years, 202 underwent exercise testing including 18 children with POLD (percent predicted (%)FEV1 and FEV1/FVC &lt; LLN); 12 pPRISm (%FEV1 &lt; LLN and FEV1/FVC ≥ LLN), 106 preterm-controls (PTc, %FEV1 ≥ LLN) and 66 term-controls (Tc, %FEV1 &gt; 90%). POLD children had reduced relative workload, peak O2 uptake, CO2 production, and minute ventilation compared to Tc, and used a greater proportion of their breathing reserve compared to both control groups. pPRISm and PTc children also had lower O2 uptake compared to Tc. POLD children had the greatest response to postexercise bronchodilator, improving their %FEV1 by 19.4% (vs 6.3%, 6% 6.3% in pPRISm PTc,Tc, respectively; p &lt;.001). Conclusion: Preterm-born children with obstructive airway disease had the greatest impairment in exercise capacity, and significantly greater response to postexercise bronchodilators. These classifications can be used to guide treatment in children with POLD.","author":[{"dropping-particle":"","family":"Cousins","given":"Michael","non-dropping-particle":"","parse-names":false,"suffix":""},{"dropping-particle":"","family":"Hart","given":"Kylie","non-dropping-particle":"","parse-names":false,"suffix":""},{"dropping-particle":"","family":"Williams","given":"E. Mark","non-dropping-particle":"","parse-names":false,"suffix":""},{"dropping-particle":"","family":"Kotecha","given":"Sailesh","non-dropping-particle":"","parse-names":false,"suffix":""}],"container-title":"Pediatric Pulmonology","id":"ITEM-1","issue":"9","issued":{"date-parts":[["2022"]]},"page":"2161-2171","title":"Impaired exercise outcomes with significant bronchodilator responsiveness in children with prematurity-associated obstructive lung disease","type":"article-journal","volume":"57"},"uris":["http://www.mendeley.com/documents/?uuid=dabe5b04-5fe3-46a5-ad48-0e4ae68eda9a"]}],"mendeley":{"formattedCitation":"&lt;sup&gt;3&lt;/sup&gt;","plainTextFormattedCitation":"3","previouslyFormattedCitation":"&lt;sup&gt;3&lt;/sup&gt;"},"properties":{"noteIndex":0},"schema":"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3</w:t>
            </w:r>
            <w:r w:rsidRPr="00B428CA">
              <w:rPr>
                <w:rFonts w:ascii="Times New Roman" w:hAnsi="Times New Roman" w:cs="Times New Roman"/>
                <w:sz w:val="20"/>
                <w:szCs w:val="20"/>
                <w:lang w:val="en-US"/>
              </w:rPr>
              <w:fldChar w:fldCharType="end"/>
            </w:r>
          </w:p>
        </w:tc>
        <w:tc>
          <w:tcPr>
            <w:tcW w:w="584" w:type="pct"/>
          </w:tcPr>
          <w:p w14:paraId="52209B74" w14:textId="32499F49"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924" w:type="pct"/>
          </w:tcPr>
          <w:p w14:paraId="4D707C4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6F5C7194" w14:textId="77777777" w:rsidR="0004246E" w:rsidRPr="00B428CA" w:rsidRDefault="0004246E" w:rsidP="0004246E">
            <w:pPr>
              <w:ind w:left="284"/>
              <w:rPr>
                <w:rFonts w:ascii="Times New Roman" w:hAnsi="Times New Roman" w:cs="Times New Roman"/>
                <w:sz w:val="20"/>
                <w:szCs w:val="20"/>
                <w:lang w:val="en-US"/>
              </w:rPr>
            </w:pPr>
          </w:p>
          <w:p w14:paraId="487E270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16, (51% male).</w:t>
            </w:r>
          </w:p>
          <w:p w14:paraId="2AAC703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range): 11.1, (10.8-11.3) years.</w:t>
            </w:r>
          </w:p>
          <w:p w14:paraId="345ACA8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30.9, (30.4-31.4) weeks.</w:t>
            </w:r>
          </w:p>
          <w:p w14:paraId="47AEB6A8" w14:textId="77777777" w:rsidR="0004246E" w:rsidRPr="00B428CA" w:rsidRDefault="0004246E" w:rsidP="0080002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1690, (1585-1795) g.</w:t>
            </w:r>
          </w:p>
          <w:p w14:paraId="41F0538A" w14:textId="717BEC7B" w:rsidR="0080002F" w:rsidRPr="00B428CA" w:rsidRDefault="0080002F" w:rsidP="0080002F">
            <w:pPr>
              <w:ind w:left="284"/>
              <w:rPr>
                <w:rFonts w:ascii="Times New Roman" w:hAnsi="Times New Roman" w:cs="Times New Roman"/>
                <w:sz w:val="20"/>
                <w:szCs w:val="20"/>
                <w:lang w:val="en-US"/>
              </w:rPr>
            </w:pPr>
          </w:p>
        </w:tc>
        <w:tc>
          <w:tcPr>
            <w:tcW w:w="925" w:type="pct"/>
          </w:tcPr>
          <w:p w14:paraId="0675FEDC" w14:textId="7FA0AED3"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77BEE448" w14:textId="77777777" w:rsidR="0004246E" w:rsidRPr="00B428CA" w:rsidRDefault="0004246E" w:rsidP="0004246E">
            <w:pPr>
              <w:ind w:left="284"/>
              <w:rPr>
                <w:rFonts w:ascii="Times New Roman" w:hAnsi="Times New Roman" w:cs="Times New Roman"/>
                <w:sz w:val="20"/>
                <w:szCs w:val="20"/>
                <w:u w:val="single"/>
                <w:lang w:val="en-US"/>
              </w:rPr>
            </w:pPr>
          </w:p>
          <w:p w14:paraId="71489E5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70, (53% male).</w:t>
            </w:r>
          </w:p>
          <w:p w14:paraId="09F0012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range): 10.5, (10.2-10.7) years.</w:t>
            </w:r>
          </w:p>
          <w:p w14:paraId="5769AF0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40.0, (39,7-40.3) weeks.</w:t>
            </w:r>
          </w:p>
          <w:p w14:paraId="47F89A1D" w14:textId="3A2C1D79" w:rsidR="0004246E" w:rsidRPr="00B428CA" w:rsidRDefault="0004246E" w:rsidP="0080002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3528, (3403-3651) g.</w:t>
            </w:r>
          </w:p>
        </w:tc>
        <w:tc>
          <w:tcPr>
            <w:tcW w:w="875" w:type="pct"/>
          </w:tcPr>
          <w:p w14:paraId="5F6755E6"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CRF:</w:t>
            </w:r>
          </w:p>
          <w:p w14:paraId="1A5747C0" w14:textId="77777777" w:rsidR="0004246E" w:rsidRPr="00B428CA" w:rsidRDefault="0004246E" w:rsidP="0004246E">
            <w:pPr>
              <w:ind w:left="30" w:firstLine="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p>
          <w:p w14:paraId="273D36BC"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726988DC" w14:textId="21685982" w:rsidR="0004246E" w:rsidRPr="00B428CA" w:rsidRDefault="0004246E" w:rsidP="0004246E">
            <w:pPr>
              <w:ind w:left="284"/>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CRF.</w:t>
            </w:r>
          </w:p>
        </w:tc>
      </w:tr>
      <w:tr w:rsidR="00B428CA" w:rsidRPr="00B428CA" w14:paraId="5AD2D59D" w14:textId="77777777" w:rsidTr="0080002F">
        <w:trPr>
          <w:jc w:val="center"/>
        </w:trPr>
        <w:tc>
          <w:tcPr>
            <w:tcW w:w="486" w:type="pct"/>
          </w:tcPr>
          <w:p w14:paraId="1060C9F6" w14:textId="708DA180"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Fitzgerald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093/ptj/pzab037","ISSN":"15386724","PMID":"33517456","abstract":"Objective. Children born &lt;30 weeks of gestation have more motor impairment than do children born at term (37–42 weeks gestation), but reported outcomes have largely focused on cerebral palsy and developmental coordination disorder. The aim of this study was to compare muscle strength, motor skills, and physical activity (PA) of preschool-aged children born &lt;30 weeks with those born at term. Methods. In this cohort study, 123 children born &lt;30 weeks and 128 born at term were assessed. Children were aged ≥4 years, 0 months and &lt;6 years, 0 months’ corrected age at the time of the assessment. Outcomes included grip strength (kg), Movement Assessment Battery for Children 2nd edition (MABC-2), Little Developmental Coordination Disorder Questionnaire, accelerometer-measured PA, and a parent-completed PA diary. Linear regression and mixed effects models were used to examine differences between children born &lt;30 weeks and those born at term. Results. C</w:instrText>
            </w:r>
            <w:r w:rsidRPr="00B428CA">
              <w:rPr>
                <w:rFonts w:ascii="Times New Roman" w:hAnsi="Times New Roman" w:cs="Times New Roman"/>
                <w:sz w:val="20"/>
                <w:szCs w:val="20"/>
              </w:rPr>
              <w:instrText>hildren born &lt;30 weeks had poorer grip strength (preferred hand; mean difference [95% CI] −0.60 kg [−1.04 to −0.15]) and poorer motor competence (Movement Assessment Battery for Children 2nd edition standard score mean difference −2.17 [−3.07 to −1.27]; Little Developmental Coordination Disorder Questionnaire total score mean difference −5.5 [−9.2 to −2.8]) than term-born children. Children born &lt;30 weeks also completed fewer minutes of accelerometer-measured PA (mean difference −41 minutes [−62 to −20]), more minutes of accelerometer-measured stationary behavior (mean difference 33 minutes [12 to 54]), and more minutes of parent-reported screen time (mean difference 21 minutes [10 to 32]) per day. Conclusion. Preschool-aged children born &lt;30 weeks had poorer muscle strength, motor skills, and PA levels than term-born children. These findings suggest that preschool-aged children born &lt;30 weeks may benefit from enhanced surveillance and PA promotion to improve life-long health outcomes. Impact. In our study, children born &lt;30 weeks had reduced muscle strength and poorer motor skills, participated in less PA, and had more stationary and screen behavior than term-born children. These findings emphasize that awareness of multidomain motor deficits in children born &lt;30 weeks’ gestation is needed in clinical practice. Given the associations between higher PA and health benefits and the recognition that PA levels can track from early childhood into adulthood, our study highlights the need for assessment and promotion of P…","author":[{"dropping-particle":"","family":"FitzGerald","given":"Tara L.","non-dropping-particle":"","parse-names":false,"suffix":""},{"dropping-particle":"","family":"Cameron","given":"Kate L.","non-dropping-particle":"","parse-names":false,"suffix":""},{"dropping-particle":"","family":"Albesher","given":"Reem A.","non-dropping-particle":"","parse-names":false,"su</w:instrText>
            </w:r>
            <w:r w:rsidRPr="00B428CA">
              <w:rPr>
                <w:rFonts w:ascii="Times New Roman" w:hAnsi="Times New Roman" w:cs="Times New Roman"/>
                <w:sz w:val="20"/>
                <w:szCs w:val="20"/>
                <w:lang w:val="en-US"/>
              </w:rPr>
              <w:instrText>ffix":""},{"dropping-particle":"","family":"Mentiplay","given":"Benjamin F.","non-dropping-particle":"","parse-names":false,"suffix":""},{"dropping-particle":"","family":"Lee","given":"Katherine J.","non-dropping-particle":"","parse-names":false,"suffix":""},{"dropping-particle":"","family":"Clark","given":"Ross A.","non-dropping-particle":"","parse-names":false,"suffix":""},{"dropping-particle":"","family":"Cheong","given":"Jeanie L.Y.","non-dropping-particle":"","parse-names":false,"suffix":""},{"dropping-particle":"","family":"Doyle","given":"Lex W.","non-dropping-particle":"","parse-names":false,"suffix":""},{"dropping-particle":"","family":"McGinley","given":"Jennifer L.","non-dropping-particle":"","parse-names":false,"suffix":""},{"dropping-particle":"","family":"Spittle","given":"Alicia J.","non-dropping-particle":"","parse-names":false,"suffix":""}],"container-title":"Physical Therapy","id":"ITEM-1","issue":"5","issued":{"date-parts":[["2021"]]},"page":"1-10","title":"Strength, Motor Skills, and Physical Activity in Preschool-Aged Children Born Either at Less Than 30 Weeks of Gestation or at Term","type":"article-journal","volume":"101"},"uris":["http://www.mendeley.com/documents/?uuid=f465a52a-55c6-4b21-8869-fabe629b9cfe"]}],"mendeley":{"formattedCitation":"&lt;sup&gt;4&lt;/sup&gt;","plainTextFormattedCitation":"4","previouslyFormattedCitation":"&lt;sup&gt;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4</w:t>
            </w:r>
            <w:r w:rsidRPr="00B428CA">
              <w:rPr>
                <w:rFonts w:ascii="Times New Roman" w:hAnsi="Times New Roman" w:cs="Times New Roman"/>
                <w:sz w:val="20"/>
                <w:szCs w:val="20"/>
              </w:rPr>
              <w:fldChar w:fldCharType="end"/>
            </w:r>
          </w:p>
          <w:p w14:paraId="1B2C9D6D" w14:textId="77777777" w:rsidR="0004246E" w:rsidRPr="00B428CA" w:rsidRDefault="0004246E" w:rsidP="0004246E">
            <w:pPr>
              <w:jc w:val="center"/>
              <w:rPr>
                <w:rFonts w:ascii="Times New Roman" w:hAnsi="Times New Roman" w:cs="Times New Roman"/>
                <w:sz w:val="20"/>
                <w:szCs w:val="20"/>
                <w:lang w:val="en-US"/>
              </w:rPr>
            </w:pPr>
          </w:p>
        </w:tc>
        <w:tc>
          <w:tcPr>
            <w:tcW w:w="584" w:type="pct"/>
          </w:tcPr>
          <w:p w14:paraId="19A01021" w14:textId="6C3098FD"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924" w:type="pct"/>
          </w:tcPr>
          <w:p w14:paraId="1F6A0BB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42500AE0" w14:textId="77777777" w:rsidR="0004246E" w:rsidRPr="00B428CA" w:rsidRDefault="0004246E" w:rsidP="0004246E">
            <w:pPr>
              <w:ind w:left="284"/>
              <w:rPr>
                <w:rFonts w:ascii="Times New Roman" w:hAnsi="Times New Roman" w:cs="Times New Roman"/>
                <w:sz w:val="20"/>
                <w:szCs w:val="20"/>
                <w:lang w:val="en-US"/>
              </w:rPr>
            </w:pPr>
          </w:p>
          <w:p w14:paraId="13BE115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23, (49% male).</w:t>
            </w:r>
          </w:p>
          <w:p w14:paraId="7DABE18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4.7 years.</w:t>
            </w:r>
          </w:p>
          <w:p w14:paraId="45F8480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7.8 ± 1.5 weeks.</w:t>
            </w:r>
          </w:p>
          <w:p w14:paraId="60F0B0D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037 ± 260 g.</w:t>
            </w:r>
          </w:p>
          <w:p w14:paraId="58D5C4E6" w14:textId="77777777" w:rsidR="0004246E" w:rsidRPr="00B428CA" w:rsidRDefault="0004246E" w:rsidP="0004246E">
            <w:pPr>
              <w:ind w:left="284"/>
              <w:rPr>
                <w:rFonts w:ascii="Times New Roman" w:hAnsi="Times New Roman" w:cs="Times New Roman"/>
                <w:sz w:val="20"/>
                <w:szCs w:val="20"/>
                <w:lang w:val="en-US"/>
              </w:rPr>
            </w:pPr>
          </w:p>
        </w:tc>
        <w:tc>
          <w:tcPr>
            <w:tcW w:w="925" w:type="pct"/>
          </w:tcPr>
          <w:p w14:paraId="365CF4C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27274B1D" w14:textId="77777777" w:rsidR="0004246E" w:rsidRPr="00B428CA" w:rsidRDefault="0004246E" w:rsidP="0004246E">
            <w:pPr>
              <w:ind w:left="284"/>
              <w:rPr>
                <w:rFonts w:ascii="Times New Roman" w:hAnsi="Times New Roman" w:cs="Times New Roman"/>
                <w:sz w:val="20"/>
                <w:szCs w:val="20"/>
                <w:u w:val="single"/>
                <w:lang w:val="en-US"/>
              </w:rPr>
            </w:pPr>
          </w:p>
          <w:p w14:paraId="297962B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28, (48% male).</w:t>
            </w:r>
          </w:p>
          <w:p w14:paraId="30CBDAE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4.9 years.</w:t>
            </w:r>
          </w:p>
          <w:p w14:paraId="17995EA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9 ± 1.2 weeks.</w:t>
            </w:r>
          </w:p>
          <w:p w14:paraId="71D20AB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490 ± 445 g.</w:t>
            </w:r>
          </w:p>
          <w:p w14:paraId="2C9777F0"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21F299C0" w14:textId="1E01A058" w:rsidR="0004246E" w:rsidRPr="00B428CA" w:rsidRDefault="00991396"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w:t>
            </w:r>
            <w:r w:rsidR="0004246E" w:rsidRPr="00B428CA">
              <w:rPr>
                <w:rFonts w:ascii="Times New Roman" w:hAnsi="Times New Roman" w:cs="Times New Roman"/>
                <w:sz w:val="20"/>
                <w:szCs w:val="20"/>
                <w:u w:val="single"/>
                <w:lang w:val="en-US"/>
              </w:rPr>
              <w:t>trength</w:t>
            </w:r>
            <w:r w:rsidR="0004246E" w:rsidRPr="00B428CA">
              <w:rPr>
                <w:rFonts w:ascii="Times New Roman" w:hAnsi="Times New Roman" w:cs="Times New Roman"/>
                <w:sz w:val="20"/>
                <w:szCs w:val="20"/>
                <w:lang w:val="en-US"/>
              </w:rPr>
              <w:t xml:space="preserve">: </w:t>
            </w:r>
          </w:p>
          <w:p w14:paraId="7301314A"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Dynamometer.</w:t>
            </w:r>
          </w:p>
          <w:p w14:paraId="0FCCDC39" w14:textId="77777777" w:rsidR="0004246E" w:rsidRPr="00B428CA" w:rsidRDefault="0004246E" w:rsidP="0004246E">
            <w:pPr>
              <w:rPr>
                <w:rFonts w:ascii="Times New Roman" w:hAnsi="Times New Roman" w:cs="Times New Roman"/>
                <w:sz w:val="20"/>
                <w:szCs w:val="20"/>
                <w:u w:val="single"/>
                <w:lang w:val="en-US"/>
              </w:rPr>
            </w:pPr>
          </w:p>
          <w:p w14:paraId="49E103A2" w14:textId="77777777" w:rsidR="0004246E" w:rsidRPr="00B428CA" w:rsidRDefault="0004246E" w:rsidP="0004246E">
            <w:pPr>
              <w:ind w:left="426"/>
              <w:rPr>
                <w:rFonts w:ascii="Times New Roman" w:hAnsi="Times New Roman" w:cs="Times New Roman"/>
                <w:sz w:val="20"/>
                <w:szCs w:val="20"/>
                <w:u w:val="single"/>
                <w:lang w:val="en-US"/>
              </w:rPr>
            </w:pPr>
          </w:p>
        </w:tc>
        <w:tc>
          <w:tcPr>
            <w:tcW w:w="1205" w:type="pct"/>
            <w:gridSpan w:val="2"/>
          </w:tcPr>
          <w:p w14:paraId="585548B3" w14:textId="5586CA58" w:rsidR="0004246E" w:rsidRPr="00B428CA" w:rsidRDefault="0004246E" w:rsidP="0004246E">
            <w:pPr>
              <w:ind w:left="284"/>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Grip strength.</w:t>
            </w:r>
          </w:p>
        </w:tc>
      </w:tr>
      <w:tr w:rsidR="00B428CA" w:rsidRPr="00B428CA" w14:paraId="2A9EC8B8" w14:textId="77777777" w:rsidTr="0080002F">
        <w:trPr>
          <w:jc w:val="center"/>
        </w:trPr>
        <w:tc>
          <w:tcPr>
            <w:tcW w:w="486" w:type="pct"/>
          </w:tcPr>
          <w:p w14:paraId="78B3757D" w14:textId="08FD12DD"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Goss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164/rccm.201710-2016OC","ISBN":"2017102016","ISSN":"15354970","PMID":"29944842","abstract":"Rationale: Premature birth affects 10% of live births in the United States and is associated with alveolar simplification and altered pulmonary microvascular development. However, little is known about the long-term impact prematurity has on the pulmonary vasculature. Objectives: Determine the long-term effects of prematurity on right ventricular and pulmonary vascular hemodynamics. Methods: Preterm subjects (n = 11) were recruited from the Newborn Lung Project, a prospectively followed cohort at the University of Wisconsin-Madison, born preterm with very low birth weight (&lt; 1,500 g; average gestational age, 28 wk) between 1988 and 1991. Control subjects (n = 10) from the same birth years were recruited from the general population. All subjects had no known adult cardiopulmonary disease. Right heart catheterization was performed to assess right ventricular and pulmonary vascular hemodynamics at rest and during hypoxic and exercise stress. Measurements and Main Results: Preterm subjects had higher mean pulmonary arterial pressures (mPAPs), with 27% (3 of 11) meeting criteria for borderline pulmonary hypertension (mPAP, 19-24 mm Hg) and 18% (2 of 11) meeting criteria for overt pulmonary hypertension (mPAP &gt; 25 mm Hg). Pulmonary vascular resistance and elastance were higher at rest and during exercise, suggesting a stiffer vascular bed. Preterm subjects were significantly less able to augment cardiac index or right ventricular stroke work during exercise. Among neonatal characteristics, total ventilatory support days was the strongest predictor of adult pulmonary pressure. Conclusions: Young adults born preterm demonstrate early pulmonary vascular disease, characterized by elevated pulmonary pressures, a stiffer pulmonary vascular bed, and right ventricular dysfunction, consistent with an increased risk of developing pulmonary hypertension.","author":[{"dropping-particle":"","family":"Goss","given":"Kara N.","non-dropping-particle":"","parse-names":false,"suffix":""},{"dropping-particle":"","family":"Beshish","given":"Arij G.","non-dropping-particle":"","parse-names":false,"suffix":""},{"dropping-particle":"","family":"Barton","given":"Gregory P.","non-dropping-particle":"","parse-names":false,"suffix":""},{"dropping-particle":"","family":"Haraldsdottir","given":"Kristin","non-dropping-particle":"","parse-names":false,"suffix":""},{"dropping-particle":"","family":"Levin","given":"Taylor S.","non-dropping-particle":"","parse-names":false,"suffix":""},{"dropping-particle":"","family":"Tetri","given":"Laura H.","non-dropping-particle":"","parse-names":false,"suffix":""},{"dropping-particle":"","family":"Battiola","given":"Therese J.","non-dropping-particle":"","parse-names":false,"suffix":""},{"dropping-particle":"","family":"Mulchrone","given":"Ashley M.","non-dropping-particle":"","parse-names":false,"suffix":""},{"dropping-particle":"","family":"Pegelow","given":"David F.","non-dropping-particle":"","parse-names":false,"suffix":""},{"dropping-particle":"","family":"Palta","given":"Mari","non-dropping-particle":"","parse-names":false,"suffix":""},{"dropping-particle":"","family":"Lamers","given":"Luke J.","non-dropping-particle":"","parse-names":false,"suffix":""},{"dropping-particle":"","family":"Watson","given":"Andrew M.","non-dropping-particle":"","parse-names":false,"suffix":""},{"dropping-particle":"","family":"Chesler","given":"Naomi C.","non-dropping-particle":"","parse-names":false,"suffix":""},{"dropping-particle":"","family":"Eldridge","given":"Marlowe W.","non-dropping-particle":"","parse-names":false,"suffix":""}],"container-title":"American Journal of Respiratory and Critical Care Medicine","id":"ITEM-1","issue":"12","issued":{"date-parts":[["2018"]]},"page":"1549-1558","title":"Early pulmonary vascular disease in young adults born preterm","type":"article-journal","volume":"198"},"uris":["http://www.mendeley.com/documents/?uuid=dc448c23-7d8e-4acc-b9d6-9c8b492d62e3"]}],"mendeley":{"formattedCitation":"&lt;sup&gt;5&lt;/sup&gt;","plainTextFormattedCitation":"5","previouslyFormattedCitation":"&lt;sup&gt;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5</w:t>
            </w:r>
            <w:r w:rsidRPr="00B428CA">
              <w:rPr>
                <w:rFonts w:ascii="Times New Roman" w:hAnsi="Times New Roman" w:cs="Times New Roman"/>
                <w:sz w:val="20"/>
                <w:szCs w:val="20"/>
              </w:rPr>
              <w:fldChar w:fldCharType="end"/>
            </w:r>
          </w:p>
          <w:p w14:paraId="3D9CE143" w14:textId="77777777" w:rsidR="0004246E" w:rsidRPr="00B428CA" w:rsidRDefault="0004246E" w:rsidP="0004246E">
            <w:pPr>
              <w:jc w:val="center"/>
              <w:rPr>
                <w:rFonts w:ascii="Times New Roman" w:hAnsi="Times New Roman" w:cs="Times New Roman"/>
                <w:sz w:val="20"/>
                <w:szCs w:val="20"/>
                <w:lang w:val="en-US"/>
              </w:rPr>
            </w:pPr>
          </w:p>
        </w:tc>
        <w:tc>
          <w:tcPr>
            <w:tcW w:w="584" w:type="pct"/>
          </w:tcPr>
          <w:p w14:paraId="467AA00E" w14:textId="17AF363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924" w:type="pct"/>
          </w:tcPr>
          <w:p w14:paraId="37C0CFD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7AF2A42D" w14:textId="77777777" w:rsidR="0004246E" w:rsidRPr="00B428CA" w:rsidRDefault="0004246E" w:rsidP="0004246E">
            <w:pPr>
              <w:ind w:left="284"/>
              <w:rPr>
                <w:rFonts w:ascii="Times New Roman" w:hAnsi="Times New Roman" w:cs="Times New Roman"/>
                <w:sz w:val="20"/>
                <w:szCs w:val="20"/>
                <w:u w:val="single"/>
                <w:lang w:val="en-US"/>
              </w:rPr>
            </w:pPr>
          </w:p>
          <w:p w14:paraId="4991453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1, (45% male).</w:t>
            </w:r>
          </w:p>
          <w:p w14:paraId="651913FD" w14:textId="77777777" w:rsidR="0004246E" w:rsidRPr="00B428CA" w:rsidRDefault="0004246E" w:rsidP="0004246E">
            <w:pPr>
              <w:ind w:left="708" w:hanging="42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Age</w:t>
            </w:r>
            <w:r w:rsidRPr="00B428CA">
              <w:rPr>
                <w:rFonts w:ascii="Times New Roman" w:hAnsi="Times New Roman" w:cs="Times New Roman"/>
                <w:sz w:val="20"/>
                <w:szCs w:val="20"/>
                <w:lang w:val="en-US"/>
              </w:rPr>
              <w:t xml:space="preserve"> (mean ± SD): 27.3 ± 0.8 years.</w:t>
            </w:r>
          </w:p>
          <w:p w14:paraId="0E20B5E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8.6 ± 2.7 weeks.</w:t>
            </w:r>
          </w:p>
          <w:p w14:paraId="17EFA62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087 ± 297 g.</w:t>
            </w:r>
          </w:p>
          <w:p w14:paraId="4A321967" w14:textId="77777777" w:rsidR="0004246E" w:rsidRPr="00B428CA" w:rsidRDefault="0004246E" w:rsidP="0004246E">
            <w:pPr>
              <w:ind w:left="284"/>
              <w:rPr>
                <w:rFonts w:ascii="Times New Roman" w:hAnsi="Times New Roman" w:cs="Times New Roman"/>
                <w:sz w:val="20"/>
                <w:szCs w:val="20"/>
                <w:u w:val="single"/>
                <w:lang w:val="en-US"/>
              </w:rPr>
            </w:pPr>
          </w:p>
        </w:tc>
        <w:tc>
          <w:tcPr>
            <w:tcW w:w="925" w:type="pct"/>
          </w:tcPr>
          <w:p w14:paraId="49E13F9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CONTROLS:</w:t>
            </w:r>
          </w:p>
          <w:p w14:paraId="61504F6D" w14:textId="77777777" w:rsidR="0004246E" w:rsidRPr="00B428CA" w:rsidRDefault="0004246E" w:rsidP="0004246E">
            <w:pPr>
              <w:ind w:left="284"/>
              <w:rPr>
                <w:rFonts w:ascii="Times New Roman" w:hAnsi="Times New Roman" w:cs="Times New Roman"/>
                <w:sz w:val="20"/>
                <w:szCs w:val="20"/>
                <w:lang w:val="en-US"/>
              </w:rPr>
            </w:pPr>
          </w:p>
          <w:p w14:paraId="6103F9D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0, (50% male).</w:t>
            </w:r>
          </w:p>
          <w:p w14:paraId="70938C0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Age</w:t>
            </w:r>
            <w:r w:rsidRPr="00B428CA">
              <w:rPr>
                <w:rFonts w:ascii="Times New Roman" w:hAnsi="Times New Roman" w:cs="Times New Roman"/>
                <w:sz w:val="20"/>
                <w:szCs w:val="20"/>
                <w:lang w:val="en-US"/>
              </w:rPr>
              <w:t xml:space="preserve"> (mean ± SD): 26.3 ± 0.9 years.</w:t>
            </w:r>
          </w:p>
          <w:p w14:paraId="676F14B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at term.</w:t>
            </w:r>
          </w:p>
          <w:p w14:paraId="695B1552" w14:textId="2B79E721"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NR.</w:t>
            </w:r>
          </w:p>
        </w:tc>
        <w:tc>
          <w:tcPr>
            <w:tcW w:w="875" w:type="pct"/>
          </w:tcPr>
          <w:p w14:paraId="7EA49721"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CRF</w:t>
            </w:r>
            <w:r w:rsidRPr="00B428CA">
              <w:rPr>
                <w:rFonts w:ascii="Times New Roman" w:hAnsi="Times New Roman" w:cs="Times New Roman"/>
                <w:sz w:val="20"/>
                <w:szCs w:val="20"/>
                <w:lang w:val="en-US"/>
              </w:rPr>
              <w:t xml:space="preserve">: </w:t>
            </w:r>
          </w:p>
          <w:p w14:paraId="0B46CB65"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p>
          <w:p w14:paraId="664DDBA1"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53EF9E75" w14:textId="35F5A5A7"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w:t>
            </w:r>
          </w:p>
        </w:tc>
      </w:tr>
      <w:tr w:rsidR="00B428CA" w:rsidRPr="00B428CA" w14:paraId="411826DD" w14:textId="77777777" w:rsidTr="0080002F">
        <w:trPr>
          <w:jc w:val="center"/>
        </w:trPr>
        <w:tc>
          <w:tcPr>
            <w:tcW w:w="486" w:type="pct"/>
          </w:tcPr>
          <w:p w14:paraId="684F6D70" w14:textId="718AB858"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Huckstep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093/ehjci/jeaa060","ISBN":"1865221392","ISSN":"20472412","PMID":"32301979","abstract":"Aims : We tested the hypothesis that the known reduction in myocardial functional reserve in preterm-born young adults is an independent predictor of exercise capacity (peak VO2) and heart rate recovery (HRR). Methods and results : We recruited 101 normotensive young adults (n = 47 born preterm; 32.8 ± 3.2 weeks' gestation and n = 54 term-born controls). Peak VO2 was determined by cardiopulmonary exercise testing (CPET), and lung function assessed using spirometry. Percentage predicted values were then calculated. HRR was defined as the decrease from peak HR to 1 min (HRR1) and 2 min of recovery (HRR2). Four-chamber echocardiography views were acquired at rest and exercise at 40% and 60% of CPET peak power. Change in left ventricular ejection fraction from rest to each work intensity was calculated (EFΔ40% and EFΔ60%) to estimate myocardial functional reserve. Peak VO2 and per cent of predicted peak VO2 were lower in preterm-born young adults compared with controls (33.6 ± 8.6 vs. 40.1 ± 9.0 mL/kg/min, P = 0.003 and 94% ± 20% vs. 108% ± 25%, P = 0.001). HRR1 was similar between groups. HRR2 decreased less in preterm-born young adults compared with controls (-36 ± 13 vs. -43 ± 11 b.p.m., P = 0.039). In young adults born preterm, but not in controls, EFΔ40% and EFΔ60% correlated with per cent of predicted peak VO2 (r2 = 0.430, P = 0.015 and r2 = 0.345, P = 0.021). Similarly, EFΔ60% correlated with HRR1 and HRR2 only in those born preterm (r2 = 0.611, P = 0.002 and r2 = 0.663, P = 0.001). Conclusions : Impaired myocardial functional reserve underlies reductions in peak VO2 and HRR in young adults born moderately preterm. Peak VO2 and HRR may aid risk stratification and treatment monitoring in this population.","author":[{"dropping-particle":"","family":"Huckstep","given":"Odaro J.","non-dropping-particle":"","parse-names":false,"suffix":""},{"dropping-particle":"","family":"Burchert","given":"Holger","non-dropping-particle":"","parse-names":false,"suffix":""},{"dropping-particle":"","family":"Williamson","given":"Wilby","non-dropping-particle":"","parse-names":false,"suffix":""},{"dropping-particle":"","family":"Telles","given":"Fernando","non-dropping-particle":"","parse-names":false,"suffix":""},{"dropping-particle":"","family":"Tan","given":"Cheryl M.J.","non-dropping-particle":"","parse-names":false,"suffix":""},{"dropping-particle":"","family":"Bertagnolli","given":"Mariane","non-dropping-particle":"","parse-names":false,"suffix":""},{"dropping-particle":"","family":"Arnold","given":"Linda","non-dropping-particle":"","parse-names":false,"suffix":""},{"dropping-particle":"","family":"Mohamed","given":"Afifah","non-dropping-particle":"","parse-names":false,"suffix":""},{"dropping-particle":"","family":"Mccormick","given":"Kenny","non-dropping-particle":"","parse-names":false,"suffix":""},{"dropping-particle":"","family":"Hanssen","given":"Henner","non-dropping-particle":"","parse-names":false,"suffix":""},{"dropping-particle":"","family":"Leeson","given":"Paul","non-dropping-particle":"","parse-names":false,"suffix":""},{"dropping-particle":"","family":"Lewandowski","given":"Adam J.","non-dropping-particle":"","parse-names":false,"suffix":""}],"container-title":"European Heart Journal Cardiovascular Imaging","id":"ITEM-1","issue":"5","issued":{"date-parts":[["2021"]]},"page":"572-580","title":"Impaired myocardial reserve underlies reduced exercise capacity and heart rate recovery in preterm-born young adults","type":"article-journal","volume":"22"},"uris":["http://www.mendeley.com/documents/?uuid=ee705eba-6905-4d43-8457-da9f8b34c0a8"]}],"mendeley":{"formattedCitation":"&lt;sup&gt;6&lt;/sup&gt;","plainTextFormattedCitation":"6","previouslyFormattedCitation":"&lt;sup&gt;6&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6</w:t>
            </w:r>
            <w:r w:rsidRPr="00B428CA">
              <w:rPr>
                <w:rFonts w:ascii="Times New Roman" w:hAnsi="Times New Roman" w:cs="Times New Roman"/>
                <w:sz w:val="20"/>
                <w:szCs w:val="20"/>
              </w:rPr>
              <w:fldChar w:fldCharType="end"/>
            </w:r>
          </w:p>
          <w:p w14:paraId="6F35C223" w14:textId="77777777" w:rsidR="0004246E" w:rsidRPr="00B428CA" w:rsidRDefault="0004246E" w:rsidP="0004246E">
            <w:pPr>
              <w:jc w:val="center"/>
              <w:rPr>
                <w:rFonts w:ascii="Times New Roman" w:hAnsi="Times New Roman" w:cs="Times New Roman"/>
                <w:sz w:val="20"/>
                <w:szCs w:val="20"/>
                <w:lang w:val="en-US"/>
              </w:rPr>
            </w:pPr>
          </w:p>
        </w:tc>
        <w:tc>
          <w:tcPr>
            <w:tcW w:w="584" w:type="pct"/>
          </w:tcPr>
          <w:p w14:paraId="7C659F23" w14:textId="4A264FA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924" w:type="pct"/>
          </w:tcPr>
          <w:p w14:paraId="3ACBB8E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34823976" w14:textId="77777777" w:rsidR="0004246E" w:rsidRPr="00B428CA" w:rsidRDefault="0004246E" w:rsidP="0004246E">
            <w:pPr>
              <w:ind w:left="284"/>
              <w:rPr>
                <w:rFonts w:ascii="Times New Roman" w:hAnsi="Times New Roman" w:cs="Times New Roman"/>
                <w:sz w:val="20"/>
                <w:szCs w:val="20"/>
                <w:lang w:val="en-US"/>
              </w:rPr>
            </w:pPr>
          </w:p>
          <w:p w14:paraId="02E323C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47, (30% male).</w:t>
            </w:r>
          </w:p>
          <w:p w14:paraId="5EE0872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22.7 ± 3 years.</w:t>
            </w:r>
          </w:p>
          <w:p w14:paraId="66AE82D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2.8 ± 3.2 weeks.</w:t>
            </w:r>
          </w:p>
          <w:p w14:paraId="4FDD88F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916 ± 806 g.</w:t>
            </w:r>
          </w:p>
          <w:p w14:paraId="097780D2" w14:textId="77777777" w:rsidR="0004246E" w:rsidRPr="00B428CA" w:rsidRDefault="0004246E" w:rsidP="0004246E">
            <w:pPr>
              <w:ind w:left="284"/>
              <w:rPr>
                <w:rFonts w:ascii="Times New Roman" w:hAnsi="Times New Roman" w:cs="Times New Roman"/>
                <w:sz w:val="20"/>
                <w:szCs w:val="20"/>
                <w:u w:val="single"/>
                <w:lang w:val="en-US"/>
              </w:rPr>
            </w:pPr>
          </w:p>
        </w:tc>
        <w:tc>
          <w:tcPr>
            <w:tcW w:w="925" w:type="pct"/>
          </w:tcPr>
          <w:p w14:paraId="354D9061"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7BA897BA" w14:textId="77777777" w:rsidR="0004246E" w:rsidRPr="00B428CA" w:rsidRDefault="0004246E" w:rsidP="0004246E">
            <w:pPr>
              <w:ind w:left="284"/>
              <w:rPr>
                <w:rFonts w:ascii="Times New Roman" w:hAnsi="Times New Roman" w:cs="Times New Roman"/>
                <w:sz w:val="20"/>
                <w:szCs w:val="20"/>
                <w:u w:val="single"/>
                <w:lang w:val="en-US"/>
              </w:rPr>
            </w:pPr>
          </w:p>
          <w:p w14:paraId="0DD1B2A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54, (48% male).</w:t>
            </w:r>
          </w:p>
          <w:p w14:paraId="40BF2DB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23.6 ± 3.8 years.</w:t>
            </w:r>
          </w:p>
          <w:p w14:paraId="014ACF0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5 ± 1.4 weeks.</w:t>
            </w:r>
          </w:p>
          <w:p w14:paraId="2DF4324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390 ± 424 g.</w:t>
            </w:r>
          </w:p>
          <w:p w14:paraId="61970D9B"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0C3AA51E"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40DD3984"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p>
          <w:p w14:paraId="7AF1D1F1"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2A0FF434" w14:textId="01F45556" w:rsidR="0004246E" w:rsidRPr="00B428CA" w:rsidRDefault="0004246E" w:rsidP="0004246E">
            <w:pPr>
              <w:ind w:left="284"/>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w:t>
            </w:r>
          </w:p>
        </w:tc>
      </w:tr>
      <w:tr w:rsidR="00B428CA" w:rsidRPr="00B428CA" w14:paraId="55C52856" w14:textId="77777777" w:rsidTr="0080002F">
        <w:trPr>
          <w:trHeight w:val="3082"/>
          <w:jc w:val="center"/>
        </w:trPr>
        <w:tc>
          <w:tcPr>
            <w:tcW w:w="486" w:type="pct"/>
          </w:tcPr>
          <w:p w14:paraId="4D9F6712" w14:textId="771BC733" w:rsidR="0004246E" w:rsidRPr="00B428CA" w:rsidRDefault="0004246E" w:rsidP="0080002F">
            <w:pPr>
              <w:jc w:val="center"/>
              <w:rPr>
                <w:rFonts w:ascii="Times New Roman" w:hAnsi="Times New Roman" w:cs="Times New Roman"/>
                <w:sz w:val="20"/>
                <w:szCs w:val="20"/>
              </w:rPr>
            </w:pPr>
            <w:proofErr w:type="spellStart"/>
            <w:r w:rsidRPr="00B428CA">
              <w:rPr>
                <w:rFonts w:ascii="Times New Roman" w:hAnsi="Times New Roman" w:cs="Times New Roman"/>
                <w:sz w:val="20"/>
                <w:szCs w:val="20"/>
                <w:lang w:val="en-US"/>
              </w:rPr>
              <w:t>Kosiecz</w:t>
            </w:r>
            <w:proofErr w:type="spellEnd"/>
            <w:r w:rsidRPr="00B428CA">
              <w:rPr>
                <w:rFonts w:ascii="Times New Roman" w:hAnsi="Times New Roman" w:cs="Times New Roman"/>
                <w:sz w:val="20"/>
                <w:szCs w:val="20"/>
                <w:lang w:val="en-US"/>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26444/aaem/127220","ISSN":"18982263","PMID":"34558276","abstract":"Introduction. Premature birth is connected with the risk of incidence of numerous health complications, the consequences of which are observed in the long-term. Decreased physical and cardiorespiratory fitness can also be associated with preterm birth. Objective. The aim of the study is evaluation of the development level of physical and cardiorespiratory fitness in 7-year-old prematurely born children. Materials and method. The following 7-year-old children were qualified for participation in the research: 30 children born on time and 30 children born prematurely. Physical fitness was evaluated with the International Physical Fitness Test (IPFT), whereas cardiorespiratory fitness was assessed on the basis of the Kasch Pulse Recovery Test. Results. The results obtained demonstrate a lower level of physical and cardiorespiratory fitness in the studied group. Statistically significant differences are noticeable with respect to all IPFT components, except for long jump. The studied group display s</w:instrText>
            </w:r>
            <w:r w:rsidRPr="00B428CA">
              <w:rPr>
                <w:rFonts w:ascii="Times New Roman" w:hAnsi="Times New Roman" w:cs="Times New Roman"/>
                <w:sz w:val="20"/>
                <w:szCs w:val="20"/>
              </w:rPr>
              <w:instrText>tatistically significant higher values of pulse rate after exercise than the control group. On the other hand, there is no statistically significant correlation between a child’s gestational age week of birth and the parameters evaluated. Conclusions. 7-year-old prematurely born children present lower physical and cardiorespiratory fitness than children born on time. The research results show a need for long-term monitoring of prematurely born children’s development, as well as overall body efficiency. Further studies and observation of a higher number of patients are planned in order to confirm the findings.","author":[{"dropping-particle":"","family":"Kosiecz","given":"Anna","non-dropping-particle":"","parse-names":false,"suffix":""},{"dropping-particle":"","family":"Chrościńska-Krawczyk","given":"Magdalena","non-dropping-particle":"","parse-names":false,"suffix":""},{"dropping-particle":"","family":"Taczała","given":"Jolanta","non-dropping-particle":"","parse-names":false,"suffix":""},{"dropping-particle":"","family":"Zawadka","given":"Magdalena","non-dropping-particle":"","parse-names":false,"suffix":""}],"container-title":"Annals of Agricultural and Environmental Medicine","id":"ITEM-1","issue":"3","issued":{"date-parts":[["2021"]]},"page":"502-508","title":"Evaluation of physical and cardiorespiratory fitness in 7-year-old prematurely born children – preliminary study","type":"article-journal","volume":"28"},"uris":["http://www.mendeley.com/documents/?uuid=3d528a1e-70c8-4387-b17a-781472950394"]}],"mendeley":{"formattedCitation":"&lt;sup&gt;7&lt;/sup&gt;","plainTextFormattedCitation":"7","previouslyFormattedCitation":"&lt;sup&gt;7&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7</w:t>
            </w:r>
            <w:r w:rsidRPr="00B428CA">
              <w:rPr>
                <w:rFonts w:ascii="Times New Roman" w:hAnsi="Times New Roman" w:cs="Times New Roman"/>
                <w:sz w:val="20"/>
                <w:szCs w:val="20"/>
              </w:rPr>
              <w:fldChar w:fldCharType="end"/>
            </w:r>
          </w:p>
        </w:tc>
        <w:tc>
          <w:tcPr>
            <w:tcW w:w="584" w:type="pct"/>
          </w:tcPr>
          <w:p w14:paraId="77420370" w14:textId="0F220E8A"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rPr>
              <w:t>Case-control</w:t>
            </w:r>
          </w:p>
        </w:tc>
        <w:tc>
          <w:tcPr>
            <w:tcW w:w="924" w:type="pct"/>
          </w:tcPr>
          <w:p w14:paraId="2894766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628F6F69" w14:textId="77777777" w:rsidR="0004246E" w:rsidRPr="00B428CA" w:rsidRDefault="0004246E" w:rsidP="0004246E">
            <w:pPr>
              <w:ind w:left="284"/>
              <w:rPr>
                <w:rFonts w:ascii="Times New Roman" w:hAnsi="Times New Roman" w:cs="Times New Roman"/>
                <w:sz w:val="20"/>
                <w:szCs w:val="20"/>
                <w:lang w:val="en-US"/>
              </w:rPr>
            </w:pPr>
          </w:p>
          <w:p w14:paraId="33B2041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0, (26% male).</w:t>
            </w:r>
          </w:p>
          <w:p w14:paraId="4F546E6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7 years.</w:t>
            </w:r>
          </w:p>
          <w:p w14:paraId="751C432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29.6 weeks.</w:t>
            </w:r>
          </w:p>
          <w:p w14:paraId="78B4DA65" w14:textId="0C56C04B" w:rsidR="0004246E" w:rsidRPr="00B428CA" w:rsidRDefault="0004246E" w:rsidP="0080002F">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NR.</w:t>
            </w:r>
          </w:p>
        </w:tc>
        <w:tc>
          <w:tcPr>
            <w:tcW w:w="925" w:type="pct"/>
          </w:tcPr>
          <w:p w14:paraId="1812122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0850148E" w14:textId="77777777" w:rsidR="0004246E" w:rsidRPr="00B428CA" w:rsidRDefault="0004246E" w:rsidP="0004246E">
            <w:pPr>
              <w:ind w:left="284"/>
              <w:rPr>
                <w:rFonts w:ascii="Times New Roman" w:hAnsi="Times New Roman" w:cs="Times New Roman"/>
                <w:sz w:val="20"/>
                <w:szCs w:val="20"/>
                <w:u w:val="single"/>
                <w:lang w:val="en-US"/>
              </w:rPr>
            </w:pPr>
          </w:p>
          <w:p w14:paraId="033134A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0, (53% male).</w:t>
            </w:r>
          </w:p>
          <w:p w14:paraId="11BD8C7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7 years.</w:t>
            </w:r>
          </w:p>
          <w:p w14:paraId="2FC261A3" w14:textId="2B986EB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r w:rsidR="0080002F" w:rsidRPr="00B428CA">
              <w:rPr>
                <w:rFonts w:ascii="Times New Roman" w:hAnsi="Times New Roman" w:cs="Times New Roman"/>
                <w:sz w:val="20"/>
                <w:szCs w:val="20"/>
                <w:lang w:val="en-US"/>
              </w:rPr>
              <w:t>.</w:t>
            </w:r>
          </w:p>
          <w:p w14:paraId="3A8AE117" w14:textId="736BDEFF" w:rsidR="0004246E" w:rsidRPr="00B428CA" w:rsidRDefault="0004246E" w:rsidP="0080002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rPr>
              <w:t>BW</w:t>
            </w:r>
            <w:r w:rsidRPr="00B428CA">
              <w:rPr>
                <w:rFonts w:ascii="Times New Roman" w:hAnsi="Times New Roman" w:cs="Times New Roman"/>
                <w:sz w:val="20"/>
                <w:szCs w:val="20"/>
              </w:rPr>
              <w:t xml:space="preserve"> (mean ± SD): NR</w:t>
            </w:r>
            <w:r w:rsidR="0080002F" w:rsidRPr="00B428CA">
              <w:rPr>
                <w:rFonts w:ascii="Times New Roman" w:hAnsi="Times New Roman" w:cs="Times New Roman"/>
                <w:sz w:val="20"/>
                <w:szCs w:val="20"/>
              </w:rPr>
              <w:t>.</w:t>
            </w:r>
          </w:p>
        </w:tc>
        <w:tc>
          <w:tcPr>
            <w:tcW w:w="875" w:type="pct"/>
          </w:tcPr>
          <w:p w14:paraId="6005C2C4"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580DBF41"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600-meter run.</w:t>
            </w:r>
          </w:p>
          <w:p w14:paraId="226F0997"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Strength:</w:t>
            </w:r>
          </w:p>
          <w:p w14:paraId="18CFABB1"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Long jump, grip strength, abdominal muscle strength and bar hang.</w:t>
            </w:r>
          </w:p>
          <w:p w14:paraId="2DD608D3"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Agility:</w:t>
            </w:r>
          </w:p>
          <w:p w14:paraId="071D6417" w14:textId="77777777" w:rsidR="0004246E" w:rsidRPr="00B428CA" w:rsidRDefault="0004246E" w:rsidP="0004246E">
            <w:pPr>
              <w:ind w:firstLine="465"/>
              <w:rPr>
                <w:rFonts w:ascii="Times New Roman" w:hAnsi="Times New Roman" w:cs="Times New Roman"/>
                <w:sz w:val="20"/>
                <w:szCs w:val="20"/>
                <w:lang w:val="en-US"/>
              </w:rPr>
            </w:pPr>
            <w:r w:rsidRPr="00B428CA">
              <w:rPr>
                <w:rFonts w:ascii="Times New Roman" w:hAnsi="Times New Roman" w:cs="Times New Roman"/>
                <w:sz w:val="20"/>
                <w:szCs w:val="20"/>
                <w:lang w:val="en-US"/>
              </w:rPr>
              <w:t>4x10 test.</w:t>
            </w:r>
          </w:p>
          <w:p w14:paraId="3D58308E"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peed</w:t>
            </w:r>
            <w:r w:rsidRPr="00B428CA">
              <w:rPr>
                <w:rFonts w:ascii="Times New Roman" w:hAnsi="Times New Roman" w:cs="Times New Roman"/>
                <w:sz w:val="20"/>
                <w:szCs w:val="20"/>
                <w:lang w:val="en-US"/>
              </w:rPr>
              <w:t>:</w:t>
            </w:r>
          </w:p>
          <w:p w14:paraId="7CE9FD81" w14:textId="632C5EEC" w:rsidR="0004246E" w:rsidRPr="00B428CA" w:rsidRDefault="0004246E" w:rsidP="0080002F">
            <w:pPr>
              <w:ind w:left="465"/>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50</w:t>
            </w:r>
            <w:r w:rsidR="00C0674B" w:rsidRPr="00B428CA">
              <w:rPr>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 xml:space="preserve">m </w:t>
            </w:r>
            <w:r w:rsidR="00C0674B" w:rsidRPr="00B428CA">
              <w:rPr>
                <w:rFonts w:ascii="Times New Roman" w:hAnsi="Times New Roman" w:cs="Times New Roman"/>
                <w:sz w:val="20"/>
                <w:szCs w:val="20"/>
                <w:lang w:val="en-US"/>
              </w:rPr>
              <w:t>test</w:t>
            </w:r>
            <w:r w:rsidRPr="00B428CA">
              <w:rPr>
                <w:rFonts w:ascii="Times New Roman" w:hAnsi="Times New Roman" w:cs="Times New Roman"/>
                <w:sz w:val="20"/>
                <w:szCs w:val="20"/>
                <w:lang w:val="en-US"/>
              </w:rPr>
              <w:t xml:space="preserve">. </w:t>
            </w:r>
          </w:p>
        </w:tc>
        <w:tc>
          <w:tcPr>
            <w:tcW w:w="1205" w:type="pct"/>
            <w:gridSpan w:val="2"/>
          </w:tcPr>
          <w:p w14:paraId="37AF2903" w14:textId="1E0B2947" w:rsidR="0004246E" w:rsidRPr="00B428CA" w:rsidRDefault="0004246E" w:rsidP="0004246E">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Grip strength,</w:t>
            </w:r>
            <w:r w:rsidRPr="00B428CA">
              <w:rPr>
                <w:rStyle w:val="cf01"/>
                <w:rFonts w:ascii="Times New Roman" w:hAnsi="Times New Roman" w:cs="Times New Roman"/>
                <w:sz w:val="20"/>
                <w:szCs w:val="20"/>
                <w:lang w:val="en-US"/>
              </w:rPr>
              <w:t xml:space="preserve"> a</w:t>
            </w:r>
            <w:r w:rsidRPr="00B428CA">
              <w:rPr>
                <w:rFonts w:ascii="Times New Roman" w:hAnsi="Times New Roman" w:cs="Times New Roman"/>
                <w:sz w:val="20"/>
                <w:szCs w:val="20"/>
                <w:lang w:val="en-US"/>
              </w:rPr>
              <w:t xml:space="preserve">gility, </w:t>
            </w:r>
            <w:r w:rsidRPr="00B428CA">
              <w:rPr>
                <w:rStyle w:val="cf01"/>
                <w:rFonts w:ascii="Times New Roman" w:hAnsi="Times New Roman" w:cs="Times New Roman"/>
                <w:sz w:val="20"/>
                <w:szCs w:val="20"/>
                <w:lang w:val="en-US"/>
              </w:rPr>
              <w:t>s</w:t>
            </w:r>
            <w:r w:rsidRPr="00B428CA">
              <w:rPr>
                <w:rFonts w:ascii="Times New Roman" w:hAnsi="Times New Roman" w:cs="Times New Roman"/>
                <w:sz w:val="20"/>
                <w:szCs w:val="20"/>
                <w:lang w:val="en-US"/>
              </w:rPr>
              <w:t xml:space="preserve">peed and </w:t>
            </w:r>
            <w:r w:rsidRPr="00B428CA">
              <w:rPr>
                <w:rStyle w:val="cf01"/>
                <w:rFonts w:ascii="Times New Roman" w:hAnsi="Times New Roman" w:cs="Times New Roman"/>
                <w:sz w:val="20"/>
                <w:szCs w:val="20"/>
                <w:lang w:val="en-US"/>
              </w:rPr>
              <w:t>CRF</w:t>
            </w:r>
            <w:r w:rsidRPr="00B428CA">
              <w:rPr>
                <w:rFonts w:ascii="Times New Roman" w:hAnsi="Times New Roman" w:cs="Times New Roman"/>
                <w:sz w:val="20"/>
                <w:szCs w:val="20"/>
                <w:lang w:val="en-US"/>
              </w:rPr>
              <w:t>.</w:t>
            </w:r>
          </w:p>
        </w:tc>
      </w:tr>
      <w:tr w:rsidR="00B428CA" w:rsidRPr="00B428CA" w14:paraId="5EB09931" w14:textId="77777777" w:rsidTr="0080002F">
        <w:trPr>
          <w:trHeight w:val="2187"/>
          <w:jc w:val="center"/>
        </w:trPr>
        <w:tc>
          <w:tcPr>
            <w:tcW w:w="486" w:type="pct"/>
          </w:tcPr>
          <w:p w14:paraId="5DE5AB7D" w14:textId="461F0BC7" w:rsidR="0004246E" w:rsidRPr="00B428CA" w:rsidRDefault="0004246E" w:rsidP="0004246E">
            <w:pPr>
              <w:jc w:val="center"/>
              <w:rPr>
                <w:rFonts w:ascii="Times New Roman" w:hAnsi="Times New Roman" w:cs="Times New Roman"/>
                <w:sz w:val="20"/>
                <w:szCs w:val="20"/>
                <w:lang w:val="en-US"/>
              </w:rPr>
            </w:pPr>
            <w:proofErr w:type="spellStart"/>
            <w:r w:rsidRPr="00B428CA">
              <w:rPr>
                <w:rFonts w:ascii="Times New Roman" w:hAnsi="Times New Roman" w:cs="Times New Roman"/>
                <w:sz w:val="20"/>
                <w:szCs w:val="20"/>
                <w:lang w:val="en-US"/>
              </w:rPr>
              <w:lastRenderedPageBreak/>
              <w:t>Kriemler</w:t>
            </w:r>
            <w:proofErr w:type="spellEnd"/>
            <w:r w:rsidRPr="00B428CA">
              <w:rPr>
                <w:rFonts w:ascii="Times New Roman" w:hAnsi="Times New Roman" w:cs="Times New Roman"/>
                <w:sz w:val="20"/>
                <w:szCs w:val="20"/>
                <w:lang w:val="en-US"/>
              </w:rPr>
              <w:t xml:space="preserve">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lang w:val="en-US"/>
              </w:rPr>
              <w:instrText>ADDIN CSL_CITATION {"citationItems":[{"id":"ITEM-1","itemData":{"DOI":"10.1097/01.jsm.0000180023.44889.dd","ISSN":"1050642X","PMID":"16162994","abstract":"Objective: This study intended to identify pulmonary and exercise-related effects of chronic lung disease of infancy (CLD) versus prematurity (PRE) without CLD in children 5 to 7 years old who were born prematurely (24-30 weeks of gestation) with very low and extremely low birthweight of 500 to 1500 g (VLBW, ELBW). Subjects: Seventeen CLD and 14 PRE were compared with 24 term controls (CON). The premature children had no overt manifestations of a neuromuscular disease. Methods: Pulmonary function at rest and following exercise, and aerobic exercise performance were measured. Results: Peak V̇O2 and maximal aerobic power were not different among the groups, but O2 uptake at a given mechanical power was higher in the CLD than in PRE and in CON (P &lt; 0.05). At rest, forced vital capacity was significantly lower in CLD than in PRE (P &lt; 0.05) and CON (P &lt; 0.0005), and FEV1 and FEF25-75 were lower in CLD than CON (P &lt; 0.0005 and P &lt; 0.005, respectively). Exercise-induced bronchoconstriction (EIB) was more prevalent among the 2 premature groups (P &lt; 0.05). Conclusions: Our children 5 to 7 years old born at VLBW or ELBW, with or without CLD, have some degree of pulmonary dysfunction at rest and following exercise and a higher prevalence of EIB with no reduction in maximal aerobic exercise performance. The findings suggest that the pulmonary limitations are associated with low birthweight even in the absence of CLD. The higher O2 uptake at a given mechanical power in the CLD group may cause early fatigability during prolonged exercise, even when aerobic performance is normal. Copyright © 2005 by Lippincott Williams &amp; Wilkins.","author":[{"dropping-particle":"","family":"Kriemler","given":"Susi","non-dropping-particle":"","parse-names":false,"suffix":""},{"dropping-particle":"","family":"Keller","given":"Heidemarie","non-dropping-particle":"","parse-names":false,"suffix":""},{"dropping-particle":"","family":"Saigal","given":"Saroj","non-dropping-particle":"","parse-names":false,"suffix":""},{"dropping-particle":"","family":"Bar-Or","given":"Oded","non-dropping-particle":"","parse-names":false,"suffix":""}],"container-title":"Clinical Journal of Sport Medicine","id":"ITEM-1","issue":"5","issued":{"date-parts":[["2005"]]},"page":"349-355","title":"Aerobic and lung performance in premature children with and without chronic lung disease of prematurity","type":"article-journal","volume":"15"},"uris":["http://www.mendeley.com/documents/?uuid=bd0e54fe-407b-4931-8245-ec6084a9035f"]}],"mendeley":{"formattedCitation":"&lt;sup&gt;9&lt;/sup&gt;","plainTextFormattedCitation":"9","previouslyFormattedCitation":"&lt;sup&gt;9&lt;/sup&gt;"},"properties":{"noteIndex":0},"schema":"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9</w:t>
            </w:r>
            <w:r w:rsidRPr="00B428CA">
              <w:rPr>
                <w:rFonts w:ascii="Times New Roman" w:hAnsi="Times New Roman" w:cs="Times New Roman"/>
                <w:sz w:val="20"/>
                <w:szCs w:val="20"/>
                <w:lang w:val="en-US"/>
              </w:rPr>
              <w:fldChar w:fldCharType="end"/>
            </w:r>
          </w:p>
        </w:tc>
        <w:tc>
          <w:tcPr>
            <w:tcW w:w="584" w:type="pct"/>
          </w:tcPr>
          <w:p w14:paraId="4EF0CD20" w14:textId="3013A344"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lang w:val="en-US"/>
              </w:rPr>
              <w:t>Case-control</w:t>
            </w:r>
          </w:p>
        </w:tc>
        <w:tc>
          <w:tcPr>
            <w:tcW w:w="924" w:type="pct"/>
          </w:tcPr>
          <w:p w14:paraId="7C6B369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381A960D" w14:textId="77777777" w:rsidR="0004246E" w:rsidRPr="00B428CA" w:rsidRDefault="0004246E" w:rsidP="0004246E">
            <w:pPr>
              <w:ind w:left="284"/>
              <w:rPr>
                <w:rFonts w:ascii="Times New Roman" w:hAnsi="Times New Roman" w:cs="Times New Roman"/>
                <w:sz w:val="20"/>
                <w:szCs w:val="20"/>
                <w:u w:val="single"/>
                <w:lang w:val="en-US"/>
              </w:rPr>
            </w:pPr>
          </w:p>
          <w:p w14:paraId="6EFB3DF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4 (57% male).</w:t>
            </w:r>
          </w:p>
          <w:p w14:paraId="37855DB6" w14:textId="77777777" w:rsidR="0004246E" w:rsidRPr="00B428CA" w:rsidRDefault="0004246E" w:rsidP="0004246E">
            <w:pPr>
              <w:ind w:left="708" w:hanging="42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range): 6.1-7.8 years.</w:t>
            </w:r>
          </w:p>
          <w:p w14:paraId="1268EA7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5DF74E1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28.3 ± 1.7 weeks.</w:t>
            </w:r>
          </w:p>
          <w:p w14:paraId="737B9C0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06FA21FD" w14:textId="7549C10A"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1,108 ± 202 g.</w:t>
            </w:r>
          </w:p>
        </w:tc>
        <w:tc>
          <w:tcPr>
            <w:tcW w:w="925" w:type="pct"/>
          </w:tcPr>
          <w:p w14:paraId="7365E51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2712C5F4" w14:textId="77777777" w:rsidR="0004246E" w:rsidRPr="00B428CA" w:rsidRDefault="0004246E" w:rsidP="0004246E">
            <w:pPr>
              <w:ind w:left="284"/>
              <w:rPr>
                <w:rFonts w:ascii="Times New Roman" w:hAnsi="Times New Roman" w:cs="Times New Roman"/>
                <w:sz w:val="20"/>
                <w:szCs w:val="20"/>
                <w:lang w:val="en-US"/>
              </w:rPr>
            </w:pPr>
          </w:p>
          <w:p w14:paraId="1640DB6A" w14:textId="18589D93"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w:t>
            </w:r>
            <w:r w:rsidR="00D1177A" w:rsidRPr="00B428CA">
              <w:rPr>
                <w:rFonts w:ascii="Times New Roman" w:hAnsi="Times New Roman" w:cs="Times New Roman"/>
                <w:sz w:val="20"/>
                <w:szCs w:val="20"/>
                <w:lang w:val="en-US"/>
              </w:rPr>
              <w:t>4</w:t>
            </w:r>
            <w:r w:rsidRPr="00B428CA">
              <w:rPr>
                <w:rFonts w:ascii="Times New Roman" w:hAnsi="Times New Roman" w:cs="Times New Roman"/>
                <w:sz w:val="20"/>
                <w:szCs w:val="20"/>
                <w:lang w:val="en-US"/>
              </w:rPr>
              <w:t xml:space="preserve"> (65% male).</w:t>
            </w:r>
          </w:p>
          <w:p w14:paraId="512E26B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range): 5.5-7.4 years.</w:t>
            </w:r>
          </w:p>
          <w:p w14:paraId="728FC63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p>
          <w:p w14:paraId="44F6A6D3" w14:textId="4695A409"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455 ± 595 g.</w:t>
            </w:r>
          </w:p>
        </w:tc>
        <w:tc>
          <w:tcPr>
            <w:tcW w:w="875" w:type="pct"/>
          </w:tcPr>
          <w:p w14:paraId="10880930"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 xml:space="preserve">CRF: </w:t>
            </w:r>
          </w:p>
          <w:p w14:paraId="456AC42B" w14:textId="1A57B528" w:rsidR="0004246E" w:rsidRPr="00B428CA" w:rsidRDefault="0004246E" w:rsidP="0004246E">
            <w:pPr>
              <w:ind w:left="426"/>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ycle ergometer.</w:t>
            </w:r>
          </w:p>
        </w:tc>
        <w:tc>
          <w:tcPr>
            <w:tcW w:w="1205" w:type="pct"/>
            <w:gridSpan w:val="2"/>
          </w:tcPr>
          <w:p w14:paraId="2BF48575" w14:textId="08B54527" w:rsidR="0004246E" w:rsidRPr="00B428CA" w:rsidRDefault="0004246E" w:rsidP="0004246E">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CRF.</w:t>
            </w:r>
          </w:p>
        </w:tc>
      </w:tr>
      <w:tr w:rsidR="00B428CA" w:rsidRPr="00B428CA" w14:paraId="0B74CF56" w14:textId="77777777" w:rsidTr="0080002F">
        <w:trPr>
          <w:trHeight w:val="3082"/>
          <w:jc w:val="center"/>
        </w:trPr>
        <w:tc>
          <w:tcPr>
            <w:tcW w:w="486" w:type="pct"/>
          </w:tcPr>
          <w:p w14:paraId="322F54FD" w14:textId="36C24754"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Lovering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152/japplphysiol.00592.2013","ISSN":"87507587","PMID":"23869070","abstract":"Cardiopulmonary function is reduced in adults born very preterm, but it is unknown if this results in reduced pulmonary gas exchange efficiency during exercise and, consequently, leads to reduced aerobic capacity in subjects with and without bronchopulmonary dysplasia (BPD). We hypothesized that an excessively large alveolar to arterial oxygen difference (AaDO2) and resulting exercise-induced arterial hypoxemia (EIAH) would contribute to reduced aerobic fitness in adults born very preterm with and without BPD. Measurements of pulmonary function, lung volumes and diffusion capacity for carbon monoxide (DLco) were made at rest. Measurements of maximal oxygen consumption, peak workload, temperature- and tonometry-corrected arterial blood gases, and direct measure of hemoglobin saturation with oxygen (SaO2) were made preexercise and during cycle ergometer exercise in ex-preterm subjects ≤32-wk gestational age, with BPD (n = 12), without BPD (PRE; n = 12), and full term controls (CONT; n = 12) breathing room air. Both BPD and PRE had reduced pulmonary function and reduced DLco compared with CONT. The AaDO2 was not significantly different between groups, and there was no evidence of EIAH (SaO2 &lt; 95% and/or AaDO2 ≥ 40 Torr) in any subject group preexercise or at any workload. Arterial O2 content was not significantly different between the groups preexercise or during exercise. However, peak power output was decreased in BPD and PRE subjects compared with CONT. We conclude that EIAH in adult subjects born very preterm with and without BPD does not likely contribute to the reduction in aerobic exercise capacity observed in these subjects. Copyright © 2013 the American Physiological Society.","author":[{"dropping-particle":"","family":"Lovering","given":"Andrew T.","non-dropping-particle":"","parse-names":false,"suffix":""},{"dropping-particle":"","family":"Laurie","given":"Steven S.","non-dropping-particle":"","parse-names":false,"suffix":""},{"dropping-particle":"","family":"Elliott","given":"Jonathan E.","non-dropping-particle":"","parse-names":false,"suffix":""},{"dropping-particle":"","family":"Beasley","given":"Kara M.","non-dropping-particle":"","parse-names":false,"suffix":""},{"dropping-particle":"","family":"Yang","given":"Ximeng","non-dropping-particle":"","parse-names":false,"suffix":""},{"dropping-particle":"","family":"Gust","given":"Caitlyn E.","non-dropping-particle":"","parse-names":false,"suffix":""},{"dropping-particle":"","family":"Mangum","given":"Tyler S.","non-dropping-particle":"","parse-names":false,"suffix":""},{"dropping-particle":"","family":"Goodman","given":"Randall D.","non-dropping-particle":"","parse-names":false,"suffix":""},{"dropping-particle":"","family":"Hawn","given":"Jerold A.","non-dropping-particle":"","parse-names":false,"suffix":""},{"dropping-particle":"","family":"Gladstone","given":"Igor M.","non-dropping-particle":"","parse-names":false,"suffix":""}],"container-title":"Journal of Applied Physiology","id":"ITEM-1","issue":"7","issued":{"date-parts":[["2013"]]},"page":"1050-1056","title":"Normal pulmonary gas exchange efficiency and absence of exercise-induced arterial hypoxemia in adults with bronchopulmonary dysplasia","type":"article-journal","volume":"115"},"uris":["http://www.mendeley.com/documents/?uuid=8156b5fd-6e97-4a15-9725-dd127739b572"]}],"mendeley":{"formattedCitation":"&lt;sup&gt;8&lt;/sup&gt;","plainTextFormattedCitation":"8","previouslyFormattedCitation":"&lt;sup&gt;8&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8</w:t>
            </w:r>
            <w:r w:rsidRPr="00B428CA">
              <w:rPr>
                <w:rFonts w:ascii="Times New Roman" w:hAnsi="Times New Roman" w:cs="Times New Roman"/>
                <w:sz w:val="20"/>
                <w:szCs w:val="20"/>
              </w:rPr>
              <w:fldChar w:fldCharType="end"/>
            </w:r>
          </w:p>
          <w:p w14:paraId="31BF2D7A" w14:textId="77777777" w:rsidR="0004246E" w:rsidRPr="00B428CA" w:rsidRDefault="0004246E" w:rsidP="0004246E">
            <w:pPr>
              <w:jc w:val="center"/>
              <w:rPr>
                <w:rFonts w:ascii="Times New Roman" w:hAnsi="Times New Roman" w:cs="Times New Roman"/>
                <w:sz w:val="20"/>
                <w:szCs w:val="20"/>
              </w:rPr>
            </w:pPr>
          </w:p>
        </w:tc>
        <w:tc>
          <w:tcPr>
            <w:tcW w:w="584" w:type="pct"/>
          </w:tcPr>
          <w:p w14:paraId="0E406E33" w14:textId="5CDC2997"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lang w:val="en-US"/>
              </w:rPr>
              <w:t>Case-control</w:t>
            </w:r>
          </w:p>
        </w:tc>
        <w:tc>
          <w:tcPr>
            <w:tcW w:w="924" w:type="pct"/>
          </w:tcPr>
          <w:p w14:paraId="0534667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464C2598" w14:textId="77777777" w:rsidR="0004246E" w:rsidRPr="00B428CA" w:rsidRDefault="0004246E" w:rsidP="0004246E">
            <w:pPr>
              <w:ind w:left="284"/>
              <w:rPr>
                <w:rFonts w:ascii="Times New Roman" w:hAnsi="Times New Roman" w:cs="Times New Roman"/>
                <w:sz w:val="20"/>
                <w:szCs w:val="20"/>
                <w:u w:val="single"/>
                <w:lang w:val="en-US"/>
              </w:rPr>
            </w:pPr>
          </w:p>
          <w:p w14:paraId="724B18C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24.</w:t>
            </w:r>
          </w:p>
          <w:p w14:paraId="46034F7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12.</w:t>
            </w:r>
          </w:p>
          <w:p w14:paraId="080D07D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BPD group: 12.</w:t>
            </w:r>
          </w:p>
          <w:p w14:paraId="76F18024" w14:textId="77777777" w:rsidR="0004246E" w:rsidRPr="00B428CA" w:rsidRDefault="0004246E" w:rsidP="0004246E">
            <w:pPr>
              <w:ind w:left="708" w:hanging="42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w:t>
            </w:r>
          </w:p>
          <w:p w14:paraId="29CDCD28" w14:textId="77777777" w:rsidR="0004246E" w:rsidRPr="00B428CA" w:rsidRDefault="0004246E" w:rsidP="0004246E">
            <w:pPr>
              <w:ind w:left="708" w:hanging="424"/>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21.1 ± 3.5 years.</w:t>
            </w:r>
          </w:p>
          <w:p w14:paraId="5744368B" w14:textId="77777777" w:rsidR="0004246E" w:rsidRPr="00B428CA" w:rsidRDefault="0004246E" w:rsidP="0004246E">
            <w:pPr>
              <w:ind w:left="708" w:hanging="424"/>
              <w:rPr>
                <w:rFonts w:ascii="Times New Roman" w:hAnsi="Times New Roman" w:cs="Times New Roman"/>
                <w:sz w:val="20"/>
                <w:szCs w:val="20"/>
                <w:lang w:val="en-US"/>
              </w:rPr>
            </w:pPr>
            <w:r w:rsidRPr="00B428CA">
              <w:rPr>
                <w:rFonts w:ascii="Times New Roman" w:hAnsi="Times New Roman" w:cs="Times New Roman"/>
                <w:sz w:val="20"/>
                <w:szCs w:val="20"/>
                <w:lang w:val="en-US"/>
              </w:rPr>
              <w:t>-BPD group: 23.8 ± 4.0 years.</w:t>
            </w:r>
          </w:p>
          <w:p w14:paraId="6EED697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24F47E9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27.5 ± 1.9 weeks.</w:t>
            </w:r>
          </w:p>
          <w:p w14:paraId="52A9E1F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BPD group: 28.6 ± 2.3.</w:t>
            </w:r>
          </w:p>
          <w:p w14:paraId="7860A32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620E794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1160 ± 450 g.</w:t>
            </w:r>
          </w:p>
          <w:p w14:paraId="604FFEB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BPD group: 1040 ± 250 g.</w:t>
            </w:r>
          </w:p>
          <w:p w14:paraId="1CA016B2" w14:textId="77777777" w:rsidR="0004246E" w:rsidRPr="00B428CA" w:rsidRDefault="0004246E" w:rsidP="0004246E">
            <w:pPr>
              <w:ind w:left="284"/>
              <w:rPr>
                <w:rFonts w:ascii="Times New Roman" w:hAnsi="Times New Roman" w:cs="Times New Roman"/>
                <w:sz w:val="20"/>
                <w:szCs w:val="20"/>
                <w:lang w:val="en-US"/>
              </w:rPr>
            </w:pPr>
          </w:p>
        </w:tc>
        <w:tc>
          <w:tcPr>
            <w:tcW w:w="925" w:type="pct"/>
          </w:tcPr>
          <w:p w14:paraId="762E0074" w14:textId="1811EF5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5DD44605" w14:textId="77777777" w:rsidR="0004246E" w:rsidRPr="00B428CA" w:rsidRDefault="0004246E" w:rsidP="0004246E">
            <w:pPr>
              <w:ind w:left="284"/>
              <w:rPr>
                <w:rFonts w:ascii="Times New Roman" w:hAnsi="Times New Roman" w:cs="Times New Roman"/>
                <w:sz w:val="20"/>
                <w:szCs w:val="20"/>
                <w:lang w:val="en-US"/>
              </w:rPr>
            </w:pPr>
          </w:p>
          <w:p w14:paraId="338F0C9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12.</w:t>
            </w:r>
          </w:p>
          <w:p w14:paraId="11E3412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23.2 ± 4.0 years.</w:t>
            </w:r>
          </w:p>
          <w:p w14:paraId="5647E49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p>
          <w:p w14:paraId="1F184F44"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NR.</w:t>
            </w:r>
          </w:p>
          <w:p w14:paraId="58D05BF0"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02A5AD36"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28F2AB5D"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p>
          <w:p w14:paraId="4C63F5FB"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00A4D1DA"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differences in the relevant outcomes.</w:t>
            </w:r>
          </w:p>
          <w:p w14:paraId="31E07853" w14:textId="77777777" w:rsidR="0004246E" w:rsidRPr="00B428CA" w:rsidRDefault="0004246E" w:rsidP="0004246E">
            <w:pPr>
              <w:ind w:left="426"/>
              <w:rPr>
                <w:rStyle w:val="cf01"/>
                <w:rFonts w:ascii="Times New Roman" w:hAnsi="Times New Roman" w:cs="Times New Roman"/>
                <w:sz w:val="20"/>
                <w:szCs w:val="20"/>
                <w:lang w:val="en-US"/>
              </w:rPr>
            </w:pPr>
          </w:p>
        </w:tc>
      </w:tr>
      <w:tr w:rsidR="00B428CA" w:rsidRPr="00B428CA" w14:paraId="2083DC9A" w14:textId="77777777" w:rsidTr="0080002F">
        <w:trPr>
          <w:trHeight w:val="25"/>
          <w:jc w:val="center"/>
        </w:trPr>
        <w:tc>
          <w:tcPr>
            <w:tcW w:w="486" w:type="pct"/>
          </w:tcPr>
          <w:p w14:paraId="1E9D38C7" w14:textId="19BF3183"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lang w:val="en-US"/>
              </w:rPr>
              <w:t>Martínez- Zamora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lang w:val="en-US"/>
              </w:rPr>
              <w:instrText>ADDIN CSL_CITATION {"citationItems":[{"id":"ITEM-1","itemData":{"DOI":"10.1080/17461391.2023.2207082","ISSN":"15367290","abstract":"Evidence suggests that preterm birth is associated with an impaired physical fitness later in life, but whether these effects are already visible since early childhood remains unknown. We aimed to compare the physical fitness of preterm preschoolers with that of children born at term. Children aged three to six years and born preterm (&lt;35 weeks) were recruited from a Neonatal Intensive Care Unit, and children born at term (&gt;37 weeks) were included as controls. A variety of physical fitness indicators (strength, cardiorespiratory fitness, agility, flexibility and balance) were assessed with the PREFIT battery and the adapted sit and reach test. Physical activity levels were measured through the PrePAQ questionnaire. A total of 98 preterm children (gestational age 32.4 ± 2.3 weeks, age 5.1 ± 0.8 years) and 74 controls (gestational age 39.9 ± 1.0 weeks, age 4.8 ± 0.9 years) were analysed. Despite no significant differences in physical activity levels (p &gt; 0.05), preterm children showed an overall poorer physical fitness compared to controls. Specifically, preterm children had an impaired handgrip strength (−13.95%, p &lt; 0.001), lower-limb muscle strength (−12.67%, p = 0.003), agility (−14.9%, p = 0.001), cardiorespiratory fitness (−12.73% p = 0.005) and flexibility (−17.04%, p = 0.001) compared to controls. An inverse dose–response association was observed between the level of prematurity and physical fitness, with very preterm children (gestational age ≤32 weeks) presenting the poorest fitness levels. In summary, prematurity seems to impair physical fitness since early childhood, which might support the need for promoting preventive strategies (e.g. fitness monitoring and applying exercise interventions).","author":[{"dropping-particle":"","family":"Martinez-Zamora","given":"Marcos D.","non-dropping-particle":"","parse-names":false,"suffix":""},{"dropping-particle":"","family":"Valenzuela","given":"Pedro L.","non-dropping-particle":"","parse-names":false,"suffix":""},{"dropping-particle":"","family":"Esteban Díez","given":"Inés","non-dropping-particle":"","parse-names":false,"suffix":""},{"dropping-particle":"","family":"Martínez-de-Quel","given":"Óscar","non-dropping-particle":"","parse-names":false,"suffix":""}],"container-title":"European Journal of Sport Science","id":"ITEM-1","issue":"May","issued":{"date-parts":[["2023"]]},"page":"1-10","title":"Influence of preterm birth on physical fitness in early childhood","type":"article-journal"},"uris":["http://www.mendeley.com/documents/?uuid=dc008f6c-f5ad-4dee-8efc-d04ca50e129b"]}],"mendeley":{"formattedCitation":"&lt;sup&gt;9&lt;/sup&gt;","plainTextFormattedCitation":"9","previouslyFormattedCitation":"&lt;sup&gt;9&lt;/sup&gt;"},"properties":{"noteIndex":0},"schema":"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9</w:t>
            </w:r>
            <w:r w:rsidRPr="00B428CA">
              <w:rPr>
                <w:rFonts w:ascii="Times New Roman" w:hAnsi="Times New Roman" w:cs="Times New Roman"/>
                <w:sz w:val="20"/>
                <w:szCs w:val="20"/>
                <w:lang w:val="en-US"/>
              </w:rPr>
              <w:fldChar w:fldCharType="end"/>
            </w:r>
          </w:p>
        </w:tc>
        <w:tc>
          <w:tcPr>
            <w:tcW w:w="584" w:type="pct"/>
          </w:tcPr>
          <w:p w14:paraId="1097E005" w14:textId="173297B0"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rPr>
              <w:t>Case-control</w:t>
            </w:r>
          </w:p>
        </w:tc>
        <w:tc>
          <w:tcPr>
            <w:tcW w:w="924" w:type="pct"/>
          </w:tcPr>
          <w:p w14:paraId="0AF1E99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7D9C3274" w14:textId="77777777" w:rsidR="0004246E" w:rsidRPr="00B428CA" w:rsidRDefault="0004246E" w:rsidP="0004246E">
            <w:pPr>
              <w:ind w:left="284"/>
              <w:rPr>
                <w:rFonts w:ascii="Times New Roman" w:hAnsi="Times New Roman" w:cs="Times New Roman"/>
                <w:sz w:val="20"/>
                <w:szCs w:val="20"/>
                <w:lang w:val="en-US"/>
              </w:rPr>
            </w:pPr>
          </w:p>
          <w:p w14:paraId="6C48871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98, (55% male).</w:t>
            </w:r>
          </w:p>
          <w:p w14:paraId="3573A6C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5.1 ± 0.8 years.</w:t>
            </w:r>
          </w:p>
          <w:p w14:paraId="30D1A19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2.4 ± 2.3 weeks.</w:t>
            </w:r>
          </w:p>
          <w:p w14:paraId="753014E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BW</w:t>
            </w:r>
            <w:r w:rsidRPr="00B428CA">
              <w:rPr>
                <w:rFonts w:ascii="Times New Roman" w:hAnsi="Times New Roman" w:cs="Times New Roman"/>
                <w:sz w:val="20"/>
                <w:szCs w:val="20"/>
                <w:lang w:val="en-US"/>
              </w:rPr>
              <w:t xml:space="preserve"> (mean ± SD): 1725 ±508 g.</w:t>
            </w:r>
          </w:p>
          <w:p w14:paraId="625BAC08" w14:textId="77777777" w:rsidR="0004246E" w:rsidRPr="00B428CA" w:rsidRDefault="0004246E" w:rsidP="0004246E">
            <w:pPr>
              <w:ind w:left="284"/>
              <w:rPr>
                <w:rFonts w:ascii="Times New Roman" w:hAnsi="Times New Roman" w:cs="Times New Roman"/>
                <w:sz w:val="20"/>
                <w:szCs w:val="20"/>
                <w:lang w:val="en-US"/>
              </w:rPr>
            </w:pPr>
          </w:p>
        </w:tc>
        <w:tc>
          <w:tcPr>
            <w:tcW w:w="925" w:type="pct"/>
          </w:tcPr>
          <w:p w14:paraId="5D5D5EAB" w14:textId="054ED530"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lastRenderedPageBreak/>
              <w:t>CONTROLS:</w:t>
            </w:r>
          </w:p>
          <w:p w14:paraId="6205AC2C" w14:textId="77777777" w:rsidR="0004246E" w:rsidRPr="00B428CA" w:rsidRDefault="0004246E" w:rsidP="0004246E">
            <w:pPr>
              <w:ind w:left="284"/>
              <w:rPr>
                <w:rFonts w:ascii="Times New Roman" w:hAnsi="Times New Roman" w:cs="Times New Roman"/>
                <w:sz w:val="20"/>
                <w:szCs w:val="20"/>
                <w:u w:val="single"/>
                <w:lang w:val="en-US"/>
              </w:rPr>
            </w:pPr>
          </w:p>
          <w:p w14:paraId="0EAAFCF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74, (53% male).</w:t>
            </w:r>
          </w:p>
          <w:p w14:paraId="50B72F3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4.8 ± 0.9 years.</w:t>
            </w:r>
          </w:p>
          <w:p w14:paraId="1E9A9C7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9 ± 1.0 weeks.</w:t>
            </w:r>
          </w:p>
          <w:p w14:paraId="2C7101A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BW</w:t>
            </w:r>
            <w:r w:rsidRPr="00B428CA">
              <w:rPr>
                <w:rFonts w:ascii="Times New Roman" w:hAnsi="Times New Roman" w:cs="Times New Roman"/>
                <w:sz w:val="20"/>
                <w:szCs w:val="20"/>
                <w:lang w:val="en-US"/>
              </w:rPr>
              <w:t xml:space="preserve"> (mean ± SD): 3336 ± 392 g.</w:t>
            </w:r>
          </w:p>
          <w:p w14:paraId="2D79DC5C"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065A4D80"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lastRenderedPageBreak/>
              <w:t>CRF:</w:t>
            </w:r>
          </w:p>
          <w:p w14:paraId="515BE072" w14:textId="77777777" w:rsidR="0004246E" w:rsidRPr="00B428CA" w:rsidRDefault="0004246E" w:rsidP="0004246E">
            <w:pPr>
              <w:ind w:firstLine="456"/>
              <w:rPr>
                <w:rFonts w:ascii="Times New Roman" w:hAnsi="Times New Roman" w:cs="Times New Roman"/>
                <w:sz w:val="20"/>
                <w:szCs w:val="20"/>
                <w:lang w:val="en-US"/>
              </w:rPr>
            </w:pPr>
            <w:r w:rsidRPr="00B428CA">
              <w:rPr>
                <w:rFonts w:ascii="Times New Roman" w:hAnsi="Times New Roman" w:cs="Times New Roman"/>
                <w:sz w:val="20"/>
                <w:szCs w:val="20"/>
                <w:lang w:val="en-US"/>
              </w:rPr>
              <w:t>Shuttle run test.</w:t>
            </w:r>
          </w:p>
          <w:p w14:paraId="4CBE510D"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Strength:</w:t>
            </w:r>
          </w:p>
          <w:p w14:paraId="3C383F2F" w14:textId="77777777" w:rsidR="0004246E" w:rsidRPr="00B428CA" w:rsidRDefault="0004246E" w:rsidP="0004246E">
            <w:pPr>
              <w:ind w:left="456"/>
              <w:rPr>
                <w:rFonts w:ascii="Times New Roman" w:hAnsi="Times New Roman" w:cs="Times New Roman"/>
                <w:sz w:val="20"/>
                <w:szCs w:val="20"/>
                <w:lang w:val="en-US"/>
              </w:rPr>
            </w:pPr>
            <w:r w:rsidRPr="00B428CA">
              <w:rPr>
                <w:rFonts w:ascii="Times New Roman" w:hAnsi="Times New Roman" w:cs="Times New Roman"/>
                <w:sz w:val="20"/>
                <w:szCs w:val="20"/>
                <w:lang w:val="en-US"/>
              </w:rPr>
              <w:t>Horizontal jump and dynamometer.</w:t>
            </w:r>
          </w:p>
          <w:p w14:paraId="54DCB149"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Agility:</w:t>
            </w:r>
          </w:p>
          <w:p w14:paraId="318A14BD" w14:textId="77777777" w:rsidR="0004246E" w:rsidRPr="00B428CA" w:rsidRDefault="0004246E" w:rsidP="0004246E">
            <w:pPr>
              <w:ind w:firstLine="456"/>
              <w:rPr>
                <w:rFonts w:ascii="Times New Roman" w:hAnsi="Times New Roman" w:cs="Times New Roman"/>
                <w:sz w:val="20"/>
                <w:szCs w:val="20"/>
                <w:lang w:val="en-US"/>
              </w:rPr>
            </w:pPr>
            <w:r w:rsidRPr="00B428CA">
              <w:rPr>
                <w:rFonts w:ascii="Times New Roman" w:hAnsi="Times New Roman" w:cs="Times New Roman"/>
                <w:sz w:val="20"/>
                <w:szCs w:val="20"/>
                <w:lang w:val="en-US"/>
              </w:rPr>
              <w:t>4x10 test.</w:t>
            </w:r>
          </w:p>
          <w:p w14:paraId="72F9F2E4" w14:textId="4EE07430"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Flexibility:</w:t>
            </w:r>
          </w:p>
          <w:p w14:paraId="79E7FF73" w14:textId="77777777" w:rsidR="0004246E" w:rsidRPr="00B428CA" w:rsidRDefault="0004246E" w:rsidP="0004246E">
            <w:pPr>
              <w:ind w:firstLine="456"/>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Adapted sit and reach.</w:t>
            </w:r>
          </w:p>
          <w:p w14:paraId="37078645"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543FCAE6" w14:textId="77777777" w:rsidR="0004246E" w:rsidRPr="00B428CA" w:rsidRDefault="0004246E" w:rsidP="0004246E">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lastRenderedPageBreak/>
              <w:t>↓CRF, muscle strength (upper and lower limbs), agility and flexibility.</w:t>
            </w:r>
          </w:p>
          <w:p w14:paraId="2E57B797" w14:textId="77777777" w:rsidR="0004246E" w:rsidRPr="00B428CA" w:rsidRDefault="0004246E" w:rsidP="0004246E">
            <w:pPr>
              <w:ind w:left="426"/>
              <w:rPr>
                <w:rStyle w:val="cf01"/>
                <w:rFonts w:ascii="Times New Roman" w:hAnsi="Times New Roman" w:cs="Times New Roman"/>
                <w:sz w:val="20"/>
                <w:szCs w:val="20"/>
                <w:lang w:val="en-US"/>
              </w:rPr>
            </w:pPr>
          </w:p>
          <w:p w14:paraId="36B6DE88" w14:textId="77777777" w:rsidR="0004246E" w:rsidRPr="00B428CA" w:rsidRDefault="0004246E" w:rsidP="0004246E">
            <w:pPr>
              <w:ind w:left="426"/>
              <w:rPr>
                <w:rStyle w:val="cf01"/>
                <w:rFonts w:ascii="Times New Roman" w:hAnsi="Times New Roman" w:cs="Times New Roman"/>
                <w:sz w:val="20"/>
                <w:szCs w:val="20"/>
                <w:lang w:val="en-US"/>
              </w:rPr>
            </w:pPr>
          </w:p>
        </w:tc>
      </w:tr>
      <w:tr w:rsidR="00B428CA" w:rsidRPr="00B428CA" w14:paraId="259191C6" w14:textId="77777777" w:rsidTr="0080002F">
        <w:trPr>
          <w:trHeight w:val="25"/>
          <w:jc w:val="center"/>
        </w:trPr>
        <w:tc>
          <w:tcPr>
            <w:tcW w:w="486" w:type="pct"/>
          </w:tcPr>
          <w:p w14:paraId="6DDB5C2E" w14:textId="6CCC476B" w:rsidR="0004246E" w:rsidRPr="00B428CA" w:rsidRDefault="0004246E" w:rsidP="0004246E">
            <w:pPr>
              <w:jc w:val="center"/>
              <w:rPr>
                <w:rFonts w:ascii="Times New Roman" w:hAnsi="Times New Roman" w:cs="Times New Roman"/>
                <w:sz w:val="20"/>
                <w:szCs w:val="20"/>
                <w:lang w:val="en-US"/>
              </w:rPr>
            </w:pPr>
            <w:proofErr w:type="spellStart"/>
            <w:r w:rsidRPr="00B428CA">
              <w:rPr>
                <w:rFonts w:ascii="Times New Roman" w:hAnsi="Times New Roman" w:cs="Times New Roman"/>
                <w:sz w:val="20"/>
                <w:szCs w:val="20"/>
                <w:lang w:val="en-US"/>
              </w:rPr>
              <w:t>Mckay</w:t>
            </w:r>
            <w:proofErr w:type="spellEnd"/>
            <w:r w:rsidRPr="00B428CA">
              <w:rPr>
                <w:rFonts w:ascii="Times New Roman" w:hAnsi="Times New Roman" w:cs="Times New Roman"/>
                <w:sz w:val="20"/>
                <w:szCs w:val="20"/>
                <w:lang w:val="en-US"/>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016/j.earlhumdev.2021.105426","ISSN":"18726232","PMID":"34332186","abstract":"Background: Premature birth is associated with lower levels of cardiorespiratory fitness (CRF) but the underlying mechanisms responsible remain unclear. This study assessed whether differences in cardiac morphology or function mediate differences in CRF among adolescents and young adults born preterm. Methods: Adolescents and young adults born moderately to extremely premature (gestational age ≤ 32 weeks or birth weight &lt; 1500 g) and age-matched term born participants underwent resting cardiac MRI and maximal exercise testing. Mediation analysis assessed whether individual cardiovascular variables accounted for a significant proportion of the difference in maximal aerobic capacity between groups. Results: Individuals born preterm had lower VO2max than those born term (41.7 ± 8.6 v 47.5 ± 8.7, p &lt; 0.01). Several variables differed between term and preterm born subjects, including systolic and diastolic blood pressure, mean pulmonary artery pressure, indexed left ventricular end-diastolic volume (LVEDVi), right ventricular end-diastolic volume (RVEDVi), LV mass (LVMi), LV stroke volume index (LVSVi), and LV strain (p &lt; 0.05 for all). Of these variables, LVEDVi, RVEDVi, LVSVi, LVMi, and LV longitudinal strain were significantly related to VO2max (p &lt; 0.05 for all). Significant portions of the difference in VO2max between term and preterm born subjects were mediated by LVEDVi (74.3%, p = 0.010), RVEDVi (50.6%, p = 0.016), and LVMi (43.0%, p = 0.036). Conclusions: Lower levels of CRF in adolescents and young adults born preterm are mediated by differences in LVEDVi, RVEDVi, and LVMi. This may represent greater risk for long-term cardiac morbidity and mortality in preterm born individuals.","author":[{"dropping-particle":"","family":"McKay","given":"Lauren","non-dropping-particle":"","parse-names":false,"suffix":""},{"dropping-particle":"","family":"Goss","given":"Kara N.","non-dropping-particle":"","parse-names":false,"suffix":""},{"dropping-particle":"","family":"Haraldsdottir","given":"Kristin","non-dropping-particle":"","parse-names":false,"suffix":""},{"dropping-particle":"","family":"Beshish","given":"Arij G.","non-dropping-particle":"","parse-names":false,"suffix":""},{"dropping-particle":"","family":"Barton","given":"Gregory P.","non-dropping-particle":"","parse-names":false,"suffix":""},{"dropping-particle":"","family":"Palta","given":"Mari","non-dropping-particle":"","parse-names":false,"suffix":""},{"dropping-particle":"","family":"Chesler","given":"Naomi C.","non-dropping-particle":"","parse-names":false,"suffix":""},{"dropping-particle":"","family":"Francois","given":"Chris J.","non-dropping-particle":"","parse-names":false,"suffix":""},{"dropping-particle":"","family":"Wieben","given":"Oliver","non-dropping-particle":"","parse-names":false,"suffix":""},{"dropping-particle":"","family":"Macdonald","given":"Jacob A.","non-dropping-particle":"","parse-names":false,"suffix":""},{"dropping-particle":"","family":"Eldridge","given":"Marlowe W.","non-dropping-particle":"","parse-names":false,"suffix":""},{"dropping-particle":"","family":"Watson","given":"Andrew M.","non-dropping-particle":"","parse-names":false,"suffix":""}],"container-title":"Early Human Development","id":"ITEM-1","issue":"July","issued":{"date-parts":[["2021"]]},"page":"105426","publisher":"Elsevier B.V.","title":"Decreased ventricular size and mass mediate the reduced exercise capacity in adolescents and adults born premature","type":"article-journal","volume":"160"},"uris":["http://www.mendeley.com/documents/?uuid=b488e06a-2803-4efa-8776-742816bb8df8"]}],"mendeley":{"formattedCitation":"&lt;sup&gt;10&lt;/sup&gt;","plainTextFormattedCitation":"10","previouslyFormattedCitation":"&lt;sup&gt;10&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10</w:t>
            </w:r>
            <w:r w:rsidRPr="00B428CA">
              <w:rPr>
                <w:rFonts w:ascii="Times New Roman" w:hAnsi="Times New Roman" w:cs="Times New Roman"/>
                <w:sz w:val="20"/>
                <w:szCs w:val="20"/>
              </w:rPr>
              <w:fldChar w:fldCharType="end"/>
            </w:r>
          </w:p>
          <w:p w14:paraId="0EF1336A" w14:textId="77777777" w:rsidR="0004246E" w:rsidRPr="00B428CA" w:rsidRDefault="0004246E" w:rsidP="0004246E">
            <w:pPr>
              <w:jc w:val="center"/>
              <w:rPr>
                <w:rFonts w:ascii="Times New Roman" w:hAnsi="Times New Roman" w:cs="Times New Roman"/>
                <w:sz w:val="20"/>
                <w:szCs w:val="20"/>
              </w:rPr>
            </w:pPr>
          </w:p>
        </w:tc>
        <w:tc>
          <w:tcPr>
            <w:tcW w:w="584" w:type="pct"/>
          </w:tcPr>
          <w:p w14:paraId="564E26CC" w14:textId="136C4DEB"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lang w:val="en-US"/>
              </w:rPr>
              <w:t>Case-control</w:t>
            </w:r>
          </w:p>
        </w:tc>
        <w:tc>
          <w:tcPr>
            <w:tcW w:w="924" w:type="pct"/>
          </w:tcPr>
          <w:p w14:paraId="3CF5F7E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43352AD8" w14:textId="77777777" w:rsidR="0004246E" w:rsidRPr="00B428CA" w:rsidRDefault="0004246E" w:rsidP="0004246E">
            <w:pPr>
              <w:ind w:left="284"/>
              <w:rPr>
                <w:rFonts w:ascii="Times New Roman" w:hAnsi="Times New Roman" w:cs="Times New Roman"/>
                <w:sz w:val="20"/>
                <w:szCs w:val="20"/>
                <w:u w:val="single"/>
                <w:lang w:val="en-US"/>
              </w:rPr>
            </w:pPr>
          </w:p>
          <w:p w14:paraId="69B981F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2, (37% male).</w:t>
            </w:r>
          </w:p>
          <w:p w14:paraId="0CBB2D2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SD): 18.2 ± 6.9 years.</w:t>
            </w:r>
          </w:p>
          <w:p w14:paraId="03C118C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 (range):</w:t>
            </w:r>
            <w:r w:rsidRPr="00B428CA">
              <w:rPr>
                <w:rFonts w:ascii="Times New Roman" w:hAnsi="Times New Roman" w:cs="Times New Roman"/>
                <w:sz w:val="20"/>
                <w:szCs w:val="20"/>
                <w:lang w:val="en-US"/>
              </w:rPr>
              <w:t xml:space="preserve"> &lt;32 weeks.</w:t>
            </w:r>
          </w:p>
          <w:p w14:paraId="21DF4BD4"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 (range):</w:t>
            </w:r>
            <w:r w:rsidRPr="00B428CA">
              <w:rPr>
                <w:rFonts w:ascii="Times New Roman" w:hAnsi="Times New Roman" w:cs="Times New Roman"/>
                <w:sz w:val="20"/>
                <w:szCs w:val="20"/>
                <w:lang w:val="en-US"/>
              </w:rPr>
              <w:t xml:space="preserve"> &lt;1500 g.</w:t>
            </w:r>
          </w:p>
          <w:p w14:paraId="39AE523D" w14:textId="77777777" w:rsidR="0004246E" w:rsidRPr="00B428CA" w:rsidRDefault="0004246E" w:rsidP="0004246E">
            <w:pPr>
              <w:ind w:left="284"/>
              <w:rPr>
                <w:rFonts w:ascii="Times New Roman" w:hAnsi="Times New Roman" w:cs="Times New Roman"/>
                <w:sz w:val="20"/>
                <w:szCs w:val="20"/>
                <w:lang w:val="en-US"/>
              </w:rPr>
            </w:pPr>
          </w:p>
        </w:tc>
        <w:tc>
          <w:tcPr>
            <w:tcW w:w="925" w:type="pct"/>
          </w:tcPr>
          <w:p w14:paraId="7D54DC9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3B9FB9B7" w14:textId="77777777" w:rsidR="0004246E" w:rsidRPr="00B428CA" w:rsidRDefault="0004246E" w:rsidP="0004246E">
            <w:pPr>
              <w:ind w:left="284"/>
              <w:rPr>
                <w:rFonts w:ascii="Times New Roman" w:hAnsi="Times New Roman" w:cs="Times New Roman"/>
                <w:sz w:val="20"/>
                <w:szCs w:val="20"/>
                <w:lang w:val="en-US"/>
              </w:rPr>
            </w:pPr>
          </w:p>
          <w:p w14:paraId="79A47D1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40, (45% male).</w:t>
            </w:r>
          </w:p>
          <w:p w14:paraId="3660C75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9.7 ± 6.5 years.</w:t>
            </w:r>
          </w:p>
          <w:p w14:paraId="39CCD7C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 (range)</w:t>
            </w:r>
            <w:r w:rsidRPr="00B428CA">
              <w:rPr>
                <w:rFonts w:ascii="Times New Roman" w:hAnsi="Times New Roman" w:cs="Times New Roman"/>
                <w:sz w:val="20"/>
                <w:szCs w:val="20"/>
                <w:lang w:val="en-US"/>
              </w:rPr>
              <w:t>: &gt;32 weeks.</w:t>
            </w:r>
          </w:p>
          <w:p w14:paraId="027EF8D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 (range)</w:t>
            </w:r>
            <w:r w:rsidRPr="00B428CA">
              <w:rPr>
                <w:rFonts w:ascii="Times New Roman" w:hAnsi="Times New Roman" w:cs="Times New Roman"/>
                <w:sz w:val="20"/>
                <w:szCs w:val="20"/>
                <w:lang w:val="en-US"/>
              </w:rPr>
              <w:t>: &gt;1500g.</w:t>
            </w:r>
          </w:p>
          <w:p w14:paraId="0F335048"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5C1BFF47"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391D3E15"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p>
          <w:p w14:paraId="3E9B8A69"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7019B715" w14:textId="31E37CB4" w:rsidR="0004246E" w:rsidRPr="00B428CA" w:rsidRDefault="0004246E" w:rsidP="0004246E">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w:t>
            </w:r>
          </w:p>
        </w:tc>
      </w:tr>
      <w:tr w:rsidR="00B428CA" w:rsidRPr="00B428CA" w14:paraId="28F4F316" w14:textId="77777777" w:rsidTr="0080002F">
        <w:trPr>
          <w:trHeight w:val="25"/>
          <w:jc w:val="center"/>
        </w:trPr>
        <w:tc>
          <w:tcPr>
            <w:tcW w:w="486" w:type="pct"/>
          </w:tcPr>
          <w:p w14:paraId="49B5CC4B" w14:textId="57B183E9"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Narang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lang w:val="en-US"/>
              </w:rPr>
              <w:instrText>ADDIN CSL_CITATION {"citationItems":[{"id":"ITEM-1","itemData":{"author":[{"dropping-particle":"","family":"Narang","given":"Benjamin J","non-dropping-particle":"","parse-names":false,"suffix":""},{"dropping-particle":"","family":"Manferdelli","given":"Giorgio","non-dropping-particle":"","parse-names":false,"suffix":""},{"dropping-particle":"","family":"Kepic","given":"Katja","non-dropping-particle":"","parse-names":false,"suffix":""},{"dropping-particle":"","family":"Sotiridis","given":"Alexandros","non-dropping-particle":"","parse-names":false,"suffix":""},{"dropping-particle":"","family":"Osredkar","given":"Damjan","non-dropping-particle":"","parse-names":false,"suffix":""},{"dropping-particle":"","family":"Bourdillon","given":"Nicolas","non-dropping-particle":"","parse-names":false,"suffix":""},{"dropping-particle":"","family":"Millet","given":"P","non-dropping-particle":"","parse-names":false,"suffix":""},{"dropping-particle":"","family":"Debevec","given":"Tadej","non-dropping-particle":"","parse-names":false,"suffix":""}],"id":"ITEM-1","issued":{"date-parts":[["2022"]]},"title":"Effects of Pre-Term Birth on the Cardio-Respiratory Responses to Hypoxic Exercise in Children","type":"article-journal"},"uris":["http://www.mendeley.com/documents/?uuid=425beb7f-c7e9-494d-a416-886d4c720aef"]}],"mendeley":{"formattedCitation":"&lt;sup&gt;11&lt;/sup&gt;","plainTextFormattedCitation":"11","previouslyFormattedCitation":"&lt;sup&gt;11&lt;/sup&gt;"},"properties":{"noteIndex":0},"schema":"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11</w:t>
            </w:r>
            <w:r w:rsidRPr="00B428CA">
              <w:rPr>
                <w:rFonts w:ascii="Times New Roman" w:hAnsi="Times New Roman" w:cs="Times New Roman"/>
                <w:sz w:val="20"/>
                <w:szCs w:val="20"/>
                <w:lang w:val="en-US"/>
              </w:rPr>
              <w:fldChar w:fldCharType="end"/>
            </w:r>
          </w:p>
        </w:tc>
        <w:tc>
          <w:tcPr>
            <w:tcW w:w="584" w:type="pct"/>
          </w:tcPr>
          <w:p w14:paraId="5E6B484A" w14:textId="3CB4273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rPr>
              <w:t>Case-control</w:t>
            </w:r>
          </w:p>
        </w:tc>
        <w:tc>
          <w:tcPr>
            <w:tcW w:w="924" w:type="pct"/>
          </w:tcPr>
          <w:p w14:paraId="66506B1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3629984A" w14:textId="77777777" w:rsidR="0004246E" w:rsidRPr="00B428CA" w:rsidRDefault="0004246E" w:rsidP="0004246E">
            <w:pPr>
              <w:ind w:left="284"/>
              <w:rPr>
                <w:rFonts w:ascii="Times New Roman" w:hAnsi="Times New Roman" w:cs="Times New Roman"/>
                <w:sz w:val="20"/>
                <w:szCs w:val="20"/>
                <w:lang w:val="en-US"/>
              </w:rPr>
            </w:pPr>
          </w:p>
          <w:p w14:paraId="74C4328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4, (NR male).</w:t>
            </w:r>
          </w:p>
          <w:p w14:paraId="25D3A1F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9.5 ± 0.3 years.</w:t>
            </w:r>
          </w:p>
          <w:p w14:paraId="42F84AE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9.3 ± 1.8 weeks.</w:t>
            </w:r>
          </w:p>
          <w:p w14:paraId="4A5D79A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202 ± 184 g.</w:t>
            </w:r>
          </w:p>
          <w:p w14:paraId="56BB4767" w14:textId="77777777" w:rsidR="0004246E" w:rsidRPr="00B428CA" w:rsidRDefault="0004246E" w:rsidP="0004246E">
            <w:pPr>
              <w:ind w:left="284"/>
              <w:rPr>
                <w:rFonts w:ascii="Times New Roman" w:hAnsi="Times New Roman" w:cs="Times New Roman"/>
                <w:sz w:val="20"/>
                <w:szCs w:val="20"/>
                <w:lang w:val="en-US"/>
              </w:rPr>
            </w:pPr>
          </w:p>
        </w:tc>
        <w:tc>
          <w:tcPr>
            <w:tcW w:w="925" w:type="pct"/>
          </w:tcPr>
          <w:p w14:paraId="3B3C1139" w14:textId="254E06CD"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0A6D7E11" w14:textId="77777777" w:rsidR="0004246E" w:rsidRPr="00B428CA" w:rsidRDefault="0004246E" w:rsidP="0004246E">
            <w:pPr>
              <w:ind w:left="284"/>
              <w:rPr>
                <w:rFonts w:ascii="Times New Roman" w:hAnsi="Times New Roman" w:cs="Times New Roman"/>
                <w:sz w:val="20"/>
                <w:szCs w:val="20"/>
                <w:u w:val="single"/>
                <w:lang w:val="en-US"/>
              </w:rPr>
            </w:pPr>
          </w:p>
          <w:p w14:paraId="258A1B2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5, (NR male).</w:t>
            </w:r>
          </w:p>
          <w:p w14:paraId="3E40A43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9.7± 0.9 years.</w:t>
            </w:r>
          </w:p>
          <w:p w14:paraId="50E8FE9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3 ± 1.3 weeks.</w:t>
            </w:r>
          </w:p>
          <w:p w14:paraId="157CBA0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270 ± 307 g.</w:t>
            </w:r>
          </w:p>
          <w:p w14:paraId="54C12010"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6CFA8FF0"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CRF:</w:t>
            </w:r>
          </w:p>
          <w:p w14:paraId="6370D6C2" w14:textId="1183CA93" w:rsidR="0004246E" w:rsidRPr="00B428CA" w:rsidRDefault="008133C5" w:rsidP="0004246E">
            <w:pPr>
              <w:ind w:left="30" w:firstLine="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r w:rsidR="0004246E" w:rsidRPr="00B428CA">
              <w:rPr>
                <w:rFonts w:ascii="Times New Roman" w:hAnsi="Times New Roman" w:cs="Times New Roman"/>
                <w:sz w:val="20"/>
                <w:szCs w:val="20"/>
                <w:lang w:val="en-US"/>
              </w:rPr>
              <w:t>.</w:t>
            </w:r>
          </w:p>
          <w:p w14:paraId="7AEBB1F4" w14:textId="77777777" w:rsidR="0004246E" w:rsidRPr="00B428CA" w:rsidRDefault="0004246E" w:rsidP="0004246E">
            <w:pPr>
              <w:rPr>
                <w:rFonts w:ascii="Times New Roman" w:hAnsi="Times New Roman" w:cs="Times New Roman"/>
                <w:sz w:val="20"/>
                <w:szCs w:val="20"/>
                <w:u w:val="single"/>
                <w:lang w:val="en-US"/>
              </w:rPr>
            </w:pPr>
          </w:p>
          <w:p w14:paraId="0FF7F635"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36AD146A" w14:textId="3F16E9E8" w:rsidR="0004246E" w:rsidRPr="00B428CA" w:rsidRDefault="0004246E" w:rsidP="0004246E">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No differences in the relevant outcomes.</w:t>
            </w:r>
          </w:p>
        </w:tc>
      </w:tr>
      <w:tr w:rsidR="00B428CA" w:rsidRPr="00B428CA" w14:paraId="3F8B13FC" w14:textId="77777777" w:rsidTr="0080002F">
        <w:trPr>
          <w:trHeight w:val="25"/>
          <w:jc w:val="center"/>
        </w:trPr>
        <w:tc>
          <w:tcPr>
            <w:tcW w:w="486" w:type="pct"/>
          </w:tcPr>
          <w:p w14:paraId="2F5CC194" w14:textId="6EBC4890" w:rsidR="0004246E" w:rsidRPr="00B428CA" w:rsidRDefault="0004246E" w:rsidP="00721DFF">
            <w:pPr>
              <w:rPr>
                <w:rFonts w:ascii="Times New Roman" w:hAnsi="Times New Roman" w:cs="Times New Roman"/>
                <w:sz w:val="20"/>
                <w:szCs w:val="20"/>
                <w:lang w:val="en-US"/>
              </w:rPr>
            </w:pPr>
            <w:r w:rsidRPr="00B428CA">
              <w:rPr>
                <w:rFonts w:ascii="Times New Roman" w:hAnsi="Times New Roman" w:cs="Times New Roman"/>
                <w:sz w:val="20"/>
                <w:szCs w:val="20"/>
                <w:lang w:val="en-US"/>
              </w:rPr>
              <w:t>O’Dea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007/s00421-020-04530-2","ISBN":"0123456789","ISSN":"14396327","PMID":"33141263","abstract":"Purpose: Children born preterm have impaired lung function and altered lung structure. However, there are conflicting reports on how preterm birth impacts aerobic exercise capacity in childhood. We aimed to investigate how neonatal history and a diagnosis of bronchopulmonary dysplasia (BPD) impact the relationship between function and structure of the lung, and aerobic capacity in school-aged children born very preterm. Methods: Preterm children (≤ 32 w completed gestation) aged 9–12 years with (n = 38) and without (n = 35) BPD, and term-born controls (n = 31), underwent spirometry, lung volume measurements, gas transfer capacity, a high-resolution computer tomography (CT) scan of the chest, and an incremental treadmill exercise test. Results: Children born preterm with BPD had an elevated breathing frequency to tidal volume ratio compared to term controls (76% vs 63%, p = 0.002). The majority (88%) of preterm children had structural changes on CT scan. There were no differences in peak V̇O2 (47.1 vs 47.7 mL/kg/min, p = 0.407) or oxygen uptake efficiency slope when corrected for body weight (67.6 vs 67.3, p = 0.5) between preterm children with BPD and term controls. There were no differences in any other exercise outcomes. The severity of structural lung disease was not associated with exercise outcomes in this preterm population. Conclusion: Children born preterm have impaired lung function, and a high prevalence of structural lung abnormalities. However, abnormal lung function and structure do not appear to impact on the aerobic exercise capacity of preterm children at school age.","author":[{"dropping-particle":"","family":"O’Dea","given":"Christopher A.","non-dropping-particle":"","parse-names":false,"suffix":""},{"dropping-particle":"","family":"Logie","given":"Karla","non-dropping-particle":"","parse-names":false,"suffix":""},{"dropping-particle":"","family":"Wilson","given":"Andrew C.","non-dropping-particle":"","parse-names":false,"suffix":""},{"dropping-particle":"","family":"Pillow","given":"J. Jane","non-dropping-particle":"","parse-names":false,"suffix":""},{"dropping-particle":"","family":"Murray","given":"Conor","non-dropping-particle":"","parse-names":false,"suffix":""},{"dropping-particle":"","family":"Banton","given":"Georgia","non-dropping-particle":"","parse-names":false,"suffix":""},{"dropping-particle":"","family":"Simpson","given":"Shannon J.","non-dropping-particle":"","parse-names":false,"suffix":""},{"dropping-particle":"","family":"Hall","given":"Graham L.","non-dropping-particle":"","parse-names":false,"suffix":""},{"dropping-particle":"","family":"Maiorana","given":"Andrew","non-dropping-particle":"","parse-names":false,"suffix":""}],"container-title":"European Journal of Applied Physiology","id":"ITEM-1","issue":"2","issued":{"date-parts":[["2021"]]},"page":"489-498","publisher":"Springer Berlin Heidelberg","title":"Lung abnormalities do not influence aerobic capacity in school children born preterm","type":"article-journal","volume":"121"},"uris":["http://www.mendeley.com/documents/?uuid=ecd5a3ca-724b-4d37-9a26-b1cf9ecd5cd0"]}],"mendeley":{"formattedCitation":"&lt;sup&gt;12&lt;/sup&gt;","plainTextFormattedCitation":"12","previouslyFormattedCitation":"&lt;sup&gt;1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12</w:t>
            </w:r>
            <w:r w:rsidRPr="00B428CA">
              <w:rPr>
                <w:rFonts w:ascii="Times New Roman" w:hAnsi="Times New Roman" w:cs="Times New Roman"/>
                <w:sz w:val="20"/>
                <w:szCs w:val="20"/>
              </w:rPr>
              <w:fldChar w:fldCharType="end"/>
            </w:r>
          </w:p>
          <w:p w14:paraId="28A83D02" w14:textId="77777777" w:rsidR="0004246E" w:rsidRPr="00B428CA" w:rsidRDefault="0004246E" w:rsidP="0004246E">
            <w:pPr>
              <w:jc w:val="center"/>
              <w:rPr>
                <w:rFonts w:ascii="Times New Roman" w:hAnsi="Times New Roman" w:cs="Times New Roman"/>
                <w:sz w:val="20"/>
                <w:szCs w:val="20"/>
              </w:rPr>
            </w:pPr>
          </w:p>
        </w:tc>
        <w:tc>
          <w:tcPr>
            <w:tcW w:w="584" w:type="pct"/>
          </w:tcPr>
          <w:p w14:paraId="59393C75" w14:textId="147B1625"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lang w:val="en-US"/>
              </w:rPr>
              <w:t>Case-control</w:t>
            </w:r>
          </w:p>
        </w:tc>
        <w:tc>
          <w:tcPr>
            <w:tcW w:w="924" w:type="pct"/>
          </w:tcPr>
          <w:p w14:paraId="510D58F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0819E4AE" w14:textId="77777777" w:rsidR="0004246E" w:rsidRPr="00B428CA" w:rsidRDefault="0004246E" w:rsidP="0004246E">
            <w:pPr>
              <w:ind w:left="284"/>
              <w:rPr>
                <w:rFonts w:ascii="Times New Roman" w:hAnsi="Times New Roman" w:cs="Times New Roman"/>
                <w:sz w:val="20"/>
                <w:szCs w:val="20"/>
                <w:u w:val="single"/>
                <w:lang w:val="en-US"/>
              </w:rPr>
            </w:pPr>
          </w:p>
          <w:p w14:paraId="6466937E" w14:textId="68AC8D3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73</w:t>
            </w:r>
          </w:p>
          <w:p w14:paraId="4E35300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BPD group (N, sex): 38, (47% male).</w:t>
            </w:r>
          </w:p>
          <w:p w14:paraId="69803B8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No BPD group (N, sex): 35, (66% male). </w:t>
            </w:r>
          </w:p>
          <w:p w14:paraId="7779AD9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1 ± 0.6 years.</w:t>
            </w:r>
          </w:p>
          <w:p w14:paraId="1204A4F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w:t>
            </w:r>
          </w:p>
          <w:p w14:paraId="573952F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BPD group: 26.3 ± 2.4 weeks.</w:t>
            </w:r>
          </w:p>
          <w:p w14:paraId="4D31F47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No BPD group: 30 ± 1.55 weeks.</w:t>
            </w:r>
          </w:p>
          <w:p w14:paraId="20CB118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5DE53C9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BPD group: 821 ± 207 g.</w:t>
            </w:r>
          </w:p>
          <w:p w14:paraId="6955463F" w14:textId="3E52CF4A"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No BPD group: 1435 ± 228 g.</w:t>
            </w:r>
          </w:p>
        </w:tc>
        <w:tc>
          <w:tcPr>
            <w:tcW w:w="925" w:type="pct"/>
          </w:tcPr>
          <w:p w14:paraId="0C7D807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CONTROLS:</w:t>
            </w:r>
          </w:p>
          <w:p w14:paraId="2AB20A1C" w14:textId="77777777" w:rsidR="0004246E" w:rsidRPr="00B428CA" w:rsidRDefault="0004246E" w:rsidP="0004246E">
            <w:pPr>
              <w:ind w:left="284"/>
              <w:rPr>
                <w:rFonts w:ascii="Times New Roman" w:hAnsi="Times New Roman" w:cs="Times New Roman"/>
                <w:sz w:val="20"/>
                <w:szCs w:val="20"/>
                <w:u w:val="single"/>
                <w:lang w:val="en-US"/>
              </w:rPr>
            </w:pPr>
          </w:p>
          <w:p w14:paraId="16B223BC" w14:textId="32A979CA"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1, (32% male).</w:t>
            </w:r>
          </w:p>
          <w:p w14:paraId="4B1196F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0.9 ± 0.7 years.</w:t>
            </w:r>
          </w:p>
          <w:p w14:paraId="7CDA9B3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gt;32 weeks.</w:t>
            </w:r>
          </w:p>
          <w:p w14:paraId="03D14054" w14:textId="69815A01"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NR.</w:t>
            </w:r>
          </w:p>
        </w:tc>
        <w:tc>
          <w:tcPr>
            <w:tcW w:w="875" w:type="pct"/>
          </w:tcPr>
          <w:p w14:paraId="2266CE14"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5CFC9674"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p>
          <w:p w14:paraId="0D9D989B"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6124BB07"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differences in the relevant outcomes.</w:t>
            </w:r>
          </w:p>
          <w:p w14:paraId="71F42DB9" w14:textId="77777777" w:rsidR="0004246E" w:rsidRPr="00B428CA" w:rsidRDefault="0004246E" w:rsidP="0004246E">
            <w:pPr>
              <w:ind w:left="426"/>
              <w:rPr>
                <w:rFonts w:ascii="Times New Roman" w:hAnsi="Times New Roman" w:cs="Times New Roman"/>
                <w:sz w:val="20"/>
                <w:szCs w:val="20"/>
                <w:lang w:val="en-US"/>
              </w:rPr>
            </w:pPr>
          </w:p>
        </w:tc>
      </w:tr>
      <w:tr w:rsidR="00B428CA" w:rsidRPr="00B428CA" w14:paraId="37CC000C" w14:textId="77777777" w:rsidTr="0080002F">
        <w:trPr>
          <w:jc w:val="center"/>
        </w:trPr>
        <w:tc>
          <w:tcPr>
            <w:tcW w:w="486" w:type="pct"/>
          </w:tcPr>
          <w:p w14:paraId="23B8B9BD" w14:textId="3D5472FC" w:rsidR="0004246E" w:rsidRPr="00B428CA" w:rsidRDefault="0004246E" w:rsidP="0004246E">
            <w:pPr>
              <w:jc w:val="center"/>
              <w:rPr>
                <w:rFonts w:ascii="Times New Roman" w:hAnsi="Times New Roman" w:cs="Times New Roman"/>
                <w:sz w:val="20"/>
                <w:szCs w:val="20"/>
                <w:lang w:val="en-US"/>
              </w:rPr>
            </w:pPr>
            <w:proofErr w:type="spellStart"/>
            <w:r w:rsidRPr="00B428CA">
              <w:rPr>
                <w:rFonts w:ascii="Times New Roman" w:hAnsi="Times New Roman" w:cs="Times New Roman"/>
                <w:sz w:val="20"/>
                <w:szCs w:val="20"/>
              </w:rPr>
              <w:t>Pikel</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earlhumdev.2017.04.015","ISSN":"18726232","PMID":"28521272","abstract":"Background Preterm (PT) birth and low birth mass (LBW) can impair growth and development of children and may therefore affect their physical performance up to adulthood. Aims Our aim was to evaluate long-term consequences of prematurity, especially (an)aerobic exercise capacity and agility up to adulthood, by comparing premature and full-term (FT) individuals. Study design, subjects From 474 subjects born in 1987, who were enrolled into a longitudinal study, 396 (178 PT and 218 FT (with 127 of them LBW)) were followed-up into their early adulthood. Their mass, respiratory status at birth, and results of SLOfit monitoring system (i.e. results of exercise capacity and agility) were monitored on a yearly basis from their age of 8 to 18 years. Data were compared statistically with Student t-test or ANOVA. Outcome measures, results PT (or LBW) individuals performed aerobic (time of 600-meter run of females) and the majority of anaerobic tests (sit-ups, standing broad jump, and time of 60-meter run, but not bent arm hang) worse (p &lt; 0.05) than FT individuals. Before puberty, however, the agility and fine motor tests (arm plate tapping, polygon backwards, and standing reach touch) were performed better (p &lt; 0.05) by PT (or LBW) females, as compared to their FT peers, with no similar results in males. Conclusions Our results clearly demonstrate that prematurity (especially extreme prematurity</w:instrText>
            </w:r>
            <w:r w:rsidRPr="00B428CA">
              <w:rPr>
                <w:rFonts w:ascii="Times New Roman" w:hAnsi="Times New Roman" w:cs="Times New Roman"/>
                <w:sz w:val="20"/>
                <w:szCs w:val="20"/>
                <w:lang w:val="en-US"/>
              </w:rPr>
              <w:instrText>) diminishes exercise capacity and agility on the long-term scale, therefore, PT children should be encouraged towards more regular participation in physical activities from early childhood onwards.","author":[{"dropping-particle":"","family":"Robič Pikel","given":"T","non-dropping-particle":"","parse-names":false,"suffix":""},{"dropping-particle":"","family":"Starc","given":"G","non-dropping-particle":"","parse-names":false,"suffix":""},{"dropping-particle":"","family":"Strel","given":"J","non-dropping-particle":"","parse-names":false,"suffix":""},{"dropping-particle":"","family":"Kovač","given":"M","non-dropping-particle":"","parse-names":false,"suffix":""},{"dropping-particle":"","family":"Babnik","given":"J","non-dropping-particle":"","parse-names":false,"suffix":""},{"dropping-particle":"","family":"Golja","given":"P","non-dropping-particle":"","parse-names":false,"suffix":""}],"container-title":"Early Human Development","id":"ITEM-1","issue":"April","issued":{"date-parts":[["2017"]]},"page":"39-45","title":"Impact of prematurity on exercise capacity and agility of children and youth aged 8 to 18","type":"article-journal","volume":"110"},"uris":["http://www.mendeley.com/documents/?uuid=4553c3ae-4f76-4d6c-89ee-b08a22d28645"]}],"mendeley":{"formattedCitation":"&lt;sup&gt;13&lt;/sup&gt;","plainTextFormattedCitation":"13","previouslyFormattedCitation":"&lt;sup&gt;13&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13</w:t>
            </w:r>
            <w:r w:rsidRPr="00B428CA">
              <w:rPr>
                <w:rFonts w:ascii="Times New Roman" w:hAnsi="Times New Roman" w:cs="Times New Roman"/>
                <w:sz w:val="20"/>
                <w:szCs w:val="20"/>
              </w:rPr>
              <w:fldChar w:fldCharType="end"/>
            </w:r>
          </w:p>
          <w:p w14:paraId="00BA5F1B" w14:textId="77777777" w:rsidR="0004246E" w:rsidRPr="00B428CA" w:rsidRDefault="0004246E" w:rsidP="0004246E">
            <w:pPr>
              <w:ind w:left="284"/>
              <w:rPr>
                <w:rFonts w:ascii="Times New Roman" w:hAnsi="Times New Roman" w:cs="Times New Roman"/>
                <w:sz w:val="20"/>
                <w:szCs w:val="20"/>
                <w:lang w:val="en-US"/>
              </w:rPr>
            </w:pPr>
          </w:p>
        </w:tc>
        <w:tc>
          <w:tcPr>
            <w:tcW w:w="584" w:type="pct"/>
          </w:tcPr>
          <w:p w14:paraId="08DF415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924" w:type="pct"/>
          </w:tcPr>
          <w:p w14:paraId="77D95DD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68F3281C" w14:textId="77777777" w:rsidR="0004246E" w:rsidRPr="00B428CA" w:rsidRDefault="0004246E" w:rsidP="0004246E">
            <w:pPr>
              <w:ind w:left="284"/>
              <w:rPr>
                <w:rFonts w:ascii="Times New Roman" w:hAnsi="Times New Roman" w:cs="Times New Roman"/>
                <w:sz w:val="20"/>
                <w:szCs w:val="20"/>
                <w:lang w:val="en-US"/>
              </w:rPr>
            </w:pPr>
          </w:p>
          <w:p w14:paraId="40F3C9A7" w14:textId="68BF0F66"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78, (55% male).</w:t>
            </w:r>
          </w:p>
          <w:p w14:paraId="638BD4D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tested each year from 8-18. </w:t>
            </w:r>
          </w:p>
          <w:p w14:paraId="06725A9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6C0AE63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VPT group girls: 28.7 ± 2.3 weeks.</w:t>
            </w:r>
          </w:p>
          <w:p w14:paraId="792EBA1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VPT group boys: 29.5 ± 1.8 weeks.</w:t>
            </w:r>
          </w:p>
          <w:p w14:paraId="10A7381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MPT group girls: 34.9 ± 1.3 weeks.</w:t>
            </w:r>
          </w:p>
          <w:p w14:paraId="0411234F" w14:textId="1F30EEB4"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MPT group boys: 34.9 ± 1.2 weeks.  </w:t>
            </w:r>
          </w:p>
          <w:p w14:paraId="2084349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0AE242C0" w14:textId="15A39CDD"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VLBW group girls: 1050 ± 240 g.</w:t>
            </w:r>
          </w:p>
          <w:p w14:paraId="58B4D52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VLBW group boys: 1230 ± 200 g.</w:t>
            </w:r>
          </w:p>
          <w:p w14:paraId="57A6EAB0" w14:textId="7ACC7303"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MLBW group boys: 2080 ± 290 g.</w:t>
            </w:r>
          </w:p>
          <w:p w14:paraId="599A2A7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MLBW group girls: 2100 ± 250 g.</w:t>
            </w:r>
          </w:p>
          <w:p w14:paraId="53A6C0BD" w14:textId="77777777" w:rsidR="00C0674B" w:rsidRPr="00B428CA" w:rsidRDefault="00C0674B" w:rsidP="0004246E">
            <w:pPr>
              <w:ind w:left="284"/>
              <w:rPr>
                <w:rFonts w:ascii="Times New Roman" w:hAnsi="Times New Roman" w:cs="Times New Roman"/>
                <w:sz w:val="20"/>
                <w:szCs w:val="20"/>
                <w:lang w:val="en-US"/>
              </w:rPr>
            </w:pPr>
          </w:p>
        </w:tc>
        <w:tc>
          <w:tcPr>
            <w:tcW w:w="925" w:type="pct"/>
          </w:tcPr>
          <w:p w14:paraId="0876A5C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4AC2D75A" w14:textId="77777777" w:rsidR="0004246E" w:rsidRPr="00B428CA" w:rsidRDefault="0004246E" w:rsidP="0004246E">
            <w:pPr>
              <w:ind w:left="284"/>
              <w:rPr>
                <w:rFonts w:ascii="Times New Roman" w:hAnsi="Times New Roman" w:cs="Times New Roman"/>
                <w:sz w:val="20"/>
                <w:szCs w:val="20"/>
                <w:u w:val="single"/>
                <w:lang w:val="en-US"/>
              </w:rPr>
            </w:pPr>
          </w:p>
          <w:p w14:paraId="74624AD0" w14:textId="4E95ED5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18, (57% male).</w:t>
            </w:r>
          </w:p>
          <w:p w14:paraId="79DCF32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tested each year from 8-18.</w:t>
            </w:r>
          </w:p>
          <w:p w14:paraId="2C6977C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652538A7" w14:textId="1E1E8F1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Girls: 39.5 ± 1.1 weeks.</w:t>
            </w:r>
          </w:p>
          <w:p w14:paraId="5FFB4851" w14:textId="15652AC6"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Boys: 39.5 ± 1.2 weeks. </w:t>
            </w:r>
          </w:p>
          <w:p w14:paraId="4612299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41D32BE0" w14:textId="78E5BDA4"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Girls: 3300 ± 450 g.</w:t>
            </w:r>
          </w:p>
          <w:p w14:paraId="5D4700EC" w14:textId="3BEC411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Boys: 3370 ± 470 g. </w:t>
            </w:r>
          </w:p>
          <w:p w14:paraId="4D13E29D" w14:textId="717470F7" w:rsidR="0004246E" w:rsidRPr="00B428CA" w:rsidRDefault="0004246E" w:rsidP="0004246E">
            <w:pPr>
              <w:ind w:left="284"/>
              <w:rPr>
                <w:rFonts w:ascii="Times New Roman" w:hAnsi="Times New Roman" w:cs="Times New Roman"/>
                <w:sz w:val="20"/>
                <w:szCs w:val="20"/>
                <w:lang w:val="en-US"/>
              </w:rPr>
            </w:pPr>
          </w:p>
        </w:tc>
        <w:tc>
          <w:tcPr>
            <w:tcW w:w="875" w:type="pct"/>
          </w:tcPr>
          <w:p w14:paraId="0EE98D89"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30E774D9"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600 m test.</w:t>
            </w:r>
          </w:p>
          <w:p w14:paraId="3A7A6586"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Strength:</w:t>
            </w:r>
          </w:p>
          <w:p w14:paraId="0495A478"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Horizontal jump and bend arm test.</w:t>
            </w:r>
          </w:p>
          <w:p w14:paraId="7BD33A73"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peed</w:t>
            </w:r>
            <w:r w:rsidRPr="00B428CA">
              <w:rPr>
                <w:rFonts w:ascii="Times New Roman" w:hAnsi="Times New Roman" w:cs="Times New Roman"/>
                <w:sz w:val="20"/>
                <w:szCs w:val="20"/>
                <w:lang w:val="en-US"/>
              </w:rPr>
              <w:t>:</w:t>
            </w:r>
          </w:p>
          <w:p w14:paraId="71764A15"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Plate Tapping. </w:t>
            </w:r>
          </w:p>
          <w:p w14:paraId="6204EEA7" w14:textId="77777777" w:rsidR="0004246E" w:rsidRPr="00B428CA" w:rsidRDefault="0004246E" w:rsidP="0004246E">
            <w:pPr>
              <w:ind w:left="426"/>
              <w:rPr>
                <w:rFonts w:ascii="Times New Roman" w:hAnsi="Times New Roman" w:cs="Times New Roman"/>
                <w:sz w:val="20"/>
                <w:szCs w:val="20"/>
                <w:lang w:val="en-US"/>
              </w:rPr>
            </w:pPr>
          </w:p>
        </w:tc>
        <w:tc>
          <w:tcPr>
            <w:tcW w:w="1205" w:type="pct"/>
            <w:gridSpan w:val="2"/>
          </w:tcPr>
          <w:p w14:paraId="3910F0AC" w14:textId="2D0FD4A8"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Speed and 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w:t>
            </w:r>
          </w:p>
          <w:p w14:paraId="59EDCA8D" w14:textId="77777777" w:rsidR="0004246E" w:rsidRPr="00B428CA" w:rsidRDefault="0004246E" w:rsidP="0004246E">
            <w:pPr>
              <w:ind w:left="426"/>
              <w:rPr>
                <w:rFonts w:ascii="Times New Roman" w:hAnsi="Times New Roman" w:cs="Times New Roman"/>
                <w:sz w:val="20"/>
                <w:szCs w:val="20"/>
                <w:lang w:val="en-US"/>
              </w:rPr>
            </w:pPr>
          </w:p>
          <w:p w14:paraId="12807BC9"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differences in strength.</w:t>
            </w:r>
          </w:p>
          <w:p w14:paraId="66198B75"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w:t>
            </w:r>
          </w:p>
          <w:p w14:paraId="7D08059B" w14:textId="77777777" w:rsidR="0004246E" w:rsidRPr="00B428CA" w:rsidRDefault="0004246E" w:rsidP="0004246E">
            <w:pPr>
              <w:ind w:left="426"/>
              <w:rPr>
                <w:rFonts w:ascii="Times New Roman" w:hAnsi="Times New Roman" w:cs="Times New Roman"/>
                <w:sz w:val="20"/>
                <w:szCs w:val="20"/>
                <w:lang w:val="en-US"/>
              </w:rPr>
            </w:pPr>
          </w:p>
        </w:tc>
      </w:tr>
      <w:tr w:rsidR="00B428CA" w:rsidRPr="00B428CA" w14:paraId="20744049" w14:textId="77777777" w:rsidTr="0080002F">
        <w:trPr>
          <w:jc w:val="center"/>
        </w:trPr>
        <w:tc>
          <w:tcPr>
            <w:tcW w:w="486" w:type="pct"/>
          </w:tcPr>
          <w:p w14:paraId="282AA633" w14:textId="2119DA2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Pinheiro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016/j.arbr.2019.05.022","ISSN":"15792129","abstract":"Introduction Respiratory morbidities of preterm infants can cause significant ventilatory impairment thus compromising the aerobic capacity in childhood and adolescence. Therefore, the present study was conducted to evaluate the aerobic capacity in school age preterm children with VLBW and its associated factors. Methods A cross-sectional study was conducted among preterm born with VLBW and term children, both aged 6–9 years. An individualized symptom-limited treadmill testing protocol performed aerobic capacity. Measured variables: oxygen pulse (PuO2), percentage of maximum heart r</w:instrText>
            </w:r>
            <w:r w:rsidRPr="00B428CA">
              <w:rPr>
                <w:rFonts w:ascii="Times New Roman" w:hAnsi="Times New Roman" w:cs="Times New Roman"/>
                <w:sz w:val="20"/>
                <w:szCs w:val="20"/>
              </w:rPr>
              <w:instrText>ate for age (%HR max), tidal volume/inspiratory capacity ratio (TV/IC), oxygen consumption (VO2) peak, and the ratio of the anaerobic threshold of gas exchange to the predicted percentage of maximum VO2 (VO2@LA/%VO2 max.pred.) were compared between groups. Univariate and multiple linear regression analyses were used to determine the factors associated with aerobic capacity. Results Thirty-four preterm and 32 term children were included. Similar VO2 peak and the other variables were observed. The development of bronchopulmonary dysplasia (BPD) and being obese/overweight was positively associated with %HR max. The Z-score for height/age and birth weight &lt;1000g was positively associated with PuO2 and peak VO2, and negatively associated with overweight/obesity and female sex. Conclusions Aerobic capacity was similar in both groups. Sex, development of BPD, birth weight &lt;1000g and factors related to body growth, such as Z-score for height/age and overweight/obesity, were associated with aerobic capacity in preterm children with VLBW. Resumen Introducción Las enfermedades respiratorias de los niños prematuros pueden causar importantes impedimentos ventilatorios que comprometen la capacidad aeróbica en la infancia y en la adolescencia. El presente estudio se llevó a cabo para evaluar la capacidad aeróbica de niños prematuros en edad escolar de muy bajo peso al nacer (BPN) y los factores asociados. Métodos Se llevó a cabo un estudio transversal con niños prematuros de muy BPN y con niños a término, ambos grupos con edades comprendidas entre los 6 y 9 años. Las siguientes variables se compararon entre los 2 grupos: el pulso de oxígeno (PuO2), el porcentaje de frecuencia cardíaca máxima (%FC máx.), la relación entre el volumen corriente y la capacidad inspirator</w:instrText>
            </w:r>
            <w:r w:rsidRPr="00B428CA">
              <w:rPr>
                <w:rFonts w:ascii="Times New Roman" w:hAnsi="Times New Roman" w:cs="Times New Roman"/>
                <w:sz w:val="20"/>
                <w:szCs w:val="20"/>
                <w:lang w:val="en-US"/>
              </w:rPr>
              <w:instrText>ia (TV/IC), el consumo pico de oxígeno (VO2) y la relación entre el umbral anaeróbico de intercambio de gas y el porcentaje es…","author":[{"dropping-particle":"","family":"Tsopanoglou","given":"SP","non-dropping-particle":"","parse-names":false,"suffix":""},{"dropping-particle":"","family":"Davidson","given":"J","non-dropping-particle":"","parse-names":false,"suffix":""},{"dropping-particle":"","family":"Dourado","given":"VZ","non-dropping-particle":"","parse-names":false,"suffix":""},{"dropping-particle":"","family":"Goulart","given":"AL","non-dropping-particle":"","parse-names":false,"suffix":""},{"dropping-particle":"","family":"Barros","given":"MC","non-dropping-particle":"","parse-names":false,"suffix":""},{"dropping-particle":"","family":"Santos","given":"AM","non-dropping-particle":"dos","parse-names":false,"suffix":""}],"container-title":"Archivos de Bronconeumología (English Edition)","id":"ITEM-1","issue":"3","issued":{"date-parts":[["2020"]]},"page":"157-162","publisher":"SEPAR","title":"Aerobic Capacity of Preterm Children with Very Low Birth Weight at School Age and its Associated Factors","type":"article-journal","volume":"56"},"uris":["http://www.mendeley.com/documents/?uuid=eee4802c-7599-4aa6-8f82-8b28a99acb77"]}],"mendeley":{"formattedCitation":"&lt;sup&gt;14&lt;/sup&gt;","plainTextFormattedCitation":"14","previouslyFormattedCitation":"&lt;sup&gt;1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14</w:t>
            </w:r>
            <w:r w:rsidRPr="00B428CA">
              <w:rPr>
                <w:rFonts w:ascii="Times New Roman" w:hAnsi="Times New Roman" w:cs="Times New Roman"/>
                <w:sz w:val="20"/>
                <w:szCs w:val="20"/>
              </w:rPr>
              <w:fldChar w:fldCharType="end"/>
            </w:r>
          </w:p>
          <w:p w14:paraId="0736C434" w14:textId="77777777" w:rsidR="0004246E" w:rsidRPr="00B428CA" w:rsidRDefault="0004246E" w:rsidP="0004246E">
            <w:pPr>
              <w:jc w:val="center"/>
              <w:rPr>
                <w:rFonts w:ascii="Times New Roman" w:hAnsi="Times New Roman" w:cs="Times New Roman"/>
                <w:sz w:val="20"/>
                <w:szCs w:val="20"/>
                <w:lang w:val="en-US"/>
              </w:rPr>
            </w:pPr>
          </w:p>
        </w:tc>
        <w:tc>
          <w:tcPr>
            <w:tcW w:w="584" w:type="pct"/>
          </w:tcPr>
          <w:p w14:paraId="5B11B1EA"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 xml:space="preserve"> Case-control</w:t>
            </w:r>
          </w:p>
        </w:tc>
        <w:tc>
          <w:tcPr>
            <w:tcW w:w="924" w:type="pct"/>
          </w:tcPr>
          <w:p w14:paraId="50E3529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3BE48356" w14:textId="77777777" w:rsidR="0004246E" w:rsidRPr="00B428CA" w:rsidRDefault="0004246E" w:rsidP="0004246E">
            <w:pPr>
              <w:ind w:left="284"/>
              <w:rPr>
                <w:rFonts w:ascii="Times New Roman" w:hAnsi="Times New Roman" w:cs="Times New Roman"/>
                <w:sz w:val="20"/>
                <w:szCs w:val="20"/>
                <w:lang w:val="en-US"/>
              </w:rPr>
            </w:pPr>
          </w:p>
          <w:p w14:paraId="3B85B33A" w14:textId="04D3DB6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4, (50% male).</w:t>
            </w:r>
          </w:p>
          <w:p w14:paraId="13398C9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SD): 8 ± 1.0 years. </w:t>
            </w:r>
          </w:p>
          <w:p w14:paraId="21D3528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GA</w:t>
            </w:r>
            <w:r w:rsidRPr="00B428CA">
              <w:rPr>
                <w:rFonts w:ascii="Times New Roman" w:hAnsi="Times New Roman" w:cs="Times New Roman"/>
                <w:sz w:val="20"/>
                <w:szCs w:val="20"/>
                <w:lang w:val="en-US"/>
              </w:rPr>
              <w:t xml:space="preserve"> (mean ± SD): </w:t>
            </w:r>
            <w:r w:rsidRPr="00B428CA">
              <w:rPr>
                <w:rFonts w:ascii="Times New Roman" w:eastAsia="GulliverRM" w:hAnsi="Times New Roman" w:cs="Times New Roman"/>
                <w:sz w:val="20"/>
                <w:szCs w:val="20"/>
                <w:lang w:val="en-US"/>
              </w:rPr>
              <w:t>29.8 ± 2.5 weeks</w:t>
            </w:r>
            <w:r w:rsidRPr="00B428CA">
              <w:rPr>
                <w:rFonts w:ascii="Times New Roman" w:hAnsi="Times New Roman" w:cs="Times New Roman"/>
                <w:sz w:val="20"/>
                <w:szCs w:val="20"/>
                <w:lang w:val="en-US"/>
              </w:rPr>
              <w:t xml:space="preserve">. </w:t>
            </w:r>
          </w:p>
          <w:p w14:paraId="4310C394" w14:textId="01F08514"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r w:rsidRPr="00B428CA">
              <w:rPr>
                <w:rFonts w:ascii="Times New Roman" w:eastAsia="GulliverRM" w:hAnsi="Times New Roman" w:cs="Times New Roman"/>
                <w:sz w:val="20"/>
                <w:szCs w:val="20"/>
                <w:lang w:val="en-US"/>
              </w:rPr>
              <w:t xml:space="preserve">1131± 228 g. </w:t>
            </w:r>
          </w:p>
          <w:p w14:paraId="09196FC6" w14:textId="77777777" w:rsidR="0004246E" w:rsidRPr="00B428CA" w:rsidRDefault="0004246E" w:rsidP="0004246E">
            <w:pPr>
              <w:ind w:left="284"/>
              <w:rPr>
                <w:rFonts w:ascii="Times New Roman" w:hAnsi="Times New Roman" w:cs="Times New Roman"/>
                <w:sz w:val="20"/>
                <w:szCs w:val="20"/>
                <w:u w:val="single"/>
                <w:lang w:val="en-US"/>
              </w:rPr>
            </w:pPr>
          </w:p>
        </w:tc>
        <w:tc>
          <w:tcPr>
            <w:tcW w:w="925" w:type="pct"/>
          </w:tcPr>
          <w:p w14:paraId="2F0D71B9"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lastRenderedPageBreak/>
              <w:t>CONTROLS:</w:t>
            </w:r>
          </w:p>
          <w:p w14:paraId="31D0975B" w14:textId="77777777" w:rsidR="0004246E" w:rsidRPr="00B428CA" w:rsidRDefault="0004246E" w:rsidP="0004246E">
            <w:pPr>
              <w:ind w:left="284"/>
              <w:rPr>
                <w:rFonts w:ascii="Times New Roman" w:hAnsi="Times New Roman" w:cs="Times New Roman"/>
                <w:sz w:val="20"/>
                <w:szCs w:val="20"/>
                <w:u w:val="single"/>
                <w:lang w:val="en-US"/>
              </w:rPr>
            </w:pPr>
          </w:p>
          <w:p w14:paraId="25D716FB" w14:textId="0413C0B0"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1, (58% male).</w:t>
            </w:r>
          </w:p>
          <w:p w14:paraId="4799645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SD): 7.9 ± 1.1 years.</w:t>
            </w:r>
          </w:p>
          <w:p w14:paraId="62AA35B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GA</w:t>
            </w:r>
            <w:r w:rsidRPr="00B428CA">
              <w:rPr>
                <w:rFonts w:ascii="Times New Roman" w:hAnsi="Times New Roman" w:cs="Times New Roman"/>
                <w:sz w:val="20"/>
                <w:szCs w:val="20"/>
                <w:lang w:val="en-US"/>
              </w:rPr>
              <w:t xml:space="preserve"> (mean ± SD): </w:t>
            </w:r>
            <w:r w:rsidRPr="00B428CA">
              <w:rPr>
                <w:rFonts w:ascii="Times New Roman" w:eastAsia="GulliverRM" w:hAnsi="Times New Roman" w:cs="Times New Roman"/>
                <w:sz w:val="20"/>
                <w:szCs w:val="20"/>
                <w:lang w:val="en-US"/>
              </w:rPr>
              <w:t>38.5 ± 1.4 weeks</w:t>
            </w:r>
            <w:r w:rsidRPr="00B428CA">
              <w:rPr>
                <w:rFonts w:ascii="Times New Roman" w:hAnsi="Times New Roman" w:cs="Times New Roman"/>
                <w:sz w:val="20"/>
                <w:szCs w:val="20"/>
                <w:lang w:val="en-US"/>
              </w:rPr>
              <w:t>.</w:t>
            </w:r>
          </w:p>
          <w:p w14:paraId="36DA9EF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r w:rsidRPr="00B428CA">
              <w:rPr>
                <w:rFonts w:ascii="Times New Roman" w:eastAsia="GulliverRM" w:hAnsi="Times New Roman" w:cs="Times New Roman"/>
                <w:sz w:val="20"/>
                <w:szCs w:val="20"/>
                <w:lang w:val="en-US"/>
              </w:rPr>
              <w:t>3072 ± 609 g</w:t>
            </w:r>
            <w:r w:rsidRPr="00B428CA">
              <w:rPr>
                <w:rFonts w:ascii="Times New Roman" w:hAnsi="Times New Roman" w:cs="Times New Roman"/>
                <w:sz w:val="20"/>
                <w:szCs w:val="20"/>
                <w:lang w:val="en-US"/>
              </w:rPr>
              <w:t>.</w:t>
            </w:r>
          </w:p>
          <w:p w14:paraId="7C11577F" w14:textId="77777777" w:rsidR="0004246E" w:rsidRPr="00B428CA" w:rsidRDefault="0004246E" w:rsidP="0004246E">
            <w:pPr>
              <w:ind w:left="284"/>
              <w:rPr>
                <w:rFonts w:ascii="Times New Roman" w:hAnsi="Times New Roman" w:cs="Times New Roman"/>
                <w:sz w:val="20"/>
                <w:szCs w:val="20"/>
                <w:u w:val="single"/>
                <w:lang w:val="en-US"/>
              </w:rPr>
            </w:pPr>
          </w:p>
        </w:tc>
        <w:tc>
          <w:tcPr>
            <w:tcW w:w="875" w:type="pct"/>
          </w:tcPr>
          <w:p w14:paraId="4056A74F"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CRF</w:t>
            </w:r>
            <w:r w:rsidRPr="00B428CA">
              <w:rPr>
                <w:rFonts w:ascii="Times New Roman" w:hAnsi="Times New Roman" w:cs="Times New Roman"/>
                <w:sz w:val="20"/>
                <w:szCs w:val="20"/>
                <w:lang w:val="en-US"/>
              </w:rPr>
              <w:t xml:space="preserve">: </w:t>
            </w:r>
          </w:p>
          <w:p w14:paraId="575D6B6C"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Cardiopulmonary exercise test (CPET) and symptom-limited treadmill test. </w:t>
            </w:r>
          </w:p>
          <w:p w14:paraId="35EEF363"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1B64BB44"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differences in the relevant outcomes.</w:t>
            </w:r>
          </w:p>
          <w:p w14:paraId="2AFBFF0C" w14:textId="6BF46F75" w:rsidR="0004246E" w:rsidRPr="00B428CA" w:rsidRDefault="0004246E" w:rsidP="0004246E">
            <w:pPr>
              <w:ind w:left="426"/>
              <w:rPr>
                <w:rFonts w:ascii="Times New Roman" w:hAnsi="Times New Roman" w:cs="Times New Roman"/>
                <w:sz w:val="20"/>
                <w:szCs w:val="20"/>
                <w:lang w:val="en-US"/>
              </w:rPr>
            </w:pPr>
          </w:p>
        </w:tc>
      </w:tr>
      <w:tr w:rsidR="00B428CA" w:rsidRPr="00B428CA" w14:paraId="64C07022" w14:textId="77777777" w:rsidTr="0080002F">
        <w:trPr>
          <w:jc w:val="center"/>
        </w:trPr>
        <w:tc>
          <w:tcPr>
            <w:tcW w:w="486" w:type="pct"/>
          </w:tcPr>
          <w:p w14:paraId="7720FEE7" w14:textId="3830403E"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Praprotnik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lang w:val="en-US"/>
              </w:rPr>
              <w:instrText>ADDIN CSL_CITATION {"citationItems":[{"id":"ITEM-1","itemData":{"DOI":"10.1002/ppul.26410","ISSN":"10990496","abstract":"Objective: Cohort studies on physical fitness (PF) in former extremely preterm children are scarce and yield conflicting results. Therefore, this study aimed to assess the effect of extremely preterm birth on PF in school-age with a focus on bronchopulmonary dysplasia (BPD). Methods: Eighty school-aged children were enrolled in the longitudinal cohort study. Fifty were born extremely preterm (&lt;completed 28 weeks of gestation): 19 had BPD, and 31 did not; 30 term-born healthy children were included as controls. They were monitored annually throughout primary school (ages 7–14 years) with eight annual fitness testings within the Slovenian national surveillance system of children's somatic and motor development (SLOfit). The physical fitness index (PFI), calculated as the mean of percentiles of eight fitness tests, was used as an indicator of overall PF. Generalised estimating equations were used to compare changes in PFI between ages 7 and 14 in the three cohort groups: preterm children with BPD, preterm children without BPD and term controls. Results: Preterm children with BPD had significantly and persistently lower PFI than preterm children without BPD and term-born children throughout primary school age. Their PFI was less than half that of national median values (15.1st–19.7th percentile). Preterm children without BPD experienced progressive improvement in PFI during their school age (from 32.6th to 44.7th percentile of national median PFI values), while the ones with BPD did not. Conclusion: Extreme prematurity per se is not a risk factor for lower PF at school age. However, if complicated by BPD, PF is significantly and sustainably reduced.","author":[{"dropping-particle":"","family":"Praprotnik","given":"Marina","non-dropping-particle":"","parse-names":false,"suffix":""},{"dropping-particle":"","family":"Stucin Gantar","given":"Irena","non-dropping-particle":"","parse-names":false,"suffix":""},{"dropping-particle":"","family":"Krivec","given":"Uros","non-dropping-particle":"","parse-names":false,"suffix":""},{"dropping-particle":"","family":"Lucovnik","given":"Miha","non-dropping-particle":"","parse-names":false,"suffix":""},{"dropping-particle":"","family":"Rodman Berlot","given":"Jasna","non-dropping-particle":"","parse-names":false,"suffix":""},{"dropping-particle":"","family":"Starc","given":"Gregor","non-dropping-particle":"","parse-names":false,"suffix":""}],"container-title":"Pediatric Pulmonology","id":"ITEM-1","issue":"7","issued":{"date-parts":[["2023"]]},"page":"1904-1911","title":"Physical fitness trajectories from childhood to adolescence in extremely preterm children: A longitudinal cohort study","type":"article-journal","volume":"58"},"uris":["http://www.mendeley.com/documents/?uuid=6c80dffc-91f8-4a8c-b4f3-302e071149f7"]}],"mendeley":{"formattedCitation":"&lt;sup&gt;15&lt;/sup&gt;","plainTextFormattedCitation":"15","previouslyFormattedCitation":"&lt;sup&gt;15&lt;/sup&gt;"},"properties":{"noteIndex":0},"schema":"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15</w:t>
            </w:r>
            <w:r w:rsidRPr="00B428CA">
              <w:rPr>
                <w:rFonts w:ascii="Times New Roman" w:hAnsi="Times New Roman" w:cs="Times New Roman"/>
                <w:sz w:val="20"/>
                <w:szCs w:val="20"/>
                <w:lang w:val="en-US"/>
              </w:rPr>
              <w:fldChar w:fldCharType="end"/>
            </w:r>
          </w:p>
        </w:tc>
        <w:tc>
          <w:tcPr>
            <w:tcW w:w="584" w:type="pct"/>
          </w:tcPr>
          <w:p w14:paraId="41AC338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p w14:paraId="47DFCCF8" w14:textId="0F793FB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longitudina</w:t>
            </w:r>
            <w:r w:rsidR="0080002F" w:rsidRPr="00B428CA">
              <w:rPr>
                <w:rFonts w:ascii="Times New Roman" w:hAnsi="Times New Roman" w:cs="Times New Roman"/>
                <w:sz w:val="20"/>
                <w:szCs w:val="20"/>
                <w:lang w:val="en-US"/>
              </w:rPr>
              <w:t>l</w:t>
            </w:r>
            <w:r w:rsidRPr="00B428CA">
              <w:rPr>
                <w:rFonts w:ascii="Times New Roman" w:hAnsi="Times New Roman" w:cs="Times New Roman"/>
                <w:sz w:val="20"/>
                <w:szCs w:val="20"/>
                <w:lang w:val="en-US"/>
              </w:rPr>
              <w:t>)</w:t>
            </w:r>
          </w:p>
        </w:tc>
        <w:tc>
          <w:tcPr>
            <w:tcW w:w="924" w:type="pct"/>
          </w:tcPr>
          <w:p w14:paraId="397D027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0BD38BE2" w14:textId="77777777" w:rsidR="0004246E" w:rsidRPr="00B428CA" w:rsidRDefault="0004246E" w:rsidP="0004246E">
            <w:pPr>
              <w:ind w:left="284"/>
              <w:rPr>
                <w:rFonts w:ascii="Times New Roman" w:hAnsi="Times New Roman" w:cs="Times New Roman"/>
                <w:sz w:val="20"/>
                <w:szCs w:val="20"/>
                <w:lang w:val="en-US"/>
              </w:rPr>
            </w:pPr>
          </w:p>
          <w:p w14:paraId="4DAA26F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50, </w:t>
            </w:r>
          </w:p>
          <w:p w14:paraId="13A648C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7.6 ± 0.9 years.</w:t>
            </w:r>
          </w:p>
          <w:p w14:paraId="6D42826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6.8 ± 2 weeks.</w:t>
            </w:r>
          </w:p>
          <w:p w14:paraId="2B90DB1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960 ± 260 g.</w:t>
            </w:r>
          </w:p>
          <w:p w14:paraId="1287C332" w14:textId="77777777" w:rsidR="0004246E" w:rsidRPr="00B428CA" w:rsidRDefault="0004246E" w:rsidP="0004246E">
            <w:pPr>
              <w:ind w:left="284"/>
              <w:rPr>
                <w:rFonts w:ascii="Times New Roman" w:hAnsi="Times New Roman" w:cs="Times New Roman"/>
                <w:sz w:val="20"/>
                <w:szCs w:val="20"/>
                <w:u w:val="single"/>
                <w:lang w:val="en-US"/>
              </w:rPr>
            </w:pPr>
          </w:p>
        </w:tc>
        <w:tc>
          <w:tcPr>
            <w:tcW w:w="925" w:type="pct"/>
          </w:tcPr>
          <w:p w14:paraId="100502EC" w14:textId="1DCF1348"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2B4DBEEC" w14:textId="77777777" w:rsidR="0004246E" w:rsidRPr="00B428CA" w:rsidRDefault="0004246E" w:rsidP="0004246E">
            <w:pPr>
              <w:ind w:left="284"/>
              <w:rPr>
                <w:rFonts w:ascii="Times New Roman" w:hAnsi="Times New Roman" w:cs="Times New Roman"/>
                <w:sz w:val="20"/>
                <w:szCs w:val="20"/>
                <w:u w:val="single"/>
                <w:lang w:val="en-US"/>
              </w:rPr>
            </w:pPr>
          </w:p>
          <w:p w14:paraId="60A23D7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0, </w:t>
            </w:r>
          </w:p>
          <w:p w14:paraId="4B1E2234"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8.0 ± 1.0 years. </w:t>
            </w:r>
          </w:p>
          <w:p w14:paraId="5E13026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more than 36 weeks.</w:t>
            </w:r>
          </w:p>
          <w:p w14:paraId="6FC7130B" w14:textId="1A4FF74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NR.</w:t>
            </w:r>
          </w:p>
        </w:tc>
        <w:tc>
          <w:tcPr>
            <w:tcW w:w="875" w:type="pct"/>
          </w:tcPr>
          <w:p w14:paraId="782F3FDB" w14:textId="4D944D79" w:rsidR="00AA4942" w:rsidRPr="00B428CA" w:rsidRDefault="009F72C9"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Physical fitness</w:t>
            </w:r>
          </w:p>
          <w:p w14:paraId="43327BBE" w14:textId="1921F35F" w:rsidR="009F72C9" w:rsidRPr="00B428CA" w:rsidRDefault="009F72C9" w:rsidP="00E8797D">
            <w:pPr>
              <w:ind w:left="321"/>
              <w:rPr>
                <w:rFonts w:ascii="Times New Roman" w:hAnsi="Times New Roman" w:cs="Times New Roman"/>
                <w:sz w:val="20"/>
                <w:szCs w:val="20"/>
                <w:lang w:val="en-US"/>
              </w:rPr>
            </w:pPr>
            <w:r w:rsidRPr="00B428CA">
              <w:rPr>
                <w:rFonts w:ascii="Times New Roman" w:hAnsi="Times New Roman" w:cs="Times New Roman"/>
                <w:sz w:val="20"/>
                <w:szCs w:val="20"/>
                <w:lang w:val="en-US"/>
              </w:rPr>
              <w:t>A compound of eight different tests.</w:t>
            </w:r>
          </w:p>
        </w:tc>
        <w:tc>
          <w:tcPr>
            <w:tcW w:w="1205" w:type="pct"/>
            <w:gridSpan w:val="2"/>
          </w:tcPr>
          <w:p w14:paraId="02C1ED7C" w14:textId="3C8EF727"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No differences in the relevant outcomes</w:t>
            </w:r>
            <w:r w:rsidR="009F72C9" w:rsidRPr="00B428CA">
              <w:rPr>
                <w:rStyle w:val="cf01"/>
                <w:rFonts w:ascii="Times New Roman" w:hAnsi="Times New Roman" w:cs="Times New Roman"/>
                <w:sz w:val="20"/>
                <w:szCs w:val="20"/>
                <w:lang w:val="en-US"/>
              </w:rPr>
              <w:t>, except for preterm children with</w:t>
            </w:r>
            <w:r w:rsidR="009F72C9" w:rsidRPr="00B428CA">
              <w:rPr>
                <w:lang w:val="en-US"/>
              </w:rPr>
              <w:t xml:space="preserve"> </w:t>
            </w:r>
            <w:r w:rsidR="009F72C9" w:rsidRPr="00B428CA">
              <w:rPr>
                <w:rStyle w:val="cf01"/>
                <w:rFonts w:ascii="Times New Roman" w:hAnsi="Times New Roman" w:cs="Times New Roman"/>
                <w:sz w:val="20"/>
                <w:szCs w:val="20"/>
                <w:lang w:val="en-US"/>
              </w:rPr>
              <w:t>bronchopulmonary dysplasia</w:t>
            </w:r>
            <w:r w:rsidRPr="00B428CA">
              <w:rPr>
                <w:rStyle w:val="cf01"/>
                <w:rFonts w:ascii="Times New Roman" w:hAnsi="Times New Roman" w:cs="Times New Roman"/>
                <w:sz w:val="20"/>
                <w:szCs w:val="20"/>
                <w:lang w:val="en-US"/>
              </w:rPr>
              <w:t>.</w:t>
            </w:r>
          </w:p>
        </w:tc>
      </w:tr>
      <w:tr w:rsidR="00B428CA" w:rsidRPr="00B428CA" w14:paraId="6FA698B8" w14:textId="77777777" w:rsidTr="0080002F">
        <w:trPr>
          <w:jc w:val="center"/>
        </w:trPr>
        <w:tc>
          <w:tcPr>
            <w:tcW w:w="486" w:type="pct"/>
          </w:tcPr>
          <w:p w14:paraId="18183A8A" w14:textId="26EA940B" w:rsidR="0004246E" w:rsidRPr="00B428CA" w:rsidRDefault="0004246E" w:rsidP="0004246E">
            <w:pPr>
              <w:ind w:left="284"/>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Ruf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186/s12931-019-1238-0","ISSN":"1465993X","PMID":"31752871","abstract":"Background: Extreme prematurity has been associated with exercise intolerance and reduced physical activity. We hypothesized that children with bronchopulmonary dysplasia (BPD) would be especially affected based on long-term lung function impairments. Therefore, the objective of this study was to compare exercise capacity and habitual physical activity between children born very and extremely preterm with and without BPD and term-born children. Methods: Twenty-two school-aged children (aged 8 to 12 years) born with a gestational age &lt; 32 weeks and a birthweight &lt; 1500 g (9 with moderate or severe BPD (=BPD), 13 without BPD (=No-BPD)) and 15 healthy term-born children (=CONTROL) were included in the study. Physical activity was measured by accelerometry, lung function by spirometry and exercise capacity by an incremental cardiopulmonary exercise test. Results: Peak oxygen uptake was reduced in the BPD-group (83 ± 11%predicted) compared to the No-BPD group (91 ± 8%predicted) and the C</w:instrText>
            </w:r>
            <w:r w:rsidRPr="00B428CA">
              <w:rPr>
                <w:rFonts w:ascii="Times New Roman" w:hAnsi="Times New Roman" w:cs="Times New Roman"/>
                <w:sz w:val="20"/>
                <w:szCs w:val="20"/>
              </w:rPr>
              <w:instrText>ONTROL group (94 ± 9%predicted). In a general linear model, variance of peak oxygen uptake was significantly explained by BPD status and height but not by prematurity (p &lt; 0.001). Compared to CONTROL, all children born preterm spent significantly more time in sedentary behaviour (BPD 478 ± 50 min, No-BPD 450 ± 52 min, CONTROL 398 ± 56 min, p &lt; 0.05) and less time in moderate-to-vigorous-physical activity (BPD 13 ± 8 min, No-BPD 16 ± 8 min, CONTROL 33 ± 16 min, p &lt; 0.001). Prematurity but not BPD contributed significantly to explained variance in a general linear model of sedentary behaviour and likewise moderate-to-vigorous-physical activity (p &lt; 0.05 and p &lt; 0.001 respectively). Conclusion: In our cohort, BPD but not prematurity was associated with a reduced exercise capacity at school-age. However, prematurity regardless of BPD was</w:instrText>
            </w:r>
            <w:r w:rsidRPr="00B428CA">
              <w:rPr>
                <w:rFonts w:ascii="Times New Roman" w:hAnsi="Times New Roman" w:cs="Times New Roman"/>
                <w:sz w:val="20"/>
                <w:szCs w:val="20"/>
                <w:lang w:val="en-US"/>
              </w:rPr>
              <w:instrText xml:space="preserve"> related to less engagement in physical activity and more time spent in sedentary behaviour. Thus, our findings suggest diverging effects of prematurity and BPD on exercise capacity and physical activity.","author":[{"dropping-particle":"","family":"Ruf","given":"Katharina","non-dropping-particle":"","parse-names":false,"suffix":""},{"dropping-particle":"","family":"Thomas","given":"Wolfgang","non-dropping-particle":"","parse-names":false,"suffix":""},{"dropping-particle":"","family":"Brunner","given":"Maximilian","non-dropping-particle":"","parse-names":false,"suffix":""},{"dropping-particle":"","family":"Speer","given":"Christian P.","non-dropping-particle":"","parse-names":false,"suffix":""},{"dropping-particle":"","family":"Hebestreit","given":"Helge","non-dropping-particle":"","parse-names":false,"suffix":""}],"container-title":"Respiratory Research","id":"ITEM-1","issue":"1","issued":{"date-parts":[["2019"]]},"page":"1-9","publisher":"Respiratory Research","title":"Diverging effects of premature birth and bronchopulmonary dysplasia on exercise capacity and physical activity - A case control study","type":"article-journal","volume":"20"},"uris":["http://www.mendeley.com/documents/?uuid=b980fee7-f2c4-4c72-b664-7409736ae405"]}],"mendeley":{"formattedCitation":"&lt;sup&gt;16&lt;/sup&gt;","plainTextFormattedCitation":"16","previouslyFormattedCitation":"&lt;sup&gt;16&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16</w:t>
            </w:r>
            <w:r w:rsidRPr="00B428CA">
              <w:rPr>
                <w:rFonts w:ascii="Times New Roman" w:hAnsi="Times New Roman" w:cs="Times New Roman"/>
                <w:sz w:val="20"/>
                <w:szCs w:val="20"/>
              </w:rPr>
              <w:fldChar w:fldCharType="end"/>
            </w:r>
          </w:p>
          <w:p w14:paraId="35462154" w14:textId="77777777" w:rsidR="0004246E" w:rsidRPr="00B428CA" w:rsidRDefault="0004246E" w:rsidP="0004246E">
            <w:pPr>
              <w:jc w:val="center"/>
              <w:rPr>
                <w:rFonts w:ascii="Times New Roman" w:hAnsi="Times New Roman" w:cs="Times New Roman"/>
                <w:sz w:val="20"/>
                <w:szCs w:val="20"/>
                <w:lang w:val="en-US"/>
              </w:rPr>
            </w:pPr>
          </w:p>
        </w:tc>
        <w:tc>
          <w:tcPr>
            <w:tcW w:w="584" w:type="pct"/>
          </w:tcPr>
          <w:p w14:paraId="5E7968DB" w14:textId="748A8178"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924" w:type="pct"/>
          </w:tcPr>
          <w:p w14:paraId="0095C16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0C2A0436" w14:textId="77777777" w:rsidR="0004246E" w:rsidRPr="00B428CA" w:rsidRDefault="0004246E" w:rsidP="0004246E">
            <w:pPr>
              <w:ind w:left="284"/>
              <w:rPr>
                <w:rFonts w:ascii="Times New Roman" w:hAnsi="Times New Roman" w:cs="Times New Roman"/>
                <w:sz w:val="20"/>
                <w:szCs w:val="20"/>
                <w:u w:val="single"/>
                <w:lang w:val="en-US"/>
              </w:rPr>
            </w:pPr>
          </w:p>
          <w:p w14:paraId="42F0330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22, (52% male).</w:t>
            </w:r>
          </w:p>
          <w:p w14:paraId="13E28DB7"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BPD group: 9, (44% male).</w:t>
            </w:r>
          </w:p>
          <w:p w14:paraId="75637281"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13, (54% male).</w:t>
            </w:r>
          </w:p>
          <w:p w14:paraId="032CB494"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 xml:space="preserve">Age </w:t>
            </w:r>
            <w:r w:rsidRPr="00B428CA">
              <w:rPr>
                <w:rFonts w:ascii="Times New Roman" w:hAnsi="Times New Roman" w:cs="Times New Roman"/>
                <w:sz w:val="20"/>
                <w:szCs w:val="20"/>
                <w:lang w:val="en-US"/>
              </w:rPr>
              <w:t>(mean ± SD):</w:t>
            </w:r>
          </w:p>
          <w:p w14:paraId="65185307"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BPD group: 10.9 ± 1.7 years.</w:t>
            </w:r>
          </w:p>
          <w:p w14:paraId="71361566"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10.4 ± 1.5 years.</w:t>
            </w:r>
          </w:p>
          <w:p w14:paraId="42DFE37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 xml:space="preserve">GA </w:t>
            </w:r>
            <w:r w:rsidRPr="00B428CA">
              <w:rPr>
                <w:rFonts w:ascii="Times New Roman" w:hAnsi="Times New Roman" w:cs="Times New Roman"/>
                <w:sz w:val="20"/>
                <w:szCs w:val="20"/>
                <w:lang w:val="en-US"/>
              </w:rPr>
              <w:t>(mean ± SD; range):</w:t>
            </w:r>
          </w:p>
          <w:p w14:paraId="2225236B"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BPD group: 26.6 ± 1.6; 24.6–29.7 weeks.</w:t>
            </w:r>
          </w:p>
          <w:p w14:paraId="0AAE7DCE"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n-BPD group: 29.1 ± 1.8; 25.0–31.0 weeks.</w:t>
            </w:r>
          </w:p>
          <w:p w14:paraId="36C4143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range): </w:t>
            </w:r>
          </w:p>
          <w:p w14:paraId="1B498882"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BPD group: 766.7 ± 212.4; 450–1080 g.</w:t>
            </w:r>
          </w:p>
          <w:p w14:paraId="6F06B1F9"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Non-BPD group: 1117.3 ± 242.6; 780–1440 g.</w:t>
            </w:r>
          </w:p>
          <w:p w14:paraId="77A395C0" w14:textId="77777777" w:rsidR="0004246E" w:rsidRPr="00B428CA" w:rsidRDefault="0004246E" w:rsidP="0004246E">
            <w:pPr>
              <w:ind w:left="426"/>
              <w:rPr>
                <w:rFonts w:ascii="Times New Roman" w:hAnsi="Times New Roman" w:cs="Times New Roman"/>
                <w:sz w:val="20"/>
                <w:szCs w:val="20"/>
                <w:lang w:val="en-US"/>
              </w:rPr>
            </w:pPr>
          </w:p>
        </w:tc>
        <w:tc>
          <w:tcPr>
            <w:tcW w:w="925" w:type="pct"/>
          </w:tcPr>
          <w:p w14:paraId="74064AF7"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lastRenderedPageBreak/>
              <w:t>CONTROLS:</w:t>
            </w:r>
          </w:p>
          <w:p w14:paraId="3076D813" w14:textId="77777777" w:rsidR="0004246E" w:rsidRPr="00B428CA" w:rsidRDefault="0004246E" w:rsidP="0004246E">
            <w:pPr>
              <w:ind w:left="284"/>
              <w:rPr>
                <w:rFonts w:ascii="Times New Roman" w:hAnsi="Times New Roman" w:cs="Times New Roman"/>
                <w:sz w:val="20"/>
                <w:szCs w:val="20"/>
                <w:u w:val="single"/>
                <w:lang w:val="en-US"/>
              </w:rPr>
            </w:pPr>
          </w:p>
          <w:p w14:paraId="5A4C0B9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15, (53% male).</w:t>
            </w:r>
          </w:p>
          <w:p w14:paraId="3264C27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 xml:space="preserve">Age </w:t>
            </w:r>
            <w:r w:rsidRPr="00B428CA">
              <w:rPr>
                <w:rFonts w:ascii="Times New Roman" w:hAnsi="Times New Roman" w:cs="Times New Roman"/>
                <w:sz w:val="20"/>
                <w:szCs w:val="20"/>
                <w:lang w:val="en-US"/>
              </w:rPr>
              <w:t>(mean ± SD): 9.9 ± 1.3 years.</w:t>
            </w:r>
          </w:p>
          <w:p w14:paraId="5E864F8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 xml:space="preserve">GA </w:t>
            </w:r>
            <w:r w:rsidRPr="00B428CA">
              <w:rPr>
                <w:rFonts w:ascii="Times New Roman" w:hAnsi="Times New Roman" w:cs="Times New Roman"/>
                <w:sz w:val="20"/>
                <w:szCs w:val="20"/>
                <w:lang w:val="en-US"/>
              </w:rPr>
              <w:t>(mean ± SD; range):39.3 ± 0.9 weeks; 38.0–41.0.</w:t>
            </w:r>
          </w:p>
          <w:p w14:paraId="72B8957D" w14:textId="61A62CF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 xml:space="preserve">BW </w:t>
            </w:r>
            <w:r w:rsidRPr="00B428CA">
              <w:rPr>
                <w:rFonts w:ascii="Times New Roman" w:hAnsi="Times New Roman" w:cs="Times New Roman"/>
                <w:sz w:val="20"/>
                <w:szCs w:val="20"/>
                <w:lang w:val="en-US"/>
              </w:rPr>
              <w:t>(mean ± SD; range): 3383 ± 328; 2800–3950g.</w:t>
            </w:r>
          </w:p>
        </w:tc>
        <w:tc>
          <w:tcPr>
            <w:tcW w:w="875" w:type="pct"/>
          </w:tcPr>
          <w:p w14:paraId="3F17AC50"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0A3A55D4" w14:textId="2EF401B9"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w:t>
            </w:r>
            <w:r w:rsidR="008133C5" w:rsidRPr="00B428CA">
              <w:rPr>
                <w:rFonts w:ascii="Times New Roman" w:hAnsi="Times New Roman" w:cs="Times New Roman"/>
                <w:sz w:val="20"/>
                <w:szCs w:val="20"/>
                <w:lang w:val="en-US"/>
              </w:rPr>
              <w:t>C</w:t>
            </w:r>
            <w:r w:rsidRPr="00B428CA">
              <w:rPr>
                <w:rFonts w:ascii="Times New Roman" w:hAnsi="Times New Roman" w:cs="Times New Roman"/>
                <w:sz w:val="20"/>
                <w:szCs w:val="20"/>
                <w:lang w:val="en-US"/>
              </w:rPr>
              <w:t>ycle ergometer.</w:t>
            </w:r>
          </w:p>
          <w:p w14:paraId="2E4BC6E2" w14:textId="77777777" w:rsidR="0004246E" w:rsidRPr="00B428CA" w:rsidRDefault="0004246E" w:rsidP="0004246E">
            <w:pPr>
              <w:rPr>
                <w:rFonts w:ascii="Times New Roman" w:hAnsi="Times New Roman" w:cs="Times New Roman"/>
                <w:sz w:val="20"/>
                <w:szCs w:val="20"/>
                <w:u w:val="single"/>
                <w:lang w:val="en-US"/>
              </w:rPr>
            </w:pPr>
          </w:p>
        </w:tc>
        <w:tc>
          <w:tcPr>
            <w:tcW w:w="1205" w:type="pct"/>
            <w:gridSpan w:val="2"/>
          </w:tcPr>
          <w:p w14:paraId="7AFB548B"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differences in the relevant outcomes.</w:t>
            </w:r>
          </w:p>
          <w:p w14:paraId="2C19AA4A" w14:textId="77777777" w:rsidR="0004246E" w:rsidRPr="00B428CA" w:rsidRDefault="0004246E" w:rsidP="0004246E">
            <w:pPr>
              <w:ind w:left="426"/>
              <w:rPr>
                <w:rStyle w:val="cf01"/>
                <w:rFonts w:ascii="Times New Roman" w:hAnsi="Times New Roman" w:cs="Times New Roman"/>
                <w:sz w:val="20"/>
                <w:szCs w:val="20"/>
                <w:lang w:val="en-US"/>
              </w:rPr>
            </w:pPr>
          </w:p>
        </w:tc>
      </w:tr>
      <w:tr w:rsidR="00B428CA" w:rsidRPr="00B428CA" w14:paraId="5F5F0AC5" w14:textId="77777777" w:rsidTr="0080002F">
        <w:trPr>
          <w:jc w:val="center"/>
        </w:trPr>
        <w:tc>
          <w:tcPr>
            <w:tcW w:w="486" w:type="pct"/>
          </w:tcPr>
          <w:p w14:paraId="56502C45" w14:textId="648DC3A6"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lang w:val="en-US"/>
              </w:rPr>
              <w:t>Svedenkrans</w:t>
            </w:r>
            <w:proofErr w:type="spellEnd"/>
            <w:r w:rsidRPr="00B428CA">
              <w:rPr>
                <w:rFonts w:ascii="Times New Roman" w:hAnsi="Times New Roman" w:cs="Times New Roman"/>
                <w:sz w:val="20"/>
                <w:szCs w:val="20"/>
                <w:lang w:val="en-US"/>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371/journal.pone.0161314","ISSN":"19326203","PMID":"27548612","abstract":"Background: Preterm birth is a risk factor for decreased exercise capacity and impaired cognitive functions in later life. The objective of this study was to disentangle the associations between preterm birth, physical fitness and cognitive performance in young adulthood. Methods: This population-based cohort study included 218,802 young men born in Sweden 1973-1983. Data on birth characteristics was obtained from the Medical Birth Register and linked to exercise capacity assessed by ergometer cycling and cognitive tests performed at conscription for military service in 1993-2001. Cognitive performance was assessed using stanine (STAndard NINE) scores. The results were adjusted for socioeconomic factors. Results: Exercise capacity was positively associated with cognitive performance across all gestational ages. The sub-group of men who were born extremely preterm (gestational age &lt;28 weeks) and had low exercise capacity exhibited the lowest odds ratio (OR = 0.26, 95% CI:0.09-0.82) of having a cognitive function above the mean stanine score (2.9) for men born at term with normal birth weight. Men born extremely preterm with a high exercise capacity had similar or even higher ORs for cognitive function (OR = 0.59; 95% CI:0.35-0.99) than men born at term with low Wmax (OR = 0.57; 95% CI:0.55-0.59). Conclusions: Physical fitness is associated with higher cognitive function at all gestational ages, also in young men born extremely preterm. Targeting early physical exercise may be a possible intervention to enhance cognitive performance and educational achievements in populations at risk, such as childhood and adult survivors of preterm birth.","author":[{"dropping-particle":"","family":"Svedenkrans","given":"Jenny","non-dropping-particle":"","parse-names":false,"suffix":""},{"dropping-particle":"","family":"Kowalski","given":"Jan","non-dropping-particle":"","parse-names":false,"suffix":""},{"dropping-particle":"","family":"Norman","given":"Mikael","non-dropping-particle":"","parse-names":false,"suffix":""},{"dropping-particle":"","family":"Bohlin","given":"Kajsa","non-dropping-particle":"","parse-names":false,"suffix":""}],"container-title":"PLoS ONE","id":"ITEM-1","issue":"8","issued":{"date-parts":[["2016"]]},"page":"1-12","title":"Low exercise capacity increases the risk of low cognitive function in healthy young men born preterm: A population-based cohort study","type":"article-journal","volume":"11"},"uris":["http://www.mendeley.com/documents/?uuid=ea8b0921-31b3-4f9a-85fd-8e59a68cfbc6"]}],"mendeley":{"formattedCitation":"&lt;sup&gt;17&lt;/sup&gt;","plainTextFormattedCitation":"17","previouslyFormattedCitation":"&lt;sup&gt;17&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7</w:t>
            </w:r>
            <w:r w:rsidRPr="00B428CA">
              <w:rPr>
                <w:rFonts w:ascii="Times New Roman" w:hAnsi="Times New Roman" w:cs="Times New Roman"/>
                <w:sz w:val="20"/>
                <w:szCs w:val="20"/>
              </w:rPr>
              <w:fldChar w:fldCharType="end"/>
            </w:r>
          </w:p>
          <w:p w14:paraId="5CBF47BA" w14:textId="77777777" w:rsidR="0004246E" w:rsidRPr="00B428CA" w:rsidRDefault="0004246E" w:rsidP="0004246E">
            <w:pPr>
              <w:ind w:left="284"/>
              <w:rPr>
                <w:rFonts w:ascii="Times New Roman" w:hAnsi="Times New Roman" w:cs="Times New Roman"/>
                <w:sz w:val="20"/>
                <w:szCs w:val="20"/>
              </w:rPr>
            </w:pPr>
          </w:p>
        </w:tc>
        <w:tc>
          <w:tcPr>
            <w:tcW w:w="584" w:type="pct"/>
          </w:tcPr>
          <w:p w14:paraId="312FA3A8" w14:textId="77777777"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rPr>
              <w:t>Case-control</w:t>
            </w:r>
          </w:p>
        </w:tc>
        <w:tc>
          <w:tcPr>
            <w:tcW w:w="924" w:type="pct"/>
          </w:tcPr>
          <w:p w14:paraId="0BA62BE4"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00EE84BA" w14:textId="77777777" w:rsidR="0004246E" w:rsidRPr="00B428CA" w:rsidRDefault="0004246E" w:rsidP="0004246E">
            <w:pPr>
              <w:ind w:left="284"/>
              <w:rPr>
                <w:rFonts w:ascii="Times New Roman" w:hAnsi="Times New Roman" w:cs="Times New Roman"/>
                <w:sz w:val="20"/>
                <w:szCs w:val="20"/>
                <w:lang w:val="en-US"/>
              </w:rPr>
            </w:pPr>
          </w:p>
          <w:p w14:paraId="4C04784B" w14:textId="4A5BD42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0.709, (100% male).</w:t>
            </w:r>
          </w:p>
          <w:p w14:paraId="6287ADA9" w14:textId="00C614E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range): 18 years; 18-26. </w:t>
            </w:r>
          </w:p>
          <w:p w14:paraId="0A1E132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range): </w:t>
            </w:r>
          </w:p>
          <w:p w14:paraId="3ED0673A" w14:textId="048B187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56 with </w:t>
            </w:r>
            <w:r w:rsidRPr="00B428CA">
              <w:rPr>
                <w:rFonts w:ascii="Times New Roman" w:eastAsia="MTSY" w:hAnsi="Times New Roman" w:cs="Times New Roman" w:hint="eastAsia"/>
                <w:sz w:val="20"/>
                <w:szCs w:val="20"/>
                <w:lang w:val="en-US"/>
              </w:rPr>
              <w:t>≤</w:t>
            </w:r>
            <w:r w:rsidRPr="00B428CA">
              <w:rPr>
                <w:rFonts w:ascii="Times New Roman" w:eastAsia="MTSY" w:hAnsi="Times New Roman" w:cs="Times New Roman"/>
                <w:sz w:val="20"/>
                <w:szCs w:val="20"/>
                <w:lang w:val="en-US"/>
              </w:rPr>
              <w:t xml:space="preserve"> 28 GA.</w:t>
            </w:r>
          </w:p>
          <w:p w14:paraId="5C14E32D" w14:textId="6735E298"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726 between 28 and 31 GA.</w:t>
            </w:r>
          </w:p>
          <w:p w14:paraId="285C1DA6" w14:textId="1942D3DD"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9927 between 32 and 36 GA.</w:t>
            </w:r>
          </w:p>
          <w:p w14:paraId="70EA3D2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NR.</w:t>
            </w:r>
          </w:p>
          <w:p w14:paraId="1EFBC6A3" w14:textId="77777777" w:rsidR="0004246E" w:rsidRPr="00B428CA" w:rsidRDefault="0004246E" w:rsidP="0004246E">
            <w:pPr>
              <w:ind w:left="284"/>
              <w:rPr>
                <w:rFonts w:ascii="Times New Roman" w:hAnsi="Times New Roman" w:cs="Times New Roman"/>
                <w:sz w:val="20"/>
                <w:szCs w:val="20"/>
                <w:u w:val="single"/>
                <w:lang w:val="en-US"/>
              </w:rPr>
            </w:pPr>
          </w:p>
        </w:tc>
        <w:tc>
          <w:tcPr>
            <w:tcW w:w="925" w:type="pct"/>
          </w:tcPr>
          <w:p w14:paraId="4CEF7ED2"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4A02892B" w14:textId="7CB0597A" w:rsidR="0004246E" w:rsidRPr="00B428CA" w:rsidRDefault="0004246E" w:rsidP="0004246E">
            <w:pPr>
              <w:rPr>
                <w:rFonts w:ascii="Times New Roman" w:hAnsi="Times New Roman" w:cs="Times New Roman"/>
                <w:sz w:val="20"/>
                <w:szCs w:val="20"/>
                <w:lang w:val="en-US"/>
              </w:rPr>
            </w:pPr>
          </w:p>
          <w:p w14:paraId="5E550226" w14:textId="5530C0A8"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08093, (100% male).</w:t>
            </w:r>
          </w:p>
          <w:p w14:paraId="7E40493D" w14:textId="58C7D72D"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range): 18 years; 18-26. </w:t>
            </w:r>
          </w:p>
          <w:p w14:paraId="0346966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4604E754" w14:textId="41E69A5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182477 between 37 and 42 GA.</w:t>
            </w:r>
          </w:p>
          <w:p w14:paraId="452B494D" w14:textId="46BB844C"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25616 with more than 42 GA.</w:t>
            </w:r>
          </w:p>
          <w:p w14:paraId="28A7D9E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NR. </w:t>
            </w:r>
          </w:p>
          <w:p w14:paraId="4A5F3EF8"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42FF97F2" w14:textId="77777777" w:rsidR="0004246E" w:rsidRPr="00B428CA" w:rsidRDefault="0004246E" w:rsidP="0004246E">
            <w:pPr>
              <w:rPr>
                <w:rFonts w:ascii="Times New Roman" w:hAnsi="Times New Roman" w:cs="Times New Roman"/>
                <w:sz w:val="20"/>
                <w:szCs w:val="20"/>
              </w:rPr>
            </w:pPr>
            <w:r w:rsidRPr="00B428CA">
              <w:rPr>
                <w:rFonts w:ascii="Times New Roman" w:hAnsi="Times New Roman" w:cs="Times New Roman"/>
                <w:sz w:val="20"/>
                <w:szCs w:val="20"/>
                <w:u w:val="single"/>
              </w:rPr>
              <w:t>CRF</w:t>
            </w:r>
            <w:r w:rsidRPr="00B428CA">
              <w:rPr>
                <w:rFonts w:ascii="Times New Roman" w:hAnsi="Times New Roman" w:cs="Times New Roman"/>
                <w:sz w:val="20"/>
                <w:szCs w:val="20"/>
              </w:rPr>
              <w:t xml:space="preserve">: </w:t>
            </w:r>
          </w:p>
          <w:p w14:paraId="6274EF4F" w14:textId="467EEDF3" w:rsidR="0004246E" w:rsidRPr="00B428CA" w:rsidRDefault="0004246E" w:rsidP="0004246E">
            <w:pPr>
              <w:ind w:left="426"/>
              <w:rPr>
                <w:rFonts w:ascii="Times New Roman" w:hAnsi="Times New Roman" w:cs="Times New Roman"/>
                <w:sz w:val="20"/>
                <w:szCs w:val="20"/>
              </w:rPr>
            </w:pPr>
            <w:proofErr w:type="spellStart"/>
            <w:r w:rsidRPr="00B428CA">
              <w:rPr>
                <w:rFonts w:ascii="Times New Roman" w:hAnsi="Times New Roman" w:cs="Times New Roman"/>
                <w:sz w:val="20"/>
                <w:szCs w:val="20"/>
              </w:rPr>
              <w:t>Cycle</w:t>
            </w:r>
            <w:proofErr w:type="spellEnd"/>
            <w:r w:rsidRPr="00B428CA">
              <w:rPr>
                <w:rFonts w:ascii="Times New Roman" w:hAnsi="Times New Roman" w:cs="Times New Roman"/>
                <w:sz w:val="20"/>
                <w:szCs w:val="20"/>
              </w:rPr>
              <w:t xml:space="preserve"> </w:t>
            </w:r>
            <w:proofErr w:type="spellStart"/>
            <w:r w:rsidRPr="00B428CA">
              <w:rPr>
                <w:rFonts w:ascii="Times New Roman" w:hAnsi="Times New Roman" w:cs="Times New Roman"/>
                <w:sz w:val="20"/>
                <w:szCs w:val="20"/>
              </w:rPr>
              <w:t>ergomet</w:t>
            </w:r>
            <w:r w:rsidR="008133C5" w:rsidRPr="00B428CA">
              <w:rPr>
                <w:rFonts w:ascii="Times New Roman" w:hAnsi="Times New Roman" w:cs="Times New Roman"/>
                <w:sz w:val="20"/>
                <w:szCs w:val="20"/>
              </w:rPr>
              <w:t>er</w:t>
            </w:r>
            <w:proofErr w:type="spellEnd"/>
            <w:r w:rsidRPr="00B428CA">
              <w:rPr>
                <w:rFonts w:ascii="Times New Roman" w:hAnsi="Times New Roman" w:cs="Times New Roman"/>
                <w:sz w:val="20"/>
                <w:szCs w:val="20"/>
              </w:rPr>
              <w:t xml:space="preserve">. </w:t>
            </w:r>
          </w:p>
          <w:p w14:paraId="3B0DA615" w14:textId="77777777" w:rsidR="0004246E" w:rsidRPr="00B428CA" w:rsidRDefault="0004246E" w:rsidP="0004246E">
            <w:pPr>
              <w:ind w:left="426"/>
              <w:rPr>
                <w:rFonts w:ascii="Times New Roman" w:hAnsi="Times New Roman" w:cs="Times New Roman"/>
                <w:sz w:val="20"/>
                <w:szCs w:val="20"/>
              </w:rPr>
            </w:pPr>
          </w:p>
          <w:p w14:paraId="15A93B30" w14:textId="77777777" w:rsidR="0004246E" w:rsidRPr="00B428CA" w:rsidRDefault="0004246E" w:rsidP="0004246E">
            <w:pPr>
              <w:ind w:left="426"/>
              <w:rPr>
                <w:rFonts w:ascii="Times New Roman" w:hAnsi="Times New Roman" w:cs="Times New Roman"/>
                <w:sz w:val="20"/>
                <w:szCs w:val="20"/>
              </w:rPr>
            </w:pPr>
          </w:p>
        </w:tc>
        <w:tc>
          <w:tcPr>
            <w:tcW w:w="1205" w:type="pct"/>
            <w:gridSpan w:val="2"/>
          </w:tcPr>
          <w:p w14:paraId="185065D3" w14:textId="73FB641D"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p>
        </w:tc>
      </w:tr>
      <w:tr w:rsidR="00B428CA" w:rsidRPr="00B428CA" w14:paraId="49D60936" w14:textId="77777777" w:rsidTr="0080002F">
        <w:trPr>
          <w:jc w:val="center"/>
        </w:trPr>
        <w:tc>
          <w:tcPr>
            <w:tcW w:w="486" w:type="pct"/>
          </w:tcPr>
          <w:p w14:paraId="5C2D0D78" w14:textId="02356137"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Svedenkrans</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371/journal.pone.0080869","ISSN":"19326203","PMID":"24324639","abstract":"Background: Increasing numbers of survivors of preterm birth are growing into adulthood today. Long-term health-effects of prematurity are still poorly understood, but include increased risk for diabetes, obesity and cardiovascular diseases in adult life. To test if reduced physical fitness may be a link in the causal chain of preterm birth and diseases in later life, the association of preterm birth and adult exercise capacity was investigated. The hypothesis was that preterm birth contributes independently of other risk factors to lower physical fitness in adulthood. Methods and Findings: Population-based national cohort study of all males conscripting for military service in 1993-2001 and born in Sweden 1973-1983, n = 218,820. Data were retrieved from the Swedish Conscript Register, the Medical Birth Register and the Population and Housing Census 1990. Primary outcome was the results from maximal exercise test (Wmax in Watt) performed at conscription. Association to perinatal and socioeconomic risk factors, other co-variates and confounders were analysed. General linear modelling showed that preterm birth predicted low Wmax in a dose-response related pattern, with 25 Watt reduction in Wmax for the lowest gestational ages, those born ≤27 weeks. Low birth weight for gestational age also independently predicted low Wmax compared to normal and high birth weight (32 Watt reduction for those with a birth weight Standard Deviation Score, 2). Low parental education was significantly associated with reduced Wmax (range 17 Watt), as well as both low and high current BMI, with severe obesity resulting in a 16 Watt deficit compared to Wmax top performance. Conclusion: Being born preterm as well as being born small for gestational age predicts low exercise capacity in otherwise healthy young men. The effect size of being born preterm equal or exceed that of other known risk factors for unfitness in adults, such as low parental education and overweight. Copyright: © 2013 Svedenkrans et al.","author":[{"dropping-particle":"","family":"Svedenkrans","given":"J","non-dropping-particle":"","parse-names":false,"suffix":""},{"dropping-particle":"","family":"Henckel","given":"E","non-dropping-particle":"","parse-names":false,"suffix":""},{"dropping-particle":"","family":"Kowalski","given":"J","non-dropping-particle":"","parse-names":false,"suffix":""},{"dropping-particle":"","family":"Norman","given":"M","non-dropping-particle":"","parse-names":false,"suffix":""},{"dropping-particle":"","family":"Bohlin","given":"K","non-dropping-particle":"","parse-names":false,"suffix":""}],"container-title":"PLoS ONE","id":"ITEM-1","issue":"12","issued":{"date-parts":[["2013"]]},"title":"Long-term impact of preterm birth on exercise capacity in healthy young men: A national population-based cohort study","type":"article-journal","volume":"8"},"uris":["http://www.mendeley.com/documents/?uuid=633d4593-7408-4fa2-a790-179273448942"]}],"mendeley":{"formattedCitation":"&lt;sup&gt;18&lt;/sup&gt;","plainTextFormattedCitation":"18","previouslyFormattedCitation":"&lt;sup&gt;18&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8</w:t>
            </w:r>
            <w:r w:rsidRPr="00B428CA">
              <w:rPr>
                <w:rFonts w:ascii="Times New Roman" w:hAnsi="Times New Roman" w:cs="Times New Roman"/>
                <w:sz w:val="20"/>
                <w:szCs w:val="20"/>
              </w:rPr>
              <w:fldChar w:fldCharType="end"/>
            </w:r>
          </w:p>
          <w:p w14:paraId="476A8FA2" w14:textId="77777777" w:rsidR="0004246E" w:rsidRPr="00B428CA" w:rsidRDefault="0004246E" w:rsidP="0004246E">
            <w:pPr>
              <w:jc w:val="center"/>
              <w:rPr>
                <w:rFonts w:ascii="Times New Roman" w:hAnsi="Times New Roman" w:cs="Times New Roman"/>
                <w:sz w:val="20"/>
                <w:szCs w:val="20"/>
              </w:rPr>
            </w:pPr>
          </w:p>
        </w:tc>
        <w:tc>
          <w:tcPr>
            <w:tcW w:w="584" w:type="pct"/>
          </w:tcPr>
          <w:p w14:paraId="5E1507ED" w14:textId="77777777" w:rsidR="0004246E" w:rsidRPr="00B428CA" w:rsidRDefault="0004246E" w:rsidP="0004246E">
            <w:pPr>
              <w:ind w:left="284"/>
              <w:rPr>
                <w:rFonts w:ascii="Times New Roman" w:hAnsi="Times New Roman" w:cs="Times New Roman"/>
                <w:sz w:val="20"/>
                <w:szCs w:val="20"/>
                <w:u w:val="single"/>
              </w:rPr>
            </w:pPr>
            <w:r w:rsidRPr="00B428CA">
              <w:rPr>
                <w:rFonts w:ascii="Times New Roman" w:hAnsi="Times New Roman" w:cs="Times New Roman"/>
                <w:sz w:val="20"/>
                <w:szCs w:val="20"/>
              </w:rPr>
              <w:t xml:space="preserve"> Case-control</w:t>
            </w:r>
          </w:p>
        </w:tc>
        <w:tc>
          <w:tcPr>
            <w:tcW w:w="924" w:type="pct"/>
          </w:tcPr>
          <w:p w14:paraId="67DDF34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48CABF03" w14:textId="77777777" w:rsidR="0004246E" w:rsidRPr="00B428CA" w:rsidRDefault="0004246E" w:rsidP="0004246E">
            <w:pPr>
              <w:ind w:left="284"/>
              <w:rPr>
                <w:rFonts w:ascii="Times New Roman" w:hAnsi="Times New Roman" w:cs="Times New Roman"/>
                <w:sz w:val="20"/>
                <w:szCs w:val="20"/>
                <w:lang w:val="en-US"/>
              </w:rPr>
            </w:pPr>
          </w:p>
          <w:p w14:paraId="12D82BF8" w14:textId="0C2A7E0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0712, (100% male).</w:t>
            </w:r>
          </w:p>
          <w:p w14:paraId="5DEC238E" w14:textId="7C7DF22B"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range): 18 years; 18-26. </w:t>
            </w:r>
          </w:p>
          <w:p w14:paraId="471CEC4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range): </w:t>
            </w:r>
          </w:p>
          <w:p w14:paraId="3BA15D00" w14:textId="295E3008"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56 with </w:t>
            </w:r>
            <w:r w:rsidRPr="00B428CA">
              <w:rPr>
                <w:rFonts w:ascii="Times New Roman" w:eastAsia="MTSY" w:hAnsi="Times New Roman" w:cs="Times New Roman" w:hint="eastAsia"/>
                <w:sz w:val="20"/>
                <w:szCs w:val="20"/>
                <w:lang w:val="en-US"/>
              </w:rPr>
              <w:t>≤</w:t>
            </w:r>
            <w:r w:rsidRPr="00B428CA">
              <w:rPr>
                <w:rFonts w:ascii="Times New Roman" w:eastAsia="MTSY" w:hAnsi="Times New Roman" w:cs="Times New Roman"/>
                <w:sz w:val="20"/>
                <w:szCs w:val="20"/>
                <w:lang w:val="en-US"/>
              </w:rPr>
              <w:t xml:space="preserve"> 27 GA.</w:t>
            </w:r>
          </w:p>
          <w:p w14:paraId="3879907B" w14:textId="1D6566A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726 between 28 and 31 GA.</w:t>
            </w:r>
          </w:p>
          <w:p w14:paraId="2AA8A377" w14:textId="561F9A36"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9930 between 32 and 36 GA.</w:t>
            </w:r>
          </w:p>
          <w:p w14:paraId="42E8A56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NR. </w:t>
            </w:r>
          </w:p>
          <w:p w14:paraId="3D09D95F" w14:textId="77777777" w:rsidR="0080002F" w:rsidRPr="00B428CA" w:rsidRDefault="0080002F" w:rsidP="0004246E">
            <w:pPr>
              <w:ind w:left="284"/>
              <w:rPr>
                <w:rFonts w:ascii="Times New Roman" w:hAnsi="Times New Roman" w:cs="Times New Roman"/>
                <w:sz w:val="20"/>
                <w:szCs w:val="20"/>
                <w:lang w:val="en-US"/>
              </w:rPr>
            </w:pPr>
          </w:p>
        </w:tc>
        <w:tc>
          <w:tcPr>
            <w:tcW w:w="925" w:type="pct"/>
          </w:tcPr>
          <w:p w14:paraId="4298A3D2"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74D191F7" w14:textId="77777777" w:rsidR="0004246E" w:rsidRPr="00B428CA" w:rsidRDefault="0004246E" w:rsidP="0004246E">
            <w:pPr>
              <w:ind w:left="284"/>
              <w:rPr>
                <w:rFonts w:ascii="Times New Roman" w:hAnsi="Times New Roman" w:cs="Times New Roman"/>
                <w:sz w:val="20"/>
                <w:szCs w:val="20"/>
                <w:u w:val="single"/>
                <w:lang w:val="en-US"/>
              </w:rPr>
            </w:pPr>
          </w:p>
          <w:p w14:paraId="09AA63E3" w14:textId="0DBC4ED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08108, (100% male).</w:t>
            </w:r>
          </w:p>
          <w:p w14:paraId="68C6A92B" w14:textId="3F62D5B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range): 18 years; 18-26. </w:t>
            </w:r>
          </w:p>
          <w:p w14:paraId="2854CF2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589CFB84" w14:textId="156BF46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182490 between 37 and 42 GA.</w:t>
            </w:r>
          </w:p>
          <w:p w14:paraId="1969CEB2" w14:textId="698B73F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25618 </w:t>
            </w:r>
            <w:r w:rsidRPr="00B428CA">
              <w:rPr>
                <w:rFonts w:ascii="Times New Roman" w:eastAsia="MTSY" w:hAnsi="Times New Roman" w:cs="Times New Roman" w:hint="eastAsia"/>
                <w:sz w:val="20"/>
                <w:szCs w:val="20"/>
                <w:lang w:val="en-US"/>
              </w:rPr>
              <w:t>≥</w:t>
            </w:r>
            <w:r w:rsidRPr="00B428CA">
              <w:rPr>
                <w:rFonts w:ascii="Times New Roman" w:eastAsia="MTSY" w:hAnsi="Times New Roman" w:cs="Times New Roman"/>
                <w:sz w:val="20"/>
                <w:szCs w:val="20"/>
                <w:lang w:val="en-US"/>
              </w:rPr>
              <w:t xml:space="preserve"> 42 GA</w:t>
            </w:r>
          </w:p>
          <w:p w14:paraId="0B2B510B"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NR. </w:t>
            </w:r>
          </w:p>
        </w:tc>
        <w:tc>
          <w:tcPr>
            <w:tcW w:w="875" w:type="pct"/>
          </w:tcPr>
          <w:p w14:paraId="17D0C653" w14:textId="77777777" w:rsidR="0004246E" w:rsidRPr="00B428CA" w:rsidRDefault="0004246E" w:rsidP="0004246E">
            <w:pPr>
              <w:rPr>
                <w:rFonts w:ascii="Times New Roman" w:hAnsi="Times New Roman" w:cs="Times New Roman"/>
                <w:sz w:val="20"/>
                <w:szCs w:val="20"/>
              </w:rPr>
            </w:pPr>
            <w:r w:rsidRPr="00B428CA">
              <w:rPr>
                <w:rFonts w:ascii="Times New Roman" w:hAnsi="Times New Roman" w:cs="Times New Roman"/>
                <w:sz w:val="20"/>
                <w:szCs w:val="20"/>
                <w:u w:val="single"/>
              </w:rPr>
              <w:t>CRF</w:t>
            </w:r>
            <w:r w:rsidRPr="00B428CA">
              <w:rPr>
                <w:rFonts w:ascii="Times New Roman" w:hAnsi="Times New Roman" w:cs="Times New Roman"/>
                <w:sz w:val="20"/>
                <w:szCs w:val="20"/>
              </w:rPr>
              <w:t xml:space="preserve">: </w:t>
            </w:r>
          </w:p>
          <w:p w14:paraId="3F5521E3" w14:textId="3E25AE9B" w:rsidR="0004246E" w:rsidRPr="00B428CA" w:rsidRDefault="0004246E" w:rsidP="0004246E">
            <w:pPr>
              <w:ind w:left="426"/>
              <w:rPr>
                <w:rFonts w:ascii="Times New Roman" w:hAnsi="Times New Roman" w:cs="Times New Roman"/>
                <w:sz w:val="20"/>
                <w:szCs w:val="20"/>
              </w:rPr>
            </w:pPr>
            <w:proofErr w:type="spellStart"/>
            <w:r w:rsidRPr="00B428CA">
              <w:rPr>
                <w:rFonts w:ascii="Times New Roman" w:hAnsi="Times New Roman" w:cs="Times New Roman"/>
                <w:sz w:val="20"/>
                <w:szCs w:val="20"/>
              </w:rPr>
              <w:t>Cycle</w:t>
            </w:r>
            <w:proofErr w:type="spellEnd"/>
            <w:r w:rsidRPr="00B428CA">
              <w:rPr>
                <w:rFonts w:ascii="Times New Roman" w:hAnsi="Times New Roman" w:cs="Times New Roman"/>
                <w:sz w:val="20"/>
                <w:szCs w:val="20"/>
              </w:rPr>
              <w:t xml:space="preserve"> </w:t>
            </w:r>
            <w:proofErr w:type="spellStart"/>
            <w:r w:rsidRPr="00B428CA">
              <w:rPr>
                <w:rFonts w:ascii="Times New Roman" w:hAnsi="Times New Roman" w:cs="Times New Roman"/>
                <w:sz w:val="20"/>
                <w:szCs w:val="20"/>
              </w:rPr>
              <w:t>ergomet</w:t>
            </w:r>
            <w:r w:rsidR="008133C5" w:rsidRPr="00B428CA">
              <w:rPr>
                <w:rFonts w:ascii="Times New Roman" w:hAnsi="Times New Roman" w:cs="Times New Roman"/>
                <w:sz w:val="20"/>
                <w:szCs w:val="20"/>
              </w:rPr>
              <w:t>er</w:t>
            </w:r>
            <w:proofErr w:type="spellEnd"/>
            <w:r w:rsidRPr="00B428CA">
              <w:rPr>
                <w:rFonts w:ascii="Times New Roman" w:hAnsi="Times New Roman" w:cs="Times New Roman"/>
                <w:sz w:val="20"/>
                <w:szCs w:val="20"/>
              </w:rPr>
              <w:t xml:space="preserve">. </w:t>
            </w:r>
          </w:p>
          <w:p w14:paraId="4001E319" w14:textId="77777777" w:rsidR="0004246E" w:rsidRPr="00B428CA" w:rsidRDefault="0004246E" w:rsidP="0004246E">
            <w:pPr>
              <w:ind w:left="426"/>
              <w:rPr>
                <w:rFonts w:ascii="Times New Roman" w:hAnsi="Times New Roman" w:cs="Times New Roman"/>
                <w:sz w:val="20"/>
                <w:szCs w:val="20"/>
              </w:rPr>
            </w:pPr>
          </w:p>
          <w:p w14:paraId="2372038F" w14:textId="77777777" w:rsidR="0004246E" w:rsidRPr="00B428CA" w:rsidRDefault="0004246E" w:rsidP="0004246E">
            <w:pPr>
              <w:rPr>
                <w:rFonts w:ascii="Times New Roman" w:hAnsi="Times New Roman" w:cs="Times New Roman"/>
                <w:sz w:val="20"/>
                <w:szCs w:val="20"/>
                <w:u w:val="single"/>
              </w:rPr>
            </w:pPr>
          </w:p>
        </w:tc>
        <w:tc>
          <w:tcPr>
            <w:tcW w:w="1205" w:type="pct"/>
            <w:gridSpan w:val="2"/>
          </w:tcPr>
          <w:p w14:paraId="67FF57BE" w14:textId="2F63DF4E"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p>
        </w:tc>
      </w:tr>
      <w:tr w:rsidR="00B428CA" w:rsidRPr="00B428CA" w14:paraId="0D3FD89A" w14:textId="77777777" w:rsidTr="0080002F">
        <w:trPr>
          <w:jc w:val="center"/>
        </w:trPr>
        <w:tc>
          <w:tcPr>
            <w:tcW w:w="486" w:type="pct"/>
          </w:tcPr>
          <w:p w14:paraId="42B0727C" w14:textId="6E10593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Svien</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author":[{"dropping-particle":"","family":"Svien","given":"LR","non-dropping-particle":"","parse-names":false,"suffix":""}],"id":"ITEM-1","issued":{"date-parts":[["2003"]]},"page":"74-83","title":"Health-Related Fitness of Seven-to-10-Year-Old Children with Histories of Preterm Birth","type":"article"},"uris":["http://www.mendeley.com/documents/?uuid=24d68b70-455f-467b-8002-f236dae720ee"]}],"mendeley":{"formattedCitation":"&lt;sup&gt;19&lt;/sup&gt;","plainTextFormattedCitation":"19","previouslyFormattedCitation":"&lt;sup&gt;19&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9</w:t>
            </w:r>
            <w:r w:rsidRPr="00B428CA">
              <w:rPr>
                <w:rFonts w:ascii="Times New Roman" w:hAnsi="Times New Roman" w:cs="Times New Roman"/>
                <w:sz w:val="20"/>
                <w:szCs w:val="20"/>
              </w:rPr>
              <w:fldChar w:fldCharType="end"/>
            </w:r>
          </w:p>
        </w:tc>
        <w:tc>
          <w:tcPr>
            <w:tcW w:w="584" w:type="pct"/>
          </w:tcPr>
          <w:p w14:paraId="0624E2EE" w14:textId="77777777"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rPr>
              <w:t xml:space="preserve"> Case-control</w:t>
            </w:r>
          </w:p>
        </w:tc>
        <w:tc>
          <w:tcPr>
            <w:tcW w:w="924" w:type="pct"/>
          </w:tcPr>
          <w:p w14:paraId="50227CC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5F61CB34" w14:textId="14659236" w:rsidR="0004246E" w:rsidRPr="00B428CA" w:rsidRDefault="0004246E" w:rsidP="0004246E">
            <w:pPr>
              <w:rPr>
                <w:rFonts w:ascii="Times New Roman" w:hAnsi="Times New Roman" w:cs="Times New Roman"/>
                <w:sz w:val="20"/>
                <w:szCs w:val="20"/>
                <w:lang w:val="en-US"/>
              </w:rPr>
            </w:pPr>
          </w:p>
          <w:p w14:paraId="45BD7078" w14:textId="44C3270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2, (50% male).</w:t>
            </w:r>
          </w:p>
          <w:p w14:paraId="0F9078A0" w14:textId="01EB312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Age</w:t>
            </w:r>
            <w:r w:rsidRPr="00B428CA">
              <w:rPr>
                <w:rFonts w:ascii="Times New Roman" w:hAnsi="Times New Roman" w:cs="Times New Roman"/>
                <w:sz w:val="20"/>
                <w:szCs w:val="20"/>
                <w:lang w:val="en-US"/>
              </w:rPr>
              <w:t xml:space="preserve"> (mean; range): 8.5; 7-10.8 years.</w:t>
            </w:r>
          </w:p>
          <w:p w14:paraId="34703B1D" w14:textId="479E3C1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32; 30-35 weeks.</w:t>
            </w:r>
          </w:p>
          <w:p w14:paraId="528F5C81" w14:textId="721E2679" w:rsidR="0004246E" w:rsidRPr="00B428CA" w:rsidRDefault="0004246E" w:rsidP="0080002F">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1884; 1248-2460 g.</w:t>
            </w:r>
          </w:p>
        </w:tc>
        <w:tc>
          <w:tcPr>
            <w:tcW w:w="925" w:type="pct"/>
          </w:tcPr>
          <w:p w14:paraId="5AF10B38"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lastRenderedPageBreak/>
              <w:t>CONTROLS:</w:t>
            </w:r>
          </w:p>
          <w:p w14:paraId="6C484FC3" w14:textId="77777777" w:rsidR="0004246E" w:rsidRPr="00B428CA" w:rsidRDefault="0004246E" w:rsidP="0004246E">
            <w:pPr>
              <w:ind w:left="284"/>
              <w:rPr>
                <w:rFonts w:ascii="Times New Roman" w:hAnsi="Times New Roman" w:cs="Times New Roman"/>
                <w:sz w:val="20"/>
                <w:szCs w:val="20"/>
                <w:u w:val="single"/>
                <w:lang w:val="en-US"/>
              </w:rPr>
            </w:pPr>
          </w:p>
          <w:p w14:paraId="14FFDED0" w14:textId="73ACBC5D"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2, (50% male).</w:t>
            </w:r>
          </w:p>
          <w:p w14:paraId="3713978C" w14:textId="365F466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Age</w:t>
            </w:r>
            <w:r w:rsidRPr="00B428CA">
              <w:rPr>
                <w:rFonts w:ascii="Times New Roman" w:hAnsi="Times New Roman" w:cs="Times New Roman"/>
                <w:sz w:val="20"/>
                <w:szCs w:val="20"/>
                <w:lang w:val="en-US"/>
              </w:rPr>
              <w:t xml:space="preserve"> (mean; range): 8.6; 7-11.3 years.</w:t>
            </w:r>
          </w:p>
          <w:p w14:paraId="05A9A25D" w14:textId="64E94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40; 38-40 weeks.</w:t>
            </w:r>
          </w:p>
          <w:p w14:paraId="775E06E0" w14:textId="09B6E9CB" w:rsidR="0004246E" w:rsidRPr="00B428CA" w:rsidRDefault="0004246E" w:rsidP="0080002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3435; 2700-4460 g. </w:t>
            </w:r>
          </w:p>
        </w:tc>
        <w:tc>
          <w:tcPr>
            <w:tcW w:w="875" w:type="pct"/>
          </w:tcPr>
          <w:p w14:paraId="6D3ABE00"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CRF</w:t>
            </w:r>
            <w:r w:rsidRPr="00B428CA">
              <w:rPr>
                <w:rFonts w:ascii="Times New Roman" w:hAnsi="Times New Roman" w:cs="Times New Roman"/>
                <w:sz w:val="20"/>
                <w:szCs w:val="20"/>
                <w:lang w:val="en-US"/>
              </w:rPr>
              <w:t xml:space="preserve">: </w:t>
            </w:r>
          </w:p>
          <w:p w14:paraId="0198054F"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Treadmill test.</w:t>
            </w:r>
          </w:p>
          <w:p w14:paraId="40104C31"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trength</w:t>
            </w:r>
            <w:r w:rsidRPr="00B428CA">
              <w:rPr>
                <w:rFonts w:ascii="Times New Roman" w:hAnsi="Times New Roman" w:cs="Times New Roman"/>
                <w:sz w:val="20"/>
                <w:szCs w:val="20"/>
                <w:lang w:val="en-US"/>
              </w:rPr>
              <w:t>:</w:t>
            </w:r>
          </w:p>
          <w:p w14:paraId="4C47B8E3" w14:textId="77777777" w:rsidR="0004246E" w:rsidRPr="00B428CA" w:rsidRDefault="0004246E" w:rsidP="0004246E">
            <w:pPr>
              <w:ind w:left="465"/>
              <w:rPr>
                <w:rFonts w:ascii="Times New Roman" w:hAnsi="Times New Roman" w:cs="Times New Roman"/>
                <w:sz w:val="20"/>
                <w:szCs w:val="20"/>
                <w:lang w:val="en-US"/>
              </w:rPr>
            </w:pPr>
            <w:proofErr w:type="spellStart"/>
            <w:r w:rsidRPr="00B428CA">
              <w:rPr>
                <w:rFonts w:ascii="Times New Roman" w:hAnsi="Times New Roman" w:cs="Times New Roman"/>
                <w:sz w:val="20"/>
                <w:szCs w:val="20"/>
                <w:lang w:val="en-US"/>
              </w:rPr>
              <w:lastRenderedPageBreak/>
              <w:t>Bruininks-Oseretsky</w:t>
            </w:r>
            <w:proofErr w:type="spellEnd"/>
            <w:r w:rsidRPr="00B428CA">
              <w:rPr>
                <w:rFonts w:ascii="Times New Roman" w:hAnsi="Times New Roman" w:cs="Times New Roman"/>
                <w:sz w:val="20"/>
                <w:szCs w:val="20"/>
                <w:lang w:val="en-US"/>
              </w:rPr>
              <w:t xml:space="preserve"> Test of Motor Proficiency (BOTMP)</w:t>
            </w:r>
          </w:p>
          <w:p w14:paraId="768CAD89"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Flexibility</w:t>
            </w:r>
            <w:r w:rsidRPr="00B428CA">
              <w:rPr>
                <w:rFonts w:ascii="Times New Roman" w:hAnsi="Times New Roman" w:cs="Times New Roman"/>
                <w:sz w:val="20"/>
                <w:szCs w:val="20"/>
                <w:lang w:val="en-US"/>
              </w:rPr>
              <w:t>:</w:t>
            </w:r>
          </w:p>
          <w:p w14:paraId="6E1FFD35" w14:textId="77777777" w:rsidR="0004246E" w:rsidRPr="00B428CA" w:rsidRDefault="0004246E" w:rsidP="0080002F">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Sit and reach, elbow and knee extension, from thumb to wrist.</w:t>
            </w:r>
          </w:p>
          <w:p w14:paraId="7DC5F344" w14:textId="6400F919" w:rsidR="0080002F" w:rsidRPr="00B428CA" w:rsidRDefault="0080002F" w:rsidP="0080002F">
            <w:pPr>
              <w:ind w:left="465"/>
              <w:rPr>
                <w:rFonts w:ascii="Times New Roman" w:hAnsi="Times New Roman" w:cs="Times New Roman"/>
                <w:sz w:val="20"/>
                <w:szCs w:val="20"/>
                <w:lang w:val="en-US"/>
              </w:rPr>
            </w:pPr>
          </w:p>
        </w:tc>
        <w:tc>
          <w:tcPr>
            <w:tcW w:w="1205" w:type="pct"/>
            <w:gridSpan w:val="2"/>
          </w:tcPr>
          <w:p w14:paraId="2E128219" w14:textId="5F30509D"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lastRenderedPageBreak/>
              <w:t xml:space="preserve">↓ </w:t>
            </w:r>
            <w:r w:rsidRPr="00B428CA">
              <w:rPr>
                <w:rFonts w:ascii="Times New Roman" w:hAnsi="Times New Roman" w:cs="Times New Roman"/>
                <w:sz w:val="20"/>
                <w:szCs w:val="20"/>
                <w:lang w:val="en-US"/>
              </w:rPr>
              <w:t>Strength.</w:t>
            </w:r>
          </w:p>
          <w:p w14:paraId="1715BF71" w14:textId="77777777" w:rsidR="0004246E" w:rsidRPr="00B428CA" w:rsidRDefault="0004246E" w:rsidP="0004246E">
            <w:pPr>
              <w:ind w:left="426"/>
              <w:rPr>
                <w:rFonts w:ascii="Times New Roman" w:hAnsi="Times New Roman" w:cs="Times New Roman"/>
                <w:sz w:val="20"/>
                <w:szCs w:val="20"/>
                <w:shd w:val="clear" w:color="auto" w:fill="FFFFFF"/>
                <w:lang w:val="en-US"/>
              </w:rPr>
            </w:pPr>
          </w:p>
          <w:p w14:paraId="385E1B08"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shd w:val="clear" w:color="auto" w:fill="FFFFFF"/>
                <w:lang w:val="en-US"/>
              </w:rPr>
              <w:t>No significant differences for the remaining outcomes of interest.</w:t>
            </w:r>
          </w:p>
        </w:tc>
      </w:tr>
      <w:tr w:rsidR="0004246E" w:rsidRPr="005F676A" w14:paraId="460540D2" w14:textId="77777777" w:rsidTr="0080002F">
        <w:trPr>
          <w:jc w:val="center"/>
        </w:trPr>
        <w:tc>
          <w:tcPr>
            <w:tcW w:w="486" w:type="pct"/>
          </w:tcPr>
          <w:p w14:paraId="6565457D" w14:textId="2A65628E" w:rsidR="0004246E" w:rsidRPr="00386574" w:rsidRDefault="0004246E" w:rsidP="0004246E">
            <w:pPr>
              <w:jc w:val="center"/>
              <w:rPr>
                <w:rFonts w:ascii="Times New Roman" w:hAnsi="Times New Roman" w:cs="Times New Roman"/>
                <w:color w:val="000000" w:themeColor="text1"/>
                <w:sz w:val="20"/>
                <w:szCs w:val="20"/>
              </w:rPr>
            </w:pPr>
            <w:proofErr w:type="spellStart"/>
            <w:r w:rsidRPr="00386574">
              <w:rPr>
                <w:rFonts w:ascii="Times New Roman" w:hAnsi="Times New Roman" w:cs="Times New Roman"/>
                <w:color w:val="000000" w:themeColor="text1"/>
                <w:sz w:val="20"/>
                <w:szCs w:val="20"/>
              </w:rPr>
              <w:t>Tikanmaki</w:t>
            </w:r>
            <w:proofErr w:type="spellEnd"/>
            <w:r w:rsidRPr="00386574">
              <w:rPr>
                <w:rFonts w:ascii="Times New Roman" w:hAnsi="Times New Roman" w:cs="Times New Roman"/>
                <w:color w:val="000000" w:themeColor="text1"/>
                <w:sz w:val="20"/>
                <w:szCs w:val="20"/>
              </w:rPr>
              <w:t xml:space="preserve"> et al.</w:t>
            </w:r>
            <w:r>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10.1542/peds.2015-1289","ISSN":"10984275","PMID":"26715606","abstract":"BACKGROUND: Young adults born preterm have higher levels of cardiometabolic risk factors than their term-born peers. Muscular and cardiorespiratory fitness have important cardiometabolic and other health benefits. We assessed muscular, cardiorespiratory, and self-rated fitness in preterm-born young adults. Methods: We studied unimpaired participants of the ESTER (Ennenaikainen syntymä ja aikuisiän terveys [Preterm Birth and Early-Life Programming of Adult Health and Disease]) birth cohort study at age 23.3 (SD: 1.2) years: 139 born early preterm (EPT; &lt;34 weeks), 247 late preterm (LPT; 34-36 weeks), and 352 at term (control group). We measured muscular fitness with the number of modified push-ups performed in 40 seconds and maximal handgrip strength of the dominant hand, cardiovascular fitness with heart rate at the end of a 4-minute step test, and self-rated fitness. Data were analyzed with linear regression. Results: Young adults born EPT (-0.8; 95% confidence interval:-1.5 to-0.1; adjusted for gender, age, and source cohort) and LPT (-0.8;-1.4 to-0.3) performed fewer modified push-upsthan controls. Handgrip strength was 23.8 (0.9-46.8) N lower in EPT participants. Cardiorespiratory fitness, measured by submaximal step test, was similar. On a self-rated fitness scale (1-5), the EPT adults reported0.2 (0.0-0.4) lower scores than controls. After adjustment for early-life confounders, the results remained. They attenuated after further adjustment for mediating factors. Conclusions: Young adults born EPT and LPT had lower muscular fitness than controls, which may predispose them to cardiometabolic and other chronic diseases. Adults born EPT also perceived themselves as less fit than controls.","author":[{"dropping-particle":"","family":"Tikanmaki","given":"M","non-dropping-particle":"","parse-names":false,"suffix":""},{"dropping-particle":"","family":"Tammelin","given":"T","non-dropping-particle":"","parse-names":false,"suffix":""},{"dropping-particle":"","family":"Sipola-Leppänen","given":"M","non-dropping-particle":"","parse-names":false,"suffix":""},{"dropping-particle":"","family":"Kaseva","given":"N","non-dropping-particle":"","parse-names":false,"suffix":""},{"dropping-particle":"","family":"Matinolli","given":"HM","non-dropping-particle":"","parse-names":false,"suffix":""},{"dropping-particle":"","family":"Miettola","given":"S","non-dropping-particle":"","parse-names":false,"suffix":""},{"dropping-particle":"","family":"Eriksson","given":"JG","non-dropping-particle":"","parse-names":false,"suffix":""},{"dropping-particle":"","family":"Jarvelin","given":"MR","non-dropping-particle":"","parse-names":false,"suffix":""},{"dropping-particle":"","family":"Vaarasmaki","given":"M","non-dropping-particle":"","parse-names":false,"suffix":""},{"dropping-particle":"","family":"Kajantie","given":"E","non-dropping-particle":"","parse-names":false,"suffix":""}],"container-title":"Pediatrics","id":"ITEM-1","issue":"1","issued":{"date-parts":[["2016"]]},"title":"Physical fitness in young adults born preterm","type":"article-journal","volume":"137"},"uris":["http://www.mendeley.com/documents/?uuid=837ed659-c4a5-44af-9177-721ccde0962f"]}],"mendeley":{"formattedCitation":"&lt;sup&gt;20&lt;/sup&gt;","plainTextFormattedCitation":"20","previouslyFormattedCitation":"&lt;sup&gt;20&lt;/sup&gt;"},"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0F77A5">
              <w:rPr>
                <w:rFonts w:ascii="Times New Roman" w:hAnsi="Times New Roman" w:cs="Times New Roman"/>
                <w:noProof/>
                <w:color w:val="000000" w:themeColor="text1"/>
                <w:sz w:val="20"/>
                <w:szCs w:val="20"/>
                <w:vertAlign w:val="superscript"/>
              </w:rPr>
              <w:t>20</w:t>
            </w:r>
            <w:r>
              <w:rPr>
                <w:rFonts w:ascii="Times New Roman" w:hAnsi="Times New Roman" w:cs="Times New Roman"/>
                <w:color w:val="000000" w:themeColor="text1"/>
                <w:sz w:val="20"/>
                <w:szCs w:val="20"/>
              </w:rPr>
              <w:fldChar w:fldCharType="end"/>
            </w:r>
          </w:p>
          <w:p w14:paraId="7927B96D" w14:textId="77777777" w:rsidR="0004246E" w:rsidRPr="00386574" w:rsidRDefault="0004246E" w:rsidP="0004246E">
            <w:pPr>
              <w:jc w:val="center"/>
              <w:rPr>
                <w:rFonts w:ascii="Times New Roman" w:hAnsi="Times New Roman" w:cs="Times New Roman"/>
                <w:sz w:val="20"/>
                <w:szCs w:val="20"/>
              </w:rPr>
            </w:pPr>
          </w:p>
        </w:tc>
        <w:tc>
          <w:tcPr>
            <w:tcW w:w="584" w:type="pct"/>
          </w:tcPr>
          <w:p w14:paraId="040195D2" w14:textId="77777777" w:rsidR="0004246E" w:rsidRPr="00386574" w:rsidRDefault="0004246E" w:rsidP="0004246E">
            <w:pPr>
              <w:ind w:left="284"/>
              <w:rPr>
                <w:rFonts w:ascii="Times New Roman" w:hAnsi="Times New Roman" w:cs="Times New Roman"/>
                <w:color w:val="FF0000"/>
                <w:sz w:val="20"/>
                <w:szCs w:val="20"/>
              </w:rPr>
            </w:pPr>
            <w:r w:rsidRPr="00386574">
              <w:rPr>
                <w:rFonts w:ascii="Times New Roman" w:hAnsi="Times New Roman" w:cs="Times New Roman"/>
                <w:sz w:val="20"/>
                <w:szCs w:val="20"/>
              </w:rPr>
              <w:t xml:space="preserve"> Case-control</w:t>
            </w:r>
          </w:p>
        </w:tc>
        <w:tc>
          <w:tcPr>
            <w:tcW w:w="924" w:type="pct"/>
          </w:tcPr>
          <w:p w14:paraId="4BDD3948" w14:textId="77777777"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lang w:val="en-US"/>
              </w:rPr>
              <w:t>CASES:</w:t>
            </w:r>
          </w:p>
          <w:p w14:paraId="785AB397" w14:textId="77777777" w:rsidR="0004246E" w:rsidRDefault="0004246E" w:rsidP="0004246E">
            <w:pPr>
              <w:ind w:left="284"/>
              <w:rPr>
                <w:rFonts w:ascii="Times New Roman" w:hAnsi="Times New Roman" w:cs="Times New Roman"/>
                <w:sz w:val="20"/>
                <w:szCs w:val="20"/>
                <w:u w:val="single"/>
                <w:lang w:val="en-US"/>
              </w:rPr>
            </w:pPr>
          </w:p>
          <w:p w14:paraId="62FAFB31" w14:textId="71E184B3"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Sample</w:t>
            </w:r>
            <w:r w:rsidRPr="003F4E95">
              <w:rPr>
                <w:rFonts w:ascii="Times New Roman" w:hAnsi="Times New Roman" w:cs="Times New Roman"/>
                <w:sz w:val="20"/>
                <w:szCs w:val="20"/>
                <w:lang w:val="en-US"/>
              </w:rPr>
              <w:t xml:space="preserve"> (N, sex): 386, </w:t>
            </w:r>
            <w:r>
              <w:rPr>
                <w:rFonts w:ascii="Times New Roman" w:hAnsi="Times New Roman" w:cs="Times New Roman"/>
                <w:sz w:val="20"/>
                <w:szCs w:val="20"/>
                <w:lang w:val="en-US"/>
              </w:rPr>
              <w:t>(48% male).</w:t>
            </w:r>
          </w:p>
          <w:p w14:paraId="518366B6" w14:textId="292AC6CA" w:rsidR="0004246E" w:rsidRPr="003F4E95" w:rsidRDefault="0004246E" w:rsidP="0004246E">
            <w:pPr>
              <w:ind w:left="284"/>
              <w:rPr>
                <w:rFonts w:ascii="Times New Roman" w:hAnsi="Times New Roman" w:cs="Times New Roman"/>
                <w:sz w:val="20"/>
                <w:szCs w:val="20"/>
                <w:lang w:val="en-US"/>
              </w:rPr>
            </w:pPr>
            <w:r>
              <w:rPr>
                <w:rFonts w:ascii="Times New Roman" w:hAnsi="Times New Roman" w:cs="Times New Roman"/>
                <w:sz w:val="20"/>
                <w:szCs w:val="20"/>
                <w:lang w:val="en-US"/>
              </w:rPr>
              <w:t>-</w:t>
            </w:r>
            <w:r w:rsidRPr="003F4E95">
              <w:rPr>
                <w:rFonts w:ascii="Times New Roman" w:hAnsi="Times New Roman" w:cs="Times New Roman"/>
                <w:sz w:val="20"/>
                <w:szCs w:val="20"/>
                <w:lang w:val="en-US"/>
              </w:rPr>
              <w:t>EP group: 139, 74F/65M.</w:t>
            </w:r>
          </w:p>
          <w:p w14:paraId="3908263D" w14:textId="6918FE16" w:rsidR="0004246E" w:rsidRPr="003F4E95" w:rsidRDefault="0004246E" w:rsidP="0004246E">
            <w:pPr>
              <w:ind w:left="284"/>
              <w:rPr>
                <w:rFonts w:ascii="Times New Roman" w:hAnsi="Times New Roman" w:cs="Times New Roman"/>
                <w:sz w:val="20"/>
                <w:szCs w:val="20"/>
                <w:lang w:val="en-US"/>
              </w:rPr>
            </w:pPr>
            <w:r>
              <w:rPr>
                <w:rFonts w:ascii="Times New Roman" w:hAnsi="Times New Roman" w:cs="Times New Roman"/>
                <w:sz w:val="20"/>
                <w:szCs w:val="20"/>
                <w:lang w:val="en-US"/>
              </w:rPr>
              <w:t>-</w:t>
            </w:r>
            <w:r w:rsidRPr="003F4E95">
              <w:rPr>
                <w:rFonts w:ascii="Times New Roman" w:hAnsi="Times New Roman" w:cs="Times New Roman"/>
                <w:sz w:val="20"/>
                <w:szCs w:val="20"/>
                <w:lang w:val="en-US"/>
              </w:rPr>
              <w:t>LP group: 247, 127F/120M.</w:t>
            </w:r>
          </w:p>
          <w:p w14:paraId="08AFCF00" w14:textId="6E7A117C"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Age</w:t>
            </w:r>
            <w:r w:rsidRPr="003F4E95">
              <w:rPr>
                <w:rFonts w:ascii="Times New Roman" w:hAnsi="Times New Roman" w:cs="Times New Roman"/>
                <w:sz w:val="20"/>
                <w:szCs w:val="20"/>
                <w:lang w:val="en-US"/>
              </w:rPr>
              <w:t xml:space="preserve"> (mean ± SD): </w:t>
            </w:r>
          </w:p>
          <w:p w14:paraId="5BA4E87F" w14:textId="7ED86F80" w:rsidR="0004246E" w:rsidRPr="003F4E95" w:rsidRDefault="0004246E" w:rsidP="0004246E">
            <w:pPr>
              <w:ind w:left="284"/>
              <w:rPr>
                <w:rFonts w:ascii="Times New Roman" w:hAnsi="Times New Roman" w:cs="Times New Roman"/>
                <w:sz w:val="20"/>
                <w:szCs w:val="20"/>
                <w:lang w:val="en-US"/>
              </w:rPr>
            </w:pPr>
            <w:r>
              <w:rPr>
                <w:rFonts w:ascii="Times New Roman" w:hAnsi="Times New Roman" w:cs="Times New Roman"/>
                <w:sz w:val="20"/>
                <w:szCs w:val="20"/>
                <w:lang w:val="en-US"/>
              </w:rPr>
              <w:t>-</w:t>
            </w:r>
            <w:r w:rsidRPr="003F4E95">
              <w:rPr>
                <w:rFonts w:ascii="Times New Roman" w:hAnsi="Times New Roman" w:cs="Times New Roman"/>
                <w:sz w:val="20"/>
                <w:szCs w:val="20"/>
                <w:lang w:val="en-US"/>
              </w:rPr>
              <w:t>EP group: 23.1 ± 1.3 years.</w:t>
            </w:r>
          </w:p>
          <w:p w14:paraId="60784480" w14:textId="503A75B7" w:rsidR="0004246E" w:rsidRPr="003F4E95" w:rsidRDefault="0004246E" w:rsidP="0004246E">
            <w:pPr>
              <w:ind w:left="284"/>
              <w:rPr>
                <w:rFonts w:ascii="Times New Roman" w:hAnsi="Times New Roman" w:cs="Times New Roman"/>
                <w:sz w:val="20"/>
                <w:szCs w:val="20"/>
                <w:lang w:val="en-US"/>
              </w:rPr>
            </w:pPr>
            <w:r>
              <w:rPr>
                <w:rFonts w:ascii="Times New Roman" w:hAnsi="Times New Roman" w:cs="Times New Roman"/>
                <w:sz w:val="20"/>
                <w:szCs w:val="20"/>
                <w:lang w:val="en-US"/>
              </w:rPr>
              <w:t>-</w:t>
            </w:r>
            <w:r w:rsidRPr="003F4E95">
              <w:rPr>
                <w:rFonts w:ascii="Times New Roman" w:hAnsi="Times New Roman" w:cs="Times New Roman"/>
                <w:sz w:val="20"/>
                <w:szCs w:val="20"/>
                <w:lang w:val="en-US"/>
              </w:rPr>
              <w:t>LP group: 23.1 ± 1.4 years.</w:t>
            </w:r>
          </w:p>
          <w:p w14:paraId="00E8BFB7" w14:textId="5BFDB85B"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GA</w:t>
            </w:r>
            <w:r w:rsidRPr="003F4E95">
              <w:rPr>
                <w:rFonts w:ascii="Times New Roman" w:hAnsi="Times New Roman" w:cs="Times New Roman"/>
                <w:sz w:val="20"/>
                <w:szCs w:val="20"/>
                <w:lang w:val="en-US"/>
              </w:rPr>
              <w:t xml:space="preserve"> (mean ± SD): </w:t>
            </w:r>
          </w:p>
          <w:p w14:paraId="7C0F8174" w14:textId="6DC2BCD4" w:rsidR="0004246E" w:rsidRPr="003F4E95" w:rsidRDefault="0004246E" w:rsidP="0004246E">
            <w:pPr>
              <w:ind w:left="284"/>
              <w:rPr>
                <w:rFonts w:ascii="Times New Roman" w:hAnsi="Times New Roman" w:cs="Times New Roman"/>
                <w:sz w:val="20"/>
                <w:szCs w:val="20"/>
                <w:lang w:val="en-US"/>
              </w:rPr>
            </w:pPr>
            <w:r>
              <w:rPr>
                <w:rFonts w:ascii="Times New Roman" w:hAnsi="Times New Roman" w:cs="Times New Roman"/>
                <w:sz w:val="20"/>
                <w:szCs w:val="20"/>
                <w:lang w:val="en-US"/>
              </w:rPr>
              <w:t>-</w:t>
            </w:r>
            <w:r w:rsidRPr="003F4E95">
              <w:rPr>
                <w:rFonts w:ascii="Times New Roman" w:hAnsi="Times New Roman" w:cs="Times New Roman"/>
                <w:sz w:val="20"/>
                <w:szCs w:val="20"/>
                <w:lang w:val="en-US"/>
              </w:rPr>
              <w:t>EP group: 31.8 ± 2 weeks.</w:t>
            </w:r>
          </w:p>
          <w:p w14:paraId="325B4E72" w14:textId="77777777" w:rsidR="0004246E" w:rsidRDefault="0004246E" w:rsidP="0004246E">
            <w:pPr>
              <w:ind w:left="284"/>
              <w:rPr>
                <w:rFonts w:ascii="Times New Roman" w:hAnsi="Times New Roman" w:cs="Times New Roman"/>
                <w:sz w:val="20"/>
                <w:szCs w:val="20"/>
                <w:lang w:val="en-US"/>
              </w:rPr>
            </w:pPr>
            <w:r>
              <w:rPr>
                <w:rFonts w:ascii="Times New Roman" w:hAnsi="Times New Roman" w:cs="Times New Roman"/>
                <w:sz w:val="20"/>
                <w:szCs w:val="20"/>
                <w:lang w:val="en-US"/>
              </w:rPr>
              <w:t>-</w:t>
            </w:r>
            <w:r w:rsidRPr="003F4E95">
              <w:rPr>
                <w:rFonts w:ascii="Times New Roman" w:hAnsi="Times New Roman" w:cs="Times New Roman"/>
                <w:sz w:val="20"/>
                <w:szCs w:val="20"/>
                <w:lang w:val="en-US"/>
              </w:rPr>
              <w:t>LP group: 35.8 ± 0.8 weeks.</w:t>
            </w:r>
          </w:p>
          <w:p w14:paraId="0A35C7A1" w14:textId="77777777"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BW</w:t>
            </w:r>
            <w:r w:rsidRPr="003F4E95">
              <w:rPr>
                <w:rFonts w:ascii="Times New Roman" w:hAnsi="Times New Roman" w:cs="Times New Roman"/>
                <w:sz w:val="20"/>
                <w:szCs w:val="20"/>
                <w:lang w:val="en-US"/>
              </w:rPr>
              <w:t xml:space="preserve"> (mean ± SD):</w:t>
            </w:r>
          </w:p>
          <w:p w14:paraId="4C382DB9" w14:textId="77777777" w:rsidR="0004246E" w:rsidRPr="003F4E95" w:rsidRDefault="0004246E" w:rsidP="0004246E">
            <w:pPr>
              <w:ind w:left="284"/>
              <w:rPr>
                <w:rFonts w:ascii="Times New Roman" w:hAnsi="Times New Roman" w:cs="Times New Roman"/>
                <w:sz w:val="20"/>
                <w:szCs w:val="20"/>
                <w:lang w:val="en-US"/>
              </w:rPr>
            </w:pPr>
            <w:r>
              <w:rPr>
                <w:rFonts w:ascii="Times New Roman" w:hAnsi="Times New Roman" w:cs="Times New Roman"/>
                <w:sz w:val="20"/>
                <w:szCs w:val="20"/>
                <w:lang w:val="en-US"/>
              </w:rPr>
              <w:t>-</w:t>
            </w:r>
            <w:r w:rsidRPr="003F4E95">
              <w:rPr>
                <w:rFonts w:ascii="Times New Roman" w:hAnsi="Times New Roman" w:cs="Times New Roman"/>
                <w:sz w:val="20"/>
                <w:szCs w:val="20"/>
                <w:lang w:val="en-US"/>
              </w:rPr>
              <w:t>EP group: 1784 ± 486 g.</w:t>
            </w:r>
          </w:p>
          <w:p w14:paraId="6E2AB5A4" w14:textId="77777777" w:rsidR="0004246E" w:rsidRPr="003F4E95" w:rsidRDefault="0004246E" w:rsidP="0004246E">
            <w:pPr>
              <w:ind w:left="284"/>
              <w:rPr>
                <w:rFonts w:ascii="Times New Roman" w:hAnsi="Times New Roman" w:cs="Times New Roman"/>
                <w:sz w:val="20"/>
                <w:szCs w:val="20"/>
                <w:lang w:val="en-US"/>
              </w:rPr>
            </w:pPr>
            <w:r>
              <w:rPr>
                <w:rFonts w:ascii="Times New Roman" w:hAnsi="Times New Roman" w:cs="Times New Roman"/>
                <w:sz w:val="20"/>
                <w:szCs w:val="20"/>
                <w:lang w:val="en-US"/>
              </w:rPr>
              <w:t>-</w:t>
            </w:r>
            <w:r w:rsidRPr="003F4E95">
              <w:rPr>
                <w:rFonts w:ascii="Times New Roman" w:hAnsi="Times New Roman" w:cs="Times New Roman"/>
                <w:sz w:val="20"/>
                <w:szCs w:val="20"/>
                <w:lang w:val="en-US"/>
              </w:rPr>
              <w:t>LP group: 2668 ± 514 g.</w:t>
            </w:r>
          </w:p>
          <w:p w14:paraId="4ED339C7" w14:textId="77777777" w:rsidR="0004246E" w:rsidRPr="003F4E95" w:rsidRDefault="0004246E" w:rsidP="0004246E">
            <w:pPr>
              <w:ind w:left="284"/>
              <w:rPr>
                <w:rFonts w:ascii="Times New Roman" w:hAnsi="Times New Roman" w:cs="Times New Roman"/>
                <w:sz w:val="20"/>
                <w:szCs w:val="20"/>
                <w:lang w:val="en-US"/>
              </w:rPr>
            </w:pPr>
          </w:p>
        </w:tc>
        <w:tc>
          <w:tcPr>
            <w:tcW w:w="925" w:type="pct"/>
          </w:tcPr>
          <w:p w14:paraId="0B75BE1D" w14:textId="77777777"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lang w:val="en-US"/>
              </w:rPr>
              <w:t>CONTROLS:</w:t>
            </w:r>
          </w:p>
          <w:p w14:paraId="3F0B1B01" w14:textId="77777777" w:rsidR="0004246E" w:rsidRPr="003F4E95" w:rsidRDefault="0004246E" w:rsidP="0004246E">
            <w:pPr>
              <w:ind w:left="284"/>
              <w:jc w:val="right"/>
              <w:rPr>
                <w:rFonts w:ascii="Times New Roman" w:hAnsi="Times New Roman" w:cs="Times New Roman"/>
                <w:sz w:val="20"/>
                <w:szCs w:val="20"/>
                <w:lang w:val="en-US"/>
              </w:rPr>
            </w:pPr>
          </w:p>
          <w:p w14:paraId="32108B1C" w14:textId="220419D3"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Sample</w:t>
            </w:r>
            <w:r w:rsidRPr="003F4E95">
              <w:rPr>
                <w:rFonts w:ascii="Times New Roman" w:hAnsi="Times New Roman" w:cs="Times New Roman"/>
                <w:sz w:val="20"/>
                <w:szCs w:val="20"/>
                <w:lang w:val="en-US"/>
              </w:rPr>
              <w:t xml:space="preserve"> (N, sex): 352, </w:t>
            </w:r>
            <w:r>
              <w:rPr>
                <w:rFonts w:ascii="Times New Roman" w:hAnsi="Times New Roman" w:cs="Times New Roman"/>
                <w:sz w:val="20"/>
                <w:szCs w:val="20"/>
                <w:lang w:val="en-US"/>
              </w:rPr>
              <w:t>(48% male).</w:t>
            </w:r>
          </w:p>
          <w:p w14:paraId="3FB585FE" w14:textId="75D320AA"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Age</w:t>
            </w:r>
            <w:r w:rsidRPr="003F4E95">
              <w:rPr>
                <w:rFonts w:ascii="Times New Roman" w:hAnsi="Times New Roman" w:cs="Times New Roman"/>
                <w:sz w:val="20"/>
                <w:szCs w:val="20"/>
                <w:lang w:val="en-US"/>
              </w:rPr>
              <w:t xml:space="preserve"> (mean ± SD): 23.6 ± 1.1 years. </w:t>
            </w:r>
          </w:p>
          <w:p w14:paraId="31E22C6D" w14:textId="3F9904E8"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GA</w:t>
            </w:r>
            <w:r w:rsidRPr="003F4E95">
              <w:rPr>
                <w:rFonts w:ascii="Times New Roman" w:hAnsi="Times New Roman" w:cs="Times New Roman"/>
                <w:sz w:val="20"/>
                <w:szCs w:val="20"/>
                <w:lang w:val="en-US"/>
              </w:rPr>
              <w:t xml:space="preserve"> (mean ± SD): 40.1 ± 1.2 weeks.</w:t>
            </w:r>
          </w:p>
          <w:p w14:paraId="4CCF328E" w14:textId="6C5E0887"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BW</w:t>
            </w:r>
            <w:r w:rsidRPr="003F4E95">
              <w:rPr>
                <w:rFonts w:ascii="Times New Roman" w:hAnsi="Times New Roman" w:cs="Times New Roman"/>
                <w:sz w:val="20"/>
                <w:szCs w:val="20"/>
                <w:lang w:val="en-US"/>
              </w:rPr>
              <w:t xml:space="preserve"> (mean ± SD): NR.</w:t>
            </w:r>
          </w:p>
          <w:p w14:paraId="43D34D13" w14:textId="77777777" w:rsidR="0004246E" w:rsidRPr="003F4E95" w:rsidRDefault="0004246E" w:rsidP="0004246E">
            <w:pPr>
              <w:ind w:left="284"/>
              <w:rPr>
                <w:rFonts w:ascii="Times New Roman" w:hAnsi="Times New Roman" w:cs="Times New Roman"/>
                <w:color w:val="FF0000"/>
                <w:sz w:val="20"/>
                <w:szCs w:val="20"/>
                <w:lang w:val="en-US"/>
              </w:rPr>
            </w:pPr>
          </w:p>
        </w:tc>
        <w:tc>
          <w:tcPr>
            <w:tcW w:w="875" w:type="pct"/>
          </w:tcPr>
          <w:p w14:paraId="1C40A36D" w14:textId="77777777" w:rsidR="0004246E" w:rsidRPr="003F4E95" w:rsidRDefault="0004246E" w:rsidP="0004246E">
            <w:pPr>
              <w:rPr>
                <w:rFonts w:ascii="Times New Roman" w:hAnsi="Times New Roman" w:cs="Times New Roman"/>
                <w:sz w:val="20"/>
                <w:szCs w:val="20"/>
                <w:lang w:val="en-US"/>
              </w:rPr>
            </w:pPr>
            <w:r>
              <w:rPr>
                <w:rFonts w:ascii="Times New Roman" w:hAnsi="Times New Roman" w:cs="Times New Roman"/>
                <w:sz w:val="20"/>
                <w:szCs w:val="20"/>
                <w:u w:val="single"/>
                <w:lang w:val="en-US"/>
              </w:rPr>
              <w:t>CRF</w:t>
            </w:r>
            <w:r w:rsidRPr="003F4E95">
              <w:rPr>
                <w:rFonts w:ascii="Times New Roman" w:hAnsi="Times New Roman" w:cs="Times New Roman"/>
                <w:sz w:val="20"/>
                <w:szCs w:val="20"/>
                <w:lang w:val="en-US"/>
              </w:rPr>
              <w:t xml:space="preserve">: </w:t>
            </w:r>
          </w:p>
          <w:p w14:paraId="76CA580C" w14:textId="25C9403B" w:rsidR="0004246E" w:rsidRPr="003F4E95" w:rsidRDefault="008133C5" w:rsidP="0004246E">
            <w:pPr>
              <w:ind w:left="426"/>
              <w:rPr>
                <w:rFonts w:ascii="Times New Roman" w:hAnsi="Times New Roman" w:cs="Times New Roman"/>
                <w:sz w:val="20"/>
                <w:szCs w:val="20"/>
                <w:lang w:val="en-US"/>
              </w:rPr>
            </w:pPr>
            <w:r w:rsidRPr="00C37B02">
              <w:rPr>
                <w:rFonts w:ascii="Times New Roman" w:hAnsi="Times New Roman" w:cs="Times New Roman"/>
                <w:sz w:val="20"/>
                <w:szCs w:val="20"/>
                <w:lang w:val="en-US"/>
              </w:rPr>
              <w:t>Heart rate</w:t>
            </w:r>
            <w:r w:rsidR="0004246E" w:rsidRPr="00C37B02">
              <w:rPr>
                <w:rFonts w:ascii="Times New Roman" w:hAnsi="Times New Roman" w:cs="Times New Roman"/>
                <w:sz w:val="20"/>
                <w:szCs w:val="20"/>
                <w:lang w:val="en-US"/>
              </w:rPr>
              <w:t xml:space="preserve"> </w:t>
            </w:r>
            <w:r w:rsidR="0004246E" w:rsidRPr="003F4E95">
              <w:rPr>
                <w:rFonts w:ascii="Times New Roman" w:hAnsi="Times New Roman" w:cs="Times New Roman"/>
                <w:sz w:val="20"/>
                <w:szCs w:val="20"/>
                <w:lang w:val="en-US"/>
              </w:rPr>
              <w:t xml:space="preserve">after a </w:t>
            </w:r>
            <w:r w:rsidR="00B428CA" w:rsidRPr="00C37B02">
              <w:rPr>
                <w:rFonts w:ascii="Times New Roman" w:hAnsi="Times New Roman" w:cs="Times New Roman"/>
                <w:color w:val="FF0000"/>
                <w:sz w:val="20"/>
                <w:szCs w:val="20"/>
                <w:lang w:val="en-US"/>
              </w:rPr>
              <w:t xml:space="preserve">4 minutes </w:t>
            </w:r>
            <w:r w:rsidR="0004246E" w:rsidRPr="00C37B02">
              <w:rPr>
                <w:rFonts w:ascii="Times New Roman" w:hAnsi="Times New Roman" w:cs="Times New Roman"/>
                <w:color w:val="FF0000"/>
                <w:sz w:val="20"/>
                <w:szCs w:val="20"/>
                <w:lang w:val="en-US"/>
              </w:rPr>
              <w:t>steps</w:t>
            </w:r>
            <w:r w:rsidR="00B428CA" w:rsidRPr="00C37B02">
              <w:rPr>
                <w:rFonts w:ascii="Times New Roman" w:hAnsi="Times New Roman" w:cs="Times New Roman"/>
                <w:color w:val="FF0000"/>
                <w:sz w:val="20"/>
                <w:szCs w:val="20"/>
                <w:lang w:val="en-US"/>
              </w:rPr>
              <w:t xml:space="preserve"> test</w:t>
            </w:r>
            <w:r w:rsidR="0004246E" w:rsidRPr="003F4E95">
              <w:rPr>
                <w:rFonts w:ascii="Times New Roman" w:hAnsi="Times New Roman" w:cs="Times New Roman"/>
                <w:sz w:val="20"/>
                <w:szCs w:val="20"/>
                <w:lang w:val="en-US"/>
              </w:rPr>
              <w:t>.</w:t>
            </w:r>
          </w:p>
          <w:p w14:paraId="4BA0C131" w14:textId="77777777" w:rsidR="0004246E" w:rsidRPr="003F4E95" w:rsidRDefault="0004246E" w:rsidP="0004246E">
            <w:pPr>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Strength</w:t>
            </w:r>
            <w:r w:rsidRPr="003F4E95">
              <w:rPr>
                <w:rFonts w:ascii="Times New Roman" w:hAnsi="Times New Roman" w:cs="Times New Roman"/>
                <w:sz w:val="20"/>
                <w:szCs w:val="20"/>
                <w:lang w:val="en-US"/>
              </w:rPr>
              <w:t>:</w:t>
            </w:r>
          </w:p>
          <w:p w14:paraId="71203FF4" w14:textId="77777777" w:rsidR="0004246E" w:rsidRPr="003F4E95" w:rsidRDefault="0004246E" w:rsidP="0004246E">
            <w:pPr>
              <w:ind w:left="465"/>
              <w:rPr>
                <w:rFonts w:ascii="Times New Roman" w:hAnsi="Times New Roman" w:cs="Times New Roman"/>
                <w:sz w:val="20"/>
                <w:szCs w:val="20"/>
                <w:lang w:val="en-US"/>
              </w:rPr>
            </w:pPr>
            <w:r w:rsidRPr="003F4E95">
              <w:rPr>
                <w:rFonts w:ascii="Times New Roman" w:hAnsi="Times New Roman" w:cs="Times New Roman"/>
                <w:sz w:val="20"/>
                <w:szCs w:val="20"/>
                <w:lang w:val="en-US"/>
              </w:rPr>
              <w:t>Modified push-ups test in 40 seconds and dynamometer strength.</w:t>
            </w:r>
          </w:p>
          <w:p w14:paraId="7D425498" w14:textId="77777777" w:rsidR="0004246E" w:rsidRPr="003F4E95" w:rsidRDefault="0004246E" w:rsidP="0004246E">
            <w:pPr>
              <w:ind w:left="426"/>
              <w:rPr>
                <w:rFonts w:ascii="Times New Roman" w:hAnsi="Times New Roman" w:cs="Times New Roman"/>
                <w:color w:val="FF0000"/>
                <w:sz w:val="20"/>
                <w:szCs w:val="20"/>
                <w:lang w:val="en-US"/>
              </w:rPr>
            </w:pPr>
          </w:p>
          <w:p w14:paraId="74B44D37" w14:textId="77777777" w:rsidR="0004246E" w:rsidRPr="003F4E95" w:rsidRDefault="0004246E" w:rsidP="0004246E">
            <w:pPr>
              <w:ind w:left="426"/>
              <w:rPr>
                <w:rFonts w:ascii="Times New Roman" w:hAnsi="Times New Roman" w:cs="Times New Roman"/>
                <w:color w:val="000000" w:themeColor="text1"/>
                <w:sz w:val="20"/>
                <w:szCs w:val="20"/>
                <w:lang w:val="en-US"/>
              </w:rPr>
            </w:pPr>
          </w:p>
        </w:tc>
        <w:tc>
          <w:tcPr>
            <w:tcW w:w="1205" w:type="pct"/>
            <w:gridSpan w:val="2"/>
          </w:tcPr>
          <w:p w14:paraId="44033CE1" w14:textId="66D7C1C8" w:rsidR="0004246E" w:rsidRPr="003F4E95" w:rsidRDefault="0004246E" w:rsidP="0004246E">
            <w:pPr>
              <w:ind w:left="426"/>
              <w:rPr>
                <w:rFonts w:ascii="Times New Roman" w:hAnsi="Times New Roman" w:cs="Times New Roman"/>
                <w:color w:val="000000" w:themeColor="text1"/>
                <w:sz w:val="20"/>
                <w:szCs w:val="20"/>
                <w:lang w:val="en-US"/>
              </w:rPr>
            </w:pPr>
            <w:r w:rsidRPr="003F4E95">
              <w:rPr>
                <w:rStyle w:val="cf01"/>
                <w:rFonts w:ascii="Times New Roman" w:hAnsi="Times New Roman" w:cs="Times New Roman"/>
                <w:sz w:val="20"/>
                <w:szCs w:val="20"/>
                <w:lang w:val="en-US"/>
              </w:rPr>
              <w:t xml:space="preserve">↓ </w:t>
            </w:r>
            <w:r w:rsidRPr="003F4E95">
              <w:rPr>
                <w:rFonts w:ascii="Times New Roman" w:hAnsi="Times New Roman" w:cs="Times New Roman"/>
                <w:color w:val="000000" w:themeColor="text1"/>
                <w:sz w:val="20"/>
                <w:szCs w:val="20"/>
                <w:lang w:val="en-US"/>
              </w:rPr>
              <w:t>Strength.</w:t>
            </w:r>
          </w:p>
          <w:p w14:paraId="4B434DFE" w14:textId="77777777" w:rsidR="0004246E" w:rsidRPr="003F4E95" w:rsidRDefault="0004246E" w:rsidP="0004246E">
            <w:pPr>
              <w:ind w:left="426"/>
              <w:rPr>
                <w:rFonts w:ascii="Times New Roman" w:hAnsi="Times New Roman" w:cs="Times New Roman"/>
                <w:color w:val="222222"/>
                <w:sz w:val="20"/>
                <w:szCs w:val="20"/>
                <w:shd w:val="clear" w:color="auto" w:fill="FFFFFF"/>
                <w:lang w:val="en-US"/>
              </w:rPr>
            </w:pPr>
          </w:p>
          <w:p w14:paraId="7013E356" w14:textId="77777777" w:rsidR="0004246E" w:rsidRPr="003F4E95" w:rsidRDefault="0004246E" w:rsidP="0004246E">
            <w:pPr>
              <w:ind w:left="426"/>
              <w:rPr>
                <w:rFonts w:ascii="Times New Roman" w:hAnsi="Times New Roman" w:cs="Times New Roman"/>
                <w:color w:val="000000" w:themeColor="text1"/>
                <w:sz w:val="20"/>
                <w:szCs w:val="20"/>
                <w:lang w:val="en-US"/>
              </w:rPr>
            </w:pPr>
            <w:r w:rsidRPr="003F4E95">
              <w:rPr>
                <w:rFonts w:ascii="Times New Roman" w:hAnsi="Times New Roman" w:cs="Times New Roman"/>
                <w:color w:val="222222"/>
                <w:sz w:val="20"/>
                <w:szCs w:val="20"/>
                <w:shd w:val="clear" w:color="auto" w:fill="FFFFFF"/>
                <w:lang w:val="en-US"/>
              </w:rPr>
              <w:t>No significant differences for the remaining outcomes of interest.</w:t>
            </w:r>
          </w:p>
        </w:tc>
      </w:tr>
      <w:tr w:rsidR="0004246E" w:rsidRPr="005F676A" w14:paraId="1C4D4222" w14:textId="77777777" w:rsidTr="0080002F">
        <w:trPr>
          <w:jc w:val="center"/>
        </w:trPr>
        <w:tc>
          <w:tcPr>
            <w:tcW w:w="486" w:type="pct"/>
          </w:tcPr>
          <w:p w14:paraId="52948564" w14:textId="221B9807" w:rsidR="0004246E" w:rsidRPr="00294B1F" w:rsidRDefault="0004246E" w:rsidP="0004246E">
            <w:pPr>
              <w:jc w:val="center"/>
              <w:rPr>
                <w:rFonts w:ascii="Times New Roman" w:hAnsi="Times New Roman" w:cs="Times New Roman"/>
                <w:color w:val="000000" w:themeColor="text1"/>
                <w:sz w:val="20"/>
                <w:szCs w:val="20"/>
                <w:lang w:val="en-US"/>
              </w:rPr>
            </w:pPr>
            <w:r w:rsidRPr="00386574">
              <w:rPr>
                <w:rFonts w:ascii="Times New Roman" w:hAnsi="Times New Roman" w:cs="Times New Roman"/>
                <w:color w:val="000000" w:themeColor="text1"/>
                <w:sz w:val="20"/>
                <w:szCs w:val="20"/>
              </w:rPr>
              <w:t xml:space="preserve">Van </w:t>
            </w:r>
            <w:proofErr w:type="spellStart"/>
            <w:r w:rsidRPr="00386574">
              <w:rPr>
                <w:rFonts w:ascii="Times New Roman" w:hAnsi="Times New Roman" w:cs="Times New Roman"/>
                <w:color w:val="000000" w:themeColor="text1"/>
                <w:sz w:val="20"/>
                <w:szCs w:val="20"/>
              </w:rPr>
              <w:t>Deutekom</w:t>
            </w:r>
            <w:proofErr w:type="spellEnd"/>
            <w:r w:rsidRPr="00386574">
              <w:rPr>
                <w:rFonts w:ascii="Times New Roman" w:hAnsi="Times New Roman" w:cs="Times New Roman"/>
                <w:color w:val="000000" w:themeColor="text1"/>
                <w:sz w:val="20"/>
                <w:szCs w:val="20"/>
              </w:rPr>
              <w:t xml:space="preserve"> et al.</w:t>
            </w:r>
            <w:r>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10.1038/ijo.2014.204","ISSN":"14765497","PMID":"25468828","abstract":"Background:Low birth weight and accelerated infant growth are independently associated with childhood obesity. We hypothesized that birth weight and infant growth are associated with physical fitness in childhood, and thereby could act as a link in the developmental origins of obesity. In addition, we assessed whether these associations were mediated by fat-free mass (FFM), moderate-to-vigorous physical activity (MVPA) or sedentary behavior (SB).Methods:We assessed physical fitness in 194 children of Dutch ethnicity aged 8.6 (±0.35) years from the ABCD cohort. Aerobic fitness was assessed using the 20-meter multistage shuttle run test (20-m MSRT), and neuromuscular fitness using the standing broad jump (SBJ) test and hand grip strength test. MVPA and SB were measured by accelerometry, and FFM by bioelectrical impedance analysis. Low birth weight was defined as below the 10th percentile and accelerated infant growth as an s.d. score weight gain of &gt;0.67 between birth and 12 months.Results:Children with low birth weight and subsequent accelerated infant growth attained a lower 20-m MSRT score than the remainder of the cohort, adjusted for multiple confounders (P&lt;0.01). Birth weight and infant growth were both independently positively associated with hand grip strength, but not after adjusting for current height and body mass index. There was no association of birth weight or infant growth with SBJ. FFM mediated &gt;75% of the association of birth weight and infant growth with hand grip strength, but FFM, MVPA and SB did not mediate the associations with 20-m MSRT.Conclusions:Our results indicate that low birth weight and accelerated infant growth might negatively affect childhood aerobic and ne</w:instrText>
            </w:r>
            <w:r w:rsidRPr="000F5605">
              <w:rPr>
                <w:rFonts w:ascii="Times New Roman" w:hAnsi="Times New Roman" w:cs="Times New Roman"/>
                <w:color w:val="000000" w:themeColor="text1"/>
                <w:sz w:val="20"/>
                <w:szCs w:val="20"/>
                <w:lang w:val="en-US"/>
              </w:rPr>
              <w:instrText>uromuscular fitness. Differences in FFM largely explain the developmental origins of neuromuscular fitness. Consequently impaired fitness may constitute a link between low birth weight, accelerated infant growth and obesity. Hence, optimization of fitness in these children may affect their obesity and cardiovascular disease risk.","author":[{"dropping-particle":"","family":"Deutekom","given":"A. W.","non-dropping-particle":"Van","parse-names":false,"suffix":""},{"dropping-particle":"","family":"Chinapaw","given":"M. J.M.","non-dropping-particle":"","parse-names":false,"suffix":""},{"dropping-particle":"","family":"Vrijkotte","given":"T. G.M.","non-dropping-particle":"","parse-names":false,"suffix":""},{"dropping-particle":"","family":"Gemke","given":"R. J.B.J.","non-dropping-particle":"","parse-names":false,"suffix":""}],"container-title":"International Journal of Obesity","id":"ITEM-1","issue":"4","issued":{"date-parts":[["2015"]]},"page":"593-600","publisher":"Nature Publishing Group","title":"The association of birth weight and infant growth with physical fitness at 8-9 years of age - The ABCD study","type":"article-journal","volume":"39"},"uris":["http://www.mendeley.com/documents/?uuid=207706a7-1183-45ae-bccb-e46cc425b0ca"]}],"mendeley":{"formattedCitation":"&lt;sup&gt;21&lt;/sup&gt;","plainTextFormattedCitation":"21","previouslyFormattedCitation":"&lt;sup&gt;21&lt;/sup&gt;"},"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0F77A5">
              <w:rPr>
                <w:rFonts w:ascii="Times New Roman" w:hAnsi="Times New Roman" w:cs="Times New Roman"/>
                <w:noProof/>
                <w:color w:val="000000" w:themeColor="text1"/>
                <w:sz w:val="20"/>
                <w:szCs w:val="20"/>
                <w:vertAlign w:val="superscript"/>
                <w:lang w:val="en-US"/>
              </w:rPr>
              <w:t>21</w:t>
            </w:r>
            <w:r>
              <w:rPr>
                <w:rFonts w:ascii="Times New Roman" w:hAnsi="Times New Roman" w:cs="Times New Roman"/>
                <w:color w:val="000000" w:themeColor="text1"/>
                <w:sz w:val="20"/>
                <w:szCs w:val="20"/>
              </w:rPr>
              <w:fldChar w:fldCharType="end"/>
            </w:r>
          </w:p>
          <w:p w14:paraId="26CE23A6" w14:textId="77777777" w:rsidR="0004246E" w:rsidRPr="00294B1F" w:rsidRDefault="0004246E" w:rsidP="0004246E">
            <w:pPr>
              <w:jc w:val="center"/>
              <w:rPr>
                <w:rFonts w:ascii="Times New Roman" w:hAnsi="Times New Roman" w:cs="Times New Roman"/>
                <w:sz w:val="20"/>
                <w:szCs w:val="20"/>
                <w:lang w:val="en-US"/>
              </w:rPr>
            </w:pPr>
          </w:p>
        </w:tc>
        <w:tc>
          <w:tcPr>
            <w:tcW w:w="584" w:type="pct"/>
          </w:tcPr>
          <w:p w14:paraId="4D3A545F" w14:textId="4FC6A0B7" w:rsidR="0004246E" w:rsidRPr="00294B1F" w:rsidRDefault="0004246E" w:rsidP="0004246E">
            <w:pPr>
              <w:ind w:left="284"/>
              <w:rPr>
                <w:rFonts w:ascii="Times New Roman" w:hAnsi="Times New Roman" w:cs="Times New Roman"/>
                <w:sz w:val="20"/>
                <w:szCs w:val="20"/>
                <w:lang w:val="en-US"/>
              </w:rPr>
            </w:pPr>
            <w:r w:rsidRPr="00294B1F">
              <w:rPr>
                <w:rFonts w:ascii="Times New Roman" w:hAnsi="Times New Roman" w:cs="Times New Roman"/>
                <w:color w:val="FF0000"/>
                <w:sz w:val="20"/>
                <w:szCs w:val="20"/>
                <w:lang w:val="en-US"/>
              </w:rPr>
              <w:t xml:space="preserve"> </w:t>
            </w:r>
            <w:r w:rsidRPr="00294B1F">
              <w:rPr>
                <w:rFonts w:ascii="Times New Roman" w:hAnsi="Times New Roman" w:cs="Times New Roman"/>
                <w:sz w:val="20"/>
                <w:szCs w:val="20"/>
                <w:lang w:val="en-US"/>
              </w:rPr>
              <w:t>Cohort</w:t>
            </w:r>
          </w:p>
        </w:tc>
        <w:tc>
          <w:tcPr>
            <w:tcW w:w="1849" w:type="pct"/>
            <w:gridSpan w:val="2"/>
          </w:tcPr>
          <w:p w14:paraId="0BBD0B77" w14:textId="125F6CE7"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Sample</w:t>
            </w:r>
            <w:r w:rsidRPr="003F4E95">
              <w:rPr>
                <w:rFonts w:ascii="Times New Roman" w:hAnsi="Times New Roman" w:cs="Times New Roman"/>
                <w:sz w:val="20"/>
                <w:szCs w:val="20"/>
                <w:lang w:val="en-US"/>
              </w:rPr>
              <w:t xml:space="preserve"> (N, sex): 194, </w:t>
            </w:r>
            <w:r>
              <w:rPr>
                <w:rFonts w:ascii="Times New Roman" w:hAnsi="Times New Roman" w:cs="Times New Roman"/>
                <w:sz w:val="20"/>
                <w:szCs w:val="20"/>
                <w:lang w:val="en-US"/>
              </w:rPr>
              <w:t>(54% male).</w:t>
            </w:r>
          </w:p>
          <w:p w14:paraId="6E6D8335" w14:textId="6108805D"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Age</w:t>
            </w:r>
            <w:r w:rsidRPr="003F4E95">
              <w:rPr>
                <w:rFonts w:ascii="Times New Roman" w:hAnsi="Times New Roman" w:cs="Times New Roman"/>
                <w:sz w:val="20"/>
                <w:szCs w:val="20"/>
                <w:lang w:val="en-US"/>
              </w:rPr>
              <w:t xml:space="preserve"> (mean ± SD): 8.6 ± 0.</w:t>
            </w:r>
            <w:r>
              <w:rPr>
                <w:rFonts w:ascii="Times New Roman" w:hAnsi="Times New Roman" w:cs="Times New Roman"/>
                <w:sz w:val="20"/>
                <w:szCs w:val="20"/>
                <w:lang w:val="en-US"/>
              </w:rPr>
              <w:t>4</w:t>
            </w:r>
            <w:r w:rsidRPr="003F4E95">
              <w:rPr>
                <w:rFonts w:ascii="Times New Roman" w:hAnsi="Times New Roman" w:cs="Times New Roman"/>
                <w:sz w:val="20"/>
                <w:szCs w:val="20"/>
                <w:lang w:val="en-US"/>
              </w:rPr>
              <w:t xml:space="preserve"> years.</w:t>
            </w:r>
          </w:p>
          <w:p w14:paraId="7A4F842F" w14:textId="1E315EC2"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GA</w:t>
            </w:r>
            <w:r w:rsidRPr="003F4E95">
              <w:rPr>
                <w:rFonts w:ascii="Times New Roman" w:hAnsi="Times New Roman" w:cs="Times New Roman"/>
                <w:sz w:val="20"/>
                <w:szCs w:val="20"/>
                <w:lang w:val="en-US"/>
              </w:rPr>
              <w:t xml:space="preserve"> (mean ± SD): 39.7 ± 2.1 weeks. </w:t>
            </w:r>
          </w:p>
          <w:p w14:paraId="578EE9B2" w14:textId="670CEC53" w:rsidR="0004246E" w:rsidRPr="003F4E95" w:rsidRDefault="0004246E" w:rsidP="0004246E">
            <w:pPr>
              <w:ind w:left="284"/>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BW</w:t>
            </w:r>
            <w:r w:rsidRPr="003F4E95">
              <w:rPr>
                <w:rFonts w:ascii="Times New Roman" w:hAnsi="Times New Roman" w:cs="Times New Roman"/>
                <w:sz w:val="20"/>
                <w:szCs w:val="20"/>
                <w:lang w:val="en-US"/>
              </w:rPr>
              <w:t xml:space="preserve"> (mean ± SD): NR.</w:t>
            </w:r>
          </w:p>
          <w:p w14:paraId="20A83DCA" w14:textId="77777777" w:rsidR="0004246E" w:rsidRPr="003F4E95" w:rsidRDefault="0004246E" w:rsidP="0004246E">
            <w:pPr>
              <w:ind w:left="284"/>
              <w:rPr>
                <w:rFonts w:ascii="Times New Roman" w:hAnsi="Times New Roman" w:cs="Times New Roman"/>
                <w:color w:val="FF0000"/>
                <w:sz w:val="20"/>
                <w:szCs w:val="20"/>
                <w:lang w:val="en-US"/>
              </w:rPr>
            </w:pPr>
          </w:p>
        </w:tc>
        <w:tc>
          <w:tcPr>
            <w:tcW w:w="875" w:type="pct"/>
          </w:tcPr>
          <w:p w14:paraId="715725FA" w14:textId="77777777" w:rsidR="0004246E" w:rsidRPr="003F4E95" w:rsidRDefault="0004246E" w:rsidP="0004246E">
            <w:pPr>
              <w:rPr>
                <w:rFonts w:ascii="Times New Roman" w:hAnsi="Times New Roman" w:cs="Times New Roman"/>
                <w:sz w:val="20"/>
                <w:szCs w:val="20"/>
                <w:lang w:val="en-US"/>
              </w:rPr>
            </w:pPr>
            <w:r>
              <w:rPr>
                <w:rFonts w:ascii="Times New Roman" w:hAnsi="Times New Roman" w:cs="Times New Roman"/>
                <w:sz w:val="20"/>
                <w:szCs w:val="20"/>
                <w:u w:val="single"/>
                <w:lang w:val="en-US"/>
              </w:rPr>
              <w:t>CRF</w:t>
            </w:r>
            <w:r w:rsidRPr="003F4E95">
              <w:rPr>
                <w:rFonts w:ascii="Times New Roman" w:hAnsi="Times New Roman" w:cs="Times New Roman"/>
                <w:sz w:val="20"/>
                <w:szCs w:val="20"/>
                <w:lang w:val="en-US"/>
              </w:rPr>
              <w:t xml:space="preserve">: </w:t>
            </w:r>
          </w:p>
          <w:p w14:paraId="3758DF7B" w14:textId="77777777" w:rsidR="0004246E" w:rsidRPr="003F4E95" w:rsidRDefault="0004246E" w:rsidP="0004246E">
            <w:pPr>
              <w:ind w:left="426"/>
              <w:rPr>
                <w:rFonts w:ascii="Times New Roman" w:hAnsi="Times New Roman" w:cs="Times New Roman"/>
                <w:sz w:val="20"/>
                <w:szCs w:val="20"/>
                <w:lang w:val="en-US"/>
              </w:rPr>
            </w:pPr>
            <w:r w:rsidRPr="003F4E95">
              <w:rPr>
                <w:rFonts w:ascii="Times New Roman" w:hAnsi="Times New Roman" w:cs="Times New Roman"/>
                <w:sz w:val="20"/>
                <w:szCs w:val="20"/>
                <w:lang w:val="en-US"/>
              </w:rPr>
              <w:t>Shuttle run test.</w:t>
            </w:r>
          </w:p>
          <w:p w14:paraId="67824EAB" w14:textId="77777777" w:rsidR="0004246E" w:rsidRPr="003F4E95" w:rsidRDefault="0004246E" w:rsidP="0004246E">
            <w:pPr>
              <w:rPr>
                <w:rFonts w:ascii="Times New Roman" w:hAnsi="Times New Roman" w:cs="Times New Roman"/>
                <w:sz w:val="20"/>
                <w:szCs w:val="20"/>
                <w:lang w:val="en-US"/>
              </w:rPr>
            </w:pPr>
            <w:r w:rsidRPr="003F4E95">
              <w:rPr>
                <w:rFonts w:ascii="Times New Roman" w:hAnsi="Times New Roman" w:cs="Times New Roman"/>
                <w:sz w:val="20"/>
                <w:szCs w:val="20"/>
                <w:u w:val="single"/>
                <w:lang w:val="en-US"/>
              </w:rPr>
              <w:t>Strength</w:t>
            </w:r>
            <w:r w:rsidRPr="003F4E95">
              <w:rPr>
                <w:rFonts w:ascii="Times New Roman" w:hAnsi="Times New Roman" w:cs="Times New Roman"/>
                <w:sz w:val="20"/>
                <w:szCs w:val="20"/>
                <w:lang w:val="en-US"/>
              </w:rPr>
              <w:t>:</w:t>
            </w:r>
          </w:p>
          <w:p w14:paraId="0D10DFEC" w14:textId="77777777" w:rsidR="0004246E" w:rsidRPr="003F4E95" w:rsidRDefault="0004246E" w:rsidP="0004246E">
            <w:pPr>
              <w:ind w:left="324"/>
              <w:rPr>
                <w:rFonts w:ascii="Times New Roman" w:hAnsi="Times New Roman" w:cs="Times New Roman"/>
                <w:sz w:val="20"/>
                <w:szCs w:val="20"/>
                <w:lang w:val="en-US"/>
              </w:rPr>
            </w:pPr>
            <w:r w:rsidRPr="003F4E95">
              <w:rPr>
                <w:rFonts w:ascii="Times New Roman" w:hAnsi="Times New Roman" w:cs="Times New Roman"/>
                <w:sz w:val="20"/>
                <w:szCs w:val="20"/>
                <w:lang w:val="en-US"/>
              </w:rPr>
              <w:t>Grip strength with a dynamometer and horizontal jump.</w:t>
            </w:r>
          </w:p>
          <w:p w14:paraId="5B6B267E" w14:textId="77777777" w:rsidR="0004246E" w:rsidRPr="003F4E95" w:rsidRDefault="0004246E" w:rsidP="0004246E">
            <w:pPr>
              <w:ind w:left="426"/>
              <w:rPr>
                <w:rFonts w:ascii="Times New Roman" w:hAnsi="Times New Roman" w:cs="Times New Roman"/>
                <w:color w:val="FF0000"/>
                <w:sz w:val="20"/>
                <w:szCs w:val="20"/>
                <w:lang w:val="en-US"/>
              </w:rPr>
            </w:pPr>
          </w:p>
          <w:p w14:paraId="38B08DBC" w14:textId="77777777" w:rsidR="0004246E" w:rsidRPr="003F4E95" w:rsidRDefault="0004246E" w:rsidP="0004246E">
            <w:pPr>
              <w:ind w:left="426"/>
              <w:rPr>
                <w:rFonts w:ascii="Times New Roman" w:hAnsi="Times New Roman" w:cs="Times New Roman"/>
                <w:color w:val="FF0000"/>
                <w:sz w:val="20"/>
                <w:szCs w:val="20"/>
                <w:lang w:val="en-US"/>
              </w:rPr>
            </w:pPr>
          </w:p>
        </w:tc>
        <w:tc>
          <w:tcPr>
            <w:tcW w:w="1205" w:type="pct"/>
            <w:gridSpan w:val="2"/>
          </w:tcPr>
          <w:p w14:paraId="683A3698" w14:textId="2E108AC1" w:rsidR="0004246E" w:rsidRPr="00512583" w:rsidRDefault="0032219E" w:rsidP="0004246E">
            <w:pPr>
              <w:ind w:left="426"/>
              <w:rPr>
                <w:rFonts w:ascii="Times New Roman" w:hAnsi="Times New Roman" w:cs="Times New Roman"/>
                <w:color w:val="000000" w:themeColor="text1"/>
                <w:sz w:val="20"/>
                <w:szCs w:val="20"/>
                <w:lang w:val="en-US"/>
              </w:rPr>
            </w:pPr>
            <w:r>
              <w:rPr>
                <w:rFonts w:ascii="Times New Roman" w:hAnsi="Times New Roman" w:cs="Times New Roman"/>
                <w:sz w:val="20"/>
                <w:szCs w:val="20"/>
                <w:lang w:val="en-US"/>
              </w:rPr>
              <w:t>Lower birth weight (as a continuous variable)</w:t>
            </w:r>
            <w:r w:rsidRPr="00512583">
              <w:rPr>
                <w:rFonts w:ascii="Times New Roman" w:hAnsi="Times New Roman" w:cs="Times New Roman"/>
                <w:sz w:val="20"/>
                <w:szCs w:val="20"/>
                <w:lang w:val="en-US"/>
              </w:rPr>
              <w:t xml:space="preserve"> </w:t>
            </w:r>
            <w:r w:rsidR="0004246E" w:rsidRPr="00512583">
              <w:rPr>
                <w:rFonts w:ascii="Times New Roman" w:hAnsi="Times New Roman" w:cs="Times New Roman"/>
                <w:sz w:val="20"/>
                <w:szCs w:val="20"/>
                <w:lang w:val="en-US"/>
              </w:rPr>
              <w:t>associated with impaired VO</w:t>
            </w:r>
            <w:r w:rsidR="0004246E" w:rsidRPr="004B707F">
              <w:rPr>
                <w:rFonts w:ascii="Times New Roman" w:hAnsi="Times New Roman" w:cs="Times New Roman"/>
                <w:sz w:val="20"/>
                <w:szCs w:val="20"/>
                <w:vertAlign w:val="subscript"/>
                <w:lang w:val="en-US"/>
              </w:rPr>
              <w:t xml:space="preserve">2max </w:t>
            </w:r>
            <w:r w:rsidR="0004246E" w:rsidRPr="00512583">
              <w:rPr>
                <w:rFonts w:ascii="Times New Roman" w:hAnsi="Times New Roman" w:cs="Times New Roman"/>
                <w:sz w:val="20"/>
                <w:szCs w:val="20"/>
                <w:lang w:val="en-US"/>
              </w:rPr>
              <w:t>and strength.</w:t>
            </w:r>
          </w:p>
        </w:tc>
      </w:tr>
      <w:tr w:rsidR="00B428CA" w:rsidRPr="00B428CA" w14:paraId="1EF8D5BE" w14:textId="77777777" w:rsidTr="0080002F">
        <w:trPr>
          <w:jc w:val="center"/>
        </w:trPr>
        <w:tc>
          <w:tcPr>
            <w:tcW w:w="486" w:type="pct"/>
          </w:tcPr>
          <w:p w14:paraId="5AEECED1" w14:textId="12E1D729" w:rsidR="0004246E" w:rsidRPr="00B428CA" w:rsidRDefault="0004246E" w:rsidP="0004246E">
            <w:pPr>
              <w:jc w:val="center"/>
              <w:rPr>
                <w:rFonts w:ascii="Times New Roman" w:hAnsi="Times New Roman" w:cs="Times New Roman"/>
                <w:sz w:val="20"/>
                <w:szCs w:val="20"/>
                <w:lang w:val="en-US"/>
              </w:rPr>
            </w:pPr>
            <w:proofErr w:type="spellStart"/>
            <w:r w:rsidRPr="00B428CA">
              <w:rPr>
                <w:rFonts w:ascii="Times New Roman" w:hAnsi="Times New Roman" w:cs="Times New Roman"/>
                <w:sz w:val="20"/>
                <w:szCs w:val="20"/>
                <w:lang w:val="en-US"/>
              </w:rPr>
              <w:lastRenderedPageBreak/>
              <w:t>Vrijlandt</w:t>
            </w:r>
            <w:proofErr w:type="spellEnd"/>
            <w:r w:rsidRPr="00B428CA">
              <w:rPr>
                <w:rFonts w:ascii="Times New Roman" w:hAnsi="Times New Roman" w:cs="Times New Roman"/>
                <w:sz w:val="20"/>
                <w:szCs w:val="20"/>
                <w:lang w:val="en-US"/>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164/rccm.200507-1140OC","ISSN":"1073449X","PMID":"16456146","abstract":"Rationale: Limited information is available about the long-term outcome of lung function and exercise capacity in young adults born prematurely. Objective: To determine long-term effects of prematurity on lung function (volumes, diffusing capacity) and exercise capacity in ex-preterms compared with healthy peers. Methods: In a prospective cohort study, children born with a gestational age of less than 32 wk and/or a birth weight under 1,500 g were followed up for 19 yr. Participants (n = 42; mean gestational age, 30 wk, and mean birth weight, 1,246 g) and healthy term control subjects (n = 48) were recruited for lung function and exercise tests. Measurements: Spirometry, bodybox (TLCbox), diffusing capacity (DLCO), bicycle ergometer test. Main Results: Preterm birth was associated with lower FEV1 (preterms, 95% predicted, vs. controls, 110% predicted; p &lt; 0.001), DLCOsb (88% predicted vs. 96% predicted, p = 0.003), and exercise capacity (load, 185 vs. 216 W; p &lt; 0.001; anaerobic threshold: mean, 1,546 vs. 1,839 ml/min; p &lt; 0.001) compared with control subjects at follow-up. No differences between the groups were found in TLCbox, peak oxygen consumption (V̇O2), and breathing reserve. No significant differences in lung function and exercise parameters were found between preterms with and without bronchopulmonary dysplasia. Conclusions: Long-term effects of prematurity were airway obstruction and a lower CO diffusing capacity compared with control subjects, although mean lung function parameters were within the normal range. Ex-preterms had a lower exercise level, which could not be explained by impaired lung function or smoking habits, but might be due to impaired physical fitness.","author":[{"dropping-particle":"","family":"Vrijlandt","given":"EJ","non-dropping-particle":"","parse-names":false,"suffix":""},{"dropping-particle":"","family":"Gerritsen","given":"J","non-dropping-particle":"","parse-names":false,"suffix":""},{"dropping-particle":"","family":"Boezen","given":"HM","non-dropping-particle":"","parse-names":false,"suffix":""},{"dropping-particle":"","family":"Grevink","given":"RG","non-dropping-particle":"","parse-names":false,"suffix":""},{"dropping-particle":"","family":"Duiverman","given":"EJ","non-dropping-particle":"","parse-names":false,"suffix":""}],"container-title":"American Journal of Respiratory and Critical Care Medicine","id":"ITEM-1","issue":"8","issued":{"date-parts":[["2006"]]},"page":"890-896","title":"Lung function and exercise capacity in young adults born prematurely","type":"article-journal","volume":"173"},"uris":["http://www.mendeley.com/documents/?uuid=c16c701e-6a42-4af4-a8b0-f8f159c9d1ce"]}],"mendeley":{"formattedCitation":"&lt;sup&gt;22&lt;/sup&gt;","plainTextFormattedCitation":"22","previouslyFormattedCitation":"&lt;sup&gt;2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22</w:t>
            </w:r>
            <w:r w:rsidRPr="00B428CA">
              <w:rPr>
                <w:rFonts w:ascii="Times New Roman" w:hAnsi="Times New Roman" w:cs="Times New Roman"/>
                <w:sz w:val="20"/>
                <w:szCs w:val="20"/>
              </w:rPr>
              <w:fldChar w:fldCharType="end"/>
            </w:r>
          </w:p>
          <w:p w14:paraId="1681182C" w14:textId="77777777" w:rsidR="0004246E" w:rsidRPr="00B428CA" w:rsidRDefault="0004246E" w:rsidP="0004246E">
            <w:pPr>
              <w:jc w:val="center"/>
              <w:rPr>
                <w:rFonts w:ascii="Times New Roman" w:hAnsi="Times New Roman" w:cs="Times New Roman"/>
                <w:sz w:val="20"/>
                <w:szCs w:val="20"/>
                <w:lang w:val="en-US"/>
              </w:rPr>
            </w:pPr>
          </w:p>
          <w:p w14:paraId="71890734" w14:textId="77777777" w:rsidR="0004246E" w:rsidRPr="00B428CA" w:rsidRDefault="0004246E" w:rsidP="0004246E">
            <w:pPr>
              <w:jc w:val="center"/>
              <w:rPr>
                <w:rFonts w:ascii="Times New Roman" w:hAnsi="Times New Roman" w:cs="Times New Roman"/>
                <w:sz w:val="20"/>
                <w:szCs w:val="20"/>
                <w:lang w:val="en-US"/>
              </w:rPr>
            </w:pPr>
          </w:p>
        </w:tc>
        <w:tc>
          <w:tcPr>
            <w:tcW w:w="584" w:type="pct"/>
          </w:tcPr>
          <w:p w14:paraId="30E6511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Case-control</w:t>
            </w:r>
          </w:p>
        </w:tc>
        <w:tc>
          <w:tcPr>
            <w:tcW w:w="924" w:type="pct"/>
          </w:tcPr>
          <w:p w14:paraId="0EC1110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448BCA74" w14:textId="77777777" w:rsidR="0004246E" w:rsidRPr="00B428CA" w:rsidRDefault="0004246E" w:rsidP="0004246E">
            <w:pPr>
              <w:ind w:left="284"/>
              <w:rPr>
                <w:rFonts w:ascii="Times New Roman" w:hAnsi="Times New Roman" w:cs="Times New Roman"/>
                <w:sz w:val="20"/>
                <w:szCs w:val="20"/>
                <w:u w:val="single"/>
                <w:lang w:val="en-US"/>
              </w:rPr>
            </w:pPr>
          </w:p>
          <w:p w14:paraId="76BEAC7B" w14:textId="750CB11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42, (50% male)</w:t>
            </w:r>
          </w:p>
          <w:p w14:paraId="0BEBE293" w14:textId="6D239C86"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range): 19 ± 0.3; 19-20 years.</w:t>
            </w:r>
          </w:p>
          <w:p w14:paraId="735FC67D" w14:textId="34B4C17B"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range): 30 ± 2; 26-36 weeks.</w:t>
            </w:r>
          </w:p>
          <w:p w14:paraId="3C4EA63E" w14:textId="62D1558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range): </w:t>
            </w:r>
            <w:r w:rsidRPr="00B428CA">
              <w:rPr>
                <w:rFonts w:ascii="Times New Roman" w:hAnsi="Times New Roman" w:cs="Times New Roman"/>
                <w:bCs/>
                <w:sz w:val="20"/>
                <w:szCs w:val="20"/>
                <w:lang w:val="en-US"/>
              </w:rPr>
              <w:t xml:space="preserve">1246 </w:t>
            </w:r>
            <w:r w:rsidRPr="00B428CA">
              <w:rPr>
                <w:rFonts w:ascii="Times New Roman" w:hAnsi="Times New Roman" w:cs="Times New Roman"/>
                <w:sz w:val="20"/>
                <w:szCs w:val="20"/>
                <w:lang w:val="en-US"/>
              </w:rPr>
              <w:t>± 232; 720-1750 g.</w:t>
            </w:r>
          </w:p>
          <w:p w14:paraId="2E11B471" w14:textId="77777777" w:rsidR="0004246E" w:rsidRPr="00B428CA" w:rsidRDefault="0004246E" w:rsidP="0004246E">
            <w:pPr>
              <w:ind w:left="284"/>
              <w:rPr>
                <w:rFonts w:ascii="Times New Roman" w:hAnsi="Times New Roman" w:cs="Times New Roman"/>
                <w:sz w:val="20"/>
                <w:szCs w:val="20"/>
                <w:u w:val="single"/>
                <w:lang w:val="en-US"/>
              </w:rPr>
            </w:pPr>
          </w:p>
        </w:tc>
        <w:tc>
          <w:tcPr>
            <w:tcW w:w="925" w:type="pct"/>
          </w:tcPr>
          <w:p w14:paraId="7D98C4C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68C2EE52" w14:textId="77777777" w:rsidR="0004246E" w:rsidRPr="00B428CA" w:rsidRDefault="0004246E" w:rsidP="0004246E">
            <w:pPr>
              <w:ind w:left="284"/>
              <w:rPr>
                <w:rFonts w:ascii="Times New Roman" w:hAnsi="Times New Roman" w:cs="Times New Roman"/>
                <w:sz w:val="20"/>
                <w:szCs w:val="20"/>
                <w:lang w:val="en-US"/>
              </w:rPr>
            </w:pPr>
          </w:p>
          <w:p w14:paraId="6FBF132B" w14:textId="2AEB66FB"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48, (33% male).</w:t>
            </w:r>
          </w:p>
          <w:p w14:paraId="104F5155" w14:textId="2E37CE7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range): 20.8 ± 1.2; 18-22 years.</w:t>
            </w:r>
          </w:p>
          <w:p w14:paraId="4DEFF555" w14:textId="5C03E96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range): at term; 37-42 weeks.</w:t>
            </w:r>
          </w:p>
          <w:p w14:paraId="09A3945A" w14:textId="12DA2AB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r w:rsidRPr="00B428CA">
              <w:rPr>
                <w:rFonts w:ascii="Times New Roman" w:hAnsi="Times New Roman" w:cs="Times New Roman"/>
                <w:bCs/>
                <w:sz w:val="20"/>
                <w:szCs w:val="20"/>
                <w:lang w:val="en-US"/>
              </w:rPr>
              <w:t>Not Applicable.</w:t>
            </w:r>
          </w:p>
          <w:p w14:paraId="637EE555"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1630E744"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6D24D911" w14:textId="53A168EC" w:rsidR="0004246E" w:rsidRPr="00B428CA" w:rsidRDefault="008133C5"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r w:rsidR="0004246E" w:rsidRPr="00B428CA">
              <w:rPr>
                <w:rFonts w:ascii="Times New Roman" w:hAnsi="Times New Roman" w:cs="Times New Roman"/>
                <w:sz w:val="20"/>
                <w:szCs w:val="20"/>
                <w:lang w:val="en-US"/>
              </w:rPr>
              <w:t>.</w:t>
            </w:r>
          </w:p>
          <w:p w14:paraId="39A85850" w14:textId="77777777" w:rsidR="0004246E" w:rsidRPr="00B428CA" w:rsidRDefault="0004246E" w:rsidP="0004246E">
            <w:pPr>
              <w:ind w:left="426"/>
              <w:rPr>
                <w:rFonts w:ascii="Times New Roman" w:hAnsi="Times New Roman" w:cs="Times New Roman"/>
                <w:sz w:val="20"/>
                <w:szCs w:val="20"/>
                <w:lang w:val="en-US"/>
              </w:rPr>
            </w:pPr>
          </w:p>
          <w:p w14:paraId="0A50C7B6" w14:textId="77777777" w:rsidR="0004246E" w:rsidRPr="00B428CA" w:rsidRDefault="0004246E" w:rsidP="0004246E">
            <w:pPr>
              <w:ind w:left="426"/>
              <w:rPr>
                <w:rFonts w:ascii="Times New Roman" w:hAnsi="Times New Roman" w:cs="Times New Roman"/>
                <w:sz w:val="20"/>
                <w:szCs w:val="20"/>
                <w:lang w:val="en-US"/>
              </w:rPr>
            </w:pPr>
          </w:p>
        </w:tc>
        <w:tc>
          <w:tcPr>
            <w:tcW w:w="1205" w:type="pct"/>
            <w:gridSpan w:val="2"/>
          </w:tcPr>
          <w:p w14:paraId="3E315412"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differences in the relevant outcomes.</w:t>
            </w:r>
          </w:p>
          <w:p w14:paraId="580A5201" w14:textId="0270D894" w:rsidR="0004246E" w:rsidRPr="00B428CA" w:rsidRDefault="0004246E" w:rsidP="0004246E">
            <w:pPr>
              <w:ind w:left="426"/>
              <w:rPr>
                <w:rFonts w:ascii="Times New Roman" w:hAnsi="Times New Roman" w:cs="Times New Roman"/>
                <w:sz w:val="20"/>
                <w:szCs w:val="20"/>
                <w:lang w:val="en-US"/>
              </w:rPr>
            </w:pPr>
          </w:p>
        </w:tc>
      </w:tr>
      <w:tr w:rsidR="00B428CA" w:rsidRPr="00B428CA" w14:paraId="2AD3C9EC" w14:textId="77777777" w:rsidTr="0080002F">
        <w:trPr>
          <w:jc w:val="center"/>
        </w:trPr>
        <w:tc>
          <w:tcPr>
            <w:tcW w:w="486" w:type="pct"/>
          </w:tcPr>
          <w:p w14:paraId="46023ED7" w14:textId="6CA8F923"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Weigelt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lang w:val="en-US"/>
              </w:rPr>
              <w:instrText>ADDIN CSL_CITATION {"citationItems":[{"id":"ITEM-1","itemData":{"DOI":"10.1007/s00431-023-04952-y","ISBN":"0123456789","ISSN":"14321076","PMID":"37147470","abstract":"Pulmonary function is reduced in children after preterm birth. The variety of subgroups ranges from early to late preterm births. Limitations in pulmonary function can be observed even after late preterm birth without signs of bronchopulmonary dysplasia and/or history of mechanical ventilation. Whether this reduction in lung function is reflected in the cardiopulmonary capacity of these children is unclear. This study aims to investigate the impact of moderate to late premature birth on cardiopulmonary function. Cardiopulmonary exercise testing on a treadmill was performed by 33 former preterm infants between 8 and 10 years of age who were born between 32 + 0 and 36 + 6 weeks of gestation and compared with a control group of 19 children born in term of comparable age and sex. The former preterm children achieved comparable results to the term-born controls with respect to most of the cardiopulmonary exercise parameters (V˙O2peak43.9±6.6mlkgminminvs.41.9±8.8mlkg/min) . The only differences were in a slightly higher oxygen uptake efficiency slope (OUESof1.6±0.4vs1.4±0.4) and higher peak minute ventilation V˙Epeakof55.2±11.3ml/minvs.49.1ml±8.8/min) in the group of children born preterm. With respect to heart rate recovery (-35.3±13.8bpmvs.-37.2bpm±14.0after1min) and breathing efficiency (V˙E/V˙CO2of35.9±4.1vs34.0±4.6) , there were no significant differences. Conclusion: Children born preterm did not show limitations in cardiopulmonary function in comparison with matched controls. What is Known: • Preterm birth is associated with reduced pulmonary function in later life, this is also true for former late preterms. • As a consequence of being born premature, the lungs have not finished their important embryological development. Cardiopulmonary fitness is an important parameter for overall mortality and morbidity in children and adults and a good pulmonary function is therefore paramount. What is New: • Children born prematurely were comparable to an age- and sex-matched control group with regards to almost all cardiopulmonary exercise variables. • A significantly higher OUES, a surrogate parameter for VO 2 peak was found for the group of former preterm children, most likely reflecting on more physical exercise in this group. Importantly, there were no signs of impaired cardiopulmonary function in the group of former preterm children.","author":[{"dropping-particle":"","family":"Weigelt","given":"Annika","non-dropping-particle":"","parse-names":false,"suffix":""},{"dropping-particle":"","family":"Bleck","given":"Steffen","non-dropping-particle":"","parse-names":false,"suffix":""},{"dropping-particle":"","family":"Huebner","given":"Matthias Jens","non-dropping-particle":"","parse-names":false,"suffix":""},{"dropping-particle":"","family":"Rottermann","given":"Kathrin","non-dropping-particle":"","parse-names":false,"suffix":""},{"dropping-particle":"","family":"Waellisch","given":"Wolfgang","non-dropping-particle":"","parse-names":false,"suffix":""},{"dropping-particle":"","family":"Morhart","given":"Patrick","non-dropping-particle":"","parse-names":false,"suffix":""},{"dropping-particle":"","family":"Abu-Tair","given":"Tariq","non-dropping-particle":"","parse-names":false,"suffix":""},{"dropping-particle":"","family":"Dittrich","given":"Sven","non-dropping-particle":"","parse-names":false,"suffix":""},{"dropping-particle":"","family":"Schoeffl","given":"Isabelle","non-dropping-particle":"","parse-names":false,"suffix":""}],"container-title":"European Journal of Pediatrics","id":"ITEM-1","issue":"7","issued":{"date-parts":[["2023"]]},"page":"3265-3274","publisher":"Springer Berlin Heidelberg","title":"Impact of premature birth on cardiopulmonary function in later life","type":"article-journal","volume":"182"},"uris":["http://www.mendeley.com/documents/?uuid=7b5a2686-6e18-4329-8d2d-6320af77f84a"]}],"mendeley":{"formattedCitation":"&lt;sup&gt;23&lt;/sup&gt;","plainTextFormattedCitation":"23","previouslyFormattedCitation":"&lt;sup&gt;23&lt;/sup&gt;"},"properties":{"noteIndex":0},"schema":"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23</w:t>
            </w:r>
            <w:r w:rsidRPr="00B428CA">
              <w:rPr>
                <w:rFonts w:ascii="Times New Roman" w:hAnsi="Times New Roman" w:cs="Times New Roman"/>
                <w:sz w:val="20"/>
                <w:szCs w:val="20"/>
                <w:lang w:val="en-US"/>
              </w:rPr>
              <w:fldChar w:fldCharType="end"/>
            </w:r>
            <w:r w:rsidRPr="00B428CA">
              <w:rPr>
                <w:rFonts w:ascii="Times New Roman" w:hAnsi="Times New Roman" w:cs="Times New Roman"/>
                <w:sz w:val="20"/>
                <w:szCs w:val="20"/>
                <w:lang w:val="en-US"/>
              </w:rPr>
              <w:t xml:space="preserve"> </w:t>
            </w:r>
          </w:p>
        </w:tc>
        <w:tc>
          <w:tcPr>
            <w:tcW w:w="584" w:type="pct"/>
          </w:tcPr>
          <w:p w14:paraId="5F318C08" w14:textId="680CD53D"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924" w:type="pct"/>
          </w:tcPr>
          <w:p w14:paraId="698EAAA4"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213542D3" w14:textId="77777777" w:rsidR="0004246E" w:rsidRPr="00B428CA" w:rsidRDefault="0004246E" w:rsidP="0004246E">
            <w:pPr>
              <w:ind w:left="284"/>
              <w:rPr>
                <w:rFonts w:ascii="Times New Roman" w:hAnsi="Times New Roman" w:cs="Times New Roman"/>
                <w:sz w:val="20"/>
                <w:szCs w:val="20"/>
                <w:lang w:val="en-US"/>
              </w:rPr>
            </w:pPr>
          </w:p>
          <w:p w14:paraId="13516C0D" w14:textId="79298E39"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3, (51% male).</w:t>
            </w:r>
          </w:p>
          <w:p w14:paraId="35AAE891" w14:textId="0D4537FA"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9.2 ± 0.6 years.</w:t>
            </w:r>
          </w:p>
          <w:p w14:paraId="78A8E534" w14:textId="6E3799D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4.9 ± 1.9.</w:t>
            </w:r>
          </w:p>
          <w:p w14:paraId="026DF6A1" w14:textId="61066DEB"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r w:rsidRPr="00B428CA">
              <w:rPr>
                <w:rFonts w:ascii="Times New Roman" w:hAnsi="Times New Roman" w:cs="Times New Roman"/>
                <w:bCs/>
                <w:sz w:val="20"/>
                <w:szCs w:val="20"/>
                <w:lang w:val="en-US"/>
              </w:rPr>
              <w:t xml:space="preserve">2350 </w:t>
            </w:r>
            <w:r w:rsidRPr="00B428CA">
              <w:rPr>
                <w:rFonts w:ascii="Times New Roman" w:hAnsi="Times New Roman" w:cs="Times New Roman"/>
                <w:sz w:val="20"/>
                <w:szCs w:val="20"/>
                <w:lang w:val="en-US"/>
              </w:rPr>
              <w:t>± 470.5 g.</w:t>
            </w:r>
          </w:p>
          <w:p w14:paraId="0AD5E527" w14:textId="77777777" w:rsidR="0004246E" w:rsidRPr="00B428CA" w:rsidRDefault="0004246E" w:rsidP="0004246E">
            <w:pPr>
              <w:ind w:left="284"/>
              <w:rPr>
                <w:rFonts w:ascii="Times New Roman" w:hAnsi="Times New Roman" w:cs="Times New Roman"/>
                <w:sz w:val="20"/>
                <w:szCs w:val="20"/>
                <w:lang w:val="en-US"/>
              </w:rPr>
            </w:pPr>
          </w:p>
        </w:tc>
        <w:tc>
          <w:tcPr>
            <w:tcW w:w="925" w:type="pct"/>
          </w:tcPr>
          <w:p w14:paraId="6D009E5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4BC76757" w14:textId="77777777" w:rsidR="0004246E" w:rsidRPr="00B428CA" w:rsidRDefault="0004246E" w:rsidP="0004246E">
            <w:pPr>
              <w:ind w:left="284"/>
              <w:rPr>
                <w:rFonts w:ascii="Times New Roman" w:hAnsi="Times New Roman" w:cs="Times New Roman"/>
                <w:sz w:val="20"/>
                <w:szCs w:val="20"/>
                <w:u w:val="single"/>
                <w:lang w:val="en-US"/>
              </w:rPr>
            </w:pPr>
          </w:p>
          <w:p w14:paraId="3BD458A3" w14:textId="21F4F29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9, (47% male).</w:t>
            </w:r>
          </w:p>
          <w:p w14:paraId="5C592B7F" w14:textId="1C407B36"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8.8 ± 1.1 years.</w:t>
            </w:r>
          </w:p>
          <w:p w14:paraId="63E68F83" w14:textId="3FF0F4A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6.8 ± NR.</w:t>
            </w:r>
          </w:p>
          <w:p w14:paraId="4AC4BF44" w14:textId="612F4CE3"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NR.</w:t>
            </w:r>
          </w:p>
        </w:tc>
        <w:tc>
          <w:tcPr>
            <w:tcW w:w="875" w:type="pct"/>
          </w:tcPr>
          <w:p w14:paraId="6060E39F"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78EA7315" w14:textId="000942FE" w:rsidR="0004246E" w:rsidRPr="00B428CA" w:rsidRDefault="0004246E" w:rsidP="00E8797D">
            <w:pPr>
              <w:ind w:left="462"/>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Maximal incremental cardiopulmonary exercise test (CPET).</w:t>
            </w:r>
          </w:p>
        </w:tc>
        <w:tc>
          <w:tcPr>
            <w:tcW w:w="1205" w:type="pct"/>
            <w:gridSpan w:val="2"/>
          </w:tcPr>
          <w:p w14:paraId="554DF599" w14:textId="505B7876" w:rsidR="0004246E" w:rsidRPr="00B428CA" w:rsidRDefault="0004246E" w:rsidP="0004246E">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No differences in the relevant outcomes.</w:t>
            </w:r>
          </w:p>
        </w:tc>
      </w:tr>
      <w:tr w:rsidR="00B428CA" w:rsidRPr="00B428CA" w14:paraId="2E15400D" w14:textId="77777777" w:rsidTr="0080002F">
        <w:trPr>
          <w:jc w:val="center"/>
        </w:trPr>
        <w:tc>
          <w:tcPr>
            <w:tcW w:w="486" w:type="pct"/>
          </w:tcPr>
          <w:p w14:paraId="4B2CAAA5" w14:textId="6BB082C9"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Welsh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136/thx.2008.107474","ISSN":"14683296","abstract":"Rationale: Evidence regarding exercise capacity and physical activity in children born extremely preterm (EP) is limited. Since survivors remain at high risk for developing bronchopulmonary dysplasia (BPD) and long-term pulmonary sequelae, reductions in exercise capacity and activity levels may be present. Objectives: To compare maximal exercise ventilation characteristics and physical activity levels at 11 years of age in children born EP (&lt;25 completed weeks gestation) with those of full-term controls. Methods: Participants performed spirometry, body plethysmography and gas transfer testing. A peak exercise test was performed on a cycle ergometer. Physical activity was monitored by accelerometry for 7 days. Results: Lung function and exercise results were obtained in 38 EP children (71% prior BPD) and 38 controls. Those born EP had significantly lower Z-scores (mean (95% CI) of difference) for forced expiratory volume in 1 s (FEV1; -1.74 (-2.25 to -1.23) and gas transfer (-0.73 (-1.31 to -0.17), and significantly greater Z-scores for residual volume (RV; 0.58 (0.10 to 1.10)) and RV/total lung capacity (TLC; 0.74 (0.29 to 1.19)). EP birth was associated with a significant reduction in peak oxygen consumption. EP children employed greater breathing frequencies and lower tidal volumes during peak exercise. No differences were observed in physical activity between groups. Conclusions: The reduction in peak oxygen consumption in children born EP, and alterations in ventilatory adaptations during peak exercise were not explained by differences in physical activity, but probably reflects the long-term pathophysiological impact of EP birth.","author":[{"dropping-particle":"","family":"Welsh","given":"L","non-dropping-particle":"","parse-names":false,"suffix":""},{"dropping-particle":"","family":"Kirkby","given":"J","non-dropping-particle":"","parse-names":false,"suffix":""},{"dropping-particle":"","family":"Lum","given":"S","non-dropping-particle":"","parse-names":false,"suffix":""},{"dropping-particle":"","family":"Odendaal","given":"D","non-dropping-particle":"","parse-names":false,"suffix":""},{"dropping-particle":"","family":"Marlow","given":"N","non-dropping-particle":"","parse-names":false,"suffix":""},{"dropping-particle":"","family":"Derrick","given":"G","non-dropping-particle":"","parse-names":false,"suffix":""},{"dropping-particle":"","family":"Stocks","given":"J","non-dropping-particle":"","parse-names":false,"suffix":""}],"container-title":"Thorax","id":"ITEM-1","issue":"2","issued":{"date-parts":[["2010"]]},"page":"165-171","title":"The EPICure study: Maximal exercise and physical activity in school children born extremely preterm","type":"article-journal","volume":"65"},"uris":["http://www.mendeley.com/documents/?uuid=1125633f-dfe0-4cc7-97ee-bfbb68b389ef"]}],"mendeley":{"formattedCitation":"&lt;sup&gt;24&lt;/sup&gt;","plainTextFormattedCitation":"24","previouslyFormattedCitation":"&lt;sup&gt;2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24</w:t>
            </w:r>
            <w:r w:rsidRPr="00B428CA">
              <w:rPr>
                <w:rFonts w:ascii="Times New Roman" w:hAnsi="Times New Roman" w:cs="Times New Roman"/>
                <w:sz w:val="20"/>
                <w:szCs w:val="20"/>
              </w:rPr>
              <w:fldChar w:fldCharType="end"/>
            </w:r>
          </w:p>
          <w:p w14:paraId="0B9B66DE" w14:textId="77777777" w:rsidR="0004246E" w:rsidRPr="00B428CA" w:rsidRDefault="0004246E" w:rsidP="0004246E">
            <w:pPr>
              <w:jc w:val="center"/>
              <w:rPr>
                <w:rFonts w:ascii="Times New Roman" w:hAnsi="Times New Roman" w:cs="Times New Roman"/>
                <w:sz w:val="20"/>
                <w:szCs w:val="20"/>
                <w:lang w:val="en-US"/>
              </w:rPr>
            </w:pPr>
          </w:p>
        </w:tc>
        <w:tc>
          <w:tcPr>
            <w:tcW w:w="584" w:type="pct"/>
          </w:tcPr>
          <w:p w14:paraId="63C60DD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Case-control</w:t>
            </w:r>
          </w:p>
        </w:tc>
        <w:tc>
          <w:tcPr>
            <w:tcW w:w="924" w:type="pct"/>
          </w:tcPr>
          <w:p w14:paraId="400DDDF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6F0996BC" w14:textId="77777777" w:rsidR="0004246E" w:rsidRPr="00B428CA" w:rsidRDefault="0004246E" w:rsidP="0004246E">
            <w:pPr>
              <w:ind w:left="284"/>
              <w:rPr>
                <w:rFonts w:ascii="Times New Roman" w:hAnsi="Times New Roman" w:cs="Times New Roman"/>
                <w:sz w:val="20"/>
                <w:szCs w:val="20"/>
                <w:lang w:val="en-US"/>
              </w:rPr>
            </w:pPr>
          </w:p>
          <w:p w14:paraId="402CD5E8" w14:textId="77890201"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8, (29% male).</w:t>
            </w:r>
          </w:p>
          <w:p w14:paraId="1316EBD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1.1 ± 0.4 years.</w:t>
            </w:r>
          </w:p>
          <w:p w14:paraId="71635B2B" w14:textId="5B2859C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25; 24.7-25.1 weeks.</w:t>
            </w:r>
          </w:p>
          <w:p w14:paraId="0BAD7151" w14:textId="1CBB1F39"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r w:rsidRPr="00B428CA">
              <w:rPr>
                <w:rFonts w:ascii="Times New Roman" w:hAnsi="Times New Roman" w:cs="Times New Roman"/>
                <w:bCs/>
                <w:sz w:val="20"/>
                <w:szCs w:val="20"/>
                <w:lang w:val="en-US"/>
              </w:rPr>
              <w:t xml:space="preserve">740 </w:t>
            </w:r>
            <w:r w:rsidRPr="00B428CA">
              <w:rPr>
                <w:rFonts w:ascii="Times New Roman" w:hAnsi="Times New Roman" w:cs="Times New Roman"/>
                <w:sz w:val="20"/>
                <w:szCs w:val="20"/>
                <w:lang w:val="en-US"/>
              </w:rPr>
              <w:t>± 107 g.</w:t>
            </w:r>
          </w:p>
          <w:p w14:paraId="591E0C24" w14:textId="77777777" w:rsidR="0004246E" w:rsidRPr="00B428CA" w:rsidRDefault="0004246E" w:rsidP="0004246E">
            <w:pPr>
              <w:ind w:left="284"/>
              <w:rPr>
                <w:rFonts w:ascii="Times New Roman" w:hAnsi="Times New Roman" w:cs="Times New Roman"/>
                <w:sz w:val="20"/>
                <w:szCs w:val="20"/>
                <w:u w:val="single"/>
                <w:lang w:val="en-US"/>
              </w:rPr>
            </w:pPr>
          </w:p>
        </w:tc>
        <w:tc>
          <w:tcPr>
            <w:tcW w:w="925" w:type="pct"/>
          </w:tcPr>
          <w:p w14:paraId="2AA7DA2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0469BDC1" w14:textId="77777777" w:rsidR="0004246E" w:rsidRPr="00B428CA" w:rsidRDefault="0004246E" w:rsidP="0004246E">
            <w:pPr>
              <w:ind w:left="284"/>
              <w:rPr>
                <w:rFonts w:ascii="Times New Roman" w:hAnsi="Times New Roman" w:cs="Times New Roman"/>
                <w:sz w:val="20"/>
                <w:szCs w:val="20"/>
                <w:u w:val="single"/>
                <w:lang w:val="en-US"/>
              </w:rPr>
            </w:pPr>
          </w:p>
          <w:p w14:paraId="2F5112B6" w14:textId="683A0960"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8, (39% male).</w:t>
            </w:r>
          </w:p>
          <w:p w14:paraId="5447ACE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1.0 ± 0.5 years.</w:t>
            </w:r>
          </w:p>
          <w:p w14:paraId="5CC008A1" w14:textId="00B4E49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40; 40-40.4 weeks.</w:t>
            </w:r>
          </w:p>
          <w:p w14:paraId="4E1800F9" w14:textId="4F7E4514"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360 ± 527 g. </w:t>
            </w:r>
          </w:p>
          <w:p w14:paraId="09EA2D4C" w14:textId="77777777" w:rsidR="0004246E" w:rsidRPr="00B428CA" w:rsidRDefault="0004246E" w:rsidP="0004246E">
            <w:pPr>
              <w:ind w:left="284"/>
              <w:rPr>
                <w:rFonts w:ascii="Times New Roman" w:hAnsi="Times New Roman" w:cs="Times New Roman"/>
                <w:sz w:val="20"/>
                <w:szCs w:val="20"/>
                <w:lang w:val="en-US"/>
              </w:rPr>
            </w:pPr>
          </w:p>
        </w:tc>
        <w:tc>
          <w:tcPr>
            <w:tcW w:w="875" w:type="pct"/>
          </w:tcPr>
          <w:p w14:paraId="77D8721B"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459E6A2C" w14:textId="4A91E2EF" w:rsidR="0004246E" w:rsidRPr="00B428CA" w:rsidRDefault="008133C5"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p>
          <w:p w14:paraId="695BF745" w14:textId="77777777" w:rsidR="0004246E" w:rsidRPr="00B428CA" w:rsidRDefault="0004246E" w:rsidP="0004246E">
            <w:pPr>
              <w:ind w:left="426"/>
              <w:rPr>
                <w:rFonts w:ascii="Times New Roman" w:hAnsi="Times New Roman" w:cs="Times New Roman"/>
                <w:sz w:val="20"/>
                <w:szCs w:val="20"/>
                <w:lang w:val="en-US"/>
              </w:rPr>
            </w:pPr>
          </w:p>
          <w:p w14:paraId="0829F161" w14:textId="77777777" w:rsidR="0004246E" w:rsidRPr="00B428CA" w:rsidRDefault="0004246E" w:rsidP="0004246E">
            <w:pPr>
              <w:ind w:left="426"/>
              <w:rPr>
                <w:rFonts w:ascii="Times New Roman" w:hAnsi="Times New Roman" w:cs="Times New Roman"/>
                <w:sz w:val="20"/>
                <w:szCs w:val="20"/>
                <w:lang w:val="en-US"/>
              </w:rPr>
            </w:pPr>
          </w:p>
        </w:tc>
        <w:tc>
          <w:tcPr>
            <w:tcW w:w="1205" w:type="pct"/>
            <w:gridSpan w:val="2"/>
          </w:tcPr>
          <w:p w14:paraId="4C1DCB83" w14:textId="6EDDA656"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w:t>
            </w:r>
          </w:p>
        </w:tc>
      </w:tr>
      <w:tr w:rsidR="00B428CA" w:rsidRPr="00B428CA" w14:paraId="09C9B924" w14:textId="77777777" w:rsidTr="0080002F">
        <w:trPr>
          <w:jc w:val="center"/>
        </w:trPr>
        <w:tc>
          <w:tcPr>
            <w:tcW w:w="486" w:type="pct"/>
            <w:tcBorders>
              <w:bottom w:val="single" w:sz="4" w:space="0" w:color="auto"/>
            </w:tcBorders>
          </w:tcPr>
          <w:p w14:paraId="4C56C3D0" w14:textId="31290ED2"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Yuji Ito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016/j.earlhumdev.2021.105478","ISSN":"18726232","PMID":"34601425","abstract":"Background: Children born late preterm (LP) have an increased risk of poor developmental motor outcomes. Aims: This study aimed to assess physical functions and gait performance in school-aged children born LP. Study design: Cross-sectional study. Subjects: Physical functions and gait performance were evaluated in 277 children aged 6–10 years born LP (n = 22) and full-term (FT) (n = 255). Outcome measures: Physical function tests consisted of five times sit-to-stand test (FTSST), one-leg standing time, and grip strength. FTSST was used to assess the functional muscle strength of the lower limbs and dynamic balance function. Gait performance tests included gait quality, spatiotemporal gait parameters, and gait variability. Clinical data, physical functions, and gait performance were compared between two groups. Furthermore, logistic regression analysis was performed to assess the association between all variables and LP birth. Results: In physical function tests, children born LP showed poorer FTSST than those born FT (p = 0.039). No significant difference in gait performance tests were identified between the two groups. Logistic regression analysis of FTSST for LP (adjusted for age at assessment) revealed that FTSST was significantly associated with LP birth (p = 0.004, odds ratio = 1.579, 95% confidence interval = 1.160–2.149). Conclusions: We demonstrated the physical functions and gait performance in school-aged children born LP. Our findings indicate that it is important to focus on the decreased functional muscle strength of the lower limbs and reduced dynamic balance function related to LP birth to improve functional mobility in children born LP.","author":[{"dropping-particle":"","family":"Ito","given":"Yuji","non-dropping-particle":"","parse-names":false,"suffix":""},{"dropping-particle":"","family":"Ito","given":"Tadashi","non-dropping-particle":"","parse-names":false,"suffix":""},{"dropping-particle":"","family":"Sugiura","given":"Hideshi","non-dropping-particle":"","parse-names":false,"suffix":""},{"dropping-particle":"","family":"Kidokoro","given":"Hiroyuki","non-dropping-particle":"","parse-names":false,"suffix":""},{"dropping-particle":"","family":"Sugiyama","given":"Yuichiro","non-dropping-particle":"","parse-names":false,"suffix":""},{"dropping-particle":"","family":"Mizusawa","given":"Jun","non-dropping-particle":"","parse-names":false,"suffix":""},{"dropping-particle":"","family":"Natsume","given":"Jun","non-dropping-particle":"","parse-names":false,"suffix":""},{"dropping-particle":"","family":"Noritake","given":"Koji","non-dropping-particle":"","parse-names":false,"suffix":""},{"dropping-particle":"","family":"Kato","given":"Yuichi","non-dropping-particle":"","parse-names":false,"suffix":""},{"dropping-particle":"","family":"Ochi","given":"Nobuhiko","non-dropping-particle":"","parse-names":false,"suffix":""}],"container-title":"Early Human Development","id":"ITEM-1","issue":"July","issued":{"date-parts":[["2021"]]},"page":"105478","publisher":"Elsevier B.V.","title":"Physical functions and gait performance in school-aged children born late preterm","type":"article-journal","volume":"163"},"uris":["http://www.mendeley.com/documents/?uuid=d433dac2-eae7-4acd-82d1-ebdcbb0ba075"]}],"mendeley":{"formattedCitation":"&lt;sup&gt;25&lt;/sup&gt;","plainTextFormattedCitation":"25","previouslyFormattedCitation":"&lt;sup&gt;2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25</w:t>
            </w:r>
            <w:r w:rsidRPr="00B428CA">
              <w:rPr>
                <w:rFonts w:ascii="Times New Roman" w:hAnsi="Times New Roman" w:cs="Times New Roman"/>
                <w:sz w:val="20"/>
                <w:szCs w:val="20"/>
              </w:rPr>
              <w:fldChar w:fldCharType="end"/>
            </w:r>
          </w:p>
          <w:p w14:paraId="1A42CEF6" w14:textId="77777777" w:rsidR="0004246E" w:rsidRPr="00B428CA" w:rsidRDefault="0004246E" w:rsidP="0004246E">
            <w:pPr>
              <w:jc w:val="center"/>
              <w:rPr>
                <w:rFonts w:ascii="Times New Roman" w:hAnsi="Times New Roman" w:cs="Times New Roman"/>
                <w:sz w:val="20"/>
                <w:szCs w:val="20"/>
                <w:lang w:val="en-US"/>
              </w:rPr>
            </w:pPr>
          </w:p>
        </w:tc>
        <w:tc>
          <w:tcPr>
            <w:tcW w:w="584" w:type="pct"/>
            <w:tcBorders>
              <w:bottom w:val="single" w:sz="4" w:space="0" w:color="auto"/>
            </w:tcBorders>
          </w:tcPr>
          <w:p w14:paraId="100A6B91" w14:textId="37A2D1FD"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ase-control</w:t>
            </w:r>
          </w:p>
        </w:tc>
        <w:tc>
          <w:tcPr>
            <w:tcW w:w="924" w:type="pct"/>
            <w:tcBorders>
              <w:bottom w:val="single" w:sz="4" w:space="0" w:color="auto"/>
            </w:tcBorders>
          </w:tcPr>
          <w:p w14:paraId="7C5E9F1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550925F1" w14:textId="77777777" w:rsidR="0004246E" w:rsidRPr="00B428CA" w:rsidRDefault="0004246E" w:rsidP="0004246E">
            <w:pPr>
              <w:rPr>
                <w:rFonts w:ascii="Times New Roman" w:hAnsi="Times New Roman" w:cs="Times New Roman"/>
                <w:sz w:val="20"/>
                <w:szCs w:val="20"/>
                <w:lang w:val="en-US"/>
              </w:rPr>
            </w:pPr>
          </w:p>
          <w:p w14:paraId="5B01759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Sample</w:t>
            </w:r>
            <w:r w:rsidRPr="00B428CA">
              <w:rPr>
                <w:rFonts w:ascii="Times New Roman" w:hAnsi="Times New Roman" w:cs="Times New Roman"/>
                <w:sz w:val="20"/>
                <w:szCs w:val="20"/>
                <w:lang w:val="en-US"/>
              </w:rPr>
              <w:t xml:space="preserve"> (N, sex): 22, (50% male).</w:t>
            </w:r>
          </w:p>
          <w:p w14:paraId="62087F3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8 years.</w:t>
            </w:r>
          </w:p>
          <w:p w14:paraId="7B06242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36; 34-36 weeks</w:t>
            </w:r>
          </w:p>
          <w:p w14:paraId="35A5893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2360; 1900-2840 g.</w:t>
            </w:r>
          </w:p>
          <w:p w14:paraId="0D5F4812" w14:textId="77777777" w:rsidR="0004246E" w:rsidRPr="00B428CA" w:rsidRDefault="0004246E" w:rsidP="0004246E">
            <w:pPr>
              <w:ind w:left="284"/>
              <w:rPr>
                <w:rFonts w:ascii="Times New Roman" w:hAnsi="Times New Roman" w:cs="Times New Roman"/>
                <w:sz w:val="20"/>
                <w:szCs w:val="20"/>
                <w:u w:val="single"/>
                <w:lang w:val="en-US"/>
              </w:rPr>
            </w:pPr>
          </w:p>
        </w:tc>
        <w:tc>
          <w:tcPr>
            <w:tcW w:w="925" w:type="pct"/>
            <w:tcBorders>
              <w:bottom w:val="single" w:sz="4" w:space="0" w:color="auto"/>
            </w:tcBorders>
          </w:tcPr>
          <w:p w14:paraId="4499091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CONTROLS:</w:t>
            </w:r>
          </w:p>
          <w:p w14:paraId="3DFF9532" w14:textId="77777777" w:rsidR="0004246E" w:rsidRPr="00B428CA" w:rsidRDefault="0004246E" w:rsidP="0004246E">
            <w:pPr>
              <w:ind w:left="284"/>
              <w:rPr>
                <w:rFonts w:ascii="Times New Roman" w:hAnsi="Times New Roman" w:cs="Times New Roman"/>
                <w:sz w:val="20"/>
                <w:szCs w:val="20"/>
                <w:u w:val="single"/>
                <w:lang w:val="en-US"/>
              </w:rPr>
            </w:pPr>
          </w:p>
          <w:p w14:paraId="110B7C14"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Sample</w:t>
            </w:r>
            <w:r w:rsidRPr="00B428CA">
              <w:rPr>
                <w:rFonts w:ascii="Times New Roman" w:hAnsi="Times New Roman" w:cs="Times New Roman"/>
                <w:sz w:val="20"/>
                <w:szCs w:val="20"/>
                <w:lang w:val="en-US"/>
              </w:rPr>
              <w:t xml:space="preserve"> (N, sex): 255, (48% male).</w:t>
            </w:r>
          </w:p>
          <w:p w14:paraId="00A3C7B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8 years.</w:t>
            </w:r>
          </w:p>
          <w:p w14:paraId="2632412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39; 37-41 weeks.</w:t>
            </w:r>
          </w:p>
          <w:p w14:paraId="15D8487F" w14:textId="1B8395F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3050; 1750-4160 g. </w:t>
            </w:r>
          </w:p>
        </w:tc>
        <w:tc>
          <w:tcPr>
            <w:tcW w:w="875" w:type="pct"/>
            <w:tcBorders>
              <w:bottom w:val="single" w:sz="4" w:space="0" w:color="auto"/>
            </w:tcBorders>
          </w:tcPr>
          <w:p w14:paraId="2B9FAA48"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Strength</w:t>
            </w:r>
            <w:r w:rsidRPr="00B428CA">
              <w:rPr>
                <w:rFonts w:ascii="Times New Roman" w:hAnsi="Times New Roman" w:cs="Times New Roman"/>
                <w:sz w:val="20"/>
                <w:szCs w:val="20"/>
                <w:lang w:val="en-US"/>
              </w:rPr>
              <w:t xml:space="preserve">: </w:t>
            </w:r>
          </w:p>
          <w:p w14:paraId="27545DE8"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Dynamometer and Five Time Sit-to-stand Test.</w:t>
            </w:r>
          </w:p>
          <w:p w14:paraId="6AA34746" w14:textId="77777777" w:rsidR="0004246E" w:rsidRPr="00B428CA" w:rsidRDefault="0004246E" w:rsidP="0004246E">
            <w:pPr>
              <w:rPr>
                <w:rFonts w:ascii="Times New Roman" w:hAnsi="Times New Roman" w:cs="Times New Roman"/>
                <w:sz w:val="20"/>
                <w:szCs w:val="20"/>
                <w:u w:val="single"/>
                <w:lang w:val="en-US"/>
              </w:rPr>
            </w:pPr>
          </w:p>
          <w:p w14:paraId="6C1ACBF8" w14:textId="716E8279" w:rsidR="0004246E" w:rsidRPr="00B428CA" w:rsidRDefault="0004246E" w:rsidP="0004246E">
            <w:pPr>
              <w:ind w:left="465"/>
              <w:rPr>
                <w:rFonts w:ascii="Times New Roman" w:hAnsi="Times New Roman" w:cs="Times New Roman"/>
                <w:sz w:val="20"/>
                <w:szCs w:val="20"/>
                <w:lang w:val="en-US"/>
              </w:rPr>
            </w:pPr>
          </w:p>
        </w:tc>
        <w:tc>
          <w:tcPr>
            <w:tcW w:w="1205" w:type="pct"/>
            <w:gridSpan w:val="2"/>
            <w:tcBorders>
              <w:bottom w:val="single" w:sz="4" w:space="0" w:color="auto"/>
            </w:tcBorders>
          </w:tcPr>
          <w:p w14:paraId="5B0FD776" w14:textId="0CCA5109"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lastRenderedPageBreak/>
              <w:t xml:space="preserve">↓ </w:t>
            </w:r>
            <w:r w:rsidRPr="00B428CA">
              <w:rPr>
                <w:rFonts w:ascii="Times New Roman" w:hAnsi="Times New Roman" w:cs="Times New Roman"/>
                <w:sz w:val="20"/>
                <w:szCs w:val="20"/>
                <w:lang w:val="en-US"/>
              </w:rPr>
              <w:t>Lower-limb strength.</w:t>
            </w:r>
          </w:p>
        </w:tc>
      </w:tr>
      <w:tr w:rsidR="0004246E" w:rsidRPr="00B428CA" w14:paraId="653DADB9" w14:textId="77777777" w:rsidTr="0080002F">
        <w:trPr>
          <w:gridAfter w:val="1"/>
          <w:wAfter w:w="2" w:type="pct"/>
          <w:jc w:val="center"/>
        </w:trPr>
        <w:tc>
          <w:tcPr>
            <w:tcW w:w="4998" w:type="pct"/>
            <w:gridSpan w:val="6"/>
            <w:tcBorders>
              <w:top w:val="single" w:sz="4" w:space="0" w:color="auto"/>
              <w:bottom w:val="single" w:sz="4" w:space="0" w:color="auto"/>
            </w:tcBorders>
          </w:tcPr>
          <w:p w14:paraId="673F7E1A" w14:textId="5465E616" w:rsidR="0004246E" w:rsidRPr="00B428CA" w:rsidRDefault="0004246E" w:rsidP="0004246E">
            <w:pPr>
              <w:spacing w:before="120"/>
              <w:rPr>
                <w:rFonts w:ascii="Times New Roman" w:hAnsi="Times New Roman" w:cs="Times New Roman"/>
                <w:sz w:val="20"/>
                <w:szCs w:val="20"/>
                <w:lang w:val="en-US"/>
              </w:rPr>
            </w:pPr>
            <w:r w:rsidRPr="00B428CA">
              <w:rPr>
                <w:rFonts w:ascii="Times New Roman" w:hAnsi="Times New Roman" w:cs="Times New Roman"/>
                <w:sz w:val="20"/>
                <w:lang w:val="en-US"/>
              </w:rPr>
              <w:t xml:space="preserve">Abbreviations: BPD = bronchopulmonary dysplasia; BW = birth weight; CRF=Cardiorespiratory fitness; DCD = Developmental Coordination Disorder; EP= Extremely Preterm; F = female; FT = full term; GA = gestational age at birth; HBW = High Birth Weight; IBW= Insufficient Birth Weight, IQR=Interquartile Range; LBW=Low Birth Weight; M = male; MPT= Moderately Preterm; M/S= Moderate/Severe; NBW= Normal Birth Weight; NR = not reported; PT = preterm; VLBW = Very Low Birth Weight; VPT= Very Preterm;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 maximum oxygen consumption  </w:t>
            </w:r>
          </w:p>
          <w:p w14:paraId="284474B3" w14:textId="77777777" w:rsidR="0004246E" w:rsidRPr="00B428CA" w:rsidRDefault="0004246E" w:rsidP="0004246E">
            <w:pPr>
              <w:ind w:left="426"/>
              <w:rPr>
                <w:rFonts w:ascii="Times New Roman" w:hAnsi="Times New Roman" w:cs="Times New Roman"/>
                <w:sz w:val="20"/>
                <w:szCs w:val="20"/>
                <w:lang w:val="en-US"/>
              </w:rPr>
            </w:pPr>
          </w:p>
        </w:tc>
      </w:tr>
    </w:tbl>
    <w:p w14:paraId="1B337276" w14:textId="77777777" w:rsidR="009E08D7" w:rsidRPr="00B428CA" w:rsidRDefault="009E08D7" w:rsidP="009E08D7">
      <w:pPr>
        <w:spacing w:line="276" w:lineRule="auto"/>
        <w:rPr>
          <w:rFonts w:ascii="Times New Roman" w:hAnsi="Times New Roman" w:cs="Times New Roman"/>
          <w:sz w:val="20"/>
          <w:lang w:val="en-US"/>
        </w:rPr>
      </w:pPr>
    </w:p>
    <w:p w14:paraId="6057186E" w14:textId="77777777" w:rsidR="00D17B84" w:rsidRPr="00B428CA" w:rsidRDefault="00D17B84" w:rsidP="009E08D7">
      <w:pPr>
        <w:spacing w:line="276" w:lineRule="auto"/>
        <w:rPr>
          <w:rFonts w:ascii="Times New Roman" w:hAnsi="Times New Roman" w:cs="Times New Roman"/>
          <w:sz w:val="20"/>
          <w:lang w:val="en-US"/>
        </w:rPr>
      </w:pPr>
    </w:p>
    <w:p w14:paraId="292C3BE7" w14:textId="77777777" w:rsidR="00D17B84" w:rsidRPr="00B428CA" w:rsidRDefault="00D17B84" w:rsidP="009E08D7">
      <w:pPr>
        <w:spacing w:line="276" w:lineRule="auto"/>
        <w:rPr>
          <w:rFonts w:ascii="Times New Roman" w:hAnsi="Times New Roman" w:cs="Times New Roman"/>
          <w:sz w:val="20"/>
          <w:lang w:val="en-US"/>
        </w:rPr>
      </w:pPr>
    </w:p>
    <w:p w14:paraId="073333F6" w14:textId="77777777" w:rsidR="00D17B84" w:rsidRPr="00B428CA" w:rsidRDefault="00D17B84" w:rsidP="009E08D7">
      <w:pPr>
        <w:spacing w:line="276" w:lineRule="auto"/>
        <w:rPr>
          <w:rFonts w:ascii="Times New Roman" w:hAnsi="Times New Roman" w:cs="Times New Roman"/>
          <w:sz w:val="20"/>
          <w:lang w:val="en-US"/>
        </w:rPr>
      </w:pPr>
    </w:p>
    <w:p w14:paraId="5B3CEA8D" w14:textId="77777777" w:rsidR="00D17B84" w:rsidRPr="00B428CA" w:rsidRDefault="00D17B84" w:rsidP="009E08D7">
      <w:pPr>
        <w:spacing w:line="276" w:lineRule="auto"/>
        <w:rPr>
          <w:rFonts w:ascii="Times New Roman" w:hAnsi="Times New Roman" w:cs="Times New Roman"/>
          <w:sz w:val="20"/>
          <w:lang w:val="en-US"/>
        </w:rPr>
      </w:pPr>
    </w:p>
    <w:p w14:paraId="32C665EB" w14:textId="77777777" w:rsidR="00D17B84" w:rsidRPr="00B428CA" w:rsidRDefault="00D17B84" w:rsidP="009E08D7">
      <w:pPr>
        <w:spacing w:line="276" w:lineRule="auto"/>
        <w:rPr>
          <w:rFonts w:ascii="Times New Roman" w:hAnsi="Times New Roman" w:cs="Times New Roman"/>
          <w:sz w:val="20"/>
          <w:lang w:val="en-US"/>
        </w:rPr>
      </w:pPr>
    </w:p>
    <w:p w14:paraId="4C878465" w14:textId="77777777" w:rsidR="00D17B84" w:rsidRPr="00B428CA" w:rsidRDefault="00D17B84" w:rsidP="009E08D7">
      <w:pPr>
        <w:spacing w:line="276" w:lineRule="auto"/>
        <w:rPr>
          <w:rFonts w:ascii="Times New Roman" w:hAnsi="Times New Roman" w:cs="Times New Roman"/>
          <w:sz w:val="20"/>
          <w:lang w:val="en-US"/>
        </w:rPr>
      </w:pPr>
    </w:p>
    <w:p w14:paraId="3D5D1122" w14:textId="77777777" w:rsidR="00D17B84" w:rsidRPr="00B428CA" w:rsidRDefault="00D17B84" w:rsidP="009E08D7">
      <w:pPr>
        <w:spacing w:line="276" w:lineRule="auto"/>
        <w:rPr>
          <w:rFonts w:ascii="Times New Roman" w:hAnsi="Times New Roman" w:cs="Times New Roman"/>
          <w:sz w:val="20"/>
          <w:lang w:val="en-US"/>
        </w:rPr>
      </w:pPr>
    </w:p>
    <w:p w14:paraId="2D2FEBF5" w14:textId="77777777" w:rsidR="00D17B84" w:rsidRPr="00B428CA" w:rsidRDefault="00D17B84" w:rsidP="009E08D7">
      <w:pPr>
        <w:spacing w:line="276" w:lineRule="auto"/>
        <w:rPr>
          <w:rFonts w:ascii="Times New Roman" w:hAnsi="Times New Roman" w:cs="Times New Roman"/>
          <w:sz w:val="20"/>
          <w:lang w:val="en-US"/>
        </w:rPr>
      </w:pPr>
    </w:p>
    <w:p w14:paraId="4788DD21" w14:textId="77777777" w:rsidR="0080002F" w:rsidRPr="00B428CA" w:rsidRDefault="0080002F" w:rsidP="009E08D7">
      <w:pPr>
        <w:spacing w:line="276" w:lineRule="auto"/>
        <w:rPr>
          <w:rFonts w:ascii="Times New Roman" w:hAnsi="Times New Roman" w:cs="Times New Roman"/>
          <w:sz w:val="20"/>
          <w:lang w:val="en-US"/>
        </w:rPr>
      </w:pPr>
    </w:p>
    <w:p w14:paraId="30469974" w14:textId="77777777" w:rsidR="0080002F" w:rsidRPr="00B428CA" w:rsidRDefault="0080002F" w:rsidP="009E08D7">
      <w:pPr>
        <w:spacing w:line="276" w:lineRule="auto"/>
        <w:rPr>
          <w:rFonts w:ascii="Times New Roman" w:hAnsi="Times New Roman" w:cs="Times New Roman"/>
          <w:sz w:val="20"/>
          <w:lang w:val="en-US"/>
        </w:rPr>
      </w:pPr>
    </w:p>
    <w:p w14:paraId="0523605F" w14:textId="77777777" w:rsidR="00D17B84" w:rsidRPr="00B428CA" w:rsidRDefault="00D17B84" w:rsidP="009E08D7">
      <w:pPr>
        <w:spacing w:line="276" w:lineRule="auto"/>
        <w:rPr>
          <w:rFonts w:ascii="Times New Roman" w:hAnsi="Times New Roman" w:cs="Times New Roman"/>
          <w:sz w:val="20"/>
          <w:lang w:val="en-US"/>
        </w:rPr>
      </w:pPr>
    </w:p>
    <w:p w14:paraId="2403F4C2" w14:textId="4FE8EABA" w:rsidR="00D17B84" w:rsidRPr="00B428CA" w:rsidRDefault="00F77EBD" w:rsidP="00D17B84">
      <w:pPr>
        <w:rPr>
          <w:rFonts w:ascii="Times New Roman" w:hAnsi="Times New Roman" w:cs="Times New Roman"/>
          <w:sz w:val="24"/>
          <w:lang w:val="en-US"/>
        </w:rPr>
      </w:pPr>
      <w:bookmarkStart w:id="2" w:name="_Hlk138691025"/>
      <w:r w:rsidRPr="00B428CA">
        <w:rPr>
          <w:rFonts w:ascii="Times New Roman" w:hAnsi="Times New Roman" w:cs="Times New Roman"/>
          <w:b/>
          <w:bCs/>
          <w:sz w:val="24"/>
          <w:szCs w:val="24"/>
          <w:lang w:val="en-US"/>
        </w:rPr>
        <w:lastRenderedPageBreak/>
        <w:t xml:space="preserve">Table </w:t>
      </w:r>
      <w:r w:rsidR="00C14967" w:rsidRPr="00B428CA">
        <w:rPr>
          <w:rFonts w:ascii="Times New Roman" w:hAnsi="Times New Roman" w:cs="Times New Roman"/>
          <w:b/>
          <w:bCs/>
          <w:sz w:val="24"/>
          <w:szCs w:val="24"/>
          <w:lang w:val="en-US"/>
        </w:rPr>
        <w:t>S</w:t>
      </w:r>
      <w:r w:rsidR="00B4022F" w:rsidRPr="00B428CA">
        <w:rPr>
          <w:rFonts w:ascii="Times New Roman" w:hAnsi="Times New Roman" w:cs="Times New Roman"/>
          <w:b/>
          <w:bCs/>
          <w:sz w:val="24"/>
          <w:lang w:val="en-US"/>
        </w:rPr>
        <w:t>4</w:t>
      </w:r>
      <w:r w:rsidR="00D17B84" w:rsidRPr="00B428CA">
        <w:rPr>
          <w:rFonts w:ascii="Times New Roman" w:hAnsi="Times New Roman" w:cs="Times New Roman"/>
          <w:b/>
          <w:bCs/>
          <w:sz w:val="24"/>
          <w:lang w:val="en-US"/>
        </w:rPr>
        <w:t>.</w:t>
      </w:r>
      <w:r w:rsidR="00D17B84" w:rsidRPr="00B428CA">
        <w:rPr>
          <w:rFonts w:ascii="Times New Roman" w:hAnsi="Times New Roman" w:cs="Times New Roman"/>
          <w:sz w:val="24"/>
          <w:lang w:val="en-US"/>
        </w:rPr>
        <w:t xml:space="preserve"> Summary of the studies included in the systematic review analyzing the influence of low birth weight (or birth weight as a continuous variable) on physical fitness. </w:t>
      </w:r>
    </w:p>
    <w:tbl>
      <w:tblPr>
        <w:tblStyle w:val="Tablaconcuadrcu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4A0" w:firstRow="1" w:lastRow="0" w:firstColumn="1" w:lastColumn="0" w:noHBand="0" w:noVBand="1"/>
      </w:tblPr>
      <w:tblGrid>
        <w:gridCol w:w="1417"/>
        <w:gridCol w:w="1560"/>
        <w:gridCol w:w="2481"/>
        <w:gridCol w:w="2481"/>
        <w:gridCol w:w="2551"/>
        <w:gridCol w:w="3512"/>
      </w:tblGrid>
      <w:tr w:rsidR="00B428CA" w:rsidRPr="00B428CA" w14:paraId="7BE97C04" w14:textId="77777777" w:rsidTr="006E76D3">
        <w:trPr>
          <w:jc w:val="center"/>
        </w:trPr>
        <w:tc>
          <w:tcPr>
            <w:tcW w:w="506" w:type="pct"/>
            <w:tcBorders>
              <w:top w:val="single" w:sz="4" w:space="0" w:color="auto"/>
              <w:bottom w:val="single" w:sz="4" w:space="0" w:color="auto"/>
            </w:tcBorders>
          </w:tcPr>
          <w:bookmarkEnd w:id="2"/>
          <w:p w14:paraId="412E7880" w14:textId="0E8BBA2D" w:rsidR="009E08D7" w:rsidRPr="00B428CA" w:rsidRDefault="009E08D7" w:rsidP="00A816D1">
            <w:pPr>
              <w:jc w:val="center"/>
              <w:rPr>
                <w:rFonts w:ascii="Times New Roman" w:hAnsi="Times New Roman" w:cs="Times New Roman"/>
                <w:i/>
                <w:sz w:val="20"/>
                <w:szCs w:val="20"/>
                <w:lang w:val="en-US"/>
              </w:rPr>
            </w:pPr>
            <w:r w:rsidRPr="00B428CA">
              <w:rPr>
                <w:rFonts w:ascii="Times New Roman" w:hAnsi="Times New Roman" w:cs="Times New Roman"/>
                <w:i/>
                <w:sz w:val="20"/>
                <w:szCs w:val="20"/>
                <w:lang w:val="en-US"/>
              </w:rPr>
              <w:t xml:space="preserve">Authors </w:t>
            </w:r>
          </w:p>
        </w:tc>
        <w:tc>
          <w:tcPr>
            <w:tcW w:w="557" w:type="pct"/>
            <w:tcBorders>
              <w:top w:val="single" w:sz="4" w:space="0" w:color="auto"/>
              <w:bottom w:val="single" w:sz="4" w:space="0" w:color="auto"/>
            </w:tcBorders>
          </w:tcPr>
          <w:p w14:paraId="2ED1A476" w14:textId="5FE12592" w:rsidR="009E08D7" w:rsidRPr="00B428CA" w:rsidRDefault="007003F9" w:rsidP="00A816D1">
            <w:pPr>
              <w:jc w:val="center"/>
              <w:rPr>
                <w:rFonts w:ascii="Times New Roman" w:hAnsi="Times New Roman" w:cs="Times New Roman"/>
                <w:i/>
                <w:sz w:val="20"/>
                <w:szCs w:val="20"/>
                <w:lang w:val="en-US"/>
              </w:rPr>
            </w:pPr>
            <w:r w:rsidRPr="00B428CA">
              <w:rPr>
                <w:rFonts w:ascii="Times New Roman" w:hAnsi="Times New Roman" w:cs="Times New Roman"/>
                <w:i/>
                <w:sz w:val="20"/>
                <w:szCs w:val="20"/>
                <w:lang w:val="en-US"/>
              </w:rPr>
              <w:t>D</w:t>
            </w:r>
            <w:r w:rsidR="009E08D7" w:rsidRPr="00B428CA">
              <w:rPr>
                <w:rFonts w:ascii="Times New Roman" w:hAnsi="Times New Roman" w:cs="Times New Roman"/>
                <w:i/>
                <w:sz w:val="20"/>
                <w:szCs w:val="20"/>
                <w:lang w:val="en-US"/>
              </w:rPr>
              <w:t>esign</w:t>
            </w:r>
          </w:p>
        </w:tc>
        <w:tc>
          <w:tcPr>
            <w:tcW w:w="1772" w:type="pct"/>
            <w:gridSpan w:val="2"/>
            <w:tcBorders>
              <w:top w:val="single" w:sz="4" w:space="0" w:color="auto"/>
              <w:bottom w:val="single" w:sz="4" w:space="0" w:color="auto"/>
            </w:tcBorders>
          </w:tcPr>
          <w:p w14:paraId="3B9F142A" w14:textId="77777777" w:rsidR="009E08D7" w:rsidRPr="00B428CA" w:rsidRDefault="009E08D7" w:rsidP="00A816D1">
            <w:pPr>
              <w:jc w:val="center"/>
              <w:rPr>
                <w:rFonts w:ascii="Times New Roman" w:hAnsi="Times New Roman" w:cs="Times New Roman"/>
                <w:i/>
                <w:sz w:val="20"/>
                <w:szCs w:val="20"/>
                <w:lang w:val="en-US"/>
              </w:rPr>
            </w:pPr>
            <w:r w:rsidRPr="00B428CA">
              <w:rPr>
                <w:rFonts w:ascii="Times New Roman" w:hAnsi="Times New Roman" w:cs="Times New Roman"/>
                <w:i/>
                <w:sz w:val="20"/>
                <w:szCs w:val="20"/>
                <w:lang w:val="en-US"/>
              </w:rPr>
              <w:t>Population</w:t>
            </w:r>
          </w:p>
        </w:tc>
        <w:tc>
          <w:tcPr>
            <w:tcW w:w="911" w:type="pct"/>
            <w:tcBorders>
              <w:top w:val="single" w:sz="4" w:space="0" w:color="auto"/>
              <w:bottom w:val="single" w:sz="4" w:space="0" w:color="auto"/>
            </w:tcBorders>
          </w:tcPr>
          <w:p w14:paraId="60D56C2B" w14:textId="77777777" w:rsidR="009E08D7" w:rsidRPr="00B428CA" w:rsidRDefault="009E08D7" w:rsidP="00A816D1">
            <w:pPr>
              <w:jc w:val="center"/>
              <w:rPr>
                <w:rFonts w:ascii="Times New Roman" w:hAnsi="Times New Roman" w:cs="Times New Roman"/>
                <w:i/>
                <w:sz w:val="20"/>
                <w:szCs w:val="20"/>
                <w:lang w:val="en-US"/>
              </w:rPr>
            </w:pPr>
            <w:r w:rsidRPr="00B428CA">
              <w:rPr>
                <w:rFonts w:ascii="Times New Roman" w:hAnsi="Times New Roman" w:cs="Times New Roman"/>
                <w:i/>
                <w:sz w:val="20"/>
                <w:szCs w:val="20"/>
                <w:lang w:val="en-US"/>
              </w:rPr>
              <w:t>Outcomes (test)</w:t>
            </w:r>
          </w:p>
        </w:tc>
        <w:tc>
          <w:tcPr>
            <w:tcW w:w="1254" w:type="pct"/>
            <w:tcBorders>
              <w:top w:val="single" w:sz="4" w:space="0" w:color="auto"/>
              <w:bottom w:val="single" w:sz="4" w:space="0" w:color="auto"/>
            </w:tcBorders>
          </w:tcPr>
          <w:p w14:paraId="76A39073" w14:textId="77777777" w:rsidR="009E08D7" w:rsidRPr="00B428CA" w:rsidRDefault="009E08D7" w:rsidP="00A816D1">
            <w:pPr>
              <w:jc w:val="center"/>
              <w:rPr>
                <w:rFonts w:ascii="Times New Roman" w:hAnsi="Times New Roman" w:cs="Times New Roman"/>
                <w:i/>
                <w:sz w:val="20"/>
                <w:szCs w:val="20"/>
                <w:lang w:val="en-US"/>
              </w:rPr>
            </w:pPr>
            <w:r w:rsidRPr="00B428CA">
              <w:rPr>
                <w:rFonts w:ascii="Times New Roman" w:hAnsi="Times New Roman" w:cs="Times New Roman"/>
                <w:i/>
                <w:sz w:val="20"/>
                <w:szCs w:val="20"/>
                <w:lang w:val="en-US"/>
              </w:rPr>
              <w:t>Main results</w:t>
            </w:r>
          </w:p>
        </w:tc>
      </w:tr>
      <w:tr w:rsidR="00B428CA" w:rsidRPr="00B428CA" w14:paraId="5AD5AEB9" w14:textId="77777777" w:rsidTr="006E76D3">
        <w:trPr>
          <w:jc w:val="center"/>
        </w:trPr>
        <w:tc>
          <w:tcPr>
            <w:tcW w:w="506" w:type="pct"/>
            <w:tcBorders>
              <w:top w:val="single" w:sz="4" w:space="0" w:color="auto"/>
            </w:tcBorders>
          </w:tcPr>
          <w:p w14:paraId="1546038E" w14:textId="2683E8A1" w:rsidR="006E76D3" w:rsidRPr="00B428CA" w:rsidRDefault="006E76D3" w:rsidP="006E76D3">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Ahlqvist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lang w:val="en-US"/>
              </w:rPr>
              <w:instrText>ADDIN CSL_CITATION {"citationItems":[{"id":"ITEM-1","itemData":{"DOI":"10.1161/JAHA.119.014290","ISSN":"20479980","PMID":"32000561","abstract":"Background: Preterm delivery and low birth weight are prospectively associated with low cardiorespiratory fitness (CRF). However, whether birth weight, within the at-term range, is associated with later CRF is largely unknown. Thus, the aim of the current study was to examine this issue and whether such association, if any, is explained by shared and/or nonshared familial factors. Methods and Results: We conducted a prospective cohort study, including 286 761 young male adults and a subset of 52 544 siblings born at-term. Objectively measured data were retrieved from total population registers. CRF was tested at conscription and defined as the maximal load obtained on a cycle ergometer. We used linear and nonlinear and fixed-effects regression analyses to explore associations between birth weight and CRF. Higher birth weight, within the at-term range, was strongly associated with increasing CRF in a linear fashion. Each SD increase in birth weight was associated with an increase of 7.9 (95% CI, 7.8–8.1) and 6.6 (95% CI; 5.9–7.3) Wmax in the total and sibling cohorts, respectively. The association did not vary with young adulthood body mass index. Conclusions: Birth weight is strongly associated with increasing CRF in young adulthood among men born at-term, across all categories of body mass index. This association appears to be mainly driven by factors that are not shared between siblings. Hence, CRF may to some extent be determined already in utero. Prevention of low birth weight, also within the at-term-range, can be a feasible mean of increasing adult CRF and health.","author":[{"dropping-particle":"","family":"Ahlqvist","given":"Viktor H.","non-dropping-particle":"","parse-names":false,"suffix":""},{"dropping-particle":"","family":"Persson","given":"Margareta","non-dropping-particle":"","parse-names":false,"suffix":""},{"dropping-particle":"","family":"Ortega","given":"Francisco B.","non-dropping-particle":"","parse-names":false,"suffix":""},{"dropping-particle":"","family":"Tynelius","given":"Per","non-dropping-particle":"","parse-names":false,"suffix":""},{"dropping-particle":"","family":"Magnusson","given":"Cecilia","non-dropping-particle":"","parse-names":false,"suffix":""},{"dropping-particle":"","family":"Berglind","given":"Daniel","non-dropping-particle":"","parse-names":false,"suffix":""}],"container-title":"Journal of the American Heart Association","id":"ITEM-1","issue":"3","issued":{"date-parts":[["2020"]]},"title":"Birth Weight and Cardiorespiratory Fitness Among Young Men Born at Term: The Role of Genetic and Environmental Factors","type":"article-journal","volume":"9"},"uris":["http://www.mendeley.com/documents/?uuid=f29ed503-c8f6-42eb-af67-9b376af0c384"]}],"mendeley":{"formattedCitation":"&lt;sup&gt;26&lt;/sup&gt;","plainTextFormattedCitation":"26","previouslyFormattedCitation":"&lt;sup&gt;26&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lang w:val="en-US"/>
              </w:rPr>
              <w:t>26</w:t>
            </w:r>
            <w:r w:rsidRPr="00B428CA">
              <w:rPr>
                <w:rFonts w:ascii="Times New Roman" w:hAnsi="Times New Roman" w:cs="Times New Roman"/>
                <w:sz w:val="20"/>
                <w:szCs w:val="20"/>
              </w:rPr>
              <w:fldChar w:fldCharType="end"/>
            </w:r>
          </w:p>
          <w:p w14:paraId="3A030FF7" w14:textId="77777777" w:rsidR="006E76D3" w:rsidRPr="00B428CA" w:rsidRDefault="006E76D3" w:rsidP="006E76D3">
            <w:pPr>
              <w:jc w:val="center"/>
              <w:rPr>
                <w:rFonts w:ascii="Times New Roman" w:hAnsi="Times New Roman" w:cs="Times New Roman"/>
                <w:sz w:val="20"/>
                <w:szCs w:val="20"/>
                <w:lang w:val="en-US"/>
              </w:rPr>
            </w:pPr>
          </w:p>
          <w:p w14:paraId="2288451C" w14:textId="77777777" w:rsidR="006E76D3" w:rsidRPr="00B428CA" w:rsidRDefault="006E76D3" w:rsidP="006E76D3">
            <w:pPr>
              <w:jc w:val="center"/>
              <w:rPr>
                <w:rFonts w:ascii="Times New Roman" w:hAnsi="Times New Roman" w:cs="Times New Roman"/>
                <w:sz w:val="20"/>
                <w:szCs w:val="20"/>
                <w:lang w:val="en-US"/>
              </w:rPr>
            </w:pPr>
          </w:p>
          <w:p w14:paraId="19A267C2" w14:textId="77777777" w:rsidR="006E76D3" w:rsidRPr="00B428CA" w:rsidRDefault="006E76D3" w:rsidP="006E76D3">
            <w:pPr>
              <w:jc w:val="center"/>
              <w:rPr>
                <w:rFonts w:ascii="Times New Roman" w:hAnsi="Times New Roman" w:cs="Times New Roman"/>
                <w:sz w:val="20"/>
                <w:szCs w:val="20"/>
                <w:lang w:val="en-US"/>
              </w:rPr>
            </w:pPr>
          </w:p>
        </w:tc>
        <w:tc>
          <w:tcPr>
            <w:tcW w:w="557" w:type="pct"/>
            <w:tcBorders>
              <w:top w:val="single" w:sz="4" w:space="0" w:color="auto"/>
            </w:tcBorders>
          </w:tcPr>
          <w:p w14:paraId="06732E7C" w14:textId="60CFF67F"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Cohort.</w:t>
            </w:r>
          </w:p>
        </w:tc>
        <w:tc>
          <w:tcPr>
            <w:tcW w:w="1772" w:type="pct"/>
            <w:gridSpan w:val="2"/>
            <w:tcBorders>
              <w:top w:val="single" w:sz="4" w:space="0" w:color="auto"/>
            </w:tcBorders>
          </w:tcPr>
          <w:p w14:paraId="2530503D"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86761, (100% male).</w:t>
            </w:r>
          </w:p>
          <w:p w14:paraId="4982EF6E"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8.3 ± 0.4 years.</w:t>
            </w:r>
          </w:p>
          <w:p w14:paraId="3F281C70"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6 ± 1.1 weeks.</w:t>
            </w:r>
          </w:p>
          <w:p w14:paraId="0BCAF695" w14:textId="00D7C77D"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w:t>
            </w: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599 ± 484 g. </w:t>
            </w:r>
          </w:p>
        </w:tc>
        <w:tc>
          <w:tcPr>
            <w:tcW w:w="911" w:type="pct"/>
            <w:tcBorders>
              <w:top w:val="single" w:sz="4" w:space="0" w:color="auto"/>
            </w:tcBorders>
          </w:tcPr>
          <w:p w14:paraId="710CAEDE" w14:textId="77777777" w:rsidR="006E76D3" w:rsidRPr="00B428CA" w:rsidRDefault="006E76D3" w:rsidP="006E76D3">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0E9D7E27" w14:textId="2700EFE9" w:rsidR="006E76D3" w:rsidRPr="00B428CA" w:rsidRDefault="008133C5"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r w:rsidR="006E76D3" w:rsidRPr="00B428CA">
              <w:rPr>
                <w:rFonts w:ascii="Times New Roman" w:hAnsi="Times New Roman" w:cs="Times New Roman"/>
                <w:sz w:val="20"/>
                <w:szCs w:val="20"/>
                <w:lang w:val="en-US"/>
              </w:rPr>
              <w:t>.</w:t>
            </w:r>
          </w:p>
          <w:p w14:paraId="4AFD54CA" w14:textId="77777777" w:rsidR="006E76D3" w:rsidRPr="00B428CA" w:rsidRDefault="006E76D3" w:rsidP="006E76D3">
            <w:pPr>
              <w:ind w:left="426"/>
              <w:rPr>
                <w:rFonts w:ascii="Times New Roman" w:hAnsi="Times New Roman" w:cs="Times New Roman"/>
                <w:sz w:val="20"/>
                <w:szCs w:val="20"/>
                <w:lang w:val="en-US"/>
              </w:rPr>
            </w:pPr>
          </w:p>
          <w:p w14:paraId="04627A10" w14:textId="77777777" w:rsidR="006E76D3" w:rsidRPr="00B428CA" w:rsidRDefault="006E76D3" w:rsidP="006E76D3">
            <w:pPr>
              <w:rPr>
                <w:rFonts w:ascii="Times New Roman" w:hAnsi="Times New Roman" w:cs="Times New Roman"/>
                <w:sz w:val="20"/>
                <w:szCs w:val="20"/>
                <w:u w:val="single"/>
                <w:lang w:val="en-US"/>
              </w:rPr>
            </w:pPr>
          </w:p>
        </w:tc>
        <w:tc>
          <w:tcPr>
            <w:tcW w:w="1254" w:type="pct"/>
            <w:tcBorders>
              <w:top w:val="single" w:sz="4" w:space="0" w:color="auto"/>
            </w:tcBorders>
          </w:tcPr>
          <w:p w14:paraId="50F179AC" w14:textId="2603CA37" w:rsidR="006E76D3" w:rsidRPr="00B428CA" w:rsidRDefault="00FF7595" w:rsidP="006E76D3">
            <w:pPr>
              <w:ind w:left="426"/>
              <w:rPr>
                <w:rStyle w:val="cf01"/>
                <w:rFonts w:ascii="Times New Roman" w:hAnsi="Times New Roman" w:cs="Times New Roman"/>
                <w:sz w:val="20"/>
                <w:szCs w:val="20"/>
                <w:lang w:val="en-US"/>
              </w:rPr>
            </w:pPr>
            <w:r w:rsidRPr="00B428CA">
              <w:rPr>
                <w:rFonts w:ascii="Times New Roman" w:hAnsi="Times New Roman" w:cs="Times New Roman"/>
                <w:sz w:val="20"/>
                <w:szCs w:val="20"/>
                <w:lang w:val="en-US"/>
              </w:rPr>
              <w:t>Greater</w:t>
            </w:r>
            <w:r w:rsidR="006E76D3" w:rsidRPr="00B428CA">
              <w:rPr>
                <w:rFonts w:ascii="Times New Roman" w:hAnsi="Times New Roman" w:cs="Times New Roman"/>
                <w:sz w:val="20"/>
                <w:szCs w:val="20"/>
                <w:lang w:val="en-US"/>
              </w:rPr>
              <w:t xml:space="preserve"> birthweight was associated with higher VO</w:t>
            </w:r>
            <w:r w:rsidR="006E76D3" w:rsidRPr="00B428CA">
              <w:rPr>
                <w:rFonts w:ascii="Times New Roman" w:hAnsi="Times New Roman" w:cs="Times New Roman"/>
                <w:sz w:val="20"/>
                <w:szCs w:val="20"/>
                <w:vertAlign w:val="subscript"/>
                <w:lang w:val="en-US"/>
              </w:rPr>
              <w:t>2max</w:t>
            </w:r>
            <w:r w:rsidR="006E76D3" w:rsidRPr="00B428CA">
              <w:rPr>
                <w:rFonts w:ascii="Times New Roman" w:hAnsi="Times New Roman" w:cs="Times New Roman"/>
                <w:sz w:val="20"/>
                <w:szCs w:val="20"/>
                <w:lang w:val="en-US"/>
              </w:rPr>
              <w:t>.</w:t>
            </w:r>
          </w:p>
        </w:tc>
      </w:tr>
      <w:tr w:rsidR="00B428CA" w:rsidRPr="00B428CA" w14:paraId="24CFDB1E" w14:textId="77777777" w:rsidTr="006E76D3">
        <w:trPr>
          <w:jc w:val="center"/>
        </w:trPr>
        <w:tc>
          <w:tcPr>
            <w:tcW w:w="506" w:type="pct"/>
          </w:tcPr>
          <w:p w14:paraId="69C65014" w14:textId="424D2309" w:rsidR="006E76D3" w:rsidRPr="00B428CA" w:rsidRDefault="006E76D3" w:rsidP="006E76D3">
            <w:pPr>
              <w:jc w:val="center"/>
              <w:rPr>
                <w:rFonts w:ascii="Times New Roman" w:hAnsi="Times New Roman" w:cs="Times New Roman"/>
                <w:sz w:val="20"/>
                <w:szCs w:val="20"/>
              </w:rPr>
            </w:pPr>
            <w:r w:rsidRPr="00B428CA">
              <w:rPr>
                <w:rFonts w:ascii="Times New Roman" w:hAnsi="Times New Roman" w:cs="Times New Roman"/>
                <w:sz w:val="20"/>
                <w:szCs w:val="20"/>
                <w:lang w:val="en-US"/>
              </w:rPr>
              <w:t>Ahlqvist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lang w:val="en-US"/>
              </w:rPr>
              <w:instrText>ADDIN CSL_CITATION {"citationItems":[{"id":"ITEM-1","itemData":{"DOI":"10.1038/s41598-019-46200-0","ISSN":"20452322","PMID":"31273289","abstract":"Low birth weight is associated with a lower grip strength later in life. However, associations between birth weight among infants born at-term and factors driving associations between birth weight and grip strength are largely unknown. A cohort of 144,369 young men born at-term, including 10,791 individuals who had at least one male sibling/s, were followed until conscription where they performed a grip strength test. We used linear and non-linear regression analyses in the full cohort, and fixed-effects regression analyses in the sibling cohort, to address confounding by factors that are shared between siblings. After adjustment, each unit increase in birth weight z-score was associated with increases of 17.7 (95% CI, 17.2–18.2) and 13.4 (10.1–16.6) newton grip strength, which converts to approximately 1.8 and 1.4 kilogram-force in the full and within-families cohorts, respectively. The associations did not vary with young adulthood BMI. Birth weight, within the at-term range, is robustly positively associated with grip strength in young adulthood among men across all BMI categories and associations appears to be mainly driven by factors that are not shared between siblings. These findings underline the importance of recognizing the influence of low birth weight, also within the at-term-range, on young adulthood muscle strength.","author":[{"dropping-particle":"","family":"Ahlqvist","given":"VH","non-dropping-particle":"","parse-names":false,"suffix":""},{"dropping-particle":"","family":"Persson","given":"M","non-dropping-particle":"","parse-names":false,"suffix":""},{"dropping-particle":"","family":"Ortega","given":"F B","non-dropping-particle":"","parse-names":false,"suffix":""},{"dropping-particle":"","family":"Tynelius","given":"P","non-dropping-particle":"","parse-names":false,"suffix":""},{"dropping-particle":"","family":"Magnusson","given":"C","non-dropping-particle":"","parse-names":false,"suffix":""},{"dropping-particle":"","family":"Berglind","given":"D","non-dropping-particle":"","parse-names":false,"suffix":""}],"container-title":"Scientific Reports","id":"ITEM-1","issue":"1","issued":{"date-parts":[["2019"]]},"page":"1-8","publisher":"Springer US","title":"Birth weight and grip strength in young Swedish males: a longitudinal matched sibling analysis and across all body mass index ranges","type":"article-journal","volume":"9"},"uris":["http://www.mendeley.com/documents/?uuid=617adb98-a12c-41fe-9793-0e6754f15b19"]}],"mendeley":{"formattedCitation":"&lt;sup&gt;27&lt;/sup&gt;","plainTextFormattedCitation":"27","previouslyFormattedCitation":"&lt;sup&gt;27&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rPr>
              <w:t>27</w:t>
            </w:r>
            <w:r w:rsidRPr="00B428CA">
              <w:rPr>
                <w:rFonts w:ascii="Times New Roman" w:hAnsi="Times New Roman" w:cs="Times New Roman"/>
                <w:sz w:val="20"/>
                <w:szCs w:val="20"/>
              </w:rPr>
              <w:fldChar w:fldCharType="end"/>
            </w:r>
          </w:p>
          <w:p w14:paraId="77FAEBE0" w14:textId="77777777" w:rsidR="006E76D3" w:rsidRPr="00B428CA" w:rsidRDefault="006E76D3" w:rsidP="006E76D3">
            <w:pPr>
              <w:jc w:val="center"/>
              <w:rPr>
                <w:rFonts w:ascii="Times New Roman" w:hAnsi="Times New Roman" w:cs="Times New Roman"/>
                <w:sz w:val="20"/>
                <w:szCs w:val="20"/>
              </w:rPr>
            </w:pPr>
          </w:p>
          <w:p w14:paraId="7037DDB1" w14:textId="77777777" w:rsidR="006E76D3" w:rsidRPr="00B428CA" w:rsidRDefault="006E76D3" w:rsidP="006E76D3">
            <w:pPr>
              <w:jc w:val="center"/>
              <w:rPr>
                <w:rFonts w:ascii="Times New Roman" w:hAnsi="Times New Roman" w:cs="Times New Roman"/>
                <w:sz w:val="20"/>
                <w:szCs w:val="20"/>
              </w:rPr>
            </w:pPr>
          </w:p>
          <w:p w14:paraId="2A40D01B" w14:textId="77777777" w:rsidR="006E76D3" w:rsidRPr="00B428CA" w:rsidRDefault="006E76D3" w:rsidP="006E76D3">
            <w:pPr>
              <w:jc w:val="center"/>
              <w:rPr>
                <w:rFonts w:ascii="Times New Roman" w:hAnsi="Times New Roman" w:cs="Times New Roman"/>
                <w:sz w:val="20"/>
                <w:szCs w:val="20"/>
              </w:rPr>
            </w:pPr>
          </w:p>
          <w:p w14:paraId="39484E97" w14:textId="77777777" w:rsidR="006E76D3" w:rsidRPr="00B428CA" w:rsidRDefault="006E76D3" w:rsidP="006E76D3">
            <w:pPr>
              <w:jc w:val="center"/>
              <w:rPr>
                <w:rFonts w:ascii="Times New Roman" w:hAnsi="Times New Roman" w:cs="Times New Roman"/>
                <w:sz w:val="20"/>
                <w:szCs w:val="20"/>
              </w:rPr>
            </w:pPr>
          </w:p>
        </w:tc>
        <w:tc>
          <w:tcPr>
            <w:tcW w:w="557" w:type="pct"/>
          </w:tcPr>
          <w:p w14:paraId="25FBBB31" w14:textId="137C5894" w:rsidR="006E76D3" w:rsidRPr="00B428CA" w:rsidRDefault="006E76D3" w:rsidP="006E76D3">
            <w:pPr>
              <w:ind w:left="284"/>
              <w:rPr>
                <w:rFonts w:ascii="Times New Roman" w:hAnsi="Times New Roman" w:cs="Times New Roman"/>
                <w:sz w:val="20"/>
                <w:szCs w:val="20"/>
              </w:rPr>
            </w:pPr>
            <w:r w:rsidRPr="00B428CA">
              <w:rPr>
                <w:rFonts w:ascii="Times New Roman" w:hAnsi="Times New Roman" w:cs="Times New Roman"/>
                <w:sz w:val="20"/>
                <w:szCs w:val="20"/>
              </w:rPr>
              <w:t xml:space="preserve"> </w:t>
            </w:r>
            <w:proofErr w:type="spellStart"/>
            <w:r w:rsidRPr="00B428CA">
              <w:rPr>
                <w:rFonts w:ascii="Times New Roman" w:hAnsi="Times New Roman" w:cs="Times New Roman"/>
                <w:sz w:val="20"/>
                <w:szCs w:val="20"/>
              </w:rPr>
              <w:t>Cohort</w:t>
            </w:r>
            <w:proofErr w:type="spellEnd"/>
          </w:p>
        </w:tc>
        <w:tc>
          <w:tcPr>
            <w:tcW w:w="1772" w:type="pct"/>
            <w:gridSpan w:val="2"/>
          </w:tcPr>
          <w:p w14:paraId="6789FCA1"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44369, (100% male).</w:t>
            </w:r>
          </w:p>
          <w:p w14:paraId="33ADA92C"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High grip strength and LBW group: 32723, 0F/32723M.</w:t>
            </w:r>
          </w:p>
          <w:p w14:paraId="283FBA0D"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Low grip strength and LBW group: 39310, 0F/39310M.</w:t>
            </w:r>
          </w:p>
          <w:p w14:paraId="2FD15FFD"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High grip strength and HBW group: 41535, 0F/41535M.</w:t>
            </w:r>
          </w:p>
          <w:p w14:paraId="0E5C2988"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Low grip strength and HBW group:30801, 0F/30801M</w:t>
            </w:r>
          </w:p>
          <w:p w14:paraId="00B1F7DD"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8.3 ± 0.4 years.</w:t>
            </w:r>
          </w:p>
          <w:p w14:paraId="467E8844"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6 ± 1.1 weeks.</w:t>
            </w:r>
          </w:p>
          <w:p w14:paraId="7F3E6E45"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574 ± 486 g.</w:t>
            </w:r>
          </w:p>
          <w:p w14:paraId="19194302"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High grip strength and LBW group: 3245</w:t>
            </w:r>
            <w:r w:rsidRPr="00B428CA">
              <w:rPr>
                <w:rFonts w:ascii="Times New Roman" w:hAnsi="Times New Roman" w:cs="Times New Roman"/>
                <w:bCs/>
                <w:sz w:val="20"/>
                <w:szCs w:val="20"/>
                <w:lang w:val="en-US"/>
              </w:rPr>
              <w:t xml:space="preserve"> </w:t>
            </w:r>
            <w:r w:rsidRPr="00B428CA">
              <w:rPr>
                <w:rFonts w:ascii="Times New Roman" w:hAnsi="Times New Roman" w:cs="Times New Roman"/>
                <w:sz w:val="20"/>
                <w:szCs w:val="20"/>
                <w:lang w:val="en-US"/>
              </w:rPr>
              <w:t>± 300 g.</w:t>
            </w:r>
          </w:p>
          <w:p w14:paraId="792C539A"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Low grip strength and LBW group: 3190 ± 330 g.</w:t>
            </w:r>
          </w:p>
          <w:p w14:paraId="34903DC5"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High grip strength and HBW group: 3953 ± 348 g.</w:t>
            </w:r>
          </w:p>
          <w:p w14:paraId="1C9E8E1A" w14:textId="77777777" w:rsidR="006E76D3" w:rsidRPr="00B428CA" w:rsidRDefault="006E76D3"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Low grip strength and HBW group: 3901 ± 329 g.</w:t>
            </w:r>
          </w:p>
          <w:p w14:paraId="45491374" w14:textId="77777777" w:rsidR="006E76D3" w:rsidRPr="00B428CA" w:rsidRDefault="006E76D3" w:rsidP="006E76D3">
            <w:pPr>
              <w:ind w:left="284"/>
              <w:rPr>
                <w:rFonts w:ascii="Times New Roman" w:hAnsi="Times New Roman" w:cs="Times New Roman"/>
                <w:sz w:val="20"/>
                <w:szCs w:val="20"/>
                <w:u w:val="single"/>
                <w:lang w:val="en-US"/>
              </w:rPr>
            </w:pPr>
          </w:p>
        </w:tc>
        <w:tc>
          <w:tcPr>
            <w:tcW w:w="911" w:type="pct"/>
          </w:tcPr>
          <w:p w14:paraId="0836F50C" w14:textId="16812473" w:rsidR="006E76D3" w:rsidRPr="00B428CA" w:rsidRDefault="00991396" w:rsidP="006E76D3">
            <w:pPr>
              <w:rPr>
                <w:rFonts w:ascii="Times New Roman" w:hAnsi="Times New Roman" w:cs="Times New Roman"/>
                <w:sz w:val="20"/>
                <w:szCs w:val="20"/>
              </w:rPr>
            </w:pPr>
            <w:proofErr w:type="spellStart"/>
            <w:r w:rsidRPr="00B428CA">
              <w:rPr>
                <w:rFonts w:ascii="Times New Roman" w:hAnsi="Times New Roman" w:cs="Times New Roman"/>
                <w:sz w:val="20"/>
                <w:szCs w:val="20"/>
                <w:u w:val="single"/>
              </w:rPr>
              <w:t>S</w:t>
            </w:r>
            <w:r w:rsidR="006E76D3" w:rsidRPr="00B428CA">
              <w:rPr>
                <w:rFonts w:ascii="Times New Roman" w:hAnsi="Times New Roman" w:cs="Times New Roman"/>
                <w:sz w:val="20"/>
                <w:szCs w:val="20"/>
                <w:u w:val="single"/>
              </w:rPr>
              <w:t>trength</w:t>
            </w:r>
            <w:proofErr w:type="spellEnd"/>
            <w:r w:rsidR="006E76D3" w:rsidRPr="00B428CA">
              <w:rPr>
                <w:rFonts w:ascii="Times New Roman" w:hAnsi="Times New Roman" w:cs="Times New Roman"/>
                <w:sz w:val="20"/>
                <w:szCs w:val="20"/>
              </w:rPr>
              <w:t xml:space="preserve">: </w:t>
            </w:r>
          </w:p>
          <w:p w14:paraId="3F6373A6" w14:textId="77777777" w:rsidR="006E76D3" w:rsidRPr="00B428CA" w:rsidRDefault="006E76D3" w:rsidP="006E76D3">
            <w:pPr>
              <w:ind w:left="426"/>
              <w:rPr>
                <w:rFonts w:ascii="Times New Roman" w:hAnsi="Times New Roman" w:cs="Times New Roman"/>
                <w:sz w:val="20"/>
                <w:szCs w:val="20"/>
              </w:rPr>
            </w:pPr>
            <w:proofErr w:type="spellStart"/>
            <w:r w:rsidRPr="00B428CA">
              <w:rPr>
                <w:rFonts w:ascii="Times New Roman" w:hAnsi="Times New Roman" w:cs="Times New Roman"/>
                <w:sz w:val="20"/>
                <w:szCs w:val="20"/>
              </w:rPr>
              <w:t>Dynamometer</w:t>
            </w:r>
            <w:proofErr w:type="spellEnd"/>
            <w:r w:rsidRPr="00B428CA">
              <w:rPr>
                <w:rFonts w:ascii="Times New Roman" w:hAnsi="Times New Roman" w:cs="Times New Roman"/>
                <w:sz w:val="20"/>
                <w:szCs w:val="20"/>
              </w:rPr>
              <w:t>.</w:t>
            </w:r>
          </w:p>
          <w:p w14:paraId="65587A2C" w14:textId="77777777" w:rsidR="006E76D3" w:rsidRPr="00B428CA" w:rsidRDefault="006E76D3" w:rsidP="006E76D3">
            <w:pPr>
              <w:ind w:left="426"/>
              <w:rPr>
                <w:rFonts w:ascii="Times New Roman" w:hAnsi="Times New Roman" w:cs="Times New Roman"/>
                <w:sz w:val="20"/>
                <w:szCs w:val="20"/>
              </w:rPr>
            </w:pPr>
          </w:p>
          <w:p w14:paraId="1F7C1C03" w14:textId="77777777" w:rsidR="006E76D3" w:rsidRPr="00B428CA" w:rsidRDefault="006E76D3" w:rsidP="006E76D3">
            <w:pPr>
              <w:rPr>
                <w:rFonts w:ascii="Times New Roman" w:hAnsi="Times New Roman" w:cs="Times New Roman"/>
                <w:sz w:val="20"/>
                <w:szCs w:val="20"/>
                <w:u w:val="single"/>
              </w:rPr>
            </w:pPr>
          </w:p>
        </w:tc>
        <w:tc>
          <w:tcPr>
            <w:tcW w:w="1254" w:type="pct"/>
          </w:tcPr>
          <w:p w14:paraId="774B74E1" w14:textId="0E53E625" w:rsidR="006E76D3" w:rsidRPr="00B428CA" w:rsidRDefault="006E76D3"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Strength associated with birth weight.</w:t>
            </w:r>
          </w:p>
        </w:tc>
      </w:tr>
      <w:tr w:rsidR="00B428CA" w:rsidRPr="00B428CA" w14:paraId="062CBF96" w14:textId="77777777" w:rsidTr="005164BC">
        <w:trPr>
          <w:jc w:val="center"/>
        </w:trPr>
        <w:tc>
          <w:tcPr>
            <w:tcW w:w="506" w:type="pct"/>
          </w:tcPr>
          <w:p w14:paraId="16458F89" w14:textId="2B175338" w:rsidR="005164BC" w:rsidRPr="00B428CA" w:rsidRDefault="005164BC" w:rsidP="006E76D3">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Baraldi</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rPr>
              <w:instrText>ADDIN CSL_CITATION {"citationItems":[{"id":"ITEM-1","itemData":{"author":[{"dropping-particle":"","family":"Baraldi","given":"E","non-dropping-particle":"","parse-names":false,"suffix":""},{"dropping-particle":"","family":"Zanconato","given":"S","non-dropping-particle":"","parse-names":false,"suffix":""},{"dropping-particle":"","family":"Zorzi","given":"C","non-dropping-particle":"","parse-names":false,"suffix":""},{"dropping-particle":"","family":"Santuz","given":"P","non-dropping-particle":"","parse-names":false,"suffix":""},{"dropping-particle":"","family":"Benini","given":"F","non-dropping-particle":"","parse-names":false,"suffix":""},{"dropping-particle":"","family":"Zaccheilo","given":"F","non-dropping-particle":"","parse-names":false,"suffix":""}],"container-title":"European journal of pediatrics","id":"ITEM-1","issued":{"date-parts":[["1991"]]},"page":"713-716","title":"Exercise performance in very low birth weight children at the age of 7-12 years","type":"article-journal","volume":"1991"},"uris":["http://www.mendeley.com/documents/?uuid=3406c7d0-56b6-40db-b0cb-536b00060b78"]}],"mendeley":{"formattedCitation":"&lt;sup&gt;28&lt;/sup&gt;","plainTextFormattedCitation":"28","previouslyFormattedCitation":"&lt;sup&gt;28&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rPr>
              <w:t>28</w:t>
            </w:r>
            <w:r w:rsidRPr="00B428CA">
              <w:rPr>
                <w:rFonts w:ascii="Times New Roman" w:hAnsi="Times New Roman" w:cs="Times New Roman"/>
                <w:sz w:val="20"/>
                <w:szCs w:val="20"/>
              </w:rPr>
              <w:fldChar w:fldCharType="end"/>
            </w:r>
          </w:p>
          <w:p w14:paraId="05A03465" w14:textId="77777777" w:rsidR="005164BC" w:rsidRPr="00B428CA" w:rsidRDefault="005164BC" w:rsidP="006E76D3">
            <w:pPr>
              <w:jc w:val="center"/>
              <w:rPr>
                <w:rFonts w:ascii="Times New Roman" w:hAnsi="Times New Roman" w:cs="Times New Roman"/>
                <w:sz w:val="20"/>
                <w:szCs w:val="20"/>
              </w:rPr>
            </w:pPr>
          </w:p>
          <w:p w14:paraId="6E06ADF4" w14:textId="77777777" w:rsidR="005164BC" w:rsidRPr="00B428CA" w:rsidRDefault="005164BC" w:rsidP="006E76D3">
            <w:pPr>
              <w:jc w:val="center"/>
              <w:rPr>
                <w:rFonts w:ascii="Times New Roman" w:hAnsi="Times New Roman" w:cs="Times New Roman"/>
                <w:sz w:val="20"/>
                <w:szCs w:val="20"/>
              </w:rPr>
            </w:pPr>
          </w:p>
          <w:p w14:paraId="114C4A60" w14:textId="77777777" w:rsidR="005164BC" w:rsidRPr="00B428CA" w:rsidRDefault="005164BC" w:rsidP="006E76D3">
            <w:pPr>
              <w:jc w:val="center"/>
              <w:rPr>
                <w:rFonts w:ascii="Times New Roman" w:hAnsi="Times New Roman" w:cs="Times New Roman"/>
                <w:sz w:val="20"/>
                <w:szCs w:val="20"/>
              </w:rPr>
            </w:pPr>
          </w:p>
          <w:p w14:paraId="36CE0B89" w14:textId="77777777" w:rsidR="005164BC" w:rsidRPr="00B428CA" w:rsidRDefault="005164BC" w:rsidP="006E76D3">
            <w:pPr>
              <w:jc w:val="center"/>
              <w:rPr>
                <w:rFonts w:ascii="Times New Roman" w:hAnsi="Times New Roman" w:cs="Times New Roman"/>
                <w:sz w:val="20"/>
                <w:szCs w:val="20"/>
              </w:rPr>
            </w:pPr>
          </w:p>
          <w:p w14:paraId="199D4543" w14:textId="77777777" w:rsidR="005164BC" w:rsidRPr="00B428CA" w:rsidRDefault="005164BC" w:rsidP="006E76D3">
            <w:pPr>
              <w:jc w:val="center"/>
              <w:rPr>
                <w:rFonts w:ascii="Times New Roman" w:hAnsi="Times New Roman" w:cs="Times New Roman"/>
                <w:sz w:val="20"/>
                <w:szCs w:val="20"/>
              </w:rPr>
            </w:pPr>
          </w:p>
          <w:p w14:paraId="4176E18C" w14:textId="77777777" w:rsidR="005164BC" w:rsidRPr="00B428CA" w:rsidRDefault="005164BC" w:rsidP="006E76D3">
            <w:pPr>
              <w:jc w:val="center"/>
              <w:rPr>
                <w:rFonts w:ascii="Times New Roman" w:hAnsi="Times New Roman" w:cs="Times New Roman"/>
                <w:sz w:val="20"/>
                <w:szCs w:val="20"/>
              </w:rPr>
            </w:pPr>
          </w:p>
          <w:p w14:paraId="08B79945" w14:textId="77777777" w:rsidR="005164BC" w:rsidRPr="00B428CA" w:rsidRDefault="005164BC" w:rsidP="006E76D3">
            <w:pPr>
              <w:jc w:val="center"/>
              <w:rPr>
                <w:rFonts w:ascii="Times New Roman" w:hAnsi="Times New Roman" w:cs="Times New Roman"/>
                <w:sz w:val="20"/>
                <w:szCs w:val="20"/>
              </w:rPr>
            </w:pPr>
          </w:p>
          <w:p w14:paraId="067FA4A4" w14:textId="77777777" w:rsidR="005164BC" w:rsidRPr="00B428CA" w:rsidRDefault="005164BC" w:rsidP="006E76D3">
            <w:pPr>
              <w:jc w:val="center"/>
              <w:rPr>
                <w:rFonts w:ascii="Times New Roman" w:hAnsi="Times New Roman" w:cs="Times New Roman"/>
                <w:sz w:val="20"/>
                <w:szCs w:val="20"/>
              </w:rPr>
            </w:pPr>
          </w:p>
          <w:p w14:paraId="69DBE05F" w14:textId="77777777" w:rsidR="005164BC" w:rsidRPr="00B428CA" w:rsidRDefault="005164BC" w:rsidP="006E76D3">
            <w:pPr>
              <w:jc w:val="center"/>
              <w:rPr>
                <w:rFonts w:ascii="Times New Roman" w:hAnsi="Times New Roman" w:cs="Times New Roman"/>
                <w:sz w:val="20"/>
                <w:szCs w:val="20"/>
              </w:rPr>
            </w:pPr>
          </w:p>
          <w:p w14:paraId="333B9094" w14:textId="77777777" w:rsidR="005164BC" w:rsidRPr="00B428CA" w:rsidRDefault="005164BC" w:rsidP="006E76D3">
            <w:pPr>
              <w:jc w:val="center"/>
              <w:rPr>
                <w:rFonts w:ascii="Times New Roman" w:hAnsi="Times New Roman" w:cs="Times New Roman"/>
                <w:sz w:val="20"/>
                <w:szCs w:val="20"/>
              </w:rPr>
            </w:pPr>
          </w:p>
          <w:p w14:paraId="61B7501E" w14:textId="77777777" w:rsidR="005164BC" w:rsidRPr="00B428CA" w:rsidRDefault="005164BC" w:rsidP="006E76D3">
            <w:pPr>
              <w:jc w:val="center"/>
              <w:rPr>
                <w:rFonts w:ascii="Times New Roman" w:hAnsi="Times New Roman" w:cs="Times New Roman"/>
                <w:sz w:val="20"/>
                <w:szCs w:val="20"/>
              </w:rPr>
            </w:pPr>
          </w:p>
        </w:tc>
        <w:tc>
          <w:tcPr>
            <w:tcW w:w="557" w:type="pct"/>
          </w:tcPr>
          <w:p w14:paraId="50896943" w14:textId="0F263F1B" w:rsidR="005164BC" w:rsidRPr="00B428CA" w:rsidRDefault="005164BC" w:rsidP="006E76D3">
            <w:pPr>
              <w:ind w:left="284"/>
              <w:rPr>
                <w:rFonts w:ascii="Times New Roman" w:hAnsi="Times New Roman" w:cs="Times New Roman"/>
                <w:sz w:val="20"/>
                <w:szCs w:val="20"/>
              </w:rPr>
            </w:pPr>
            <w:r w:rsidRPr="00B428CA">
              <w:rPr>
                <w:rFonts w:ascii="Times New Roman" w:hAnsi="Times New Roman" w:cs="Times New Roman"/>
                <w:sz w:val="20"/>
                <w:szCs w:val="20"/>
              </w:rPr>
              <w:lastRenderedPageBreak/>
              <w:t xml:space="preserve"> Case-control</w:t>
            </w:r>
          </w:p>
        </w:tc>
        <w:tc>
          <w:tcPr>
            <w:tcW w:w="886" w:type="pct"/>
          </w:tcPr>
          <w:p w14:paraId="494FB145"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11508254" w14:textId="77777777" w:rsidR="005164BC" w:rsidRPr="00B428CA" w:rsidRDefault="005164BC" w:rsidP="006E76D3">
            <w:pPr>
              <w:ind w:left="284"/>
              <w:rPr>
                <w:rFonts w:ascii="Times New Roman" w:hAnsi="Times New Roman" w:cs="Times New Roman"/>
                <w:sz w:val="20"/>
                <w:szCs w:val="20"/>
                <w:u w:val="single"/>
                <w:lang w:val="en-US"/>
              </w:rPr>
            </w:pPr>
          </w:p>
          <w:p w14:paraId="58A49752"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5, (40% male).</w:t>
            </w:r>
          </w:p>
          <w:p w14:paraId="3D4E1794"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range): 9.9 ± 1.8; 7.8-12.2 years.</w:t>
            </w:r>
          </w:p>
          <w:p w14:paraId="77EB6D17"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range): 32.1 ± 3.0; 28-37 weeks.</w:t>
            </w:r>
          </w:p>
          <w:p w14:paraId="1DC513E1"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BW</w:t>
            </w:r>
            <w:r w:rsidRPr="00B428CA">
              <w:rPr>
                <w:rFonts w:ascii="Times New Roman" w:hAnsi="Times New Roman" w:cs="Times New Roman"/>
                <w:sz w:val="20"/>
                <w:szCs w:val="20"/>
                <w:lang w:val="en-US"/>
              </w:rPr>
              <w:t xml:space="preserve"> (mean ± SD; range): </w:t>
            </w:r>
            <w:r w:rsidRPr="00B428CA">
              <w:rPr>
                <w:rFonts w:ascii="Times New Roman" w:hAnsi="Times New Roman" w:cs="Times New Roman"/>
                <w:bCs/>
                <w:sz w:val="20"/>
                <w:szCs w:val="20"/>
                <w:lang w:val="en-US"/>
              </w:rPr>
              <w:t xml:space="preserve">1287 </w:t>
            </w:r>
            <w:r w:rsidRPr="00B428CA">
              <w:rPr>
                <w:rFonts w:ascii="Times New Roman" w:hAnsi="Times New Roman" w:cs="Times New Roman"/>
                <w:sz w:val="20"/>
                <w:szCs w:val="20"/>
                <w:lang w:val="en-US"/>
              </w:rPr>
              <w:t>± 143; 1000-1500 g.</w:t>
            </w:r>
          </w:p>
          <w:p w14:paraId="070D23A2" w14:textId="77777777" w:rsidR="005164BC" w:rsidRPr="00B428CA" w:rsidRDefault="005164BC" w:rsidP="006E76D3">
            <w:pPr>
              <w:ind w:left="284"/>
              <w:rPr>
                <w:rFonts w:ascii="Times New Roman" w:hAnsi="Times New Roman" w:cs="Times New Roman"/>
                <w:sz w:val="20"/>
                <w:szCs w:val="20"/>
                <w:u w:val="single"/>
                <w:lang w:val="en-US"/>
              </w:rPr>
            </w:pPr>
          </w:p>
        </w:tc>
        <w:tc>
          <w:tcPr>
            <w:tcW w:w="886" w:type="pct"/>
          </w:tcPr>
          <w:p w14:paraId="618EC7AE"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CONTROLS:</w:t>
            </w:r>
          </w:p>
          <w:p w14:paraId="3D8F49CF" w14:textId="77777777" w:rsidR="005164BC" w:rsidRPr="00B428CA" w:rsidRDefault="005164BC" w:rsidP="006E76D3">
            <w:pPr>
              <w:ind w:left="284"/>
              <w:rPr>
                <w:rFonts w:ascii="Times New Roman" w:hAnsi="Times New Roman" w:cs="Times New Roman"/>
                <w:sz w:val="20"/>
                <w:szCs w:val="20"/>
                <w:u w:val="single"/>
                <w:lang w:val="en-US"/>
              </w:rPr>
            </w:pPr>
          </w:p>
          <w:p w14:paraId="3D0F5DBF"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6, (NR male).</w:t>
            </w:r>
          </w:p>
          <w:p w14:paraId="118C302C"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range): 9.7 ± 1.9; 7.3-12.8 years.</w:t>
            </w:r>
          </w:p>
          <w:p w14:paraId="4A20BBE9"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range): 39.9± 0.6; 37-41 weeks.</w:t>
            </w:r>
          </w:p>
          <w:p w14:paraId="64D5AEC3"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BW</w:t>
            </w:r>
            <w:r w:rsidRPr="00B428CA">
              <w:rPr>
                <w:rFonts w:ascii="Times New Roman" w:hAnsi="Times New Roman" w:cs="Times New Roman"/>
                <w:sz w:val="20"/>
                <w:szCs w:val="20"/>
                <w:lang w:val="en-US"/>
              </w:rPr>
              <w:t xml:space="preserve"> (mean ± SD; range): 3226 ± 167; 2140-3850 g. </w:t>
            </w:r>
          </w:p>
          <w:p w14:paraId="42980B6D" w14:textId="77777777" w:rsidR="005164BC" w:rsidRPr="00B428CA" w:rsidRDefault="005164BC" w:rsidP="006E76D3">
            <w:pPr>
              <w:ind w:left="284"/>
              <w:rPr>
                <w:rFonts w:ascii="Times New Roman" w:hAnsi="Times New Roman" w:cs="Times New Roman"/>
                <w:sz w:val="20"/>
                <w:szCs w:val="20"/>
                <w:u w:val="single"/>
                <w:lang w:val="en-US"/>
              </w:rPr>
            </w:pPr>
          </w:p>
        </w:tc>
        <w:tc>
          <w:tcPr>
            <w:tcW w:w="911" w:type="pct"/>
          </w:tcPr>
          <w:p w14:paraId="749E55DD" w14:textId="77777777" w:rsidR="005164BC" w:rsidRPr="00B428CA" w:rsidRDefault="005164BC" w:rsidP="006E76D3">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CRF</w:t>
            </w:r>
            <w:r w:rsidRPr="00B428CA">
              <w:rPr>
                <w:rFonts w:ascii="Times New Roman" w:hAnsi="Times New Roman" w:cs="Times New Roman"/>
                <w:sz w:val="20"/>
                <w:szCs w:val="20"/>
                <w:lang w:val="en-US"/>
              </w:rPr>
              <w:t xml:space="preserve">: </w:t>
            </w:r>
          </w:p>
          <w:p w14:paraId="7950F61E" w14:textId="77777777" w:rsidR="005164BC" w:rsidRPr="00B428CA" w:rsidRDefault="005164BC"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Treadmill test.</w:t>
            </w:r>
          </w:p>
          <w:p w14:paraId="31FEE066" w14:textId="77777777" w:rsidR="005164BC" w:rsidRPr="00B428CA" w:rsidRDefault="005164BC" w:rsidP="006E76D3">
            <w:pPr>
              <w:ind w:left="426"/>
              <w:rPr>
                <w:rFonts w:ascii="Times New Roman" w:hAnsi="Times New Roman" w:cs="Times New Roman"/>
                <w:sz w:val="20"/>
                <w:szCs w:val="20"/>
                <w:lang w:val="en-US"/>
              </w:rPr>
            </w:pPr>
          </w:p>
          <w:p w14:paraId="5DFB3780" w14:textId="77777777" w:rsidR="005164BC" w:rsidRPr="00B428CA" w:rsidRDefault="005164BC" w:rsidP="006E76D3">
            <w:pPr>
              <w:rPr>
                <w:rFonts w:ascii="Times New Roman" w:hAnsi="Times New Roman" w:cs="Times New Roman"/>
                <w:sz w:val="20"/>
                <w:szCs w:val="20"/>
                <w:u w:val="single"/>
              </w:rPr>
            </w:pPr>
          </w:p>
        </w:tc>
        <w:tc>
          <w:tcPr>
            <w:tcW w:w="1254" w:type="pct"/>
          </w:tcPr>
          <w:p w14:paraId="19F37A81" w14:textId="77777777" w:rsidR="005164BC" w:rsidRPr="00B428CA" w:rsidRDefault="005164BC"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differences in the relevant outcomes.</w:t>
            </w:r>
          </w:p>
          <w:p w14:paraId="098D20B7" w14:textId="77777777" w:rsidR="005164BC" w:rsidRPr="00B428CA" w:rsidRDefault="005164BC" w:rsidP="006E76D3">
            <w:pPr>
              <w:ind w:left="426"/>
              <w:rPr>
                <w:rFonts w:ascii="Times New Roman" w:hAnsi="Times New Roman" w:cs="Times New Roman"/>
                <w:sz w:val="20"/>
                <w:szCs w:val="20"/>
                <w:lang w:val="en-US"/>
              </w:rPr>
            </w:pPr>
          </w:p>
        </w:tc>
      </w:tr>
      <w:tr w:rsidR="00B428CA" w:rsidRPr="00B428CA" w14:paraId="7D259ADB" w14:textId="77777777" w:rsidTr="005164BC">
        <w:trPr>
          <w:jc w:val="center"/>
        </w:trPr>
        <w:tc>
          <w:tcPr>
            <w:tcW w:w="506" w:type="pct"/>
          </w:tcPr>
          <w:p w14:paraId="699EA095" w14:textId="4F5932BD" w:rsidR="005164BC" w:rsidRPr="00B428CA" w:rsidRDefault="005164BC" w:rsidP="006E76D3">
            <w:pPr>
              <w:jc w:val="center"/>
              <w:rPr>
                <w:rFonts w:ascii="Times New Roman" w:hAnsi="Times New Roman" w:cs="Times New Roman"/>
                <w:sz w:val="20"/>
                <w:szCs w:val="20"/>
              </w:rPr>
            </w:pPr>
            <w:r w:rsidRPr="00B428CA">
              <w:rPr>
                <w:rFonts w:ascii="Times New Roman" w:hAnsi="Times New Roman" w:cs="Times New Roman"/>
                <w:sz w:val="20"/>
                <w:szCs w:val="20"/>
              </w:rPr>
              <w:t>Burns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rPr>
              <w:instrText>ADDIN CSL_CITATION {"citationItems":[{"id":"ITEM-1","itemData":{"DOI":"10.1111/j.1469-8749.2008.03118.x","ISSN":"00121622","PMID":"18811704","abstract":"Motor coordination difficulties and poor fitness exist in the extremely low birthweight (ELBW) population. This study investigated the relative impact of motor coordination on the fitness of ELBW children aged 11 to 13 years. One hundred and nine children were recruited to the study: 54 ELBW participants (mean age at assessment 12y 6mo; 31 male, 23 female; mean birthweight 769g, SD 148g; mean gestational age 26.6 weeks, SD 2.1 weeks) and 55 comparison children (mean age at assessment 12y 5mo; 28 males, 27 females; at least 37 weeks' gestation). All children completed the Movement Assessment Battery for Children (MABC), functional tests of postural stability and strength, growth measures, and tests of respiratory function. Maximal oxygen uptake (VO2max) was calculated from a 20m shuttle run test as a measure of fitness. The ELBW group had greater problems with postural stability (p = 0.001) and motor coordination (p = 0.001), with 70% rated as having a definite motor problem on the MABC brackets (those who scored less than the 5th centile on the MABC). The ELBW was also less fit than the comparison group (p = 0.001), with 45% below the 10th centile for VO2max. There were differences between the groups for growth, strength, and particularly respiratory function. However, respiratory function did not significantly correlate with VO2max in the ELBW group. Motor coordination was the most powerful predictor of VO2max in both the ELBW (p = 0.001) and the comparison groups (p = 0.001). © The Authors. Journal compilation © Mac Keith Press 2008.","author":[{"dropping-particle":"","family":"Burns","given":"YR","non-dropping-particle":"","parse-names":false,"suffix":""},{"dropping-particle":"","family":"Danks","given":"M","non-dropping-particle":"","parse-names":false,"suffix":""},{"dropping-particle":"","family":"O'Callaghan","given":"MJ","non-dropping-particle":"","parse-names":false,"suffix":""},{"dropping-particle":"","family":"Gray","given":"PH","non-dropping-particle":"","parse-names":false,"suffix":""},{"dropping-particle":"","family":"Cooper","given":"D","non-dropping-particle":"","parse-names":false,"suffix":""},{"dropping-particle":"","family":"Poulsen","given":"L","non-dropping-particle":"","parse-names":false,"suffix":""},{"dropping-particle":"","family":"Watter","given":"P","non-dropping-particle":"","parse-names":false,"suffix":""}],"container-title":"Developmental Medicine and Child Neurology","id":"ITEM-1","issue":"2","issued":{"date-parts":[["2009"]]},"page":"136-142","title":"Motor coordination difficulties and physical fitness of extremely-low-birthweight children","type":"article-journal","volume":"51"},"uris":["http://www.mendeley.com/documents/?uuid=5d7559f6-b0ec-456d-b87f-9bdbc2a08f65"]}],"mendeley":{"formattedCitation":"&lt;sup&gt;29&lt;/sup&gt;","plainTextFormattedCitation":"29","previouslyFormattedCitation":"&lt;sup&gt;29&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rPr>
              <w:t>29</w:t>
            </w:r>
            <w:r w:rsidRPr="00B428CA">
              <w:rPr>
                <w:rFonts w:ascii="Times New Roman" w:hAnsi="Times New Roman" w:cs="Times New Roman"/>
                <w:sz w:val="20"/>
                <w:szCs w:val="20"/>
              </w:rPr>
              <w:fldChar w:fldCharType="end"/>
            </w:r>
          </w:p>
          <w:p w14:paraId="067298E2" w14:textId="77777777" w:rsidR="005164BC" w:rsidRPr="00B428CA" w:rsidRDefault="005164BC" w:rsidP="006E76D3">
            <w:pPr>
              <w:jc w:val="center"/>
              <w:rPr>
                <w:rFonts w:ascii="Times New Roman" w:hAnsi="Times New Roman" w:cs="Times New Roman"/>
                <w:sz w:val="20"/>
                <w:szCs w:val="20"/>
              </w:rPr>
            </w:pPr>
          </w:p>
        </w:tc>
        <w:tc>
          <w:tcPr>
            <w:tcW w:w="557" w:type="pct"/>
          </w:tcPr>
          <w:p w14:paraId="755FDCFB" w14:textId="05836799" w:rsidR="005164BC" w:rsidRPr="00B428CA" w:rsidRDefault="005164BC" w:rsidP="006E76D3">
            <w:pPr>
              <w:ind w:left="284"/>
              <w:rPr>
                <w:rFonts w:ascii="Times New Roman" w:hAnsi="Times New Roman" w:cs="Times New Roman"/>
                <w:sz w:val="20"/>
                <w:szCs w:val="20"/>
              </w:rPr>
            </w:pPr>
            <w:r w:rsidRPr="00B428CA">
              <w:rPr>
                <w:rFonts w:ascii="Times New Roman" w:hAnsi="Times New Roman" w:cs="Times New Roman"/>
                <w:sz w:val="20"/>
                <w:szCs w:val="20"/>
              </w:rPr>
              <w:t xml:space="preserve"> Case-control</w:t>
            </w:r>
          </w:p>
        </w:tc>
        <w:tc>
          <w:tcPr>
            <w:tcW w:w="886" w:type="pct"/>
          </w:tcPr>
          <w:p w14:paraId="1D2A088A"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70965332" w14:textId="77777777" w:rsidR="005164BC" w:rsidRPr="00B428CA" w:rsidRDefault="005164BC" w:rsidP="006E76D3">
            <w:pPr>
              <w:ind w:left="284"/>
              <w:rPr>
                <w:rFonts w:ascii="Times New Roman" w:hAnsi="Times New Roman" w:cs="Times New Roman"/>
                <w:sz w:val="20"/>
                <w:szCs w:val="20"/>
                <w:lang w:val="en-US"/>
              </w:rPr>
            </w:pPr>
          </w:p>
          <w:p w14:paraId="5202A6CA"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54, (57% male).</w:t>
            </w:r>
          </w:p>
          <w:p w14:paraId="4AC57683"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2.5 ± 0.7 years. </w:t>
            </w:r>
          </w:p>
          <w:p w14:paraId="14606558"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6.5 ± 2.04 weeks.</w:t>
            </w:r>
          </w:p>
          <w:p w14:paraId="511CAE12"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771 ± 148 g.</w:t>
            </w:r>
          </w:p>
          <w:p w14:paraId="544EBEDB" w14:textId="77777777" w:rsidR="005164BC" w:rsidRPr="00B428CA" w:rsidRDefault="005164BC" w:rsidP="006E76D3">
            <w:pPr>
              <w:ind w:left="284"/>
              <w:rPr>
                <w:rFonts w:ascii="Times New Roman" w:hAnsi="Times New Roman" w:cs="Times New Roman"/>
                <w:sz w:val="20"/>
                <w:szCs w:val="20"/>
                <w:u w:val="single"/>
                <w:lang w:val="en-US"/>
              </w:rPr>
            </w:pPr>
          </w:p>
          <w:p w14:paraId="30C244EB" w14:textId="77777777" w:rsidR="005164BC" w:rsidRPr="00B428CA" w:rsidRDefault="005164BC" w:rsidP="006E76D3">
            <w:pPr>
              <w:ind w:left="284"/>
              <w:rPr>
                <w:rFonts w:ascii="Times New Roman" w:hAnsi="Times New Roman" w:cs="Times New Roman"/>
                <w:sz w:val="20"/>
                <w:szCs w:val="20"/>
                <w:u w:val="single"/>
                <w:lang w:val="en-US"/>
              </w:rPr>
            </w:pPr>
          </w:p>
        </w:tc>
        <w:tc>
          <w:tcPr>
            <w:tcW w:w="886" w:type="pct"/>
          </w:tcPr>
          <w:p w14:paraId="599E572C"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2A83161E" w14:textId="77777777" w:rsidR="005164BC" w:rsidRPr="00B428CA" w:rsidRDefault="005164BC" w:rsidP="006E76D3">
            <w:pPr>
              <w:ind w:left="284"/>
              <w:rPr>
                <w:rFonts w:ascii="Times New Roman" w:hAnsi="Times New Roman" w:cs="Times New Roman"/>
                <w:sz w:val="20"/>
                <w:szCs w:val="20"/>
                <w:u w:val="single"/>
                <w:lang w:val="en-US"/>
              </w:rPr>
            </w:pPr>
          </w:p>
          <w:p w14:paraId="01F43C4B"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55, (51% male).</w:t>
            </w:r>
          </w:p>
          <w:p w14:paraId="11B9AFFD"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2.4 ± 0.9 years.</w:t>
            </w:r>
          </w:p>
          <w:p w14:paraId="1BA12CDF"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gt; 37 weeks.</w:t>
            </w:r>
          </w:p>
          <w:p w14:paraId="114314B9" w14:textId="77777777" w:rsidR="005164BC" w:rsidRPr="00B428CA" w:rsidRDefault="005164BC" w:rsidP="006E76D3">
            <w:pPr>
              <w:ind w:left="284"/>
              <w:rPr>
                <w:rFonts w:ascii="Times New Roman" w:hAnsi="Times New Roman" w:cs="Times New Roman"/>
                <w:sz w:val="20"/>
                <w:szCs w:val="20"/>
              </w:rPr>
            </w:pPr>
            <w:r w:rsidRPr="00B428CA">
              <w:rPr>
                <w:rFonts w:ascii="Times New Roman" w:hAnsi="Times New Roman" w:cs="Times New Roman"/>
                <w:sz w:val="20"/>
                <w:szCs w:val="20"/>
                <w:u w:val="single"/>
              </w:rPr>
              <w:t>BW</w:t>
            </w:r>
            <w:r w:rsidRPr="00B428CA">
              <w:rPr>
                <w:rFonts w:ascii="Times New Roman" w:hAnsi="Times New Roman" w:cs="Times New Roman"/>
                <w:sz w:val="20"/>
                <w:szCs w:val="20"/>
              </w:rPr>
              <w:t xml:space="preserve"> (mean ± SD): NR.</w:t>
            </w:r>
          </w:p>
          <w:p w14:paraId="79AD82F0" w14:textId="77777777" w:rsidR="005164BC" w:rsidRPr="00B428CA" w:rsidRDefault="005164BC" w:rsidP="006E76D3">
            <w:pPr>
              <w:ind w:left="284"/>
              <w:rPr>
                <w:rFonts w:ascii="Times New Roman" w:hAnsi="Times New Roman" w:cs="Times New Roman"/>
                <w:sz w:val="20"/>
                <w:szCs w:val="20"/>
                <w:lang w:val="en-US"/>
              </w:rPr>
            </w:pPr>
          </w:p>
        </w:tc>
        <w:tc>
          <w:tcPr>
            <w:tcW w:w="911" w:type="pct"/>
          </w:tcPr>
          <w:p w14:paraId="4C41486E" w14:textId="77777777" w:rsidR="005164BC" w:rsidRPr="00B428CA" w:rsidRDefault="005164BC" w:rsidP="006E76D3">
            <w:pPr>
              <w:ind w:left="426"/>
              <w:rPr>
                <w:rFonts w:ascii="Times New Roman" w:hAnsi="Times New Roman" w:cs="Times New Roman"/>
                <w:sz w:val="20"/>
                <w:szCs w:val="20"/>
                <w:lang w:val="en-US"/>
              </w:rPr>
            </w:pPr>
          </w:p>
          <w:p w14:paraId="7F847268" w14:textId="77777777" w:rsidR="005164BC" w:rsidRPr="00B428CA" w:rsidRDefault="005164BC" w:rsidP="006E76D3">
            <w:pPr>
              <w:rPr>
                <w:rFonts w:ascii="Times New Roman" w:hAnsi="Times New Roman" w:cs="Times New Roman"/>
                <w:sz w:val="20"/>
                <w:szCs w:val="20"/>
              </w:rPr>
            </w:pPr>
            <w:r w:rsidRPr="00B428CA">
              <w:rPr>
                <w:rFonts w:ascii="Times New Roman" w:hAnsi="Times New Roman" w:cs="Times New Roman"/>
                <w:sz w:val="20"/>
                <w:szCs w:val="20"/>
                <w:u w:val="single"/>
              </w:rPr>
              <w:t>CRF</w:t>
            </w:r>
            <w:r w:rsidRPr="00B428CA">
              <w:rPr>
                <w:rFonts w:ascii="Times New Roman" w:hAnsi="Times New Roman" w:cs="Times New Roman"/>
                <w:sz w:val="20"/>
                <w:szCs w:val="20"/>
              </w:rPr>
              <w:t xml:space="preserve">: </w:t>
            </w:r>
          </w:p>
          <w:p w14:paraId="172606CE" w14:textId="45033EDA" w:rsidR="005164BC" w:rsidRPr="00B428CA" w:rsidRDefault="005164BC" w:rsidP="006E76D3">
            <w:pPr>
              <w:ind w:left="426"/>
              <w:rPr>
                <w:rFonts w:ascii="Times New Roman" w:hAnsi="Times New Roman" w:cs="Times New Roman"/>
                <w:sz w:val="20"/>
                <w:szCs w:val="20"/>
              </w:rPr>
            </w:pPr>
            <w:proofErr w:type="spellStart"/>
            <w:r w:rsidRPr="00B428CA">
              <w:rPr>
                <w:rFonts w:ascii="Times New Roman" w:hAnsi="Times New Roman" w:cs="Times New Roman"/>
                <w:sz w:val="20"/>
                <w:szCs w:val="20"/>
              </w:rPr>
              <w:t>Shuttle</w:t>
            </w:r>
            <w:proofErr w:type="spellEnd"/>
            <w:r w:rsidRPr="00B428CA">
              <w:rPr>
                <w:rFonts w:ascii="Times New Roman" w:hAnsi="Times New Roman" w:cs="Times New Roman"/>
                <w:sz w:val="20"/>
                <w:szCs w:val="20"/>
              </w:rPr>
              <w:t xml:space="preserve"> run</w:t>
            </w:r>
            <w:r w:rsidR="00C0674B" w:rsidRPr="00B428CA">
              <w:rPr>
                <w:rFonts w:ascii="Times New Roman" w:hAnsi="Times New Roman" w:cs="Times New Roman"/>
                <w:sz w:val="20"/>
                <w:szCs w:val="20"/>
              </w:rPr>
              <w:t xml:space="preserve"> test</w:t>
            </w:r>
            <w:r w:rsidRPr="00B428CA">
              <w:rPr>
                <w:rFonts w:ascii="Times New Roman" w:hAnsi="Times New Roman" w:cs="Times New Roman"/>
                <w:sz w:val="20"/>
                <w:szCs w:val="20"/>
              </w:rPr>
              <w:t>.</w:t>
            </w:r>
          </w:p>
          <w:p w14:paraId="108537D6" w14:textId="77777777" w:rsidR="005164BC" w:rsidRPr="00B428CA" w:rsidRDefault="005164BC" w:rsidP="006E76D3">
            <w:pPr>
              <w:rPr>
                <w:rFonts w:ascii="Times New Roman" w:hAnsi="Times New Roman" w:cs="Times New Roman"/>
                <w:sz w:val="20"/>
                <w:szCs w:val="20"/>
                <w:u w:val="single"/>
                <w:lang w:val="en-US"/>
              </w:rPr>
            </w:pPr>
          </w:p>
        </w:tc>
        <w:tc>
          <w:tcPr>
            <w:tcW w:w="1254" w:type="pct"/>
          </w:tcPr>
          <w:p w14:paraId="61BBCFF3" w14:textId="1E6AD51E" w:rsidR="005164BC" w:rsidRPr="00B428CA" w:rsidRDefault="005164BC" w:rsidP="006E76D3">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w:t>
            </w:r>
          </w:p>
        </w:tc>
      </w:tr>
      <w:tr w:rsidR="00B428CA" w:rsidRPr="00B428CA" w14:paraId="252BF203" w14:textId="77777777" w:rsidTr="005164BC">
        <w:trPr>
          <w:jc w:val="center"/>
        </w:trPr>
        <w:tc>
          <w:tcPr>
            <w:tcW w:w="506" w:type="pct"/>
          </w:tcPr>
          <w:p w14:paraId="4E2EB556" w14:textId="3FC3FAA4" w:rsidR="005164BC" w:rsidRPr="00B428CA" w:rsidRDefault="005164BC" w:rsidP="006E76D3">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Ciesla</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rPr>
              <w:instrText>ADDIN CSL_CITATION {"citationItems":[{"id":"ITEM-1","itemData":{"DOI":"10.1016/j.earlhumdev.2017.05.008","ISSN":"18726232","PMID":"28544886","abstract":"Background Level of physical fitness is related to the functional status of most of the bodily functions and so it appears to be very important to identify perinatal factors influencing physical fitness. Aim The purpose of this study was to determine the influence of birth weight on the level of physical fitness in children 6–7 years of age. Subjects and method Physical fitness was assessed using EUROFIT tests in 28,623 children, aged 6–7 years, from rural areas in Poland. Children below the 10th percentile for birth weight for gestational age were defined as small for gestational age (SGA). The influence of birth weight on parameters of fitness was assessed by means of covariance analysis. Results With the controls of age, sex and body size, children of low birth weight have shown significantly lower levels of body flexibility and running speed. The leg strength of children with SGA turned out to be significantly lower only in 7-year-old boys. Conclusion This study has revealed the significant influence of birth weight on physical fitness. The results suggest the importance of early intervention and its possible benefits for developing and maintaining the proper level of physical fitness further in life.","author":[{"dropping-particle":"","family":"Cieśla","given":"Elżbieta","non-dropping-particle":"","parse-names":false,"suffix":""},{"dropping-particle":"","family":"Zaręba","given":"Monika","non-dropping-particle":"","parse-names":false,"suffix":""},{"dropping-particle":"","family":"Kozieł","given":"Sławomir","non-dropping-particle":"","parse-names":false,"suffix":""}],"container-title":"Early Human Development","id":"ITEM-1","issue":"May","issued":{"date-parts":[["2017"]]},"page":"23-29","title":"The level of physical fitness in children aged 6–7 years with low birthweight","type":"article-journal","volume":"111"},"uris":["http://www.mendeley.com/documents/?uuid=f277d5e2-d508-4c9a-82fd-109ee51c2329"]}],"mendeley":{"formattedCitation":"&lt;sup&gt;30&lt;/sup&gt;","plainTextFormattedCitation":"30","previouslyFormattedCitation":"&lt;sup&gt;30&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rPr>
              <w:t>30</w:t>
            </w:r>
            <w:r w:rsidRPr="00B428CA">
              <w:rPr>
                <w:rFonts w:ascii="Times New Roman" w:hAnsi="Times New Roman" w:cs="Times New Roman"/>
                <w:sz w:val="20"/>
                <w:szCs w:val="20"/>
              </w:rPr>
              <w:fldChar w:fldCharType="end"/>
            </w:r>
          </w:p>
          <w:p w14:paraId="70EF86B2" w14:textId="77777777" w:rsidR="005164BC" w:rsidRPr="00B428CA" w:rsidRDefault="005164BC" w:rsidP="006E76D3">
            <w:pPr>
              <w:ind w:left="284"/>
              <w:rPr>
                <w:rFonts w:ascii="Times New Roman" w:hAnsi="Times New Roman" w:cs="Times New Roman"/>
                <w:sz w:val="20"/>
                <w:szCs w:val="20"/>
              </w:rPr>
            </w:pPr>
          </w:p>
          <w:p w14:paraId="300F4E6E" w14:textId="77777777" w:rsidR="005164BC" w:rsidRPr="00B428CA" w:rsidRDefault="005164BC" w:rsidP="006E76D3">
            <w:pPr>
              <w:ind w:left="284"/>
              <w:rPr>
                <w:rFonts w:ascii="Times New Roman" w:hAnsi="Times New Roman" w:cs="Times New Roman"/>
                <w:sz w:val="20"/>
                <w:szCs w:val="20"/>
              </w:rPr>
            </w:pPr>
          </w:p>
          <w:p w14:paraId="56409DDD" w14:textId="77777777" w:rsidR="005164BC" w:rsidRPr="00B428CA" w:rsidRDefault="005164BC" w:rsidP="006E76D3">
            <w:pPr>
              <w:ind w:left="284"/>
              <w:rPr>
                <w:rFonts w:ascii="Times New Roman" w:hAnsi="Times New Roman" w:cs="Times New Roman"/>
                <w:sz w:val="20"/>
                <w:szCs w:val="20"/>
              </w:rPr>
            </w:pPr>
          </w:p>
          <w:p w14:paraId="07F50134" w14:textId="77777777" w:rsidR="005164BC" w:rsidRPr="00B428CA" w:rsidRDefault="005164BC" w:rsidP="006E76D3">
            <w:pPr>
              <w:ind w:left="284"/>
              <w:rPr>
                <w:rFonts w:ascii="Times New Roman" w:hAnsi="Times New Roman" w:cs="Times New Roman"/>
                <w:sz w:val="20"/>
                <w:szCs w:val="20"/>
              </w:rPr>
            </w:pPr>
          </w:p>
        </w:tc>
        <w:tc>
          <w:tcPr>
            <w:tcW w:w="557" w:type="pct"/>
          </w:tcPr>
          <w:p w14:paraId="5D3BDA2B" w14:textId="77777777" w:rsidR="005164BC" w:rsidRPr="00B428CA" w:rsidRDefault="005164BC" w:rsidP="006E76D3">
            <w:pPr>
              <w:tabs>
                <w:tab w:val="left" w:pos="2100"/>
              </w:tabs>
              <w:ind w:left="284"/>
              <w:rPr>
                <w:rFonts w:ascii="Times New Roman" w:hAnsi="Times New Roman" w:cs="Times New Roman"/>
                <w:sz w:val="20"/>
                <w:szCs w:val="20"/>
              </w:rPr>
            </w:pPr>
            <w:r w:rsidRPr="00B428CA">
              <w:rPr>
                <w:rFonts w:ascii="Times New Roman" w:hAnsi="Times New Roman" w:cs="Times New Roman"/>
                <w:sz w:val="20"/>
                <w:szCs w:val="20"/>
              </w:rPr>
              <w:t>Case-control</w:t>
            </w:r>
            <w:r w:rsidRPr="00B428CA">
              <w:rPr>
                <w:rFonts w:ascii="Times New Roman" w:hAnsi="Times New Roman" w:cs="Times New Roman"/>
                <w:sz w:val="20"/>
                <w:szCs w:val="20"/>
              </w:rPr>
              <w:tab/>
            </w:r>
          </w:p>
          <w:p w14:paraId="5C2D78E3" w14:textId="77777777" w:rsidR="005164BC" w:rsidRPr="00B428CA" w:rsidRDefault="005164BC" w:rsidP="006E76D3">
            <w:pPr>
              <w:ind w:left="284"/>
              <w:rPr>
                <w:rFonts w:ascii="Times New Roman" w:hAnsi="Times New Roman" w:cs="Times New Roman"/>
                <w:sz w:val="20"/>
                <w:szCs w:val="20"/>
              </w:rPr>
            </w:pPr>
          </w:p>
        </w:tc>
        <w:tc>
          <w:tcPr>
            <w:tcW w:w="886" w:type="pct"/>
          </w:tcPr>
          <w:p w14:paraId="5783916D"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6D6EF130" w14:textId="77777777" w:rsidR="005164BC" w:rsidRPr="00B428CA" w:rsidRDefault="005164BC" w:rsidP="006E76D3">
            <w:pPr>
              <w:ind w:left="284"/>
              <w:rPr>
                <w:rFonts w:ascii="Times New Roman" w:hAnsi="Times New Roman" w:cs="Times New Roman"/>
                <w:sz w:val="20"/>
                <w:szCs w:val="20"/>
                <w:lang w:val="en-US"/>
              </w:rPr>
            </w:pPr>
          </w:p>
          <w:p w14:paraId="145EE49A" w14:textId="5EC715AD"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789, (57% male).</w:t>
            </w:r>
          </w:p>
          <w:p w14:paraId="1774B1D4" w14:textId="3A0EE8F6"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6.9 ± 0.3 years.</w:t>
            </w:r>
          </w:p>
          <w:p w14:paraId="72D6C93C" w14:textId="56BD0FF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range): 21-44 weeks.</w:t>
            </w:r>
          </w:p>
          <w:p w14:paraId="34EA4E6B"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2355FDF0" w14:textId="2C6835F2"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2333 ± 462 g in boys.</w:t>
            </w:r>
          </w:p>
          <w:p w14:paraId="34F2FDFB" w14:textId="30DE0C5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2406 ± 440 g in girls.</w:t>
            </w:r>
          </w:p>
          <w:p w14:paraId="03F8299B" w14:textId="77777777" w:rsidR="005164BC" w:rsidRPr="00B428CA" w:rsidRDefault="005164BC" w:rsidP="006E76D3">
            <w:pPr>
              <w:ind w:left="284"/>
              <w:rPr>
                <w:rFonts w:ascii="Times New Roman" w:hAnsi="Times New Roman" w:cs="Times New Roman"/>
                <w:sz w:val="20"/>
                <w:szCs w:val="20"/>
                <w:lang w:val="en-US"/>
              </w:rPr>
            </w:pPr>
          </w:p>
        </w:tc>
        <w:tc>
          <w:tcPr>
            <w:tcW w:w="886" w:type="pct"/>
          </w:tcPr>
          <w:p w14:paraId="554B4D04"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62C97777" w14:textId="77777777" w:rsidR="005164BC" w:rsidRPr="00B428CA" w:rsidRDefault="005164BC" w:rsidP="006E76D3">
            <w:pPr>
              <w:ind w:left="284"/>
              <w:rPr>
                <w:rFonts w:ascii="Times New Roman" w:hAnsi="Times New Roman" w:cs="Times New Roman"/>
                <w:sz w:val="20"/>
                <w:szCs w:val="20"/>
                <w:u w:val="single"/>
                <w:lang w:val="en-US"/>
              </w:rPr>
            </w:pPr>
          </w:p>
          <w:p w14:paraId="229008E6" w14:textId="4C7F796F"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8008, (52% male).</w:t>
            </w:r>
          </w:p>
          <w:p w14:paraId="0AB22AB6" w14:textId="51626852"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6.9 ± 0.3 years.</w:t>
            </w:r>
          </w:p>
          <w:p w14:paraId="701D42B5" w14:textId="374D01D6"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range): 21-44 weeks.</w:t>
            </w:r>
          </w:p>
          <w:p w14:paraId="0DF3497F" w14:textId="3602B9EE"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514 ± 476 g in boys. </w:t>
            </w:r>
          </w:p>
          <w:p w14:paraId="2D951B9B" w14:textId="21A3A320"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3407 ± 436 g in girls.</w:t>
            </w:r>
          </w:p>
          <w:p w14:paraId="4C50DAE8" w14:textId="77777777" w:rsidR="005164BC" w:rsidRPr="00B428CA" w:rsidRDefault="005164BC" w:rsidP="006E76D3">
            <w:pPr>
              <w:ind w:left="284"/>
              <w:rPr>
                <w:rFonts w:ascii="Times New Roman" w:hAnsi="Times New Roman" w:cs="Times New Roman"/>
                <w:sz w:val="20"/>
                <w:szCs w:val="20"/>
                <w:lang w:val="en-US"/>
              </w:rPr>
            </w:pPr>
          </w:p>
        </w:tc>
        <w:tc>
          <w:tcPr>
            <w:tcW w:w="911" w:type="pct"/>
          </w:tcPr>
          <w:p w14:paraId="54EAC8B4" w14:textId="77777777" w:rsidR="005164BC" w:rsidRPr="00B428CA" w:rsidRDefault="005164BC" w:rsidP="006E76D3">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 xml:space="preserve">Strength: </w:t>
            </w:r>
          </w:p>
          <w:p w14:paraId="4E2273BC" w14:textId="77777777" w:rsidR="005164BC" w:rsidRPr="00B428CA" w:rsidRDefault="005164BC" w:rsidP="006E76D3">
            <w:pPr>
              <w:ind w:left="465"/>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Sit-up test, standing long jump test and bent arm hang test.</w:t>
            </w:r>
          </w:p>
          <w:p w14:paraId="1ABEE50A" w14:textId="77777777" w:rsidR="005164BC" w:rsidRPr="00B428CA" w:rsidRDefault="005164BC" w:rsidP="006E76D3">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Flexibility:</w:t>
            </w:r>
          </w:p>
          <w:p w14:paraId="28658022" w14:textId="77777777" w:rsidR="005164BC" w:rsidRPr="00B428CA" w:rsidRDefault="005164BC" w:rsidP="006E76D3">
            <w:pPr>
              <w:ind w:left="465"/>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Sit and Reach.</w:t>
            </w:r>
          </w:p>
          <w:p w14:paraId="58F1677A" w14:textId="77777777" w:rsidR="005164BC" w:rsidRPr="00B428CA" w:rsidRDefault="005164BC" w:rsidP="006E76D3">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Agility:</w:t>
            </w:r>
          </w:p>
          <w:p w14:paraId="401B85F7" w14:textId="77777777" w:rsidR="005164BC" w:rsidRPr="00B428CA" w:rsidRDefault="005164BC" w:rsidP="006E76D3">
            <w:pPr>
              <w:ind w:left="426"/>
              <w:rPr>
                <w:rFonts w:ascii="Times New Roman" w:hAnsi="Times New Roman" w:cs="Times New Roman"/>
                <w:sz w:val="20"/>
                <w:szCs w:val="20"/>
              </w:rPr>
            </w:pPr>
            <w:r w:rsidRPr="00B428CA">
              <w:rPr>
                <w:rFonts w:ascii="Times New Roman" w:hAnsi="Times New Roman" w:cs="Times New Roman"/>
                <w:sz w:val="20"/>
                <w:szCs w:val="20"/>
              </w:rPr>
              <w:t>10x5 m.</w:t>
            </w:r>
          </w:p>
          <w:p w14:paraId="7AEF3BFA" w14:textId="77777777" w:rsidR="005164BC" w:rsidRPr="00B428CA" w:rsidRDefault="005164BC" w:rsidP="006E76D3">
            <w:pPr>
              <w:rPr>
                <w:rFonts w:ascii="Times New Roman" w:hAnsi="Times New Roman" w:cs="Times New Roman"/>
                <w:sz w:val="20"/>
                <w:szCs w:val="20"/>
              </w:rPr>
            </w:pPr>
          </w:p>
        </w:tc>
        <w:tc>
          <w:tcPr>
            <w:tcW w:w="1254" w:type="pct"/>
          </w:tcPr>
          <w:p w14:paraId="46DCF190" w14:textId="1B19A6F0" w:rsidR="005164BC" w:rsidRPr="00B428CA" w:rsidRDefault="005164BC" w:rsidP="006E76D3">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Style w:val="cf1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Flexibility</w:t>
            </w:r>
            <w:r w:rsidR="00975A9E" w:rsidRPr="00B428CA">
              <w:rPr>
                <w:rFonts w:ascii="Times New Roman" w:hAnsi="Times New Roman" w:cs="Times New Roman"/>
                <w:sz w:val="20"/>
                <w:szCs w:val="20"/>
                <w:lang w:val="en-US"/>
              </w:rPr>
              <w:t>, agility</w:t>
            </w:r>
            <w:r w:rsidR="00C96621" w:rsidRPr="00B428CA">
              <w:rPr>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 xml:space="preserve">and strength. </w:t>
            </w:r>
          </w:p>
        </w:tc>
      </w:tr>
      <w:tr w:rsidR="00B428CA" w:rsidRPr="00B428CA" w14:paraId="670B212E" w14:textId="77777777" w:rsidTr="005164BC">
        <w:trPr>
          <w:jc w:val="center"/>
        </w:trPr>
        <w:tc>
          <w:tcPr>
            <w:tcW w:w="506" w:type="pct"/>
          </w:tcPr>
          <w:p w14:paraId="21F0289F" w14:textId="17015843" w:rsidR="005164BC" w:rsidRPr="00B428CA" w:rsidRDefault="005164BC" w:rsidP="006E76D3">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Clemm</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rPr>
              <w:instrText>ADDIN CSL_CITATION {"citationItems":[{"id":"ITEM-1","itemData":{"DOI":"10.1542/peds.2011-0326","ISSN":"00314005","PMID":"22201154","abstract":"OBJECTIVES: The goal of this study was to compare aerobic capacity and exercise performance of children and adolescents born extremely preterm and at term, and to relate findings to medical history and lifestyle factors. Potential cohort effects were assessed by studying subjects born in different decades. METHODS: Two area-based cohorts of subjects born with gestational age ≤28 weeks or birth weight ≤1000 g in 1982-1985 and 1991-1992 and matched control subjects born at term were compared by using standardized maximal treadmill exercise and pulmonary function tests. Background data were collected from questionnaires and medical records. RESULTS: Seventy-five of 86 eligible preterm subjects (87%) and 75 control subjects were assessed at mean ages of 17.6 years (n = 40 + 40) and 10.6 years (n = 35 + 35). At average, measures of aerobic capacity for subjects born preterm and at term were in the same range, whereas average running distance was modestly reduced for those born preterm. Leisure-time physical activity was similarly and positively associated with exercise capacity in preterm and term-born adolescents alike, although participation was lower among those born preterm. Neonatal bronchopulmonary dysplasia and current forced expiratory vol in 1 second was unrelated to exercise capacity. Differences between subjects born preterm and at term had not changed over the 2 decades studied. CONCLUSION: Despite their high-risk start to life and a series of potential shortcomings, subjects born preterm may achieve normal exercise capacity, and their response to physical training seems comparable to peers born at term. Copyright © 2012 by the American Academy of Pediatrics.","author":[{"dropping-particle":"","family":"Clemm","given":"H","non-dropping-particle":"","parse-names":false,"suffix":""},{"dropping-particle":"","family":"Røksund","given":"O","non-dropping-particle":"","parse-names":false,"suffix":""},{"dropping-particle":"","family":"Thorsen","given":"E","non-dropping-particle":"","parse-names":false,"suffix":""},{"dropping-particle":"","family":"Eide","given":"GE","non-dropping-particle":"","parse-names":false,"suffix":""},{"dropping-particle":"","family":"Markestad","given":"T","non-dropping-particle":"","parse-names":false,"suffix":""},{"dropping-particle":"","family":"Halvorsen","given":"T","non-dropping-particle":"","parse-names":false,"suffix":""}],"container-title":"Pediatrics","id":"ITEM-1","issue":"1","issued":{"date-parts":[["2012"]]},"title":"Aerobic capacity and exercise performance in young people born extremely preterm","type":"article-journal","volume":"129"},"uris":["http://www.mendeley.com/documents/?uuid=44552169-3d7e-404f-87f4-cab60e6a4398"]}],"mendeley":{"formattedCitation":"&lt;sup&gt;31&lt;/sup&gt;","plainTextFormattedCitation":"31","previouslyFormattedCitation":"&lt;sup&gt;31&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rPr>
              <w:t>31</w:t>
            </w:r>
            <w:r w:rsidRPr="00B428CA">
              <w:rPr>
                <w:rFonts w:ascii="Times New Roman" w:hAnsi="Times New Roman" w:cs="Times New Roman"/>
                <w:sz w:val="20"/>
                <w:szCs w:val="20"/>
              </w:rPr>
              <w:fldChar w:fldCharType="end"/>
            </w:r>
          </w:p>
          <w:p w14:paraId="155312D6" w14:textId="77777777" w:rsidR="005164BC" w:rsidRPr="00B428CA" w:rsidRDefault="005164BC" w:rsidP="006E76D3">
            <w:pPr>
              <w:ind w:left="284"/>
              <w:rPr>
                <w:rFonts w:ascii="Times New Roman" w:hAnsi="Times New Roman" w:cs="Times New Roman"/>
                <w:sz w:val="20"/>
                <w:szCs w:val="20"/>
              </w:rPr>
            </w:pPr>
          </w:p>
          <w:p w14:paraId="2F0662A0" w14:textId="77777777" w:rsidR="005164BC" w:rsidRPr="00B428CA" w:rsidRDefault="005164BC" w:rsidP="006E76D3">
            <w:pPr>
              <w:ind w:left="284"/>
              <w:rPr>
                <w:rFonts w:ascii="Times New Roman" w:hAnsi="Times New Roman" w:cs="Times New Roman"/>
                <w:sz w:val="20"/>
                <w:szCs w:val="20"/>
              </w:rPr>
            </w:pPr>
          </w:p>
          <w:p w14:paraId="23026786" w14:textId="77777777" w:rsidR="005164BC" w:rsidRPr="00B428CA" w:rsidRDefault="005164BC" w:rsidP="006E76D3">
            <w:pPr>
              <w:ind w:left="284"/>
              <w:rPr>
                <w:rFonts w:ascii="Times New Roman" w:hAnsi="Times New Roman" w:cs="Times New Roman"/>
                <w:sz w:val="20"/>
                <w:szCs w:val="20"/>
              </w:rPr>
            </w:pPr>
          </w:p>
          <w:p w14:paraId="2E4A3987" w14:textId="77777777" w:rsidR="005164BC" w:rsidRPr="00B428CA" w:rsidRDefault="005164BC" w:rsidP="006E76D3">
            <w:pPr>
              <w:ind w:left="284"/>
              <w:rPr>
                <w:rFonts w:ascii="Times New Roman" w:hAnsi="Times New Roman" w:cs="Times New Roman"/>
                <w:sz w:val="20"/>
                <w:szCs w:val="20"/>
              </w:rPr>
            </w:pPr>
          </w:p>
        </w:tc>
        <w:tc>
          <w:tcPr>
            <w:tcW w:w="557" w:type="pct"/>
          </w:tcPr>
          <w:p w14:paraId="708DAC35" w14:textId="77777777" w:rsidR="005164BC" w:rsidRPr="00B428CA" w:rsidRDefault="005164BC" w:rsidP="006E76D3">
            <w:pPr>
              <w:ind w:left="284"/>
              <w:rPr>
                <w:rFonts w:ascii="Times New Roman" w:hAnsi="Times New Roman" w:cs="Times New Roman"/>
                <w:sz w:val="20"/>
                <w:szCs w:val="20"/>
              </w:rPr>
            </w:pPr>
            <w:r w:rsidRPr="00B428CA">
              <w:rPr>
                <w:rFonts w:ascii="Times New Roman" w:hAnsi="Times New Roman" w:cs="Times New Roman"/>
                <w:sz w:val="20"/>
                <w:szCs w:val="20"/>
              </w:rPr>
              <w:t>Case-control.</w:t>
            </w:r>
          </w:p>
        </w:tc>
        <w:tc>
          <w:tcPr>
            <w:tcW w:w="886" w:type="pct"/>
          </w:tcPr>
          <w:p w14:paraId="061467FE"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57E61CC4" w14:textId="77777777" w:rsidR="005164BC" w:rsidRPr="00B428CA" w:rsidRDefault="005164BC" w:rsidP="006E76D3">
            <w:pPr>
              <w:ind w:left="284"/>
              <w:rPr>
                <w:rFonts w:ascii="Times New Roman" w:hAnsi="Times New Roman" w:cs="Times New Roman"/>
                <w:sz w:val="20"/>
                <w:szCs w:val="20"/>
                <w:lang w:val="en-US"/>
              </w:rPr>
            </w:pPr>
          </w:p>
          <w:p w14:paraId="094FBBDE" w14:textId="0B81347D"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75, (46% male).</w:t>
            </w:r>
          </w:p>
          <w:p w14:paraId="52E6F4AF" w14:textId="737BC4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82-1985 cohort: 40, (55% male).</w:t>
            </w:r>
          </w:p>
          <w:p w14:paraId="0145D0E5" w14:textId="6E2CF42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91-1992: 35, (37% male).</w:t>
            </w:r>
          </w:p>
          <w:p w14:paraId="6E6B8335" w14:textId="54490C72"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Age</w:t>
            </w:r>
            <w:r w:rsidRPr="00B428CA">
              <w:rPr>
                <w:rFonts w:ascii="Times New Roman" w:hAnsi="Times New Roman" w:cs="Times New Roman"/>
                <w:sz w:val="20"/>
                <w:szCs w:val="20"/>
                <w:lang w:val="en-US"/>
              </w:rPr>
              <w:t xml:space="preserve"> (mean ± SD): 14.2 years.</w:t>
            </w:r>
          </w:p>
          <w:p w14:paraId="2D9573EE" w14:textId="3F820A52"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82-1985 cohort: 17.5 ± 1.1 years.</w:t>
            </w:r>
          </w:p>
          <w:p w14:paraId="598D3139" w14:textId="62DFCB40"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91-1992 cohort: 10.5 ± 0.4 years.</w:t>
            </w:r>
          </w:p>
          <w:p w14:paraId="18A647A7" w14:textId="77777777" w:rsidR="005164BC" w:rsidRPr="00B428CA" w:rsidRDefault="005164BC" w:rsidP="006E76D3">
            <w:pPr>
              <w:ind w:left="284"/>
              <w:rPr>
                <w:rFonts w:ascii="Times New Roman" w:hAnsi="Times New Roman" w:cs="Times New Roman"/>
                <w:sz w:val="20"/>
                <w:szCs w:val="20"/>
                <w:lang w:val="en-US"/>
              </w:rPr>
            </w:pPr>
          </w:p>
          <w:p w14:paraId="3E179361"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297DD58B"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82-1985 cohort: </w:t>
            </w:r>
          </w:p>
          <w:p w14:paraId="5B75FF26" w14:textId="0BD768AD"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n-BPD group: 10 subjects with 28.3 ± 1.6 weeks. </w:t>
            </w:r>
          </w:p>
          <w:p w14:paraId="58CA43D9" w14:textId="1BA039D5"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 Mild BPD group: 18 subjects with 27.1 ± 1.1 weeks. </w:t>
            </w:r>
          </w:p>
          <w:p w14:paraId="6299BD03" w14:textId="5863B9F0"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S group: 12 subjects with 27.0 ± 1.2 weeks.</w:t>
            </w:r>
          </w:p>
          <w:p w14:paraId="3EF50C7C"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w:t>
            </w:r>
          </w:p>
          <w:p w14:paraId="59ECB634"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91-1992 cohort:</w:t>
            </w:r>
          </w:p>
          <w:p w14:paraId="6916DBD4" w14:textId="61D75E22"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n-BPD group: 9 subjects with 28.3 ± 1.4 weeks. </w:t>
            </w:r>
          </w:p>
          <w:p w14:paraId="2CFC4648" w14:textId="475AD018"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ild BPD group: 14 subjects with 26.5 ± 1.5 weeks. </w:t>
            </w:r>
          </w:p>
          <w:p w14:paraId="65211211" w14:textId="01EE0AA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S group: 12 subjects with 25.8 ± 1.5 weeks. </w:t>
            </w:r>
          </w:p>
          <w:p w14:paraId="40BF152E" w14:textId="77777777" w:rsidR="005164BC" w:rsidRPr="00B428CA" w:rsidRDefault="005164BC" w:rsidP="006E76D3">
            <w:pPr>
              <w:ind w:left="284"/>
              <w:rPr>
                <w:rFonts w:ascii="Times New Roman" w:hAnsi="Times New Roman" w:cs="Times New Roman"/>
                <w:sz w:val="20"/>
                <w:szCs w:val="20"/>
                <w:u w:val="single"/>
                <w:lang w:val="en-US"/>
              </w:rPr>
            </w:pPr>
          </w:p>
          <w:p w14:paraId="7D9C5AFA"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725B1DC8"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82-1985 cohort: </w:t>
            </w:r>
          </w:p>
          <w:p w14:paraId="65084734"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n-BPD group: 10 subjects with 1170 ± 150 g.  </w:t>
            </w:r>
          </w:p>
          <w:p w14:paraId="2F615631" w14:textId="6A09D192"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ild BPD group: 18 subjects with 1023 ± 192 g. </w:t>
            </w:r>
          </w:p>
          <w:p w14:paraId="44346DEB" w14:textId="77777777"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 xml:space="preserve">   -M/S group: 12 subjects with 887 ± 126 g.</w:t>
            </w:r>
          </w:p>
          <w:p w14:paraId="2A699B3A" w14:textId="77777777"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w:t>
            </w:r>
          </w:p>
          <w:p w14:paraId="3074C528" w14:textId="77777777"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91-1992 cohort:</w:t>
            </w:r>
          </w:p>
          <w:p w14:paraId="0ABC5525" w14:textId="77777777"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n-BPD group: 9 subjects with 1053 ± 153 g. </w:t>
            </w:r>
          </w:p>
          <w:p w14:paraId="761B1619" w14:textId="77777777"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ild BPD group: 14 subjects with 927 ± 208 g. </w:t>
            </w:r>
          </w:p>
          <w:p w14:paraId="082BBCFD" w14:textId="77777777"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S group: 12 subjects with 851 ± 203 g. </w:t>
            </w:r>
          </w:p>
          <w:p w14:paraId="17E85509" w14:textId="77777777" w:rsidR="005164BC" w:rsidRPr="00B428CA" w:rsidRDefault="005164BC" w:rsidP="006E76D3">
            <w:pPr>
              <w:ind w:left="284"/>
              <w:rPr>
                <w:rFonts w:ascii="Times New Roman" w:hAnsi="Times New Roman" w:cs="Times New Roman"/>
                <w:sz w:val="20"/>
                <w:szCs w:val="20"/>
                <w:lang w:val="en-US"/>
              </w:rPr>
            </w:pPr>
          </w:p>
        </w:tc>
        <w:tc>
          <w:tcPr>
            <w:tcW w:w="886" w:type="pct"/>
          </w:tcPr>
          <w:p w14:paraId="42EC0A63" w14:textId="68ED7738" w:rsidR="005164BC" w:rsidRPr="00B428CA" w:rsidRDefault="005164BC" w:rsidP="005164BC">
            <w:pPr>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 xml:space="preserve">      CONTROLS:</w:t>
            </w:r>
          </w:p>
          <w:p w14:paraId="745758EB" w14:textId="77777777" w:rsidR="005164BC" w:rsidRPr="00B428CA" w:rsidRDefault="005164BC" w:rsidP="006E76D3">
            <w:pPr>
              <w:ind w:left="284"/>
              <w:rPr>
                <w:rFonts w:ascii="Times New Roman" w:hAnsi="Times New Roman" w:cs="Times New Roman"/>
                <w:sz w:val="20"/>
                <w:szCs w:val="20"/>
                <w:u w:val="single"/>
                <w:lang w:val="en-US"/>
              </w:rPr>
            </w:pPr>
          </w:p>
          <w:p w14:paraId="209C294E" w14:textId="32DAB5E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75, (46% male).</w:t>
            </w:r>
          </w:p>
          <w:p w14:paraId="21E967C2" w14:textId="40CD2EC8"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82-1985 cohort: 40, (55% male).</w:t>
            </w:r>
          </w:p>
          <w:p w14:paraId="123E4FD3" w14:textId="1A88909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91-1992: 35, (37% male).</w:t>
            </w:r>
          </w:p>
          <w:p w14:paraId="7B891D07" w14:textId="79993AA5"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Age</w:t>
            </w:r>
            <w:r w:rsidRPr="00B428CA">
              <w:rPr>
                <w:rFonts w:ascii="Times New Roman" w:hAnsi="Times New Roman" w:cs="Times New Roman"/>
                <w:sz w:val="20"/>
                <w:szCs w:val="20"/>
                <w:lang w:val="en-US"/>
              </w:rPr>
              <w:t xml:space="preserve"> (mean ± SD): 14.4 years.</w:t>
            </w:r>
          </w:p>
          <w:p w14:paraId="562B8B67" w14:textId="041FB3D8"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82-1985 cohort: 17.7 ± 1.2 years.</w:t>
            </w:r>
          </w:p>
          <w:p w14:paraId="5F8FE3FB" w14:textId="4F4327C8"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1991-1992 cohort: 10.6 ± 0.4 years.</w:t>
            </w:r>
          </w:p>
          <w:p w14:paraId="2E29EDCD" w14:textId="77777777" w:rsidR="005164BC" w:rsidRPr="00B428CA" w:rsidRDefault="005164BC" w:rsidP="006E76D3">
            <w:pPr>
              <w:ind w:left="284"/>
              <w:rPr>
                <w:rFonts w:ascii="Times New Roman" w:hAnsi="Times New Roman" w:cs="Times New Roman"/>
                <w:sz w:val="20"/>
                <w:szCs w:val="20"/>
                <w:lang w:val="en-US"/>
              </w:rPr>
            </w:pPr>
          </w:p>
          <w:p w14:paraId="19948E3E"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73219FE9"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R</w:t>
            </w:r>
          </w:p>
          <w:p w14:paraId="6C00A11B" w14:textId="77777777" w:rsidR="005164BC" w:rsidRPr="00B428CA" w:rsidRDefault="005164BC" w:rsidP="006E76D3">
            <w:pPr>
              <w:ind w:left="284"/>
              <w:rPr>
                <w:rFonts w:ascii="Times New Roman" w:hAnsi="Times New Roman" w:cs="Times New Roman"/>
                <w:sz w:val="20"/>
                <w:szCs w:val="20"/>
                <w:u w:val="single"/>
                <w:lang w:val="en-US"/>
              </w:rPr>
            </w:pPr>
          </w:p>
          <w:p w14:paraId="6F318590"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00716645" w14:textId="1E431B6A"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R</w:t>
            </w:r>
          </w:p>
        </w:tc>
        <w:tc>
          <w:tcPr>
            <w:tcW w:w="911" w:type="pct"/>
          </w:tcPr>
          <w:p w14:paraId="196D22A9" w14:textId="77777777" w:rsidR="005164BC" w:rsidRPr="00B428CA" w:rsidRDefault="005164BC" w:rsidP="006E76D3">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CRF</w:t>
            </w:r>
            <w:r w:rsidRPr="00B428CA">
              <w:rPr>
                <w:rFonts w:ascii="Times New Roman" w:hAnsi="Times New Roman" w:cs="Times New Roman"/>
                <w:sz w:val="20"/>
                <w:szCs w:val="20"/>
                <w:lang w:val="en-US"/>
              </w:rPr>
              <w:t xml:space="preserve">: </w:t>
            </w:r>
          </w:p>
          <w:p w14:paraId="0AD76CB7" w14:textId="77777777" w:rsidR="005164BC" w:rsidRPr="00B428CA" w:rsidRDefault="005164BC"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Treadmill test.</w:t>
            </w:r>
          </w:p>
          <w:p w14:paraId="057253C1" w14:textId="77777777" w:rsidR="005164BC" w:rsidRPr="00B428CA" w:rsidRDefault="005164BC" w:rsidP="006E76D3">
            <w:pPr>
              <w:rPr>
                <w:rFonts w:ascii="Times New Roman" w:hAnsi="Times New Roman" w:cs="Times New Roman"/>
                <w:sz w:val="20"/>
                <w:szCs w:val="20"/>
                <w:lang w:val="en-US"/>
              </w:rPr>
            </w:pPr>
          </w:p>
        </w:tc>
        <w:tc>
          <w:tcPr>
            <w:tcW w:w="1254" w:type="pct"/>
          </w:tcPr>
          <w:p w14:paraId="0E03D5D7" w14:textId="5661F5FB" w:rsidR="005164BC" w:rsidRPr="00B428CA" w:rsidRDefault="005164BC" w:rsidP="006E76D3">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in male. </w:t>
            </w:r>
          </w:p>
          <w:p w14:paraId="442F5636" w14:textId="77777777" w:rsidR="005164BC" w:rsidRPr="00B428CA" w:rsidRDefault="005164BC" w:rsidP="006E76D3">
            <w:pPr>
              <w:ind w:left="284"/>
              <w:rPr>
                <w:rFonts w:ascii="Times New Roman" w:hAnsi="Times New Roman" w:cs="Times New Roman"/>
                <w:sz w:val="20"/>
                <w:szCs w:val="20"/>
                <w:lang w:val="en-US"/>
              </w:rPr>
            </w:pPr>
          </w:p>
        </w:tc>
      </w:tr>
      <w:tr w:rsidR="00B428CA" w:rsidRPr="00B428CA" w14:paraId="5383820F" w14:textId="77777777" w:rsidTr="005164BC">
        <w:trPr>
          <w:jc w:val="center"/>
        </w:trPr>
        <w:tc>
          <w:tcPr>
            <w:tcW w:w="506" w:type="pct"/>
          </w:tcPr>
          <w:p w14:paraId="3104D5DA" w14:textId="1A3A79B8" w:rsidR="005164BC" w:rsidRPr="00B428CA" w:rsidRDefault="005164BC" w:rsidP="006E76D3">
            <w:pPr>
              <w:jc w:val="center"/>
              <w:rPr>
                <w:rFonts w:ascii="Times New Roman" w:hAnsi="Times New Roman" w:cs="Times New Roman"/>
                <w:sz w:val="20"/>
                <w:szCs w:val="20"/>
                <w:lang w:val="en-US"/>
              </w:rPr>
            </w:pPr>
            <w:proofErr w:type="spellStart"/>
            <w:r w:rsidRPr="00B428CA">
              <w:rPr>
                <w:rFonts w:ascii="Times New Roman" w:hAnsi="Times New Roman" w:cs="Times New Roman"/>
                <w:sz w:val="20"/>
                <w:szCs w:val="20"/>
              </w:rPr>
              <w:lastRenderedPageBreak/>
              <w:t>Clemm</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rPr>
              <w:instrText xml:space="preserve">ADDIN CSL_CITATION {"citationItems":[{"id":"ITEM-1","itemData":{"DOI":"10.1513/AnnalsATS.201309-311OC","ISSN":"23256621","PMID":"24502400","abstract":"Rationale: Extremely preterm (EP) birth is associated with a series of adverse health outcomes, some of which may be alleviated by improved physical fitness. However, EP-born subjects are reportedly less physically active than term-born peers. Exercise capacity is poorly described in this group, and longitudinal data are needed. Objectives: To compare exercise capacity of adults born EP and at term, and to address developmental patterns from adolescence to adulthood. Methods: An area-based cohort of adults, born in 1982-1985 at gestational age 28 weeks or earlier, or with birth weight of 1,000 g or less, originally examined at 18 years of age, were re-examined at 25 years of age together with individually matched term-born control subjects, using an identical maximal cardiopulmonary treadmill exercise test and validated questionnaires. Measurements and Main Results: A total of 34 (76%) eligible preterm and 33 (85%) term control subjects successfully completed the exercise test at age 25 years. In the two groups, average (95% confidence interval) peak oxygen consumption was 40.7 (37.9-43.5) and 44.2 (41.0-47.4) ml · kg -1·min-1, respectively, whereas the distance completed on the treadmill was 910 (827-993) m and 1,020 (927-1,113) m. Peak oxygen consumption was unrelated to neonatal factors and current FEV1, but was positively associated with leisuretime physical activity and negatively associated with age at examination. Values obtained at age 18 and 25 years were strongly correlated and within normal range at both examinations. Conclusions: Exercise capacity was modestly reduced in EP-born adults; however, values were within a normal range, </w:instrText>
            </w:r>
            <w:r w:rsidR="003B6FBC" w:rsidRPr="00B428CA">
              <w:rPr>
                <w:rFonts w:ascii="Times New Roman" w:hAnsi="Times New Roman" w:cs="Times New Roman"/>
                <w:sz w:val="20"/>
                <w:szCs w:val="20"/>
                <w:lang w:val="en-US"/>
              </w:rPr>
              <w:instrText>positively associated with self-reported physical activity and unrelated to neonatal factors and current airway obstruction. Copyright © 2014 by the American Thoracic Society.","author":[{"dropping-particle":"","family":"Clemm","given":"HH","non-dropping-particle":"","parse-names":false,"suffix":""},{"dropping-particle":"","family":"Vollsæter","given":"M","non-dropping-particle":"","parse-names":false,"suffix":""},{"dropping-particle":"","family":"Røksund","given":"OD","non-dropping-particle":"","parse-names":false,"suffix":""},{"dropping-particle":"","family":"Eide","given":"GE","non-dropping-particle":"","parse-names":false,"suffix":""},{"dropping-particle":"","family":"Markestad","given":"T","non-dropping-particle":"","parse-names":false,"suffix":""},{"dropping-particle":"","family":"Halvorsen","given":"T","non-dropping-particle":"","parse-names":false,"suffix":""}],"container-title":"Annals of the American Thoracic Society","id":"ITEM-1","issue":"4","issued":{"date-parts":[["2014"]]},"page":"537-545","title":"Exercise capacity after extremely preterm birth: Development from adolescence to adulthood","type":"article-journal","volume":"11"},"uris":["http://www.mendeley.com/documents/?uuid=c836952a-b92b-4df9-962d-b188fbe157e8"]}],"mendeley":{"formattedCitation":"&lt;sup&gt;32&lt;/sup&gt;","plainTextFormattedCitation":"32","previouslyFormattedCitation":"&lt;sup&gt;3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lang w:val="en-US"/>
              </w:rPr>
              <w:t>32</w:t>
            </w:r>
            <w:r w:rsidRPr="00B428CA">
              <w:rPr>
                <w:rFonts w:ascii="Times New Roman" w:hAnsi="Times New Roman" w:cs="Times New Roman"/>
                <w:sz w:val="20"/>
                <w:szCs w:val="20"/>
              </w:rPr>
              <w:fldChar w:fldCharType="end"/>
            </w:r>
          </w:p>
          <w:p w14:paraId="218CD481" w14:textId="77777777" w:rsidR="005164BC" w:rsidRPr="00B428CA" w:rsidRDefault="005164BC" w:rsidP="006E76D3">
            <w:pPr>
              <w:ind w:left="284"/>
              <w:rPr>
                <w:rFonts w:ascii="Times New Roman" w:hAnsi="Times New Roman" w:cs="Times New Roman"/>
                <w:sz w:val="20"/>
                <w:szCs w:val="20"/>
                <w:lang w:val="en-US"/>
              </w:rPr>
            </w:pPr>
          </w:p>
          <w:p w14:paraId="32C11734" w14:textId="77777777" w:rsidR="005164BC" w:rsidRPr="00B428CA" w:rsidRDefault="005164BC" w:rsidP="006E76D3">
            <w:pPr>
              <w:ind w:left="284"/>
              <w:rPr>
                <w:rFonts w:ascii="Times New Roman" w:hAnsi="Times New Roman" w:cs="Times New Roman"/>
                <w:sz w:val="20"/>
                <w:szCs w:val="20"/>
                <w:lang w:val="en-US"/>
              </w:rPr>
            </w:pPr>
          </w:p>
          <w:p w14:paraId="34A40487" w14:textId="77777777" w:rsidR="005164BC" w:rsidRPr="00B428CA" w:rsidRDefault="005164BC" w:rsidP="006E76D3">
            <w:pPr>
              <w:ind w:left="284"/>
              <w:rPr>
                <w:rFonts w:ascii="Times New Roman" w:hAnsi="Times New Roman" w:cs="Times New Roman"/>
                <w:sz w:val="20"/>
                <w:szCs w:val="20"/>
                <w:lang w:val="en-US"/>
              </w:rPr>
            </w:pPr>
          </w:p>
          <w:p w14:paraId="134E7255" w14:textId="77777777" w:rsidR="005164BC" w:rsidRPr="00B428CA" w:rsidRDefault="005164BC" w:rsidP="006E76D3">
            <w:pPr>
              <w:ind w:left="284"/>
              <w:rPr>
                <w:rFonts w:ascii="Times New Roman" w:hAnsi="Times New Roman" w:cs="Times New Roman"/>
                <w:sz w:val="20"/>
                <w:szCs w:val="20"/>
                <w:lang w:val="en-US"/>
              </w:rPr>
            </w:pPr>
          </w:p>
        </w:tc>
        <w:tc>
          <w:tcPr>
            <w:tcW w:w="557" w:type="pct"/>
          </w:tcPr>
          <w:p w14:paraId="4384DEB3"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886" w:type="pct"/>
          </w:tcPr>
          <w:p w14:paraId="5B605F3A"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1B322AFC" w14:textId="77777777" w:rsidR="005164BC" w:rsidRPr="00B428CA" w:rsidRDefault="005164BC" w:rsidP="006E76D3">
            <w:pPr>
              <w:ind w:left="284"/>
              <w:rPr>
                <w:rFonts w:ascii="Times New Roman" w:hAnsi="Times New Roman" w:cs="Times New Roman"/>
                <w:sz w:val="20"/>
                <w:szCs w:val="20"/>
                <w:lang w:val="en-US"/>
              </w:rPr>
            </w:pPr>
          </w:p>
          <w:p w14:paraId="34F5FB65" w14:textId="16684248"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4, (53% male).</w:t>
            </w:r>
          </w:p>
          <w:p w14:paraId="5BBA17E6" w14:textId="4275D07A"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 BPD group: 9, (44% male).</w:t>
            </w:r>
          </w:p>
          <w:p w14:paraId="0D33B3F7" w14:textId="3CCB9D54"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ild BPD group: 17, (58% male).</w:t>
            </w:r>
          </w:p>
          <w:p w14:paraId="138BC34E" w14:textId="6A5F8484"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S group: 8, (50% male).</w:t>
            </w:r>
          </w:p>
          <w:p w14:paraId="17A79743" w14:textId="77777777" w:rsidR="005164BC" w:rsidRPr="00B428CA" w:rsidRDefault="005164BC" w:rsidP="006E76D3">
            <w:pPr>
              <w:ind w:left="284"/>
              <w:rPr>
                <w:rFonts w:ascii="Times New Roman" w:hAnsi="Times New Roman" w:cs="Times New Roman"/>
                <w:sz w:val="20"/>
                <w:szCs w:val="20"/>
                <w:u w:val="single"/>
                <w:lang w:val="en-US"/>
              </w:rPr>
            </w:pPr>
          </w:p>
          <w:p w14:paraId="73D04021" w14:textId="4BF52C0C"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24.5 years </w:t>
            </w:r>
          </w:p>
          <w:p w14:paraId="55177DE2" w14:textId="77777777" w:rsidR="005164BC" w:rsidRPr="00B428CA" w:rsidRDefault="005164BC" w:rsidP="006E76D3">
            <w:pPr>
              <w:ind w:left="284"/>
              <w:rPr>
                <w:rFonts w:ascii="Times New Roman" w:hAnsi="Times New Roman" w:cs="Times New Roman"/>
                <w:sz w:val="20"/>
                <w:szCs w:val="20"/>
                <w:u w:val="single"/>
                <w:lang w:val="en-US"/>
              </w:rPr>
            </w:pPr>
          </w:p>
          <w:p w14:paraId="1739260E" w14:textId="4608A7BB"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range): </w:t>
            </w:r>
          </w:p>
          <w:p w14:paraId="0675A881" w14:textId="170A541F"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 BPD group: 28.1± 1.2; 27-30 weeks</w:t>
            </w:r>
          </w:p>
          <w:p w14:paraId="6ACDFFED" w14:textId="65366285"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ild BPD group: 27.1 ± 1.1; 25-28 weeks.</w:t>
            </w:r>
          </w:p>
          <w:p w14:paraId="7BE02799" w14:textId="147B15E4"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S group: 27.5 ± 1.7; 26-30 weeks.</w:t>
            </w:r>
          </w:p>
          <w:p w14:paraId="20A8E043" w14:textId="77777777" w:rsidR="005164BC" w:rsidRPr="00B428CA" w:rsidRDefault="005164BC" w:rsidP="005164BC">
            <w:pPr>
              <w:ind w:left="284"/>
              <w:rPr>
                <w:rFonts w:ascii="Times New Roman" w:hAnsi="Times New Roman" w:cs="Times New Roman"/>
                <w:sz w:val="20"/>
                <w:szCs w:val="20"/>
                <w:u w:val="single"/>
                <w:lang w:val="en-US"/>
              </w:rPr>
            </w:pPr>
          </w:p>
          <w:p w14:paraId="59893AA8" w14:textId="5103FA5F"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BW</w:t>
            </w:r>
            <w:r w:rsidRPr="00B428CA">
              <w:rPr>
                <w:rFonts w:ascii="Times New Roman" w:hAnsi="Times New Roman" w:cs="Times New Roman"/>
                <w:sz w:val="20"/>
                <w:szCs w:val="20"/>
                <w:lang w:val="en-US"/>
              </w:rPr>
              <w:t xml:space="preserve"> (mean ± SD; range): </w:t>
            </w:r>
          </w:p>
          <w:p w14:paraId="009C2949" w14:textId="77777777"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 BPD group: 1173 ± 163; 960-1480 g.</w:t>
            </w:r>
          </w:p>
          <w:p w14:paraId="01E8785E" w14:textId="77777777"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ild BPD group: 1019 ± 197; 580-1340 g.</w:t>
            </w:r>
          </w:p>
          <w:p w14:paraId="4E5E4D05" w14:textId="77777777" w:rsidR="005164BC" w:rsidRPr="00B428CA" w:rsidRDefault="005164BC" w:rsidP="005164BC">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 xml:space="preserve">   -M/S group: 866 ± 127; 670-1080 g.</w:t>
            </w:r>
          </w:p>
          <w:p w14:paraId="56538DAA" w14:textId="77777777" w:rsidR="005164BC" w:rsidRPr="00B428CA" w:rsidRDefault="005164BC" w:rsidP="006E76D3">
            <w:pPr>
              <w:ind w:left="284"/>
              <w:rPr>
                <w:rFonts w:ascii="Times New Roman" w:hAnsi="Times New Roman" w:cs="Times New Roman"/>
                <w:sz w:val="20"/>
                <w:szCs w:val="20"/>
                <w:u w:val="single"/>
                <w:lang w:val="en-US"/>
              </w:rPr>
            </w:pPr>
          </w:p>
        </w:tc>
        <w:tc>
          <w:tcPr>
            <w:tcW w:w="886" w:type="pct"/>
          </w:tcPr>
          <w:p w14:paraId="1AADE07A" w14:textId="77777777" w:rsidR="005164BC" w:rsidRPr="00B428CA" w:rsidRDefault="005164BC" w:rsidP="006E76D3">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lastRenderedPageBreak/>
              <w:t>CONTROLS:</w:t>
            </w:r>
          </w:p>
          <w:p w14:paraId="1B89781F" w14:textId="77777777" w:rsidR="005164BC" w:rsidRPr="00B428CA" w:rsidRDefault="005164BC" w:rsidP="006E76D3">
            <w:pPr>
              <w:ind w:left="284"/>
              <w:rPr>
                <w:rFonts w:ascii="Times New Roman" w:hAnsi="Times New Roman" w:cs="Times New Roman"/>
                <w:sz w:val="20"/>
                <w:szCs w:val="20"/>
                <w:u w:val="single"/>
                <w:lang w:val="en-US"/>
              </w:rPr>
            </w:pPr>
          </w:p>
          <w:p w14:paraId="2A9F96B8" w14:textId="0686CD94"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3, (52% male).</w:t>
            </w:r>
          </w:p>
          <w:p w14:paraId="4765D33B" w14:textId="73B1C95C"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25.1 years.</w:t>
            </w:r>
          </w:p>
          <w:p w14:paraId="286555BA" w14:textId="71084042"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NR.</w:t>
            </w:r>
          </w:p>
          <w:p w14:paraId="52968B7F" w14:textId="475C1CB9"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NR.</w:t>
            </w:r>
          </w:p>
          <w:p w14:paraId="7472798D" w14:textId="77777777" w:rsidR="005164BC" w:rsidRPr="00B428CA" w:rsidRDefault="005164BC" w:rsidP="006E76D3">
            <w:pPr>
              <w:ind w:left="284"/>
              <w:rPr>
                <w:rFonts w:ascii="Times New Roman" w:hAnsi="Times New Roman" w:cs="Times New Roman"/>
                <w:sz w:val="20"/>
                <w:szCs w:val="20"/>
                <w:lang w:val="en-US"/>
              </w:rPr>
            </w:pPr>
          </w:p>
        </w:tc>
        <w:tc>
          <w:tcPr>
            <w:tcW w:w="911" w:type="pct"/>
          </w:tcPr>
          <w:p w14:paraId="66ADFE12" w14:textId="77777777" w:rsidR="005164BC" w:rsidRPr="00B428CA" w:rsidRDefault="005164BC" w:rsidP="006E76D3">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3BF8EF73" w14:textId="77777777" w:rsidR="005164BC" w:rsidRPr="00B428CA" w:rsidRDefault="005164BC"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Treadmill test.</w:t>
            </w:r>
          </w:p>
          <w:p w14:paraId="5806F2BB" w14:textId="77777777" w:rsidR="005164BC" w:rsidRPr="00B428CA" w:rsidRDefault="005164BC" w:rsidP="006E76D3">
            <w:pPr>
              <w:rPr>
                <w:rFonts w:ascii="Times New Roman" w:hAnsi="Times New Roman" w:cs="Times New Roman"/>
                <w:sz w:val="20"/>
                <w:szCs w:val="20"/>
                <w:lang w:val="en-US"/>
              </w:rPr>
            </w:pPr>
          </w:p>
        </w:tc>
        <w:tc>
          <w:tcPr>
            <w:tcW w:w="1254" w:type="pct"/>
          </w:tcPr>
          <w:p w14:paraId="1D9AD59D" w14:textId="77777777" w:rsidR="005164BC" w:rsidRPr="00B428CA" w:rsidRDefault="005164BC"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significant differences in 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w:t>
            </w:r>
          </w:p>
          <w:p w14:paraId="5801AE2B" w14:textId="77777777" w:rsidR="005164BC" w:rsidRPr="00B428CA" w:rsidRDefault="005164BC" w:rsidP="006E76D3">
            <w:pPr>
              <w:ind w:left="284"/>
              <w:rPr>
                <w:rFonts w:ascii="Times New Roman" w:hAnsi="Times New Roman" w:cs="Times New Roman"/>
                <w:sz w:val="20"/>
                <w:szCs w:val="20"/>
                <w:lang w:val="en-US"/>
              </w:rPr>
            </w:pPr>
          </w:p>
        </w:tc>
      </w:tr>
      <w:tr w:rsidR="00B428CA" w:rsidRPr="00B428CA" w14:paraId="6FB4E6EA" w14:textId="77777777" w:rsidTr="005164BC">
        <w:trPr>
          <w:jc w:val="center"/>
        </w:trPr>
        <w:tc>
          <w:tcPr>
            <w:tcW w:w="506" w:type="pct"/>
          </w:tcPr>
          <w:p w14:paraId="77215C80" w14:textId="1582BDF4" w:rsidR="005164BC" w:rsidRPr="00B428CA" w:rsidRDefault="005164BC" w:rsidP="006E76D3">
            <w:pPr>
              <w:jc w:val="center"/>
              <w:rPr>
                <w:rFonts w:ascii="Times New Roman" w:hAnsi="Times New Roman" w:cs="Times New Roman"/>
                <w:sz w:val="20"/>
                <w:szCs w:val="20"/>
              </w:rPr>
            </w:pPr>
            <w:r w:rsidRPr="00B428CA">
              <w:rPr>
                <w:rFonts w:ascii="Times New Roman" w:hAnsi="Times New Roman" w:cs="Times New Roman"/>
                <w:sz w:val="20"/>
                <w:szCs w:val="20"/>
                <w:lang w:val="en-US"/>
              </w:rPr>
              <w:t>Clemm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lang w:val="en-US"/>
              </w:rPr>
              <w:instrText>ADDIN CSL_CITATION {"citationItems":[{"id":"ITEM-1","itemData":{"DOI":"10.1111/apa.13080","ISSN":"16512227","PMID":"26096772","abstract":"Aim We aimed to investigate exercise capacity in adolescents who were born extremely preterm and to study changes through puberty and associations with neonatal data, exercise habits and lung function. Methods This Norwegian population-based controlled cohort study focused on all infants (n = 35) born at a gestational age of ≤28 weeks or with a birthweight of ≤1000 grams in 1991-1992, together with matched term-born controls. Participants underwent spirometry and a maximal cardiopulmonary treadmill exercise test at 10 and 18 years. Results At 18 years of age, mean (95% confidence interval) peak oxygen consumption (peak VO2) was 42.3 (39.2-45.4) vs 45.3 (41.3-49.3) mL/kg/min in the preterm- and term-born groups, while the completed treadmill distance was 915 (837-992) vs 1017 (912-1122) metres. Peak VO2 was unrelated to neonatal factors and current lung function. Changes between 10 and 18 were similar in the two groups, and positive associations between exercise habits and peak VO2 developed during the period. Conclusion Exercise capacity was modestly reduced in adolescents born extremely preterm, but the values were considered normal in most participants. Changes during puberty were similar to those observed for term controls, and the findings suggest similar trainability.","author":[{"dropping-particle":"","family":"Clemm","given":"HH.","non-dropping-particle":"","parse-names":false,"suffix":""},{"dropping-particle":"","family":"Vollsæter","given":"M","non-dropping-particle":"","parse-names":false,"suffix":""},{"dropping-particle":"","family":"Røksund","given":"OD","non-dropping-particle":"","parse-names":false,"suffix":""},{"dropping-particle":"","family":"Markestad","given":"T","non-dropping-particle":"","parse-names":false,"suffix":""},{"dropping-particle":"","family":"Halvorsen","given":"T","non-dropping-particle":"","parse-names":false,"suffix":""}],"container-title":"Acta Paediatrica, International Journal of Paediatrics","id":"ITEM-1","issue":"11","issued":{"date-parts":[["2015"]]},"page":"1174-1181","title":"Adolescents who were born extremely preterm demonstrate modest decreases in exercise capacity","type":"article-journal","volume":"104"},"uris":["http://www.mendeley.com/documents/?uuid=2283e40c-a128-4e5f-87b9-49492bc43c2a"]}],"mendeley":{"formattedCitation":"&lt;sup&gt;33&lt;/sup&gt;","plainTextFormattedCitation":"33","previouslyFormattedCitation":"&lt;sup&gt;33&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rPr>
              <w:t>33</w:t>
            </w:r>
            <w:r w:rsidRPr="00B428CA">
              <w:rPr>
                <w:rFonts w:ascii="Times New Roman" w:hAnsi="Times New Roman" w:cs="Times New Roman"/>
                <w:sz w:val="20"/>
                <w:szCs w:val="20"/>
              </w:rPr>
              <w:fldChar w:fldCharType="end"/>
            </w:r>
          </w:p>
          <w:p w14:paraId="55E69FA6" w14:textId="77777777" w:rsidR="005164BC" w:rsidRPr="00B428CA" w:rsidRDefault="005164BC" w:rsidP="006E76D3">
            <w:pPr>
              <w:ind w:left="284"/>
              <w:rPr>
                <w:rFonts w:ascii="Times New Roman" w:hAnsi="Times New Roman" w:cs="Times New Roman"/>
                <w:sz w:val="20"/>
                <w:szCs w:val="20"/>
              </w:rPr>
            </w:pPr>
          </w:p>
          <w:p w14:paraId="0B87749B" w14:textId="77777777" w:rsidR="005164BC" w:rsidRPr="00B428CA" w:rsidRDefault="005164BC" w:rsidP="006E76D3">
            <w:pPr>
              <w:ind w:left="284"/>
              <w:rPr>
                <w:rFonts w:ascii="Times New Roman" w:hAnsi="Times New Roman" w:cs="Times New Roman"/>
                <w:sz w:val="20"/>
                <w:szCs w:val="20"/>
              </w:rPr>
            </w:pPr>
          </w:p>
          <w:p w14:paraId="669114DB" w14:textId="77777777" w:rsidR="005164BC" w:rsidRPr="00B428CA" w:rsidRDefault="005164BC" w:rsidP="006E76D3">
            <w:pPr>
              <w:ind w:left="284"/>
              <w:rPr>
                <w:rFonts w:ascii="Times New Roman" w:hAnsi="Times New Roman" w:cs="Times New Roman"/>
                <w:sz w:val="20"/>
                <w:szCs w:val="20"/>
              </w:rPr>
            </w:pPr>
          </w:p>
        </w:tc>
        <w:tc>
          <w:tcPr>
            <w:tcW w:w="557" w:type="pct"/>
          </w:tcPr>
          <w:p w14:paraId="66D9F863" w14:textId="77777777" w:rsidR="005164BC" w:rsidRPr="00B428CA" w:rsidRDefault="005164BC" w:rsidP="006E76D3">
            <w:pPr>
              <w:ind w:left="284"/>
              <w:rPr>
                <w:rFonts w:ascii="Times New Roman" w:hAnsi="Times New Roman" w:cs="Times New Roman"/>
                <w:sz w:val="20"/>
                <w:szCs w:val="20"/>
              </w:rPr>
            </w:pPr>
            <w:r w:rsidRPr="00B428CA">
              <w:rPr>
                <w:rFonts w:ascii="Times New Roman" w:hAnsi="Times New Roman" w:cs="Times New Roman"/>
                <w:sz w:val="20"/>
                <w:szCs w:val="20"/>
              </w:rPr>
              <w:t>Case-control</w:t>
            </w:r>
          </w:p>
        </w:tc>
        <w:tc>
          <w:tcPr>
            <w:tcW w:w="886" w:type="pct"/>
          </w:tcPr>
          <w:p w14:paraId="531ADE35"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48CB74D7" w14:textId="77777777" w:rsidR="005164BC" w:rsidRPr="00B428CA" w:rsidRDefault="005164BC" w:rsidP="006E76D3">
            <w:pPr>
              <w:ind w:left="284"/>
              <w:rPr>
                <w:rFonts w:ascii="Times New Roman" w:hAnsi="Times New Roman" w:cs="Times New Roman"/>
                <w:sz w:val="20"/>
                <w:szCs w:val="20"/>
                <w:lang w:val="en-US"/>
              </w:rPr>
            </w:pPr>
          </w:p>
          <w:p w14:paraId="12B7BF41" w14:textId="0697D0E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6, (46% male).</w:t>
            </w:r>
          </w:p>
          <w:p w14:paraId="2E30DB35" w14:textId="3F910100"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 BPD group: 5, (40% male).</w:t>
            </w:r>
          </w:p>
          <w:p w14:paraId="23565BBE" w14:textId="38E042D4"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ild BPD group: 10, (30% male).</w:t>
            </w:r>
          </w:p>
          <w:p w14:paraId="430A598C" w14:textId="0E70931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S group: 11, (63% male).</w:t>
            </w:r>
          </w:p>
          <w:p w14:paraId="7F1A1B4F"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range): (10-18 years)</w:t>
            </w:r>
          </w:p>
          <w:p w14:paraId="2796A288" w14:textId="6DEE73F5"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range): </w:t>
            </w:r>
          </w:p>
          <w:p w14:paraId="58E6068F" w14:textId="218F76D8"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 BPD group: 29 ± 1.4; 28-30.</w:t>
            </w:r>
          </w:p>
          <w:p w14:paraId="0B967CE9" w14:textId="40EB22D3"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ild BPD group: 26.7 ± 1.6; 24-28.</w:t>
            </w:r>
          </w:p>
          <w:p w14:paraId="2742ABC5" w14:textId="2923C1C8"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S group: 26.1 ± 1.2; 24-28.</w:t>
            </w:r>
          </w:p>
          <w:p w14:paraId="430B0CA9" w14:textId="10949E8C"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range): </w:t>
            </w:r>
          </w:p>
          <w:p w14:paraId="19F1953A" w14:textId="77777777" w:rsidR="005164BC" w:rsidRPr="00B428CA" w:rsidRDefault="005164BC" w:rsidP="005164BC">
            <w:pPr>
              <w:ind w:left="708" w:hanging="42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NO BPD group: 996 ± 77; 930-1126 g.</w:t>
            </w:r>
          </w:p>
          <w:p w14:paraId="63F67FC6" w14:textId="77777777" w:rsidR="005164BC" w:rsidRPr="00B428CA" w:rsidRDefault="005164BC" w:rsidP="005164BC">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Mild BPD group: 973 ± 215; 710-1370 g.</w:t>
            </w:r>
          </w:p>
          <w:p w14:paraId="050F4CB2" w14:textId="384267B1" w:rsidR="005164BC" w:rsidRPr="00B428CA" w:rsidRDefault="005164BC" w:rsidP="00C0674B">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 xml:space="preserve">   -M/S group: 866 ± 205; 570-1200 g.</w:t>
            </w:r>
          </w:p>
        </w:tc>
        <w:tc>
          <w:tcPr>
            <w:tcW w:w="886" w:type="pct"/>
          </w:tcPr>
          <w:p w14:paraId="51266045"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484824B0" w14:textId="77777777" w:rsidR="005164BC" w:rsidRPr="00B428CA" w:rsidRDefault="005164BC" w:rsidP="006E76D3">
            <w:pPr>
              <w:ind w:left="284"/>
              <w:rPr>
                <w:rFonts w:ascii="Times New Roman" w:hAnsi="Times New Roman" w:cs="Times New Roman"/>
                <w:sz w:val="20"/>
                <w:szCs w:val="20"/>
                <w:u w:val="single"/>
                <w:lang w:val="en-US"/>
              </w:rPr>
            </w:pPr>
          </w:p>
          <w:p w14:paraId="289A4E2B" w14:textId="795D9DE9"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2, (27% male).</w:t>
            </w:r>
          </w:p>
          <w:p w14:paraId="42B585A9" w14:textId="1BCBED5C"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range): (10-18 years).</w:t>
            </w:r>
          </w:p>
          <w:p w14:paraId="48D58D85" w14:textId="475F0D33"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at term.</w:t>
            </w:r>
          </w:p>
          <w:p w14:paraId="5E8757AD" w14:textId="7F941B7D"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range): 3560 ± 290; 3010-3990 g.</w:t>
            </w:r>
          </w:p>
        </w:tc>
        <w:tc>
          <w:tcPr>
            <w:tcW w:w="911" w:type="pct"/>
          </w:tcPr>
          <w:p w14:paraId="093B7C24" w14:textId="77777777" w:rsidR="005164BC" w:rsidRPr="00B428CA" w:rsidRDefault="005164BC" w:rsidP="006E76D3">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4A1620F5" w14:textId="77777777" w:rsidR="005164BC" w:rsidRPr="00B428CA" w:rsidRDefault="005164BC"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Treadmill test.</w:t>
            </w:r>
          </w:p>
          <w:p w14:paraId="4DFB3377" w14:textId="77777777" w:rsidR="005164BC" w:rsidRPr="00B428CA" w:rsidRDefault="005164BC" w:rsidP="006E76D3">
            <w:pPr>
              <w:rPr>
                <w:rFonts w:ascii="Times New Roman" w:hAnsi="Times New Roman" w:cs="Times New Roman"/>
                <w:sz w:val="20"/>
                <w:szCs w:val="20"/>
                <w:lang w:val="en-US"/>
              </w:rPr>
            </w:pPr>
          </w:p>
        </w:tc>
        <w:tc>
          <w:tcPr>
            <w:tcW w:w="1254" w:type="pct"/>
          </w:tcPr>
          <w:p w14:paraId="38F23B9D" w14:textId="77777777" w:rsidR="005164BC" w:rsidRPr="00B428CA" w:rsidRDefault="005164BC"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significant differences in 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w:t>
            </w:r>
          </w:p>
          <w:p w14:paraId="3FE5D8A4" w14:textId="77777777" w:rsidR="005164BC" w:rsidRPr="00B428CA" w:rsidRDefault="005164BC" w:rsidP="006E76D3">
            <w:pPr>
              <w:ind w:left="284"/>
              <w:rPr>
                <w:rFonts w:ascii="Times New Roman" w:hAnsi="Times New Roman" w:cs="Times New Roman"/>
                <w:sz w:val="20"/>
                <w:szCs w:val="20"/>
                <w:lang w:val="en-US"/>
              </w:rPr>
            </w:pPr>
          </w:p>
        </w:tc>
      </w:tr>
      <w:tr w:rsidR="00B428CA" w:rsidRPr="00B428CA" w14:paraId="7E552BDC" w14:textId="77777777" w:rsidTr="005164BC">
        <w:trPr>
          <w:jc w:val="center"/>
        </w:trPr>
        <w:tc>
          <w:tcPr>
            <w:tcW w:w="506" w:type="pct"/>
          </w:tcPr>
          <w:p w14:paraId="672DD58A" w14:textId="0DF24AC9" w:rsidR="005164BC" w:rsidRPr="00B428CA" w:rsidRDefault="005164BC" w:rsidP="006E76D3">
            <w:pPr>
              <w:jc w:val="center"/>
              <w:rPr>
                <w:rFonts w:ascii="Times New Roman" w:hAnsi="Times New Roman" w:cs="Times New Roman"/>
                <w:sz w:val="20"/>
                <w:szCs w:val="20"/>
                <w:lang w:val="en-US"/>
              </w:rPr>
            </w:pPr>
            <w:proofErr w:type="spellStart"/>
            <w:r w:rsidRPr="00B428CA">
              <w:rPr>
                <w:rFonts w:ascii="Times New Roman" w:hAnsi="Times New Roman" w:cs="Times New Roman"/>
                <w:sz w:val="20"/>
                <w:szCs w:val="20"/>
              </w:rPr>
              <w:lastRenderedPageBreak/>
              <w:t>Crispi</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rPr>
              <w:instrText>ADDIN CSL_CITATION {"citationItems":[{"id":"ITEM-1","itemData":{"DOI":"10.1001/jamacardio.2021.2537","ISSN":"23806591","PMID":"34287644","abstract":"Importance: Being born small for gestational age (SGA), approximately 10% of all births, is associated with increased risk of cardiovascular mortality in adulthood, but mechanistic pathways are unclear. Cardiac remodeling and dysfunction occur in fetuses SGA and children born SGA, but it is uncertain whether and how these changes persist into adulthood. Objective: To evaluate baseline cardiac function and structure and exercise capacity in young adults born SGA. Design, Setting, and Participants: This cohort study conducted from January 2015 to January 2018 assessed a perinatal cohort born at a tertiary university hospital in Spain between 1975 and 1995. Participants included 158 randomly selected young adults aged 20 to 40 years born SGA (birth weight below the 10th centile) or with intrauterine growth within standard reference ranges (controls). Participants provided their medical history, filled out questionnaires regarding smoking and physical activity habits, and underwent incremental cardiopulmonary exercise stress testing, cardiac magnetic resonance imaging, and a physical examination, with blood pressure, glucose level, and lipid profile data collected. Exposure: Being born SGA. Main Outcomes and Measures: Cardiac structure and function assessed by cardiac magnetic resonance imaging, including biventricular end-diastolic shape analysis. Exercise capacity assessed by incremental exercise stress testing. Results: This cohort study included 81 adults born SGA (median age at study, 34.4 years [IQR, 30.8-36.7 years]; 43 women [53%]) and 77 control participants (median age at study, 33.7 years [interquartile range (IQR), 31.0-37.1 years]; 33 women [43%]). All participants were of White race/ethnicity and underwent imaging, whereas 127 participants (80% of the cohort; 66 control participants and 61 adults born SGA) completed the exercise test. Cardiac shape analysis showed minor changes at rest in right ventricular geometry (DeLong test z, 2.2098; P =.02) with preserved cardiac function in individuals born SGA. However, compared with controls, adults born SGA had lower exercise capacity, with decreased maximal workload (mean [SD], 180 [62] W vs 214 [60] W; P =.006) and oxygen consumption (median, 26.0 mL/min/kg [IQR, 21.5-33.5 mL/min/kg vs 29.5 mL/min/kg [IQR, 24.0-36.0 mL/min/kg]; P =.02). Exercise capacity was significantly correlated with left ventricular mass (ρ = 0.7934; P &lt;.001). Conclusions and Relevance: This cohort of young adults born SGA had…","author":[{"dropping-particle":"","family":"Crispi","given":"Fàtima","non-dropping-particle":"","parse-names":false,"suffix":""},{"dropping-particle":"","family":"Rodríguez-López","given":"Mérida","non-dropping-particle":"","parse-names":false,"suffix":""},{"dropping-particle":"","family":"Bernardino","given":"Gabriel","non-dropping-particle":"","parse-names":false,"suffix":""},{"dropping-particle":"","family":"Sepúlveda-Martínez","given":"Álvaro","non-dropping-particle":"","parse-names":false,"suffix":""},{"dropping-particle":"","family":"Prat-González","given":"Susanna","non-dropping-particle":"","parse-names":false,"suffix":""},{"dropping-particle":"","family":"Pajuelo","given":"Carolina","non-dropping-particle":"","parse-names":false,"suffix":""},{"dropping-particle":"","family":"Perea","given":"Rosario J.","non-dropping-particle":"","parse-names":false,"suffix":""},{"dropping-particle":"","family":"Caralt","given":"Maria T.","non-dropping-particle":"","parse-names":false,"suffix":""},{"dropping-particle":"","family":"Casu","given":"Giulia","non-dropping-particle":"","parse-names":false,"suffix":""},{"dropping-particle":"","family":"Vellvé","given":"Kilian","non-dropping-particle":"","parse-names":false,"suffix":""},{"dropping-particle":"","family":"Crovetto","given":"Francesca","non-dropping-particle":"","parse-names":false,"suffix":""},{"dropping-particle":"","family":"Burgos","g</w:instrText>
            </w:r>
            <w:r w:rsidR="003B6FBC" w:rsidRPr="00B428CA">
              <w:rPr>
                <w:rFonts w:ascii="Times New Roman" w:hAnsi="Times New Roman" w:cs="Times New Roman"/>
                <w:sz w:val="20"/>
                <w:szCs w:val="20"/>
                <w:lang w:val="en-US"/>
              </w:rPr>
              <w:instrText>iven":"Felip","non-dropping-particle":"","parse-names":false,"suffix":""},{"dropping-particle":"","family":"Craene","given":"Mathieu","non-dropping-particle":"De","parse-names":false,"suffix":""},{"dropping-particle":"","family":"Butakoff","given":"Constantine","non-dropping-particle":"","parse-names":false,"suffix":""},{"dropping-particle":"","family":"González Ballester","given":"Miguel","non-dropping-particle":"","parse-names":false,"suffix":""},{"dropping-particle":"","family":"Blanco","given":"Isabel","non-dropping-particle":"","parse-names":false,"suffix":""},{"dropping-particle":"","family":"Sitges","given":"Marta","non-dropping-particle":"","parse-names":false,"suffix":""},{"dropping-particle":"","family":"Bijnens","given":"Bart","non-dropping-particle":"","parse-names":false,"suffix":""},{"dropping-particle":"","family":"Gratacós","given":"Eduard","non-dropping-particle":"","parse-names":false,"suffix":""}],"container-title":"JAMA Cardiology","id":"ITEM-1","issue":"11","issued":{"date-parts":[["2021"]]},"page":"1308-1316","title":"Exercise Capacity in Young Adults Born Small for Gestational Age","type":"article-journal","volume":"6"},"uris":["http://www.mendeley.com/documents/?uuid=5c051168-f1b5-4e6a-8ac7-6c64434f6d35"]}],"mendeley":{"formattedCitation":"&lt;sup&gt;34&lt;/sup&gt;","plainTextFormattedCitation":"34","previouslyFormattedCitation":"&lt;sup&gt;3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lang w:val="en-US"/>
              </w:rPr>
              <w:t>34</w:t>
            </w:r>
            <w:r w:rsidRPr="00B428CA">
              <w:rPr>
                <w:rFonts w:ascii="Times New Roman" w:hAnsi="Times New Roman" w:cs="Times New Roman"/>
                <w:sz w:val="20"/>
                <w:szCs w:val="20"/>
              </w:rPr>
              <w:fldChar w:fldCharType="end"/>
            </w:r>
          </w:p>
        </w:tc>
        <w:tc>
          <w:tcPr>
            <w:tcW w:w="557" w:type="pct"/>
          </w:tcPr>
          <w:p w14:paraId="6465FBA1" w14:textId="333E6BB0"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886" w:type="pct"/>
          </w:tcPr>
          <w:p w14:paraId="7CB601FF"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6D778347" w14:textId="77777777" w:rsidR="005164BC" w:rsidRPr="00B428CA" w:rsidRDefault="005164BC" w:rsidP="006E76D3">
            <w:pPr>
              <w:ind w:left="284"/>
              <w:rPr>
                <w:rFonts w:ascii="Times New Roman" w:hAnsi="Times New Roman" w:cs="Times New Roman"/>
                <w:sz w:val="20"/>
                <w:szCs w:val="20"/>
                <w:lang w:val="en-US"/>
              </w:rPr>
            </w:pPr>
          </w:p>
          <w:p w14:paraId="1CF42D83"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81, (47% male).</w:t>
            </w:r>
          </w:p>
          <w:p w14:paraId="5E82B1A9"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34.4 years.</w:t>
            </w:r>
          </w:p>
          <w:p w14:paraId="56E68DA4"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IQR): 40, (39-41) weeks.</w:t>
            </w:r>
          </w:p>
          <w:p w14:paraId="65D49FF9"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IQR): 2570, (2440-2700) g.</w:t>
            </w:r>
          </w:p>
          <w:p w14:paraId="1EA09E1E" w14:textId="77777777" w:rsidR="005164BC" w:rsidRPr="00B428CA" w:rsidRDefault="005164BC" w:rsidP="006E76D3">
            <w:pPr>
              <w:ind w:left="284"/>
              <w:rPr>
                <w:rFonts w:ascii="Times New Roman" w:hAnsi="Times New Roman" w:cs="Times New Roman"/>
                <w:sz w:val="20"/>
                <w:szCs w:val="20"/>
                <w:u w:val="single"/>
                <w:lang w:val="en-US"/>
              </w:rPr>
            </w:pPr>
          </w:p>
        </w:tc>
        <w:tc>
          <w:tcPr>
            <w:tcW w:w="886" w:type="pct"/>
          </w:tcPr>
          <w:p w14:paraId="7DD5A349" w14:textId="77777777" w:rsidR="005164BC" w:rsidRPr="00B428CA" w:rsidRDefault="005164BC" w:rsidP="006E76D3">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07E62241" w14:textId="77777777" w:rsidR="005164BC" w:rsidRPr="00B428CA" w:rsidRDefault="005164BC" w:rsidP="006E76D3">
            <w:pPr>
              <w:ind w:left="284"/>
              <w:rPr>
                <w:rFonts w:ascii="Times New Roman" w:hAnsi="Times New Roman" w:cs="Times New Roman"/>
                <w:sz w:val="20"/>
                <w:szCs w:val="20"/>
                <w:u w:val="single"/>
                <w:lang w:val="en-US"/>
              </w:rPr>
            </w:pPr>
          </w:p>
          <w:p w14:paraId="22BCDF79"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77, (57% male).</w:t>
            </w:r>
          </w:p>
          <w:p w14:paraId="42D5DFDA"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33.7 years.</w:t>
            </w:r>
          </w:p>
          <w:p w14:paraId="21F97F32"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IQR): 40, (39-40) weeks.</w:t>
            </w:r>
          </w:p>
          <w:p w14:paraId="7B916233" w14:textId="77777777" w:rsidR="005164BC" w:rsidRPr="00B428CA" w:rsidRDefault="005164BC" w:rsidP="006E76D3">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IQR): 3380, (3250-3550) g.</w:t>
            </w:r>
          </w:p>
          <w:p w14:paraId="377329ED" w14:textId="77777777" w:rsidR="005164BC" w:rsidRPr="00B428CA" w:rsidRDefault="005164BC" w:rsidP="006E76D3">
            <w:pPr>
              <w:ind w:left="284"/>
              <w:rPr>
                <w:rFonts w:ascii="Times New Roman" w:hAnsi="Times New Roman" w:cs="Times New Roman"/>
                <w:sz w:val="20"/>
                <w:szCs w:val="20"/>
                <w:lang w:val="en-US"/>
              </w:rPr>
            </w:pPr>
          </w:p>
        </w:tc>
        <w:tc>
          <w:tcPr>
            <w:tcW w:w="911" w:type="pct"/>
          </w:tcPr>
          <w:p w14:paraId="137131D8" w14:textId="77777777" w:rsidR="005164BC" w:rsidRPr="00B428CA" w:rsidRDefault="005164BC" w:rsidP="006E76D3">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7891F3EC" w14:textId="063F6C44" w:rsidR="005164BC" w:rsidRPr="00B428CA" w:rsidRDefault="005164BC" w:rsidP="006E76D3">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w:t>
            </w:r>
            <w:r w:rsidR="008133C5" w:rsidRPr="00B428CA">
              <w:rPr>
                <w:rFonts w:ascii="Times New Roman" w:hAnsi="Times New Roman" w:cs="Times New Roman"/>
                <w:sz w:val="20"/>
                <w:szCs w:val="20"/>
                <w:lang w:val="en-US"/>
              </w:rPr>
              <w:t xml:space="preserve">e </w:t>
            </w:r>
            <w:r w:rsidRPr="00B428CA">
              <w:rPr>
                <w:rFonts w:ascii="Times New Roman" w:hAnsi="Times New Roman" w:cs="Times New Roman"/>
                <w:sz w:val="20"/>
                <w:szCs w:val="20"/>
                <w:lang w:val="en-US"/>
              </w:rPr>
              <w:t>ergometer.</w:t>
            </w:r>
          </w:p>
          <w:p w14:paraId="581C4C27" w14:textId="77777777" w:rsidR="005164BC" w:rsidRPr="00B428CA" w:rsidRDefault="005164BC" w:rsidP="006E76D3">
            <w:pPr>
              <w:rPr>
                <w:rFonts w:ascii="Times New Roman" w:hAnsi="Times New Roman" w:cs="Times New Roman"/>
                <w:sz w:val="20"/>
                <w:szCs w:val="20"/>
                <w:u w:val="single"/>
                <w:lang w:val="en-US"/>
              </w:rPr>
            </w:pPr>
          </w:p>
        </w:tc>
        <w:tc>
          <w:tcPr>
            <w:tcW w:w="1254" w:type="pct"/>
          </w:tcPr>
          <w:p w14:paraId="50A252F4" w14:textId="12479761" w:rsidR="005164BC" w:rsidRPr="00B428CA" w:rsidRDefault="005164BC" w:rsidP="006E76D3">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w:t>
            </w:r>
          </w:p>
        </w:tc>
      </w:tr>
      <w:tr w:rsidR="00B428CA" w:rsidRPr="00B428CA" w14:paraId="646ACFC1" w14:textId="77777777" w:rsidTr="005164BC">
        <w:trPr>
          <w:jc w:val="center"/>
        </w:trPr>
        <w:tc>
          <w:tcPr>
            <w:tcW w:w="506" w:type="pct"/>
          </w:tcPr>
          <w:p w14:paraId="4AF5CE5B" w14:textId="298FC9F9" w:rsidR="005164BC" w:rsidRPr="00B428CA" w:rsidRDefault="005164BC" w:rsidP="00257800">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Evensen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lang w:val="en-US"/>
              </w:rPr>
              <w:instrText>ADDIN CSL_CITATION {"citationItems":[{"id":"ITEM-1","itemData":{"DOI":"10.1016/j.earlhumdev.2008.10.008","ISSN":"03783782","PMID":"19013031","abstract":"Background: The association between low birth weight (LBW) and increased risk of obesity, hypertension and cardiovascular disease later in life is well documented in epidemiological studies. However, clinical follow-up studies of LBW populations have only partly supported this. Aims: Evaluate associations between LBW and body fat, blood pressure (BP), lung and endothelial function, and maximal oxygen uptake (VO2max) in 18 year old young adults. Subjects: Thirty-seven subjects born prematurely with birth weight &lt; 1501 g (VLBW group), 47 born at term with low weight (&lt; 10th centile) for gestational age (SGA group) and 63 controls with normal birth weight participated in the study. Outcome measures: Anthropometric measurements, BP, endothelial function, lung function and VO2max were recorded. Results: Both LBW groups were shorter, lighter, had smaller head circumference and higher subscapular-to-triceps skinfold-ratio than controls. Systolic and mean arterial BP was higher in the VLBW compared with the control group, whereas there were no differences between the groups in endothelial function. The VLBW group had reduced dynamic lung volumes lower carbon monoxide transfer factor and lower VO2max compared with controls. In particular young adults born VLBW who were also growth retarded in utero had higher indices of central body fat, higher BP and lower VO2max. Conclusion: We found that very preterm birth, but not growth retardation at term, was associated with higher BP and a less favourable fat distribution. In particular, the young adults born VLBW who were also growth retarded in utero had less favourable outcomes. © 2008 Elsevier Ireland Ltd. All rights reserved.","author":[{"dropping-particle":"","family":"Evensen","given":"Kari Anne Indredavik","non-dropping-particle":"","parse-names":false,"suffix":""},{"dropping-particle":"","family":"Steinshamn","given":"Sigurd","non-dropping-particle":"","parse-names":false,"suffix":""},{"dropping-particle":"","family":"Tjønna","given":"Arnt Erik","non-dropping-particle":"","parse-names":false,"suffix":""},{"dropping-particle":"","family":"Stølen","given":"Tomas","non-dropping-particle":"","parse-names":false,"suffix":""},{"dropping-particle":"","family":"Høydal","given":"Morten Andre","non-dropping-particle":"","parse-names":false,"suffix":""},{"dropping-particle":"","family":"Wisløff","given":"Ulrik","non-dropping-particle":"","parse-names":false,"suffix":""},{"dropping-particle":"","family":"Brubakk","given":"Ann Mari","non-dropping-particle":"","parse-names":false,"suffix":""},{"dropping-particle":"","family":"Vik","given":"Torstein","non-dropping-particle":"","parse-names":false,"suffix":""}],"container-title":"Early Human Development","id":"ITEM-1","issue":"4","issued":{"date-parts":[["2009"]]},"page":"239-245","publisher":"Elsevier Ireland Ltd","title":"Effects of preterm birth and fetal growth retardation on cardiovascular risk factors in young adulthood","type":"article-journal","volume":"85"},"uris":["http://www.mendeley.com/documents/?uuid=d84efc7a-9387-4f6b-b227-5c28fd6f12cc"]}],"mendeley":{"formattedCitation":"&lt;sup&gt;35&lt;/sup&gt;","plainTextFormattedCitation":"35","previouslyFormattedCitation":"&lt;sup&gt;3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lang w:val="en-US"/>
              </w:rPr>
              <w:t>35</w:t>
            </w:r>
            <w:r w:rsidRPr="00B428CA">
              <w:rPr>
                <w:rFonts w:ascii="Times New Roman" w:hAnsi="Times New Roman" w:cs="Times New Roman"/>
                <w:sz w:val="20"/>
                <w:szCs w:val="20"/>
              </w:rPr>
              <w:fldChar w:fldCharType="end"/>
            </w:r>
          </w:p>
        </w:tc>
        <w:tc>
          <w:tcPr>
            <w:tcW w:w="557" w:type="pct"/>
          </w:tcPr>
          <w:p w14:paraId="52FA5598" w14:textId="64CB37A3"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Case-control </w:t>
            </w:r>
          </w:p>
        </w:tc>
        <w:tc>
          <w:tcPr>
            <w:tcW w:w="886" w:type="pct"/>
          </w:tcPr>
          <w:p w14:paraId="495D5BA2"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1D912ECB" w14:textId="77777777" w:rsidR="005164BC" w:rsidRPr="00B428CA" w:rsidRDefault="005164BC" w:rsidP="00257800">
            <w:pPr>
              <w:ind w:left="284"/>
              <w:rPr>
                <w:rFonts w:ascii="Times New Roman" w:hAnsi="Times New Roman" w:cs="Times New Roman"/>
                <w:sz w:val="20"/>
                <w:szCs w:val="20"/>
                <w:lang w:val="en-US"/>
              </w:rPr>
            </w:pPr>
          </w:p>
          <w:p w14:paraId="65BCEC86"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7, (38% male).</w:t>
            </w:r>
          </w:p>
          <w:p w14:paraId="1BCAB529"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18.2 years.</w:t>
            </w:r>
          </w:p>
          <w:p w14:paraId="4A94AFA0"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28 (24-35).</w:t>
            </w:r>
          </w:p>
          <w:p w14:paraId="45225CC6"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1245, (800-1500).</w:t>
            </w:r>
          </w:p>
          <w:p w14:paraId="4290DB55" w14:textId="77777777" w:rsidR="005164BC" w:rsidRPr="00B428CA" w:rsidRDefault="005164BC" w:rsidP="00257800">
            <w:pPr>
              <w:ind w:left="284"/>
              <w:rPr>
                <w:rFonts w:ascii="Times New Roman" w:hAnsi="Times New Roman" w:cs="Times New Roman"/>
                <w:sz w:val="20"/>
                <w:szCs w:val="20"/>
                <w:lang w:val="en-US"/>
              </w:rPr>
            </w:pPr>
          </w:p>
        </w:tc>
        <w:tc>
          <w:tcPr>
            <w:tcW w:w="886" w:type="pct"/>
          </w:tcPr>
          <w:p w14:paraId="13BC7EAE"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41549AD9" w14:textId="77777777" w:rsidR="005164BC" w:rsidRPr="00B428CA" w:rsidRDefault="005164BC" w:rsidP="00257800">
            <w:pPr>
              <w:ind w:left="284"/>
              <w:rPr>
                <w:rFonts w:ascii="Times New Roman" w:hAnsi="Times New Roman" w:cs="Times New Roman"/>
                <w:sz w:val="20"/>
                <w:szCs w:val="20"/>
                <w:lang w:val="en-US"/>
              </w:rPr>
            </w:pPr>
          </w:p>
          <w:p w14:paraId="65C5552A"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63, (46% male).</w:t>
            </w:r>
          </w:p>
          <w:p w14:paraId="5E612065"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18.6 years.</w:t>
            </w:r>
          </w:p>
          <w:p w14:paraId="4F24B15C"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40 (37-42).</w:t>
            </w:r>
          </w:p>
          <w:p w14:paraId="4DB4FB20"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3700, (2670-5140).</w:t>
            </w:r>
          </w:p>
          <w:p w14:paraId="68B28E92" w14:textId="77777777" w:rsidR="005164BC" w:rsidRPr="00B428CA" w:rsidRDefault="005164BC" w:rsidP="00257800">
            <w:pPr>
              <w:ind w:left="284"/>
              <w:rPr>
                <w:rFonts w:ascii="Times New Roman" w:hAnsi="Times New Roman" w:cs="Times New Roman"/>
                <w:sz w:val="20"/>
                <w:szCs w:val="20"/>
                <w:lang w:val="en-US"/>
              </w:rPr>
            </w:pPr>
          </w:p>
        </w:tc>
        <w:tc>
          <w:tcPr>
            <w:tcW w:w="911" w:type="pct"/>
          </w:tcPr>
          <w:p w14:paraId="3312D943" w14:textId="77777777" w:rsidR="005164BC" w:rsidRPr="00B428CA" w:rsidRDefault="005164BC" w:rsidP="00257800">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CRF:</w:t>
            </w:r>
          </w:p>
          <w:p w14:paraId="7525A29F" w14:textId="7E5554F2" w:rsidR="005164BC" w:rsidRPr="00C37B02" w:rsidRDefault="006E08C5" w:rsidP="00C37B02">
            <w:pPr>
              <w:ind w:left="465"/>
              <w:rPr>
                <w:rFonts w:ascii="Times New Roman" w:hAnsi="Times New Roman" w:cs="Times New Roman"/>
                <w:color w:val="FF0000"/>
                <w:sz w:val="20"/>
                <w:szCs w:val="20"/>
                <w:lang w:val="en-US"/>
              </w:rPr>
            </w:pPr>
            <w:r w:rsidRPr="00C37B02">
              <w:rPr>
                <w:rFonts w:ascii="Times New Roman" w:hAnsi="Times New Roman" w:cs="Times New Roman"/>
                <w:color w:val="FF0000"/>
                <w:sz w:val="20"/>
                <w:szCs w:val="20"/>
                <w:lang w:val="en-US"/>
              </w:rPr>
              <w:t>Treadmill test</w:t>
            </w:r>
            <w:r w:rsidR="005164BC" w:rsidRPr="00C37B02">
              <w:rPr>
                <w:rFonts w:ascii="Times New Roman" w:hAnsi="Times New Roman" w:cs="Times New Roman"/>
                <w:color w:val="FF0000"/>
                <w:sz w:val="20"/>
                <w:szCs w:val="20"/>
                <w:lang w:val="en-US"/>
              </w:rPr>
              <w:t>.</w:t>
            </w:r>
          </w:p>
          <w:p w14:paraId="3FDCB24F" w14:textId="77777777" w:rsidR="005164BC" w:rsidRPr="00B428CA" w:rsidRDefault="005164BC" w:rsidP="00257800">
            <w:pPr>
              <w:rPr>
                <w:rFonts w:ascii="Times New Roman" w:hAnsi="Times New Roman" w:cs="Times New Roman"/>
                <w:sz w:val="20"/>
                <w:szCs w:val="20"/>
                <w:u w:val="single"/>
                <w:lang w:val="en-US"/>
              </w:rPr>
            </w:pPr>
          </w:p>
          <w:p w14:paraId="10B166FB" w14:textId="77777777" w:rsidR="005164BC" w:rsidRPr="00B428CA" w:rsidRDefault="005164BC" w:rsidP="00257800">
            <w:pPr>
              <w:rPr>
                <w:rFonts w:ascii="Times New Roman" w:hAnsi="Times New Roman" w:cs="Times New Roman"/>
                <w:sz w:val="20"/>
                <w:szCs w:val="20"/>
                <w:u w:val="single"/>
                <w:lang w:val="en-US"/>
              </w:rPr>
            </w:pPr>
          </w:p>
          <w:p w14:paraId="25145587" w14:textId="77777777" w:rsidR="005164BC" w:rsidRPr="00B428CA" w:rsidRDefault="005164BC" w:rsidP="00257800">
            <w:pPr>
              <w:rPr>
                <w:rFonts w:ascii="Times New Roman" w:hAnsi="Times New Roman" w:cs="Times New Roman"/>
                <w:sz w:val="20"/>
                <w:szCs w:val="20"/>
                <w:u w:val="single"/>
                <w:lang w:val="en-US"/>
              </w:rPr>
            </w:pPr>
          </w:p>
        </w:tc>
        <w:tc>
          <w:tcPr>
            <w:tcW w:w="1254" w:type="pct"/>
          </w:tcPr>
          <w:p w14:paraId="1821D165" w14:textId="00C85C57" w:rsidR="005164BC" w:rsidRPr="00B428CA" w:rsidRDefault="005164BC" w:rsidP="00257800">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CRF.</w:t>
            </w:r>
          </w:p>
        </w:tc>
      </w:tr>
      <w:tr w:rsidR="00B428CA" w:rsidRPr="00B428CA" w14:paraId="68944F4F" w14:textId="77777777" w:rsidTr="005164BC">
        <w:trPr>
          <w:jc w:val="center"/>
        </w:trPr>
        <w:tc>
          <w:tcPr>
            <w:tcW w:w="506" w:type="pct"/>
          </w:tcPr>
          <w:p w14:paraId="5084D691" w14:textId="7051A6A5" w:rsidR="005164BC" w:rsidRPr="00B428CA" w:rsidRDefault="005164BC" w:rsidP="00257800">
            <w:pPr>
              <w:jc w:val="center"/>
              <w:rPr>
                <w:rFonts w:ascii="Times New Roman" w:hAnsi="Times New Roman" w:cs="Times New Roman"/>
                <w:sz w:val="20"/>
                <w:szCs w:val="20"/>
              </w:rPr>
            </w:pPr>
            <w:r w:rsidRPr="00B428CA">
              <w:rPr>
                <w:rFonts w:ascii="Times New Roman" w:hAnsi="Times New Roman" w:cs="Times New Roman"/>
                <w:sz w:val="20"/>
                <w:szCs w:val="20"/>
                <w:lang w:val="en-US"/>
              </w:rPr>
              <w:t>Ford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lang w:val="en-US"/>
              </w:rPr>
              <w:instrText>ADDIN CSL_CITATION {"citationItems":[{"id":"ITEM-1","itemData":{"DOI":"10.1111/j.1440-1754.1988.tb01366.x","ISSN":"14401754","PMID":"3228397","abstract":"Abstract The hand‐grip strength was measured as part of the 5‐year neurodevelopmental assessment of 24 very low birthweight (VLBW) and 18 normal birthweight (NBW) children. Hand‐grip strength was significantly lower in the VLBW children for left and right hands tested individually and for both hands used concurrently. Increasing hand‐grip strength was significantly related to 5‐year weight percentiles and to being in the NBW group. More of the VLBW children weighed less than the 10th percentile. After adjusting for the 5‐year weight percentile, the hand‐grip strength of VLBW children was still significantly lower than that for NBW children. This is another aspect of development in which VLBW children are disadvantaged. Copyright © 1988, Wiley Blackwell. All rights reserved","author":[{"dropping-particle":"","family":"Ford","given":"G. W.","non-dropping-particle":"","parse-names":false,"suffix":""},{"dropping-particle":"","family":"Kitchen","given":"W. H.","non-dropping-particle":"","parse-names":false,"suffix":""},{"dropping-particle":"","family":"Doyle","given":"L. W.","non-dropping-particle":"","parse-names":false,"suffix":""}],"container-title":"Journal of Paediatrics and Child Health","id":"ITEM-1","issue":"5","issued":{"date-parts":[["1988"]]},"page":"295-296","title":"Muscular strength at 5 years of children with a birthweight under 1500g","type":"article-journal","volume":"24"},"uris":["http://www.mendeley.com/documents/?uuid=76050375-154a-48b2-976d-8e2c5f3f1e0f"]}],"mendeley":{"formattedCitation":"&lt;sup&gt;36&lt;/sup&gt;","plainTextFormattedCitation":"36","previouslyFormattedCitation":"&lt;sup&gt;36&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rPr>
              <w:t>36</w:t>
            </w:r>
            <w:r w:rsidRPr="00B428CA">
              <w:rPr>
                <w:rFonts w:ascii="Times New Roman" w:hAnsi="Times New Roman" w:cs="Times New Roman"/>
                <w:sz w:val="20"/>
                <w:szCs w:val="20"/>
              </w:rPr>
              <w:fldChar w:fldCharType="end"/>
            </w:r>
          </w:p>
        </w:tc>
        <w:tc>
          <w:tcPr>
            <w:tcW w:w="557" w:type="pct"/>
          </w:tcPr>
          <w:p w14:paraId="132860E7" w14:textId="62429EC9" w:rsidR="005164BC" w:rsidRPr="00B428CA" w:rsidRDefault="005164BC" w:rsidP="00257800">
            <w:pPr>
              <w:ind w:left="284"/>
              <w:rPr>
                <w:rFonts w:ascii="Times New Roman" w:hAnsi="Times New Roman" w:cs="Times New Roman"/>
                <w:sz w:val="20"/>
                <w:szCs w:val="20"/>
              </w:rPr>
            </w:pPr>
            <w:r w:rsidRPr="00B428CA">
              <w:rPr>
                <w:rFonts w:ascii="Times New Roman" w:hAnsi="Times New Roman" w:cs="Times New Roman"/>
                <w:sz w:val="20"/>
                <w:szCs w:val="20"/>
              </w:rPr>
              <w:t xml:space="preserve"> Case-control</w:t>
            </w:r>
          </w:p>
        </w:tc>
        <w:tc>
          <w:tcPr>
            <w:tcW w:w="886" w:type="pct"/>
          </w:tcPr>
          <w:p w14:paraId="30D26B4C"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136B1A21" w14:textId="77777777" w:rsidR="005164BC" w:rsidRPr="00B428CA" w:rsidRDefault="005164BC" w:rsidP="00257800">
            <w:pPr>
              <w:ind w:left="284"/>
              <w:rPr>
                <w:rFonts w:ascii="Times New Roman" w:hAnsi="Times New Roman" w:cs="Times New Roman"/>
                <w:sz w:val="20"/>
                <w:szCs w:val="20"/>
                <w:lang w:val="en-US"/>
              </w:rPr>
            </w:pPr>
          </w:p>
          <w:p w14:paraId="0ED61D76"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4, (38% male).</w:t>
            </w:r>
          </w:p>
          <w:p w14:paraId="4734F78E"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5.1 ± 0.2 years. </w:t>
            </w:r>
          </w:p>
          <w:p w14:paraId="5609EB8F"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NR.</w:t>
            </w:r>
          </w:p>
          <w:p w14:paraId="559EB925"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1165; 750-1480 g. </w:t>
            </w:r>
          </w:p>
          <w:p w14:paraId="6E9450A5" w14:textId="77777777" w:rsidR="005164BC" w:rsidRPr="00B428CA" w:rsidRDefault="005164BC" w:rsidP="00257800">
            <w:pPr>
              <w:ind w:left="284"/>
              <w:rPr>
                <w:rFonts w:ascii="Times New Roman" w:hAnsi="Times New Roman" w:cs="Times New Roman"/>
                <w:sz w:val="20"/>
                <w:szCs w:val="20"/>
                <w:u w:val="single"/>
                <w:lang w:val="en-US"/>
              </w:rPr>
            </w:pPr>
          </w:p>
        </w:tc>
        <w:tc>
          <w:tcPr>
            <w:tcW w:w="886" w:type="pct"/>
          </w:tcPr>
          <w:p w14:paraId="1CA1FAB1" w14:textId="77777777" w:rsidR="005164BC" w:rsidRPr="00B428CA" w:rsidRDefault="005164BC" w:rsidP="00257800">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0D1B0F3A" w14:textId="77777777" w:rsidR="005164BC" w:rsidRPr="00B428CA" w:rsidRDefault="005164BC" w:rsidP="00257800">
            <w:pPr>
              <w:ind w:left="284"/>
              <w:rPr>
                <w:rFonts w:ascii="Times New Roman" w:hAnsi="Times New Roman" w:cs="Times New Roman"/>
                <w:sz w:val="20"/>
                <w:szCs w:val="20"/>
                <w:u w:val="single"/>
                <w:lang w:val="en-US"/>
              </w:rPr>
            </w:pPr>
          </w:p>
          <w:p w14:paraId="6223DD04"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8, (72% male).</w:t>
            </w:r>
          </w:p>
          <w:p w14:paraId="14E2BE18"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5.1 years.</w:t>
            </w:r>
          </w:p>
          <w:p w14:paraId="59A357D0"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p>
          <w:p w14:paraId="6A6CB022"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4366; 2800-4830 g.</w:t>
            </w:r>
          </w:p>
          <w:p w14:paraId="0F1A4ACC" w14:textId="77777777" w:rsidR="005164BC" w:rsidRPr="00B428CA" w:rsidRDefault="005164BC" w:rsidP="00257800">
            <w:pPr>
              <w:ind w:left="284"/>
              <w:rPr>
                <w:rFonts w:ascii="Times New Roman" w:hAnsi="Times New Roman" w:cs="Times New Roman"/>
                <w:sz w:val="20"/>
                <w:szCs w:val="20"/>
                <w:lang w:val="en-US"/>
              </w:rPr>
            </w:pPr>
          </w:p>
        </w:tc>
        <w:tc>
          <w:tcPr>
            <w:tcW w:w="911" w:type="pct"/>
          </w:tcPr>
          <w:p w14:paraId="66AE05EE" w14:textId="77777777" w:rsidR="005164BC" w:rsidRPr="00B428CA" w:rsidRDefault="005164BC" w:rsidP="00257800">
            <w:pPr>
              <w:rPr>
                <w:rFonts w:ascii="Times New Roman" w:hAnsi="Times New Roman" w:cs="Times New Roman"/>
                <w:sz w:val="20"/>
                <w:szCs w:val="20"/>
              </w:rPr>
            </w:pPr>
            <w:proofErr w:type="spellStart"/>
            <w:r w:rsidRPr="00B428CA">
              <w:rPr>
                <w:rFonts w:ascii="Times New Roman" w:hAnsi="Times New Roman" w:cs="Times New Roman"/>
                <w:sz w:val="20"/>
                <w:szCs w:val="20"/>
                <w:u w:val="single"/>
              </w:rPr>
              <w:t>Strength</w:t>
            </w:r>
            <w:proofErr w:type="spellEnd"/>
            <w:r w:rsidRPr="00B428CA">
              <w:rPr>
                <w:rFonts w:ascii="Times New Roman" w:hAnsi="Times New Roman" w:cs="Times New Roman"/>
                <w:sz w:val="20"/>
                <w:szCs w:val="20"/>
              </w:rPr>
              <w:t xml:space="preserve">: </w:t>
            </w:r>
          </w:p>
          <w:p w14:paraId="3D2665C9" w14:textId="77777777" w:rsidR="005164BC" w:rsidRPr="00B428CA" w:rsidRDefault="005164BC" w:rsidP="00257800">
            <w:pPr>
              <w:ind w:left="426"/>
              <w:rPr>
                <w:rFonts w:ascii="Times New Roman" w:hAnsi="Times New Roman" w:cs="Times New Roman"/>
                <w:sz w:val="20"/>
                <w:szCs w:val="20"/>
              </w:rPr>
            </w:pPr>
            <w:proofErr w:type="spellStart"/>
            <w:r w:rsidRPr="00B428CA">
              <w:rPr>
                <w:rFonts w:ascii="Times New Roman" w:hAnsi="Times New Roman" w:cs="Times New Roman"/>
                <w:sz w:val="20"/>
                <w:szCs w:val="20"/>
              </w:rPr>
              <w:t>Dynamometer</w:t>
            </w:r>
            <w:proofErr w:type="spellEnd"/>
            <w:r w:rsidRPr="00B428CA">
              <w:rPr>
                <w:rFonts w:ascii="Times New Roman" w:hAnsi="Times New Roman" w:cs="Times New Roman"/>
                <w:sz w:val="20"/>
                <w:szCs w:val="20"/>
              </w:rPr>
              <w:t>.</w:t>
            </w:r>
          </w:p>
          <w:p w14:paraId="7EB43585" w14:textId="77777777" w:rsidR="005164BC" w:rsidRPr="00B428CA" w:rsidRDefault="005164BC" w:rsidP="00257800">
            <w:pPr>
              <w:rPr>
                <w:rFonts w:ascii="Times New Roman" w:hAnsi="Times New Roman" w:cs="Times New Roman"/>
                <w:sz w:val="20"/>
                <w:szCs w:val="20"/>
                <w:u w:val="single"/>
                <w:lang w:val="en-US"/>
              </w:rPr>
            </w:pPr>
          </w:p>
        </w:tc>
        <w:tc>
          <w:tcPr>
            <w:tcW w:w="1254" w:type="pct"/>
          </w:tcPr>
          <w:p w14:paraId="62761F1C" w14:textId="051BA032" w:rsidR="005164BC" w:rsidRPr="00B428CA" w:rsidRDefault="005164BC" w:rsidP="00257800">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Grip strength.</w:t>
            </w:r>
          </w:p>
        </w:tc>
      </w:tr>
      <w:tr w:rsidR="00B428CA" w:rsidRPr="00B428CA" w14:paraId="6289C7C9" w14:textId="77777777" w:rsidTr="005164BC">
        <w:trPr>
          <w:jc w:val="center"/>
        </w:trPr>
        <w:tc>
          <w:tcPr>
            <w:tcW w:w="506" w:type="pct"/>
          </w:tcPr>
          <w:p w14:paraId="137D5875" w14:textId="475C6D1B" w:rsidR="005164BC" w:rsidRPr="00B428CA" w:rsidRDefault="005164BC" w:rsidP="00257800">
            <w:pPr>
              <w:jc w:val="center"/>
              <w:rPr>
                <w:rFonts w:ascii="Times New Roman" w:hAnsi="Times New Roman" w:cs="Times New Roman"/>
                <w:sz w:val="20"/>
                <w:szCs w:val="20"/>
              </w:rPr>
            </w:pPr>
            <w:r w:rsidRPr="00B428CA">
              <w:rPr>
                <w:rFonts w:ascii="Times New Roman" w:hAnsi="Times New Roman" w:cs="Times New Roman"/>
                <w:sz w:val="20"/>
                <w:szCs w:val="20"/>
              </w:rPr>
              <w:t>Farrell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rPr>
              <w:instrText>ADDIN CSL_CITATION {"citationItems":[{"id":"ITEM-1","itemData":{"DOI":"10.1513/AnnalsATS.201410-470OC","ISSN":"23256621","PMID":"26053283","abstract":"Rationale: Preterm birth, and its often-required medical interventions, can result in respiratory and gas exchange deficits into childhood. However, the long-term sequelae into adulthood are not well understood. Objectives: To determine exercise capacity and pulmonary gas exchange efficiency during exercise in adult survivors of preterm birth. Methods: Preterm (n = 14), very low birth weight (&lt;1,500 g) adults (20-23 yr) and term-born, age-matched control subjects (n = 16) performed incremental exercise on a cycle ergometer to volitional exhaustion while breathing one of two oxygen concentrations: normoxia (fraction of inspired oxygen, 0.21) or hypoxia (fraction of inspired oxygen, 0.12). Measurements and Main Results: Ventilation, mixed expired gases, arterial blood gases, power output, and oxygen consumption were measured during rest and exercise. We calculated the alveolar-to-arterial oxygen difference to determine pulmonary gas exchange efficiency. Preterm subjects had lower power output at volitional exhaustion than did control subjects in normoxia (150±10 vs. 180±10 W; P = 0.01), despite similar normoxic oxygen consumption. However, during hypoxic exercise, there was no difference in power output at volitional exhaustion between the two groups (116±10 vs. 135±10 W; P = 0.11). Preterm subjects also exhibited a more acidotic, acid-base balance throughout exercise compared with control subjects. In contrast to other studies, adults born preterm, as a group developed a wider alveolarto- arterial oxygen difference and lower PaO2 than did control subjects during normoxic but not hypoxic exercise. Conclusions: This study demonstrates that pulmonary gas exchange efficiency is lower in some adult survivors of preterm birth during exercise compared with control subjects. The gas exchange inefficiency, when present, is accompanied by low arterial blood oxygen tension. Preterm subjects also exhibit reduced power output. Overall, our findings suggest potential long-term consequences of extreme preterm birth and very low birth weight on cardiopulmonary function.","author":[{"dropping-particle":"","family":"Farrell","given":"ET","non-dropping-particle":"","parse-names":false,"suffix":""},{"dropping-particle":"","family":"Bates","given":"ML","non-dropping-particle":"","parse-names":false,"suffix":""},{"dropping-particle":"","family":"Pegelow","given":"DF","non-dropping-particle":"","parse-names":false,"suffix":""},{"dropping-particle":"","family":"Palta","given":"M","non-dropping-particle":"","parse-names":false,"suffix":""},{"dropping-particle":"","family":"Eickhoff","given":"JC","non-dropping-particle":"","parse-names":false,"suffix":""},{"dropping-particle":"","family":"O'Brien","given":"MJ","non-dropping-particle":"","parse-names":false,"suffix":""},{"dropping-particle":"","family":"Eldridge","given":"MW","non-dropping-particle":"","parse-names":false,"suffix":""}],"container-title":"Annals of the American Thoracic Society","id":"ITEM-1","issue":"8","issued":{"date-parts":[["2015"]]},"page":"1130-1137","title":"Pulmonary gas exchange and exercise capacity in adults born preterm","type":"article-journal","volume":"12"},"uris":["http://www.mendeley.com/documents/?uuid=88b2332c-9613-4ecd-93c1-1a01f392b38c"]}],"mendeley":{"formattedCitation":"&lt;sup&gt;37&lt;/sup&gt;","plainTextFormattedCitation":"37","previouslyFormattedCitation":"&lt;sup&gt;37&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rPr>
              <w:t>37</w:t>
            </w:r>
            <w:r w:rsidRPr="00B428CA">
              <w:rPr>
                <w:rFonts w:ascii="Times New Roman" w:hAnsi="Times New Roman" w:cs="Times New Roman"/>
                <w:sz w:val="20"/>
                <w:szCs w:val="20"/>
              </w:rPr>
              <w:fldChar w:fldCharType="end"/>
            </w:r>
          </w:p>
          <w:p w14:paraId="4AB7454A" w14:textId="77777777" w:rsidR="005164BC" w:rsidRPr="00B428CA" w:rsidRDefault="005164BC" w:rsidP="00257800">
            <w:pPr>
              <w:ind w:left="284"/>
              <w:rPr>
                <w:rFonts w:ascii="Times New Roman" w:hAnsi="Times New Roman" w:cs="Times New Roman"/>
                <w:sz w:val="20"/>
                <w:szCs w:val="20"/>
              </w:rPr>
            </w:pPr>
          </w:p>
          <w:p w14:paraId="73E9F7FA" w14:textId="77777777" w:rsidR="005164BC" w:rsidRPr="00B428CA" w:rsidRDefault="005164BC" w:rsidP="00257800">
            <w:pPr>
              <w:ind w:left="284"/>
              <w:rPr>
                <w:rFonts w:ascii="Times New Roman" w:hAnsi="Times New Roman" w:cs="Times New Roman"/>
                <w:sz w:val="20"/>
                <w:szCs w:val="20"/>
              </w:rPr>
            </w:pPr>
          </w:p>
          <w:p w14:paraId="71DB38B0" w14:textId="77777777" w:rsidR="005164BC" w:rsidRPr="00B428CA" w:rsidRDefault="005164BC" w:rsidP="00257800">
            <w:pPr>
              <w:ind w:left="284"/>
              <w:rPr>
                <w:rFonts w:ascii="Times New Roman" w:hAnsi="Times New Roman" w:cs="Times New Roman"/>
                <w:sz w:val="20"/>
                <w:szCs w:val="20"/>
              </w:rPr>
            </w:pPr>
          </w:p>
          <w:p w14:paraId="021AB658" w14:textId="77777777" w:rsidR="005164BC" w:rsidRPr="00B428CA" w:rsidRDefault="005164BC" w:rsidP="00257800">
            <w:pPr>
              <w:ind w:left="284"/>
              <w:rPr>
                <w:rFonts w:ascii="Times New Roman" w:hAnsi="Times New Roman" w:cs="Times New Roman"/>
                <w:sz w:val="20"/>
                <w:szCs w:val="20"/>
              </w:rPr>
            </w:pPr>
          </w:p>
        </w:tc>
        <w:tc>
          <w:tcPr>
            <w:tcW w:w="557" w:type="pct"/>
          </w:tcPr>
          <w:p w14:paraId="55D211ED" w14:textId="77777777" w:rsidR="005164BC" w:rsidRPr="00B428CA" w:rsidRDefault="005164BC" w:rsidP="00257800">
            <w:pPr>
              <w:ind w:left="284"/>
              <w:rPr>
                <w:rFonts w:ascii="Times New Roman" w:hAnsi="Times New Roman" w:cs="Times New Roman"/>
                <w:sz w:val="20"/>
                <w:szCs w:val="20"/>
              </w:rPr>
            </w:pPr>
            <w:r w:rsidRPr="00B428CA">
              <w:rPr>
                <w:rFonts w:ascii="Times New Roman" w:hAnsi="Times New Roman" w:cs="Times New Roman"/>
                <w:sz w:val="20"/>
                <w:szCs w:val="20"/>
              </w:rPr>
              <w:t>Case-control</w:t>
            </w:r>
          </w:p>
          <w:p w14:paraId="7706A7A2" w14:textId="77777777" w:rsidR="005164BC" w:rsidRPr="00B428CA" w:rsidRDefault="005164BC" w:rsidP="00257800">
            <w:pPr>
              <w:ind w:left="284"/>
              <w:rPr>
                <w:rFonts w:ascii="Times New Roman" w:hAnsi="Times New Roman" w:cs="Times New Roman"/>
                <w:sz w:val="20"/>
                <w:szCs w:val="20"/>
              </w:rPr>
            </w:pPr>
          </w:p>
          <w:p w14:paraId="5559F054" w14:textId="77777777" w:rsidR="005164BC" w:rsidRPr="00B428CA" w:rsidRDefault="005164BC" w:rsidP="00257800">
            <w:pPr>
              <w:ind w:left="284"/>
              <w:rPr>
                <w:rFonts w:ascii="Times New Roman" w:hAnsi="Times New Roman" w:cs="Times New Roman"/>
                <w:sz w:val="20"/>
                <w:szCs w:val="20"/>
              </w:rPr>
            </w:pPr>
          </w:p>
          <w:p w14:paraId="7665B7BB" w14:textId="77777777" w:rsidR="005164BC" w:rsidRPr="00B428CA" w:rsidRDefault="005164BC" w:rsidP="00257800">
            <w:pPr>
              <w:ind w:left="284"/>
              <w:rPr>
                <w:rFonts w:ascii="Times New Roman" w:hAnsi="Times New Roman" w:cs="Times New Roman"/>
                <w:sz w:val="20"/>
                <w:szCs w:val="20"/>
              </w:rPr>
            </w:pPr>
          </w:p>
          <w:p w14:paraId="37466C62" w14:textId="77777777" w:rsidR="005164BC" w:rsidRPr="00B428CA" w:rsidRDefault="005164BC" w:rsidP="00257800">
            <w:pPr>
              <w:ind w:left="284"/>
              <w:rPr>
                <w:rFonts w:ascii="Times New Roman" w:hAnsi="Times New Roman" w:cs="Times New Roman"/>
                <w:sz w:val="20"/>
                <w:szCs w:val="20"/>
              </w:rPr>
            </w:pPr>
          </w:p>
          <w:p w14:paraId="23B8B15D" w14:textId="77777777" w:rsidR="005164BC" w:rsidRPr="00B428CA" w:rsidRDefault="005164BC" w:rsidP="00257800">
            <w:pPr>
              <w:ind w:left="284"/>
              <w:rPr>
                <w:rFonts w:ascii="Times New Roman" w:hAnsi="Times New Roman" w:cs="Times New Roman"/>
                <w:sz w:val="20"/>
                <w:szCs w:val="20"/>
              </w:rPr>
            </w:pPr>
          </w:p>
        </w:tc>
        <w:tc>
          <w:tcPr>
            <w:tcW w:w="886" w:type="pct"/>
          </w:tcPr>
          <w:p w14:paraId="7F78F461"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7748688A" w14:textId="65F90C4F" w:rsidR="005164BC" w:rsidRPr="00B428CA" w:rsidRDefault="005164BC" w:rsidP="00257800">
            <w:pPr>
              <w:rPr>
                <w:rFonts w:ascii="Times New Roman" w:hAnsi="Times New Roman" w:cs="Times New Roman"/>
                <w:sz w:val="20"/>
                <w:szCs w:val="20"/>
                <w:lang w:val="en-US"/>
              </w:rPr>
            </w:pPr>
          </w:p>
          <w:p w14:paraId="2FDF5FEF" w14:textId="12AA6220"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4, (36% male)</w:t>
            </w:r>
          </w:p>
          <w:p w14:paraId="27701996"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SD): 21 ± 1 years.</w:t>
            </w:r>
          </w:p>
          <w:p w14:paraId="12924718"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GA</w:t>
            </w:r>
            <w:r w:rsidRPr="00B428CA">
              <w:rPr>
                <w:rFonts w:ascii="Times New Roman" w:hAnsi="Times New Roman" w:cs="Times New Roman"/>
                <w:sz w:val="20"/>
                <w:szCs w:val="20"/>
                <w:lang w:val="en-US"/>
              </w:rPr>
              <w:t xml:space="preserve"> (mean ± SD): 28 ± 2 weeks.</w:t>
            </w:r>
          </w:p>
          <w:p w14:paraId="10BE0EA8"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027 ± 296 g.</w:t>
            </w:r>
          </w:p>
          <w:p w14:paraId="52325A3B" w14:textId="77777777" w:rsidR="005164BC" w:rsidRPr="00B428CA" w:rsidRDefault="005164BC" w:rsidP="00257800">
            <w:pPr>
              <w:ind w:left="284"/>
              <w:rPr>
                <w:rFonts w:ascii="Times New Roman" w:hAnsi="Times New Roman" w:cs="Times New Roman"/>
                <w:sz w:val="20"/>
                <w:szCs w:val="20"/>
                <w:u w:val="single"/>
                <w:lang w:val="en-US"/>
              </w:rPr>
            </w:pPr>
          </w:p>
        </w:tc>
        <w:tc>
          <w:tcPr>
            <w:tcW w:w="886" w:type="pct"/>
          </w:tcPr>
          <w:p w14:paraId="7F278598" w14:textId="77777777" w:rsidR="005164BC" w:rsidRPr="00B428CA" w:rsidRDefault="005164BC" w:rsidP="00257800">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lastRenderedPageBreak/>
              <w:t>CONTROLS:</w:t>
            </w:r>
          </w:p>
          <w:p w14:paraId="2A3D0877" w14:textId="77777777" w:rsidR="005164BC" w:rsidRPr="00B428CA" w:rsidRDefault="005164BC" w:rsidP="00257800">
            <w:pPr>
              <w:ind w:left="284"/>
              <w:rPr>
                <w:rFonts w:ascii="Times New Roman" w:hAnsi="Times New Roman" w:cs="Times New Roman"/>
                <w:sz w:val="20"/>
                <w:szCs w:val="20"/>
                <w:u w:val="single"/>
                <w:lang w:val="en-US"/>
              </w:rPr>
            </w:pPr>
          </w:p>
          <w:p w14:paraId="2ED81AB4" w14:textId="407945DD"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6, (38% male)</w:t>
            </w:r>
          </w:p>
          <w:p w14:paraId="33852E4E"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22 ± 1 years</w:t>
            </w:r>
          </w:p>
          <w:p w14:paraId="174E38AF" w14:textId="41152436"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GA</w:t>
            </w:r>
            <w:r w:rsidRPr="00B428CA">
              <w:rPr>
                <w:rFonts w:ascii="Times New Roman" w:hAnsi="Times New Roman" w:cs="Times New Roman"/>
                <w:sz w:val="20"/>
                <w:szCs w:val="20"/>
                <w:lang w:val="en-US"/>
              </w:rPr>
              <w:t xml:space="preserve"> (range): &gt; 36 weeks.</w:t>
            </w:r>
          </w:p>
          <w:p w14:paraId="2EE15CF4" w14:textId="6D9E4B9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range): &gt; 1500g.</w:t>
            </w:r>
          </w:p>
          <w:p w14:paraId="16B7CC24"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w:t>
            </w:r>
          </w:p>
        </w:tc>
        <w:tc>
          <w:tcPr>
            <w:tcW w:w="911" w:type="pct"/>
          </w:tcPr>
          <w:p w14:paraId="241F5034" w14:textId="77777777" w:rsidR="005164BC" w:rsidRPr="00B428CA" w:rsidRDefault="005164BC" w:rsidP="00257800">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lastRenderedPageBreak/>
              <w:t>CRF</w:t>
            </w:r>
            <w:r w:rsidRPr="00B428CA">
              <w:rPr>
                <w:rFonts w:ascii="Times New Roman" w:hAnsi="Times New Roman" w:cs="Times New Roman"/>
                <w:sz w:val="20"/>
                <w:szCs w:val="20"/>
                <w:lang w:val="en-US"/>
              </w:rPr>
              <w:t xml:space="preserve">: </w:t>
            </w:r>
          </w:p>
          <w:p w14:paraId="6054AD89" w14:textId="77777777" w:rsidR="005164BC" w:rsidRPr="00B428CA" w:rsidRDefault="005164BC" w:rsidP="00257800">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A cycle ergometer to volitional exhaustion.</w:t>
            </w:r>
          </w:p>
          <w:p w14:paraId="2B924806" w14:textId="77777777" w:rsidR="005164BC" w:rsidRPr="00B428CA" w:rsidRDefault="005164BC" w:rsidP="00257800">
            <w:pPr>
              <w:ind w:left="426"/>
              <w:rPr>
                <w:rFonts w:ascii="Times New Roman" w:hAnsi="Times New Roman" w:cs="Times New Roman"/>
                <w:sz w:val="20"/>
                <w:szCs w:val="20"/>
                <w:lang w:val="en-US"/>
              </w:rPr>
            </w:pPr>
          </w:p>
        </w:tc>
        <w:tc>
          <w:tcPr>
            <w:tcW w:w="1254" w:type="pct"/>
          </w:tcPr>
          <w:p w14:paraId="2E547707" w14:textId="77777777" w:rsidR="007A4503" w:rsidRPr="00B428CA" w:rsidRDefault="005164BC" w:rsidP="007A4503">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007A4503" w:rsidRPr="00B428CA">
              <w:rPr>
                <w:rFonts w:ascii="Times New Roman" w:hAnsi="Times New Roman" w:cs="Times New Roman"/>
                <w:sz w:val="20"/>
                <w:szCs w:val="20"/>
                <w:lang w:val="en-US"/>
              </w:rPr>
              <w:t>VO</w:t>
            </w:r>
            <w:r w:rsidR="007A4503" w:rsidRPr="00B428CA">
              <w:rPr>
                <w:rFonts w:ascii="Times New Roman" w:hAnsi="Times New Roman" w:cs="Times New Roman"/>
                <w:sz w:val="20"/>
                <w:szCs w:val="20"/>
                <w:vertAlign w:val="subscript"/>
                <w:lang w:val="en-US"/>
              </w:rPr>
              <w:t>2max</w:t>
            </w:r>
            <w:r w:rsidR="007A4503" w:rsidRPr="00B428CA">
              <w:rPr>
                <w:rFonts w:ascii="Times New Roman" w:hAnsi="Times New Roman" w:cs="Times New Roman"/>
                <w:sz w:val="20"/>
                <w:szCs w:val="20"/>
                <w:lang w:val="en-US"/>
              </w:rPr>
              <w:t xml:space="preserve">. </w:t>
            </w:r>
          </w:p>
          <w:p w14:paraId="25E1CD32" w14:textId="4FD2744B" w:rsidR="005164BC" w:rsidRPr="00B428CA" w:rsidRDefault="005164BC" w:rsidP="00257800">
            <w:pPr>
              <w:ind w:left="426"/>
              <w:rPr>
                <w:rFonts w:ascii="Times New Roman" w:hAnsi="Times New Roman" w:cs="Times New Roman"/>
                <w:sz w:val="20"/>
                <w:szCs w:val="20"/>
                <w:lang w:val="en-US"/>
              </w:rPr>
            </w:pPr>
          </w:p>
        </w:tc>
      </w:tr>
      <w:tr w:rsidR="00B428CA" w:rsidRPr="00B428CA" w14:paraId="5B4AF19E" w14:textId="77777777" w:rsidTr="005164BC">
        <w:trPr>
          <w:jc w:val="center"/>
        </w:trPr>
        <w:tc>
          <w:tcPr>
            <w:tcW w:w="506" w:type="pct"/>
          </w:tcPr>
          <w:p w14:paraId="5AC254F1" w14:textId="687E26EB" w:rsidR="005164BC" w:rsidRPr="00B428CA" w:rsidRDefault="005164BC" w:rsidP="00257800">
            <w:pPr>
              <w:jc w:val="center"/>
              <w:rPr>
                <w:rFonts w:ascii="Times New Roman" w:hAnsi="Times New Roman" w:cs="Times New Roman"/>
                <w:sz w:val="20"/>
                <w:szCs w:val="20"/>
                <w:lang w:val="en-US"/>
              </w:rPr>
            </w:pPr>
            <w:proofErr w:type="spellStart"/>
            <w:r w:rsidRPr="00B428CA">
              <w:rPr>
                <w:rFonts w:ascii="Times New Roman" w:hAnsi="Times New Roman" w:cs="Times New Roman"/>
                <w:sz w:val="20"/>
                <w:szCs w:val="20"/>
              </w:rPr>
              <w:t>Haraldsdottir</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rPr>
              <w:instrText>ADDIN CSL_CITATION {"citationItems":[{"id":"ITEM-1","itemData":{"DOI":"10.1007/s00421-020-04480-9","ISBN":"0123456789","ISSN":"14396327","PMID":"32862247","abstract":"Purpose: Premature birth is associated with lasting effects, including lower exercise capacity and pulmonary function, and is acknowledged as a risk factor for cardiovascular disease. The aim was to evaluate factors affecting exercise capacity in adolescents born preterm, including the cardiovascular and pulmonary responses to exercise, activity level and strength. Methods: 21 preterm-born and 20 term-born adolescents (age 12–14 years) underwent strength and maximal exercise testing with thoracic bioimpedance monitoring. Baseline variables were compared between groups and ANCOVA was used to compare heart rate, cardiac output (Q) and stroke volume (SV) during exercise between groups while adjusting for body surface area. Results: Preterm-borns had lower maximal aerobic capacity than term-borns (2.0 ± 0.5 vs. 2.5 ± 0.5 L/min, p = 0.01) and lower maximal power (124 ± 26 vs. 153 ± 33 watts, p &lt; 0.01), despite similar physical activity scores. Pulmonary function and muscular strength did not differ significantly. Although baseline Q and SV did not differ between groups, preterm adolescents had significantly lower cardiac index (Qi) at 50, 75 and 100% of maximal time to exhaustion, driven by SV volume index (SVi, 50% max time: 53.0 ± 9.0 vs. 61.6 ± 11.4; 75%: 51.7 ± 8.4 vs. 64.3 ± 11.1; 100%: 51.2 ± 9.3 vs. 64.3 ± 11.5 ml/m2, all p &lt; 0.01), with similar heart rates. Conclusion: Otherwise healthy and physically active adolescents born very preterm exhibit lower exercise capacity than term-born adolescents. Despite similar baseline cardiovascular values, preterm-born adolescents demonstrate significantly reduced Qi and SVi during incremental and maximal exercise.","author":[{"dropping-particle":"","family":"Haraldsdottir","given":"K","non-dropping-particle":"","parse-names":false,"suffix":""},{"dropping-particle":"","family":"Watson","given":"AM","non-dropping-particle":"","parse-names":false,"suffix":""},{"dropping-particle":"","family":"Pegelow","given":"DF","non</w:instrText>
            </w:r>
            <w:r w:rsidR="003B6FBC" w:rsidRPr="00B428CA">
              <w:rPr>
                <w:rFonts w:ascii="Times New Roman" w:hAnsi="Times New Roman" w:cs="Times New Roman"/>
                <w:sz w:val="20"/>
                <w:szCs w:val="20"/>
                <w:lang w:val="en-US"/>
              </w:rPr>
              <w:instrText>-dropping-particle":"","parse-names":false,"suffix":""},{"dropping-particle":"","family":"Palta","given":"M","non-dropping-particle":"","parse-names":false,"suffix":""},{"dropping-particle":"","family":"Tetri","given":"LH","non-dropping-particle":"","parse-names":false,"suffix":""},{"dropping-particle":"","family":"Levin","given":"T","non-dropping-particle":"","parse-names":false,"suffix":""},{"dropping-particle":"","family":"Brix","given":"MD","non-dropping-particle":"","parse-names":false,"suffix":""},{"dropping-particle":"","family":"Centanni","given":"RM","non-dropping-particle":"","parse-names":false,"suffix":""},{"dropping-particle":"","family":"Goss","given":"KN","non-dropping-particle":"","parse-names":false,"suffix":""},{"dropping-particle":"","family":"Eldridge","given":"MM","non-dropping-particle":"","parse-names":false,"suffix":""}],"container-title":"European Journal of Applied Physiology","id":"ITEM-1","issue":"11","issued":{"date-parts":[["2020"]]},"page":"2547-2554","publisher":"Springer Berlin Heidelberg","title":"Blunted cardiac output response to exercise in adolescents born preterm","type":"article-journal","volume":"120"},"uris":["http://www.mendeley.com/documents/?uuid=302347e6-583f-48fb-9feb-40d11746603e"]}],"mendeley":{"formattedCitation":"&lt;sup&gt;38&lt;/sup&gt;","plainTextFormattedCitation":"38","previouslyFormattedCitation":"&lt;sup&gt;38&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lang w:val="en-US"/>
              </w:rPr>
              <w:t>38</w:t>
            </w:r>
            <w:r w:rsidRPr="00B428CA">
              <w:rPr>
                <w:rFonts w:ascii="Times New Roman" w:hAnsi="Times New Roman" w:cs="Times New Roman"/>
                <w:sz w:val="20"/>
                <w:szCs w:val="20"/>
              </w:rPr>
              <w:fldChar w:fldCharType="end"/>
            </w:r>
          </w:p>
          <w:p w14:paraId="6C41831B" w14:textId="77777777" w:rsidR="005164BC" w:rsidRPr="00B428CA" w:rsidRDefault="005164BC" w:rsidP="00257800">
            <w:pPr>
              <w:ind w:left="284"/>
              <w:rPr>
                <w:rFonts w:ascii="Times New Roman" w:hAnsi="Times New Roman" w:cs="Times New Roman"/>
                <w:sz w:val="20"/>
                <w:szCs w:val="20"/>
                <w:lang w:val="en-US"/>
              </w:rPr>
            </w:pPr>
          </w:p>
          <w:p w14:paraId="284F8FAE" w14:textId="77777777" w:rsidR="005164BC" w:rsidRPr="00B428CA" w:rsidRDefault="005164BC" w:rsidP="00257800">
            <w:pPr>
              <w:ind w:left="284"/>
              <w:rPr>
                <w:rFonts w:ascii="Times New Roman" w:hAnsi="Times New Roman" w:cs="Times New Roman"/>
                <w:sz w:val="20"/>
                <w:szCs w:val="20"/>
                <w:lang w:val="en-US"/>
              </w:rPr>
            </w:pPr>
          </w:p>
          <w:p w14:paraId="0F47DD35" w14:textId="77777777" w:rsidR="005164BC" w:rsidRPr="00B428CA" w:rsidRDefault="005164BC" w:rsidP="00257800">
            <w:pPr>
              <w:ind w:left="284"/>
              <w:rPr>
                <w:rFonts w:ascii="Times New Roman" w:hAnsi="Times New Roman" w:cs="Times New Roman"/>
                <w:sz w:val="20"/>
                <w:szCs w:val="20"/>
                <w:lang w:val="en-US"/>
              </w:rPr>
            </w:pPr>
          </w:p>
        </w:tc>
        <w:tc>
          <w:tcPr>
            <w:tcW w:w="557" w:type="pct"/>
          </w:tcPr>
          <w:p w14:paraId="52FDE94F"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p w14:paraId="71EC583C" w14:textId="77777777" w:rsidR="005164BC" w:rsidRPr="00B428CA" w:rsidRDefault="005164BC" w:rsidP="00257800">
            <w:pPr>
              <w:ind w:left="284"/>
              <w:rPr>
                <w:rFonts w:ascii="Times New Roman" w:hAnsi="Times New Roman" w:cs="Times New Roman"/>
                <w:sz w:val="20"/>
                <w:szCs w:val="20"/>
                <w:lang w:val="en-US"/>
              </w:rPr>
            </w:pPr>
          </w:p>
        </w:tc>
        <w:tc>
          <w:tcPr>
            <w:tcW w:w="886" w:type="pct"/>
          </w:tcPr>
          <w:p w14:paraId="1301DC27"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148DE2F6" w14:textId="77777777" w:rsidR="005164BC" w:rsidRPr="00B428CA" w:rsidRDefault="005164BC" w:rsidP="00257800">
            <w:pPr>
              <w:ind w:left="284"/>
              <w:rPr>
                <w:rFonts w:ascii="Times New Roman" w:hAnsi="Times New Roman" w:cs="Times New Roman"/>
                <w:sz w:val="20"/>
                <w:szCs w:val="20"/>
                <w:lang w:val="en-US"/>
              </w:rPr>
            </w:pPr>
          </w:p>
          <w:p w14:paraId="221DBE57" w14:textId="7FEB191C"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1, (38% male)</w:t>
            </w:r>
          </w:p>
          <w:p w14:paraId="6A1BC76D"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SD): 13 ± 0.7 years.</w:t>
            </w:r>
          </w:p>
          <w:p w14:paraId="46BE86CD"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7.9 ± 2.1 weeks.</w:t>
            </w:r>
          </w:p>
          <w:p w14:paraId="16463706"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097 ± 274 g.</w:t>
            </w:r>
          </w:p>
          <w:p w14:paraId="7119AD38" w14:textId="5227E8E6" w:rsidR="005164BC" w:rsidRPr="00B428CA" w:rsidRDefault="005164BC" w:rsidP="00257800">
            <w:pPr>
              <w:ind w:left="284"/>
              <w:rPr>
                <w:rFonts w:ascii="Times New Roman" w:hAnsi="Times New Roman" w:cs="Times New Roman"/>
                <w:sz w:val="20"/>
                <w:szCs w:val="20"/>
                <w:lang w:val="en-US"/>
              </w:rPr>
            </w:pPr>
          </w:p>
        </w:tc>
        <w:tc>
          <w:tcPr>
            <w:tcW w:w="886" w:type="pct"/>
          </w:tcPr>
          <w:p w14:paraId="0877D6AC" w14:textId="36F8101D"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7BD755DA" w14:textId="77777777" w:rsidR="005164BC" w:rsidRPr="00B428CA" w:rsidRDefault="005164BC" w:rsidP="00257800">
            <w:pPr>
              <w:ind w:left="284"/>
              <w:rPr>
                <w:rFonts w:ascii="Times New Roman" w:hAnsi="Times New Roman" w:cs="Times New Roman"/>
                <w:sz w:val="20"/>
                <w:szCs w:val="20"/>
                <w:u w:val="single"/>
                <w:lang w:val="en-US"/>
              </w:rPr>
            </w:pPr>
          </w:p>
          <w:p w14:paraId="77F46180" w14:textId="11CF6325"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0, (50% male)</w:t>
            </w:r>
          </w:p>
          <w:p w14:paraId="754D67CE"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3.3 ± 0.7 years.</w:t>
            </w:r>
          </w:p>
          <w:p w14:paraId="359430DD"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7 ± 0.9 weeks.</w:t>
            </w:r>
          </w:p>
          <w:p w14:paraId="11235ED6"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497 ± 366 g.</w:t>
            </w:r>
          </w:p>
          <w:p w14:paraId="14F9F556"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w:t>
            </w:r>
          </w:p>
        </w:tc>
        <w:tc>
          <w:tcPr>
            <w:tcW w:w="911" w:type="pct"/>
          </w:tcPr>
          <w:p w14:paraId="5445A38E" w14:textId="77777777" w:rsidR="005164BC" w:rsidRPr="00B428CA" w:rsidRDefault="005164BC" w:rsidP="00257800">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0EA06B16" w14:textId="604C6A3D" w:rsidR="005164BC" w:rsidRPr="00B428CA" w:rsidRDefault="008133C5" w:rsidP="00257800">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Cycle ergometer</w:t>
            </w:r>
            <w:r w:rsidR="005164BC" w:rsidRPr="00B428CA">
              <w:rPr>
                <w:rFonts w:ascii="Times New Roman" w:hAnsi="Times New Roman" w:cs="Times New Roman"/>
                <w:sz w:val="20"/>
                <w:szCs w:val="20"/>
                <w:lang w:val="en-US"/>
              </w:rPr>
              <w:t>.</w:t>
            </w:r>
          </w:p>
          <w:p w14:paraId="3B38DF11" w14:textId="77777777" w:rsidR="005164BC" w:rsidRPr="00B428CA" w:rsidRDefault="005164BC" w:rsidP="00257800">
            <w:pPr>
              <w:ind w:firstLine="40"/>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Strength:</w:t>
            </w:r>
          </w:p>
          <w:p w14:paraId="0FD2723C" w14:textId="77777777" w:rsidR="005164BC" w:rsidRPr="00B428CA" w:rsidRDefault="005164BC" w:rsidP="00257800">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Vertical jump and dynamometer.</w:t>
            </w:r>
          </w:p>
          <w:p w14:paraId="17752038" w14:textId="77777777" w:rsidR="005164BC" w:rsidRPr="00B428CA" w:rsidRDefault="005164BC" w:rsidP="00257800">
            <w:pPr>
              <w:ind w:left="426"/>
              <w:rPr>
                <w:rFonts w:ascii="Times New Roman" w:hAnsi="Times New Roman" w:cs="Times New Roman"/>
                <w:sz w:val="20"/>
                <w:szCs w:val="20"/>
                <w:lang w:val="en-US"/>
              </w:rPr>
            </w:pPr>
          </w:p>
        </w:tc>
        <w:tc>
          <w:tcPr>
            <w:tcW w:w="1254" w:type="pct"/>
          </w:tcPr>
          <w:p w14:paraId="51806EE5" w14:textId="77777777" w:rsidR="005164BC" w:rsidRPr="00B428CA" w:rsidRDefault="005164BC" w:rsidP="00257800">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w:t>
            </w:r>
          </w:p>
          <w:p w14:paraId="5B09B3D0" w14:textId="77777777" w:rsidR="005164BC" w:rsidRPr="00B428CA" w:rsidRDefault="005164BC" w:rsidP="00257800">
            <w:pPr>
              <w:ind w:left="426"/>
              <w:rPr>
                <w:rFonts w:ascii="Times New Roman" w:hAnsi="Times New Roman" w:cs="Times New Roman"/>
                <w:sz w:val="20"/>
                <w:szCs w:val="20"/>
                <w:shd w:val="clear" w:color="auto" w:fill="FFFFFF"/>
                <w:lang w:val="en-US"/>
              </w:rPr>
            </w:pPr>
          </w:p>
          <w:p w14:paraId="0361D592" w14:textId="472B1677" w:rsidR="005164BC" w:rsidRPr="00B428CA" w:rsidRDefault="005164BC" w:rsidP="00257800">
            <w:pPr>
              <w:ind w:left="426"/>
              <w:rPr>
                <w:rFonts w:ascii="Times New Roman" w:hAnsi="Times New Roman" w:cs="Times New Roman"/>
                <w:sz w:val="20"/>
                <w:szCs w:val="20"/>
                <w:lang w:val="en-US"/>
              </w:rPr>
            </w:pPr>
            <w:r w:rsidRPr="00B428CA">
              <w:rPr>
                <w:rFonts w:ascii="Times New Roman" w:hAnsi="Times New Roman" w:cs="Times New Roman"/>
                <w:sz w:val="20"/>
                <w:szCs w:val="20"/>
                <w:shd w:val="clear" w:color="auto" w:fill="FFFFFF"/>
                <w:lang w:val="en-US"/>
              </w:rPr>
              <w:t>No significant differences for strength.</w:t>
            </w:r>
          </w:p>
        </w:tc>
      </w:tr>
      <w:tr w:rsidR="00B428CA" w:rsidRPr="00B428CA" w14:paraId="04B029EF" w14:textId="77777777" w:rsidTr="005164BC">
        <w:trPr>
          <w:jc w:val="center"/>
        </w:trPr>
        <w:tc>
          <w:tcPr>
            <w:tcW w:w="506" w:type="pct"/>
          </w:tcPr>
          <w:p w14:paraId="0C4F473E" w14:textId="18DE3CE5" w:rsidR="005164BC" w:rsidRPr="00B428CA" w:rsidRDefault="005164BC" w:rsidP="00257800">
            <w:pPr>
              <w:jc w:val="center"/>
              <w:rPr>
                <w:rFonts w:ascii="Times New Roman" w:hAnsi="Times New Roman" w:cs="Times New Roman"/>
                <w:sz w:val="20"/>
                <w:szCs w:val="20"/>
              </w:rPr>
            </w:pPr>
            <w:r w:rsidRPr="00B428CA">
              <w:rPr>
                <w:rFonts w:ascii="Times New Roman" w:hAnsi="Times New Roman" w:cs="Times New Roman"/>
                <w:sz w:val="20"/>
                <w:szCs w:val="20"/>
                <w:lang w:val="en-US"/>
              </w:rPr>
              <w:t>Kilbride et al.</w:t>
            </w:r>
            <w:r w:rsidRPr="00B428CA">
              <w:rPr>
                <w:rFonts w:ascii="Times New Roman" w:hAnsi="Times New Roman" w:cs="Times New Roman"/>
                <w:sz w:val="20"/>
                <w:szCs w:val="20"/>
              </w:rPr>
              <w:fldChar w:fldCharType="begin" w:fldLock="1"/>
            </w:r>
            <w:r w:rsidR="003B6FBC" w:rsidRPr="00B428CA">
              <w:rPr>
                <w:rFonts w:ascii="Times New Roman" w:hAnsi="Times New Roman" w:cs="Times New Roman"/>
                <w:sz w:val="20"/>
                <w:szCs w:val="20"/>
                <w:lang w:val="en-US"/>
              </w:rPr>
              <w:instrText>ADDIN CSL_CITATION {"citationItems":[{"id":"ITEM-1","itemData":{"DOI":"10.1067/S0022-3476(03)00413-X","ISSN":"00223476","PMID":"14571227","abstract":"Objective: To assess pulmonary function and exercise capacity of apparently asymptomatic children who were born extremely preterm. Study design: Pulmonary function and treadmill testing were performed on 50 children 9 to 15 years old who had birth weight &lt;801 g (extremely low birth weight [ELBW]) and without apparent neurodevelopmental or pulmonary disabilities, compared with 25 children born at term with normal birth weight (NBW). Medical history and physical activity levels were assessed by parent questionnaire. Group differences were determined by two-sample t test. Secondary analysis was performed to assess significant influence of neonatal chronic lung disease (CLD) on outcome measures. Results: Twenty percent of ELBW subjects but no subjects with NBW had clinically abnormal pulmonary function (&gt;2 SD from norms, P = .026). All significant pulmonary function differences except peak expiratory flow rate percentages were accounted for by ELBW subjects who had CLD. Oxygen consumption measurements were significantly lower for subjects with ELBW (30.3 ± 6.9 and 38.5 ± 5.2 mL/kg/min, P = .000), independent of CLD status. Conclusion: Pulmonary function abnormalities consistent with obstructive lung disease were more frequently detected in ELBW children who had neonatal CLD. Low oxygen consumption measurements suggest a lower level of fitness for ELBW children compared with children with NBW.","author":[{"dropping-particle":"","family":"Kilbride","given":"HW","non-dropping-particle":"","parse-names":false,"suffix":""},{"dropping-particle":"","family":"Gelatt","given":"MC","non-dropping-particle":"","parse-names":false,"suffix":""},{"dropping-particle":"","family":"Sabath","given":"RJ","non-dropping-particle":"","parse-names":false,"suffix":""}],"container-title":"Journal of Pediatrics","id":"ITEM-1","issue":"4","issued":{"date-parts":[["2003"]]},"page":"488-493","title":"Pulmonary function and exercise capacity for elbw survivors in preadolescence: Effect of neonatal chronic lung disease","type":"article-journal","volume":"143"},"uris":["http://www.mendeley.com/documents/?uuid=37328e2c-8f80-4d8f-9f34-637336be18b5"]}],"mendeley":{"formattedCitation":"&lt;sup&gt;39&lt;/sup&gt;","plainTextFormattedCitation":"39","previouslyFormattedCitation":"&lt;sup&gt;39&lt;/sup&gt;"},"properties":{"noteIndex":0},"schema":"https://github.com/citation-style-language/schema/raw/master/csl-citation.json"}</w:instrText>
            </w:r>
            <w:r w:rsidRPr="00B428CA">
              <w:rPr>
                <w:rFonts w:ascii="Times New Roman" w:hAnsi="Times New Roman" w:cs="Times New Roman"/>
                <w:sz w:val="20"/>
                <w:szCs w:val="20"/>
              </w:rPr>
              <w:fldChar w:fldCharType="separate"/>
            </w:r>
            <w:r w:rsidR="00686486" w:rsidRPr="00B428CA">
              <w:rPr>
                <w:rFonts w:ascii="Times New Roman" w:hAnsi="Times New Roman" w:cs="Times New Roman"/>
                <w:noProof/>
                <w:sz w:val="20"/>
                <w:szCs w:val="20"/>
                <w:vertAlign w:val="superscript"/>
              </w:rPr>
              <w:t>39</w:t>
            </w:r>
            <w:r w:rsidRPr="00B428CA">
              <w:rPr>
                <w:rFonts w:ascii="Times New Roman" w:hAnsi="Times New Roman" w:cs="Times New Roman"/>
                <w:sz w:val="20"/>
                <w:szCs w:val="20"/>
              </w:rPr>
              <w:fldChar w:fldCharType="end"/>
            </w:r>
          </w:p>
          <w:p w14:paraId="0B708A38" w14:textId="77777777" w:rsidR="005164BC" w:rsidRPr="00B428CA" w:rsidRDefault="005164BC" w:rsidP="00257800">
            <w:pPr>
              <w:jc w:val="center"/>
              <w:rPr>
                <w:rFonts w:ascii="Times New Roman" w:hAnsi="Times New Roman" w:cs="Times New Roman"/>
                <w:sz w:val="20"/>
                <w:szCs w:val="20"/>
                <w:lang w:val="en-US"/>
              </w:rPr>
            </w:pPr>
          </w:p>
        </w:tc>
        <w:tc>
          <w:tcPr>
            <w:tcW w:w="557" w:type="pct"/>
          </w:tcPr>
          <w:p w14:paraId="77733386" w14:textId="586CBF8F"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rPr>
              <w:t xml:space="preserve"> Case-control</w:t>
            </w:r>
          </w:p>
        </w:tc>
        <w:tc>
          <w:tcPr>
            <w:tcW w:w="886" w:type="pct"/>
          </w:tcPr>
          <w:p w14:paraId="5EFDA6F7"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43FB3FA6" w14:textId="77777777" w:rsidR="005164BC" w:rsidRPr="00B428CA" w:rsidRDefault="005164BC" w:rsidP="00257800">
            <w:pPr>
              <w:ind w:left="284"/>
              <w:rPr>
                <w:rFonts w:ascii="Times New Roman" w:hAnsi="Times New Roman" w:cs="Times New Roman"/>
                <w:sz w:val="20"/>
                <w:szCs w:val="20"/>
                <w:lang w:val="en-US"/>
              </w:rPr>
            </w:pPr>
          </w:p>
          <w:p w14:paraId="18C5AF0E"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50, (32% male).</w:t>
            </w:r>
          </w:p>
          <w:p w14:paraId="72D96734"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1.3 ± 1.6 years. </w:t>
            </w:r>
          </w:p>
          <w:p w14:paraId="19591BCC"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6.1 ± 1.6 weeks.</w:t>
            </w:r>
          </w:p>
          <w:p w14:paraId="57D46388" w14:textId="77777777" w:rsidR="005164BC" w:rsidRPr="00B428CA" w:rsidRDefault="005164BC" w:rsidP="00721DF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701 ± 80 g. </w:t>
            </w:r>
          </w:p>
          <w:p w14:paraId="22023DAE" w14:textId="72002940" w:rsidR="00C0674B" w:rsidRPr="00B428CA" w:rsidRDefault="00C0674B" w:rsidP="00721DFF">
            <w:pPr>
              <w:ind w:left="284"/>
              <w:rPr>
                <w:rFonts w:ascii="Times New Roman" w:hAnsi="Times New Roman" w:cs="Times New Roman"/>
                <w:sz w:val="20"/>
                <w:szCs w:val="20"/>
                <w:u w:val="single"/>
                <w:lang w:val="en-US"/>
              </w:rPr>
            </w:pPr>
          </w:p>
        </w:tc>
        <w:tc>
          <w:tcPr>
            <w:tcW w:w="886" w:type="pct"/>
          </w:tcPr>
          <w:p w14:paraId="375412E6"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2F65D5C7" w14:textId="77777777" w:rsidR="005164BC" w:rsidRPr="00B428CA" w:rsidRDefault="005164BC" w:rsidP="00257800">
            <w:pPr>
              <w:ind w:left="284"/>
              <w:rPr>
                <w:rFonts w:ascii="Times New Roman" w:hAnsi="Times New Roman" w:cs="Times New Roman"/>
                <w:sz w:val="20"/>
                <w:szCs w:val="20"/>
                <w:lang w:val="en-US"/>
              </w:rPr>
            </w:pPr>
          </w:p>
          <w:p w14:paraId="70C6ED0F"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5, (44% male).</w:t>
            </w:r>
          </w:p>
          <w:p w14:paraId="1A815A61"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1.1 ± 1.3 years.</w:t>
            </w:r>
          </w:p>
          <w:p w14:paraId="6F74ED83" w14:textId="77777777" w:rsidR="005164BC" w:rsidRPr="00B428CA" w:rsidRDefault="005164BC" w:rsidP="00257800">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p>
          <w:p w14:paraId="198C89D4" w14:textId="0B3B818D" w:rsidR="005164BC" w:rsidRPr="00B428CA" w:rsidRDefault="005164BC" w:rsidP="00721DF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NR.</w:t>
            </w:r>
          </w:p>
        </w:tc>
        <w:tc>
          <w:tcPr>
            <w:tcW w:w="911" w:type="pct"/>
          </w:tcPr>
          <w:p w14:paraId="76037774" w14:textId="77777777" w:rsidR="005164BC" w:rsidRPr="00B428CA" w:rsidRDefault="005164BC" w:rsidP="00257800">
            <w:pPr>
              <w:rPr>
                <w:rFonts w:ascii="Times New Roman" w:hAnsi="Times New Roman" w:cs="Times New Roman"/>
                <w:sz w:val="20"/>
                <w:szCs w:val="20"/>
              </w:rPr>
            </w:pPr>
            <w:r w:rsidRPr="00B428CA">
              <w:rPr>
                <w:rFonts w:ascii="Times New Roman" w:hAnsi="Times New Roman" w:cs="Times New Roman"/>
                <w:sz w:val="20"/>
                <w:szCs w:val="20"/>
                <w:u w:val="single"/>
              </w:rPr>
              <w:t>CRF</w:t>
            </w:r>
            <w:r w:rsidRPr="00B428CA">
              <w:rPr>
                <w:rFonts w:ascii="Times New Roman" w:hAnsi="Times New Roman" w:cs="Times New Roman"/>
                <w:sz w:val="20"/>
                <w:szCs w:val="20"/>
              </w:rPr>
              <w:t xml:space="preserve">: </w:t>
            </w:r>
          </w:p>
          <w:p w14:paraId="3F903E17" w14:textId="04E5B719" w:rsidR="005164BC" w:rsidRPr="00B428CA" w:rsidRDefault="005164BC" w:rsidP="00721DFF">
            <w:pPr>
              <w:ind w:left="426"/>
              <w:rPr>
                <w:rFonts w:ascii="Times New Roman" w:hAnsi="Times New Roman" w:cs="Times New Roman"/>
                <w:sz w:val="20"/>
                <w:szCs w:val="20"/>
                <w:u w:val="single"/>
                <w:lang w:val="en-US"/>
              </w:rPr>
            </w:pPr>
            <w:proofErr w:type="spellStart"/>
            <w:r w:rsidRPr="00B428CA">
              <w:rPr>
                <w:rFonts w:ascii="Times New Roman" w:hAnsi="Times New Roman" w:cs="Times New Roman"/>
                <w:sz w:val="20"/>
                <w:szCs w:val="20"/>
              </w:rPr>
              <w:t>Treadmill</w:t>
            </w:r>
            <w:proofErr w:type="spellEnd"/>
            <w:r w:rsidRPr="00B428CA">
              <w:rPr>
                <w:rFonts w:ascii="Times New Roman" w:hAnsi="Times New Roman" w:cs="Times New Roman"/>
                <w:sz w:val="20"/>
                <w:szCs w:val="20"/>
              </w:rPr>
              <w:t xml:space="preserve"> test.</w:t>
            </w:r>
          </w:p>
        </w:tc>
        <w:tc>
          <w:tcPr>
            <w:tcW w:w="1254" w:type="pct"/>
          </w:tcPr>
          <w:p w14:paraId="1BAADB6A" w14:textId="77B910EC" w:rsidR="005164BC" w:rsidRPr="00B428CA" w:rsidRDefault="005164BC" w:rsidP="00257800">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w:t>
            </w:r>
          </w:p>
        </w:tc>
      </w:tr>
      <w:tr w:rsidR="00B428CA" w:rsidRPr="00B428CA" w14:paraId="47DE3E4D" w14:textId="77777777" w:rsidTr="005164BC">
        <w:trPr>
          <w:jc w:val="center"/>
        </w:trPr>
        <w:tc>
          <w:tcPr>
            <w:tcW w:w="506" w:type="pct"/>
          </w:tcPr>
          <w:p w14:paraId="2F3B641C" w14:textId="6EFC6013" w:rsidR="0004246E" w:rsidRPr="00B428CA" w:rsidRDefault="0004246E" w:rsidP="0004246E">
            <w:pPr>
              <w:jc w:val="center"/>
              <w:rPr>
                <w:rFonts w:ascii="Times New Roman" w:hAnsi="Times New Roman" w:cs="Times New Roman"/>
                <w:sz w:val="20"/>
                <w:szCs w:val="20"/>
                <w:lang w:val="en-US"/>
              </w:rPr>
            </w:pPr>
            <w:proofErr w:type="spellStart"/>
            <w:r w:rsidRPr="00B428CA">
              <w:rPr>
                <w:rFonts w:ascii="Times New Roman" w:hAnsi="Times New Roman" w:cs="Times New Roman"/>
                <w:sz w:val="20"/>
                <w:szCs w:val="20"/>
                <w:lang w:val="en-US"/>
              </w:rPr>
              <w:t>Kriemler</w:t>
            </w:r>
            <w:proofErr w:type="spellEnd"/>
            <w:r w:rsidRPr="00B428CA">
              <w:rPr>
                <w:rFonts w:ascii="Times New Roman" w:hAnsi="Times New Roman" w:cs="Times New Roman"/>
                <w:sz w:val="20"/>
                <w:szCs w:val="20"/>
                <w:lang w:val="en-US"/>
              </w:rPr>
              <w:t xml:space="preserve">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lang w:val="en-US"/>
              </w:rPr>
              <w:instrText>ADDIN CSL_CITATION {"citationItems":[{"id":"ITEM-1","itemData":{"DOI":"10.1097/01.jsm.0000180023.44889.dd","ISSN":"1050642X","PMID":"16162994","abstract":"Objective: This study intended to identify pulmonary and exercise-related effects of chronic lung disease of infancy (CLD) versus prematurity (PRE) without CLD in children 5 to 7 years old who were born prematurely (24-30 weeks of gestation) with very low and extremely low birthweight of 500 to 1500 g (VLBW, ELBW). Subjects: Seventeen CLD and 14 PRE were compared with 24 term controls (CON). The premature children had no overt manifestations of a neuromuscular disease. Methods: Pulmonary function at rest and following exercise, and aerobic exercise performance were measured. Results: Peak V̇O2 and maximal aerobic power were not different among the groups, but O2 uptake at a given mechanical power was higher in the CLD than in PRE and in CON (P &lt; 0.05). At rest, forced vital capacity was significantly lower in CLD than in PRE (P &lt; 0.05) and CON (P &lt; 0.0005), and FEV1 and FEF25-75 were lower in CLD than CON (P &lt; 0.0005 and P &lt; 0.005, respectively). Exercise-induced bronchoconstriction (EIB) was more prevalent among the 2 premature groups (P &lt; 0.05). Conclusions: Our children 5 to 7 years old born at VLBW or ELBW, with or without CLD, have some degree of pulmonary dysfunction at rest and following exercise and a higher prevalence of EIB with no reduction in maximal aerobic exercise performance. The findings suggest that the pulmonary limitations are associated with low birthweight even in the absence of CLD. The higher O2 uptake at a given mechanical power in the CLD group may cause early fatigability during prolonged exercise, even when aerobic performance is normal. Copyright © 2005 by Lippincott Williams &amp; Wilkins.","author":[{"dropping-particle":"","family":"Kriemler","given":"Susi","non-dropping-particle":"","parse-names":false,"suffix":""},{"dropping-particle":"","family":"Keller","given":"Heidemarie","non-dropping-particle":"","parse-names":false,"suffix":""},{"dropping-particle":"","family":"Saigal","given":"Saroj","non-dropping-particle":"","parse-names":false,"suffix":""},{"dropping-particle":"","family":"Bar-Or","given":"Oded","non-dropping-particle":"","parse-names":false,"suffix":""}],"container-title":"Clinical Journal of Sport Medicine","id":"ITEM-1","issue":"5","issued":{"date-parts":[["2005"]]},"page":"349-355","title":"Aerobic and lung performance in premature children with and without chronic lung disease of prematurity","type":"article-journal","volume":"15"},"uris":["http://www.mendeley.com/documents/?uuid=bd0e54fe-407b-4931-8245-ec6084a9035f"]}],"mendeley":{"formattedCitation":"&lt;sup&gt;9&lt;/sup&gt;","plainTextFormattedCitation":"9","previouslyFormattedCitation":"&lt;sup&gt;9&lt;/sup&gt;"},"properties":{"noteIndex":0},"schema":"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9</w:t>
            </w:r>
            <w:r w:rsidRPr="00B428CA">
              <w:rPr>
                <w:rFonts w:ascii="Times New Roman" w:hAnsi="Times New Roman" w:cs="Times New Roman"/>
                <w:sz w:val="20"/>
                <w:szCs w:val="20"/>
                <w:lang w:val="en-US"/>
              </w:rPr>
              <w:fldChar w:fldCharType="end"/>
            </w:r>
          </w:p>
        </w:tc>
        <w:tc>
          <w:tcPr>
            <w:tcW w:w="557" w:type="pct"/>
          </w:tcPr>
          <w:p w14:paraId="147C41F8" w14:textId="62FE9A3B"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lang w:val="en-US"/>
              </w:rPr>
              <w:t>Case-control</w:t>
            </w:r>
          </w:p>
        </w:tc>
        <w:tc>
          <w:tcPr>
            <w:tcW w:w="886" w:type="pct"/>
          </w:tcPr>
          <w:p w14:paraId="5C6FC7D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475246FE" w14:textId="77777777" w:rsidR="0004246E" w:rsidRPr="00B428CA" w:rsidRDefault="0004246E" w:rsidP="0004246E">
            <w:pPr>
              <w:ind w:left="284"/>
              <w:rPr>
                <w:rFonts w:ascii="Times New Roman" w:hAnsi="Times New Roman" w:cs="Times New Roman"/>
                <w:sz w:val="20"/>
                <w:szCs w:val="20"/>
                <w:u w:val="single"/>
                <w:lang w:val="en-US"/>
              </w:rPr>
            </w:pPr>
          </w:p>
          <w:p w14:paraId="3A7A477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4 (57% male).</w:t>
            </w:r>
          </w:p>
          <w:p w14:paraId="0014FEEC" w14:textId="77777777" w:rsidR="0004246E" w:rsidRPr="00B428CA" w:rsidRDefault="0004246E" w:rsidP="0004246E">
            <w:pPr>
              <w:ind w:left="708" w:hanging="42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range): 6.1-7.8 years.</w:t>
            </w:r>
          </w:p>
          <w:p w14:paraId="408450E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w:t>
            </w:r>
          </w:p>
          <w:p w14:paraId="2F210F2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28.3 ± 1.7 weeks.</w:t>
            </w:r>
          </w:p>
          <w:p w14:paraId="224F331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7DFB789E" w14:textId="5367F716"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1,108 ± 202 g.</w:t>
            </w:r>
          </w:p>
        </w:tc>
        <w:tc>
          <w:tcPr>
            <w:tcW w:w="886" w:type="pct"/>
          </w:tcPr>
          <w:p w14:paraId="567ED8E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CONTROLS:</w:t>
            </w:r>
          </w:p>
          <w:p w14:paraId="5B536AC2" w14:textId="77777777" w:rsidR="0004246E" w:rsidRPr="00B428CA" w:rsidRDefault="0004246E" w:rsidP="0004246E">
            <w:pPr>
              <w:ind w:left="284"/>
              <w:rPr>
                <w:rFonts w:ascii="Times New Roman" w:hAnsi="Times New Roman" w:cs="Times New Roman"/>
                <w:sz w:val="20"/>
                <w:szCs w:val="20"/>
                <w:lang w:val="en-US"/>
              </w:rPr>
            </w:pPr>
          </w:p>
          <w:p w14:paraId="2A337CB4" w14:textId="4EAD14D4"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w:t>
            </w:r>
            <w:r w:rsidR="00D1177A" w:rsidRPr="00B428CA">
              <w:rPr>
                <w:rFonts w:ascii="Times New Roman" w:hAnsi="Times New Roman" w:cs="Times New Roman"/>
                <w:sz w:val="20"/>
                <w:szCs w:val="20"/>
                <w:lang w:val="en-US"/>
              </w:rPr>
              <w:t>4</w:t>
            </w:r>
            <w:r w:rsidRPr="00B428CA">
              <w:rPr>
                <w:rFonts w:ascii="Times New Roman" w:hAnsi="Times New Roman" w:cs="Times New Roman"/>
                <w:sz w:val="20"/>
                <w:szCs w:val="20"/>
                <w:lang w:val="en-US"/>
              </w:rPr>
              <w:t xml:space="preserve"> (65% male).</w:t>
            </w:r>
          </w:p>
          <w:p w14:paraId="1443D24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range): 5.5-7.4 years.</w:t>
            </w:r>
          </w:p>
          <w:p w14:paraId="08E6627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p>
          <w:p w14:paraId="334F4813" w14:textId="095CD21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455 ± 595 g.</w:t>
            </w:r>
          </w:p>
        </w:tc>
        <w:tc>
          <w:tcPr>
            <w:tcW w:w="911" w:type="pct"/>
          </w:tcPr>
          <w:p w14:paraId="48F57CAC"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 xml:space="preserve">CRF: </w:t>
            </w:r>
          </w:p>
          <w:p w14:paraId="038CD25A" w14:textId="0CBCC008" w:rsidR="0004246E" w:rsidRPr="00B428CA" w:rsidRDefault="0004246E" w:rsidP="00C37B02">
            <w:pPr>
              <w:ind w:left="324"/>
              <w:rPr>
                <w:rFonts w:ascii="Times New Roman" w:hAnsi="Times New Roman" w:cs="Times New Roman"/>
                <w:sz w:val="20"/>
                <w:szCs w:val="20"/>
                <w:u w:val="single"/>
              </w:rPr>
            </w:pPr>
            <w:r w:rsidRPr="00B428CA">
              <w:rPr>
                <w:rFonts w:ascii="Times New Roman" w:hAnsi="Times New Roman" w:cs="Times New Roman"/>
                <w:sz w:val="20"/>
                <w:szCs w:val="20"/>
                <w:lang w:val="en-US"/>
              </w:rPr>
              <w:t>Cycle ergometer.</w:t>
            </w:r>
          </w:p>
        </w:tc>
        <w:tc>
          <w:tcPr>
            <w:tcW w:w="1254" w:type="pct"/>
          </w:tcPr>
          <w:p w14:paraId="4C6E8B2E" w14:textId="401FBBD0" w:rsidR="0004246E" w:rsidRPr="00B428CA" w:rsidRDefault="0004246E" w:rsidP="0004246E">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CRF.</w:t>
            </w:r>
          </w:p>
        </w:tc>
      </w:tr>
      <w:tr w:rsidR="00B428CA" w:rsidRPr="00B428CA" w14:paraId="56992C2A" w14:textId="77777777" w:rsidTr="005164BC">
        <w:trPr>
          <w:jc w:val="center"/>
        </w:trPr>
        <w:tc>
          <w:tcPr>
            <w:tcW w:w="506" w:type="pct"/>
          </w:tcPr>
          <w:p w14:paraId="4BD64D36" w14:textId="2FA533ED"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Morrison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38/s41390-020-1012-5","ISSN":"15300447","PMID":"32555537","abstract":"Background: Grip strength predicts long-term morbidity and mortality in adults. We compared grip strength in adults born with extremely low birth weight (ELBW; under 1 kg) and a normal birth weight control group (NBW) and describe change in grip strength over a 10-year period in a longitudinal cohort study of preterm birth. Methods: Grip strength, body composition, and device-measured physical activity were assessed in 95 mature adults (MA) born ELBW (age 31.6 (1.6) mean (SD) years, 59 females) and 88 born NBW (age 31.9 (1.4) years, 52 females). Regression models were used to examine the effect of perinatal factors, body composition, physical activity, and physical self-efficacy on grip strength. Results: Grip strength was lower in MA born ELBW compared to NBW (31.8 (10.0) vs. 39.8 (11.2) kg; p &lt; 0.001). Birth weight group was associated with grip strength independent of sex, height, and lean mass index, but device-measured physical activity was not. The change in grip strength from mid-20s to MA was similar in ELBW and NBW participants. Discussion: Grip strength in MA born ELBW is low and is similar to a reference group 25–30 years older, suggesting higher risk for cardiovascular and all-cause mortality. Impact: Adults born extremely preterm have reduced grip strength compared to control participants born at full term.Reduced grip strength is a predictor of frailty and increased cardiovascular disease risk.Change in grip strength from age in mid-20s to mid-30s is similar in those born preterm and full-term-born controls.Grip strength is related to lean mass and not to device-measured physical activity—and correlates of grip strength are similar in those born preterm and term-born controls.Grip strength is a simple measure that may provide information about the health of adults born preterm.","author":[{"dropping-particle":"","family":"Morrison","given":"KM","non-dropping-particle":"","parse-names":false,"suffix":""},{"dropping-particle":"","family":"Gunn","given":"E","non-dropping-particle":"","parse-names":false,"suffix":""},{"dropping-particle":"","family":"Guay","given":"S","non-dropping-particle":"","parse-names":false,"suffix":""},{"dropping-particle":"","family":"Obeid","given":"J","non-dropping-particle":"","parse-names":false,"suffix":""},{"dropping-particle":"","family":"Schmidt","given":"LA","non-dropping-particle":"","parse-names":false,"suffix":""},{"dropping-particle":"","family":"Saigal","given":"S","non-dropping-particle":"","parse-names":false,"suffix":""}],"container-title":"Pediatric Research","id":"ITEM-1","issue":"4","issued":{"date-parts":[["2021"]]},"page":"996-1003","publisher":"Springer US","title":"Grip strength is lower in adults born with extremely low birth weight compared to term-born controls","type":"article-journal","volume":"89"},"uris":["http://www.mendeley.com/documents/?uuid=0d303094-d605-436f-9b49-cfbd19d30c3f"]}],"mendeley":{"formattedCitation":"&lt;sup&gt;40&lt;/sup&gt;","plainTextFormattedCitation":"40","previouslyFormattedCitation":"&lt;sup&gt;40&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0</w:t>
            </w:r>
            <w:r w:rsidRPr="00B428CA">
              <w:rPr>
                <w:rFonts w:ascii="Times New Roman" w:hAnsi="Times New Roman" w:cs="Times New Roman"/>
                <w:sz w:val="20"/>
                <w:szCs w:val="20"/>
              </w:rPr>
              <w:fldChar w:fldCharType="end"/>
            </w:r>
          </w:p>
          <w:p w14:paraId="775CF924" w14:textId="77777777" w:rsidR="0004246E" w:rsidRPr="00B428CA" w:rsidRDefault="0004246E" w:rsidP="0004246E">
            <w:pPr>
              <w:jc w:val="center"/>
              <w:rPr>
                <w:rFonts w:ascii="Times New Roman" w:hAnsi="Times New Roman" w:cs="Times New Roman"/>
                <w:sz w:val="20"/>
                <w:szCs w:val="20"/>
              </w:rPr>
            </w:pPr>
          </w:p>
          <w:p w14:paraId="44CEC2D4" w14:textId="77777777" w:rsidR="0004246E" w:rsidRPr="00B428CA" w:rsidRDefault="0004246E" w:rsidP="0004246E">
            <w:pPr>
              <w:jc w:val="center"/>
              <w:rPr>
                <w:rFonts w:ascii="Times New Roman" w:hAnsi="Times New Roman" w:cs="Times New Roman"/>
                <w:sz w:val="20"/>
                <w:szCs w:val="20"/>
              </w:rPr>
            </w:pPr>
          </w:p>
          <w:p w14:paraId="4B151675" w14:textId="77777777" w:rsidR="0004246E" w:rsidRPr="00B428CA" w:rsidRDefault="0004246E" w:rsidP="0004246E">
            <w:pPr>
              <w:jc w:val="center"/>
              <w:rPr>
                <w:rFonts w:ascii="Times New Roman" w:hAnsi="Times New Roman" w:cs="Times New Roman"/>
                <w:sz w:val="20"/>
                <w:szCs w:val="20"/>
              </w:rPr>
            </w:pPr>
          </w:p>
          <w:p w14:paraId="030B5F5F" w14:textId="77777777" w:rsidR="0004246E" w:rsidRPr="00B428CA" w:rsidRDefault="0004246E" w:rsidP="0004246E">
            <w:pPr>
              <w:jc w:val="center"/>
              <w:rPr>
                <w:rFonts w:ascii="Times New Roman" w:hAnsi="Times New Roman" w:cs="Times New Roman"/>
                <w:sz w:val="20"/>
                <w:szCs w:val="20"/>
              </w:rPr>
            </w:pPr>
          </w:p>
          <w:p w14:paraId="66568352" w14:textId="77777777" w:rsidR="0004246E" w:rsidRPr="00B428CA" w:rsidRDefault="0004246E" w:rsidP="0004246E">
            <w:pPr>
              <w:jc w:val="center"/>
              <w:rPr>
                <w:rFonts w:ascii="Times New Roman" w:hAnsi="Times New Roman" w:cs="Times New Roman"/>
                <w:sz w:val="20"/>
                <w:szCs w:val="20"/>
              </w:rPr>
            </w:pPr>
          </w:p>
          <w:p w14:paraId="1FF8C965" w14:textId="77777777" w:rsidR="0004246E" w:rsidRPr="00B428CA" w:rsidRDefault="0004246E" w:rsidP="0004246E">
            <w:pPr>
              <w:jc w:val="center"/>
              <w:rPr>
                <w:rFonts w:ascii="Times New Roman" w:hAnsi="Times New Roman" w:cs="Times New Roman"/>
                <w:sz w:val="20"/>
                <w:szCs w:val="20"/>
              </w:rPr>
            </w:pPr>
          </w:p>
          <w:p w14:paraId="2652E1B0" w14:textId="77777777" w:rsidR="0004246E" w:rsidRPr="00B428CA" w:rsidRDefault="0004246E" w:rsidP="0004246E">
            <w:pPr>
              <w:jc w:val="center"/>
              <w:rPr>
                <w:rFonts w:ascii="Times New Roman" w:hAnsi="Times New Roman" w:cs="Times New Roman"/>
                <w:sz w:val="20"/>
                <w:szCs w:val="20"/>
              </w:rPr>
            </w:pPr>
          </w:p>
        </w:tc>
        <w:tc>
          <w:tcPr>
            <w:tcW w:w="557" w:type="pct"/>
          </w:tcPr>
          <w:p w14:paraId="54A8E70A" w14:textId="77777777" w:rsidR="0004246E" w:rsidRPr="00B428CA" w:rsidRDefault="0004246E" w:rsidP="0004246E">
            <w:pPr>
              <w:rPr>
                <w:rFonts w:ascii="Times New Roman" w:hAnsi="Times New Roman" w:cs="Times New Roman"/>
                <w:sz w:val="20"/>
                <w:szCs w:val="20"/>
              </w:rPr>
            </w:pPr>
            <w:r w:rsidRPr="00B428CA">
              <w:rPr>
                <w:rFonts w:ascii="Times New Roman" w:hAnsi="Times New Roman" w:cs="Times New Roman"/>
                <w:sz w:val="20"/>
                <w:szCs w:val="20"/>
              </w:rPr>
              <w:t>Case-control</w:t>
            </w:r>
          </w:p>
        </w:tc>
        <w:tc>
          <w:tcPr>
            <w:tcW w:w="886" w:type="pct"/>
          </w:tcPr>
          <w:p w14:paraId="6EB45D1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18655D15" w14:textId="77777777" w:rsidR="0004246E" w:rsidRPr="00B428CA" w:rsidRDefault="0004246E" w:rsidP="0004246E">
            <w:pPr>
              <w:ind w:left="284"/>
              <w:rPr>
                <w:rFonts w:ascii="Times New Roman" w:hAnsi="Times New Roman" w:cs="Times New Roman"/>
                <w:sz w:val="20"/>
                <w:szCs w:val="20"/>
                <w:lang w:val="en-US"/>
              </w:rPr>
            </w:pPr>
          </w:p>
          <w:p w14:paraId="2E020C8C" w14:textId="35E5B6CB"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95, (62% male).</w:t>
            </w:r>
          </w:p>
          <w:p w14:paraId="1FA816C7" w14:textId="37717044"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31.6 ± 1.6 years. </w:t>
            </w:r>
          </w:p>
          <w:p w14:paraId="0E7E8173" w14:textId="1A7C018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7.2 ± 2.5 weeks. </w:t>
            </w:r>
          </w:p>
          <w:p w14:paraId="4F0E474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829 ± 131 g.</w:t>
            </w:r>
          </w:p>
        </w:tc>
        <w:tc>
          <w:tcPr>
            <w:tcW w:w="886" w:type="pct"/>
          </w:tcPr>
          <w:p w14:paraId="6248112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50A9BA6B" w14:textId="77777777" w:rsidR="0004246E" w:rsidRPr="00B428CA" w:rsidRDefault="0004246E" w:rsidP="0004246E">
            <w:pPr>
              <w:ind w:left="284"/>
              <w:rPr>
                <w:rFonts w:ascii="Times New Roman" w:hAnsi="Times New Roman" w:cs="Times New Roman"/>
                <w:sz w:val="20"/>
                <w:szCs w:val="20"/>
                <w:lang w:val="en-US"/>
              </w:rPr>
            </w:pPr>
          </w:p>
          <w:p w14:paraId="70E12727" w14:textId="4E3EA8C6"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88, (59% male).</w:t>
            </w:r>
          </w:p>
          <w:p w14:paraId="08A7F5F6" w14:textId="50FDBB03"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31.9 ± 1.4 years.</w:t>
            </w:r>
          </w:p>
          <w:p w14:paraId="2E939C56"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40.0 ± 0 weeks.</w:t>
            </w:r>
          </w:p>
          <w:p w14:paraId="04DA6B87"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388 ± 444 g.</w:t>
            </w:r>
          </w:p>
          <w:p w14:paraId="31087029" w14:textId="4B998119" w:rsidR="00C0674B" w:rsidRPr="00B428CA" w:rsidRDefault="00C0674B" w:rsidP="0004246E">
            <w:pPr>
              <w:ind w:left="284"/>
              <w:rPr>
                <w:rFonts w:ascii="Times New Roman" w:hAnsi="Times New Roman" w:cs="Times New Roman"/>
                <w:sz w:val="20"/>
                <w:szCs w:val="20"/>
                <w:lang w:val="en-US"/>
              </w:rPr>
            </w:pPr>
          </w:p>
        </w:tc>
        <w:tc>
          <w:tcPr>
            <w:tcW w:w="911" w:type="pct"/>
          </w:tcPr>
          <w:p w14:paraId="2BC3B148" w14:textId="77777777" w:rsidR="0004246E" w:rsidRPr="00B428CA" w:rsidRDefault="0004246E" w:rsidP="0004246E">
            <w:pPr>
              <w:rPr>
                <w:rFonts w:ascii="Times New Roman" w:hAnsi="Times New Roman" w:cs="Times New Roman"/>
                <w:sz w:val="20"/>
                <w:szCs w:val="20"/>
              </w:rPr>
            </w:pPr>
            <w:proofErr w:type="spellStart"/>
            <w:r w:rsidRPr="00B428CA">
              <w:rPr>
                <w:rFonts w:ascii="Times New Roman" w:hAnsi="Times New Roman" w:cs="Times New Roman"/>
                <w:sz w:val="20"/>
                <w:szCs w:val="20"/>
                <w:u w:val="single"/>
              </w:rPr>
              <w:t>Strength</w:t>
            </w:r>
            <w:proofErr w:type="spellEnd"/>
            <w:r w:rsidRPr="00B428CA">
              <w:rPr>
                <w:rFonts w:ascii="Times New Roman" w:hAnsi="Times New Roman" w:cs="Times New Roman"/>
                <w:sz w:val="20"/>
                <w:szCs w:val="20"/>
              </w:rPr>
              <w:t xml:space="preserve">: </w:t>
            </w:r>
          </w:p>
          <w:p w14:paraId="0D74EF93" w14:textId="77777777" w:rsidR="0004246E" w:rsidRPr="00B428CA" w:rsidRDefault="0004246E" w:rsidP="0004246E">
            <w:pPr>
              <w:ind w:left="465"/>
              <w:rPr>
                <w:rFonts w:ascii="Times New Roman" w:hAnsi="Times New Roman" w:cs="Times New Roman"/>
                <w:sz w:val="20"/>
                <w:szCs w:val="20"/>
                <w:u w:val="single"/>
              </w:rPr>
            </w:pPr>
            <w:proofErr w:type="spellStart"/>
            <w:r w:rsidRPr="00B428CA">
              <w:rPr>
                <w:rFonts w:ascii="Times New Roman" w:hAnsi="Times New Roman" w:cs="Times New Roman"/>
                <w:sz w:val="20"/>
                <w:szCs w:val="20"/>
              </w:rPr>
              <w:t>Dynamometer</w:t>
            </w:r>
            <w:proofErr w:type="spellEnd"/>
            <w:r w:rsidRPr="00B428CA">
              <w:rPr>
                <w:rFonts w:ascii="Times New Roman" w:hAnsi="Times New Roman" w:cs="Times New Roman"/>
                <w:sz w:val="20"/>
                <w:szCs w:val="20"/>
              </w:rPr>
              <w:t xml:space="preserve">. </w:t>
            </w:r>
          </w:p>
        </w:tc>
        <w:tc>
          <w:tcPr>
            <w:tcW w:w="1254" w:type="pct"/>
          </w:tcPr>
          <w:p w14:paraId="5A179AC4" w14:textId="56AD982E"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Grip strength. </w:t>
            </w:r>
          </w:p>
        </w:tc>
      </w:tr>
      <w:tr w:rsidR="00B428CA" w:rsidRPr="00B428CA" w14:paraId="5494E53B" w14:textId="77777777" w:rsidTr="005164BC">
        <w:trPr>
          <w:jc w:val="center"/>
        </w:trPr>
        <w:tc>
          <w:tcPr>
            <w:tcW w:w="506" w:type="pct"/>
          </w:tcPr>
          <w:p w14:paraId="4D4034BA" w14:textId="7D5961AF"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rPr>
              <w:t>Moura dos-Santos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02/ajhb.22341","ISSN":"10420533","PMID":"23132832","abstract":"Objective: The main goal of this study was to verify the influence of low birth weight (LBW) on the physical fitness of children aged 7-10 years. The comparisons were subsequently adjusted for chronological age, gender, physical activity (PA), and body composition. Methods: A total of 356 children of both genders born in Vitoria de Santo Antão (Northeast of Brazil) were divided into two groups according to their birth weight (LBW &lt; 2.500 g, n = 100, and normal birth weight, NBW ≥ 3.000 g and ≤ 3.999 g, n = 256). Body composition measurements included body weight, height, body mass index, triceps, and subscapular skinfolds, and body fat percentage (%BF). PA was assessed by a questionnaire. Physical fitness was assessed by handgrip strength, muscle endurance, explosive power, flexibility, agility, maximal oxygen consumption (VO2max), and running speed. Results: LBW children were shorter, lighter, had lower fat-free mass, muscle strength, and running speed but a higher VO2max than the NBW group. The differences in body weight (P = 0.507), height (P = 0.177), fat-free mass (P = 0.374), and VO2max (P = 0.312) disappeared when adjusted for covariates. The differences in right and left handgrip strength (P &lt; 0.01) and running speed (P &lt; 0.01) remained significant even when controlled for age, gender, height, fat-free mass, and PA. Conclusion: This combined analysis suggests that LBW alone can be not considered as a biological determinant of grow</w:instrText>
            </w:r>
            <w:r w:rsidRPr="00B428CA">
              <w:rPr>
                <w:rFonts w:ascii="Times New Roman" w:hAnsi="Times New Roman" w:cs="Times New Roman"/>
                <w:sz w:val="20"/>
                <w:szCs w:val="20"/>
                <w:lang w:val="en-US"/>
              </w:rPr>
              <w:instrText>th, body composition, or physical fitness in children, but is a predictor of muscle strength and running speed. © 2012 Wiley Periodicals, Inc.","author":[{"dropping-particle":"","family":"Moura-Dos-Santos","given":"M","non-dropping-particle":"","parse-names":false,"suffix":""},{"dropping-particle":"","family":"Wellington-Barros","given":"J","non-dropping-particle":"","parse-names":false,"suffix":""},{"dropping-particle":"","family":"Brito-Almeida","given":"M","non-dropping-particle":"","parse-names":false,"suffix":""},{"dropping-particle":"","family":"Manhães-de-Castro","given":"R","non-dropping-particle":"","parse-names":false,"suffix":""},{"dropping-particle":"","family":"Maia","given":"J","non-dropping-particle":"","parse-names":false,"suffix":""},{"dropping-particle":"","family":"Góis Leandro","given":"C","non-dropping-particle":"","parse-names":false,"suffix":""}],"container-title":"American Journal of Human Biology","id":"ITEM-1","issue":"1","issued":{"date-parts":[["2013"]]},"page":"58-62","title":"Permanent deficits in handgrip strength and running speed performance in low birth weight children","type":"article-journal","volume":"25"},"uris":["http://www.mendeley.com/documents/?uuid=43f0de1a-d8f7-4db5-8db0-aba5095f61b3"]}],"mendeley":{"formattedCitation":"&lt;sup&gt;41&lt;/sup&gt;","plainTextFormattedCitation":"41","previouslyFormattedCitation":"&lt;sup&gt;41&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41</w:t>
            </w:r>
            <w:r w:rsidRPr="00B428CA">
              <w:rPr>
                <w:rFonts w:ascii="Times New Roman" w:hAnsi="Times New Roman" w:cs="Times New Roman"/>
                <w:sz w:val="20"/>
                <w:szCs w:val="20"/>
              </w:rPr>
              <w:fldChar w:fldCharType="end"/>
            </w:r>
          </w:p>
          <w:p w14:paraId="3333ABDF" w14:textId="77777777" w:rsidR="0004246E" w:rsidRPr="00B428CA" w:rsidRDefault="0004246E" w:rsidP="0004246E">
            <w:pPr>
              <w:jc w:val="center"/>
              <w:rPr>
                <w:rFonts w:ascii="Times New Roman" w:hAnsi="Times New Roman" w:cs="Times New Roman"/>
                <w:sz w:val="20"/>
                <w:szCs w:val="20"/>
                <w:lang w:val="en-US"/>
              </w:rPr>
            </w:pPr>
          </w:p>
          <w:p w14:paraId="60555DDB" w14:textId="77777777" w:rsidR="0004246E" w:rsidRPr="00B428CA" w:rsidRDefault="0004246E" w:rsidP="0004246E">
            <w:pPr>
              <w:jc w:val="center"/>
              <w:rPr>
                <w:rFonts w:ascii="Times New Roman" w:hAnsi="Times New Roman" w:cs="Times New Roman"/>
                <w:sz w:val="20"/>
                <w:szCs w:val="20"/>
                <w:lang w:val="en-US"/>
              </w:rPr>
            </w:pPr>
          </w:p>
          <w:p w14:paraId="45FE7E37" w14:textId="77777777" w:rsidR="0004246E" w:rsidRPr="00B428CA" w:rsidRDefault="0004246E" w:rsidP="0004246E">
            <w:pPr>
              <w:jc w:val="center"/>
              <w:rPr>
                <w:rFonts w:ascii="Times New Roman" w:hAnsi="Times New Roman" w:cs="Times New Roman"/>
                <w:sz w:val="20"/>
                <w:szCs w:val="20"/>
                <w:lang w:val="en-US"/>
              </w:rPr>
            </w:pPr>
          </w:p>
          <w:p w14:paraId="4F3CCDC9" w14:textId="77777777" w:rsidR="0004246E" w:rsidRPr="00B428CA" w:rsidRDefault="0004246E" w:rsidP="0004246E">
            <w:pPr>
              <w:jc w:val="center"/>
              <w:rPr>
                <w:rFonts w:ascii="Times New Roman" w:hAnsi="Times New Roman" w:cs="Times New Roman"/>
                <w:sz w:val="20"/>
                <w:szCs w:val="20"/>
                <w:lang w:val="en-US"/>
              </w:rPr>
            </w:pPr>
          </w:p>
          <w:p w14:paraId="6AAF6EA2" w14:textId="77777777" w:rsidR="0004246E" w:rsidRPr="00B428CA" w:rsidRDefault="0004246E" w:rsidP="0004246E">
            <w:pPr>
              <w:jc w:val="center"/>
              <w:rPr>
                <w:rFonts w:ascii="Times New Roman" w:hAnsi="Times New Roman" w:cs="Times New Roman"/>
                <w:sz w:val="20"/>
                <w:szCs w:val="20"/>
                <w:lang w:val="en-US"/>
              </w:rPr>
            </w:pPr>
          </w:p>
          <w:p w14:paraId="67343C27" w14:textId="77777777" w:rsidR="0004246E" w:rsidRPr="00B428CA" w:rsidRDefault="0004246E" w:rsidP="0004246E">
            <w:pPr>
              <w:jc w:val="center"/>
              <w:rPr>
                <w:rFonts w:ascii="Times New Roman" w:hAnsi="Times New Roman" w:cs="Times New Roman"/>
                <w:sz w:val="20"/>
                <w:szCs w:val="20"/>
                <w:lang w:val="en-US"/>
              </w:rPr>
            </w:pPr>
          </w:p>
          <w:p w14:paraId="59F4954F" w14:textId="77777777" w:rsidR="0004246E" w:rsidRPr="00B428CA" w:rsidRDefault="0004246E" w:rsidP="0004246E">
            <w:pPr>
              <w:ind w:left="284"/>
              <w:rPr>
                <w:rFonts w:ascii="Times New Roman" w:hAnsi="Times New Roman" w:cs="Times New Roman"/>
                <w:sz w:val="20"/>
                <w:szCs w:val="20"/>
                <w:lang w:val="en-US"/>
              </w:rPr>
            </w:pPr>
          </w:p>
        </w:tc>
        <w:tc>
          <w:tcPr>
            <w:tcW w:w="557" w:type="pct"/>
          </w:tcPr>
          <w:p w14:paraId="1710DC2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p w14:paraId="7CDB9A70" w14:textId="77777777" w:rsidR="0004246E" w:rsidRPr="00B428CA" w:rsidRDefault="0004246E" w:rsidP="0004246E">
            <w:pPr>
              <w:ind w:left="284"/>
              <w:rPr>
                <w:rFonts w:ascii="Times New Roman" w:hAnsi="Times New Roman" w:cs="Times New Roman"/>
                <w:sz w:val="20"/>
                <w:szCs w:val="20"/>
                <w:lang w:val="en-US"/>
              </w:rPr>
            </w:pPr>
          </w:p>
        </w:tc>
        <w:tc>
          <w:tcPr>
            <w:tcW w:w="886" w:type="pct"/>
          </w:tcPr>
          <w:p w14:paraId="0FC0B0B4"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6E47A029" w14:textId="77777777" w:rsidR="0004246E" w:rsidRPr="00B428CA" w:rsidRDefault="0004246E" w:rsidP="0004246E">
            <w:pPr>
              <w:ind w:left="284"/>
              <w:rPr>
                <w:rFonts w:ascii="Times New Roman" w:hAnsi="Times New Roman" w:cs="Times New Roman"/>
                <w:sz w:val="20"/>
                <w:szCs w:val="20"/>
                <w:lang w:val="en-US"/>
              </w:rPr>
            </w:pPr>
          </w:p>
          <w:p w14:paraId="1E9AD085" w14:textId="7924109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00, (50% male).</w:t>
            </w:r>
          </w:p>
          <w:p w14:paraId="343E449A" w14:textId="30FC4FF0"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8.70 ± 1.0 years. </w:t>
            </w:r>
          </w:p>
          <w:p w14:paraId="53DA89F5" w14:textId="37EAB8A1"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p>
          <w:p w14:paraId="01EB56D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2084 ± 0.3 g.</w:t>
            </w:r>
          </w:p>
          <w:p w14:paraId="5BADAC2B" w14:textId="77777777" w:rsidR="0004246E" w:rsidRPr="00B428CA" w:rsidRDefault="0004246E" w:rsidP="0004246E">
            <w:pPr>
              <w:ind w:left="284"/>
              <w:rPr>
                <w:rFonts w:ascii="Times New Roman" w:hAnsi="Times New Roman" w:cs="Times New Roman"/>
                <w:sz w:val="20"/>
                <w:szCs w:val="20"/>
                <w:u w:val="single"/>
                <w:lang w:val="en-US"/>
              </w:rPr>
            </w:pPr>
          </w:p>
        </w:tc>
        <w:tc>
          <w:tcPr>
            <w:tcW w:w="886" w:type="pct"/>
          </w:tcPr>
          <w:p w14:paraId="73B6CC0C"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46BED275" w14:textId="77777777" w:rsidR="0004246E" w:rsidRPr="00B428CA" w:rsidRDefault="0004246E" w:rsidP="0004246E">
            <w:pPr>
              <w:ind w:left="284"/>
              <w:rPr>
                <w:rFonts w:ascii="Times New Roman" w:hAnsi="Times New Roman" w:cs="Times New Roman"/>
                <w:sz w:val="20"/>
                <w:szCs w:val="20"/>
                <w:u w:val="single"/>
                <w:lang w:val="en-US"/>
              </w:rPr>
            </w:pPr>
          </w:p>
          <w:p w14:paraId="13B77032" w14:textId="364B565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56, (57% male).</w:t>
            </w:r>
          </w:p>
          <w:p w14:paraId="7F57DA98" w14:textId="5A93689A"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8.9 ± 1 years.</w:t>
            </w:r>
          </w:p>
          <w:p w14:paraId="6869EE68" w14:textId="6335D67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p>
          <w:p w14:paraId="6A4D6CE7" w14:textId="1B34D29C"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426 ± 0.2 g.</w:t>
            </w:r>
          </w:p>
          <w:p w14:paraId="3757B8B4" w14:textId="77777777" w:rsidR="0004246E" w:rsidRPr="00B428CA" w:rsidRDefault="0004246E" w:rsidP="0004246E">
            <w:pPr>
              <w:ind w:left="284"/>
              <w:rPr>
                <w:rFonts w:ascii="Times New Roman" w:hAnsi="Times New Roman" w:cs="Times New Roman"/>
                <w:sz w:val="20"/>
                <w:szCs w:val="20"/>
                <w:lang w:val="en-US"/>
              </w:rPr>
            </w:pPr>
          </w:p>
        </w:tc>
        <w:tc>
          <w:tcPr>
            <w:tcW w:w="911" w:type="pct"/>
          </w:tcPr>
          <w:p w14:paraId="3B55A29D"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trength</w:t>
            </w:r>
            <w:r w:rsidRPr="00B428CA">
              <w:rPr>
                <w:rFonts w:ascii="Times New Roman" w:hAnsi="Times New Roman" w:cs="Times New Roman"/>
                <w:sz w:val="20"/>
                <w:szCs w:val="20"/>
                <w:lang w:val="en-US"/>
              </w:rPr>
              <w:t xml:space="preserve">: </w:t>
            </w:r>
          </w:p>
          <w:p w14:paraId="5F4C36FA"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Dynamometer and curl-ups.</w:t>
            </w:r>
          </w:p>
          <w:p w14:paraId="09E5FBC7"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Flexibility</w:t>
            </w:r>
            <w:r w:rsidRPr="00B428CA">
              <w:rPr>
                <w:rFonts w:ascii="Times New Roman" w:hAnsi="Times New Roman" w:cs="Times New Roman"/>
                <w:sz w:val="20"/>
                <w:szCs w:val="20"/>
                <w:lang w:val="en-US"/>
              </w:rPr>
              <w:t>:</w:t>
            </w:r>
          </w:p>
          <w:p w14:paraId="56F8A46F"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Sit and reach.</w:t>
            </w:r>
          </w:p>
          <w:p w14:paraId="1BC9176F"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w:t>
            </w:r>
          </w:p>
          <w:p w14:paraId="0C94C063"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1-</w:t>
            </w:r>
            <w:proofErr w:type="spellStart"/>
            <w:r w:rsidRPr="00B428CA">
              <w:rPr>
                <w:rFonts w:ascii="Times New Roman" w:hAnsi="Times New Roman" w:cs="Times New Roman"/>
                <w:sz w:val="20"/>
                <w:szCs w:val="20"/>
                <w:lang w:val="en-US"/>
              </w:rPr>
              <w:t>mil</w:t>
            </w:r>
            <w:proofErr w:type="spellEnd"/>
            <w:r w:rsidRPr="00B428CA">
              <w:rPr>
                <w:rFonts w:ascii="Times New Roman" w:hAnsi="Times New Roman" w:cs="Times New Roman"/>
                <w:sz w:val="20"/>
                <w:szCs w:val="20"/>
                <w:lang w:val="en-US"/>
              </w:rPr>
              <w:t xml:space="preserve"> run/walk test.</w:t>
            </w:r>
          </w:p>
          <w:p w14:paraId="41A55F3F"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ility</w:t>
            </w:r>
            <w:r w:rsidRPr="00B428CA">
              <w:rPr>
                <w:rFonts w:ascii="Times New Roman" w:hAnsi="Times New Roman" w:cs="Times New Roman"/>
                <w:sz w:val="20"/>
                <w:szCs w:val="20"/>
                <w:lang w:val="en-US"/>
              </w:rPr>
              <w:t>:</w:t>
            </w:r>
          </w:p>
          <w:p w14:paraId="0043C018"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Square test.</w:t>
            </w:r>
          </w:p>
          <w:p w14:paraId="422D01C8"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peed</w:t>
            </w:r>
            <w:r w:rsidRPr="00B428CA">
              <w:rPr>
                <w:rFonts w:ascii="Times New Roman" w:hAnsi="Times New Roman" w:cs="Times New Roman"/>
                <w:sz w:val="20"/>
                <w:szCs w:val="20"/>
                <w:lang w:val="en-US"/>
              </w:rPr>
              <w:t>:</w:t>
            </w:r>
          </w:p>
          <w:p w14:paraId="6F83E38F" w14:textId="542C4B52" w:rsidR="0004246E" w:rsidRPr="00B428CA" w:rsidRDefault="0004246E" w:rsidP="00721DFF">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20-m run. </w:t>
            </w:r>
          </w:p>
        </w:tc>
        <w:tc>
          <w:tcPr>
            <w:tcW w:w="1254" w:type="pct"/>
          </w:tcPr>
          <w:p w14:paraId="31BDDC3C" w14:textId="4CF90F28"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 xml:space="preserve">Strength and running speed.  </w:t>
            </w:r>
          </w:p>
          <w:p w14:paraId="5BB6CA3A" w14:textId="77777777" w:rsidR="0004246E" w:rsidRPr="00B428CA" w:rsidRDefault="0004246E" w:rsidP="0004246E">
            <w:pPr>
              <w:ind w:left="426"/>
              <w:rPr>
                <w:rFonts w:ascii="Times New Roman" w:hAnsi="Times New Roman" w:cs="Times New Roman"/>
                <w:sz w:val="20"/>
                <w:szCs w:val="20"/>
                <w:shd w:val="clear" w:color="auto" w:fill="FFFFFF"/>
                <w:lang w:val="en-US"/>
              </w:rPr>
            </w:pPr>
          </w:p>
          <w:p w14:paraId="0E790A82"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shd w:val="clear" w:color="auto" w:fill="FFFFFF"/>
                <w:lang w:val="en-US"/>
              </w:rPr>
              <w:t>No significant differences for the remaining outcomes of interest.</w:t>
            </w:r>
          </w:p>
        </w:tc>
      </w:tr>
      <w:tr w:rsidR="00B428CA" w:rsidRPr="00B428CA" w14:paraId="52333A58" w14:textId="77777777" w:rsidTr="005164BC">
        <w:trPr>
          <w:jc w:val="center"/>
        </w:trPr>
        <w:tc>
          <w:tcPr>
            <w:tcW w:w="506" w:type="pct"/>
          </w:tcPr>
          <w:p w14:paraId="3106B0AF" w14:textId="317BA8A2"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Pal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24953/turkjped.2019.03.009","ISSN":"00414301","PMID":"31916715","abstract":"Low birth weight (LBW) children are prone to abnormal neurological signs in tone, coordination and reflexes, due to neonatal complications which lead to development of motor deficits and delays. The aim of the present study was a comparison between the motor function of school-age children with normal birth weight (NBW) and children with LBW. This study was conducted with 471 school-aged children from different districts of West Bengal, India. Different socio-demographic variables of the participants were studied by using a pre-structured schedule questionnaire. Gross motor function was studied by standing broad jump and vertical jump whereas fine motor function was studied by hand reaction time and speed of movement. Jumping skill was better among the boys than girls which implied that the gross motor skill of boys was better than girls. However, the hand reaction time and speed of movement among the girls was better than that of boys which implied that the fine motor skill of girls was better than boys. The postnatal growth of LBW children was significantly lower than that of NBW children. Both gross and fine motor performances of LBW children were significantly poorer than that of NBW children. This study found a strong association between birth weight and motor skills among school-age children even after controlling for the effects of age, gestational age, postnatal growth (height, weight and BMI) and socioeconomic status in a multivariable model. Thus, it appears that babies who are born with LBW have a tendency of neuro-developmental impairments during their childhood. Therefore, long-term monitoring programs and early detection and intervention is necessary in order to minimize future sequelae. The finding of this study indicates the importance of paying special attention to developmental follow up of high risk and LBW infants. It is proposed that more diagnostic evaluations be conducted on LBW infants for all aspects of development.","author":[{"dropping-particle":"","family":"Pal","given":"Amitava","non-dropping-particle":"","parse-names":false,"suffix":""},{"dropping-particle":"","family":"Manna","given":"Sourav","non-dropping-particle":"","parse-names":false,"suffix":""},{"dropping-particle":"","family":"Dhara","given":"Prakash C.","non-dropping-particle":"","parse-names":false,"suffix":""}],"container-title":"Turkish Journal of Pediatrics","id":"ITEM-1","issue":"3","issued":{"date-parts":[["2019"]]},"page":"374-385","title":"Comparison between the motor function of school-aged children with normal birth weight and children with low birth weight: A cross-sectional study","type":"article-journal","volume":"61"},"uris":["http://www.mendeley.com/documents/?uuid=dad47f7f-dff6-4869-b466-da4b24d0f5cb"]}],"mendeley":{"formattedCitation":"&lt;sup&gt;42&lt;/sup&gt;","plainTextFormattedCitation":"42","previouslyFormattedCitation":"&lt;sup&gt;4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42</w:t>
            </w:r>
            <w:r w:rsidRPr="00B428CA">
              <w:rPr>
                <w:rFonts w:ascii="Times New Roman" w:hAnsi="Times New Roman" w:cs="Times New Roman"/>
                <w:sz w:val="20"/>
                <w:szCs w:val="20"/>
              </w:rPr>
              <w:fldChar w:fldCharType="end"/>
            </w:r>
          </w:p>
        </w:tc>
        <w:tc>
          <w:tcPr>
            <w:tcW w:w="557" w:type="pct"/>
          </w:tcPr>
          <w:p w14:paraId="68B4EFC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Case-control</w:t>
            </w:r>
          </w:p>
        </w:tc>
        <w:tc>
          <w:tcPr>
            <w:tcW w:w="886" w:type="pct"/>
          </w:tcPr>
          <w:p w14:paraId="005FAD11"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ASES:</w:t>
            </w:r>
          </w:p>
          <w:p w14:paraId="717F1DBE" w14:textId="77777777" w:rsidR="0004246E" w:rsidRPr="00B428CA" w:rsidRDefault="0004246E" w:rsidP="0004246E">
            <w:pPr>
              <w:ind w:left="284"/>
              <w:rPr>
                <w:rFonts w:ascii="Times New Roman" w:hAnsi="Times New Roman" w:cs="Times New Roman"/>
                <w:sz w:val="20"/>
                <w:szCs w:val="20"/>
                <w:u w:val="single"/>
                <w:lang w:val="en-US"/>
              </w:rPr>
            </w:pPr>
          </w:p>
          <w:p w14:paraId="3A1F61F2" w14:textId="0B2A0849"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89, (55% male).</w:t>
            </w:r>
          </w:p>
          <w:p w14:paraId="60FD63D1" w14:textId="3BE3B439"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7 ± 1.5 years. </w:t>
            </w:r>
          </w:p>
          <w:p w14:paraId="73EB4022" w14:textId="6F5F2F10"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 ± 2.4 weeks. </w:t>
            </w:r>
          </w:p>
          <w:p w14:paraId="122BB20F" w14:textId="74FFA905"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BW 2590 ± 510 g both cohorts.</w:t>
            </w:r>
          </w:p>
          <w:p w14:paraId="3EF76DEE" w14:textId="77777777" w:rsidR="0004246E" w:rsidRPr="00B428CA" w:rsidRDefault="0004246E" w:rsidP="0004246E">
            <w:pPr>
              <w:ind w:left="284"/>
              <w:rPr>
                <w:rFonts w:ascii="Times New Roman" w:hAnsi="Times New Roman" w:cs="Times New Roman"/>
                <w:sz w:val="20"/>
                <w:szCs w:val="20"/>
                <w:lang w:val="en-US"/>
              </w:rPr>
            </w:pPr>
          </w:p>
        </w:tc>
        <w:tc>
          <w:tcPr>
            <w:tcW w:w="886" w:type="pct"/>
          </w:tcPr>
          <w:p w14:paraId="315A98A8" w14:textId="0D2A950C"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7B9F2923" w14:textId="77777777" w:rsidR="0004246E" w:rsidRPr="00B428CA" w:rsidRDefault="0004246E" w:rsidP="0004246E">
            <w:pPr>
              <w:ind w:left="284"/>
              <w:rPr>
                <w:rFonts w:ascii="Times New Roman" w:hAnsi="Times New Roman" w:cs="Times New Roman"/>
                <w:sz w:val="20"/>
                <w:szCs w:val="20"/>
                <w:u w:val="single"/>
                <w:lang w:val="en-US"/>
              </w:rPr>
            </w:pPr>
          </w:p>
          <w:p w14:paraId="4EE498AC" w14:textId="0E5EF05D"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82, (55% male).</w:t>
            </w:r>
          </w:p>
          <w:p w14:paraId="32C1D328" w14:textId="2985D583"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7.2 ± 1.6 years.</w:t>
            </w:r>
          </w:p>
          <w:p w14:paraId="50CE62BF" w14:textId="3C0601E3"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 xml:space="preserve">GA </w:t>
            </w:r>
            <w:r w:rsidRPr="00B428CA">
              <w:rPr>
                <w:rFonts w:ascii="Times New Roman" w:hAnsi="Times New Roman" w:cs="Times New Roman"/>
                <w:sz w:val="20"/>
                <w:szCs w:val="20"/>
                <w:lang w:val="en-US"/>
              </w:rPr>
              <w:t>(mean ± SD): 39.7 ± 2.1 weeks.</w:t>
            </w:r>
          </w:p>
          <w:p w14:paraId="11CEAF3C" w14:textId="7FCDAE41"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 xml:space="preserve">BW </w:t>
            </w:r>
            <w:r w:rsidRPr="00B428CA">
              <w:rPr>
                <w:rFonts w:ascii="Times New Roman" w:hAnsi="Times New Roman" w:cs="Times New Roman"/>
                <w:sz w:val="20"/>
                <w:szCs w:val="20"/>
                <w:lang w:val="en-US"/>
              </w:rPr>
              <w:t>(mean ± SD): BW 2590 ± 510 g both cohorts.</w:t>
            </w:r>
          </w:p>
          <w:p w14:paraId="4D88254D" w14:textId="77777777" w:rsidR="0004246E" w:rsidRPr="00B428CA" w:rsidRDefault="0004246E" w:rsidP="0004246E">
            <w:pPr>
              <w:rPr>
                <w:rFonts w:ascii="Times New Roman" w:hAnsi="Times New Roman" w:cs="Times New Roman"/>
                <w:sz w:val="20"/>
                <w:szCs w:val="20"/>
                <w:lang w:val="en-US"/>
              </w:rPr>
            </w:pPr>
          </w:p>
        </w:tc>
        <w:tc>
          <w:tcPr>
            <w:tcW w:w="911" w:type="pct"/>
          </w:tcPr>
          <w:p w14:paraId="7B0BCDB1"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trength</w:t>
            </w:r>
            <w:r w:rsidRPr="00B428CA">
              <w:rPr>
                <w:rFonts w:ascii="Times New Roman" w:hAnsi="Times New Roman" w:cs="Times New Roman"/>
                <w:sz w:val="20"/>
                <w:szCs w:val="20"/>
                <w:lang w:val="en-US"/>
              </w:rPr>
              <w:t xml:space="preserve">: </w:t>
            </w:r>
          </w:p>
          <w:p w14:paraId="0EDEED86"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Horizontal jump and vertical jump.</w:t>
            </w:r>
          </w:p>
          <w:p w14:paraId="194AE8A7" w14:textId="77777777" w:rsidR="0004246E" w:rsidRPr="00B428CA" w:rsidRDefault="0004246E" w:rsidP="0004246E">
            <w:pPr>
              <w:ind w:left="426"/>
              <w:rPr>
                <w:rFonts w:ascii="Times New Roman" w:hAnsi="Times New Roman" w:cs="Times New Roman"/>
                <w:sz w:val="20"/>
                <w:szCs w:val="20"/>
                <w:lang w:val="en-US"/>
              </w:rPr>
            </w:pPr>
          </w:p>
        </w:tc>
        <w:tc>
          <w:tcPr>
            <w:tcW w:w="1254" w:type="pct"/>
          </w:tcPr>
          <w:p w14:paraId="69CC0045" w14:textId="558EFBEC"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Strength.</w:t>
            </w:r>
          </w:p>
        </w:tc>
      </w:tr>
      <w:tr w:rsidR="00B428CA" w:rsidRPr="00B428CA" w14:paraId="7CB18229" w14:textId="77777777" w:rsidTr="005164BC">
        <w:trPr>
          <w:jc w:val="center"/>
        </w:trPr>
        <w:tc>
          <w:tcPr>
            <w:tcW w:w="506" w:type="pct"/>
          </w:tcPr>
          <w:p w14:paraId="66F18670" w14:textId="7E03E67C"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Rogers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542/peds.2004-1603","ISSN":"00314005","PMID":"15997047","abstract":"Objectives. To compare aerobic capacity, strength, flexibility, and activity level in extremely low birth weight (ELBW) adolescents at 17 years of age with term-born control subjects. Methods. Fifty-three ELBW teens of birth weight ≤800 g were assessed at 17.3 years (16.3-19.7 years; birth weight: 720 g [520-800 g]; gestation: 26 weeks [23-29 weeks]) along with term-born control subjects (n = 31) at age 17.8 years (16.5-19.0 years; birth weight: 3506 g [3068-4196 g]; gestation: weeks 40 [39-42 weeks]). ELBW and control teens were assessed by a pediatric physiotherapist and completed components of the Canadian Physical Activity, Fitness and Lifestyle Appraisal and a self-assessment fitness and activity questionnaire. Continuous data were analyzed using MANOVA (group, gender) followed by t tests; categorical data were analyzed using the χ2 test. Results. ELBW teens had lower aerobic capacity, grip strength, leg power, and vertical jump; could do fewer push-ups; had less abdominal strength as measured by curl-ups; had less lower back flexibility; and had tighter hamstrings. ELBW teens reported less previous and current sports participation, lower physical activity level, and poorer coordination compared with term-born control subjects. ELBW teens were also found to have more difficulty with maintenance of rhythm and cadence. Although ELBW teens rated themselves lower on all measures of sporting activity, they were as happy with their level of fitness as the control subjects. Conclusions. Compared with term-born control subjects, there are significant differences in motor performance in unimpaired ELBW survivors in late adolescence, reflected in aerobic capacity, strength, endurance, flexibility, and activity level. We conclude that these differences in fitness and physical activity are related to the interaction of effects of premature birth on the motor system together with a more inactive lifestyle. These findings have potential implications for later adult health problems. Copyright © 2005 by the American Academy of Pediatrics.","author":[{"dropping-particle":"","family":"Rogers","given":"M","non-dropping-particle":"","parse-names":false,"suffix":""},{"dropping-particle":"","family":"Fay","given":"TB","non-dropping-particle":"","parse-names":false,"suffix":""},{"dropping-particle":"","family":"Whitfield","given":"MF","non-dropping-particle":"","parse-names":false,"suffix":""},{"dropping-particle":"","family":"Tomlinson","given":"J","non-dropping-particle":"","parse-names":false,"suffix":""},{"dropping-particle":"","family":"Grunau","given":"R","non-dropping-particle":"","parse-names":false,"suffix":""}],"container-title":"Pediatrics","id":"ITEM-1","issue":"1","issued":{"date-parts":[["2005"]]},"title":"Aerobic capacity, strength, flexibility, and activity level in unimpaired extremely low birth weight (≤800 g) survivors at 17 years of age compared with term-born control subjects","type":"article-journal","volume":"116"},"uris":["http://www.mendeley.com/documents/?uuid=a5a48d7e-92fc-4443-863d-9c678bca51f9"]}],"mendeley":{"formattedCitation":"&lt;sup&gt;43&lt;/sup&gt;","plainTextFormattedCitation":"43","previouslyFormattedCitation":"&lt;sup&gt;43&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43</w:t>
            </w:r>
            <w:r w:rsidRPr="00B428CA">
              <w:rPr>
                <w:rFonts w:ascii="Times New Roman" w:hAnsi="Times New Roman" w:cs="Times New Roman"/>
                <w:sz w:val="20"/>
                <w:szCs w:val="20"/>
              </w:rPr>
              <w:fldChar w:fldCharType="end"/>
            </w:r>
          </w:p>
          <w:p w14:paraId="5ABF75D7" w14:textId="77777777" w:rsidR="0004246E" w:rsidRPr="00B428CA" w:rsidRDefault="0004246E" w:rsidP="0004246E">
            <w:pPr>
              <w:jc w:val="center"/>
              <w:rPr>
                <w:rFonts w:ascii="Times New Roman" w:hAnsi="Times New Roman" w:cs="Times New Roman"/>
                <w:sz w:val="20"/>
                <w:szCs w:val="20"/>
                <w:lang w:val="en-US"/>
              </w:rPr>
            </w:pPr>
          </w:p>
        </w:tc>
        <w:tc>
          <w:tcPr>
            <w:tcW w:w="557" w:type="pct"/>
          </w:tcPr>
          <w:p w14:paraId="7E189C4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 Case-control</w:t>
            </w:r>
          </w:p>
        </w:tc>
        <w:tc>
          <w:tcPr>
            <w:tcW w:w="886" w:type="pct"/>
          </w:tcPr>
          <w:p w14:paraId="11316F6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2827C9C9" w14:textId="77777777" w:rsidR="0004246E" w:rsidRPr="00B428CA" w:rsidRDefault="0004246E" w:rsidP="0004246E">
            <w:pPr>
              <w:ind w:left="284"/>
              <w:rPr>
                <w:rFonts w:ascii="Times New Roman" w:hAnsi="Times New Roman" w:cs="Times New Roman"/>
                <w:sz w:val="20"/>
                <w:szCs w:val="20"/>
                <w:u w:val="single"/>
                <w:lang w:val="en-US"/>
              </w:rPr>
            </w:pPr>
          </w:p>
          <w:p w14:paraId="1131338C" w14:textId="7455EBEA"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53, (32% male).</w:t>
            </w:r>
          </w:p>
          <w:p w14:paraId="27933749" w14:textId="5A284DF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range): 17.3; 16.3-19.7 years.</w:t>
            </w:r>
          </w:p>
          <w:p w14:paraId="55BCB28D" w14:textId="7DA5ABA8"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25.8; 23-29 weeks.</w:t>
            </w:r>
          </w:p>
          <w:p w14:paraId="431AAC8E" w14:textId="07ECCD66"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719; 520-800 g.</w:t>
            </w:r>
          </w:p>
          <w:p w14:paraId="31D6F599" w14:textId="77777777" w:rsidR="0004246E" w:rsidRPr="00B428CA" w:rsidRDefault="0004246E" w:rsidP="0004246E">
            <w:pPr>
              <w:ind w:left="284"/>
              <w:rPr>
                <w:rFonts w:ascii="Times New Roman" w:hAnsi="Times New Roman" w:cs="Times New Roman"/>
                <w:sz w:val="20"/>
                <w:szCs w:val="20"/>
                <w:u w:val="single"/>
                <w:lang w:val="en-US"/>
              </w:rPr>
            </w:pPr>
          </w:p>
        </w:tc>
        <w:tc>
          <w:tcPr>
            <w:tcW w:w="886" w:type="pct"/>
          </w:tcPr>
          <w:p w14:paraId="3C0E538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366CF2EB" w14:textId="77777777" w:rsidR="0004246E" w:rsidRPr="00B428CA" w:rsidRDefault="0004246E" w:rsidP="0004246E">
            <w:pPr>
              <w:ind w:left="284"/>
              <w:rPr>
                <w:rFonts w:ascii="Times New Roman" w:hAnsi="Times New Roman" w:cs="Times New Roman"/>
                <w:sz w:val="20"/>
                <w:szCs w:val="20"/>
                <w:u w:val="single"/>
                <w:lang w:val="en-US"/>
              </w:rPr>
            </w:pPr>
          </w:p>
          <w:p w14:paraId="0557115B" w14:textId="21DCB84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1, (55% male).</w:t>
            </w:r>
          </w:p>
          <w:p w14:paraId="78418674" w14:textId="0D19C668"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range): 17.8; 16.5-19.0 years.</w:t>
            </w:r>
          </w:p>
          <w:p w14:paraId="04D00B67" w14:textId="31477488"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range): 40; 39-42 weeks.</w:t>
            </w:r>
          </w:p>
          <w:p w14:paraId="3C521A40" w14:textId="5E1F79CE"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range): 3506; 3068-4196 g.</w:t>
            </w:r>
          </w:p>
          <w:p w14:paraId="34C5ED0E" w14:textId="77777777" w:rsidR="0004246E" w:rsidRPr="00B428CA" w:rsidRDefault="0004246E" w:rsidP="0004246E">
            <w:pPr>
              <w:ind w:left="284"/>
              <w:rPr>
                <w:rFonts w:ascii="Times New Roman" w:hAnsi="Times New Roman" w:cs="Times New Roman"/>
                <w:sz w:val="20"/>
                <w:szCs w:val="20"/>
                <w:lang w:val="en-US"/>
              </w:rPr>
            </w:pPr>
          </w:p>
        </w:tc>
        <w:tc>
          <w:tcPr>
            <w:tcW w:w="911" w:type="pct"/>
          </w:tcPr>
          <w:p w14:paraId="282409D4"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0999D865"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Modified Canadian Aerobic Fitness Test (</w:t>
            </w:r>
            <w:proofErr w:type="spellStart"/>
            <w:r w:rsidRPr="00B428CA">
              <w:rPr>
                <w:rFonts w:ascii="Times New Roman" w:hAnsi="Times New Roman" w:cs="Times New Roman"/>
                <w:sz w:val="20"/>
                <w:szCs w:val="20"/>
                <w:lang w:val="en-US"/>
              </w:rPr>
              <w:t>mCAFT</w:t>
            </w:r>
            <w:proofErr w:type="spellEnd"/>
            <w:r w:rsidRPr="00B428CA">
              <w:rPr>
                <w:rFonts w:ascii="Times New Roman" w:hAnsi="Times New Roman" w:cs="Times New Roman"/>
                <w:sz w:val="20"/>
                <w:szCs w:val="20"/>
                <w:lang w:val="en-US"/>
              </w:rPr>
              <w:t>).</w:t>
            </w:r>
          </w:p>
          <w:p w14:paraId="6E0F4E04"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 xml:space="preserve">Strength </w:t>
            </w:r>
          </w:p>
          <w:p w14:paraId="5C30D98D" w14:textId="77777777" w:rsidR="0004246E" w:rsidRPr="00B428CA" w:rsidRDefault="0004246E" w:rsidP="0004246E">
            <w:pPr>
              <w:ind w:left="324"/>
              <w:rPr>
                <w:rFonts w:ascii="Times New Roman" w:hAnsi="Times New Roman" w:cs="Times New Roman"/>
                <w:sz w:val="20"/>
                <w:szCs w:val="20"/>
                <w:lang w:val="en-US"/>
              </w:rPr>
            </w:pPr>
            <w:r w:rsidRPr="00B428CA">
              <w:rPr>
                <w:rFonts w:ascii="Times New Roman" w:hAnsi="Times New Roman" w:cs="Times New Roman"/>
                <w:sz w:val="20"/>
                <w:szCs w:val="20"/>
                <w:lang w:val="en-US"/>
              </w:rPr>
              <w:t>Dynamometer and vertical jump.</w:t>
            </w:r>
          </w:p>
          <w:p w14:paraId="5916D7DA"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Flexibility</w:t>
            </w:r>
          </w:p>
          <w:p w14:paraId="5C63BA08"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 xml:space="preserve">Sit and reach. </w:t>
            </w:r>
          </w:p>
          <w:p w14:paraId="78E4BE10" w14:textId="77777777" w:rsidR="0004246E" w:rsidRPr="00B428CA" w:rsidRDefault="0004246E" w:rsidP="0004246E">
            <w:pPr>
              <w:ind w:left="426"/>
              <w:rPr>
                <w:rFonts w:ascii="Times New Roman" w:hAnsi="Times New Roman" w:cs="Times New Roman"/>
                <w:sz w:val="20"/>
                <w:szCs w:val="20"/>
                <w:lang w:val="en-US"/>
              </w:rPr>
            </w:pPr>
          </w:p>
          <w:p w14:paraId="7A5C60FF" w14:textId="77777777" w:rsidR="0004246E" w:rsidRPr="00B428CA" w:rsidRDefault="0004246E" w:rsidP="0004246E">
            <w:pPr>
              <w:ind w:left="426"/>
              <w:rPr>
                <w:rFonts w:ascii="Times New Roman" w:hAnsi="Times New Roman" w:cs="Times New Roman"/>
                <w:sz w:val="20"/>
                <w:szCs w:val="20"/>
                <w:lang w:val="en-US"/>
              </w:rPr>
            </w:pPr>
          </w:p>
        </w:tc>
        <w:tc>
          <w:tcPr>
            <w:tcW w:w="1254" w:type="pct"/>
          </w:tcPr>
          <w:p w14:paraId="45021A23" w14:textId="2B3007D0"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 xml:space="preserve">, flexibility and strength. </w:t>
            </w:r>
          </w:p>
        </w:tc>
      </w:tr>
      <w:tr w:rsidR="00B428CA" w:rsidRPr="00B428CA" w14:paraId="22B436A3" w14:textId="77777777" w:rsidTr="005164BC">
        <w:trPr>
          <w:jc w:val="center"/>
        </w:trPr>
        <w:tc>
          <w:tcPr>
            <w:tcW w:w="506" w:type="pct"/>
          </w:tcPr>
          <w:p w14:paraId="40DB49BE" w14:textId="69CBEE9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lang w:val="en-US"/>
              </w:rPr>
              <w:t>Smith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lang w:val="en-US"/>
              </w:rPr>
              <w:instrText>ADDIN CSL_CITATION {"citationItems":[{"id":"ITEM-1","itemData":{"DOI":"10.1542/peds.2007-3657","ISSN":"00314005","PMID":"18676514","abstract":"OBJECTIVE. In the past 20 years, there has been an increase in survivors of very preterm birth, but little is known regarding their long-term respiratory and fitness outcomes. We aimed to assess the 10-year lung function and fitness outcomes for children who were born weighing &lt;1000 g and before 32 weeks' gestation in 1992-1994. METHODS. A cross-sectional study was conducted of 126 children (mean age: 10 years) who were born at a mean gestation of 27 weeks and 34 term-born control subjects. Extensive lung function (spirometry, lung volumes, and gas exchange) and fitness (6-minute walk and 20-m shuttle run tests) assessments were conducted at a single visit according to previously validated techniques. RESULTS. The preterm group had significantly lower values for all measured spirometric parameters compared with the control group. In contrast to airflow, the preterm group had significantly higher percentage predicted values in all standard lung-volume parameters and transfer factor than the control group. The exercise capacity of the preterm group was approximately half that of the control group. There was no significant difference in the distance walked in the 6-minute walk test. CONCLUSIONS. In the largest cohort of school-aged children (born very preterm in the 1990s) to undergo extensive lung function and fitness assessments, we demonstrated significant impairment in exercise capacity despite evidence of only mild small-airway obstruction and gas trapping. Additional studies are required to evaluate the cause of this exercise limitation and whether it can be improved with a training program.Copyright © 2008 by the American Academy of Pediatrics.","author":[{"dropping-particle":"","family":"Smith","given":"LJ","non-dropping-particle":"","parse-names":false,"suffix":""},{"dropping-particle":"","family":"Asperen","given":"PP","non-dropping-particle":"Van","parse-names":false,"suffix":""},{"dropping-particle":"","family":"McKay","given":"KO","non-dropping-particle":"","parse-names":false,"suffix":""},{"dropping-particle":"","family":"Selvadurai","given":"H","non-dropping-particle":"","parse-names":false,"suffix":""},{"dropping-particle":"","family":"Fitzgerald","given":"DA","non-dropping-particle":"","parse-names":false,"suffix":""}],"container-title":"Pediatrics","id":"ITEM-1","issue":"2","issued":{"date-parts":[["2008"]]},"title":"Reduced exercise capacity in children born very preterm","type":"article-journal","volume":"122"},"uris":["http://www.mendeley.com/documents/?uuid=7083b2b9-11aa-450f-8a25-e45d076e2f65"]}],"mendeley":{"formattedCitation":"&lt;sup&gt;44&lt;/sup&gt;","plainTextFormattedCitation":"44","previouslyFormattedCitation":"&lt;sup&gt;4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4</w:t>
            </w:r>
            <w:r w:rsidRPr="00B428CA">
              <w:rPr>
                <w:rFonts w:ascii="Times New Roman" w:hAnsi="Times New Roman" w:cs="Times New Roman"/>
                <w:sz w:val="20"/>
                <w:szCs w:val="20"/>
              </w:rPr>
              <w:fldChar w:fldCharType="end"/>
            </w:r>
          </w:p>
          <w:p w14:paraId="37A8D8C3" w14:textId="77777777" w:rsidR="0004246E" w:rsidRPr="00B428CA" w:rsidRDefault="0004246E" w:rsidP="0004246E">
            <w:pPr>
              <w:jc w:val="center"/>
              <w:rPr>
                <w:rFonts w:ascii="Times New Roman" w:hAnsi="Times New Roman" w:cs="Times New Roman"/>
                <w:sz w:val="20"/>
                <w:szCs w:val="20"/>
              </w:rPr>
            </w:pPr>
          </w:p>
        </w:tc>
        <w:tc>
          <w:tcPr>
            <w:tcW w:w="557" w:type="pct"/>
          </w:tcPr>
          <w:p w14:paraId="63908967" w14:textId="77777777"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rPr>
              <w:t xml:space="preserve"> Case-control</w:t>
            </w:r>
          </w:p>
        </w:tc>
        <w:tc>
          <w:tcPr>
            <w:tcW w:w="886" w:type="pct"/>
          </w:tcPr>
          <w:p w14:paraId="3AF4291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54581E6E" w14:textId="77777777" w:rsidR="0004246E" w:rsidRPr="00B428CA" w:rsidRDefault="0004246E" w:rsidP="0004246E">
            <w:pPr>
              <w:ind w:left="284"/>
              <w:rPr>
                <w:rFonts w:ascii="Times New Roman" w:hAnsi="Times New Roman" w:cs="Times New Roman"/>
                <w:sz w:val="20"/>
                <w:szCs w:val="20"/>
                <w:u w:val="single"/>
                <w:lang w:val="en-US"/>
              </w:rPr>
            </w:pPr>
          </w:p>
          <w:p w14:paraId="71B08D8D" w14:textId="4AE77D4F"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26, (47% male).</w:t>
            </w:r>
          </w:p>
          <w:p w14:paraId="1D333B7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0.1 ± 1.1 years.</w:t>
            </w:r>
          </w:p>
          <w:p w14:paraId="517DAED5"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6.9 ± 1.7 weeks. </w:t>
            </w:r>
          </w:p>
          <w:p w14:paraId="5DA8F05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862 ± 161 g. </w:t>
            </w:r>
          </w:p>
          <w:p w14:paraId="7574A0B6" w14:textId="77777777" w:rsidR="0004246E" w:rsidRPr="00B428CA" w:rsidRDefault="0004246E" w:rsidP="0004246E">
            <w:pPr>
              <w:ind w:left="284"/>
              <w:rPr>
                <w:rFonts w:ascii="Times New Roman" w:hAnsi="Times New Roman" w:cs="Times New Roman"/>
                <w:sz w:val="20"/>
                <w:szCs w:val="20"/>
                <w:u w:val="single"/>
                <w:lang w:val="en-US"/>
              </w:rPr>
            </w:pPr>
          </w:p>
        </w:tc>
        <w:tc>
          <w:tcPr>
            <w:tcW w:w="886" w:type="pct"/>
          </w:tcPr>
          <w:p w14:paraId="31E029B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NTROLS:</w:t>
            </w:r>
          </w:p>
          <w:p w14:paraId="7A9E63EF" w14:textId="77777777" w:rsidR="0004246E" w:rsidRPr="00B428CA" w:rsidRDefault="0004246E" w:rsidP="0004246E">
            <w:pPr>
              <w:ind w:left="284"/>
              <w:rPr>
                <w:rFonts w:ascii="Times New Roman" w:hAnsi="Times New Roman" w:cs="Times New Roman"/>
                <w:sz w:val="20"/>
                <w:szCs w:val="20"/>
                <w:u w:val="single"/>
                <w:lang w:val="en-US"/>
              </w:rPr>
            </w:pPr>
          </w:p>
          <w:p w14:paraId="1642F2EA" w14:textId="1AA7F3D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34, (59% male).</w:t>
            </w:r>
          </w:p>
          <w:p w14:paraId="216DC29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11.6 ± 0.8 years. </w:t>
            </w:r>
          </w:p>
          <w:p w14:paraId="0ACDFA1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39.4 ± 1.2 weeks.</w:t>
            </w:r>
          </w:p>
          <w:p w14:paraId="1AFEF2E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400 ± 513 g. </w:t>
            </w:r>
          </w:p>
          <w:p w14:paraId="41BA7A5D" w14:textId="77777777" w:rsidR="0004246E" w:rsidRPr="00B428CA" w:rsidRDefault="0004246E" w:rsidP="0004246E">
            <w:pPr>
              <w:ind w:left="284"/>
              <w:rPr>
                <w:rFonts w:ascii="Times New Roman" w:hAnsi="Times New Roman" w:cs="Times New Roman"/>
                <w:sz w:val="20"/>
                <w:szCs w:val="20"/>
                <w:lang w:val="en-US"/>
              </w:rPr>
            </w:pPr>
          </w:p>
        </w:tc>
        <w:tc>
          <w:tcPr>
            <w:tcW w:w="911" w:type="pct"/>
          </w:tcPr>
          <w:p w14:paraId="29F51CD3"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3B5F98BA" w14:textId="4F530392"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Shuttle run</w:t>
            </w:r>
            <w:r w:rsidR="00C0674B" w:rsidRPr="00B428CA">
              <w:rPr>
                <w:rFonts w:ascii="Times New Roman" w:hAnsi="Times New Roman" w:cs="Times New Roman"/>
                <w:sz w:val="20"/>
                <w:szCs w:val="20"/>
                <w:lang w:val="en-US"/>
              </w:rPr>
              <w:t xml:space="preserve"> test</w:t>
            </w:r>
            <w:r w:rsidRPr="00B428CA">
              <w:rPr>
                <w:rFonts w:ascii="Times New Roman" w:hAnsi="Times New Roman" w:cs="Times New Roman"/>
                <w:sz w:val="20"/>
                <w:szCs w:val="20"/>
                <w:lang w:val="en-US"/>
              </w:rPr>
              <w:t xml:space="preserve"> and 6-minute walk-test. </w:t>
            </w:r>
          </w:p>
          <w:p w14:paraId="5D72FBBF" w14:textId="77777777" w:rsidR="0004246E" w:rsidRPr="00B428CA" w:rsidRDefault="0004246E" w:rsidP="0004246E">
            <w:pPr>
              <w:ind w:left="426"/>
              <w:rPr>
                <w:rFonts w:ascii="Times New Roman" w:hAnsi="Times New Roman" w:cs="Times New Roman"/>
                <w:sz w:val="20"/>
                <w:szCs w:val="20"/>
                <w:lang w:val="en-US"/>
              </w:rPr>
            </w:pPr>
          </w:p>
          <w:p w14:paraId="1F30C8F9" w14:textId="77777777" w:rsidR="0004246E" w:rsidRPr="00B428CA" w:rsidRDefault="0004246E" w:rsidP="0004246E">
            <w:pPr>
              <w:ind w:left="426"/>
              <w:rPr>
                <w:rFonts w:ascii="Times New Roman" w:hAnsi="Times New Roman" w:cs="Times New Roman"/>
                <w:sz w:val="20"/>
                <w:szCs w:val="20"/>
                <w:lang w:val="en-US"/>
              </w:rPr>
            </w:pPr>
          </w:p>
        </w:tc>
        <w:tc>
          <w:tcPr>
            <w:tcW w:w="1254" w:type="pct"/>
          </w:tcPr>
          <w:p w14:paraId="2D9AB23A" w14:textId="782F0C0A"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 xml:space="preserve">↓ </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w:t>
            </w:r>
          </w:p>
        </w:tc>
      </w:tr>
      <w:tr w:rsidR="00B428CA" w:rsidRPr="00B428CA" w14:paraId="10BA003F" w14:textId="77777777" w:rsidTr="005164BC">
        <w:trPr>
          <w:jc w:val="center"/>
        </w:trPr>
        <w:tc>
          <w:tcPr>
            <w:tcW w:w="506" w:type="pct"/>
          </w:tcPr>
          <w:p w14:paraId="5676913B" w14:textId="2D85EAF9"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Tchamo</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590/1517-869220162201147126","ISSN":"1517-8692","abstract":"ABSTRACT Introduction: Birth weight has been considered an important marker of the nutritional transition in developing countries. Objective: To evaluate the influence of birth weight on body composition and physical fitness of young men born in Maputo, Mozambique. Methods: One hundred and seventy-nine students (aged 19 to 22 years) were divided into four groups (low birth weight &lt; 2.500 g, LBW, n = 49; insufficient birth weight ≥ 2.500 g and &lt; 3.000 g, IBW, n = 27; normal birth weight ≥ 3.000 g and &lt; 3.999 g, NBW, n = 74; and high birth weight &gt; 3.999 g, HBW, n = 31). Anthropometry and body composition were measured. Physical fitness was assessed by handgrip strength, muscle endurance, flexibility, agility, and running speed. Results: IBW showed lower values of body mass and fat free mass while LBW and HBW had high values of hip circumference, suprailiac, subscapular and abdominal skinfold when compared to NBW. LBW and HBW showed a high percentage of individuals with low performance in flexibility, right handgrip, agility, abdominal resistance, arms strength, and horizontal long jump. Around 70% of HBW showed low performance in the running speed test. Conclusion: Both low and high birth weight can influence adult adiposity and the performance in physical fitness tests.RESUMEN Introducción: El peso al nacer ha sido considerado un importante marcador de la transición nutricional en los países en desarrollo. Objetivo: Evaluar la influencia del peso al nacer en la composición corporal y la aptitud física de los jóvenes nacidos en Maputo, Mozambique. Métodos: Ciento setenta y nueve estudiantes (de 19 a 22 años) se dividieron en cuatro grupos (bajo peso al nacer &lt; 2.500 g, BPN, n = 49; peso insuficiente al nacer ≥ 2.500 g y &lt; 3.000 g, PIN, n = 27; peso normal al nacer ≥ 3.000 g y &lt; 3.999 g, PNN, n = 74; y peso elevado al nacer &gt; 3.999 g, PEN, n = 31). Se evaluó la antropometría y composición corporal. La aptitud física se evaluó mediante la fuerza de prensión, resistencia muscular, flexibilidad, agilidad y velocidad de carrera. Resultados: PIN mostró valores más bajos de masa corporal y masa libre de grasa, mientras que el BPN y PEN tenían valores altos de circunferencia de la cadera, suprailiaco, subescapular y pliegue abdominal en comparación con PNN. BPN y HBW mostraron un alto porcentaje de personas con bajo rendimiento en flexibilidad, fuerza de prensión de la mano derecha, agilidad, resistencia abdominal, fuerza de los brazos, y salto de longitud horiz…","author":[{"dropping-particle":"","family":"Tchamo","given":"ME","non-dropping-particle":"","parse-names":false,"suffix":""},{"dropping-particle":"","family":"Santos","given":"MA","non-dropping-particle":"","parse-names":false,"suffix":""},{"dropping-particle":"","family":"Almeida","given":"MB","non-dropping-particle":"","parse-names":false,"suffix":""},{"dropping-particle":"","family":"Silva","given":"AM","non-dropping-particle":"","parse-names":false,"suffix":""},{"dropping-particle":"","family":"Leandro","given":"CG","non-dropping-particle":"","parse-names":false,"suffix":""}],"container-title":"Revista Brasileira de Medicina do Esporte","id":"ITEM-1","issue":"1","issued":{"date-parts":[["2016"]]},"page":"66-70","title":"Physical Fitness and Birth Weight in Young Men From Maputo City, Mozambique","type":"article-journal","volume":"22"},"uris":["http://www.mendeley.com/documents/?uuid=2e1dfcf6-9f07-428d-a8f4-8d0f379cc7fd"]}],"mendeley":{"formattedCitation":"&lt;sup&gt;45&lt;/sup&gt;","plainTextFormattedCitation":"45","previouslyFormattedCitation":"&lt;sup&gt;4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5</w:t>
            </w:r>
            <w:r w:rsidRPr="00B428CA">
              <w:rPr>
                <w:rFonts w:ascii="Times New Roman" w:hAnsi="Times New Roman" w:cs="Times New Roman"/>
                <w:sz w:val="20"/>
                <w:szCs w:val="20"/>
              </w:rPr>
              <w:fldChar w:fldCharType="end"/>
            </w:r>
          </w:p>
          <w:p w14:paraId="1DAE6C70" w14:textId="77777777" w:rsidR="0004246E" w:rsidRPr="00B428CA" w:rsidRDefault="0004246E" w:rsidP="0004246E">
            <w:pPr>
              <w:jc w:val="center"/>
              <w:rPr>
                <w:rFonts w:ascii="Times New Roman" w:hAnsi="Times New Roman" w:cs="Times New Roman"/>
                <w:sz w:val="20"/>
                <w:szCs w:val="20"/>
              </w:rPr>
            </w:pPr>
          </w:p>
          <w:p w14:paraId="4782BCA9" w14:textId="77777777" w:rsidR="0004246E" w:rsidRPr="00B428CA" w:rsidRDefault="0004246E" w:rsidP="0004246E">
            <w:pPr>
              <w:jc w:val="center"/>
              <w:rPr>
                <w:rFonts w:ascii="Times New Roman" w:hAnsi="Times New Roman" w:cs="Times New Roman"/>
                <w:sz w:val="20"/>
                <w:szCs w:val="20"/>
              </w:rPr>
            </w:pPr>
          </w:p>
          <w:p w14:paraId="78D09967" w14:textId="77777777" w:rsidR="0004246E" w:rsidRPr="00B428CA" w:rsidRDefault="0004246E" w:rsidP="0004246E">
            <w:pPr>
              <w:jc w:val="center"/>
              <w:rPr>
                <w:rFonts w:ascii="Times New Roman" w:hAnsi="Times New Roman" w:cs="Times New Roman"/>
                <w:sz w:val="20"/>
                <w:szCs w:val="20"/>
              </w:rPr>
            </w:pPr>
          </w:p>
        </w:tc>
        <w:tc>
          <w:tcPr>
            <w:tcW w:w="557" w:type="pct"/>
          </w:tcPr>
          <w:p w14:paraId="759A0F8F" w14:textId="7D8C6D2B"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rPr>
              <w:t xml:space="preserve"> Case-control</w:t>
            </w:r>
          </w:p>
        </w:tc>
        <w:tc>
          <w:tcPr>
            <w:tcW w:w="886" w:type="pct"/>
          </w:tcPr>
          <w:p w14:paraId="0F44F94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641C70A9" w14:textId="77777777" w:rsidR="0004246E" w:rsidRPr="00B428CA" w:rsidRDefault="0004246E" w:rsidP="0004246E">
            <w:pPr>
              <w:ind w:left="284"/>
              <w:rPr>
                <w:rFonts w:ascii="Times New Roman" w:hAnsi="Times New Roman" w:cs="Times New Roman"/>
                <w:sz w:val="20"/>
                <w:szCs w:val="20"/>
                <w:lang w:val="en-US"/>
              </w:rPr>
            </w:pPr>
          </w:p>
          <w:p w14:paraId="321AE900"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76, (100% male).</w:t>
            </w:r>
          </w:p>
          <w:p w14:paraId="4D69642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LBW group: 49, 0F/49M.</w:t>
            </w:r>
          </w:p>
          <w:p w14:paraId="5F347DD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IBW group: 27, 0F/27M.</w:t>
            </w:r>
          </w:p>
          <w:p w14:paraId="7BCB9D9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range): 19-22 years.</w:t>
            </w:r>
          </w:p>
          <w:p w14:paraId="4D6A259D"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p>
          <w:p w14:paraId="7C31DDD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20193B5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LBW group: 2360 ± 270 g.</w:t>
            </w:r>
          </w:p>
          <w:p w14:paraId="0306E46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lastRenderedPageBreak/>
              <w:t>-IBW group: 2830 ± 100 g.</w:t>
            </w:r>
          </w:p>
          <w:p w14:paraId="1B7C9E64" w14:textId="77777777" w:rsidR="0004246E" w:rsidRPr="00B428CA" w:rsidRDefault="0004246E" w:rsidP="0004246E">
            <w:pPr>
              <w:ind w:left="284"/>
              <w:rPr>
                <w:rFonts w:ascii="Times New Roman" w:hAnsi="Times New Roman" w:cs="Times New Roman"/>
                <w:sz w:val="20"/>
                <w:szCs w:val="20"/>
                <w:u w:val="single"/>
                <w:lang w:val="en-US"/>
              </w:rPr>
            </w:pPr>
          </w:p>
        </w:tc>
        <w:tc>
          <w:tcPr>
            <w:tcW w:w="886" w:type="pct"/>
          </w:tcPr>
          <w:p w14:paraId="3D853565" w14:textId="77777777"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lastRenderedPageBreak/>
              <w:t>CONTROLS:</w:t>
            </w:r>
          </w:p>
          <w:p w14:paraId="3A5E49D2" w14:textId="77777777" w:rsidR="0004246E" w:rsidRPr="00B428CA" w:rsidRDefault="0004246E" w:rsidP="0004246E">
            <w:pPr>
              <w:ind w:left="284"/>
              <w:rPr>
                <w:rFonts w:ascii="Times New Roman" w:hAnsi="Times New Roman" w:cs="Times New Roman"/>
                <w:sz w:val="20"/>
                <w:szCs w:val="20"/>
                <w:u w:val="single"/>
                <w:lang w:val="en-US"/>
              </w:rPr>
            </w:pPr>
          </w:p>
          <w:p w14:paraId="4E42C6D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05, (100% male).</w:t>
            </w:r>
          </w:p>
          <w:p w14:paraId="72D41AB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NBW: 74, 0F/74M.</w:t>
            </w:r>
          </w:p>
          <w:p w14:paraId="4E12108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IBW: 31, 0F/31M.</w:t>
            </w:r>
          </w:p>
          <w:p w14:paraId="26103B3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range): 19-22 years.</w:t>
            </w:r>
          </w:p>
          <w:p w14:paraId="57BDA89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at term.</w:t>
            </w:r>
          </w:p>
          <w:p w14:paraId="21F8A3DC"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w:t>
            </w:r>
          </w:p>
          <w:p w14:paraId="5AB2F8F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NBW: 3350 ± 230 g.</w:t>
            </w:r>
          </w:p>
          <w:p w14:paraId="1F056DCD" w14:textId="77777777" w:rsidR="0004246E" w:rsidRPr="00B428CA" w:rsidRDefault="0004246E" w:rsidP="0004246E">
            <w:pPr>
              <w:ind w:left="284"/>
              <w:rPr>
                <w:rFonts w:ascii="Times New Roman" w:hAnsi="Times New Roman" w:cs="Times New Roman"/>
                <w:sz w:val="20"/>
                <w:szCs w:val="20"/>
              </w:rPr>
            </w:pPr>
            <w:r w:rsidRPr="00B428CA">
              <w:rPr>
                <w:rFonts w:ascii="Times New Roman" w:hAnsi="Times New Roman" w:cs="Times New Roman"/>
                <w:sz w:val="20"/>
                <w:szCs w:val="20"/>
              </w:rPr>
              <w:t>-HBW: 4290 ± 320 g.</w:t>
            </w:r>
          </w:p>
          <w:p w14:paraId="5F344FFB" w14:textId="2FC92CB8" w:rsidR="0004246E" w:rsidRPr="00B428CA" w:rsidRDefault="0004246E" w:rsidP="0004246E">
            <w:pPr>
              <w:ind w:left="284"/>
              <w:rPr>
                <w:rFonts w:ascii="Times New Roman" w:hAnsi="Times New Roman" w:cs="Times New Roman"/>
                <w:sz w:val="20"/>
                <w:szCs w:val="20"/>
              </w:rPr>
            </w:pPr>
          </w:p>
        </w:tc>
        <w:tc>
          <w:tcPr>
            <w:tcW w:w="911" w:type="pct"/>
          </w:tcPr>
          <w:p w14:paraId="2E521E0D"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trength</w:t>
            </w:r>
            <w:r w:rsidRPr="00B428CA">
              <w:rPr>
                <w:rFonts w:ascii="Times New Roman" w:hAnsi="Times New Roman" w:cs="Times New Roman"/>
                <w:sz w:val="20"/>
                <w:szCs w:val="20"/>
                <w:lang w:val="en-US"/>
              </w:rPr>
              <w:t>:</w:t>
            </w:r>
          </w:p>
          <w:p w14:paraId="1F57A4A1"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Curl ups, standing long jump and dynamometer.</w:t>
            </w:r>
          </w:p>
          <w:p w14:paraId="0053680B" w14:textId="77777777" w:rsidR="0004246E" w:rsidRPr="00B428CA" w:rsidRDefault="0004246E" w:rsidP="0004246E">
            <w:pPr>
              <w:rPr>
                <w:rFonts w:ascii="Times New Roman" w:hAnsi="Times New Roman" w:cs="Times New Roman"/>
                <w:sz w:val="20"/>
                <w:szCs w:val="20"/>
                <w:lang w:val="en-US"/>
              </w:rPr>
            </w:pPr>
          </w:p>
          <w:p w14:paraId="1ACB2047"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Flexibility</w:t>
            </w:r>
            <w:r w:rsidRPr="00B428CA">
              <w:rPr>
                <w:rFonts w:ascii="Times New Roman" w:hAnsi="Times New Roman" w:cs="Times New Roman"/>
                <w:sz w:val="20"/>
                <w:szCs w:val="20"/>
                <w:lang w:val="en-US"/>
              </w:rPr>
              <w:t>:</w:t>
            </w:r>
          </w:p>
          <w:p w14:paraId="7DA1F2B2"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Sit and reach.</w:t>
            </w:r>
          </w:p>
          <w:p w14:paraId="48E89A03"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peed</w:t>
            </w:r>
            <w:r w:rsidRPr="00B428CA">
              <w:rPr>
                <w:rFonts w:ascii="Times New Roman" w:hAnsi="Times New Roman" w:cs="Times New Roman"/>
                <w:sz w:val="20"/>
                <w:szCs w:val="20"/>
                <w:lang w:val="en-US"/>
              </w:rPr>
              <w:t>:</w:t>
            </w:r>
          </w:p>
          <w:p w14:paraId="1E694EF7" w14:textId="77777777" w:rsidR="0004246E" w:rsidRPr="00B428CA" w:rsidRDefault="0004246E" w:rsidP="0004246E">
            <w:pPr>
              <w:ind w:left="465"/>
              <w:rPr>
                <w:rFonts w:ascii="Times New Roman" w:hAnsi="Times New Roman" w:cs="Times New Roman"/>
                <w:sz w:val="20"/>
                <w:szCs w:val="20"/>
                <w:lang w:val="en-US"/>
              </w:rPr>
            </w:pPr>
            <w:r w:rsidRPr="00B428CA">
              <w:rPr>
                <w:rFonts w:ascii="Times New Roman" w:hAnsi="Times New Roman" w:cs="Times New Roman"/>
                <w:sz w:val="20"/>
                <w:szCs w:val="20"/>
                <w:lang w:val="en-US"/>
              </w:rPr>
              <w:t>20m test.</w:t>
            </w:r>
          </w:p>
          <w:p w14:paraId="49072675" w14:textId="77777777" w:rsidR="0004246E" w:rsidRPr="00B428CA" w:rsidRDefault="0004246E" w:rsidP="0004246E">
            <w:pPr>
              <w:rPr>
                <w:rFonts w:ascii="Times New Roman" w:hAnsi="Times New Roman" w:cs="Times New Roman"/>
                <w:sz w:val="20"/>
                <w:szCs w:val="20"/>
                <w:lang w:val="en-US"/>
              </w:rPr>
            </w:pPr>
          </w:p>
          <w:p w14:paraId="325B3058"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ility</w:t>
            </w:r>
            <w:r w:rsidRPr="00B428CA">
              <w:rPr>
                <w:rFonts w:ascii="Times New Roman" w:hAnsi="Times New Roman" w:cs="Times New Roman"/>
                <w:sz w:val="20"/>
                <w:szCs w:val="20"/>
                <w:lang w:val="en-US"/>
              </w:rPr>
              <w:t xml:space="preserve">: </w:t>
            </w:r>
          </w:p>
          <w:p w14:paraId="6F5A71A3"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4x4 m test.</w:t>
            </w:r>
          </w:p>
          <w:p w14:paraId="152F198E" w14:textId="77777777" w:rsidR="0004246E" w:rsidRPr="00B428CA" w:rsidRDefault="0004246E" w:rsidP="0004246E">
            <w:pPr>
              <w:ind w:left="426"/>
              <w:rPr>
                <w:rFonts w:ascii="Times New Roman" w:hAnsi="Times New Roman" w:cs="Times New Roman"/>
                <w:sz w:val="20"/>
                <w:szCs w:val="20"/>
                <w:lang w:val="en-US"/>
              </w:rPr>
            </w:pPr>
          </w:p>
        </w:tc>
        <w:tc>
          <w:tcPr>
            <w:tcW w:w="1254" w:type="pct"/>
          </w:tcPr>
          <w:p w14:paraId="7BC679F7" w14:textId="77777777"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No differences in the relevant outcomes.</w:t>
            </w:r>
          </w:p>
          <w:p w14:paraId="4AF41442" w14:textId="59E1355E" w:rsidR="0004246E" w:rsidRPr="00B428CA" w:rsidRDefault="0004246E" w:rsidP="0004246E">
            <w:pPr>
              <w:ind w:left="426"/>
              <w:rPr>
                <w:rFonts w:ascii="Times New Roman" w:hAnsi="Times New Roman" w:cs="Times New Roman"/>
                <w:sz w:val="20"/>
                <w:szCs w:val="20"/>
                <w:lang w:val="en-US"/>
              </w:rPr>
            </w:pPr>
          </w:p>
        </w:tc>
      </w:tr>
      <w:tr w:rsidR="00B428CA" w:rsidRPr="00B428CA" w14:paraId="671ADE40" w14:textId="77777777" w:rsidTr="006E76D3">
        <w:trPr>
          <w:jc w:val="center"/>
        </w:trPr>
        <w:tc>
          <w:tcPr>
            <w:tcW w:w="506" w:type="pct"/>
          </w:tcPr>
          <w:p w14:paraId="4BA34F50" w14:textId="1FC756BC"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rPr>
              <w:t>Victorino de Souza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rPr>
              <w:instrText>ADDIN CSL_CITATION {"citationItems":[{"id":"ITEM-1","itemData":{"DOI":"10.1002/ajhb.23595","ISSN":"15206300","PMID":"33709521","abstract":"Background: There is increasing evidence that low birth weight has a negative effect on physical fitness, muscle strength, and cardiorespiratory endurance, although the findings are inconsistent. Objectives: This study aimed to evaluate whether birth weight acts as a prenatal determinant of physical fitness parameters and to determine the role of environmental or biological variables on this effect. Methods: One hundred and sixty-seven children aged 6–14 years were included in this study. The anthropometric data, physical activity index, standing long jump, flexibility, handgrip strength, and cardiorespiratory fitness were evaluated. Results: A positive correlation was found between birth weight and cardiorespiratory fitness (r =.349; p &lt;.001), right handgrip strength (r =.337; p &lt;.001), and left handgrip strength (r =.320; p &lt;.001), suggesting that children with low birth weight had the worst performance in both cardiorespiratory endurance and grip strength tests. These findings remained significant after adjustment for prematurity, sex, age, physical activity index, and body mass index (BMI). Stepwise multiple regression analyses revealed a significant interaction of high birth weight, older age, and low BMI in predicting better cardiorespiratory endurance (R2 =.308). When handgrip strength was tested as the dependent variable, we found that high birth weight, male sex, and older age emerged as important determinants for both sides. Conclusion: Children aged 6–14 years born with a birth weight &lt; 2.5 kg have low handgrip strength and cardiorespiratory fitness, which seems to be mediated partially by influences of both prenatal environment (e.g., birth weight) and biological variables (e.g., age, sex, BMI).","author":[{"dropping-particle":"","family":"Souza","given":"Livia Victorino","non-dropping-particle":"de","parse-names":false,"suffix":""},{"dropping-particle":"","family":"Meneck","given":"Franciele","non-dropping-particle":"de","parse-names":false,"suffix":""},{"dropping-particle":"","family":"Parizotto","given":"Giovanna Pachele","non-dropping-particle":"","parse-names":false,"suffix":""},{"dropping-particle":"","family":"Franco","given":"Maria","non-dropping-particle":"","parse-names":false,"suffix":""}],"container-title":"American Journal of Human Biology","id":"ITEM-1","issue":"1","issued":{"date-parts":[["2022"]]},"page":"1-8","title":"Low birth weight and its relation to physical fitness parameters in children: Its negative effect on muscle strength and cardiorespiratory endurance","type":"article-journal","volume":"34"},"uris":["http://www.mendeley.com/documents/?uuid=ef944ebe-0819-4a28-a4ab-74da69184a9d"]}],"mendeley":{"formattedCitation":"&lt;sup&gt;46&lt;/sup&gt;","plainTextFormattedCitation":"46","previouslyFormattedCitation":"&lt;sup&gt;46&lt;/sup&gt;"},"properties":{"noteIndex":0},"schema"</w:instrText>
            </w:r>
            <w:r w:rsidRPr="00B428CA">
              <w:rPr>
                <w:rFonts w:ascii="Times New Roman" w:hAnsi="Times New Roman" w:cs="Times New Roman"/>
                <w:sz w:val="20"/>
                <w:szCs w:val="20"/>
                <w:lang w:val="en-US"/>
              </w:rPr>
              <w:instrText>:"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46</w:t>
            </w:r>
            <w:r w:rsidRPr="00B428CA">
              <w:rPr>
                <w:rFonts w:ascii="Times New Roman" w:hAnsi="Times New Roman" w:cs="Times New Roman"/>
                <w:sz w:val="20"/>
                <w:szCs w:val="20"/>
                <w:lang w:val="en-US"/>
              </w:rPr>
              <w:fldChar w:fldCharType="end"/>
            </w:r>
          </w:p>
        </w:tc>
        <w:tc>
          <w:tcPr>
            <w:tcW w:w="557" w:type="pct"/>
          </w:tcPr>
          <w:p w14:paraId="532699EF" w14:textId="39736B68"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ohort.</w:t>
            </w:r>
          </w:p>
        </w:tc>
        <w:tc>
          <w:tcPr>
            <w:tcW w:w="1772" w:type="pct"/>
            <w:gridSpan w:val="2"/>
          </w:tcPr>
          <w:p w14:paraId="1BEC4781"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167, (62% male).</w:t>
            </w:r>
          </w:p>
          <w:p w14:paraId="527FE7B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8.98 ± 1.93 years.</w:t>
            </w:r>
          </w:p>
          <w:p w14:paraId="0FE95F1B"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NR.</w:t>
            </w:r>
          </w:p>
          <w:p w14:paraId="06F23972"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000 ± 534 g.</w:t>
            </w:r>
          </w:p>
          <w:p w14:paraId="0AEC58EB" w14:textId="77777777" w:rsidR="0004246E" w:rsidRPr="00B428CA" w:rsidRDefault="0004246E" w:rsidP="0004246E">
            <w:pPr>
              <w:ind w:left="284"/>
              <w:rPr>
                <w:rFonts w:ascii="Times New Roman" w:hAnsi="Times New Roman" w:cs="Times New Roman"/>
                <w:sz w:val="20"/>
                <w:szCs w:val="20"/>
                <w:lang w:val="en-US"/>
              </w:rPr>
            </w:pPr>
          </w:p>
        </w:tc>
        <w:tc>
          <w:tcPr>
            <w:tcW w:w="911" w:type="pct"/>
          </w:tcPr>
          <w:p w14:paraId="15928B74"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31FCAE18" w14:textId="7F4DCDFC" w:rsidR="0004246E" w:rsidRPr="00B428CA" w:rsidRDefault="0004246E" w:rsidP="0004246E">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Shuttle run</w:t>
            </w:r>
            <w:r w:rsidR="00C0674B" w:rsidRPr="00B428CA">
              <w:rPr>
                <w:rFonts w:ascii="Times New Roman" w:hAnsi="Times New Roman" w:cs="Times New Roman"/>
                <w:sz w:val="20"/>
                <w:szCs w:val="20"/>
                <w:lang w:val="en-US"/>
              </w:rPr>
              <w:t xml:space="preserve"> test</w:t>
            </w:r>
            <w:r w:rsidRPr="00B428CA">
              <w:rPr>
                <w:rFonts w:ascii="Times New Roman" w:hAnsi="Times New Roman" w:cs="Times New Roman"/>
                <w:sz w:val="20"/>
                <w:szCs w:val="20"/>
                <w:lang w:val="en-US"/>
              </w:rPr>
              <w:t>.</w:t>
            </w:r>
          </w:p>
          <w:p w14:paraId="45AF9719" w14:textId="77777777" w:rsidR="0004246E" w:rsidRPr="00B428CA" w:rsidRDefault="0004246E" w:rsidP="0004246E">
            <w:pPr>
              <w:ind w:left="426"/>
              <w:rPr>
                <w:rFonts w:ascii="Times New Roman" w:hAnsi="Times New Roman" w:cs="Times New Roman"/>
                <w:sz w:val="20"/>
                <w:szCs w:val="20"/>
                <w:lang w:val="en-US"/>
              </w:rPr>
            </w:pPr>
          </w:p>
          <w:p w14:paraId="7C4485C0"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trength</w:t>
            </w:r>
            <w:r w:rsidRPr="00B428CA">
              <w:rPr>
                <w:rFonts w:ascii="Times New Roman" w:hAnsi="Times New Roman" w:cs="Times New Roman"/>
                <w:sz w:val="20"/>
                <w:szCs w:val="20"/>
                <w:lang w:val="en-US"/>
              </w:rPr>
              <w:t>:</w:t>
            </w:r>
          </w:p>
          <w:p w14:paraId="6BCC17A0" w14:textId="77777777" w:rsidR="0004246E" w:rsidRPr="00B428CA" w:rsidRDefault="0004246E" w:rsidP="0004246E">
            <w:pPr>
              <w:ind w:left="324"/>
              <w:rPr>
                <w:rFonts w:ascii="Times New Roman" w:hAnsi="Times New Roman" w:cs="Times New Roman"/>
                <w:sz w:val="20"/>
                <w:szCs w:val="20"/>
                <w:lang w:val="en-US"/>
              </w:rPr>
            </w:pPr>
            <w:r w:rsidRPr="00B428CA">
              <w:rPr>
                <w:rFonts w:ascii="Times New Roman" w:hAnsi="Times New Roman" w:cs="Times New Roman"/>
                <w:sz w:val="20"/>
                <w:szCs w:val="20"/>
                <w:lang w:val="en-US"/>
              </w:rPr>
              <w:t>Grip strength with a dynamometer and horizontal jump.</w:t>
            </w:r>
          </w:p>
          <w:p w14:paraId="0FB33F27" w14:textId="77777777" w:rsidR="0004246E" w:rsidRPr="00B428CA" w:rsidRDefault="0004246E" w:rsidP="0004246E">
            <w:pPr>
              <w:ind w:left="426"/>
              <w:rPr>
                <w:rFonts w:ascii="Times New Roman" w:hAnsi="Times New Roman" w:cs="Times New Roman"/>
                <w:sz w:val="20"/>
                <w:szCs w:val="20"/>
                <w:lang w:val="en-US"/>
              </w:rPr>
            </w:pPr>
          </w:p>
          <w:p w14:paraId="6A8A6F8A" w14:textId="77777777" w:rsidR="0004246E" w:rsidRPr="00B428CA" w:rsidRDefault="0004246E" w:rsidP="0004246E">
            <w:pPr>
              <w:rPr>
                <w:rFonts w:ascii="Times New Roman" w:hAnsi="Times New Roman" w:cs="Times New Roman"/>
                <w:sz w:val="20"/>
                <w:szCs w:val="20"/>
                <w:u w:val="single"/>
                <w:lang w:val="en-US"/>
              </w:rPr>
            </w:pPr>
            <w:r w:rsidRPr="00B428CA">
              <w:rPr>
                <w:rFonts w:ascii="Times New Roman" w:hAnsi="Times New Roman" w:cs="Times New Roman"/>
                <w:sz w:val="20"/>
                <w:szCs w:val="20"/>
                <w:u w:val="single"/>
                <w:lang w:val="en-US"/>
              </w:rPr>
              <w:t>Flexibility:</w:t>
            </w:r>
          </w:p>
          <w:p w14:paraId="5BE6000F" w14:textId="77777777" w:rsidR="0004246E" w:rsidRPr="00B428CA" w:rsidRDefault="0004246E" w:rsidP="0004246E">
            <w:pPr>
              <w:ind w:left="465"/>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Sit and Reach.</w:t>
            </w:r>
          </w:p>
          <w:p w14:paraId="281BE2D9" w14:textId="77777777" w:rsidR="0004246E" w:rsidRPr="00B428CA" w:rsidRDefault="0004246E" w:rsidP="0004246E">
            <w:pPr>
              <w:rPr>
                <w:rFonts w:ascii="Times New Roman" w:hAnsi="Times New Roman" w:cs="Times New Roman"/>
                <w:sz w:val="20"/>
                <w:szCs w:val="20"/>
                <w:u w:val="single"/>
                <w:lang w:val="en-US"/>
              </w:rPr>
            </w:pPr>
          </w:p>
        </w:tc>
        <w:tc>
          <w:tcPr>
            <w:tcW w:w="1254" w:type="pct"/>
          </w:tcPr>
          <w:p w14:paraId="50DA7081" w14:textId="2D352640" w:rsidR="0004246E" w:rsidRPr="00B428CA" w:rsidRDefault="0004246E" w:rsidP="0004246E">
            <w:pPr>
              <w:ind w:left="426"/>
              <w:rPr>
                <w:rStyle w:val="cf01"/>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 xml:space="preserve">2max </w:t>
            </w:r>
            <w:r w:rsidRPr="00B428CA">
              <w:rPr>
                <w:rFonts w:ascii="Times New Roman" w:hAnsi="Times New Roman" w:cs="Times New Roman"/>
                <w:sz w:val="20"/>
                <w:szCs w:val="20"/>
                <w:lang w:val="en-US"/>
              </w:rPr>
              <w:t>and strength in children with low</w:t>
            </w:r>
            <w:r w:rsidR="00AA4942" w:rsidRPr="00B428CA">
              <w:rPr>
                <w:rFonts w:ascii="Times New Roman" w:hAnsi="Times New Roman" w:cs="Times New Roman"/>
                <w:sz w:val="20"/>
                <w:szCs w:val="20"/>
                <w:lang w:val="en-US"/>
              </w:rPr>
              <w:t>er</w:t>
            </w:r>
            <w:r w:rsidRPr="00B428CA">
              <w:rPr>
                <w:rFonts w:ascii="Times New Roman" w:hAnsi="Times New Roman" w:cs="Times New Roman"/>
                <w:sz w:val="20"/>
                <w:szCs w:val="20"/>
                <w:lang w:val="en-US"/>
              </w:rPr>
              <w:t xml:space="preserve"> birth weight.</w:t>
            </w:r>
          </w:p>
        </w:tc>
      </w:tr>
      <w:tr w:rsidR="00B428CA" w:rsidRPr="00B428CA" w14:paraId="452A88A4" w14:textId="77777777" w:rsidTr="005164BC">
        <w:trPr>
          <w:jc w:val="center"/>
        </w:trPr>
        <w:tc>
          <w:tcPr>
            <w:tcW w:w="506" w:type="pct"/>
          </w:tcPr>
          <w:p w14:paraId="22EB237E" w14:textId="554847A2"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Yang et al.</w:t>
            </w:r>
            <w:r w:rsidRPr="00B428CA">
              <w:rPr>
                <w:rFonts w:ascii="Times New Roman" w:hAnsi="Times New Roman" w:cs="Times New Roman"/>
                <w:sz w:val="20"/>
                <w:szCs w:val="20"/>
                <w:lang w:val="en-US"/>
              </w:rPr>
              <w:fldChar w:fldCharType="begin" w:fldLock="1"/>
            </w:r>
            <w:r w:rsidRPr="00B428CA">
              <w:rPr>
                <w:rFonts w:ascii="Times New Roman" w:hAnsi="Times New Roman" w:cs="Times New Roman"/>
                <w:sz w:val="20"/>
                <w:szCs w:val="20"/>
                <w:lang w:val="en-US"/>
              </w:rPr>
              <w:instrText>ADDIN CSL_CITATION {"citationItems":[{"id":"ITEM-1","itemData":{"DOI":"10.1164/rccm.202103-0755OC","ISSN":"15354970","PMID":"34499592","abstract":"Rationale: Population-based data regarding the consequences of very low birth weight (VLBW) and bronchopulmonary dysplasia (BPD) on adult exercise capacity are limited. Objectives: To compare exercise capacity in a national VLBW cohort with term-born controls and explore factors contributing to the differences. Methods: At 26–30 years of age, 228 VLBW survivors and 100 controls underwent lung function tests, cardiopulmonary exercise testing, and assessment of resting cardiac structure and function using echocardiography. Data on self-reported physical activity were collected. Measurements and Main Results: Compared with controls, adults with VLBW demonstrated reduced oxygen uptake, work rate, and oxygen pulse at peak exercise (9.3%, 10.7%, and 10.8% lower, respectively) and earlier anaerobic threshold (all P&lt; 0.0001), with all mean values within normal range. VLBW survivors showed reduced physical activity, impaired lung function (reduced FEV1, FEV1/FVC, and DLCO), altered left ventricular structure and function (reduced mass, size, stroke volume, and cardiac output), and reduced right atrial and ventricular size. Adjustment for the combination of three sets of covariates (physical activity with body mass index, lung function, and cardiac structure and function) explained most of the exercise group differences. Beyond the effects of physical activity and body mass index, lung function and cardiac structure and function contributed approximately equally. BPD with other prematurity-related perinatal factors (ventilation, antenatal steroids, extremely low birth weight, and extreme preterm) were not associated with a reduced exercise capacity. Conclusions: Exercise capacity was significantly reduced in adults with VLBW, which we speculate is from combined effects of impaired lung function, altered heart structure and function, and reduced physical activity. Perinatal factors including BPD were not associated with a reduced exercise capacity.","author":[{"dropping-particle":"","family":"Yang","given":"Jun","non-dropping-particle":"","parse-names":false,"suffix":""},{"dropping-particle":"","family":"Epton","given":"Michael J.","non-dropping-particle":"","parse-names":false,"suffix":""},{"dropping-particle":"","family":"Harris","given":"Sarah L.","non-dropping-particle":"","parse-names":false,"suffix":""},{"dropping-particle":"","family":"Horwood","given":"John","non-dropping-particle":"","parse-names":false,"suffix":""},{"dropping-particle":"","family":"Kingsford","given":"Rachel A.","non-dropping-particle":"","parse-names":false,"suffix":""},{"dropping-particle":"","family":"Troughton","given":"Richard","non-dropping-particle":"","parse-names":false,"suffix":""},{"dropping-particle":"","family":"Greer","given":"Charlotte","non-dropping-particle":"","parse-names":false,"suffix":""},{"dropping-particle":"","family":"Darlow","given":"Brian A.","non-dropping-particle":"","parse-names":false,"suffix":""}],"container-title":"American Journal of Respiratory and Critical Care Medicine","id":"ITEM-1","issue":"1","issued":{"date-parts":[["2022"]]},"page":"88-98","title":"Reduced Exercise Capacity in Adults Born at Very Low Birth Weight A Population-based Cohort Study","type":"article-journal","volume":"205"},"uris":["http://www.mendeley.com/documents/?uuid=0e4ed2a8-5e59-4c55-aa1d-867688b4a156"]}],"mendeley":{"formattedCitation":"&lt;sup&gt;47&lt;/sup&gt;","plainTextFormattedCitation":"47","previouslyFormattedCitation":"&lt;sup&gt;47&lt;/sup&gt;"},"properties":{"noteIndex":0},"schema":"https://github.com/citation-style-language/schema/raw/master/csl-citation.json"}</w:instrText>
            </w:r>
            <w:r w:rsidRPr="00B428CA">
              <w:rPr>
                <w:rFonts w:ascii="Times New Roman" w:hAnsi="Times New Roman" w:cs="Times New Roman"/>
                <w:sz w:val="20"/>
                <w:szCs w:val="20"/>
                <w:lang w:val="en-US"/>
              </w:rPr>
              <w:fldChar w:fldCharType="separate"/>
            </w:r>
            <w:r w:rsidRPr="00B428CA">
              <w:rPr>
                <w:rFonts w:ascii="Times New Roman" w:hAnsi="Times New Roman" w:cs="Times New Roman"/>
                <w:noProof/>
                <w:sz w:val="20"/>
                <w:szCs w:val="20"/>
                <w:vertAlign w:val="superscript"/>
                <w:lang w:val="en-US"/>
              </w:rPr>
              <w:t>47</w:t>
            </w:r>
            <w:r w:rsidRPr="00B428CA">
              <w:rPr>
                <w:rFonts w:ascii="Times New Roman" w:hAnsi="Times New Roman" w:cs="Times New Roman"/>
                <w:sz w:val="20"/>
                <w:szCs w:val="20"/>
                <w:lang w:val="en-US"/>
              </w:rPr>
              <w:fldChar w:fldCharType="end"/>
            </w:r>
          </w:p>
        </w:tc>
        <w:tc>
          <w:tcPr>
            <w:tcW w:w="557" w:type="pct"/>
          </w:tcPr>
          <w:p w14:paraId="31BD69C6" w14:textId="59E23442"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control</w:t>
            </w:r>
          </w:p>
        </w:tc>
        <w:tc>
          <w:tcPr>
            <w:tcW w:w="886" w:type="pct"/>
          </w:tcPr>
          <w:p w14:paraId="55FBA603"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lang w:val="en-US"/>
              </w:rPr>
              <w:t>CASES:</w:t>
            </w:r>
          </w:p>
          <w:p w14:paraId="321C995B" w14:textId="77777777" w:rsidR="0004246E" w:rsidRPr="00B428CA" w:rsidRDefault="0004246E" w:rsidP="0004246E">
            <w:pPr>
              <w:ind w:left="284"/>
              <w:rPr>
                <w:rFonts w:ascii="Times New Roman" w:hAnsi="Times New Roman" w:cs="Times New Roman"/>
                <w:sz w:val="20"/>
                <w:szCs w:val="20"/>
                <w:lang w:val="en-US"/>
              </w:rPr>
            </w:pPr>
          </w:p>
          <w:p w14:paraId="0E3410D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202, (45% male).</w:t>
            </w:r>
          </w:p>
          <w:p w14:paraId="7E773809"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28.3 ± 1.1 years.</w:t>
            </w:r>
          </w:p>
          <w:p w14:paraId="3EAD9DFE"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 SD): 29.3 ± 2.5 weeks.</w:t>
            </w:r>
          </w:p>
          <w:p w14:paraId="2D112866" w14:textId="32C18E9B" w:rsidR="0004246E" w:rsidRPr="00B428CA" w:rsidRDefault="0004246E" w:rsidP="00721DF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1131 ± 233 g.</w:t>
            </w:r>
          </w:p>
        </w:tc>
        <w:tc>
          <w:tcPr>
            <w:tcW w:w="886" w:type="pct"/>
          </w:tcPr>
          <w:p w14:paraId="49B83022" w14:textId="5D6185CE" w:rsidR="0004246E" w:rsidRPr="00B428CA" w:rsidRDefault="0004246E" w:rsidP="0004246E">
            <w:pPr>
              <w:ind w:left="284"/>
              <w:rPr>
                <w:rFonts w:ascii="Times New Roman" w:hAnsi="Times New Roman" w:cs="Times New Roman"/>
                <w:sz w:val="20"/>
                <w:szCs w:val="20"/>
                <w:u w:val="single"/>
                <w:lang w:val="en-US"/>
              </w:rPr>
            </w:pPr>
            <w:r w:rsidRPr="00B428CA">
              <w:rPr>
                <w:rFonts w:ascii="Times New Roman" w:hAnsi="Times New Roman" w:cs="Times New Roman"/>
                <w:sz w:val="20"/>
                <w:szCs w:val="20"/>
                <w:lang w:val="en-US"/>
              </w:rPr>
              <w:t>CONTROLS:</w:t>
            </w:r>
          </w:p>
          <w:p w14:paraId="3A1B75BF" w14:textId="77777777" w:rsidR="0004246E" w:rsidRPr="00B428CA" w:rsidRDefault="0004246E" w:rsidP="0004246E">
            <w:pPr>
              <w:ind w:left="284"/>
              <w:rPr>
                <w:rFonts w:ascii="Times New Roman" w:hAnsi="Times New Roman" w:cs="Times New Roman"/>
                <w:sz w:val="20"/>
                <w:szCs w:val="20"/>
                <w:u w:val="single"/>
                <w:lang w:val="en-US"/>
              </w:rPr>
            </w:pPr>
          </w:p>
          <w:p w14:paraId="4A8101B8"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Sample</w:t>
            </w:r>
            <w:r w:rsidRPr="00B428CA">
              <w:rPr>
                <w:rFonts w:ascii="Times New Roman" w:hAnsi="Times New Roman" w:cs="Times New Roman"/>
                <w:sz w:val="20"/>
                <w:szCs w:val="20"/>
                <w:lang w:val="en-US"/>
              </w:rPr>
              <w:t xml:space="preserve"> (N, sex): 93, (40% male).</w:t>
            </w:r>
          </w:p>
          <w:p w14:paraId="522BC7CF"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Age</w:t>
            </w:r>
            <w:r w:rsidRPr="00B428CA">
              <w:rPr>
                <w:rFonts w:ascii="Times New Roman" w:hAnsi="Times New Roman" w:cs="Times New Roman"/>
                <w:sz w:val="20"/>
                <w:szCs w:val="20"/>
                <w:lang w:val="en-US"/>
              </w:rPr>
              <w:t xml:space="preserve"> (mean ± SD): 28.2 ± 0.9 years.</w:t>
            </w:r>
          </w:p>
          <w:p w14:paraId="749D337A" w14:textId="77777777" w:rsidR="0004246E" w:rsidRPr="00B428CA" w:rsidRDefault="0004246E" w:rsidP="0004246E">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GA</w:t>
            </w:r>
            <w:r w:rsidRPr="00B428CA">
              <w:rPr>
                <w:rFonts w:ascii="Times New Roman" w:hAnsi="Times New Roman" w:cs="Times New Roman"/>
                <w:sz w:val="20"/>
                <w:szCs w:val="20"/>
                <w:lang w:val="en-US"/>
              </w:rPr>
              <w:t xml:space="preserve"> (mean): NR.</w:t>
            </w:r>
          </w:p>
          <w:p w14:paraId="6EDFD485" w14:textId="4688AEF1" w:rsidR="0004246E" w:rsidRPr="00B428CA" w:rsidRDefault="0004246E" w:rsidP="00721DFF">
            <w:pPr>
              <w:ind w:left="284"/>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BW</w:t>
            </w:r>
            <w:r w:rsidRPr="00B428CA">
              <w:rPr>
                <w:rFonts w:ascii="Times New Roman" w:hAnsi="Times New Roman" w:cs="Times New Roman"/>
                <w:sz w:val="20"/>
                <w:szCs w:val="20"/>
                <w:lang w:val="en-US"/>
              </w:rPr>
              <w:t xml:space="preserve"> (mean ± SD): 3362 ± 529 g.</w:t>
            </w:r>
          </w:p>
        </w:tc>
        <w:tc>
          <w:tcPr>
            <w:tcW w:w="911" w:type="pct"/>
          </w:tcPr>
          <w:p w14:paraId="43620EF3" w14:textId="77777777" w:rsidR="0004246E" w:rsidRPr="00B428CA" w:rsidRDefault="0004246E" w:rsidP="0004246E">
            <w:pPr>
              <w:rPr>
                <w:rFonts w:ascii="Times New Roman" w:hAnsi="Times New Roman" w:cs="Times New Roman"/>
                <w:sz w:val="20"/>
                <w:szCs w:val="20"/>
                <w:lang w:val="en-US"/>
              </w:rPr>
            </w:pPr>
            <w:r w:rsidRPr="00B428CA">
              <w:rPr>
                <w:rFonts w:ascii="Times New Roman" w:hAnsi="Times New Roman" w:cs="Times New Roman"/>
                <w:sz w:val="20"/>
                <w:szCs w:val="20"/>
                <w:u w:val="single"/>
                <w:lang w:val="en-US"/>
              </w:rPr>
              <w:t>CRF</w:t>
            </w:r>
            <w:r w:rsidRPr="00B428CA">
              <w:rPr>
                <w:rFonts w:ascii="Times New Roman" w:hAnsi="Times New Roman" w:cs="Times New Roman"/>
                <w:sz w:val="20"/>
                <w:szCs w:val="20"/>
                <w:lang w:val="en-US"/>
              </w:rPr>
              <w:t xml:space="preserve">: </w:t>
            </w:r>
          </w:p>
          <w:p w14:paraId="7BB89E18" w14:textId="04AC3D34" w:rsidR="0004246E" w:rsidRPr="00B428CA" w:rsidRDefault="0004246E" w:rsidP="00721DFF">
            <w:pPr>
              <w:ind w:left="426"/>
              <w:rPr>
                <w:rFonts w:ascii="Times New Roman" w:hAnsi="Times New Roman" w:cs="Times New Roman"/>
                <w:sz w:val="20"/>
                <w:szCs w:val="20"/>
                <w:lang w:val="en-US"/>
              </w:rPr>
            </w:pPr>
            <w:r w:rsidRPr="00B428CA">
              <w:rPr>
                <w:rFonts w:ascii="Times New Roman" w:hAnsi="Times New Roman" w:cs="Times New Roman"/>
                <w:sz w:val="20"/>
                <w:szCs w:val="20"/>
                <w:lang w:val="en-US"/>
              </w:rPr>
              <w:t>Maximal incremental cardiopulmonary exercise test (CPET).</w:t>
            </w:r>
          </w:p>
        </w:tc>
        <w:tc>
          <w:tcPr>
            <w:tcW w:w="1254" w:type="pct"/>
          </w:tcPr>
          <w:p w14:paraId="3B304096" w14:textId="09F7A75C" w:rsidR="0004246E" w:rsidRPr="00B428CA" w:rsidRDefault="0004246E" w:rsidP="0004246E">
            <w:pPr>
              <w:ind w:left="426"/>
              <w:rPr>
                <w:rFonts w:ascii="Times New Roman" w:hAnsi="Times New Roman" w:cs="Times New Roman"/>
                <w:sz w:val="20"/>
                <w:szCs w:val="20"/>
                <w:lang w:val="en-US"/>
              </w:rPr>
            </w:pPr>
            <w:r w:rsidRPr="00B428CA">
              <w:rPr>
                <w:rStyle w:val="cf01"/>
                <w:rFonts w:ascii="Times New Roman" w:hAnsi="Times New Roman" w:cs="Times New Roman"/>
                <w:sz w:val="20"/>
                <w:szCs w:val="20"/>
                <w:lang w:val="en-US"/>
              </w:rPr>
              <w:t>↓</w:t>
            </w:r>
            <w:r w:rsidRPr="00B428CA">
              <w:rPr>
                <w:rFonts w:ascii="Times New Roman" w:hAnsi="Times New Roman" w:cs="Times New Roman"/>
                <w:sz w:val="20"/>
                <w:szCs w:val="20"/>
                <w:lang w:val="en-US"/>
              </w:rPr>
              <w:t>VO</w:t>
            </w:r>
            <w:r w:rsidRPr="00B428CA">
              <w:rPr>
                <w:rFonts w:ascii="Times New Roman" w:hAnsi="Times New Roman" w:cs="Times New Roman"/>
                <w:sz w:val="20"/>
                <w:szCs w:val="20"/>
                <w:vertAlign w:val="subscript"/>
                <w:lang w:val="en-US"/>
              </w:rPr>
              <w:t>2max</w:t>
            </w:r>
            <w:r w:rsidRPr="00B428CA">
              <w:rPr>
                <w:rFonts w:ascii="Times New Roman" w:hAnsi="Times New Roman" w:cs="Times New Roman"/>
                <w:sz w:val="20"/>
                <w:szCs w:val="20"/>
                <w:lang w:val="en-US"/>
              </w:rPr>
              <w:t>.</w:t>
            </w:r>
          </w:p>
        </w:tc>
      </w:tr>
    </w:tbl>
    <w:p w14:paraId="09E79170" w14:textId="7BADE862" w:rsidR="00800FBF" w:rsidRPr="00B428CA" w:rsidRDefault="003C3307" w:rsidP="00721DFF">
      <w:pPr>
        <w:pBdr>
          <w:top w:val="single" w:sz="4" w:space="1" w:color="auto"/>
          <w:bottom w:val="single" w:sz="4" w:space="1" w:color="auto"/>
        </w:pBdr>
        <w:spacing w:before="120" w:after="0"/>
        <w:rPr>
          <w:rFonts w:ascii="Times New Roman" w:hAnsi="Times New Roman" w:cs="Times New Roman"/>
          <w:lang w:val="en-US"/>
        </w:rPr>
      </w:pPr>
      <w:r w:rsidRPr="00B428CA">
        <w:rPr>
          <w:rFonts w:ascii="Times New Roman" w:hAnsi="Times New Roman" w:cs="Times New Roman"/>
          <w:sz w:val="20"/>
          <w:lang w:val="en-US"/>
        </w:rPr>
        <w:t>Abbreviations:</w:t>
      </w:r>
      <w:r w:rsidR="00D17B84" w:rsidRPr="00B428CA">
        <w:rPr>
          <w:rFonts w:ascii="Times New Roman" w:hAnsi="Times New Roman" w:cs="Times New Roman"/>
          <w:sz w:val="20"/>
          <w:lang w:val="en-US"/>
        </w:rPr>
        <w:t xml:space="preserve"> BPD = bronchopulmonary dysplasia; BW = birth weight; </w:t>
      </w:r>
      <w:r w:rsidR="0088334E" w:rsidRPr="00B428CA">
        <w:rPr>
          <w:rFonts w:ascii="Times New Roman" w:hAnsi="Times New Roman" w:cs="Times New Roman"/>
          <w:sz w:val="20"/>
          <w:lang w:val="en-US"/>
        </w:rPr>
        <w:t xml:space="preserve">CRF=Cardiorespiratory fitness; </w:t>
      </w:r>
      <w:r w:rsidR="00D17B84" w:rsidRPr="00B428CA">
        <w:rPr>
          <w:rFonts w:ascii="Times New Roman" w:hAnsi="Times New Roman" w:cs="Times New Roman"/>
          <w:sz w:val="20"/>
          <w:lang w:val="en-US"/>
        </w:rPr>
        <w:t xml:space="preserve">DCD = Developmental Coordination Disorder; EP= Extremely Preterm; F = female; FT = full term; GA = gestational age at birth; HBW = High Birth Weight; IBW= Insufficient Birth Weight, </w:t>
      </w:r>
      <w:r w:rsidR="0088334E" w:rsidRPr="00B428CA">
        <w:rPr>
          <w:rFonts w:ascii="Times New Roman" w:hAnsi="Times New Roman" w:cs="Times New Roman"/>
          <w:sz w:val="20"/>
          <w:lang w:val="en-US"/>
        </w:rPr>
        <w:t xml:space="preserve">IQR=Interquartile Range; </w:t>
      </w:r>
      <w:r w:rsidR="00D17B84" w:rsidRPr="00B428CA">
        <w:rPr>
          <w:rFonts w:ascii="Times New Roman" w:hAnsi="Times New Roman" w:cs="Times New Roman"/>
          <w:sz w:val="20"/>
          <w:lang w:val="en-US"/>
        </w:rPr>
        <w:t xml:space="preserve">LBW=Low Birth Weight; M = male; MPT= Moderately Preterm; M/S= Moderate/Severe; NBW= Normal Birth Weight; NR = not reported; PT = preterm; VLBW = Very Low Birth Weight; VPT= Very Preterm; </w:t>
      </w:r>
      <w:r w:rsidR="00D17B84" w:rsidRPr="00B428CA">
        <w:rPr>
          <w:rFonts w:ascii="Times New Roman" w:hAnsi="Times New Roman" w:cs="Times New Roman"/>
          <w:sz w:val="20"/>
          <w:szCs w:val="20"/>
          <w:lang w:val="en-US"/>
        </w:rPr>
        <w:t>VO</w:t>
      </w:r>
      <w:r w:rsidR="00D17B84" w:rsidRPr="00B428CA">
        <w:rPr>
          <w:rFonts w:ascii="Times New Roman" w:hAnsi="Times New Roman" w:cs="Times New Roman"/>
          <w:sz w:val="20"/>
          <w:szCs w:val="20"/>
          <w:vertAlign w:val="subscript"/>
          <w:lang w:val="en-US"/>
        </w:rPr>
        <w:t>2max</w:t>
      </w:r>
      <w:r w:rsidR="00D17B84" w:rsidRPr="00B428CA">
        <w:rPr>
          <w:rFonts w:ascii="Times New Roman" w:hAnsi="Times New Roman" w:cs="Times New Roman"/>
          <w:sz w:val="20"/>
          <w:szCs w:val="20"/>
          <w:lang w:val="en-US"/>
        </w:rPr>
        <w:t xml:space="preserve"> = maximum oxygen consumption  </w:t>
      </w:r>
    </w:p>
    <w:p w14:paraId="3FA5F074" w14:textId="77777777" w:rsidR="00C0674B" w:rsidRPr="00B428CA" w:rsidRDefault="00C0674B" w:rsidP="00E0406F">
      <w:pPr>
        <w:keepLines/>
        <w:spacing w:after="0" w:line="240" w:lineRule="auto"/>
        <w:ind w:right="-1134"/>
        <w:jc w:val="both"/>
        <w:rPr>
          <w:rFonts w:ascii="Times New Roman" w:hAnsi="Times New Roman" w:cs="Times New Roman"/>
          <w:b/>
          <w:bCs/>
          <w:sz w:val="24"/>
          <w:szCs w:val="24"/>
          <w:lang w:val="en-US"/>
        </w:rPr>
      </w:pPr>
      <w:bookmarkStart w:id="3" w:name="_Hlk138691403"/>
    </w:p>
    <w:p w14:paraId="7CD3D494" w14:textId="77777777" w:rsidR="00C0674B" w:rsidRPr="00B428CA" w:rsidRDefault="00C0674B" w:rsidP="00E0406F">
      <w:pPr>
        <w:keepLines/>
        <w:spacing w:after="0" w:line="240" w:lineRule="auto"/>
        <w:ind w:right="-1134"/>
        <w:jc w:val="both"/>
        <w:rPr>
          <w:rFonts w:ascii="Times New Roman" w:hAnsi="Times New Roman" w:cs="Times New Roman"/>
          <w:b/>
          <w:bCs/>
          <w:sz w:val="24"/>
          <w:szCs w:val="24"/>
          <w:lang w:val="en-US"/>
        </w:rPr>
      </w:pPr>
    </w:p>
    <w:p w14:paraId="3F0A2509" w14:textId="77777777" w:rsidR="00C0674B" w:rsidRPr="00B428CA" w:rsidRDefault="00C0674B" w:rsidP="00E0406F">
      <w:pPr>
        <w:keepLines/>
        <w:spacing w:after="0" w:line="240" w:lineRule="auto"/>
        <w:ind w:right="-1134"/>
        <w:jc w:val="both"/>
        <w:rPr>
          <w:rFonts w:ascii="Times New Roman" w:hAnsi="Times New Roman" w:cs="Times New Roman"/>
          <w:b/>
          <w:bCs/>
          <w:sz w:val="24"/>
          <w:szCs w:val="24"/>
          <w:lang w:val="en-US"/>
        </w:rPr>
      </w:pPr>
    </w:p>
    <w:p w14:paraId="1FB51322" w14:textId="77777777" w:rsidR="00C0674B" w:rsidRPr="00B428CA" w:rsidRDefault="00C0674B" w:rsidP="00E0406F">
      <w:pPr>
        <w:keepLines/>
        <w:spacing w:after="0" w:line="240" w:lineRule="auto"/>
        <w:ind w:right="-1134"/>
        <w:jc w:val="both"/>
        <w:rPr>
          <w:rFonts w:ascii="Times New Roman" w:hAnsi="Times New Roman" w:cs="Times New Roman"/>
          <w:b/>
          <w:bCs/>
          <w:sz w:val="24"/>
          <w:szCs w:val="24"/>
          <w:lang w:val="en-US"/>
        </w:rPr>
      </w:pPr>
    </w:p>
    <w:p w14:paraId="59BB4C5D" w14:textId="77777777" w:rsidR="00C0674B" w:rsidRPr="00B428CA" w:rsidRDefault="00C0674B" w:rsidP="00E0406F">
      <w:pPr>
        <w:keepLines/>
        <w:spacing w:after="0" w:line="240" w:lineRule="auto"/>
        <w:ind w:right="-1134"/>
        <w:jc w:val="both"/>
        <w:rPr>
          <w:rFonts w:ascii="Times New Roman" w:hAnsi="Times New Roman" w:cs="Times New Roman"/>
          <w:b/>
          <w:bCs/>
          <w:sz w:val="24"/>
          <w:szCs w:val="24"/>
          <w:lang w:val="en-US"/>
        </w:rPr>
      </w:pPr>
    </w:p>
    <w:p w14:paraId="61475590" w14:textId="77777777" w:rsidR="00C0674B" w:rsidRPr="00B428CA" w:rsidRDefault="00C0674B" w:rsidP="00E0406F">
      <w:pPr>
        <w:keepLines/>
        <w:spacing w:after="0" w:line="240" w:lineRule="auto"/>
        <w:ind w:right="-1134"/>
        <w:jc w:val="both"/>
        <w:rPr>
          <w:rFonts w:ascii="Times New Roman" w:hAnsi="Times New Roman" w:cs="Times New Roman"/>
          <w:b/>
          <w:bCs/>
          <w:sz w:val="24"/>
          <w:szCs w:val="24"/>
          <w:lang w:val="en-US"/>
        </w:rPr>
      </w:pPr>
    </w:p>
    <w:p w14:paraId="2EE83732" w14:textId="571D632D" w:rsidR="00D87B5C" w:rsidRDefault="00F77EBD" w:rsidP="00E0406F">
      <w:pPr>
        <w:keepLines/>
        <w:spacing w:after="0" w:line="240" w:lineRule="auto"/>
        <w:ind w:right="-1134"/>
        <w:jc w:val="both"/>
        <w:rPr>
          <w:rFonts w:ascii="Times New Roman" w:hAnsi="Times New Roman" w:cs="Times New Roman"/>
          <w:sz w:val="20"/>
          <w:szCs w:val="20"/>
          <w:lang w:val="en-US"/>
        </w:rPr>
      </w:pPr>
      <w:r>
        <w:rPr>
          <w:rFonts w:ascii="Times New Roman" w:hAnsi="Times New Roman" w:cs="Times New Roman"/>
          <w:b/>
          <w:bCs/>
          <w:sz w:val="24"/>
          <w:szCs w:val="24"/>
          <w:lang w:val="en-US"/>
        </w:rPr>
        <w:lastRenderedPageBreak/>
        <w:t>Table</w:t>
      </w:r>
      <w:r w:rsidRPr="002D6B50">
        <w:rPr>
          <w:rFonts w:ascii="Times New Roman" w:hAnsi="Times New Roman" w:cs="Times New Roman"/>
          <w:b/>
          <w:bCs/>
          <w:sz w:val="24"/>
          <w:szCs w:val="24"/>
          <w:lang w:val="en-US"/>
        </w:rPr>
        <w:t xml:space="preserve"> </w:t>
      </w:r>
      <w:r w:rsidR="00C14967">
        <w:rPr>
          <w:rFonts w:ascii="Times New Roman" w:hAnsi="Times New Roman" w:cs="Times New Roman"/>
          <w:b/>
          <w:bCs/>
          <w:sz w:val="24"/>
          <w:szCs w:val="24"/>
          <w:lang w:val="en-US"/>
        </w:rPr>
        <w:t>S</w:t>
      </w:r>
      <w:r w:rsidR="00B4022F">
        <w:rPr>
          <w:rFonts w:ascii="Times New Roman" w:hAnsi="Times New Roman" w:cs="Times New Roman"/>
          <w:b/>
          <w:bCs/>
          <w:sz w:val="24"/>
          <w:szCs w:val="24"/>
          <w:lang w:val="en-US"/>
        </w:rPr>
        <w:t>5</w:t>
      </w:r>
      <w:r w:rsidR="00800FBF" w:rsidRPr="00E56C79">
        <w:rPr>
          <w:rFonts w:ascii="Times New Roman" w:hAnsi="Times New Roman" w:cs="Times New Roman"/>
          <w:b/>
          <w:bCs/>
          <w:sz w:val="20"/>
          <w:szCs w:val="20"/>
          <w:lang w:val="en-US"/>
        </w:rPr>
        <w:t>.</w:t>
      </w:r>
      <w:r w:rsidR="00800FBF" w:rsidRPr="00386574">
        <w:rPr>
          <w:rFonts w:ascii="Times New Roman" w:hAnsi="Times New Roman" w:cs="Times New Roman"/>
          <w:sz w:val="20"/>
          <w:szCs w:val="20"/>
          <w:lang w:val="en-US"/>
        </w:rPr>
        <w:t xml:space="preserve"> </w:t>
      </w:r>
      <w:r w:rsidR="003C3307" w:rsidRPr="00C14967">
        <w:rPr>
          <w:rFonts w:ascii="Times New Roman" w:hAnsi="Times New Roman" w:cs="Times New Roman"/>
          <w:sz w:val="24"/>
          <w:szCs w:val="24"/>
          <w:lang w:val="en-US"/>
        </w:rPr>
        <w:t>Quality of the included studies.</w:t>
      </w:r>
    </w:p>
    <w:bookmarkEnd w:id="3"/>
    <w:p w14:paraId="3499BAF4" w14:textId="77777777" w:rsidR="003C3307" w:rsidRPr="00D87B5C" w:rsidRDefault="003C3307" w:rsidP="00E0406F">
      <w:pPr>
        <w:keepLines/>
        <w:spacing w:after="0" w:line="240" w:lineRule="auto"/>
        <w:ind w:right="-1134"/>
        <w:jc w:val="both"/>
        <w:rPr>
          <w:rFonts w:ascii="Times New Roman" w:hAnsi="Times New Roman" w:cs="Times New Roman"/>
          <w:b/>
          <w:bCs/>
          <w:sz w:val="20"/>
          <w:szCs w:val="20"/>
          <w:lang w:val="en-US"/>
        </w:rPr>
      </w:pPr>
    </w:p>
    <w:tbl>
      <w:tblPr>
        <w:tblStyle w:val="Tablaconcuadrcula"/>
        <w:tblW w:w="12974" w:type="dxa"/>
        <w:jc w:val="center"/>
        <w:tblLayout w:type="fixed"/>
        <w:tblLook w:val="04A0" w:firstRow="1" w:lastRow="0" w:firstColumn="1" w:lastColumn="0" w:noHBand="0" w:noVBand="1"/>
      </w:tblPr>
      <w:tblGrid>
        <w:gridCol w:w="108"/>
        <w:gridCol w:w="108"/>
        <w:gridCol w:w="1418"/>
        <w:gridCol w:w="992"/>
        <w:gridCol w:w="771"/>
        <w:gridCol w:w="1070"/>
        <w:gridCol w:w="1338"/>
        <w:gridCol w:w="2066"/>
        <w:gridCol w:w="1427"/>
        <w:gridCol w:w="1266"/>
        <w:gridCol w:w="425"/>
        <w:gridCol w:w="1985"/>
      </w:tblGrid>
      <w:tr w:rsidR="00800FBF" w:rsidRPr="009F72C9" w14:paraId="5EB8F3CD" w14:textId="77777777" w:rsidTr="003B6FBC">
        <w:trPr>
          <w:gridBefore w:val="2"/>
          <w:wBefore w:w="216" w:type="dxa"/>
          <w:trHeight w:val="137"/>
          <w:jc w:val="center"/>
        </w:trPr>
        <w:tc>
          <w:tcPr>
            <w:tcW w:w="1418" w:type="dxa"/>
            <w:tcBorders>
              <w:top w:val="single" w:sz="4" w:space="0" w:color="000000" w:themeColor="text1"/>
              <w:left w:val="nil"/>
              <w:bottom w:val="single" w:sz="4" w:space="0" w:color="000000" w:themeColor="text1"/>
              <w:right w:val="nil"/>
            </w:tcBorders>
            <w:shd w:val="clear" w:color="auto" w:fill="auto"/>
            <w:vAlign w:val="center"/>
            <w:hideMark/>
          </w:tcPr>
          <w:p w14:paraId="5676DE66" w14:textId="77777777" w:rsidR="00800FBF" w:rsidRPr="00F91626" w:rsidRDefault="00800FBF" w:rsidP="003C3307">
            <w:pPr>
              <w:keepLines/>
              <w:jc w:val="center"/>
              <w:rPr>
                <w:rFonts w:ascii="Times New Roman" w:hAnsi="Times New Roman" w:cs="Times New Roman"/>
                <w:b/>
                <w:sz w:val="20"/>
                <w:szCs w:val="20"/>
                <w:lang w:val="en-US"/>
              </w:rPr>
            </w:pPr>
          </w:p>
        </w:tc>
        <w:tc>
          <w:tcPr>
            <w:tcW w:w="4171" w:type="dxa"/>
            <w:gridSpan w:val="4"/>
            <w:tcBorders>
              <w:top w:val="single" w:sz="4" w:space="0" w:color="000000" w:themeColor="text1"/>
              <w:left w:val="nil"/>
              <w:bottom w:val="single" w:sz="4" w:space="0" w:color="000000" w:themeColor="text1"/>
              <w:right w:val="nil"/>
            </w:tcBorders>
            <w:shd w:val="clear" w:color="auto" w:fill="auto"/>
            <w:vAlign w:val="center"/>
            <w:hideMark/>
          </w:tcPr>
          <w:p w14:paraId="293ED82E" w14:textId="7417A961"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SELECTION</w:t>
            </w:r>
          </w:p>
        </w:tc>
        <w:tc>
          <w:tcPr>
            <w:tcW w:w="2066" w:type="dxa"/>
            <w:tcBorders>
              <w:top w:val="single" w:sz="4" w:space="0" w:color="000000" w:themeColor="text1"/>
              <w:left w:val="nil"/>
              <w:bottom w:val="single" w:sz="4" w:space="0" w:color="000000" w:themeColor="text1"/>
              <w:right w:val="nil"/>
            </w:tcBorders>
            <w:shd w:val="clear" w:color="auto" w:fill="auto"/>
            <w:vAlign w:val="center"/>
          </w:tcPr>
          <w:p w14:paraId="6AF8307A" w14:textId="4AC9F243"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COMPARABILITY</w:t>
            </w:r>
          </w:p>
        </w:tc>
        <w:tc>
          <w:tcPr>
            <w:tcW w:w="2693" w:type="dxa"/>
            <w:gridSpan w:val="2"/>
            <w:tcBorders>
              <w:top w:val="single" w:sz="4" w:space="0" w:color="000000" w:themeColor="text1"/>
              <w:left w:val="nil"/>
              <w:bottom w:val="single" w:sz="4" w:space="0" w:color="000000" w:themeColor="text1"/>
              <w:right w:val="nil"/>
            </w:tcBorders>
            <w:shd w:val="clear" w:color="auto" w:fill="auto"/>
            <w:vAlign w:val="center"/>
          </w:tcPr>
          <w:p w14:paraId="4E68BB5F" w14:textId="77777777"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OUTCOMES</w:t>
            </w:r>
          </w:p>
        </w:tc>
        <w:tc>
          <w:tcPr>
            <w:tcW w:w="2410" w:type="dxa"/>
            <w:gridSpan w:val="2"/>
            <w:vMerge w:val="restart"/>
            <w:tcBorders>
              <w:top w:val="single" w:sz="4" w:space="0" w:color="000000" w:themeColor="text1"/>
              <w:left w:val="nil"/>
              <w:right w:val="nil"/>
            </w:tcBorders>
            <w:shd w:val="clear" w:color="auto" w:fill="auto"/>
            <w:vAlign w:val="center"/>
          </w:tcPr>
          <w:p w14:paraId="22E8F984" w14:textId="77777777"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TOTAL</w:t>
            </w:r>
          </w:p>
        </w:tc>
      </w:tr>
      <w:tr w:rsidR="00800FBF" w:rsidRPr="009F72C9" w14:paraId="5F2F341F" w14:textId="77777777" w:rsidTr="003B6FBC">
        <w:trPr>
          <w:gridBefore w:val="2"/>
          <w:wBefore w:w="216" w:type="dxa"/>
          <w:trHeight w:val="782"/>
          <w:jc w:val="center"/>
        </w:trPr>
        <w:tc>
          <w:tcPr>
            <w:tcW w:w="1418" w:type="dxa"/>
            <w:tcBorders>
              <w:top w:val="single" w:sz="4" w:space="0" w:color="000000" w:themeColor="text1"/>
              <w:left w:val="nil"/>
              <w:bottom w:val="single" w:sz="4" w:space="0" w:color="000000" w:themeColor="text1"/>
              <w:right w:val="nil"/>
            </w:tcBorders>
            <w:shd w:val="clear" w:color="auto" w:fill="auto"/>
            <w:vAlign w:val="center"/>
            <w:hideMark/>
          </w:tcPr>
          <w:p w14:paraId="786DD7CF" w14:textId="77777777"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Article</w:t>
            </w:r>
          </w:p>
        </w:tc>
        <w:tc>
          <w:tcPr>
            <w:tcW w:w="992" w:type="dxa"/>
            <w:tcBorders>
              <w:top w:val="single" w:sz="4" w:space="0" w:color="000000" w:themeColor="text1"/>
              <w:left w:val="nil"/>
              <w:bottom w:val="single" w:sz="4" w:space="0" w:color="000000" w:themeColor="text1"/>
              <w:right w:val="nil"/>
            </w:tcBorders>
            <w:shd w:val="clear" w:color="auto" w:fill="auto"/>
            <w:vAlign w:val="center"/>
            <w:hideMark/>
          </w:tcPr>
          <w:p w14:paraId="28FD2653" w14:textId="405FDBAB"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Representativeness of the sample</w:t>
            </w:r>
          </w:p>
        </w:tc>
        <w:tc>
          <w:tcPr>
            <w:tcW w:w="771" w:type="dxa"/>
            <w:tcBorders>
              <w:top w:val="single" w:sz="4" w:space="0" w:color="000000" w:themeColor="text1"/>
              <w:left w:val="nil"/>
              <w:bottom w:val="single" w:sz="4" w:space="0" w:color="000000" w:themeColor="text1"/>
              <w:right w:val="nil"/>
            </w:tcBorders>
            <w:shd w:val="clear" w:color="auto" w:fill="auto"/>
            <w:vAlign w:val="center"/>
            <w:hideMark/>
          </w:tcPr>
          <w:p w14:paraId="12B3F707" w14:textId="77777777"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Sample size</w:t>
            </w:r>
          </w:p>
        </w:tc>
        <w:tc>
          <w:tcPr>
            <w:tcW w:w="1070" w:type="dxa"/>
            <w:tcBorders>
              <w:top w:val="single" w:sz="4" w:space="0" w:color="000000" w:themeColor="text1"/>
              <w:left w:val="nil"/>
              <w:bottom w:val="single" w:sz="4" w:space="0" w:color="000000" w:themeColor="text1"/>
              <w:right w:val="nil"/>
            </w:tcBorders>
            <w:shd w:val="clear" w:color="auto" w:fill="auto"/>
            <w:vAlign w:val="center"/>
          </w:tcPr>
          <w:p w14:paraId="1D1875DA" w14:textId="77777777" w:rsidR="00800FBF" w:rsidRPr="00F91626" w:rsidRDefault="00800FBF" w:rsidP="003C3307">
            <w:pPr>
              <w:pStyle w:val="Textocomentario"/>
              <w:jc w:val="center"/>
              <w:rPr>
                <w:rFonts w:ascii="Times New Roman" w:hAnsi="Times New Roman" w:cs="Times New Roman"/>
                <w:b/>
                <w:lang w:val="en-US"/>
              </w:rPr>
            </w:pPr>
            <w:r w:rsidRPr="00F91626">
              <w:rPr>
                <w:rFonts w:ascii="Times New Roman" w:hAnsi="Times New Roman" w:cs="Times New Roman"/>
                <w:b/>
                <w:lang w:val="en-US"/>
              </w:rPr>
              <w:t>Non-respondents</w:t>
            </w:r>
          </w:p>
        </w:tc>
        <w:tc>
          <w:tcPr>
            <w:tcW w:w="1338" w:type="dxa"/>
            <w:tcBorders>
              <w:top w:val="single" w:sz="4" w:space="0" w:color="000000" w:themeColor="text1"/>
              <w:left w:val="nil"/>
              <w:bottom w:val="single" w:sz="4" w:space="0" w:color="000000" w:themeColor="text1"/>
              <w:right w:val="nil"/>
            </w:tcBorders>
            <w:shd w:val="clear" w:color="auto" w:fill="auto"/>
            <w:vAlign w:val="center"/>
            <w:hideMark/>
          </w:tcPr>
          <w:p w14:paraId="4E6DE969" w14:textId="77777777" w:rsidR="00800FBF" w:rsidRPr="004001D1" w:rsidRDefault="00800FBF" w:rsidP="003C3307">
            <w:pPr>
              <w:jc w:val="center"/>
              <w:rPr>
                <w:rFonts w:ascii="Times New Roman" w:hAnsi="Times New Roman" w:cs="Times New Roman"/>
                <w:b/>
                <w:sz w:val="20"/>
                <w:szCs w:val="20"/>
                <w:lang w:val="en-US"/>
              </w:rPr>
            </w:pPr>
            <w:r w:rsidRPr="004001D1">
              <w:rPr>
                <w:rFonts w:ascii="Times New Roman" w:hAnsi="Times New Roman" w:cs="Times New Roman"/>
                <w:b/>
                <w:sz w:val="20"/>
                <w:szCs w:val="20"/>
                <w:lang w:val="en-US"/>
              </w:rPr>
              <w:t>Ascertainment of the exposure (risk factor)</w:t>
            </w:r>
          </w:p>
        </w:tc>
        <w:tc>
          <w:tcPr>
            <w:tcW w:w="2066" w:type="dxa"/>
            <w:tcBorders>
              <w:top w:val="single" w:sz="4" w:space="0" w:color="000000" w:themeColor="text1"/>
              <w:left w:val="nil"/>
              <w:bottom w:val="single" w:sz="4" w:space="0" w:color="000000" w:themeColor="text1"/>
              <w:right w:val="nil"/>
            </w:tcBorders>
            <w:shd w:val="clear" w:color="auto" w:fill="auto"/>
            <w:vAlign w:val="center"/>
          </w:tcPr>
          <w:p w14:paraId="69A04A57" w14:textId="77777777"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Comparability</w:t>
            </w:r>
          </w:p>
          <w:p w14:paraId="4550ECB5" w14:textId="77777777" w:rsidR="00800FBF" w:rsidRPr="00F91626" w:rsidRDefault="00800FBF" w:rsidP="003C3307">
            <w:pPr>
              <w:jc w:val="center"/>
              <w:rPr>
                <w:rFonts w:ascii="Times New Roman" w:hAnsi="Times New Roman" w:cs="Times New Roman"/>
                <w:sz w:val="20"/>
                <w:szCs w:val="20"/>
                <w:lang w:val="en-US"/>
              </w:rPr>
            </w:pPr>
          </w:p>
        </w:tc>
        <w:tc>
          <w:tcPr>
            <w:tcW w:w="1427" w:type="dxa"/>
            <w:tcBorders>
              <w:top w:val="single" w:sz="4" w:space="0" w:color="000000" w:themeColor="text1"/>
              <w:left w:val="nil"/>
              <w:bottom w:val="single" w:sz="4" w:space="0" w:color="000000" w:themeColor="text1"/>
              <w:right w:val="nil"/>
            </w:tcBorders>
            <w:shd w:val="clear" w:color="auto" w:fill="auto"/>
            <w:vAlign w:val="center"/>
          </w:tcPr>
          <w:p w14:paraId="4C95B452" w14:textId="77777777"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Assessment of the outcome</w:t>
            </w:r>
          </w:p>
        </w:tc>
        <w:tc>
          <w:tcPr>
            <w:tcW w:w="1266" w:type="dxa"/>
            <w:tcBorders>
              <w:top w:val="single" w:sz="4" w:space="0" w:color="000000" w:themeColor="text1"/>
              <w:left w:val="nil"/>
              <w:bottom w:val="single" w:sz="4" w:space="0" w:color="000000" w:themeColor="text1"/>
              <w:right w:val="nil"/>
            </w:tcBorders>
            <w:shd w:val="clear" w:color="auto" w:fill="auto"/>
            <w:vAlign w:val="center"/>
          </w:tcPr>
          <w:p w14:paraId="26337C17" w14:textId="77777777" w:rsidR="00800FBF" w:rsidRPr="00F91626" w:rsidRDefault="00800FBF" w:rsidP="003C3307">
            <w:pPr>
              <w:jc w:val="center"/>
              <w:rPr>
                <w:rFonts w:ascii="Times New Roman" w:hAnsi="Times New Roman" w:cs="Times New Roman"/>
                <w:b/>
                <w:sz w:val="20"/>
                <w:szCs w:val="20"/>
                <w:lang w:val="en-US"/>
              </w:rPr>
            </w:pPr>
            <w:r w:rsidRPr="00F91626">
              <w:rPr>
                <w:rFonts w:ascii="Times New Roman" w:hAnsi="Times New Roman" w:cs="Times New Roman"/>
                <w:b/>
                <w:sz w:val="20"/>
                <w:szCs w:val="20"/>
                <w:lang w:val="en-US"/>
              </w:rPr>
              <w:t>Statistical test</w:t>
            </w:r>
          </w:p>
        </w:tc>
        <w:tc>
          <w:tcPr>
            <w:tcW w:w="2410" w:type="dxa"/>
            <w:gridSpan w:val="2"/>
            <w:vMerge/>
            <w:tcBorders>
              <w:left w:val="nil"/>
              <w:bottom w:val="single" w:sz="4" w:space="0" w:color="000000" w:themeColor="text1"/>
              <w:right w:val="nil"/>
            </w:tcBorders>
            <w:shd w:val="clear" w:color="auto" w:fill="auto"/>
            <w:vAlign w:val="center"/>
          </w:tcPr>
          <w:p w14:paraId="202C5114" w14:textId="77777777" w:rsidR="00800FBF" w:rsidRPr="00F91626" w:rsidRDefault="00800FBF" w:rsidP="003C3307">
            <w:pPr>
              <w:jc w:val="center"/>
              <w:rPr>
                <w:rFonts w:ascii="Times New Roman" w:hAnsi="Times New Roman" w:cs="Times New Roman"/>
                <w:b/>
                <w:sz w:val="20"/>
                <w:szCs w:val="20"/>
                <w:lang w:val="en-US"/>
              </w:rPr>
            </w:pPr>
          </w:p>
        </w:tc>
      </w:tr>
      <w:tr w:rsidR="00800FBF" w:rsidRPr="00386574" w14:paraId="57953053"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30EF6A85" w14:textId="3E17D811" w:rsidR="00800FBF" w:rsidRPr="00386574" w:rsidRDefault="00800FBF" w:rsidP="003C3307">
            <w:pPr>
              <w:jc w:val="center"/>
              <w:rPr>
                <w:rFonts w:ascii="Times New Roman" w:hAnsi="Times New Roman" w:cs="Times New Roman"/>
                <w:sz w:val="20"/>
                <w:szCs w:val="20"/>
              </w:rPr>
            </w:pPr>
            <w:r w:rsidRPr="00F91626">
              <w:rPr>
                <w:rFonts w:ascii="Times New Roman" w:hAnsi="Times New Roman" w:cs="Times New Roman"/>
                <w:sz w:val="20"/>
                <w:szCs w:val="20"/>
                <w:lang w:val="en-US"/>
              </w:rPr>
              <w:t>Ahlqvist et al.</w:t>
            </w:r>
            <w:r>
              <w:rPr>
                <w:rFonts w:ascii="Times New Roman" w:hAnsi="Times New Roman" w:cs="Times New Roman"/>
                <w:sz w:val="20"/>
                <w:szCs w:val="20"/>
              </w:rPr>
              <w:fldChar w:fldCharType="begin" w:fldLock="1"/>
            </w:r>
            <w:r w:rsidR="003B6FBC">
              <w:rPr>
                <w:rFonts w:ascii="Times New Roman" w:hAnsi="Times New Roman" w:cs="Times New Roman"/>
                <w:sz w:val="20"/>
                <w:szCs w:val="20"/>
                <w:lang w:val="en-US"/>
              </w:rPr>
              <w:instrText>ADDIN CSL_CITATION {"citationItems":[{"id":"ITEM-1","itemData":{"DOI":"10.1038/s41598-019-46200-0","ISSN":"20452322","PMID":"31273289","abstract":"Low birth weight is associated with a lower grip strength later in life. However, associations between birth weight among infants born at-term and factors driving associations between birth weight and grip strength are largely unknown. A cohort of 144,369 young men born at-term, including 10,791 individuals who had at least one male sibling/s, were followed until conscription where they performed a grip strength test. We used linear and non-linear regression analyses in the full cohort, and fixed-effects regression analyses in the sibling cohort, to address confounding by factors that are shared between siblings. After adjustment, each unit increase in birth weight z-score was associated with increases of 17.7 (95% CI, 17.2–18.2) and 13.4 (10.1–16.6) newton grip strength, which converts to approximately 1.8 and 1.4 kilogram-force in the full and within-families cohorts, respectively. The associations did not vary with young adulthood BMI. Birth weight, within the at-term range, is robustly positively associated with grip strength in young adulthood among men across all BMI categories and associations appears to be mainly driven by factors that are not shared between siblings. These findings underline the importance of recognizing the influence of low birth weight, also within the at-term-range, on young adulthood muscle strength.","author":[{"dropping-particle":"","family":"Ahlqvist","given":"VH","non-dropping-particle":"","parse-names":false,"suffix":""},{"dropping-particle":"","family":"Persson","given":"M","non-dropping-particle":"","parse-names":false,"suffix":""},{"dropping-particle":"","family":"Ortega","given":"F B","non-dropping-particle":"","parse-names":false,"suffix":""},{"dropping-particle":"","family":"Tynelius","given":"P","non-dropping-particle":"","parse-names":false,"suffix":""},{"dropping-particle":"","family":"Magnusson","given":"C","non-dropping-particle":"","parse-names":false,"suffix":""},{"dropping-particle":"","family":"Berglind","given":"D","non-dropping-particle":"","parse-names":false,"suffix":""}],"container-title":"Scientific Reports","id":"ITEM-1","issue":"1","issued":{"date-parts":[["2019"]]},"page":"1-8","publisher":"Springer US","title":"Birth weight and grip strength in young Swedish males: a longitudinal matched sibling analysis and across all body mass index ranges","type":"article-journal","volume":"9"},"uris":["http://www.mendeley.com/documents/?uuid=617adb98-a12c-41fe-9793-0e6754f15b19"]}],"mendeley":{"formattedCitation":"&lt;sup&gt;27&lt;/sup&gt;","plainTextFormattedCitation":"27","previouslyFormattedCitation":"&lt;sup&gt;27&lt;/sup&gt;"},"properties":{"noteIndex":0},"schema":"https://github.com/citation-style-language/schema/raw/master/csl-citation.json"}</w:instrText>
            </w:r>
            <w:r>
              <w:rPr>
                <w:rFonts w:ascii="Times New Roman" w:hAnsi="Times New Roman" w:cs="Times New Roman"/>
                <w:sz w:val="20"/>
                <w:szCs w:val="20"/>
              </w:rPr>
              <w:fldChar w:fldCharType="separate"/>
            </w:r>
            <w:r w:rsidR="00686486" w:rsidRPr="00686486">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6BD64150"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15948177"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7D377F2E"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5516F674"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CF9ABF6"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146E4D1"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7C507DB"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CCB45E9"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5D45BDF4" w14:textId="77777777" w:rsidR="00800FBF" w:rsidRPr="003F1375" w:rsidRDefault="00800FBF" w:rsidP="003C3307">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800FBF" w:rsidRPr="00386574" w14:paraId="64B48514"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116BD591" w14:textId="4F45A0CD" w:rsidR="00800FBF" w:rsidRPr="00386574" w:rsidRDefault="00800FBF" w:rsidP="003C3307">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Ahlqvist</w:t>
            </w:r>
            <w:proofErr w:type="spellEnd"/>
            <w:r w:rsidRPr="00386574">
              <w:rPr>
                <w:rFonts w:ascii="Times New Roman" w:hAnsi="Times New Roman" w:cs="Times New Roman"/>
                <w:sz w:val="20"/>
                <w:szCs w:val="20"/>
              </w:rPr>
              <w:t xml:space="preserve"> et al.</w:t>
            </w:r>
            <w:r w:rsidR="00A85D91">
              <w:rPr>
                <w:rFonts w:ascii="Times New Roman" w:hAnsi="Times New Roman" w:cs="Times New Roman"/>
                <w:sz w:val="20"/>
                <w:szCs w:val="20"/>
              </w:rPr>
              <w:fldChar w:fldCharType="begin" w:fldLock="1"/>
            </w:r>
            <w:r w:rsidR="003B6FBC">
              <w:rPr>
                <w:rFonts w:ascii="Times New Roman" w:hAnsi="Times New Roman" w:cs="Times New Roman"/>
                <w:sz w:val="20"/>
                <w:szCs w:val="20"/>
              </w:rPr>
              <w:instrText>ADDIN CSL_CITATION {"citationItems":[{"id":"ITEM-1","itemData":{"DOI":"10.1161/JAHA.119.014290","ISSN":"20479980","PMID":"32000561","abstract":"Background: Preterm delivery and low birth weight are prospectively associated with low cardiorespiratory fitness (CRF). However, whether birth weight, within the at-term range, is associated with later CRF is largely unknown. Thus, the aim of the current study was to examine this issue and whether such association, if any, is explained by shared and/or nonshared familial factors. Methods and Results: We conducted a prospective cohort study, including 286 761 young male adults and a subset of 52 544 siblings born at-term. Objectively measured data were retrieved from total population registers. CRF was tested at conscription and defined as the maximal load obtained on a cycle ergometer. We used linear and nonlinear and fixed-effects regression analyses to explore associations between birth weight and CRF. Higher birth weight, within the at-term range, was strongly associated with increasing CRF in a linear fashion. Each SD increase in birth weight was associated with an increase of 7.9 (95% CI, 7.8–8.1) and 6.6 (95% CI; 5.9–7.3) Wmax in the total and sibling cohorts, respectively. The association did not vary with young adulthood body mass index. Conclusions: Birth weight is strongly associated with increasing CRF in young adulthood among men born at-term, across all categories of body mass index. This association appears to be mainly driven by factors that are not shared between siblings. Hence, CRF may to some extent be determined already in utero. Prevention of low birth weight, also within the at-term-range, can be a feasible mean of increasing adult CRF and health.","author":[{"dropping-particle":"","family":"Ahlqvist","given":"Viktor H.","non-dropping-particle":"","parse-names":false,"suffix":""},{"dropping-particle":"","family":"Persson","given":"Margareta","non-dropping-particle":"","parse-names":false,"suffix":""},{"dropping-particle":"","family":"Ortega","given":"Francisco B.","non-dropping-particle":"","parse-names":false,"suffix":""},{"dropping-particle":"","family":"Tynelius","given":"Per","non-dropping-particle":"","parse-names":false,"suffix":""},{"dropping-particle":"","family":"Magnusson","given":"Cecilia","non-dropping-particle":"","parse-names":false,"suffix":""},{"dropping-particle":"","family":"Berglind","given":"Daniel","non-dropping-particle":"","parse-names":false,"suffix":""}],"container-title":"Journal of the American Heart Association","id":"ITEM-1","issue":"3","issued":{"date-parts":[["2020"]]},"title":"Birth Weight and Cardiorespiratory Fitness Among Young Men Born at Term: The Role of Genetic and Environmental Factors","type":"article-journal","volume":"9"},"uris":["http://www.mendeley.com/documents/?uuid=f29ed503-c8f6-42eb-af67-9b376af0c384"]}],"mendeley":{"formattedCitation":"&lt;sup&gt;26&lt;/sup&gt;","plainTextFormattedCitation":"26","previouslyFormattedCitation":"&lt;sup&gt;26&lt;/sup&gt;"},"properties":{"noteIndex":0},"schema":"https://github.com/citation-style-language/schema/raw/master/csl-citation.json"}</w:instrText>
            </w:r>
            <w:r w:rsidR="00A85D91">
              <w:rPr>
                <w:rFonts w:ascii="Times New Roman" w:hAnsi="Times New Roman" w:cs="Times New Roman"/>
                <w:sz w:val="20"/>
                <w:szCs w:val="20"/>
              </w:rPr>
              <w:fldChar w:fldCharType="separate"/>
            </w:r>
            <w:r w:rsidR="00686486" w:rsidRPr="00686486">
              <w:rPr>
                <w:rFonts w:ascii="Times New Roman" w:hAnsi="Times New Roman" w:cs="Times New Roman"/>
                <w:noProof/>
                <w:sz w:val="20"/>
                <w:szCs w:val="20"/>
                <w:vertAlign w:val="superscript"/>
              </w:rPr>
              <w:t>26</w:t>
            </w:r>
            <w:r w:rsidR="00A85D91">
              <w:rPr>
                <w:rFonts w:ascii="Times New Roman" w:hAnsi="Times New Roman" w:cs="Times New Roman"/>
                <w:sz w:val="20"/>
                <w:szCs w:val="20"/>
              </w:rPr>
              <w:fldChar w:fldCharType="end"/>
            </w:r>
            <w:r w:rsidR="00A85D91" w:rsidRPr="00386574">
              <w:rPr>
                <w:rFonts w:ascii="Times New Roman" w:hAnsi="Times New Roman" w:cs="Times New Roman"/>
                <w:sz w:val="20"/>
                <w:szCs w:val="20"/>
              </w:rPr>
              <w:t xml:space="preserve"> </w:t>
            </w:r>
          </w:p>
          <w:p w14:paraId="70ECE75A" w14:textId="77777777" w:rsidR="00800FBF" w:rsidRPr="00386574" w:rsidRDefault="00800FBF" w:rsidP="003C3307">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4B745311"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48A39841" w14:textId="77777777" w:rsidR="00800FBF" w:rsidRPr="00386574" w:rsidRDefault="00800FBF" w:rsidP="003C3307">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4714D0BA" w14:textId="77777777" w:rsidR="00800FBF" w:rsidRPr="00386574" w:rsidRDefault="00800FBF" w:rsidP="003C3307">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0498449E"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08D1B17"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20553C51"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00F7A5AE"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79BA4CE"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690E4D33" w14:textId="77777777" w:rsidR="00800FBF" w:rsidRPr="003F1375" w:rsidRDefault="00800FBF" w:rsidP="003C3307">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800FBF" w:rsidRPr="00386574" w14:paraId="76DE8F4D"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7C622B26" w14:textId="57D7F3B0" w:rsidR="00800FBF" w:rsidRPr="00386574" w:rsidRDefault="00800FBF" w:rsidP="003C3307">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Baraldi</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sidR="003B6FBC">
              <w:rPr>
                <w:rFonts w:ascii="Times New Roman" w:hAnsi="Times New Roman" w:cs="Times New Roman"/>
                <w:sz w:val="20"/>
                <w:szCs w:val="20"/>
              </w:rPr>
              <w:instrText>ADDIN CSL_CITATION {"citationItems":[{"id":"ITEM-1","itemData":{"author":[{"dropping-particle":"","family":"Baraldi","given":"E","non-dropping-particle":"","parse-names":false,"suffix":""},{"dropping-particle":"","family":"Zanconato","given":"S","non-dropping-particle":"","parse-names":false,"suffix":""},{"dropping-particle":"","family":"Zorzi","given":"C","non-dropping-particle":"","parse-names":false,"suffix":""},{"dropping-particle":"","family":"Santuz","given":"P","non-dropping-particle":"","parse-names":false,"suffix":""},{"dropping-particle":"","family":"Benini","given":"F","non-dropping-particle":"","parse-names":false,"suffix":""},{"dropping-particle":"","family":"Zaccheilo","given":"F","non-dropping-particle":"","parse-names":false,"suffix":""}],"container-title":"European journal of pediatrics","id":"ITEM-1","issued":{"date-parts":[["1991"]]},"page":"713-716","title":"Exercise performance in very low birth weight children at the age of 7-12 years","type":"article-journal","volume":"1991"},"uris":["http://www.mendeley.com/documents/?uuid=3406c7d0-56b6-40db-b0cb-536b00060b78"]}],"mendeley":{"formattedCitation":"&lt;sup&gt;28&lt;/sup&gt;","plainTextFormattedCitation":"28","previouslyFormattedCitation":"&lt;sup&gt;28&lt;/sup&gt;"},"properties":{"noteIndex":0},"schema":"https://github.com/citation-style-language/schema/raw/master/csl-citation.json"}</w:instrText>
            </w:r>
            <w:r>
              <w:rPr>
                <w:rFonts w:ascii="Times New Roman" w:hAnsi="Times New Roman" w:cs="Times New Roman"/>
                <w:sz w:val="20"/>
                <w:szCs w:val="20"/>
              </w:rPr>
              <w:fldChar w:fldCharType="separate"/>
            </w:r>
            <w:r w:rsidR="00686486" w:rsidRPr="00686486">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5D1E5DAB" w14:textId="77777777" w:rsidR="00800FBF" w:rsidRPr="00386574" w:rsidRDefault="00800FBF" w:rsidP="003C3307">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70FC558A"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1B6A88F8" w14:textId="77777777" w:rsidR="00800FBF" w:rsidRPr="00386574" w:rsidRDefault="00800FBF" w:rsidP="003C3307">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6115530E"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0A202C70"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0F556AD4"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AF00BF3"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46074750"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2047A055" w14:textId="77777777" w:rsidR="00800FBF" w:rsidRPr="003F1375" w:rsidRDefault="00800FBF" w:rsidP="003C3307">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800FBF" w:rsidRPr="00386574" w14:paraId="5AE492CC"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532C868A" w14:textId="0103E80E"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Burns et al.</w:t>
            </w:r>
            <w:r>
              <w:rPr>
                <w:rFonts w:ascii="Times New Roman" w:hAnsi="Times New Roman" w:cs="Times New Roman"/>
                <w:sz w:val="20"/>
                <w:szCs w:val="20"/>
              </w:rPr>
              <w:fldChar w:fldCharType="begin" w:fldLock="1"/>
            </w:r>
            <w:r w:rsidR="003B6FBC">
              <w:rPr>
                <w:rFonts w:ascii="Times New Roman" w:hAnsi="Times New Roman" w:cs="Times New Roman"/>
                <w:sz w:val="20"/>
                <w:szCs w:val="20"/>
              </w:rPr>
              <w:instrText>ADDIN CSL_CITATION {"citationItems":[{"id":"ITEM-1","itemData":{"DOI":"10.1016/S0031-9406(05)67189-1","ISSN":"00319406","abstract":"There is increasing evidence to suggest that extremely low birthweight (ELBW) children who are otherwise normal may not perform at school as well as expected. The aim of this pilot study was to investigate the type of minor motor problems evident in children who were less than 1000 g at birth and now in their third or fourth year at school. Twenty-nine ELBW children now aged eight to ten years, who had no sensory, cognitive or motor impairment and were attending regular school, and a comparative group of 12 normal birthweight eight-year-old children were assesed using a battery of eight tests selected to assess aspects of motor control most likely to indicate problems which could interfere with performance at school. The results showed a significant difference in overall performance between the ELBW and normal birthweight children. Significant differences in performance between the subgroup of ELBW eight-year-old children and normal birthweight eight-year-olds were found in tests of preferred hand position sense, single leg stance (left), alternate hand ball bounce and an alphabet writing task. Less than 40% of the 29 ELBW children were found to be performing overall in the expected normal range. This study concluded that ELBW children present with mild motor problems in the areas of gross and fine motor performance, postural stability and balance.","author":[{"dropping-particle":"","family":"Burns","given":"Yvonne R.","non-dropping-particle":"","parse-names":false,"suffix":""},{"dropping-particle":"","family":"Ensbey","given":"Rosemary","non-dropping-particle":"","parse-names":false,"suffix":""},{"dropping-particle":"","family":"O'Callaghan","given":"Michael","non-dropping-particle":"","parse-names":false,"suffix":""}],"container-title":"Physiotherapy","id":"ITEM-1","issue":"7","issued":{"date-parts":[["1999"]]},"page":"360-369","title":"Motor abilities at eight to ten years of children born weighing less than 1000 g","type":"article-journal","volume":"85"},"uris":["http://www.mendeley.com/documents/?uuid=39d882ca-bf5a-42e9-bc4a-45b24dc2545d"]}],"mendeley":{"formattedCitation":"&lt;sup&gt;48&lt;/sup&gt;","plainTextFormattedCitation":"48","previouslyFormattedCitation":"&lt;sup&gt;48&lt;/sup&gt;"},"properties":{"noteIndex":0},"schema":"https://github.com/citation-style-language/schema/raw/master/csl-citation.json"}</w:instrText>
            </w:r>
            <w:r>
              <w:rPr>
                <w:rFonts w:ascii="Times New Roman" w:hAnsi="Times New Roman" w:cs="Times New Roman"/>
                <w:sz w:val="20"/>
                <w:szCs w:val="20"/>
              </w:rPr>
              <w:fldChar w:fldCharType="separate"/>
            </w:r>
            <w:r w:rsidR="00686486" w:rsidRPr="00686486">
              <w:rPr>
                <w:rFonts w:ascii="Times New Roman" w:hAnsi="Times New Roman" w:cs="Times New Roman"/>
                <w:noProof/>
                <w:sz w:val="20"/>
                <w:szCs w:val="20"/>
                <w:vertAlign w:val="superscript"/>
              </w:rPr>
              <w:t>48</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6E3248DA" w14:textId="77777777" w:rsidR="00800FBF" w:rsidRPr="00386574" w:rsidRDefault="00800FBF" w:rsidP="003C3307">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1A21C28B" w14:textId="77777777" w:rsidR="00800FBF" w:rsidRPr="00386574" w:rsidRDefault="00800FBF" w:rsidP="003C3307">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1C30FEFA" w14:textId="77777777" w:rsidR="00800FBF" w:rsidRPr="00386574" w:rsidRDefault="00800FBF" w:rsidP="003C3307">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1EB2844E"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418A62C0" w14:textId="77777777" w:rsidR="00800FBF" w:rsidRPr="00386574" w:rsidRDefault="00800FBF" w:rsidP="003C3307">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74FB455A"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66A07339"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4713058"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5</w:t>
            </w:r>
          </w:p>
        </w:tc>
        <w:tc>
          <w:tcPr>
            <w:tcW w:w="1985" w:type="dxa"/>
            <w:tcBorders>
              <w:top w:val="single" w:sz="4" w:space="0" w:color="000000" w:themeColor="text1"/>
              <w:left w:val="nil"/>
              <w:bottom w:val="single" w:sz="4" w:space="0" w:color="000000" w:themeColor="text1"/>
              <w:right w:val="nil"/>
            </w:tcBorders>
            <w:vAlign w:val="center"/>
          </w:tcPr>
          <w:p w14:paraId="75586340" w14:textId="77777777" w:rsidR="00800FBF" w:rsidRPr="003F1375" w:rsidRDefault="00800FBF" w:rsidP="003C3307">
            <w:pPr>
              <w:jc w:val="center"/>
              <w:rPr>
                <w:rFonts w:ascii="Times New Roman" w:hAnsi="Times New Roman" w:cs="Times New Roman"/>
                <w:color w:val="FF0000"/>
                <w:sz w:val="20"/>
                <w:szCs w:val="20"/>
              </w:rPr>
            </w:pPr>
            <w:r w:rsidRPr="003F1375">
              <w:rPr>
                <w:rFonts w:ascii="Times New Roman" w:hAnsi="Times New Roman" w:cs="Times New Roman"/>
                <w:color w:val="FF0000"/>
                <w:sz w:val="20"/>
                <w:szCs w:val="20"/>
              </w:rPr>
              <w:t>Poor</w:t>
            </w:r>
          </w:p>
        </w:tc>
      </w:tr>
      <w:tr w:rsidR="00800FBF" w:rsidRPr="00386574" w14:paraId="114CB873"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0DE08264" w14:textId="2F7288F9"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Burns et al.</w:t>
            </w:r>
            <w:r>
              <w:rPr>
                <w:rFonts w:ascii="Times New Roman" w:hAnsi="Times New Roman" w:cs="Times New Roman"/>
                <w:sz w:val="20"/>
                <w:szCs w:val="20"/>
              </w:rPr>
              <w:fldChar w:fldCharType="begin" w:fldLock="1"/>
            </w:r>
            <w:r w:rsidR="003B6FBC">
              <w:rPr>
                <w:rFonts w:ascii="Times New Roman" w:hAnsi="Times New Roman" w:cs="Times New Roman"/>
                <w:sz w:val="20"/>
                <w:szCs w:val="20"/>
              </w:rPr>
              <w:instrText>ADDIN CSL_CITATION {"citationItems":[{"id":"ITEM-1","itemData":{"DOI":"10.1111/j.1469-8749.2008.03118.x","ISSN":"00121622","PMID":"18811704","abstract":"Motor coordination difficulties and poor fitness exist in the extremely low birthweight (ELBW) population. This study investigated the relative impact of motor coordination on the fitness of ELBW children aged 11 to 13 years. One hundred and nine children were recruited to the study: 54 ELBW participants (mean age at assessment 12y 6mo; 31 male, 23 female; mean birthweight 769g, SD 148g; mean gestational age 26.6 weeks, SD 2.1 weeks) and 55 comparison children (mean age at assessment 12y 5mo; 28 males, 27 females; at least 37 weeks' gestation). All children completed the Movement Assessment Battery for Children (MABC), functional tests of postural stability and strength, growth measures, and tests of respiratory function. Maximal oxygen uptake (VO2max) was calculated from a 20m shuttle run test as a measure of fitness. The ELBW group had greater problems with postural stability (p = 0.001) and motor coordination (p = 0.001), with 70% rated as having a definite motor problem on the MABC brackets (those who scored less than the 5th centile on the MABC). The ELBW was also less fit than the comparison group (p = 0.001), with 45% below the 10th centile for VO2max. There were differences between the groups for growth, strength, and particularly respiratory function. However, respiratory function did not significantly correlate with VO2max in the ELBW group. Motor coordination was the most powerful predictor of VO2max in both the ELBW (p = 0.001) and the comparison groups (p = 0.001). © The Authors. Journal compilation © Mac Keith Press 2008.","author":[{"dropping-particle":"","family":"Burns","given":"YR","non-dropping-particle":"","parse-names":false,"suffix":""},{"dropping-particle":"","family":"Danks","given":"M","non-dropping-particle":"","parse-names":false,"suffix":""},{"dropping-particle":"","family":"O'Callaghan","given":"MJ","non-dropping-particle":"","parse-names":false,"suffix":""},{"dropping-particle":"","family":"Gray","given":"PH","non-dropping-particle":"","parse-names":false,"suffix":""},{"dropping-particle":"","family":"Cooper","given":"D","non-dropping-particle":"","parse-names":false,"suffix":""},{"dropping-particle":"","family":"Poulsen","given":"L","non-dropping-particle":"","parse-names":false,"suffix":""},{"dropping-particle":"","family":"Watter","given":"P","non-dropping-particle":"","parse-names":false,"suffix":""}],"container-title":"Developmental Medicine and Child Neurology","id":"ITEM-1","issue":"2","issued":{"date-parts":[["2009"]]},"page":"136-142","title":"Motor coordination difficulties and physical fitness of extremely-low-birthweight children","type":"article-journal","volume":"51"},"uris":["http://www.mendeley.com/documents/?uuid=5d7559f6-b0ec-456d-b87f-9bdbc2a08f65"]}],"mendeley":{"formattedCitation":"&lt;sup&gt;29&lt;/sup&gt;","plainTextFormattedCitation":"29","previouslyFormattedCitation":"&lt;sup&gt;29&lt;/sup&gt;"},"properties":{"noteIndex":0},"schema":"https://github.com/citation-style-language/schema/raw/master/csl-citation.json"}</w:instrText>
            </w:r>
            <w:r>
              <w:rPr>
                <w:rFonts w:ascii="Times New Roman" w:hAnsi="Times New Roman" w:cs="Times New Roman"/>
                <w:sz w:val="20"/>
                <w:szCs w:val="20"/>
              </w:rPr>
              <w:fldChar w:fldCharType="separate"/>
            </w:r>
            <w:r w:rsidR="00686486" w:rsidRPr="00686486">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78F6E77A" w14:textId="77777777" w:rsidR="00800FBF" w:rsidRPr="00386574" w:rsidRDefault="00800FBF" w:rsidP="003C3307">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331B3985"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367A6315" w14:textId="77777777" w:rsidR="00800FBF" w:rsidRPr="00386574" w:rsidRDefault="00800FBF" w:rsidP="003C3307">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1037E636"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4B876754" w14:textId="77777777" w:rsidR="00800FBF" w:rsidRPr="00386574" w:rsidRDefault="00800FBF" w:rsidP="003C3307">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2493E6D2"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90ACFF1"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ED83F99" w14:textId="77777777" w:rsidR="00800FBF" w:rsidRPr="00386574" w:rsidRDefault="00800FBF" w:rsidP="003C3307">
            <w:pPr>
              <w:jc w:val="center"/>
              <w:rPr>
                <w:rFonts w:ascii="Times New Roman" w:hAnsi="Times New Roman" w:cs="Times New Roman"/>
                <w:sz w:val="20"/>
                <w:szCs w:val="20"/>
              </w:rPr>
            </w:pPr>
            <w:r w:rsidRPr="00386574">
              <w:rPr>
                <w:rFonts w:ascii="Times New Roman" w:hAnsi="Times New Roman" w:cs="Times New Roman"/>
                <w:sz w:val="20"/>
                <w:szCs w:val="20"/>
              </w:rPr>
              <w:t>6</w:t>
            </w:r>
          </w:p>
        </w:tc>
        <w:tc>
          <w:tcPr>
            <w:tcW w:w="1985" w:type="dxa"/>
            <w:tcBorders>
              <w:top w:val="single" w:sz="4" w:space="0" w:color="000000" w:themeColor="text1"/>
              <w:left w:val="nil"/>
              <w:bottom w:val="single" w:sz="4" w:space="0" w:color="000000" w:themeColor="text1"/>
              <w:right w:val="nil"/>
            </w:tcBorders>
            <w:vAlign w:val="center"/>
          </w:tcPr>
          <w:p w14:paraId="190C8B67" w14:textId="77777777" w:rsidR="00800FBF" w:rsidRPr="003F1375" w:rsidRDefault="00800FBF" w:rsidP="003C3307">
            <w:pPr>
              <w:jc w:val="center"/>
              <w:rPr>
                <w:rFonts w:ascii="Times New Roman" w:hAnsi="Times New Roman" w:cs="Times New Roman"/>
                <w:color w:val="FF0000"/>
                <w:sz w:val="20"/>
                <w:szCs w:val="20"/>
              </w:rPr>
            </w:pPr>
            <w:r w:rsidRPr="003F1375">
              <w:rPr>
                <w:rFonts w:ascii="Times New Roman" w:hAnsi="Times New Roman" w:cs="Times New Roman"/>
                <w:color w:val="FF0000"/>
                <w:sz w:val="20"/>
                <w:szCs w:val="20"/>
              </w:rPr>
              <w:t>Poor</w:t>
            </w:r>
          </w:p>
        </w:tc>
      </w:tr>
      <w:tr w:rsidR="0004246E" w:rsidRPr="00386574" w14:paraId="44D10259"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001D7153" w14:textId="4207DBA2" w:rsidR="0004246E" w:rsidRPr="00386574" w:rsidRDefault="0004246E" w:rsidP="0004246E">
            <w:pPr>
              <w:jc w:val="center"/>
              <w:rPr>
                <w:rFonts w:ascii="Times New Roman" w:hAnsi="Times New Roman" w:cs="Times New Roman"/>
                <w:sz w:val="20"/>
                <w:szCs w:val="20"/>
              </w:rPr>
            </w:pPr>
            <w:proofErr w:type="spellStart"/>
            <w:r w:rsidRPr="00E17750">
              <w:rPr>
                <w:rFonts w:ascii="Times New Roman" w:hAnsi="Times New Roman" w:cs="Times New Roman"/>
                <w:color w:val="FF0000"/>
                <w:sz w:val="20"/>
                <w:szCs w:val="20"/>
              </w:rPr>
              <w:t>Bruun</w:t>
            </w:r>
            <w:proofErr w:type="spellEnd"/>
            <w:r w:rsidRPr="00E17750">
              <w:rPr>
                <w:rFonts w:ascii="Times New Roman" w:hAnsi="Times New Roman" w:cs="Times New Roman"/>
                <w:color w:val="FF0000"/>
                <w:sz w:val="20"/>
                <w:szCs w:val="20"/>
              </w:rPr>
              <w:t xml:space="preserve"> et al.</w:t>
            </w:r>
            <w:r w:rsidRPr="00E17750">
              <w:rPr>
                <w:rFonts w:ascii="Times New Roman" w:hAnsi="Times New Roman" w:cs="Times New Roman"/>
                <w:color w:val="FF0000"/>
                <w:sz w:val="20"/>
                <w:szCs w:val="20"/>
              </w:rPr>
              <w:fldChar w:fldCharType="begin" w:fldLock="1"/>
            </w:r>
            <w:r>
              <w:rPr>
                <w:rFonts w:ascii="Times New Roman" w:hAnsi="Times New Roman" w:cs="Times New Roman"/>
                <w:color w:val="FF0000"/>
                <w:sz w:val="20"/>
                <w:szCs w:val="20"/>
              </w:rPr>
              <w:instrText>ADDIN CSL_CITATION {"citationItems":[{"id":"ITEM-1","itemData":{"DOI":"10.3390/children10121898","ISSN":"22279067","abstract":"Prematurity has been linked to lower muscular fitness and increased morbidity across the human lifespan. Hand grip strength is widely used as a measure of muscle strength. Previous studies have shown inconsistent results regarding the role of vitamin D in hand grip strength. Here, we investigated hand grip strength and the effects of a yearlong vitamin D supplementation in healthy preterm-born young adults. We recruited 38 young adults born preterm at either ≤32 weeks’ gestation or &lt;34 weeks’ gestation and weighing &lt;1500 g, as well as 39 gender- and age-matched controls, for this study. Anthropometric measurements, hand grip strengths, and vitamin D concentrations were recorded. These investigations were repeated after a yearlong vitamin D supplementation intervention. There was a significant difference in the age- and gender-specific hand grip strength ranks between the preterm- and full-term-born young adults: 57.9% and 30.7%, respectively, were below average (p = 0.009). In the preterm-born group, the females had significantly lower hand grip strengths compared to their full-term-born peers, with a mean difference of −3.46 kg (95% CI: −6.68 to −0.247; p = 0.035). In a linear regression analysis, the preterm-born female adult height was negatively associated with hand grip strength (R2 = 0.24, F (1.43) = 13.61, p &lt; 0.001). The vitamin D concentrations were increased after the supplementation period, with no association with hand grip strength. According to our results, preterm-born young females are at risk for lower muscle strength, independent of their current vitamin D status.","author":[{"dropping-particle":"","family":"Bruun","given":"Ella","non-dropping-particle":"","parse-names":false,"suffix":""},{"dropping-particle":"","family":"Pätsi","given":"Pauli","non-dropping-particle":"","parse-names":false,"suffix":""},{"dropping-particle":"","family":"Leskinen","given":"Markku","non-dropping-particle":"","parse-names":false,"suffix":""},{"dropping-particle":"","family":"Björkman","given":"Krista","non-dropping-particle":"","parse-names":false,"suffix":""},{"dropping-particle":"","family":"Kulmala","given":"Petri","non-dropping-particle":"","parse-names":false,"suffix":""},{"dropping-particle":"","family":"Tulppo","given":"Mikko P.","non-dropping-particle":"","parse-names":false,"suffix":""},{"dropping-particle":"","family":"Valkama","given":"Marita","non-dropping-particle":"","parse-names":false,"suffix":""},{"dropping-particle":"","family":"Ojaniemi","given":"Marja","non-dropping-particle":"","parse-names":false,"suffix":""}],"container-title":"Children","id":"ITEM-1","issue":"12","issued":{"date-parts":[["2023"]]},"page":"1-13","title":"Preterm-Born Young Women Have Weaker Hand Grip Strength Compared to Their Full-Term-Born Peers","type":"article-journal","volume":"10"},"uris":["http://www.mendeley.com/documents/?uuid=cccfa450-1488-4e01-bed2-bbeac43a0b65"]}],"mendeley":{"formattedCitation":"&lt;sup&gt;1&lt;/sup&gt;","plainTextFormattedCitation":"1","previouslyFormattedCitation":"&lt;sup&gt;1&lt;/sup&gt;"},"properties":{"noteIndex":0},"schema":"https://github.com/citation-style-language/schema/raw/master/csl-citation.json"}</w:instrText>
            </w:r>
            <w:r w:rsidRPr="00E17750">
              <w:rPr>
                <w:rFonts w:ascii="Times New Roman" w:hAnsi="Times New Roman" w:cs="Times New Roman"/>
                <w:color w:val="FF0000"/>
                <w:sz w:val="20"/>
                <w:szCs w:val="20"/>
              </w:rPr>
              <w:fldChar w:fldCharType="separate"/>
            </w:r>
            <w:r w:rsidRPr="00E17750">
              <w:rPr>
                <w:rFonts w:ascii="Times New Roman" w:hAnsi="Times New Roman" w:cs="Times New Roman"/>
                <w:noProof/>
                <w:color w:val="FF0000"/>
                <w:sz w:val="20"/>
                <w:szCs w:val="20"/>
                <w:vertAlign w:val="superscript"/>
              </w:rPr>
              <w:t>1</w:t>
            </w:r>
            <w:r w:rsidRPr="00E17750">
              <w:rPr>
                <w:rFonts w:ascii="Times New Roman" w:hAnsi="Times New Roman" w:cs="Times New Roman"/>
                <w:color w:val="FF0000"/>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049130EF" w14:textId="77777777" w:rsidR="0004246E" w:rsidRPr="00386574"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510EE1A5" w14:textId="4281AB0C" w:rsidR="0004246E" w:rsidRPr="00386574" w:rsidRDefault="0004246E" w:rsidP="0004246E">
            <w:pPr>
              <w:jc w:val="center"/>
              <w:rPr>
                <w:rFonts w:ascii="Times New Roman" w:hAnsi="Times New Roman" w:cs="Times New Roman"/>
                <w:sz w:val="20"/>
                <w:szCs w:val="20"/>
              </w:rPr>
            </w:pPr>
            <w:r w:rsidRPr="00E17750">
              <w:rPr>
                <w:rFonts w:ascii="Times New Roman" w:hAnsi="Times New Roman" w:cs="Times New Roman"/>
                <w:color w:val="FF0000"/>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42F34E38" w14:textId="038BB2FF" w:rsidR="0004246E" w:rsidRPr="00386574" w:rsidRDefault="0004246E" w:rsidP="0004246E">
            <w:pPr>
              <w:jc w:val="center"/>
              <w:rPr>
                <w:rFonts w:ascii="Times New Roman" w:hAnsi="Times New Roman" w:cs="Times New Roman"/>
                <w:sz w:val="20"/>
                <w:szCs w:val="20"/>
              </w:rPr>
            </w:pPr>
            <w:r w:rsidRPr="00E17750">
              <w:rPr>
                <w:rFonts w:ascii="Times New Roman" w:hAnsi="Times New Roman" w:cs="Times New Roman"/>
                <w:color w:val="FF0000"/>
                <w:sz w:val="20"/>
                <w:szCs w:val="20"/>
              </w:rPr>
              <w:t>*</w:t>
            </w:r>
          </w:p>
        </w:tc>
        <w:tc>
          <w:tcPr>
            <w:tcW w:w="1338" w:type="dxa"/>
            <w:tcBorders>
              <w:top w:val="single" w:sz="4" w:space="0" w:color="000000" w:themeColor="text1"/>
              <w:left w:val="nil"/>
              <w:bottom w:val="single" w:sz="4" w:space="0" w:color="000000" w:themeColor="text1"/>
              <w:right w:val="nil"/>
            </w:tcBorders>
            <w:vAlign w:val="center"/>
          </w:tcPr>
          <w:p w14:paraId="0B0C94C9" w14:textId="215E86A1" w:rsidR="0004246E" w:rsidRPr="00386574" w:rsidRDefault="0004246E" w:rsidP="0004246E">
            <w:pPr>
              <w:jc w:val="center"/>
              <w:rPr>
                <w:rFonts w:ascii="Times New Roman" w:hAnsi="Times New Roman" w:cs="Times New Roman"/>
                <w:sz w:val="20"/>
                <w:szCs w:val="20"/>
              </w:rPr>
            </w:pPr>
            <w:r w:rsidRPr="00E17750">
              <w:rPr>
                <w:rFonts w:ascii="Times New Roman" w:hAnsi="Times New Roman" w:cs="Times New Roman"/>
                <w:color w:val="FF0000"/>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7CB49FB5" w14:textId="7423264B" w:rsidR="0004246E" w:rsidRPr="00386574" w:rsidRDefault="0004246E" w:rsidP="0004246E">
            <w:pPr>
              <w:jc w:val="center"/>
              <w:rPr>
                <w:rFonts w:ascii="Times New Roman" w:hAnsi="Times New Roman" w:cs="Times New Roman"/>
                <w:sz w:val="20"/>
                <w:szCs w:val="20"/>
              </w:rPr>
            </w:pPr>
            <w:r w:rsidRPr="0004246E">
              <w:rPr>
                <w:rFonts w:ascii="Times New Roman" w:hAnsi="Times New Roman" w:cs="Times New Roman"/>
                <w:color w:val="FF0000"/>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85FE7E7" w14:textId="425F857C" w:rsidR="0004246E" w:rsidRPr="00386574" w:rsidRDefault="0004246E" w:rsidP="0004246E">
            <w:pPr>
              <w:jc w:val="center"/>
              <w:rPr>
                <w:rFonts w:ascii="Times New Roman" w:hAnsi="Times New Roman" w:cs="Times New Roman"/>
                <w:sz w:val="20"/>
                <w:szCs w:val="20"/>
              </w:rPr>
            </w:pPr>
            <w:r w:rsidRPr="00E17750">
              <w:rPr>
                <w:rFonts w:ascii="Times New Roman" w:hAnsi="Times New Roman" w:cs="Times New Roman"/>
                <w:color w:val="FF0000"/>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2505A37" w14:textId="6590CC52" w:rsidR="0004246E" w:rsidRPr="00386574" w:rsidRDefault="0004246E" w:rsidP="0004246E">
            <w:pPr>
              <w:jc w:val="center"/>
              <w:rPr>
                <w:rFonts w:ascii="Times New Roman" w:hAnsi="Times New Roman" w:cs="Times New Roman"/>
                <w:sz w:val="20"/>
                <w:szCs w:val="20"/>
              </w:rPr>
            </w:pPr>
            <w:r w:rsidRPr="00E17750">
              <w:rPr>
                <w:rFonts w:ascii="Times New Roman" w:hAnsi="Times New Roman" w:cs="Times New Roman"/>
                <w:color w:val="FF0000"/>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6FA1CCE4" w14:textId="1C014CD6" w:rsidR="0004246E" w:rsidRPr="00386574" w:rsidRDefault="0046550B" w:rsidP="0004246E">
            <w:pPr>
              <w:jc w:val="center"/>
              <w:rPr>
                <w:rFonts w:ascii="Times New Roman" w:hAnsi="Times New Roman" w:cs="Times New Roman"/>
                <w:sz w:val="20"/>
                <w:szCs w:val="20"/>
              </w:rPr>
            </w:pPr>
            <w:r>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2D3E29A9" w14:textId="276F5B06" w:rsidR="0004246E" w:rsidRPr="003F1375" w:rsidRDefault="0004246E" w:rsidP="0004246E">
            <w:pPr>
              <w:jc w:val="center"/>
              <w:rPr>
                <w:rFonts w:ascii="Times New Roman" w:hAnsi="Times New Roman" w:cs="Times New Roman"/>
                <w:color w:val="FF0000"/>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75BFC3E2"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474CD8F0" w14:textId="3AED1238"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Callaghan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0378-3782(94)01597-I","ISSN":"03783782","PMID":"7750439","abstract":"A 2-year cohort of 63 surviving extremely low birth weight (ELBW) infants was prospectively studied and 60 of these infants, together with 44 normal birth weight control infants, were assessed at 2 years of age for intellectual abilities, motor skills, growth and health. The total ELBW group differed significantly from controls on overall Griffiths developmental quotient (99.3 vs. 103.8 P = 0.02) and in the personal/social subscale (100.7 vs. 106.7 P = 0.01). A subset of 43 of the ELBW infants was identified as low risk at discharge. No statistically significant differences were present between the low risk ELBW subset and controls in intellectual abilities though both the total ELBW group and the low risk ELBW subset differed from controls in fine and gross motor abilities, and in weight at 2 years. The total ELBW group also experienced more frequent ill health and hospital readmission. © 1995 Elsevier Science Ireland Ltd. All rights reserved.","author":[{"dropping-particle":"","family":"O'Callaghan","given":"M. J.","non-dropping-particle":"","parse-names":false,"suffix":""},{"dropping-particle":"","family":"Burns","given":"Y.","non-dropping-particle":"","parse-names":false,"suffix":""},{"dropping-particle":"","family":"Gray","given":"P.","non-dropping-particle":"","parse-names":false,"suffix":""},{"dropping-particle":"","family":"Harvey","given":"J. M.","non-dropping-particle":"","parse-names":false,"suffix":""},{"dropping-particle":"","family":"Mohay","given":"H. I.","non-dropping-particle":"","parse-names":false,"suffix":""},{"dropping-particle":"","family":"Rogers","given":"Y.","non-dropping-particle":"","parse-names":false,"suffix":""},{"dropping-particle":"","family":"Tudehope","given":"D. I.","non-dropping-particle":"","parse-names":false,"suffix":""}],"container-title":"Early Human Development","id":"ITEM-1","issue":"2","issued":{"date-parts":[["1995"]]},"page":"115-125","title":"Extremely low birth weight and control infants at 2 years corrected age: A comparison of intellectual abilities, motor performance, growth and health","type":"article-journal","volume":"40"},"uris":["http://www.mendeley.com/documents/?uuid=0930e618-e172-4e9d-8448-5bb917e2829a"]}],"mendeley":{"formattedCitation":"&lt;sup&gt;49&lt;/sup&gt;","plainTextFormattedCitation":"49","previouslyFormattedCitation":"&lt;sup&gt;49&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49</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6A2B3BC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17A09A1C"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0744D7B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7714ACD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F37D619"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C1D7232"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0B2BE69"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43F783F"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11F4C1E9"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229FC8B5"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58CAB6CD" w14:textId="5B41E25F"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Caskey</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513/AnnalsATS.201509-578OC","ISSN":"23256621","PMID":"27222921","abstract":"Rationale: As more preterm infants recover from severe bronchopulmonary dysplasia (BPD), it is critical to understand the clinical consequences of this condition on the lung health of adult survivors. Objectives: To assess structural and functional lung parameters in young adult BPD survivors and preterm and term control subjects. Methods: Young adult survivors of BPD (mean age, 24 yr) underwent spirometry, lung volume assessment, transfer factor, lung clearance index, and fractional exhaled nitric oxide measurements, together with high-resolution chest computed tomography and cardiopulmonary exercise testing. Measurements and Main Results: Twenty-five adult BPD survivors (mean ± SD gestational age, 26.8 ± 2.3 wk; birth weight, 866 ± 255 g), 24 adult prematurely born non-BPD control subjects (gestational age, 30.6 ± 1.9 wk; birth weight, 1,234 ± 207 g), and 25 adult term-birth control subjects (gestational age, 38.5 ± 0.9 wk; birth weight, 3,569 ± 2,979 g) were studied. Subjects with BPD were more likely to be wakened by cough (odds ratio, 9.7; 95% confidence interval, 1.8-52.6; P &lt; 0.01) or wheeze and breathlessness (odds ratio, 12.2; 95% confidence interval; 1.3-112; P &lt; 0.05) than term control subjects after adjusting for sex and current smoking. Preterm subjects had greater airway obstruction than term subjects. Subjects with BPD had significantly lower values for FEV1 and forced expiratory flow, midexpiratory phase (percent predicted and z-scores), than term control subjects (both P &lt; 0.001). Although non-BPD subjects also had lower spirometric values than term control subjects, none of the differences reached statistical significance. More subjects with BPD (25%) had fixed airflow obstruction than non-BPD (12.5%) and term (0%) subjects (P = 0.004). Both BPD and non-BPD subjects had significantly greater impairment in gas transfer (KCO percent predicted) than term subjects (both P &lt; 0.05). Eighteen (37%) preterm participants were classified as small for gestational age (birth weight below the 10th percentile for gestational age). These subjects had significantly greater impairment in FEV1 (percent predicted values and z-scores) than those born appropriate for gestational age. BPD survivors had significantly more severe radiographic structural lung impairment than non-BPD subjects. Both preterm groups had impaired exercise capacity compared with term control subjects. There was a trend for greater limitation and leg discomfort in BPD survivors. Conc…","author":[{"dropping-particle":"","family":"Caskey","given":"Steven","non-dropping-particle":"","parse-names":false,"suffix":""},{"dropping-particle":"","family":"Gough","given":"Aisling","non-dropping-particle":"","parse-names":false,"suffix":""},{"dropping-particle":"","family":"Rowan","given":"Stephen","non-dropping-particle":"","parse-names":false,"suffix":""},{"dropping-particle":"","family":"Gillespie","given":"Scott","non-dropping-particle":"","parse-names":false,"suffix":""},{"dropping-particle":"","family":"Clarke","given":"Jim","non-dropping-particle":"","parse-names":false,"suffix":""},{"dropping-particle":"","family":"Riley","given":"Marshall","non-dropping-particle":"","parse-names":false,"suffix":""},{"dropping-particle":"","family":"Megarry","given":"Jacqui","non-dropping-particle":"","parse-names":false,"suffix":""},{"dropping-particle":"","family":"Nicholls","given":"Paul","non-dropping-particle":"","parse-names":false,"suffix":""},{"dropping-particle":"","family":"Patterson","given":"Chris","non-dropping-particle":"","parse-names":false,"suffix":""},{"dropping-particle":"","family":"Halliday","given":"Henry L.","non-dropping-particle":"","parse-names":false,"suffix":""},{"dropping-particle":"","family":"Shields","given":"Michael D.","non-dropping-particle":"","parse-names":false,"suffix":""},{"dropping-particle":"","family":"McGarvey","given":"Lorcan","non-dropping-particle":"","parse-names":false,"suffix":""}],"container-title":"Annals of the American Thoracic Society","id":"ITEM-1","issue":"8","issued":{"date-parts":[["2016"]]},"page":"1262-1270","title":"Structural and functional lung impairment in adult survivors of bronchopulmonary dysplasia","type":"article-journal","volume":"13"},"uris":["http://www.mendeley.com/documents/?uuid=d2e49dd5-f409-4a77-83bd-9d0183fce8ae"]}],"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0"/>
                <w:szCs w:val="20"/>
              </w:rPr>
              <w:fldChar w:fldCharType="separate"/>
            </w:r>
            <w:r w:rsidRPr="00384528">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73D3C07E"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1D8CA2CD" w14:textId="77777777" w:rsidR="0004246E" w:rsidRPr="00386574"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tcPr>
          <w:p w14:paraId="374E643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tcPr>
          <w:p w14:paraId="556798B3"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0259FB8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112034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3B141029"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BBCD82E"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66BE03AC"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18D8D453"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66E39ED2" w14:textId="4A89D01E"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Cheong</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61/HYPERTENSIONAHA.120.15786","ISSN":"15244563","PMID":"33100047","abstract":"Being born extremely preterm (EP; &lt;28 weeks' gestation) or extremely low birthweight (ELBW; &lt;1000 g birthweight) may predict increased cardiometabolic risk in adulthood, but other early life predictors are less well described. We aimed to (1) compare cardiovascular health profiles between 165 adults born EP/ELBW and 127 controls at age 25 years, drawn from a prospective longitudinal cohort study, recruited at birth in 1991 to 1992; and (2) in the EP/ELBW group, determine early life associations of cardiovascular health. Cardiovascular health profiles were calculated individually for measures of anthropometry, abdominal visceral fat, blood pressure, fasting plasma glucose, insulin, lipids, C-reactive protein, vascular indices, exercise tolerance and smoking status, and summed for an overall score. Cardiovascular health profiles were compared between groups; using logistic regression (individual scores) and the Mann-Whitney U test (cumulative score). Compared with controls, adults born EP/ELBW had less favorable cardiovascular health profiles; individually for abdominal visceral fat (odds ratio, 0.56 [95% CI, 0.33-0.96], P=0.03), blood pressure (odds ratio 0.38 [95% CI, 0.23-0.63], P&lt;0.001), exercise capacity (odds ratio 0.37 [95% CI, 0.22-0.63], P&lt;0.001), and fasting glucose (odds ratio 0.51 [95% CI, 0.31-0.84], P=0.01) and overall (median [interquartile range] 10 [7-11] versus 11 [9-12], P=0.007). Male sex predicted unfavorable abdominal visceral fat, blood pressure and fasting glucose, and favorable exercise capacity. Greater increases in weight Z scores between 2 and 8, and 8 and 18 years predicted less favorable profiles of exercise capacity and visceral fat. Longer-term follow-up is critical to determine the cardiovascular sequelae of adults born EP/ELBW.","author":[{"dropping-particle":"","family":"Cheong","given":"Jeanie L.Y.","non-dropping-particle":"","parse-names":false,"suffix":""},{"dropping-particle":"","family":"Haikerwal","given":"Anjali","non-dropping-particle":"","parse-names":false,"suffix":""},{"dropping-particle":"","family":"Wark","given":"John D.","non-dropping-particle":"","parse-names":false,"suffix":""},{"dropping-particle":"","family":"Irving","given":"Louis","non-dropping-particle":"","parse-names":false,"suffix":""},{"dropping-particle":"","family":"Garland","given":"Suzanne M.","non-dropping-particle":"","parse-names":false,"suffix":""},{"dropping-particle":"","family":"Patton","given":"George C.","non-dropping-particle":"","parse-names":false,"suffix":""},{"dropping-particle":"","family":"Cheung","given":"Michael M.","non-dropping-particle":"","parse-names":false,"suffix":""},{"dropping-particle":"","family":"Doyle","given":"Lex W.","non-dropping-particle":"","parse-names":false,"suffix":""}],"container-title":"Hypertension","id":"ITEM-1","issued":{"date-parts":[["2020"]]},"page":"1838-1846","title":"Cardiovascular Health Profile at Age 25 Years in Adults Born Extremely Preterm or Extremely Low Birthweight","type":"article-journal"},"uris":["http://www.mendeley.com/documents/?uuid=9c11deac-84a1-48e8-94be-cc5a044f406f"]}],"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rPr>
              <w:fldChar w:fldCharType="separate"/>
            </w:r>
            <w:r w:rsidRPr="00384528">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4550BAAD"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4516574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051E8C12"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7FF0432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3F4C832F"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75518A72"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4393897"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23CD864"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63463E81" w14:textId="77777777" w:rsidR="0004246E" w:rsidRPr="00386574" w:rsidRDefault="0004246E" w:rsidP="0004246E">
            <w:pPr>
              <w:jc w:val="center"/>
              <w:rPr>
                <w:rFonts w:ascii="Times New Roman" w:hAnsi="Times New Roman" w:cs="Times New Roman"/>
                <w:sz w:val="20"/>
                <w:szCs w:val="20"/>
              </w:rPr>
            </w:pPr>
            <w:r w:rsidRPr="003F1375">
              <w:rPr>
                <w:rFonts w:ascii="Times New Roman" w:hAnsi="Times New Roman" w:cs="Times New Roman"/>
                <w:color w:val="00FF00"/>
                <w:sz w:val="20"/>
                <w:szCs w:val="20"/>
              </w:rPr>
              <w:t>Good</w:t>
            </w:r>
          </w:p>
        </w:tc>
      </w:tr>
      <w:tr w:rsidR="0004246E" w:rsidRPr="00386574" w14:paraId="11DDA187"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5156387C" w14:textId="3088D07D"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Cieśla</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earlhumdev.2017.05.008","ISSN":"18726232","PMID":"28544886","abstract":"Background Level of physical fitness is related to the functional status of most of the bodily functions and so it appears to be very important to identify perinatal factors influencing physical fitness. Aim The purpose of this study was to determine the influence of birth weight on the level of physical fitness in children 6–7 years of age. Subjects and method Physical fitness was assessed using EUROFIT tests in 28,623 children, aged 6–7 years, from rural areas in Poland. Children below the 10th percentile for birth weight for gestational age were defined as small for gestational age (SGA). The influence of birth weight on parameters of fitness was assessed by means of covariance analysis. Results With the controls of age, sex and body size, children of low birth weight have shown significantly lower levels of body flexibility and running speed. The leg strength of children with SGA turned out to be significantly lower only in 7-year-old boys. Conclusion This study has revealed the significant influence of birth weight on physical fitness. The results suggest the importance of early intervention and its possible benefits for developing and maintaining the proper level of physical fitness further in life.","author":[{"dropping-particle":"","family":"Cieśla","given":"Elżbieta","non-dropping-particle":"","parse-names":false,"suffix":""},{"dropping-particle":"","family":"Zaręba","given":"Monika","non-dropping-particle":"","parse-names":false,"suffix":""},{"dropping-particle":"","family":"Kozieł","given":"Sławomir","non-dropping-particle":"","parse-names":false,"suffix":""}],"container-title":"Early Human Development","id":"ITEM-1","issue":"May","issued":{"date-parts":[["2017"]]},"page":"23-29","title":"The level of physical fitness in children aged 6–7 years with low birthweight","type":"article-journal","volume":"111"},"uris":["http://www.mendeley.com/documents/?uuid=f277d5e2-d508-4c9a-82fd-109ee51c2329"]}],"mendeley":{"formattedCitation":"&lt;sup&gt;30&lt;/sup&gt;","plainTextFormattedCitation":"30","previouslyFormattedCitation":"&lt;sup&gt;30&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p w14:paraId="73C1E00F" w14:textId="77777777" w:rsidR="0004246E" w:rsidRPr="00386574"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6FBD98AE"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57974784"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619F79F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3E1762A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2230A405"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F111741"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0DB5DE6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520C07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2484B342"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7F6D7AF6"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7E8A7482" w14:textId="723ECB3E"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Clemm</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542/peds.2011-0326","ISSN":"00314005","PMID":"22201154","abstract":"OBJECTIVES: The goal of this study was to compare aerobic capacity and exercise performance of children and adolescents born extremely preterm and at term, and to relate findings to medical history and lifestyle factors. Potential cohort effects were assessed by studying subjects born in different decades. METHODS: Two area-based cohorts of subjects born with gestational age ≤28 weeks or birth weight ≤1000 g in 1982-1985 and 1991-1992 and matched control subjects born at term were compared by using standardized maximal treadmill exercise and pulmonary function tests. Background data were collected from questionnaires and medical records. RESULTS: Seventy-five of 86 eligible preterm subjects (87%) and 75 control subjects were assessed at mean ages of 17.6 years (n = 40 + 40) and 10.6 years (n = 35 + 35). At average, measures of aerobic capacity for subjects born preterm and at term were in the same range, whereas average running distance was modestly reduced for those born preterm. Leisure-time physical activity was similarly and positively associated with exercise capacity in preterm and term-born adolescents alike, although participation was lower among those born preterm. Neonatal bronchopulmonary dysplasia and current forced expiratory vol in 1 second was unrelated to exercise capacity. Differences between subjects born preterm and at term had not changed over the 2 decades studied. CONCLUSION: Despite their high-risk start to life and a series of potential shortcomings, subjects born preterm may achieve normal exercise capacity, and their response to physical training seems comparable to peers born at term. Copyright © 2012 by the American Academy of Pediatrics.","author":[{"dropping-particle":"","family":"Clemm","given":"H","non-dropping-particle":"","parse-names":false,"suffix":""},{"dropping-particle":"","family":"Røksund","given":"O","non-dropping-particle":"","parse-names":false,"suffix":""},{"dropping-particle":"","family":"Thorsen","given":"E","non-dropping-particle":"","parse-names":false,"suffix":""},{"dropping-particle":"","family":"Eide","given":"GE","non-dropping-particle":"","parse-names":false,"suffix":""},{"dropping-particle":"","family":"Markestad","given":"T","non-dropping-particle":"","parse-names":false,"suffix":""},{"dropping-particle":"","family":"Halvorsen","given":"T","non-dropping-particle":"","parse-names":false,"suffix":""}],"container-title":"Pediatrics","id":"ITEM-1","issue":"1","issued":{"date-parts":[["2012"]]},"title":"Aerobic capacity and exercise performance in young people born extremely preterm","type":"article-journal","volume":"129"},"uris":["http://www.mendeley.com/documents/?uuid=44552169-3d7e-404f-87f4-cab60e6a4398"]}],"mendeley":{"formattedCitation":"&lt;sup&gt;31&lt;/sup&gt;","plainTextFormattedCitation":"31","previouslyFormattedCitation":"&lt;sup&gt;31&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31</w:t>
            </w:r>
            <w:r>
              <w:rPr>
                <w:rFonts w:ascii="Times New Roman" w:hAnsi="Times New Roman" w:cs="Times New Roman"/>
                <w:sz w:val="20"/>
                <w:szCs w:val="20"/>
              </w:rPr>
              <w:fldChar w:fldCharType="end"/>
            </w:r>
          </w:p>
          <w:p w14:paraId="20A48F79" w14:textId="77777777" w:rsidR="0004246E" w:rsidRPr="00386574"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6420CC54" w14:textId="77777777" w:rsidR="0004246E" w:rsidRPr="00386574"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594B9545"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43AA6157"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7A65284F"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15C85982" w14:textId="387AF51B" w:rsidR="0004246E" w:rsidRPr="00386574" w:rsidRDefault="0004246E" w:rsidP="0004246E">
            <w:pPr>
              <w:jc w:val="center"/>
              <w:rPr>
                <w:rFonts w:ascii="Times New Roman" w:hAnsi="Times New Roman" w:cs="Times New Roman"/>
                <w:color w:val="FF0000"/>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21E9EF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BC5B2FD"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A706967"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258877ED" w14:textId="77777777" w:rsidR="0004246E" w:rsidRPr="00386574" w:rsidRDefault="0004246E" w:rsidP="0004246E">
            <w:pPr>
              <w:jc w:val="center"/>
              <w:rPr>
                <w:rFonts w:ascii="Times New Roman" w:hAnsi="Times New Roman" w:cs="Times New Roman"/>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15B723E0"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26133497" w14:textId="0650F443"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Clemm</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513/AnnalsATS.201309-311OC","ISSN":"23256621","PMID":"24502400","abstract":"Rationale: Extremely preterm (EP) birth is associated with a series of adverse health outcomes, some of which may be alleviated by improved physical fitness. However, EP-born subjects are reportedly less physically active than term-born peers. Exercise capacity is poorly described in this group, and longitudinal data are needed. Objectives: To compare exercise capacity of adults born EP and at term, and to address developmental patterns from adolescence to adulthood. Methods: An area-based cohort of adults, born in 1982-1985 at gestational age 28 weeks or earlier, or with birth weight of 1,000 g or less, originally examined at 18 years of age, were re-examined at 25 years of age together with individually matched term-born control subjects, using an identical maximal cardiopulmonary treadmill exercise test and validated questionnaires. Measurements and Main Results: A total of 34 (76%) eligible preterm and 33 (85%) term control subjects successfully completed the exercise test at age 25 years. In the two groups, average (95% confidence interval) peak oxygen consumption was 40.7 (37.9-43.5) and 44.2 (41.0-47.4) ml · kg -1·min-1, respectively, whereas the distance completed on the treadmill was 910 (827-993) m and 1,020 (927-1,113) m. Peak oxygen consumption was unrelated to neonatal factors and current FEV1, but was positively associated with leisuretime physical activity and negatively associated with age at examination. Values obtained at age 18 and 25 years were strongly correlated and within normal range at both examinations. Conclusions: Exercise capacity was modestly reduced in EP-born adults; however, values were within a normal range, positively associated with self-reported physical activity and unrelated to neonatal factors and current airway obstruction. Copyright © 2014 by the American Thoracic Society.","author":[{"dropping-particle":"","family":"Clemm","given":"HH","non-dropping-particle":"","parse-names":false,"suffix":""},{"dropping-particle":"","family":"Vollsæter","given":"M","non-dropping-particle":"","parse-names":false,"suffix":""},{"dropping-particle":"","family":"Røksund","given":"OD","non-dropping-particle":"","parse-names":false,"suffix":""},{"dropping-particle":"","family":"Eide","given":"GE","non-dropping-particle":"","parse-names":false,"suffix":""},{"dropping-particle":"","family":"Markestad","given":"T","non-dropping-particle":"","parse-names":false,"suffix":""},{"dropping-particle":"","family":"Halvorsen","given":"T","non-dropping-particle":"","parse-names":false,"suffix":""}],"container-title":"Annals of the American Thoracic Society","id":"ITEM-1","issue":"4","issued":{"date-parts":[["2014"]]},"page":"537-545","title":"Exercise capacity after extremely preterm birth: Development from adolescence to adulthood","type":"article-journal","volume":"11"},"uris":["http://www.mendeley.com/documents/?uuid=c836952a-b92b-4df9-962d-b188fbe157e8"]}],"mendeley":{"formattedCitation":"&lt;sup&gt;32&lt;/sup&gt;","plainTextFormattedCitation":"32","previouslyFormattedCitation":"&lt;sup&gt;32&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p w14:paraId="49D55D32" w14:textId="77777777" w:rsidR="0004246E" w:rsidRPr="00386574"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196526ED" w14:textId="77777777" w:rsidR="0004246E" w:rsidRPr="00386574"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58930AD1"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1C12E106"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1B4F68A4"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506E1DAA" w14:textId="6019D94F" w:rsidR="0004246E" w:rsidRPr="00386574" w:rsidRDefault="0004246E" w:rsidP="0004246E">
            <w:pPr>
              <w:jc w:val="center"/>
              <w:rPr>
                <w:rFonts w:ascii="Times New Roman" w:hAnsi="Times New Roman" w:cs="Times New Roman"/>
                <w:color w:val="FF0000"/>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2B74E48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3E705D8C"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77C18E69"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57814815" w14:textId="77777777" w:rsidR="0004246E" w:rsidRPr="003F1375" w:rsidRDefault="0004246E" w:rsidP="0004246E">
            <w:pPr>
              <w:jc w:val="center"/>
              <w:rPr>
                <w:rFonts w:ascii="Times New Roman" w:hAnsi="Times New Roman" w:cs="Times New Roman"/>
                <w:color w:val="FFC000"/>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05D4A5F7"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2DE7FE7A" w14:textId="4F201F94"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Clemm</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apa.13080","ISSN":"16512227","PMID":"26096772","abstract":"Aim We aimed to investigate exercise capacity in adolescents who were born extremely preterm and to study changes through puberty and associations with neonatal data, exercise habits and lung function. Methods This Norwegian population-based controlled cohort study focused on all infants (n = 35) born at a gestational age of ≤28 weeks or with a birthweight of ≤1000 grams in 1991-1992, together with matched term-born controls. Participants underwent spirometry and a maximal cardiopulmonary treadmill exercise test at 10 and 18 years. Results At 18 years of age, mean (95% confidence interval) peak oxygen consumption (peak VO2) was 42.3 (39.2-45.4) vs 45.3 (41.3-49.3) mL/kg/min in the preterm- and term-born groups, while the completed treadmill distance was 915 (837-992) vs 1017 (912-1122) metres. Peak VO2 was unrelated to neonatal factors and current lung function. Changes between 10 and 18 were similar in the two groups, and positive associations between exercise habits and peak VO2 developed during the period. Conclusion Exercise capacity was modestly reduced in adolescents born extremely preterm, but the values were considered normal in most participants. Changes during puberty were similar to those observed for term controls, and the findings suggest similar trainability.","author":[{"dropping-particle":"","family":"Clemm","given":"HH.","non-dropping-particle":"","parse-names":false,"suffix":""},{"dropping-particle":"","family":"Vollsæter","given":"M","non-dropping-particle":"","parse-names":false,"suffix":""},{"dropping-particle":"","family":"Røksund","given":"OD","non-dropping-particle":"","parse-names":false,"suffix":""},{"dropping-particle":"","family":"Markestad","given":"T","non-dropping-particle":"","parse-names":false,"suffix":""},{"dropping-particle":"","family":"Halvorsen","given":"T","non-dropping-particle":"","parse-names":false,"suffix":""}],"container-title":"Acta Paediatrica, International Journal of Paediatrics","id":"ITEM-1","issue":"11","issued":{"date-parts":[["2015"]]},"page":"1174-1181","title":"Adolescents who were born extremely preterm demonstrate modest decreases in exercise capacity","type":"article-journal","volume":"104"},"uris":["http://www.mendeley.com/documents/?uuid=2283e40c-a128-4e5f-87b9-49492bc43c2a"]}],"mendeley":{"formattedCitation":"&lt;sup&gt;33&lt;/sup&gt;","plainTextFormattedCitation":"33","previouslyFormattedCitation":"&lt;sup&gt;33&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33</w:t>
            </w:r>
            <w:r>
              <w:rPr>
                <w:rFonts w:ascii="Times New Roman" w:hAnsi="Times New Roman" w:cs="Times New Roman"/>
                <w:sz w:val="20"/>
                <w:szCs w:val="20"/>
              </w:rPr>
              <w:fldChar w:fldCharType="end"/>
            </w:r>
          </w:p>
          <w:p w14:paraId="381A4757" w14:textId="77777777" w:rsidR="0004246E" w:rsidRPr="00386574"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632FB736" w14:textId="77777777" w:rsidR="0004246E" w:rsidRPr="00386574"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38946DF5"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314B1397"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283B5B8D"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083405F2" w14:textId="5AB296FF" w:rsidR="0004246E" w:rsidRPr="00386574" w:rsidRDefault="0004246E" w:rsidP="0004246E">
            <w:pPr>
              <w:jc w:val="center"/>
              <w:rPr>
                <w:rFonts w:ascii="Times New Roman" w:hAnsi="Times New Roman" w:cs="Times New Roman"/>
                <w:color w:val="FF0000"/>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ED4C099"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2ED837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7CD8B2C2"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204EB078" w14:textId="77777777" w:rsidR="0004246E" w:rsidRPr="003F1375" w:rsidRDefault="0004246E" w:rsidP="0004246E">
            <w:pPr>
              <w:jc w:val="center"/>
              <w:rPr>
                <w:rFonts w:ascii="Times New Roman" w:hAnsi="Times New Roman" w:cs="Times New Roman"/>
                <w:color w:val="FFC000"/>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0C03C5F5"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49EFBB50" w14:textId="0F510C8E"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Crispi</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cardio.2021.2537","ISSN":"23806591","PMID":"34287644","abstract":"Importance: Being born small for gestational age (SGA), approximately 10% of all births, is associated with increased risk of cardiovascular mortality in adulthood, but mechanistic pathways are unclear. Cardiac remodeling and dysfunction occur in fetuses SGA and children born SGA, but it is uncertain whether and how these changes persist into adulthood. Objective: To evaluate baseline cardiac function and structure and exercise capacity in young adults born SGA. Design, Setting, and Participants: This cohort study conducted from January 2015 to January 2018 assessed a perinatal cohort born at a tertiary university hospital in Spain between 1975 and 1995. Participants included 158 randomly selected young adults aged 20 to 40 years born SGA (birth weight below the 10th centile) or with intrauterine growth within standard reference ranges (controls). Participants provided their medical history, filled out questionnaires regarding smoking and physical activity habits, and underwent incremental cardiopulmonary exercise stress testing, cardiac magnetic resonance imaging, and a physical examination, with blood pressure, glucose level, and lipid profile data collected. Exposure: Being born SGA. Main Outcomes and Measures: Cardiac structure and function assessed by cardiac magnetic resonance imaging, including biventricular end-diastolic shape analysis. Exercise capacity assessed by incremental exercise stress testing. Results: This cohort study included 81 adults born SGA (median age at study, 34.4 years [IQR, 30.8-36.7 years]; 43 women [53%]) and 77 control participants (median age at study, 33.7 years [interquartile range (IQR), 31.0-37.1 years]; 33 women [43%]). All participants were of White race/ethnicity and underwent imaging, whereas 127 participants (80% of the cohort; 66 control participants and 61 adults born SGA) completed the exercise test. Cardiac shape analysis showed minor changes at rest in right ventricular geometry (DeLong test z, 2.2098; P =.02) with preserved cardiac function in individuals born SGA. However, compared with controls, adults born SGA had lower exercise capacity, with decreased maximal workload (mean [SD], 180 [62] W vs 214 [60] W; P =.006) and oxygen consumption (median, 26.0 mL/min/kg [IQR, 21.5-33.5 mL/min/kg vs 29.5 mL/min/kg [IQR, 24.0-36.0 mL/min/kg]; P =.02). Exercise capacity was significantly correlated with left ventricular mass (ρ = 0.7934; P &lt;.001). Conclusions and Relevance: This cohort of young adults born SGA had…","author":[{"dropping-particle":"","family":"Crispi","given":"Fàtima","non-dropping-particle":"","parse-names":false,"suffix":""},{"dropping-particle":"","family":"Rodríguez-López","given":"Mérida","non-dropping-particle":"","parse-names":false,"suffix":""},{"dropping-particle":"","family":"Bernardino","given":"Gabriel","non-dropping-particle":"","parse-names":false,"suffix":""},{"dropping-particle":"","family":"Sepúlveda-Martínez","given":"Álvaro","non-dropping-particle":"","parse-names":false,"suffix":""},{"dropping-particle":"","family":"Prat-González","given":"Susanna","non-dropping-particle":"","parse-names":false,"suffix":""},{"dropping-particle":"","family":"Pajuelo","given":"Carolina","non-dropping-particle":"","parse-names":false,"suffix":""},{"dropping-particle":"","family":"Perea","given":"Rosario J.","non-dropping-particle":"","parse-names":false,"suffix":""},{"dropping-particle":"","family":"Caralt","given":"Maria T.","non-dropping-particle":"","parse-names":false,"suffix":""},{"dropping-particle":"","family":"Casu","given":"Giulia","non-dropping-particle":"","parse-names":false,"suffix":""},{"dropping-particle":"","family":"Vellvé","given":"Kilian","non-dropping-particle":"","parse-names":false,"suffix":""},{"dropping-particle":"","family":"Crovetto","given":"Francesca","non-dropping-particle":"","parse-names":false,"suffix":""},{"dropping-particle":"","family":"Burgos","given":"Felip","non-dropping-particle":"","parse-names":false,"suffix":""},{"dropping-particle":"","family":"Craene","given":"Mathieu","non-dropping-particle":"De","parse-names":false,"suffix":""},{"dropping-particle":"","family":"Butakoff","given":"Constantine","non-dropping-particle":"","parse-names":false,"suffix":""},{"dropping-particle":"","family":"González Ballester","given":"Miguel","non-dropping-particle":"","parse-names":false,"suffix":""},{"dropping-particle":"","family":"Blanco","given":"Isabel","non-dropping-particle":"","parse-names":false,"suffix":""},{"dropping-particle":"","family":"Sitges","given":"Marta","non-dropping-particle":"","parse-names":false,"suffix":""},{"dropping-particle":"","family":"Bijnens","given":"Bart","non-dropping-particle":"","parse-names":false,"suffix":""},{"dropping-particle":"","family":"Gratacós","given":"Eduard","non-dropping-particle":"","parse-names":false,"suffix":""}],"container-title":"JAMA Cardiology","id":"ITEM-1","issue":"11","issued":{"date-parts":[["2021"]]},"page":"1308-1316","title":"Exercise Capacity in Young Adults Born Small for Gestational Age","type":"article-journal","volume":"6"},"uris":["http://www.mendeley.com/documents/?uuid=5c051168-f1b5-4e6a-8ac7-6c64434f6d35"]}],"mendeley":{"formattedCitation":"&lt;sup&gt;34&lt;/sup&gt;","plainTextFormattedCitation":"34","previouslyFormattedCitation":"&lt;sup&gt;34&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0CF1C9F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32DD399B"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6BF7D057" w14:textId="77777777" w:rsidR="0004246E" w:rsidRPr="00386574"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1D007C10"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36A43F5D" w14:textId="105792AD"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61FAC8C"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82B67EE"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43ECC9B"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083C4A87"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49DC5D3F"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24BF4E6A" w14:textId="62699A7B"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Cousins</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02/ppul.26019","ISSN":"10990496","PMID":"35638186","abstract":"Introduction: Preterm-born children have their normal in-utero lung development interrupted, thus are at risk of short- and long-term lung disease. Spirometry and exercise capacity impairments have been regularly reported in preterm-born children especially those who developed chronic lung disease of prematurity (CLD) in infancy. However, specific phenotypes may be differentially associated with exercise capacity. We investigated exercise capacity associated with prematurity-associated obstructive (POLD) or prematurity-associated preserved ratio of impaired spirometry (pPRISm) when compared to preterm- and term-controls with normal lung function. Materials and Methods: Preterm- and term-born children identified through home screening underwent in-depth lung function and cardiorespiratory exercise testing, including administration of postexercise bronchodilator, as part of the Respiratory Health Outcomes in Neonates (RHiNO) study. Results: From 241 invited children, aged 7–12 years, 202 underwent exercise testing including 18 children with POLD (percent predicted (%)FEV1 and FEV1/FVC &lt; LLN); 12 pPRISm (%FEV1 &lt; LLN and FEV1/FVC ≥ LLN), 106 preterm-controls (PTc, %FEV1 ≥ LLN) and 66 term-controls (Tc, %FEV1 &gt; 90%). POLD children had reduced relative workload, peak O2 uptake, CO2 production, and minute ventilation compared to Tc, and used a greater proportion of their breathing reserve compared to both control groups. pPRISm and PTc children also had lower O2 uptake compared to Tc. POLD children had the greatest response to postexercise bronchodilator, improving their %FEV1 by 19.4% (vs 6.3%, 6% 6.3% in pPRISm PTc,Tc, respectively; p &lt;.001). Conclusion: Preterm-born children with obstructive airway disease had the greatest impairment in exercise capacity, and significantly greater response to postexercise bronchodilators. These classifications can be used to guide treatment in children with POLD.","author":[{"dropping-particle":"","family":"Cousins","given":"Michael","non-dropping-particle":"","parse-names":false,"suffix":""},{"dropping-particle":"","family":"Hart","given":"Kylie","non-dropping-particle":"","parse-names":false,"suffix":""},{"dropping-particle":"","family":"Williams","given":"E. Mark","non-dropping-particle":"","parse-names":false,"suffix":""},{"dropping-particle":"","family":"Kotecha","given":"Sailesh","non-dropping-particle":"","parse-names":false,"suffix":""}],"container-title":"Pediatric Pulmonology","id":"ITEM-1","issue":"9","issued":{"date-parts":[["2022"]]},"page":"2161-2171","title":"Impaired exercise outcomes with significant bronchodilator responsiveness in children with prematurity-associated obstructive lung disease","type":"article-journal","volume":"57"},"uris":["http://www.mendeley.com/documents/?uuid=dabe5b04-5fe3-46a5-ad48-0e4ae68eda9a"]}],"mendeley":{"formattedCitation":"&lt;sup&gt;3&lt;/sup&gt;","plainTextFormattedCitation":"3","previouslyFormattedCitation":"&lt;sup&gt;3&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3</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5A300994"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7FEC6122" w14:textId="1031F6CE"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2A57448C" w14:textId="47383ECD"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tcPr>
          <w:p w14:paraId="70ED779D" w14:textId="4D6CFE9C"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6112AA2F" w14:textId="2EAB1BAF"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2417B97F" w14:textId="2FE5ECB2"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3D34109B" w14:textId="2CBC10FF"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16DF17D" w14:textId="697096D6" w:rsidR="0004246E" w:rsidRPr="00B428CA" w:rsidRDefault="00686D22" w:rsidP="0004246E">
            <w:pPr>
              <w:jc w:val="center"/>
              <w:rPr>
                <w:rFonts w:ascii="Times New Roman" w:hAnsi="Times New Roman" w:cs="Times New Roman"/>
                <w:sz w:val="20"/>
                <w:szCs w:val="20"/>
              </w:rPr>
            </w:pPr>
            <w:r w:rsidRPr="00B428CA">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41D60075" w14:textId="1F578CBA" w:rsidR="0004246E" w:rsidRPr="003F1375" w:rsidRDefault="00686D22" w:rsidP="0004246E">
            <w:pPr>
              <w:jc w:val="center"/>
              <w:rPr>
                <w:rFonts w:ascii="Times New Roman" w:hAnsi="Times New Roman" w:cs="Times New Roman"/>
                <w:color w:val="00FF00"/>
                <w:sz w:val="20"/>
                <w:szCs w:val="20"/>
              </w:rPr>
            </w:pPr>
            <w:proofErr w:type="spellStart"/>
            <w:r w:rsidRPr="009F72C9">
              <w:rPr>
                <w:rFonts w:ascii="Times New Roman" w:hAnsi="Times New Roman" w:cs="Times New Roman"/>
                <w:color w:val="FFE599" w:themeColor="accent4" w:themeTint="66"/>
                <w:sz w:val="20"/>
                <w:szCs w:val="20"/>
              </w:rPr>
              <w:t>Fair</w:t>
            </w:r>
            <w:proofErr w:type="spellEnd"/>
          </w:p>
        </w:tc>
      </w:tr>
      <w:tr w:rsidR="0004246E" w:rsidRPr="00386574" w14:paraId="1F36CC0B"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07CE023A" w14:textId="7B5D64A5"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Dziuba</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515/bhk-2017-0025","ISSN":"20802234","abstract":"Study aim: Premature birth is one of the major problems of obstetrics, leading to numerous complications that are associated with prematurity, for instance balance disorders. The aim of the study was to assess the impact of premature birth on the ability to maintain balance in children commencing their school education. Material and methods: The study included children aged 6-7 years. The study group consisted of 59 children (31 girls and 28 boys, mean age 6.38 ± SD 0.73) born prematurely between 24 and 35 weeks of gestation. The control group consisted of 61 children (28 girls and 33 boys, mean age 6.42 ± 0.58) born at term. The research utilized standardized test tools - one-leg open-eyed and closed-eyed standing test, one-leg jumping test - and an original questionnaire survey. Results: The children born at term achieved better results in the majority of tests. The comparison of girls and boys born prematurely and at term showed no statistically significant difference between them in terms of dynamic balance, static balance or total balance control. The comparison of the tests performed on the right and left lower limb in prematurely born children showed no statistically significant differences. Conclusion: Premature birth affects the ability to maintain body balance. The results of the study indicate the need to develop coordination skills that shape body balance in prematurely born children.","author":[{"dropping-particle":"","family":"Dziuba","given":"E","non-dropping-particle":"","parse-names":false,"suffix":""},{"dropping-particle":"","family":"Drzał-Grabiec","given":"J","non-dropping-particle":"","parse-names":false,"suffix":""},{"dropping-particle":"","family":"Truszczyńska-Baszak","given":"A","non-dropping-particle":"","parse-names":false,"suffix":""},{"dropping-particle":"","family":"Guzek","given":"K","non-dropping-particle":"","parse-names":false,"suffix":""},{"dropping-particle":"","family":"Zajkiewicz","given":"K","non-dropping-particle":"","parse-names":false,"suffix":""}],"container-title":"Biomedical Human Kinetics","id":"ITEM-1","issue":"1","issued":{"date-parts":[["2017"]]},"page":"181-186","title":"Balance in children born prematurely currently aged 6-7","type":"article-journal","volume":"9"},"uris":["http://www.mendeley.com/documents/?uuid=b11ad8bf-e673-4ec7-a61b-33ad58e8e027"]}],"mendeley":{"formattedCitation":"&lt;sup&gt;50&lt;/sup&gt;","plainTextFormattedCitation":"50","previouslyFormattedCitation":"&lt;sup&gt;50&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50</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053823B8"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55BF099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1CE06F41"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6918D25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78499F74" w14:textId="77777777" w:rsidR="0004246E" w:rsidRPr="00B428CA" w:rsidRDefault="0004246E" w:rsidP="0004246E">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3B77152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62738EA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6345E7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5</w:t>
            </w:r>
          </w:p>
        </w:tc>
        <w:tc>
          <w:tcPr>
            <w:tcW w:w="1985" w:type="dxa"/>
            <w:tcBorders>
              <w:top w:val="single" w:sz="4" w:space="0" w:color="000000" w:themeColor="text1"/>
              <w:left w:val="nil"/>
              <w:bottom w:val="single" w:sz="4" w:space="0" w:color="000000" w:themeColor="text1"/>
              <w:right w:val="nil"/>
            </w:tcBorders>
            <w:vAlign w:val="center"/>
          </w:tcPr>
          <w:p w14:paraId="2218746A" w14:textId="77777777" w:rsidR="0004246E" w:rsidRPr="00386574" w:rsidRDefault="0004246E" w:rsidP="0004246E">
            <w:pPr>
              <w:jc w:val="center"/>
              <w:rPr>
                <w:rFonts w:ascii="Times New Roman" w:hAnsi="Times New Roman" w:cs="Times New Roman"/>
                <w:sz w:val="20"/>
                <w:szCs w:val="20"/>
              </w:rPr>
            </w:pPr>
            <w:r w:rsidRPr="003F1375">
              <w:rPr>
                <w:rFonts w:ascii="Times New Roman" w:hAnsi="Times New Roman" w:cs="Times New Roman"/>
                <w:color w:val="FF0000"/>
                <w:sz w:val="20"/>
                <w:szCs w:val="20"/>
              </w:rPr>
              <w:t>Poor</w:t>
            </w:r>
          </w:p>
        </w:tc>
      </w:tr>
      <w:tr w:rsidR="0004246E" w:rsidRPr="00386574" w14:paraId="08AA1A69"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143E8B0E" w14:textId="27C08402"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Eshaghi</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ISSN":"22516840","PMID":"26913273","abstract":"Background: The incomplete maturation of brain in preterm children results in long-term neurodevelopmental impairment. This study aimed to investigate the static balance function in children with a history of preterm birth. Methods: Participants were 31 preterm children including 21 moderately preterm (MPT), 10 very preterm (VPT), and 20 term children aged 5.5 and 6.5 years. The cervical vestibular-evoked myogenic potential (cVEMP) test and four static balance subscales of BOT-2 were performed. Results: The VPT children showed a significant increase in P1 and N1 wave latencies in cVEMP test compared to those in the term children (p= 0.041). Mean scores in the four static balance subscales of BOT-2 were significantly lower in the preterm children compared to those in the term children (p= 0.025). The P1 wave latency (p= 0.003) and mean score of standing on a balance beam with open eyes (p= 0.039) were significantly lower in the VPT children compared to those in the MPT children. A significant correlation was observed between the mean score in exercise 4 (standing on one leg on a balance beam with closed eyes) of static balance subscales of BOT-2 and P1 (r= -0.267, p= 0.036) and N1 (r= -0.304, p= 0.016) wave latencies of cVEMP. Conclusion: The longer latency of cVEMP waves along with a poor performance of children with a history of preterm birth suggests a possible defect in central vestibular pathway.","author":[{"dropping-particle":"","family":"Eshaghi","given":"Z","non-dropping-particle":"","parse-names":false,"suffix":""},{"dropping-particle":"","family":"Jafari","given":"Z","non-dropping-particle":"","parse-names":false,"suffix":""},{"dropping-particle":"","family":"Jalaie","given":"S","non-dropping-particle":"","parse-names":false,"suffix":""}],"container-title":"Medical Journal of the Islamic Republic of Iran","id":"ITEM-1","issue":"1","issued":{"date-parts":[["2015"]]},"page":"1278-1286","title":"Static balance function in children with a history of preterm birth","type":"article-journal","volume":"29"},"uris":["http://www.mendeley.com/documents/?uuid=13d7c233-207a-4a1c-bbd4-6d0280cf56ce"]}],"mendeley":{"formattedCitation":"&lt;sup&gt;51&lt;/sup&gt;","plainTextFormattedCitation":"51","previouslyFormattedCitation":"&lt;sup&gt;51&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51</w:t>
            </w:r>
            <w:r w:rsidRPr="00B428CA">
              <w:rPr>
                <w:rFonts w:ascii="Times New Roman" w:hAnsi="Times New Roman" w:cs="Times New Roman"/>
                <w:sz w:val="20"/>
                <w:szCs w:val="20"/>
              </w:rPr>
              <w:fldChar w:fldCharType="end"/>
            </w:r>
          </w:p>
          <w:p w14:paraId="3E694F62"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69173E6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3BC1495C"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01282FC2"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7DBCD71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5093FD8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872BCC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44C1CF4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A38AEB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4B9405AA" w14:textId="77777777" w:rsidR="0004246E" w:rsidRPr="003F1375" w:rsidRDefault="0004246E" w:rsidP="0004246E">
            <w:pPr>
              <w:jc w:val="center"/>
              <w:rPr>
                <w:rFonts w:ascii="Times New Roman" w:hAnsi="Times New Roman" w:cs="Times New Roman"/>
                <w:color w:val="FFC000"/>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6663420A"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00C3E4D9" w14:textId="7E36C8CD"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Evensen</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36/adc.2003.037788","ISSN":"13592998","PMID":"15321969","abstract":"Background: Minor motor problems have been reported in low birthweight children, but few studies have assessed motor skills in adolescents. Objective: To examine the prevalence of motor problems in adolescents with low birth weight. Method: Fifty four very low birthweight (VLBW: birth weight ≤ 1500 g), 59 term small for gestational age (SGA: birth weight &lt; 10th centile), and 83 control (birth weight ≥ 10th centile at term) children were assessed with the Movement assessment battery for children (Movement ABC) at the age of 14 in a population based study. Results: One in four VLBW children (odds ratio (OR) 9.3, 95% confidence interval (CI) 2.5 to 34.5) and one in six SGA children (OR 4.7, 95%CI 1.2 to 18.4) had motor problems compared with controls (3.7%). There were no sex differences in motor problems in the VLBW group, and the increased risk was consistent across the continuum of the Movement ABC. For SGA children, the increased risk of motor problems was particularly in manual dexterity in boys. Conclusion: VLBW and SGA adolescents have increased risk of motor problems compared with control children.","author":[{"dropping-particle":"","family":"Evensen","given":"K. A.I.","non-dropping-particle":"","parse-names":false,"suffix":""},{"dropping-particle":"","family":"Vik","given":"T.","non-dropping-particle":"","parse-names":false,"suffix":""},{"dropping-particle":"","family":"Helbostad","given":"J.","non-dropping-particle":"","parse-names":false,"suffix":""},{"dropping-particle":"","family":"Indredavik","given":"M. S.","non-dropping-particle":"","parse-names":false,"suffix":""},{"dropping-particle":"","family":"Kulseng","given":"S.","non-dropping-particle":"","parse-names":false,"suffix":""},{"dropping-particle":"","family":"Brubakk","given":"A. M.","non-dropping-particle":"","parse-names":false,"suffix":""}],"container-title":"Archives of Disease in Childhood: Fetal and Neonatal Edition","id":"ITEM-1","issue":"5","issued":{"date-parts":[["2004"]]},"page":"451-455","title":"Motor skills in adolescents with low birth weight","type":"article-journal","volume":"89"},"uris":["http://www.mendeley.com/documents/?uuid=e9f7c778-ce3d-45c0-a155-5cc3d5a3af05"]}],"mendeley":{"formattedCitation":"&lt;sup&gt;52&lt;/sup&gt;","plainTextFormattedCitation":"52","previouslyFormattedCitation":"&lt;sup&gt;5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52</w:t>
            </w:r>
            <w:r w:rsidRPr="00B428CA">
              <w:rPr>
                <w:rFonts w:ascii="Times New Roman" w:hAnsi="Times New Roman" w:cs="Times New Roman"/>
                <w:sz w:val="20"/>
                <w:szCs w:val="20"/>
              </w:rPr>
              <w:fldChar w:fldCharType="end"/>
            </w:r>
          </w:p>
          <w:p w14:paraId="762EFCDF"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03A7DF04"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5A235FF6"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1A25537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24FF895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7A44C6A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B855AF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05FFAA6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C38B76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66E1255D"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35D77AB4"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08E970FF" w14:textId="052448A9"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Evensen</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earlhumdev.2009.04.007","ISSN":"03783782","PMID":"19450939","abstract":"Background: Motor problems are common in children born preterm or small for gestational age. Aim: To study the predictive value of early motor assessments for later motor skills. Subjects: Twenty-eight children born preterm with very low birth weight (VLBW: birth weight ≤ 1500 g), 57 children born small for gestational age (SGA: birth weight &lt; 10th centile) at term and 77 term-born controls with normal birth weight. Methods: The psychomotor development index (PDI) of the Bayley Scales of Infant Development was used as a measure of motor skills at age one, the Peabody Developmental Motor Scales (PDMS) at age five and the Movement Assessment Battery for Children (Movement ABC) at age 14. Low/borderline low scores were defined as &lt; - 2SD/- 1SD (PDI) or &lt; 5th/15th centile (PDMS; Movement ABC). Results: In the VLBW group, motor problems in adolescence were identified both by low PDI (sensitivity: 0.80; 95%CI:0.38-0.96) and PDMS scores (sensitivity: 0.83; 95%CI:0.44-0.97). In the SGA and the control group sensitivity was poor for low PDI and moderate for low PDMS scores. However, in the SGA group, sensitivity increased when borderline low PDMS scores were used as cut-off (sensitivity: 0.75; 95%CI:0.41-0.93). Specificity of PDI and PDMS was high in all three groups. Conclusions: Both PDI and PDMS may be valuable tools for early identification of motor problems in VLBW children, whereas PDMS best predicted motor problems in the two other groups. In all three groups, a normal motor examination at 1 and 5 years was highly predictive of normal motor skills at age 14. © 2009 Elsevier Ireland Ltd. All rights reserved.","author":[{"dropping-particle":"","family":"Evensen","given":"Kari Anne I.","non-dropping-particle":"","parse-names":false,"suffix":""},{"dropping-particle":"","family":"Skranes","given":"Jon","non-dropping-particle":"","parse-names":false,"suffix":""},{"dropping-particle":"","family":"Brubakk","given":"Ann Mari","non-dropping-particle":"","parse-names":false,"suffix":""},{"dropping-particle":"","family":"Vik","given":"Torstein","non-dropping-particle":"","parse-names":false,"suffix":""}],"container-title":"Early Human Development","id":"ITEM-1","issue":"8","issued":{"date-parts":[["2009"]]},"page":"511-518","publisher":"Elsevier Ireland Ltd","title":"Predictive value of early motor evaluation in preterm very low birth weight and term small for gestational age children","type":"article-journal","volume":"85"},"uris":["http://www.mendeley.com/documents/?uuid=92ec6209-0139-407d-b0fd-826d1b91d530"]}],"mendeley":{"formattedCitation":"&lt;sup&gt;53&lt;/sup&gt;","plainTextFormattedCitation":"53","previouslyFormattedCitation":"&lt;sup&gt;53&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53</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7EA0A7AC"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744D64CC"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5820D4ED" w14:textId="77777777" w:rsidR="0004246E" w:rsidRPr="00B428CA" w:rsidRDefault="0004246E" w:rsidP="0004246E">
            <w:pPr>
              <w:jc w:val="center"/>
              <w:rPr>
                <w:rFonts w:ascii="Times New Roman" w:hAnsi="Times New Roman" w:cs="Times New Roman"/>
                <w:b/>
                <w:sz w:val="20"/>
                <w:szCs w:val="20"/>
              </w:rPr>
            </w:pPr>
            <w:r w:rsidRPr="00B428CA">
              <w:rPr>
                <w:rFonts w:ascii="Times New Roman" w:hAnsi="Times New Roman" w:cs="Times New Roman"/>
                <w:b/>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7E957AC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47955AEC" w14:textId="77777777" w:rsidR="0004246E" w:rsidRPr="00B428CA" w:rsidRDefault="0004246E" w:rsidP="0004246E">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47CDF62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4369685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DD4F5E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2DEB458A" w14:textId="77777777" w:rsidR="0004246E" w:rsidRPr="00386574" w:rsidRDefault="0004246E" w:rsidP="0004246E">
            <w:pPr>
              <w:jc w:val="center"/>
              <w:rPr>
                <w:rFonts w:ascii="Times New Roman" w:hAnsi="Times New Roman" w:cs="Times New Roman"/>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709D098A"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601368FB" w14:textId="791BC204"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Evensen</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earlhumdev.2008.10.008","ISSN":"03783782","PMID":"19013031","abstract":"Background: The association between low birth weight (LBW) and increased risk of obesity, hypertension and cardiovascular disease later in life is well documented in epidemiological studies. However, clinical follow-up studies of LBW populations have only partly supported this. Aims: Evaluate associations between LBW and body fat, blood pressure (BP), lung and endothelial function, and maximal oxygen uptake (VO2max) in 18 year old young adults. Subjects: Thirty-seven subjects born prematurely with birth weight &lt; 1501 g (VLBW group), 47 born at term with low weight (&lt; 10th centile) for gestational age (SGA group) and 63 controls with normal birth weight participated in the study. Outcome measures: Anthropometric measurements, BP, endothelial function, lung function and VO2max were recorded. Results: Both LBW groups were shorter, lighter, had smaller head circumference and higher subscapular-to-triceps skinfold-ratio than controls. Systolic and mean arterial BP was higher in the VLBW compared with the control group, whereas there were no differences between the groups in endothelial function. The VLBW group had reduced dynamic lung volumes lower carbon monoxide transfer factor and lower VO2max compared with controls. In particular young adults born VLBW who were also growth retarded in utero had higher indices of central body fat, higher BP and lower VO2max. Conclusion: We found that very preterm birth, but not growth retardation at term, was associated with higher BP and a less favourable fat distribution. In particular, the young adults born VLBW who were also growth retarded in utero had less favourable outcomes. © 2008 Elsevier Ireland Ltd. All rights reserved.","author":[{"dropping-particle":"","family":"Evensen","given":"Kari Anne Indredavik","non-dropping-particle":"","parse-names":false,"suffix":""},{"dropping-particle":"","family":"Steinshamn","given":"Sigurd","non-dropping-particle":"","parse-names":false,"suffix":""},{"dropping-particle":"","family":"Tjønna","given":"Arnt Erik","non-dropping-particle":"","parse-names":false,"suffix":""},{"dropping-particle":"","family":"Stølen","given":"Tomas","non-dropping-particle":"","parse-names":false,"suffix":""},{"dropping-particle":"","family":"Høydal","given":"Morten Andre","non-dropping-particle":"","parse-names":false,"suffix":""},{"dropping-particle":"","family":"Wisløff","given":"Ulrik","non-dropping-particle":"","parse-names":false,"suffix":""},{"dropping-particle":"","family":"Brubakk","given":"Ann Mari","non-dropping-particle":"","parse-names":false,"suffix":""},{"dropping-particle":"","family":"Vik","given":"Torstein","non-dropping-particle":"","parse-names":false,"suffix":""}],"container-title":"Early Human Development","id":"ITEM-1","issue":"4","issued":{"date-parts":[["2009"]]},"page":"239-245","publisher":"Elsevier Ireland Ltd","title":"Effects of preterm birth and fetal growth retardation on cardiovascular risk factors in young adulthood","type":"article-journal","volume":"85"},"uris":["http://www.mendeley.com/documents/?uuid=d84efc7a-9387-4f6b-b227-5c28fd6f12cc"]}],"mendeley":{"formattedCitation":"&lt;sup&gt;35&lt;/sup&gt;","plainTextFormattedCitation":"35","previouslyFormattedCitation":"&lt;sup&gt;3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35</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63AF40BE" w14:textId="5CFC6502"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5553B7E0" w14:textId="2304083F"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07C1FA13" w14:textId="6BAA5F53" w:rsidR="0004246E" w:rsidRPr="00B428CA" w:rsidRDefault="0004246E" w:rsidP="0004246E">
            <w:pPr>
              <w:jc w:val="center"/>
              <w:rPr>
                <w:rFonts w:ascii="Times New Roman" w:hAnsi="Times New Roman" w:cs="Times New Roman"/>
                <w:b/>
                <w:sz w:val="20"/>
                <w:szCs w:val="20"/>
              </w:rPr>
            </w:pPr>
            <w:r w:rsidRPr="00B428CA">
              <w:rPr>
                <w:rFonts w:ascii="Times New Roman" w:hAnsi="Times New Roman" w:cs="Times New Roman"/>
                <w:b/>
                <w:sz w:val="20"/>
                <w:szCs w:val="20"/>
              </w:rPr>
              <w:t>*</w:t>
            </w:r>
          </w:p>
        </w:tc>
        <w:tc>
          <w:tcPr>
            <w:tcW w:w="1338" w:type="dxa"/>
            <w:tcBorders>
              <w:top w:val="single" w:sz="4" w:space="0" w:color="000000" w:themeColor="text1"/>
              <w:left w:val="nil"/>
              <w:bottom w:val="single" w:sz="4" w:space="0" w:color="000000" w:themeColor="text1"/>
              <w:right w:val="nil"/>
            </w:tcBorders>
            <w:vAlign w:val="center"/>
          </w:tcPr>
          <w:p w14:paraId="37A35B62" w14:textId="257D54E8"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10F58616" w14:textId="5FDF5F83"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625B869" w14:textId="3D38EA0E"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60205362" w14:textId="289F1ECE"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32BBC21" w14:textId="5C4E7CC4"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4FDD1C8C" w14:textId="781E6965" w:rsidR="0004246E" w:rsidRPr="00F36F4C" w:rsidRDefault="0004246E" w:rsidP="0004246E">
            <w:pPr>
              <w:jc w:val="center"/>
              <w:rPr>
                <w:rFonts w:ascii="Times New Roman" w:hAnsi="Times New Roman" w:cs="Times New Roman"/>
                <w:color w:val="66FF33"/>
                <w:sz w:val="20"/>
                <w:szCs w:val="20"/>
              </w:rPr>
            </w:pPr>
            <w:r w:rsidRPr="00F36F4C">
              <w:rPr>
                <w:rFonts w:ascii="Times New Roman" w:hAnsi="Times New Roman" w:cs="Times New Roman"/>
                <w:color w:val="66FF33"/>
                <w:sz w:val="20"/>
                <w:szCs w:val="20"/>
              </w:rPr>
              <w:t>Good</w:t>
            </w:r>
          </w:p>
        </w:tc>
      </w:tr>
      <w:tr w:rsidR="0004246E" w:rsidRPr="00386574" w14:paraId="3C790705"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268B0E61" w14:textId="4DCC3791"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Farrell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513/AnnalsATS.201410-470OC","ISSN":"23256621","PMID":"26053283","abstract":"Rationale: Preterm birth, and its often-required medical interventions, can result in respiratory and gas exchange deficits into childhood. However, the long-term sequelae into adulthood are not well understood. Objectives: To determine exercise capacity and pulmonary gas exchange efficiency during exercise in adult survivors of preterm birth. Methods: Preterm (n = 14), very low birth weight (&lt;1,500 g) adults (20-23 yr) and term-born, age-matched control subjects (n = 16) performed incremental exercise on a cycle ergometer to volitional exhaustion while breathing one of two oxygen concentrations: normoxia (fraction of inspired oxygen, 0.21) or hypoxia (fraction of inspired oxygen, 0.12). Measurements and Main Results: Ventilation, mixed expired gases, arterial blood gases, power output, and oxygen consumption were measured during rest and exercise. We calculated the alveolar-to-arterial oxygen difference to determine pulmonary gas exchange efficiency. Preterm subjects had lower power output at volitional exhaustion than did control subjects in normoxia (150±10 vs. 180±10 W; P = 0.01), despite similar normoxic oxygen consumption. However, during hypoxic exercise, there was no difference in power output at volitional exhaustion between the two groups (116±10 vs. 135±10 W; P = 0.11). Preterm subjects also exhibited a more acidotic, acid-base balance throughout exercise compared with control subjects. In contrast to other studies, adults born preterm, as a group developed a wider alveolarto- arterial oxygen difference and lower PaO2 than did control subjects during normoxic but not hypoxic exercise. Conclusions: This study demonstrates that pulmonary gas exchange efficiency is lower in some adult survivors of preterm birth during exercise compared with control subjects. The gas exchange inefficiency, when present, is accompanied by low arterial blood oxygen tension. Preterm subjects also exhibit reduced power output. Overall, our findings suggest potential long-term consequences of extreme preterm birth and very low birth weight on cardiopulmonary function.","author":[{"dropping-particle":"","family":"Farrell","given":"ET","non-dropping-particle":"","parse-names":false,"suffix":""},{"dropping-particle":"","family":"Bates","given":"ML","non-dropping-particle":"","parse-names":false,"suffix":""},{"dropping-particle":"","family":"Pegelow","given":"DF","non-dropping-particle":"","parse-names":false,"suffix":""},{"dropping-particle":"","family":"Palta","given":"M","non-dropping-particle":"","parse-names":false,"suffix":""},{"dropping-particle":"","family":"Eickhoff","given":"JC","non-dropping-particle":"","parse-names":false,"suffix":""},{"dropping-particle":"","family":"O'Brien","given":"MJ","non-dropping-particle":"","parse-names":false,"suffix":""},{"dropping-particle":"","family":"Eldridge","given":"MW","non-dropping-particle":"","parse-names":false,"suffix":""}],"container-title":"Annals of the American Thoracic Society","id":"ITEM-1","issue":"8","issued":{"date-parts":[["2015"]]},"page":"1130-1137","title":"Pulmonary gas exchange and exercise capacity in adults born preterm","type":"article-journal","volume":"12"},"uris":["http://www.mendeley.com/documents/?uuid=88b2332c-9613-4ecd-93c1-1a01f392b38c"]}],"mendeley":{"formattedCitation":"&lt;sup&gt;37&lt;/sup&gt;","plainTextFormattedCitation":"37","previouslyFormattedCitation":"&lt;sup&gt;37&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37</w:t>
            </w:r>
            <w:r w:rsidRPr="00B428CA">
              <w:rPr>
                <w:rFonts w:ascii="Times New Roman" w:hAnsi="Times New Roman" w:cs="Times New Roman"/>
                <w:sz w:val="20"/>
                <w:szCs w:val="20"/>
              </w:rPr>
              <w:fldChar w:fldCharType="end"/>
            </w:r>
          </w:p>
          <w:p w14:paraId="3FB3618D"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5FB22E8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51B07FE8" w14:textId="77777777" w:rsidR="0004246E" w:rsidRPr="00B428CA"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hideMark/>
          </w:tcPr>
          <w:p w14:paraId="7B27D95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42C90A2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3597ABF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16AD4A9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112981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1613DB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5A885D88"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67FD9B45"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0A0F11C7" w14:textId="736506B2"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lastRenderedPageBreak/>
              <w:t>Fitzgerald et al</w:t>
            </w:r>
            <w:r>
              <w:rPr>
                <w:rFonts w:ascii="Times New Roman" w:hAnsi="Times New Roman" w:cs="Times New Roman"/>
                <w:sz w:val="20"/>
                <w:szCs w:val="20"/>
              </w:rPr>
              <w:t>.</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3/ptj/pzab037","ISSN":"15386724","PMID":"33517456","abstract":"Objective. Children born &lt;30 weeks of gestation have more motor impairment than do children born at term (37–42 weeks gestation), but reported outcomes have largely focused on cerebral palsy and developmental coordination disorder. The aim of this study was to compare muscle strength, motor skills, and physical activity (PA) of preschool-aged children born &lt;30 weeks with those born at term. Methods. In this cohort study, 123 children born &lt;30 weeks and 128 born at term were assessed. Children were aged ≥4 years, 0 months and &lt;6 years, 0 months’ corrected age at the time of the assessment. Outcomes included grip strength (kg), Movement Assessment Battery for Children 2nd edition (MABC-2), Little Developmental Coordination Disorder Questionnaire, accelerometer-measured PA, and a parent-completed PA diary. Linear regression and mixed effects models were used to examine differences between children born &lt;30 weeks and those born at term. Results. Children born &lt;30 weeks had poorer grip strength (preferred hand; mean difference [95% CI] −0.60 kg [−1.04 to −0.15]) and poorer motor competence (Movement Assessment Battery for Children 2nd edition standard score mean difference −2.17 [−3.07 to −1.27]; Little Developmental Coordination Disorder Questionnaire total score mean difference −5.5 [−9.2 to −2.8]) than term-born children. Children born &lt;30 weeks also completed fewer minutes of accelerometer-measured PA (mean difference −41 minutes [−62 to −20]), more minutes of accelerometer-measured stationary behavior (mean difference 33 minutes [12 to 54]), and more minutes of parent-reported screen time (mean difference 21 minutes [10 to 32]) per day. Conclusion. Preschool-aged children born &lt;30 weeks had poorer muscle strength, motor skills, and PA levels than term-born children. These findings suggest that preschool-aged children born &lt;30 weeks may benefit from enhanced surveillance and PA promotion to improve life-long health outcomes. Impact. In our study, children born &lt;30 weeks had reduced muscle strength and poorer motor skills, participated in less PA, and had more stationary and screen behavior than term-born children. These findings emphasize that awareness of multidomain motor deficits in children born &lt;30 weeks’ gestation is needed in clinical practice. Given the associations between higher PA and health benefits and the recognition that PA levels can track from early childhood into adulthood, our study highlights the need for assessment and promotion of P…","author":[{"dropping-particle":"","family":"FitzGerald","given":"Tara L.","non-dropping-particle":"","parse-names":false,"suffix":""},{"dropping-particle":"","family":"Cameron","given":"Kate L.","non-dropping-particle":"","parse-names":false,"suffix":""},{"dropping-particle":"","family":"Albesher","given":"Reem A.","non-dropping-particle":"","parse-names":false,"suffix":""},{"dropping-particle":"","family":"Mentiplay","given":"Benjamin F.","non-dropping-particle":"","parse-names":false,"suffix":""},{"dropping-particle":"","family":"Lee","given":"Katherine J.","non-dropping-particle":"","parse-names":false,"suffix":""},{"dropping-particle":"","family":"Clark","given":"Ross A.","non-dropping-particle":"","parse-names":false,"suffix":""},{"dropping-particle":"","family":"Cheong","given":"Jeanie L.Y.","non-dropping-particle":"","parse-names":false,"suffix":""},{"dropping-particle":"","family":"Doyle","given":"Lex W.","non-dropping-particle":"","parse-names":false,"suffix":""},{"dropping-particle":"","family":"McGinley","given":"Jennifer L.","non-dropping-particle":"","parse-names":false,"suffix":""},{"dropping-particle":"","family":"Spittle","given":"Alicia J.","non-dropping-particle":"","parse-names":false,"suffix":""}],"container-title":"Physical Therapy","id":"ITEM-1","issue":"5","issued":{"date-parts":[["2021"]]},"page":"1-10","title":"Strength, Motor Skills, and Physical Activity in Preschool-Aged Children Born Either at Less Than 30 Weeks of Gestation or at Term","type":"article-journal","volume":"101"},"uris":["http://www.mendeley.com/documents/?uuid=f465a52a-55c6-4b21-8869-fabe629b9cfe"]}],"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0"/>
                <w:szCs w:val="20"/>
              </w:rPr>
              <w:fldChar w:fldCharType="separate"/>
            </w:r>
            <w:r w:rsidRPr="000F77A5">
              <w:rPr>
                <w:rFonts w:ascii="Times New Roman" w:hAnsi="Times New Roman" w:cs="Times New Roman"/>
                <w:noProof/>
                <w:sz w:val="20"/>
                <w:szCs w:val="20"/>
                <w:vertAlign w:val="superscript"/>
              </w:rPr>
              <w:t>4</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7F29B34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7DD02054"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34753FDC" w14:textId="77777777" w:rsidR="0004246E" w:rsidRPr="00386574"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111FB2D1"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081BB1E1" w14:textId="0AA2A8C1"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2983AFD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3BFCF62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727B774D"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059CB5F8"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75CE8AD9"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073A9E68" w14:textId="1A7342FB"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Ford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j.1440-1754.1988.tb01366.x","ISSN":"14401754","PMID":"3228397","abstract":"Abstract The hand‐grip strength was measured as part of the 5‐year neurodevelopmental assessment of 24 very low birthweight (VLBW) and 18 normal birthweight (NBW) children. Hand‐grip strength was significantly lower in the VLBW children for left and right hands tested individually and for both hands used concurrently. Increasing hand‐grip strength was significantly related to 5‐year weight percentiles and to being in the NBW group. More of the VLBW children weighed less than the 10th percentile. After adjusting for the 5‐year weight percentile, the hand‐grip strength of VLBW children was still significantly lower than that for NBW children. This is another aspect of development in which VLBW children are disadvantaged. Copyright © 1988, Wiley Blackwell. All rights reserved","author":[{"dropping-particle":"","family":"Ford","given":"G. W.","non-dropping-particle":"","parse-names":false,"suffix":""},{"dropping-particle":"","family":"Kitchen","given":"W. H.","non-dropping-particle":"","parse-names":false,"suffix":""},{"dropping-particle":"","family":"Doyle","given":"L. W.","non-dropping-particle":"","parse-names":false,"suffix":""}],"container-title":"Journal of Paediatrics and Child Health","id":"ITEM-1","issue":"5","issued":{"date-parts":[["1988"]]},"page":"295-296","title":"Muscular strength at 5 years of children with a birthweight under 1500g","type":"article-journal","volume":"24"},"uris":["http://www.mendeley.com/documents/?uuid=76050375-154a-48b2-976d-8e2c5f3f1e0f"]}],"mendeley":{"formattedCitation":"&lt;sup&gt;36&lt;/sup&gt;","plainTextFormattedCitation":"36","previouslyFormattedCitation":"&lt;sup&gt;36&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36</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6EDBA451"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7B3B9B87" w14:textId="77777777" w:rsidR="0004246E" w:rsidRPr="00386574" w:rsidRDefault="0004246E" w:rsidP="0004246E">
            <w:pPr>
              <w:autoSpaceDE w:val="0"/>
              <w:autoSpaceDN w:val="0"/>
              <w:adjustRightInd w:val="0"/>
              <w:jc w:val="center"/>
              <w:rPr>
                <w:rFonts w:ascii="Times New Roman" w:hAnsi="Times New Roman" w:cs="Times New Roman"/>
                <w:color w:val="292526"/>
                <w:sz w:val="20"/>
                <w:szCs w:val="20"/>
              </w:rPr>
            </w:pPr>
            <w:r w:rsidRPr="00386574">
              <w:rPr>
                <w:rFonts w:ascii="Times New Roman" w:hAnsi="Times New Roman" w:cs="Times New Roman"/>
                <w:color w:val="292526"/>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38CA7DA8" w14:textId="77777777" w:rsidR="0004246E" w:rsidRPr="00386574"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4B437A5C"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76B9FD93" w14:textId="77777777" w:rsidR="0004246E" w:rsidRPr="00386574" w:rsidRDefault="0004246E" w:rsidP="0004246E">
            <w:pPr>
              <w:jc w:val="center"/>
              <w:rPr>
                <w:rFonts w:ascii="Times New Roman" w:hAnsi="Times New Roman" w:cs="Times New Roman"/>
                <w:color w:val="FF0000"/>
                <w:sz w:val="20"/>
                <w:szCs w:val="20"/>
              </w:rPr>
            </w:pPr>
            <w:r>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841EEA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746D7F6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27BE044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3FB74B3F"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647E49D3" w14:textId="77777777" w:rsidTr="003B6FBC">
        <w:trPr>
          <w:gridBefore w:val="2"/>
          <w:wBefore w:w="216" w:type="dxa"/>
          <w:trHeight w:val="627"/>
          <w:jc w:val="center"/>
        </w:trPr>
        <w:tc>
          <w:tcPr>
            <w:tcW w:w="1418" w:type="dxa"/>
            <w:tcBorders>
              <w:top w:val="single" w:sz="4" w:space="0" w:color="000000" w:themeColor="text1"/>
              <w:left w:val="nil"/>
              <w:bottom w:val="single" w:sz="4" w:space="0" w:color="000000" w:themeColor="text1"/>
              <w:right w:val="nil"/>
            </w:tcBorders>
            <w:vAlign w:val="center"/>
            <w:hideMark/>
          </w:tcPr>
          <w:p w14:paraId="0FB1944E" w14:textId="0CE58BA9"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Forslund</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j.1651-2227.1992.tb12115.x","ISSN":"08035253","PMID":"1384828","abstract":"At 8 years of age 41 preterm and 24 term children were followed up in a long-term prospective study of 46 unselected infants born before 35 completed weeks of gestation and of 26 term infants. The two groups were comparable in physical growth and there was no significant difference between them in motor performance, as evaluated with the Test of Motor Impairment. Only minor motor problems were found (in 22% of the preterm and 17% of the term group). In the preterm group, motor impairment was correlated to birthweight. The preterm children had less developed postural control and manifested more compensatory movements during the balance tasks than the term children.","author":[{"dropping-particle":"","family":"Forslund","given":"M.","non-dropping-particle":"","parse-names":false,"suffix":""}],"container-title":"Acta Paediatrica, International Journal of Paediatrics","id":"ITEM-1","issue":"10","issued":{"date-parts":[["1992"]]},"page":"840-842","title":"Growth and motor performance in preterm children at 8 years of age","type":"article-journal","volume":"81"},"uris":["http://www.mendeley.com/documents/?uuid=b8d9cb71-f23d-4693-91a1-2353bf97d84e"]}],"mendeley":{"formattedCitation":"&lt;sup&gt;54&lt;/sup&gt;","plainTextFormattedCitation":"54","previouslyFormattedCitation":"&lt;sup&gt;54&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54</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2A933659" w14:textId="77777777" w:rsidR="0004246E" w:rsidRPr="00386574"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hideMark/>
          </w:tcPr>
          <w:p w14:paraId="6C98CF25" w14:textId="77777777" w:rsidR="0004246E" w:rsidRPr="00386574"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hideMark/>
          </w:tcPr>
          <w:p w14:paraId="3D4F9DFA" w14:textId="77777777" w:rsidR="0004246E" w:rsidRPr="00386574"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326C4A1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7F6294F6"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03F9AE5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CA0D9CE"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61D063C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12911FD1" w14:textId="77777777" w:rsidR="0004246E" w:rsidRPr="00386574" w:rsidRDefault="0004246E" w:rsidP="0004246E">
            <w:pPr>
              <w:jc w:val="center"/>
              <w:rPr>
                <w:rFonts w:ascii="Times New Roman" w:hAnsi="Times New Roman" w:cs="Times New Roman"/>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49F09878"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5BE306A2" w14:textId="1ED85B92"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Goss</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64/rccm.201710-2016OC","ISBN":"2017102016","ISSN":"15354970","PMID":"29944842","abstract":"Rationale: Premature birth affects 10% of live births in the United States and is associated with alveolar simplification and altered pulmonary microvascular development. However, little is known about the long-term impact prematurity has on the pulmonary vasculature. Objectives: Determine the long-term effects of prematurity on right ventricular and pulmonary vascular hemodynamics. Methods: Preterm subjects (n = 11) were recruited from the Newborn Lung Project, a prospectively followed cohort at the University of Wisconsin-Madison, born preterm with very low birth weight (&lt; 1,500 g; average gestational age, 28 wk) between 1988 and 1991. Control subjects (n = 10) from the same birth years were recruited from the general population. All subjects had no known adult cardiopulmonary disease. Right heart catheterization was performed to assess right ventricular and pulmonary vascular hemodynamics at rest and during hypoxic and exercise stress. Measurements and Main Results: Preterm subjects had higher mean pulmonary arterial pressures (mPAPs), with 27% (3 of 11) meeting criteria for borderline pulmonary hypertension (mPAP, 19-24 mm Hg) and 18% (2 of 11) meeting criteria for overt pulmonary hypertension (mPAP &gt; 25 mm Hg). Pulmonary vascular resistance and elastance were higher at rest and during exercise, suggesting a stiffer vascular bed. Preterm subjects were significantly less able to augment cardiac index or right ventricular stroke work during exercise. Among neonatal characteristics, total ventilatory support days was the strongest predictor of adult pulmonary pressure. Conclusions: Young adults born preterm demonstrate early pulmonary vascular disease, characterized by elevated pulmonary pressures, a stiffer pulmonary vascular bed, and right ventricular dysfunction, consistent with an increased risk of developing pulmonary hypertension.","author":[{"dropping-particle":"","family":"Goss","given":"Kara N.","non-dropping-particle":"","parse-names":false,"suffix":""},{"dropping-particle":"","family":"Beshish","given":"Arij G.","non-dropping-particle":"","parse-names":false,"suffix":""},{"dropping-particle":"","family":"Barton","given":"Gregory P.","non-dropping-particle":"","parse-names":false,"suffix":""},{"dropping-particle":"","family":"Haraldsdottir","given":"Kristin","non-dropping-particle":"","parse-names":false,"suffix":""},{"dropping-particle":"","family":"Levin","given":"Taylor S.","non-dropping-particle":"","parse-names":false,"suffix":""},{"dropping-particle":"","family":"Tetri","given":"Laura H.","non-dropping-particle":"","parse-names":false,"suffix":""},{"dropping-particle":"","family":"Battiola","given":"Therese J.","non-dropping-particle":"","parse-names":false,"suffix":""},{"dropping-particle":"","family":"Mulchrone","given":"Ashley M.","non-dropping-particle":"","parse-names":false,"suffix":""},{"dropping-particle":"","family":"Pegelow","given":"David F.","non-dropping-particle":"","parse-names":false,"suffix":""},{"dropping-particle":"","family":"Palta","given":"Mari","non-dropping-particle":"","parse-names":false,"suffix":""},{"dropping-particle":"","family":"Lamers","given":"Luke J.","non-dropping-particle":"","parse-names":false,"suffix":""},{"dropping-particle":"","family":"Watson","given":"Andrew M.","non-dropping-particle":"","parse-names":false,"suffix":""},{"dropping-particle":"","family":"Chesler","given":"Naomi C.","non-dropping-particle":"","parse-names":false,"suffix":""},{"dropping-particle":"","family":"Eldridge","given":"Marlowe W.","non-dropping-particle":"","parse-names":false,"suffix":""}],"container-title":"American Journal of Respiratory and Critical Care Medicine","id":"ITEM-1","issue":"12","issued":{"date-parts":[["2018"]]},"page":"1549-1558","title":"Early pulmonary vascular disease in young adults born preterm","type":"article-journal","volume":"198"},"uris":["http://www.mendeley.com/documents/?uuid=dc448c23-7d8e-4acc-b9d6-9c8b492d62e3"]}],"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0"/>
                <w:szCs w:val="20"/>
              </w:rPr>
              <w:fldChar w:fldCharType="separate"/>
            </w:r>
            <w:r w:rsidRPr="000F77A5">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2F824CAB"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34C41177" w14:textId="77777777" w:rsidR="0004246E" w:rsidRPr="00386574"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tcPr>
          <w:p w14:paraId="60DED7CC" w14:textId="77777777" w:rsidR="0004246E" w:rsidRPr="00386574"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60099795"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6B090D3D"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54DBC65"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241437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CC4E3DF"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6866C716" w14:textId="77777777" w:rsidR="0004246E" w:rsidRPr="00386574" w:rsidRDefault="0004246E" w:rsidP="0004246E">
            <w:pPr>
              <w:jc w:val="center"/>
              <w:rPr>
                <w:rFonts w:ascii="Times New Roman" w:hAnsi="Times New Roman" w:cs="Times New Roman"/>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3BCD3A2D"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2E1608A4" w14:textId="07085461"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Guimaraes</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590/s1413-35552011005000021","ISSN":"1413-3555","PMID":"22002185","abstract":"OBJECTIVES To compare the motor development of preterm infants whose gestational age had been corrected to 38-40 weeks with full term newborns using the Test of Infant Motor Performance (TIMP). METHODS The cross-sectional study compared preterm infants (PT group), with a gestational age at birth of 28-33 weeks, at an equivalent age to full term newborns (FT group), who were assessed up to 48 hours after birth. The assessments were performed between December 2008 and April 2009 in a hospital nationally recognized for premature infant care in the city of Recife, PE, Brazil. The sample consisted of 92 infants, 46 in each group. The test was administered at age 38-40 weeks (or equivalent age in the PT group). RESULTS In the 46 preterm infants studied, 26.1% were classified as atypical, while in the FT group 100% were classified as typical (p&lt;0.001). Moreover, there was a significant difference in average raw TIMP score between the two groups, with the PT group being lower (p&lt;0.001). CONCLUSION According to TIMP performance, prematurity seems to be associated with impaired motor development.","author":[{"dropping-particle":"","family":"Guimarães","given":"Carmen L. N.","non-dropping-particle":"","parse-names":false,"suffix":""},{"dropping-particle":"","family":"Reinaux","given":"Cyda M.","non-dropping-particle":"","parse-names":false,"suffix":""},{"dropping-particle":"","family":"Botelho","given":"Ana C. G.","non-dropping-particle":"","parse-names":false,"suffix":""},{"dropping-particle":"","family":"Lima","given":"Geisy M. S.","non-dropping-particle":"","parse-names":false,"suffix":""},{"dropping-particle":"","family":"Cabral Filho","given":"José E.","non-dropping-particle":"","parse-names":false,"suffix":""}],"container-title":"Brazilian Journal of Physical Therapy","id":"ITEM-1","issue":"5","issued":{"date-parts":[["2011"]]},"page":"357-363","title":"Motor development evaluated by Test of Infant Motor Performance: comparison between preterm and full-term infants","type":"article-journal","volume":"15"},"uris":["http://www.mendeley.com/documents/?uuid=9ac7381e-e0ec-40c3-a00a-376c1ce15d31"]}],"mendeley":{"formattedCitation":"&lt;sup&gt;55&lt;/sup&gt;","plainTextFormattedCitation":"55","previouslyFormattedCitation":"&lt;sup&gt;55&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55</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1E563546"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6C469305"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6A8329C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44E717B4"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70852EC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05F7E3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A794D82"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A9F4C0C"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1C351758"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2BF8550E"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4B3D9475" w14:textId="0B5D3432"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Haraldsdottir</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00421-020-04480-9","ISBN":"0123456789","ISSN":"14396327","PMID":"32862247","abstract":"Purpose: Premature birth is associated with lasting effects, including lower exercise capacity and pulmonary function, and is acknowledged as a risk factor for cardiovascular disease. The aim was to evaluate factors affecting exercise capacity in adolescents born preterm, including the cardiovascular and pulmonary responses to exercise, activity level and strength. Methods: 21 preterm-born and 20 term-born adolescents (age 12–14 years) underwent strength and maximal exercise testing with thoracic bioimpedance monitoring. Baseline variables were compared between groups and ANCOVA was used to compare heart rate, cardiac output (Q) and stroke volume (SV) during exercise between groups while adjusting for body surface area. Results: Preterm-borns had lower maximal aerobic capacity than term-borns (2.0 ± 0.5 vs. 2.5 ± 0.5 L/min, p = 0.01) and lower maximal power (124 ± 26 vs. 153 ± 33 watts, p &lt; 0.01), despite similar physical activity scores. Pulmonary function and muscular strength did not differ significantly. Although baseline Q and SV did not differ between groups, preterm adolescents had significantly lower cardiac index (Qi) at 50, 75 and 100% of maximal time to exhaustion, driven by SV volume index (SVi, 50% max time: 53.0 ± 9.0 vs. 61.6 ± 11.4; 75%: 51.7 ± 8.4 vs. 64.3 ± 11.1; 100%: 51.2 ± 9.3 vs. 64.3 ± 11.5 ml/m2, all p &lt; 0.01), with similar heart rates. Conclusion: Otherwise healthy and physically active adolescents born very preterm exhibit lower exercise capacity than term-born adolescents. Despite similar baseline cardiovascular values, preterm-born adolescents demonstrate significantly reduced Qi and SVi during incremental and maximal exercise.","author":[{"dropping-particle":"","family":"Haraldsdottir","given":"K","non-dropping-particle":"","parse-names":false,"suffix":""},{"dropping-particle":"","family":"Watson","given":"AM","non-dropping-particle":"","parse-names":false,"suffix":""},{"dropping-particle":"","family":"Pegelow","given":"DF","non-dropping-particle":"","parse-names":false,"suffix":""},{"dropping-particle":"","family":"Palta","given":"M","non-dropping-particle":"","parse-names":false,"suffix":""},{"dropping-particle":"","family":"Tetri","given":"LH","non-dropping-particle":"","parse-names":false,"suffix":""},{"dropping-particle":"","family":"Levin","given":"T","non-dropping-particle":"","parse-names":false,"suffix":""},{"dropping-particle":"","family":"Brix","given":"MD","non-dropping-particle":"","parse-names":false,"suffix":""},{"dropping-particle":"","family":"Centanni","given":"RM","non-dropping-particle":"","parse-names":false,"suffix":""},{"dropping-particle":"","family":"Goss","given":"KN","non-dropping-particle":"","parse-names":false,"suffix":""},{"dropping-particle":"","family":"Eldridge","given":"MM","non-dropping-particle":"","parse-names":false,"suffix":""}],"container-title":"European Journal of Applied Physiology","id":"ITEM-1","issue":"11","issued":{"date-parts":[["2020"]]},"page":"2547-2554","publisher":"Springer Berlin Heidelberg","title":"Blunted cardiac output response to exercise in adolescents born preterm","type":"article-journal","volume":"120"},"uris":["http://www.mendeley.com/documents/?uuid=302347e6-583f-48fb-9feb-40d11746603e"]}],"mendeley":{"formattedCitation":"&lt;sup&gt;38&lt;/sup&gt;","plainTextFormattedCitation":"38","previouslyFormattedCitation":"&lt;sup&gt;38&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38</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14752A9E"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6DF0A844" w14:textId="77777777" w:rsidR="0004246E" w:rsidRPr="00386574" w:rsidRDefault="0004246E" w:rsidP="0004246E">
            <w:pPr>
              <w:autoSpaceDE w:val="0"/>
              <w:autoSpaceDN w:val="0"/>
              <w:adjustRightInd w:val="0"/>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hideMark/>
          </w:tcPr>
          <w:p w14:paraId="447433BC" w14:textId="77777777" w:rsidR="0004246E" w:rsidRPr="00386574"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38F19707"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273BB851"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91ACDEC"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45AB00C"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620A9FB"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1E25D20F"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382D54F3"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70E3B820" w14:textId="7FF9F67D"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Hemgren</w:t>
            </w:r>
            <w:proofErr w:type="spellEnd"/>
            <w:r w:rsidRPr="00386574">
              <w:rPr>
                <w:rFonts w:ascii="Times New Roman" w:hAnsi="Times New Roman" w:cs="Times New Roman"/>
                <w:sz w:val="20"/>
                <w:szCs w:val="20"/>
              </w:rPr>
              <w:t xml:space="preserve"> &amp; Persson</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46/j.1365-2214.2002.00265.x","ISSN":"03051862","PMID":"12064287","abstract":"Aim: To compare the motor performance and behaviour at 3 years of age of very preterm, moderately preterm and full-term children (n=221), who needed neonatal intensive care (NIC), and of 72 neonatally healthy full-term children (reference group). Method: A model for combined assessment of motor performance and behaviour (CAMPB) was used. The children's performance was assessed on the basis of observations and documentation of categories of co-ordination, attention and social behaviour included in CAMPB. Results: Significantly more very preterm children showed deviations in co-ordination than children in the other groups, and this difference was most evident in comparison with the reference group. No differences were found between the groups regarding attention and social behaviour during the assessment. Conclusion: Very preterm children differ from moderately preterm and full-term children in their motor performance at 3 years of age. By means of CAMPB, individual children with pronounced inco-ordination were identified in all groups, and some of them also showed pronounced lack of attention.","author":[{"dropping-particle":"","family":"Hemgren","given":"E.","non-dropping-particle":"","parse-names":false,"suffix":""},{"dropping-particle":"","family":"Persson","given":"K.","non-dropping-particle":"","parse-names":false,"suffix":""}],"container-title":"Child: Care, Health and Development","id":"ITEM-1","issue":"3","issued":{"date-parts":[["2002"]]},"page":"219-226","title":"Motor performance and behaviour in preterm and full-term 3-year-old children","type":"article-journal","volume":"28"},"uris":["http://www.mendeley.com/documents/?uuid=72c7e9be-5969-4e22-b137-c4575567949f"]}],"mendeley":{"formattedCitation":"&lt;sup&gt;56&lt;/sup&gt;","plainTextFormattedCitation":"56","previouslyFormattedCitation":"&lt;sup&gt;56&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56</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6B1B8CBF"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1AF37599"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08F32BF4"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73E9DA0C"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D5EF737"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6F3EF8BB"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DD9129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6BAB4A6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25513A11"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400537BE"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3E20BFA6" w14:textId="59F575BD"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Hemgren</w:t>
            </w:r>
            <w:proofErr w:type="spellEnd"/>
            <w:r w:rsidRPr="00386574">
              <w:rPr>
                <w:rFonts w:ascii="Times New Roman" w:hAnsi="Times New Roman" w:cs="Times New Roman"/>
                <w:sz w:val="20"/>
                <w:szCs w:val="20"/>
              </w:rPr>
              <w:t xml:space="preserve"> &amp; Persson</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j.1365-2214.2004.00439.x","ISSN":"03051862","PMID":"15320928","abstract":"Background. A combined assessment of motor performance and behaviour (CAMPB) was introduced previously for use in a longitudinal study of children who needed neonatal intensive care (NIC) and were born very preterm (n = 68), moderately preterm (n = 81) and full-term (n = 77) and in a reference group of neonatally healthy full-term children (n = 72). Aim. To follow up the quality of motor performance at 3 years of age in the above groups of children. Method. A detailed assessment of motor performance and an assessment of co-ordination were performed according to the CAMPB protocol. The results were compared between the different groups of children, and the relation between the two ways of assessing quality of motor performance was examined. Results. The detailed assessment showed that the very preterm children had a significantly higher total score of deviations than any of the other gestational age groups of children. Also, some types of deviations were much more frequently observed in the very preterm children than in the other three groups. Some types of deviations were more often seen in children with pronounced incoordination than in children with no incoordination. The results from the two ways of assessing motor performance were strongly correlated. Conclusion. At 3 years of age, NIC children born very preterm have a lower quality of motor performance than NIC children born at a higher gestational age and healthy children born at term. The two ways of assessing quality of motor performance proved useful in identifying children with deviations indicating minor motor impairments. © 2004 Blackwell Publishing Ltd.","author":[{"dropping-particle":"","family":"Hemgren","given":"Elvira","non-dropping-particle":"","parse-names":false,"suffix":""},{"dropping-particle":"","family":"Persson","given":"K.","non-dropping-particle":"","parse-names":false,"suffix":""}],"container-title":"Child: Care, Health and Development","id":"ITEM-1","issue":"5","issued":{"date-parts":[["2004"]]},"page":"515-527","title":"Quality of motor performance in preterm and full-term 3-year-old children","type":"article-journal","volume":"30"},"uris":["http://www.mendeley.com/documents/?uuid=05026104-9ba1-41a5-85d2-a6ecf41c2cd1"]}],"mendeley":{"formattedCitation":"&lt;sup&gt;57&lt;/sup&gt;","plainTextFormattedCitation":"57","previouslyFormattedCitation":"&lt;sup&gt;57&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57</w:t>
            </w:r>
            <w:r>
              <w:rPr>
                <w:rFonts w:ascii="Times New Roman" w:hAnsi="Times New Roman" w:cs="Times New Roman"/>
                <w:sz w:val="20"/>
                <w:szCs w:val="20"/>
              </w:rPr>
              <w:fldChar w:fldCharType="end"/>
            </w:r>
          </w:p>
          <w:p w14:paraId="09652730" w14:textId="77777777" w:rsidR="0004246E" w:rsidRPr="00386574"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089D14C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0D332D47"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7F5CB07D"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21EBB85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B0C21CB"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B79656D"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0B34EA0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802E9CF"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72D066D0"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46D3251D" w14:textId="77777777" w:rsidTr="003B6FBC">
        <w:trPr>
          <w:gridBefore w:val="2"/>
          <w:wBefore w:w="216" w:type="dxa"/>
          <w:trHeight w:val="964"/>
          <w:jc w:val="center"/>
        </w:trPr>
        <w:tc>
          <w:tcPr>
            <w:tcW w:w="1418" w:type="dxa"/>
            <w:tcBorders>
              <w:top w:val="single" w:sz="4" w:space="0" w:color="000000" w:themeColor="text1"/>
              <w:left w:val="nil"/>
              <w:bottom w:val="single" w:sz="4" w:space="0" w:color="000000" w:themeColor="text1"/>
              <w:right w:val="nil"/>
            </w:tcBorders>
            <w:vAlign w:val="center"/>
          </w:tcPr>
          <w:p w14:paraId="2338495E" w14:textId="44DCF359"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Huckstep</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3/ehjci/jeaa060","ISBN":"1865221392","ISSN":"20472412","PMID":"32301979","abstract":"Aims : We tested the hypothesis that the known reduction in myocardial functional reserve in preterm-born young adults is an independent predictor of exercise capacity (peak VO2) and heart rate recovery (HRR). Methods and results : We recruited 101 normotensive young adults (n = 47 born preterm; 32.8 ± 3.2 weeks' gestation and n = 54 term-born controls). Peak VO2 was determined by cardiopulmonary exercise testing (CPET), and lung function assessed using spirometry. Percentage predicted values were then calculated. HRR was defined as the decrease from peak HR to 1 min (HRR1) and 2 min of recovery (HRR2). Four-chamber echocardiography views were acquired at rest and exercise at 40% and 60% of CPET peak power. Change in left ventricular ejection fraction from rest to each work intensity was calculated (EFΔ40% and EFΔ60%) to estimate myocardial functional reserve. Peak VO2 and per cent of predicted peak VO2 were lower in preterm-born young adults compared with controls (33.6 ± 8.6 vs. 40.1 ± 9.0 mL/kg/min, P = 0.003 and 94% ± 20% vs. 108% ± 25%, P = 0.001). HRR1 was similar between groups. HRR2 decreased less in preterm-born young adults compared with controls (-36 ± 13 vs. -43 ± 11 b.p.m., P = 0.039). In young adults born preterm, but not in controls, EFΔ40% and EFΔ60% correlated with per cent of predicted peak VO2 (r2 = 0.430, P = 0.015 and r2 = 0.345, P = 0.021). Similarly, EFΔ60% correlated with HRR1 and HRR2 only in those born preterm (r2 = 0.611, P = 0.002 and r2 = 0.663, P = 0.001). Conclusions : Impaired myocardial functional reserve underlies reductions in peak VO2 and HRR in young adults born moderately preterm. Peak VO2 and HRR may aid risk stratification and treatment monitoring in this population.","author":[{"dropping-particle":"","family":"Huckstep","given":"Odaro J.","non-dropping-particle":"","parse-names":false,"suffix":""},{"dropping-particle":"","family":"Burchert","given":"Holger","non-dropping-particle":"","parse-names":false,"suffix":""},{"dropping-particle":"","family":"Williamson","given":"Wilby","non-dropping-particle":"","parse-names":false,"suffix":""},{"dropping-particle":"","family":"Telles","given":"Fernando","non-dropping-particle":"","parse-names":false,"suffix":""},{"dropping-particle":"","family":"Tan","given":"Cheryl M.J.","non-dropping-particle":"","parse-names":false,"suffix":""},{"dropping-particle":"","family":"Bertagnolli","given":"Mariane","non-dropping-particle":"","parse-names":false,"suffix":""},{"dropping-particle":"","family":"Arnold","given":"Linda","non-dropping-particle":"","parse-names":false,"suffix":""},{"dropping-particle":"","family":"Mohamed","given":"Afifah","non-dropping-particle":"","parse-names":false,"suffix":""},{"dropping-particle":"","family":"Mccormick","given":"Kenny","non-dropping-particle":"","parse-names":false,"suffix":""},{"dropping-particle":"","family":"Hanssen","given":"Henner","non-dropping-particle":"","parse-names":false,"suffix":""},{"dropping-particle":"","family":"Leeson","given":"Paul","non-dropping-particle":"","parse-names":false,"suffix":""},{"dropping-particle":"","family":"Lewandowski","given":"Adam J.","non-dropping-particle":"","parse-names":false,"suffix":""}],"container-title":"European Heart Journal Cardiovascular Imaging","id":"ITEM-1","issue":"5","issued":{"date-parts":[["2021"]]},"page":"572-580","title":"Impaired myocardial reserve underlies reduced exercise capacity and heart rate recovery in preterm-born young adults","type":"article-journal","volume":"22"},"uris":["http://www.mendeley.com/documents/?uuid=ee705eba-6905-4d43-8457-da9f8b34c0a8"]}],"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Pr="000F77A5">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416370B7"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1EE806F5"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465F9CC0" w14:textId="77777777" w:rsidR="0004246E" w:rsidRPr="00386574"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5D0D50FB"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62E8A837"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128A299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9693C26"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535588B"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5A92A50F"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0BC4E922"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1EA263F1" w14:textId="1F2FC5FD"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Husby</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earlhumdev.2013.05.009","ISSN":"03783782","PMID":"23810435","abstract":"Background: Motor skills have previously not been reported in young adults born with very low birth weight (VLBW), although they are commonly reported in children and adolescents. Aim: To compare fine and gross motor skills in VLBW young adults with matched term-born controls, and to study longitudinal changes in the VLBW group. Study design: A geographically based follow-up study of a VLBW group and a control group. Subjects: Thirty-six VLBW (birth weight. ≤. 1500. g) young adults, including four participants with cerebral palsy (CP), and 37 matched controls (birth weight. ≥. 10th centile) were examined at 14 and 23. years of age. Outcome measures: Fine and gross motor skills were assessed using Grooved Pegboard test (GP), Trail Making Test-5 (TMT-5), Movement Assessment Battery for Children-2 (Movement ABC-2) and High-level Mobility Assessment Tool (HiMAT). Results: VLBW young adults were slower than controls on GP (p. =0.026) and TMT-5 (p. &lt;. 0.001). Mean total Movement ABC-2 score was 69.7. ±. 20.2 in the VLBW group compared with 74.1. ±. 14.4 in the control group (p. =0.017). Differences were also seen in manual dexterity and balance. Additionally, HiMAT showed reduced balance and speed in gross motor skills in the VLBW group. The proportion of participants with motor problems did not change between age 14 and 23. After exclusion of participants with CP, scores were essentially the same. Conclusion: VLBW young adults had overall poorer fine and gross motor skills compared with controls. Reduced speed seemed to be an underlying problem. Longitudinal findings indicate that VLBW children have not outgrown their motor problems when entering adulthood. © 2013 Elsevier Ltd.","author":[{"dropping-particle":"","family":"Husby","given":"Ingrid Marie","non-dropping-particle":"","parse-names":false,"suffix":""},{"dropping-particle":"","family":"Skranes","given":"Jon","non-dropping-particle":"","parse-names":false,"suffix":""},{"dropping-particle":"","family":"Olsen","given":"Alexander","non-dropping-particle":"","parse-names":false,"suffix":""},{"dropping-particle":"","family":"Brubakk","given":"Ann Mari","non-dropping-particle":"","parse-names":false,"suffix":""},{"dropping-particle":"","family":"Evensen","given":"Kari Anne I.","non-dropping-particle":"","parse-names":false,"suffix":""}],"container-title":"Early Human Development","id":"ITEM-1","issue":"9","issued":{"date-parts":[["2013"]]},"page":"747-754","publisher":"Elsevier Ltd","title":"Motor skills at 23years of age in young adults born preterm with very low birth weight","type":"article-journal","volume":"89"},"uris":["http://www.mendeley.com/documents/?uuid=425b36ea-81e2-40e9-b25a-2d5126d0a546"]}],"mendeley":{"formattedCitation":"&lt;sup&gt;58&lt;/sup&gt;","plainTextFormattedCitation":"58","previouslyFormattedCitation":"&lt;sup&gt;58&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58</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56E0CF25"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097799EF"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4C5910FC"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0FED5F01"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2062597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780F1B9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76A28F99"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56BEAAD"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2816BFB2"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118C6C53"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1C306C2F" w14:textId="5DE4D899"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 xml:space="preserve">Jenny </w:t>
            </w:r>
            <w:proofErr w:type="spellStart"/>
            <w:r w:rsidRPr="00386574">
              <w:rPr>
                <w:rFonts w:ascii="Times New Roman" w:hAnsi="Times New Roman" w:cs="Times New Roman"/>
                <w:sz w:val="20"/>
                <w:szCs w:val="20"/>
              </w:rPr>
              <w:t>Bolk</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pediatrics.2018.1394","ISSN":"21686203","PMID":"29868837","abstract":"IMPORTANCE There are concerns that apparently healthy extremely preterm children face a risk of developing motor impairments, such as developmental coordination disorder. OBJECTIVE To evaluate the prevalence of developmental coordination disorder and associated comorbidities in a national cohort of apparently healthy children born at 22 to 26 gestational weeks, compared alongside term-born peers. DESIGN, SETTING, AND PARTICIPANTS This prospective, population-based cohort study included all children who were consecutively born at 22 to 26 gestational weeks in Sweden from April 1, 2004, through March 31, 2007. At 6.5 years, 441 preterm children were evaluated alongside 371 controls. A total of 275 preterm children (62.4%) and 359 term-born children (96.8%) did not have neurodevelopmental disabilities. Motor assessments were completed for 229 of 275 preterm children (83.3%) and 344 of 359 (95.8%) term-born children, who composed the final study sample. MAIN OUTCOMES AND MEASURES Developmental coordination disorder was defined as a score of the fifth percentile or lower on the Movement Assessment Battery for Children-Second Edition scale, using control group scores. Assessment tools included the Wechsler Intelligence Scale for Children-Fourth Edition, the Brown Attention-Deficit Disorder Scales, the Five to Fifteen questionnaire, and the Strengths and Difficulties questionnaire. RESULTS Of the 229 extremely preterm children and 344 term-born controls who underwent motor assessments, 115 (50.2%) and 194 (56.4%) were boys, respectively. Developmental coordination disorder was present in 85 of 229 (37.1%) preterm children and in 19 of 344 controls (5.5%) (adjusted odds ratio [OR], 7.92; 99% CI, 3.69-17.20). When preterm children with developmental coordination disorder were compared with term-born peers, the risk was increased for total behavioral problems, internalizing, externalizing, attentional problems, hyperactivity, perceptual problems, executive dysfunction, and poor social skills, with adjusted ORs varying from 2.66 (99% CI, 1.09-6.48) for time concepts to 9.06 (99% CI, 3.60-22.8) for attentional problems (all P &lt; .01). When preterm children with and without developmental coordination disorder were compared, preterm children with developmental coordination disorder had more behavioral problems; the adjusted OR for total behavioral problems was 2.71 (99% CI, 1.15-6.37); for externalizing problems, 2.80 (99% CI, 1.10-7.12); for inattention, 3.38 (99% CI…","author":[{"dropping-particle":"","family":"Bolk","given":"J.","non-dropping-particle":"","parse-names":false,"suffix":""},{"dropping-particle":"","family":"Farooqi","given":"A.","non-dropping-particle":"","parse-names":false,"suffix":""},{"dropping-particle":"","family":"Hafström","given":"M.","non-dropping-particle":"","parse-names":false,"suffix":""},{"dropping-particle":"","family":"Aden","given":"U.","non-dropping-particle":"","parse-names":false,"suffix":""},{"dropping-particle":"","family":"Serenius","given":"F.","non-dropping-particle":"","parse-names":false,"suffix":""}],"container-title":"JAMA Pediatrics","id":"ITEM-1","issue":"8","issued":{"date-parts":[["2018"]]},"page":"765-774","title":"Developmental coordination disorder and its association with developmental comorbidities at 6.5 years in apparently healthy children born extremely preterm","type":"article-journal","volume":"172"},"uris":["http://www.mendeley.com/documents/?uuid=acda685c-54a6-4491-aa3a-ecc79420dac5"]}],"mendeley":{"formattedCitation":"&lt;sup&gt;59&lt;/sup&gt;","plainTextFormattedCitation":"59","previouslyFormattedCitation":"&lt;sup&gt;59&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59</w:t>
            </w:r>
            <w:r>
              <w:rPr>
                <w:rFonts w:ascii="Times New Roman" w:hAnsi="Times New Roman" w:cs="Times New Roman"/>
                <w:sz w:val="20"/>
                <w:szCs w:val="20"/>
              </w:rPr>
              <w:fldChar w:fldCharType="end"/>
            </w:r>
          </w:p>
          <w:p w14:paraId="08B30EB6" w14:textId="77777777" w:rsidR="0004246E" w:rsidRPr="00386574"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5848021B"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5D85A32B" w14:textId="77777777" w:rsidR="0004246E" w:rsidRPr="00386574" w:rsidRDefault="0004246E" w:rsidP="0004246E">
            <w:pPr>
              <w:jc w:val="center"/>
              <w:rPr>
                <w:rFonts w:ascii="Times New Roman" w:hAnsi="Times New Roman" w:cs="Times New Roman"/>
                <w:color w:val="FF0000"/>
                <w:sz w:val="20"/>
                <w:szCs w:val="20"/>
                <w:highlight w:val="darkGray"/>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6AD18EE5" w14:textId="77777777" w:rsidR="0004246E" w:rsidRPr="00386574" w:rsidRDefault="0004246E" w:rsidP="0004246E">
            <w:pPr>
              <w:jc w:val="center"/>
              <w:rPr>
                <w:rFonts w:ascii="Times New Roman" w:hAnsi="Times New Roman" w:cs="Times New Roman"/>
                <w:color w:val="FF0000"/>
                <w:sz w:val="20"/>
                <w:szCs w:val="20"/>
                <w:highlight w:val="darkGray"/>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0463E51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0757C360" w14:textId="6E71DF56" w:rsidR="0004246E" w:rsidRPr="00386574" w:rsidRDefault="0004246E" w:rsidP="0004246E">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4CEEF99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06E8F24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1A3C6B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730B3F68"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38D9575F"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53246339" w14:textId="465ADA6E"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 xml:space="preserve">Jia </w:t>
            </w:r>
            <w:proofErr w:type="spellStart"/>
            <w:r w:rsidRPr="00386574">
              <w:rPr>
                <w:rFonts w:ascii="Times New Roman" w:hAnsi="Times New Roman" w:cs="Times New Roman"/>
                <w:sz w:val="20"/>
                <w:szCs w:val="20"/>
              </w:rPr>
              <w:t>You</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89/fpsyt.2019.00069","ISSN":"16640640","abstract":"The aim of this study was to compare the social competence, motor development, and cognition of late preterm infants (LPIs) with full-term infants. Several studies in the recent past indicated that LPIs are at high risk of social development problems. We compared the development of motor skills, cognition, and social competency of LPIs with full-term infants at between 2 and 2.5 years old. The Chinese versions of the Gesell Development Diagnosis scale and the Normal Development of Social Skills from Infants to Junior High School Children scale were used for the assessment. LPIs were not more socially competent than their full-term counterparts. Each skill—namely, adaptability, gross motor, fine motor, language, and personal-social responses—was separately associated with the total level of social skills. It was found that gross motor skills had a positive correlation with the self-help and locomotive abilities, and fine motor skills had a positive association with locomotion abilities. LPIs had risk factors due to their delayed social skills in areas including motor disorders and physiological and perinatal factors. LPIs under three were at a higher risk of impairment in social competency. Therefore, it is recommended that they be monitored regularly to identify the development of social and cognitive disorders at an early stage.","author":[{"dropping-particle":"","family":"You","given":"Jia","non-dropping-particle":"","parse-names":false,"suffix":""},{"dropping-particle":"","family":"Yang","given":"Hong Juan","non-dropping-particle":"","parse-names":false,"suffix":""},{"dropping-particle":"","family":"Hao","given":"Mei Chen","non-dropping-particle":"","parse-names":false,"suffix":""},{"dropping-particle":"","family":"Zheng","given":"Jing Jing","non-dropping-particle":"","parse-names":false,"suffix":""}],"container-title":"Frontiers in Psychiatry","id":"ITEM-1","issue":"FEB","issued":{"date-parts":[["2019"]]},"page":"1-8","title":"Late preterm infants' social competence, motor development, and cognition","type":"article-journal","volume":"10"},"uris":["http://www.mendeley.com/documents/?uuid=77a6f3c5-4519-42a0-a7ed-a0bf5f812ae9"]}],"mendeley":{"formattedCitation":"&lt;sup&gt;60&lt;/sup&gt;","plainTextFormattedCitation":"60","previouslyFormattedCitation":"&lt;sup&gt;60&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60</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35FF6EF4" w14:textId="77777777" w:rsidR="0004246E" w:rsidRPr="00386574"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hideMark/>
          </w:tcPr>
          <w:p w14:paraId="23505A0A" w14:textId="77777777" w:rsidR="0004246E" w:rsidRPr="00386574" w:rsidRDefault="0004246E" w:rsidP="0004246E">
            <w:pPr>
              <w:autoSpaceDE w:val="0"/>
              <w:autoSpaceDN w:val="0"/>
              <w:adjustRightInd w:val="0"/>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tcPr>
          <w:p w14:paraId="5C9AEB7A" w14:textId="77777777" w:rsidR="0004246E" w:rsidRPr="00386574"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3E4889D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7FDD449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669C3661"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1DF2100"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801B6D8"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6</w:t>
            </w:r>
          </w:p>
        </w:tc>
        <w:tc>
          <w:tcPr>
            <w:tcW w:w="1985" w:type="dxa"/>
            <w:tcBorders>
              <w:top w:val="single" w:sz="4" w:space="0" w:color="000000" w:themeColor="text1"/>
              <w:left w:val="nil"/>
              <w:bottom w:val="single" w:sz="4" w:space="0" w:color="000000" w:themeColor="text1"/>
              <w:right w:val="nil"/>
            </w:tcBorders>
            <w:vAlign w:val="center"/>
          </w:tcPr>
          <w:p w14:paraId="34D05F00" w14:textId="77777777" w:rsidR="0004246E" w:rsidRPr="00386574" w:rsidRDefault="0004246E" w:rsidP="0004246E">
            <w:pPr>
              <w:jc w:val="center"/>
              <w:rPr>
                <w:rFonts w:ascii="Times New Roman" w:hAnsi="Times New Roman" w:cs="Times New Roman"/>
                <w:sz w:val="20"/>
                <w:szCs w:val="20"/>
              </w:rPr>
            </w:pPr>
            <w:r w:rsidRPr="003F1375">
              <w:rPr>
                <w:rFonts w:ascii="Times New Roman" w:hAnsi="Times New Roman" w:cs="Times New Roman"/>
                <w:color w:val="FF0000"/>
                <w:sz w:val="20"/>
                <w:szCs w:val="20"/>
              </w:rPr>
              <w:t>Poor</w:t>
            </w:r>
          </w:p>
        </w:tc>
      </w:tr>
      <w:tr w:rsidR="0004246E" w:rsidRPr="00386574" w14:paraId="4572A036"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04F99F39" w14:textId="0FC5387B" w:rsidR="0004246E" w:rsidRPr="00386574" w:rsidRDefault="0004246E" w:rsidP="0004246E">
            <w:pPr>
              <w:jc w:val="center"/>
              <w:rPr>
                <w:rFonts w:ascii="Times New Roman" w:hAnsi="Times New Roman" w:cs="Times New Roman"/>
                <w:sz w:val="20"/>
                <w:szCs w:val="20"/>
              </w:rPr>
            </w:pPr>
            <w:proofErr w:type="spellStart"/>
            <w:r w:rsidRPr="00386574">
              <w:rPr>
                <w:rFonts w:ascii="Times New Roman" w:hAnsi="Times New Roman" w:cs="Times New Roman"/>
                <w:sz w:val="20"/>
                <w:szCs w:val="20"/>
              </w:rPr>
              <w:t>Killbride</w:t>
            </w:r>
            <w:proofErr w:type="spellEnd"/>
            <w:r w:rsidRPr="00386574">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67/S0022-3476(03)00413-X","ISSN":"00223476","PMID":"14571227","abstract":"Objective: To assess pulmonary function and exercise capacity of apparently asymptomatic children who were born extremely preterm. Study design: Pulmonary function and treadmill testing were performed on 50 children 9 to 15 years old who had birth weight &lt;801 g (extremely low birth weight [ELBW]) and without apparent neurodevelopmental or pulmonary disabilities, compared with 25 children born at term with normal birth weight (NBW). Medical history and physical activity levels were assessed by parent questionnaire. Group differences were determined by two-sample t test. Secondary analysis was performed to assess significant influence of neonatal chronic lung disease (CLD) on outcome measures. Results: Twenty percent of ELBW subjects but no subjects with NBW had clinically abnormal pulmonary function (&gt;2 SD from norms, P = .026). All significant pulmonary function differences except peak expiratory flow rate percentages were accounted for by ELBW subjects who had CLD. Oxygen consumption measurements were significantly lower for subjects with ELBW (30.3 ± 6.9 and 38.5 ± 5.2 mL/kg/min, P = .000), independent of CLD status. Conclusion: Pulmonary function abnormalities consistent with obstructive lung disease were more frequently detected in ELBW children who had neonatal CLD. Low oxygen consumption measurements suggest a lower level of fitness for ELBW children compared with children with NBW.","author":[{"dropping-particle":"","family":"Kilbride","given":"HW","non-dropping-particle":"","parse-names":false,"suffix":""},{"dropping-particle":"","family":"Gelatt","given":"MC","non-dropping-particle":"","parse-names":false,"suffix":""},{"dropping-particle":"","family":"Sabath","given":"RJ","non-dropping-particle":"","parse-names":false,"suffix":""}],"container-title":"Journal of Pediatrics","id":"ITEM-1","issue":"4","issued":{"date-parts":[["2003"]]},"page":"488-493","title":"Pulmonary function and exercise capacity for elbw survivors in preadolescence: Effect of neonatal chronic lung disease","type":"article-journal","volume":"143"},"uris":["http://www.mendeley.com/documents/?uuid=37328e2c-8f80-4d8f-9f34-637336be18b5"]}],"mendeley":{"formattedCitation":"&lt;sup&gt;39&lt;/sup&gt;","plainTextFormattedCitation":"39","previouslyFormattedCitation":"&lt;sup&gt;39&lt;/sup&gt;"},"properties":{"noteIndex":0},"schema":"https://github.com/citation-style-language/schema/raw/master/csl-citation.json"}</w:instrText>
            </w:r>
            <w:r>
              <w:rPr>
                <w:rFonts w:ascii="Times New Roman" w:hAnsi="Times New Roman" w:cs="Times New Roman"/>
                <w:sz w:val="20"/>
                <w:szCs w:val="20"/>
              </w:rPr>
              <w:fldChar w:fldCharType="separate"/>
            </w:r>
            <w:r w:rsidRPr="00686486">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775DFAA9"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6B6624FF" w14:textId="77777777" w:rsidR="0004246E" w:rsidRPr="00386574" w:rsidRDefault="0004246E" w:rsidP="0004246E">
            <w:pPr>
              <w:autoSpaceDE w:val="0"/>
              <w:autoSpaceDN w:val="0"/>
              <w:adjustRightInd w:val="0"/>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48A6315D"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2AC097D3"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398D47BA"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7C058EBF"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7C422FF7"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2371D3B" w14:textId="77777777" w:rsidR="0004246E" w:rsidRPr="00386574" w:rsidRDefault="0004246E" w:rsidP="0004246E">
            <w:pPr>
              <w:jc w:val="center"/>
              <w:rPr>
                <w:rFonts w:ascii="Times New Roman" w:hAnsi="Times New Roman" w:cs="Times New Roman"/>
                <w:sz w:val="20"/>
                <w:szCs w:val="20"/>
              </w:rPr>
            </w:pPr>
            <w:r w:rsidRPr="00386574">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676915B5"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1BF4F6E6"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3BAE158B" w14:textId="6A0136B4"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Kriemler</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97/01.jsm.0000180023.44889.dd","ISSN":"1050642X","PMID":"16162994","abstract":"Objective: This study intended to identify pulmonary and exercise-related effects of chronic lung disease of infancy (CLD) versus prematurity (PRE) without CLD in children 5 to 7 years old who were born prematurely (24-30 weeks of gestation) with very low and extremely low birthweight of 500 to 1500 g (VLBW, ELBW). Subjects: Seventeen CLD and 14 PRE were compared with 24 term controls (CON). The premature children had no overt manifestations of a neuromuscular disease. Methods: Pulmonary function at rest and following exercise, and aerobic exercise performance were measured. Results: Peak V̇O2 and maximal aerobic power were not different among the groups, but O2 uptake at a given mechanical power was higher in the CLD than in PRE and in CON (P &lt; 0.05). At rest, forced vital capacity was significantly lower in CLD than in PRE (P &lt; 0.05) and CON (P &lt; 0.0005), and FEV1 and FEF25-75 were lower in CLD than CON (P &lt; 0.0005 and P &lt; 0.005, respectively). Exercise-induced bronchoconstriction (EIB) was more prevalent among the 2 premature groups (P &lt; 0.05). Conclusions: Our children 5 to 7 years old born at VLBW or ELBW, with or without CLD, have some degree of pulmonary dysfunction at rest and following exercise and a higher prevalence of EIB with no reduction in maximal aerobic exercise performance. The findings suggest that the pulmonary limitations are associated with low birthweight even in the absence of CLD. The higher O2 uptake at a given mechanical power in the CLD group may cause early fatigability during prolonged exercise, even when aerobic performance is normal. Copyright © 2005 by Lippincott Williams &amp; Wilkins.","author":[{"dropping-particle":"","family":"Kriemler","given":"Susi","non-dropping-particle":"","parse-names":false,"suffix":""},{"dropping-particle":"","family":"Keller","given":"Heidemarie","non-dropping-particle":"","parse-names":false,"suffix":""},{"dropping-particle":"","family":"Saigal","given":"Saroj","non-dropping-particle":"","parse-names":false,"suffix":""},{"dropping-particle":"","family":"Bar-Or","given":"Oded","non-dropping-particle":"","parse-names":false,"suffix":""}],"container-title":"Clinical Journal of Sport Medicine","id":"ITEM-1","issue":"5","issued":{"date-parts":[["2005"]]},"page":"349-355","title":"Aerobic and lung performance in premature children with and without chronic lung disease of prematurity","type":"article-journal","volume":"15"},"uris":["http://www.mendeley.com/documents/?uuid=bd0e54fe-407b-4931-8245-ec6084a9035f"]}],"mendeley":{"formattedCitation":"&lt;sup&gt;9&lt;/sup&gt;","plainTextFormattedCitation":"9"},"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9</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207D4F7D" w14:textId="4B9C8FA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025F27A9" w14:textId="503FC199"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1781292E"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511598B0" w14:textId="38F2F2CF"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448F73A6" w14:textId="5B59BC13"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E548DBB" w14:textId="1C910CAE"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CCE2464" w14:textId="03A038A5"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2B56C18F" w14:textId="34A9C5B8"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3A4C4B63" w14:textId="7012EB06" w:rsidR="0004246E" w:rsidRPr="003F1375" w:rsidRDefault="0004246E" w:rsidP="0004246E">
            <w:pPr>
              <w:jc w:val="center"/>
              <w:rPr>
                <w:rFonts w:ascii="Times New Roman" w:hAnsi="Times New Roman" w:cs="Times New Roman"/>
                <w:color w:val="00FF00"/>
                <w:sz w:val="20"/>
                <w:szCs w:val="20"/>
              </w:rPr>
            </w:pPr>
            <w:proofErr w:type="spellStart"/>
            <w:r w:rsidRPr="00157F4B">
              <w:rPr>
                <w:rFonts w:ascii="Times New Roman" w:hAnsi="Times New Roman" w:cs="Times New Roman"/>
                <w:color w:val="FFD966" w:themeColor="accent4" w:themeTint="99"/>
                <w:sz w:val="20"/>
                <w:szCs w:val="20"/>
              </w:rPr>
              <w:t>Fair</w:t>
            </w:r>
            <w:proofErr w:type="spellEnd"/>
          </w:p>
        </w:tc>
      </w:tr>
      <w:tr w:rsidR="0004246E" w:rsidRPr="00386574" w14:paraId="2374861E"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59792131" w14:textId="05C69B86"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Kosiecz</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26444/aaem/127220","ISSN":"18982263","PMID":"34558276","abstract":"Introduction. Premature birth is connected with the risk of incidence of numerous health complications, the consequences of which are observed in the long-term. Decreased physical and cardiorespiratory fitness can also be associated with preterm birth. Objective. The aim of the study is evaluation of the development level of physical and cardiorespiratory fitness in 7-year-old prematurely born children. Materials and method. The following 7-year-old children were qualified for participation in the research: 30 children born on time and 30 children born prematurely. Physical fitness was evaluated with the International Physical Fitness Test (IPFT), whereas cardiorespiratory fitness was assessed on the basis of the Kasch Pulse Recovery Test. Results. The results obtained demonstrate a lower level of physical and cardiorespiratory fitness in the studied group. Statistically significant differences are noticeable with respect to all IPFT components, except for long jump. The studied group display statistically significant higher values of pulse rate after exercise than the control group. On the other hand, there is no statistically significant correlation between a child’s gestational age week of birth and the parameters evaluated. Conclusions. 7-year-old prematurely born children present lower physical and cardiorespiratory fitness than children born on time. The research results show a need for long-term monitoring of prematurely born children’s development, as well as overall body efficiency. Further studies and observation of a higher number of patients are planned in order to confirm the findings.","author":[{"dropping-particle":"","family":"Kosiecz","given":"Anna","non-dropping-particle":"","parse-names":false,"suffix":""},{"dropping-particle":"","family":"Chrościńska-Krawczyk","given":"Magdalena","non-dropping-particle":"","parse-names":false,"suffix":""},{"dropping-particle":"","family":"Taczała","given":"Jolanta","non-dropping-particle":"","parse-names":false,"suffix":""},{"dropping-particle":"","family":"Zawadka","given":"Magdalena","non-dropping-particle":"","parse-names":false,"suffix":""}],"container-title":"Annals of Agricultural and Environmental Medicine","id":"ITEM-1","issue":"3","issued":{"date-parts":[["2021"]]},"page":"502-508","title":"Evaluation of physical and cardiorespiratory fitness in 7-year-old prematurely born children – preliminary study","type":"article-journal","volume":"28"},"uris":["http://www.mendeley.com/documents/?uuid=3d528a1e-70c8-4387-b17a-781472950394"]}],"mendeley":{"formattedCitation":"&lt;sup&gt;7&lt;/sup&gt;","plainTextFormattedCitation":"7","previouslyFormattedCitation":"&lt;sup&gt;7&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7</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16FB2C0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3CD47FC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3F36C577"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33424DB5"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11ABECAD" w14:textId="77777777" w:rsidR="0004246E" w:rsidRPr="00B428CA" w:rsidRDefault="0004246E" w:rsidP="0004246E">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0BA36D1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79D90D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2CAF88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6</w:t>
            </w:r>
          </w:p>
        </w:tc>
        <w:tc>
          <w:tcPr>
            <w:tcW w:w="1985" w:type="dxa"/>
            <w:tcBorders>
              <w:top w:val="single" w:sz="4" w:space="0" w:color="000000" w:themeColor="text1"/>
              <w:left w:val="nil"/>
              <w:bottom w:val="single" w:sz="4" w:space="0" w:color="000000" w:themeColor="text1"/>
              <w:right w:val="nil"/>
            </w:tcBorders>
            <w:vAlign w:val="center"/>
          </w:tcPr>
          <w:p w14:paraId="0FAE0EA5" w14:textId="77777777" w:rsidR="0004246E" w:rsidRPr="00386574" w:rsidRDefault="0004246E" w:rsidP="0004246E">
            <w:pPr>
              <w:jc w:val="center"/>
              <w:rPr>
                <w:rFonts w:ascii="Times New Roman" w:hAnsi="Times New Roman" w:cs="Times New Roman"/>
                <w:sz w:val="20"/>
                <w:szCs w:val="20"/>
              </w:rPr>
            </w:pPr>
            <w:r w:rsidRPr="003F1375">
              <w:rPr>
                <w:rFonts w:ascii="Times New Roman" w:hAnsi="Times New Roman" w:cs="Times New Roman"/>
                <w:color w:val="FF0000"/>
                <w:sz w:val="20"/>
                <w:szCs w:val="20"/>
              </w:rPr>
              <w:t>Poor</w:t>
            </w:r>
          </w:p>
        </w:tc>
      </w:tr>
      <w:tr w:rsidR="0004246E" w:rsidRPr="00386574" w14:paraId="6F79701D"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4849ECE3" w14:textId="6A553942"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Kristie</w:t>
            </w:r>
            <w:proofErr w:type="spellEnd"/>
            <w:r w:rsidRPr="00B428CA">
              <w:rPr>
                <w:rFonts w:ascii="Times New Roman" w:hAnsi="Times New Roman" w:cs="Times New Roman"/>
                <w:sz w:val="20"/>
                <w:szCs w:val="20"/>
              </w:rPr>
              <w:t xml:space="preserve"> Pool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ridd.2015.06.004","ISSN":"18733379","PMID":"26163481","abstract":"The co-morbidity of motor coordination and mental health problems is an increasing concern. While links between poor motor coordination and mental health have been examined extensively in individuals born at normal birth weight (NBW; &gt;2500. g), relatively little research has examined these associations in special populations, particularly those born at extremely low birth weight (ELBW; &lt;1000. g). In this study, we examined whether birth weight status (ELBW vs. NBW) moderated associations between motor coordination problems and levels of mental health problems from childhood into the fourth decade of life. The present study utilized the oldest known prospectively followed, population-based cohort of ELBW survivors (. n=. 151). This group was born between 1977 and 1982 in Ontario, Canada and was compared to a matched group of NBW controls (n=. 145). Mental health problems were measured at age 8 using parent and teacher reports, and at age 22-26 and 29-36 using self-reports. Childhood motor coordination was retrospectively reported at age 29-36. In both ELBW and NBW groups, childhood coordination problems were associated with elevated levels of inattention and symptoms of anxiety and depression. However, we observed stronger associations between childhood motor coordination problems and mental health problems in NBW controls at 22-26 and 29-36 years of age than in ELBW survivors. Our findings highlight the importance of recognizing and screening for motor coordination problems not only in vulnerable, at-risk children, but in all children, as motor difficulties appear to be associated with mental health problems well into adult life.","author":[{"dropping-particle":"","family":"Poole","given":"Kristie L.","non-dropping-particle":"","parse-names":false,"suffix":""},{"dropping-particle":"","family":"Schmidt","given":"Louis A.","non-dropping-particle":"","parse-names":false,"suffix":""},{"dropping-particle":"","family":"Missiuna","given":"Cheryl","non-dropping-particle":"","parse-names":false,"suffix":""},{"dropping-particle":"","family":"Saigal","given":"Saroj","non-dropping-particle":"","parse-names":false,"suffix":""},{"dropping-particle":"","family":"Boyle","given":"Michael H.","non-dropping-particle":"","parse-names":false,"suffix":""},{"dropping-particle":"","family":"Lieshout","given":"Ryan J.","non-dropping-particle":"Van","parse-names":false,"suffix":""}],"container-title":"Research in Developmental Disabilities","id":"ITEM-1","issued":{"date-parts":[["2015"]]},"page":"87-96","publisher":"Elsevier Ltd.","title":"Motor coordination and mental health in extremely low birth weight survivors during the first four decades of life","type":"article-journal","volume":"43-44"},"uris":["http://www.mendeley.com/documents/?uuid=640248fd-5adb-4a6c-aee8-ef28c332574f"]}],"mendeley":{"formattedCitation":"&lt;sup&gt;61&lt;/sup&gt;","plainTextFormattedCitation":"61","previouslyFormattedCitation":"&lt;sup&gt;61&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61</w:t>
            </w:r>
            <w:r w:rsidRPr="00B428CA">
              <w:rPr>
                <w:rFonts w:ascii="Times New Roman" w:hAnsi="Times New Roman" w:cs="Times New Roman"/>
                <w:sz w:val="20"/>
                <w:szCs w:val="20"/>
              </w:rPr>
              <w:fldChar w:fldCharType="end"/>
            </w:r>
          </w:p>
          <w:p w14:paraId="57119EF3"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5A0BABFD"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0CD1EF5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6CD79BB1"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267CD34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1DC14B7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1B79E35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E1232E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B38972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150B599C"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4F0FFE0F"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20CEFC74" w14:textId="4B6B504D"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Le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79/027249304225013466","ISBN":"0272493042250","ISSN":"02724936","PMID":"15186548","abstract":"We investigated whether premature, very low-birthweight (VLBW) Asian children without major handicap had poor motor skills compared with their normal birthweight counterparts. We compared a cohort of 42 preterm babies with birthweights &lt; 1500 g who participated in a developmental stimulation programme with 69 children of normal birthweight matched for age, gender and paternal education. VLBW children participated in the programme for 3 years and were followed to the age of 5-7 years. The VLBW cohort had significantly lower scores in B- and C-rated skills of the Peabody Developmental Motor Scales. Their total score was also significantly lower. This is in agreement with studies in other populations that found that VLBW children had lower motor scores and that early interventions failed to ameliorate this motor disadvantage. © 2004 The Liverpool School of Tropical Medicine.","author":[{"dropping-particle":"","family":"Lee","given":"Shing Yan Robert","non-dropping-particle":"","parse-names":false,"suffix":""},{"dropping-particle":"","family":"Chow","given":"Chun Bong","non-dropping-particle":"","parse-names":false,"suffix":""},{"dropping-particle":"","family":"Ma","given":"Pui Yee Amy","non-dropping-particle":"","parse-names":false,"suffix":""},{"dropping-particle":"","family":"Ho","given":"Yuen Bing","non-dropping-particle":"","parse-names":false,"suffix":""},{"dropping-particle":"","family":"Shek","given":"Chi Chiu","non-dropping-particle":"","parse-names":false,"suffix":""}],"container-title":"Annals of Tropical Paediatrics","id":"ITEM-1","issue":"2","issued":{"date-parts":[["2004"]]},"page":"179-183","title":"Gross motor skills of premature, Very low-birthweight Chinese children","type":"article-journal","volume":"24"},"uris":["http://www.mendeley.com/documents/?uuid=b0c79c6d-eb7f-4b51-ae79-92e37e2c86ea"]}],"mendeley":{"formattedCitation":"&lt;sup&gt;62&lt;/sup&gt;","plainTextFormattedCitation":"62","previouslyFormattedCitation":"&lt;sup&gt;6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62</w:t>
            </w:r>
            <w:r w:rsidRPr="00B428CA">
              <w:rPr>
                <w:rFonts w:ascii="Times New Roman" w:hAnsi="Times New Roman" w:cs="Times New Roman"/>
                <w:sz w:val="20"/>
                <w:szCs w:val="20"/>
              </w:rPr>
              <w:fldChar w:fldCharType="end"/>
            </w:r>
          </w:p>
          <w:p w14:paraId="3FB7A19E"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02BFFC1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1A3617EE" w14:textId="77777777" w:rsidR="0004246E" w:rsidRPr="00B428CA" w:rsidRDefault="0004246E" w:rsidP="0004246E">
            <w:pPr>
              <w:autoSpaceDE w:val="0"/>
              <w:autoSpaceDN w:val="0"/>
              <w:adjustRightInd w:val="0"/>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hideMark/>
          </w:tcPr>
          <w:p w14:paraId="2840D3B1"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5A05E9B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2FE31494" w14:textId="2191D2F7" w:rsidR="0004246E" w:rsidRPr="00B428CA" w:rsidRDefault="0004246E" w:rsidP="0004246E">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35992D1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0645F9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5B4FF1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6</w:t>
            </w:r>
          </w:p>
        </w:tc>
        <w:tc>
          <w:tcPr>
            <w:tcW w:w="1985" w:type="dxa"/>
            <w:tcBorders>
              <w:top w:val="single" w:sz="4" w:space="0" w:color="000000" w:themeColor="text1"/>
              <w:left w:val="nil"/>
              <w:bottom w:val="single" w:sz="4" w:space="0" w:color="000000" w:themeColor="text1"/>
              <w:right w:val="nil"/>
            </w:tcBorders>
            <w:vAlign w:val="center"/>
          </w:tcPr>
          <w:p w14:paraId="7BAA4B19" w14:textId="77777777" w:rsidR="0004246E" w:rsidRPr="00386574" w:rsidRDefault="0004246E" w:rsidP="0004246E">
            <w:pPr>
              <w:jc w:val="center"/>
              <w:rPr>
                <w:rFonts w:ascii="Times New Roman" w:hAnsi="Times New Roman" w:cs="Times New Roman"/>
                <w:sz w:val="20"/>
                <w:szCs w:val="20"/>
              </w:rPr>
            </w:pPr>
            <w:r w:rsidRPr="003F1375">
              <w:rPr>
                <w:rFonts w:ascii="Times New Roman" w:hAnsi="Times New Roman" w:cs="Times New Roman"/>
                <w:color w:val="FF0000"/>
                <w:sz w:val="20"/>
                <w:szCs w:val="20"/>
              </w:rPr>
              <w:t>Poor</w:t>
            </w:r>
          </w:p>
        </w:tc>
      </w:tr>
      <w:tr w:rsidR="0004246E" w:rsidRPr="00386574" w14:paraId="6AEEBAF3"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33926895" w14:textId="328670C6"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Lovering</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52/japplphysiol.00592.2013","ISSN":"87507587","PMID":"23869070","abstract":"Cardiopulmonary function is reduced in adults born very preterm, but it is unknown if this results in reduced pulmonary gas exchange efficiency during exercise and, consequently, leads to reduced aerobic capacity in subjects with and without bronchopulmonary dysplasia (BPD). We hypothesized that an excessively large alveolar to arterial oxygen difference (AaDO2) and resulting exercise-induced arterial hypoxemia (EIAH) would contribute to reduced aerobic fitness in adults born very preterm with and without BPD. Measurements of pulmonary function, lung volumes and diffusion capacity for carbon monoxide (DLco) were made at rest. Measurements of maximal oxygen consumption, peak workload, temperature- and tonometry-corrected arterial blood gases, and direct measure of hemoglobin saturation with oxygen (SaO2) were made preexercise and during cycle ergometer exercise in ex-preterm subjects ≤32-wk gestational age, with BPD (n = 12), without BPD (PRE; n = 12), and full term controls (CONT; n = 12) breathing room air. Both BPD and PRE had reduced pulmonary function and reduced DLco compared with CONT. The AaDO2 was not significantly different between groups, and there was no evidence of EIAH (SaO2 &lt; 95% and/or AaDO2 ≥ 40 Torr) in any subject group preexercise or at any workload. Arterial O2 content was not significantly different between the groups preexercise or during exercise. However, peak power output was decreased in BPD and PRE subjects compared with CONT. We conclude that EIAH in adult subjects born very preterm with and without BPD does not likely contribute to the reduction in aerobic exercise capacity observed in these subjects. Copyright © 2013 the American Physiological Society.","author":[{"dropping-particle":"","family":"Lovering","given":"Andrew T.","non-dropping-particle":"","parse-names":false,"suffix":""},{"dropping-particle":"","family":"Laurie","given":"Steven S.","non-dropping-particle":"","parse-names":false,"suffix":""},{"dropping-particle":"","family":"Elliott","given":"Jonathan E.","non-dropping-particle":"","parse-names":false,"suffix":""},{"dropping-particle":"","family":"Beasley","given":"Kara M.","non-dropping-particle":"","parse-names":false,"suffix":""},{"dropping-particle":"","family":"Yang","given":"Ximeng","non-dropping-particle":"","parse-names":false,"suffix":""},{"dropping-particle":"","family":"Gust","given":"Caitlyn E.","non-dropping-particle":"","parse-names":false,"suffix":""},{"dropping-particle":"","family":"Mangum","given":"Tyler S.","non-dropping-particle":"","parse-names":false,"suffix":""},{"dropping-particle":"","family":"Goodman","given":"Randall D.","non-dropping-particle":"","parse-names":false,"suffix":""},{"dropping-particle":"","family":"Hawn","given":"Jerold A.","non-dropping-particle":"","parse-names":false,"suffix":""},{"dropping-particle":"","family":"Gladstone","given":"Igor M.","non-dropping-particle":"","parse-names":false,"suffix":""}],"container-title":"Journal of Applied Physiology","id":"ITEM-1","issue":"7","issued":{"date-parts":[["2013"]]},"page":"1050-1056","title":"Normal pulmonary gas exchange efficiency and absence of exercise-induced arterial hypoxemia in adults with bronchopulmonary dysplasia","type":"article-journal","volume":"115"},"uris":["http://www.mendeley.com/documents/?uuid=8156b5fd-6e97-4a15-9725-dd127739b572"]}],"mendeley":{"formattedCitation":"&lt;sup&gt;8&lt;/sup&gt;","plainTextFormattedCitation":"8","previouslyFormattedCitation":"&lt;sup&gt;8&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8</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12C2DB8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586C4A6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4D6FC13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tcPr>
          <w:p w14:paraId="535331DE"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39ACECE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A0989A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AF196F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413870E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2D4FD6C3"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520FFC6D"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6386DA63" w14:textId="1A4ACB64"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Maggi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jped.2013.10.005","ISSN":"00217557","PMID":"24690584","abstract":"Objective to compare the motor coordination, cognitive, and functional development of preterm and term children at the age of 4 years. Methods this was a cross-sectional study of 124 four-year-old children, distributed in two different groups, according to gestational age and birth weight, paired by gender, age, and socioeconomic level. All children were evaluated by the Movement Assessment Battery for Children - second edition (MABC-2), the Pediatric Evaluation of Disability Inventory (PEDI), and the Columbia Mental Maturity Scale (CMMS). Results preterm children had worse performance in all tests, and 29.1% of the preterm and 6.5% of term groups had scores on the MABC-2 indicative of motor coordination disorder (p = 0.002). In the CMMS (p = 0.034), the median of the standardized score for the preterm group was 99.0 (± 13.75) and 103.0 (± 12.25) for the term group; on the PEDI, preterm children showed more limited skill repertoire (p = 0.001) and required more assistance from the caregiver (p = 0.010) than term children. Conclusion this study reinforced the evidence that preterm children from different socioeconomic backgrounds are more likely to have motor, cognitive, and functional development impairment, detectable before school age, than their term peers. © 2014 Sociedade Brasileira de Pediatria.","author":[{"dropping-particle":"","family":"Maggi","given":"Eliane F.","non-dropping-particle":"","parse-names":false,"suffix":""},{"dropping-particle":"","family":"Magalhães","given":"Lívia C.","non-dropping-particle":"","parse-names":false,"suffix":""},{"dropping-particle":"","family":"Campos","given":"Alexandre F.","non-dropping-particle":"","parse-names":false,"suffix":""},{"dropping-particle":"","family":"Bouzada","given":"Maria Cândida F.","non-dropping-particle":"","parse-names":false,"suffix":""}],"container-title":"Jornal de Pediatria","id":"ITEM-1","issue":"4","issued":{"date-parts":[["2014"]]},"page":"377-383","publisher":"Sociedade Brasileira de Pediatria","title":"Preterm children have unfavorable motor, cognitive, and functional performance when compared to term children of preschool age","type":"article-journal","volume":"90"},"uris":["http://www.mendeley.com/documents/?uuid=10083f53-d7e5-4321-a83b-b87f720bd0d1"]}],"mendeley":{"formattedCitation":"&lt;sup&gt;63&lt;/sup&gt;","plainTextFormattedCitation":"63","previouslyFormattedCitation":"&lt;sup&gt;63&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63</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4774E73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6AD6643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3DCEB5BF"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3E1F234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4B99FC5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6D7183D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36DCD0B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03EBF4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123D3B13"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0F4C3DD1"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4A53C819" w14:textId="35B38EA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Manson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http://dx.doi.org/10.1080/08924562.2014.900464","abstract":"Assessment in physical education is not new. What is new is a national focus on teacher evaluation systems that include the use of student achievement scores from administered assessments. An additional educational focus is on the implementation of Common Core Learning Standards in all subject areas, including physical education. Physical educators are now being charged with implementing literacy concepts throughout their curricula. Although many effective physical educators have incorporated literacy concepts into their curricula for decades, recent reform efforts have placed the added expectation of documenting student learning in physical education. This article presents examples of field-tested middle school assessments that could be used in teacher evaluation systems to show student learning. The assessments presented can also be used as viable, realistic, and authentic evaluations in physical education that contribute to literacy goals associated with the Common Core Learning Standards.","author":[{"dropping-particle":"","family":"Mercier","given":"Kevin","non-dropping-particle":"","parse-names":false,"suffix":""},{"dropping-particle":"","family":"Whitley","given":"Meredith A","non-dropping-particle":"","parse-names":false,"suffix":""},{"dropping-particle":"","family":"Manson","given":"Mara","non-dropping-particle":"","parse-names":false,"suffix":""}],"container-title":"Strategies: A Journal for Physical and Sport Educators","id":"ITEM-1","issue":"3","issued":{"date-parts":[["2014"]]},"language":"English","note":"Número de referencias - 8\nÚltima actualización - 2018-08-31\nSubjectsTermNotLitGenreText - 7877ER5 3164ER5 7850 3150; 10247ER5 3640ER5 10205 3626; 10111ER5 10069ER5 10073 10031; 3643ER5 6603ER5 3629 6582; 6120ER5 6101; 1936ER5 8950ER5 1925 8917; 9837ER5 8964ER5 9799 8931; 10293ER5 8964ER5 10251 8931; 1716ER5 6461ER5 1707 6440; 9408ER5 3643ER5 6603ER5 9374 3629 6582; 4677ER5 7885ER5 7889ER5 4651ER5 4660 7858 7862 4634; 4654ER5 912ER5 4637 909; 6665ER5 10321ER5 8043ER5 4558ER5 6644 10278 8016 4542","page":"22-27","publisher":"Routledge, Available from: Taylor &amp; Francis, Ltd. 325 Chestnut Street Suite 800, Philadelphia, PA 19106","title":"Middle School Assessments that Contribute to Literacy Goals","type":"article-journal","volume":"27"},"uris":["http://www.mendeley.com/documents/?uuid=f362cfbd-56ee-4c9c-b966-473e81c4d47c"]}],"mendeley":{"formattedCitation":"&lt;sup&gt;64&lt;/sup&gt;","plainTextFormattedCitation":"64","previouslyFormattedCitation":"&lt;sup&gt;6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64</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0B30538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58004F55"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1EF0570F"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0548928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4C28E6E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82E304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7EFF459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221DD9B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6E3556B5"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0C56449C"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52BDED20" w14:textId="38B8A705"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Martínez-Zamora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80/17461391.2023.2207082","ISSN":"1746-1391","author":[{"dropping-particle":"","family":"Martinez-Zamora","given":"Marcos D","non-dropping-particle":"","parse-names":false,"suffix":""},{"dropping-particle":"","family":"Valenzuela","given":"Pedro L","non-dropping-particle":"","parse-names":false,"suffix":""},{"dropping-particle":"","family":"Díez","given":"Inés Esteban","non-dropping-particle":"","parse-names":false,"suffix":""},{"dropping-particle":"","family":"Martínez-de-Quel","given":"Óscar","non-dropping-particle":"","parse-names":false,"suffix":""}],"container-title":"European Journal of Sport Science","id":"ITEM-1","issued":{"date-parts":[["2023","4","24"]]},"note":"doi: 10.1080/17461391.2023.2207082","page":"1-27","publisher":"Routledge","title":"Influence of preterm birth on physical fitness in early childhood","type":"article-journal"},"uris":["http://www.mendeley.com/documents/?uuid=b35fee54-c7e7-4ed6-8c78-aa7d1704aa4f"]}],"mendeley":{"formattedCitation":"&lt;sup&gt;65&lt;/sup&gt;","plainTextFormattedCitation":"65","previouslyFormattedCitation":"&lt;sup&gt;6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65</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5B3EC309" w14:textId="6FEC6909"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11CD0504" w14:textId="4CDB7DEC"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01462EA4" w14:textId="472A3A92"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tcPr>
          <w:p w14:paraId="7C78084A" w14:textId="674420A8"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23E3005D" w14:textId="096FE310"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691AA01" w14:textId="6552B274"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D33C760" w14:textId="712E442D"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6746DA4" w14:textId="5E23E179"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2B9EF629" w14:textId="7EF70A7F" w:rsidR="0004246E" w:rsidRPr="003F1375" w:rsidRDefault="0004246E" w:rsidP="0004246E">
            <w:pPr>
              <w:jc w:val="center"/>
              <w:rPr>
                <w:rFonts w:ascii="Times New Roman" w:hAnsi="Times New Roman" w:cs="Times New Roman"/>
                <w:color w:val="00FF00"/>
                <w:sz w:val="20"/>
                <w:szCs w:val="20"/>
              </w:rPr>
            </w:pPr>
            <w:r w:rsidRPr="00C94219">
              <w:rPr>
                <w:rFonts w:ascii="Times New Roman" w:hAnsi="Times New Roman" w:cs="Times New Roman"/>
                <w:color w:val="66FF33"/>
                <w:sz w:val="20"/>
                <w:szCs w:val="20"/>
              </w:rPr>
              <w:t>Good</w:t>
            </w:r>
          </w:p>
        </w:tc>
      </w:tr>
      <w:tr w:rsidR="0004246E" w:rsidRPr="00386574" w14:paraId="3532822B"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7AEC294E" w14:textId="52AF72D1"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lastRenderedPageBreak/>
              <w:t>Mckay</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earlhumdev.2021.105426","ISSN":"18726232","PMID":"34332186","abstract":"Background: Premature birth is associated with lower levels of cardiorespiratory fitness (CRF) but the underlying mechanisms responsible remain unclear. This study assessed whether differences in cardiac morphology or function mediate differences in CRF among adolescents and young adults born preterm. Methods: Adolescents and young adults born moderately to extremely premature (gestational age ≤ 32 weeks or birth weight &lt; 1500 g) and age-matched term born participants underwent resting cardiac MRI and maximal exercise testing. Mediation analysis assessed whether individual cardiovascular variables accounted for a significant proportion of the difference in maximal aerobic capacity between groups. Results: Individuals born preterm had lower VO2max than those born term (41.7 ± 8.6 v 47.5 ± 8.7, p &lt; 0.01). Several variables differed between term and preterm born subjects, including systolic and diastolic blood pressure, mean pulmonary artery pressure, indexed left ventricular end-diastolic volume (LVEDVi), right ventricular end-diastolic volume (RVEDVi), LV mass (LVMi), LV stroke volume index (LVSVi), and LV strain (p &lt; 0.05 for all). Of these variables, LVEDVi, RVEDVi, LVSVi, LVMi, and LV longitudinal strain were significantly related to VO2max (p &lt; 0.05 for all). Significant portions of the difference in VO2max between term and preterm born subjects were mediated by LVEDVi (74.3%, p = 0.010), RVEDVi (50.6%, p = 0.016), and LVMi (43.0%, p = 0.036). Conclusions: Lower levels of CRF in adolescents and young adults born preterm are mediated by differences in LVEDVi, RVEDVi, and LVMi. This may represent greater risk for long-term cardiac morbidity and mortality in preterm born individuals.","author":[{"dropping-particle":"","family":"McKay","given":"Lauren","non-dropping-particle":"","parse-names":false,"suffix":""},{"dropping-particle":"","family":"Goss","given":"Kara N.","non-dropping-particle":"","parse-names":false,"suffix":""},{"dropping-particle":"","family":"Haraldsdottir","given":"Kristin","non-dropping-particle":"","parse-names":false,"suffix":""},{"dropping-particle":"","family":"Beshish","given":"Arij G.","non-dropping-particle":"","parse-names":false,"suffix":""},{"dropping-particle":"","family":"Barton","given":"Gregory P.","non-dropping-particle":"","parse-names":false,"suffix":""},{"dropping-particle":"","family":"Palta","given":"Mari","non-dropping-particle":"","parse-names":false,"suffix":""},{"dropping-particle":"","family":"Chesler","given":"Naomi C.","non-dropping-particle":"","parse-names":false,"suffix":""},{"dropping-particle":"","family":"Francois","given":"Chris J.","non-dropping-particle":"","parse-names":false,"suffix":""},{"dropping-particle":"","family":"Wieben","given":"Oliver","non-dropping-particle":"","parse-names":false,"suffix":""},{"dropping-particle":"","family":"Macdonald","given":"Jacob A.","non-dropping-particle":"","parse-names":false,"suffix":""},{"dropping-particle":"","family":"Eldridge","given":"Marlowe W.","non-dropping-particle":"","parse-names":false,"suffix":""},{"dropping-particle":"","family":"Watson","given":"Andrew M.","non-dropping-particle":"","parse-names":false,"suffix":""}],"container-title":"Early Human Development","id":"ITEM-1","issue":"July","issued":{"date-parts":[["2021"]]},"page":"105426","publisher":"Elsevier B.V.","title":"Decreased ventricular size and mass mediate the reduced exercise capacity in adolescents and adults born premature","type":"article-journal","volume":"160"},"uris":["http://www.mendeley.com/documents/?uuid=b488e06a-2803-4efa-8776-742816bb8df8"]}],"mendeley":{"formattedCitation":"&lt;sup&gt;10&lt;/sup&gt;","plainTextFormattedCitation":"10","previouslyFormattedCitation":"&lt;sup&gt;10&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0</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50F97FE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0EABE65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73B00D90"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4405407A"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1887693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1DDBC46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30AC5C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F52A17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400905DB"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661634C5"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6DB87CC4" w14:textId="6E2872F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Morrison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38/s41390-020-1012-5","ISSN":"15300447","PMID":"32555537","abstract":"Background: Grip strength predicts long-term morbidity and mortality in adults. We compared grip strength in adults born with extremely low birth weight (ELBW; under 1 kg) and a normal birth weight control group (NBW) and describe change in grip strength over a 10-year period in a longitudinal cohort study of preterm birth. Methods: Grip strength, body composition, and device-measured physical activity were assessed in 95 mature adults (MA) born ELBW (age 31.6 (1.6) mean (SD) years, 59 females) and 88 born NBW (age 31.9 (1.4) years, 52 females). Regression models were used to examine the effect of perinatal factors, body composition, physical activity, and physical self-efficacy on grip strength. Results: Grip strength was lower in MA born ELBW compared to NBW (31.8 (10.0) vs. 39.8 (11.2) kg; p &lt; 0.001). Birth weight group was associated with grip strength independent of sex, height, and lean mass index, but device-measured physical activity was not. The change in grip strength from mid-20s to MA was similar in ELBW and NBW participants. Discussion: Grip strength in MA born ELBW is low and is similar to a reference group 25–30 years older, suggesting higher risk for cardiovascular and all-cause mortality. Impact: Adults born extremely preterm have reduced grip strength compared to control participants born at full term.Reduced grip strength is a predictor of frailty and increased cardiovascular disease risk.Change in grip strength from age in mid-20s to mid-30s is similar in those born preterm and full-term-born controls.Grip strength is related to lean mass and not to device-measured physical activity—and correlates of grip strength are similar in those born preterm and term-born controls.Grip strength is a simple measure that may provide information about the health of adults born preterm.","author":[{"dropping-particle":"","family":"Morrison","given":"KM","non-dropping-particle":"","parse-names":false,"suffix":""},{"dropping-particle":"","family":"Gunn","given":"E","non-dropping-particle":"","parse-names":false,"suffix":""},{"dropping-particle":"","family":"Guay","given":"S","non-dropping-particle":"","parse-names":false,"suffix":""},{"dropping-particle":"","family":"Obeid","given":"J","non-dropping-particle":"","parse-names":false,"suffix":""},{"dropping-particle":"","family":"Schmidt","given":"LA","non-dropping-particle":"","parse-names":false,"suffix":""},{"dropping-particle":"","family":"Saigal","given":"S","non-dropping-particle":"","parse-names":false,"suffix":""}],"container-title":"Pediatric Research","id":"ITEM-1","issue":"4","issued":{"date-parts":[["2021"]]},"page":"996-1003","publisher":"Springer US","title":"Grip strength is lower in adults born with extremely low birth weight compared to term-born controls","type":"article-journal","volume":"89"},"uris":["http://www.mendeley.com/documents/?uuid=0d303094-d605-436f-9b49-cfbd19d30c3f"]}],"mendeley":{"formattedCitation":"&lt;sup&gt;40&lt;/sup&gt;","plainTextFormattedCitation":"40","previouslyFormattedCitation":"&lt;sup&gt;40&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0</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5997608A"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hideMark/>
          </w:tcPr>
          <w:p w14:paraId="1F5F795C"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2CBF6F2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4716FB0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57A87A81" w14:textId="725716C8"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75708D9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79F4B4D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BC9A38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419401CF"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692C9AAA"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7CF349D9" w14:textId="5442AB19"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Moura-dos-Santos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02/ajhb.22341","ISSN":"10420533","PMID":"23132832","abstract":"Objective: The main goal of this study was to verify the influence of low birth weight (LBW) on the physical fitness of children aged 7-10 years. The comparisons were subsequently adjusted for chronological age, gender, physical activity (PA), and body composition. Methods: A total of 356 children of both genders born in Vitoria de Santo Antão (Northeast of Brazil) were divided into two groups according to their birth weight (LBW &lt; 2.500 g, n = 100, and normal birth weight, NBW ≥ 3.000 g and ≤ 3.999 g, n = 256). Body composition measurements included body weight, height, body mass index, triceps, and subscapular skinfolds, and body fat percentage (%BF). PA was assessed by a questionnaire. Physical fitness was assessed by handgrip strength, muscle endurance, explosive power, flexibility, agility, maximal oxygen consumption (VO2max), and running speed. Results: LBW children were shorter, lighter, had lower fat-free mass, muscle strength, and running speed but a higher VO2max than the NBW group. The differences in body weight (P = 0.507), height (P = 0.177), fat-free mass (P = 0.374), and VO2max (P = 0.312) disappeared when adjusted for covariates. The differences in right and left handgrip strength (P &lt; 0.01) and running speed (P &lt; 0.01) remained significant even when controlled for age, gender, height, fat-free mass, and PA. Conclusion: This combined analysis suggests that LBW alone can be not considered as a biological determinant of growth, body composition, or physical fitness in children, but is a predictor of muscle strength and running speed. © 2012 Wiley Periodicals, Inc.","author":[{"dropping-particle":"","family":"Moura-Dos-Santos","given":"M","non-dropping-particle":"","parse-names":false,"suffix":""},{"dropping-particle":"","family":"Wellington-Barros","given":"J","non-dropping-particle":"","parse-names":false,"suffix":""},{"dropping-particle":"","family":"Brito-Almeida","given":"M","non-dropping-particle":"","parse-names":false,"suffix":""},{"dropping-particle":"","family":"Manhães-de-Castro","given":"R","non-dropping-particle":"","parse-names":false,"suffix":""},{"dropping-particle":"","family":"Maia","given":"J","non-dropping-particle":"","parse-names":false,"suffix":""},{"dropping-particle":"","family":"Góis Leandro","given":"C","non-dropping-particle":"","parse-names":false,"suffix":""}],"container-title":"American Journal of Human Biology","id":"ITEM-1","issue":"1","issued":{"date-parts":[["2013"]]},"page":"58-62","title":"Permanent deficits in handgrip strength and running speed performance in low birth weight children","type":"article-journal","volume":"25"},"uris":["http://www.mendeley.com/documents/?uuid=43f0de1a-d8f7-4db5-8db0-aba5095f61b3"]}],"mendeley":{"formattedCitation":"&lt;sup&gt;41&lt;/sup&gt;","plainTextFormattedCitation":"41","previouslyFormattedCitation":"&lt;sup&gt;41&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1</w:t>
            </w:r>
            <w:r w:rsidRPr="00B428CA">
              <w:rPr>
                <w:rFonts w:ascii="Times New Roman" w:hAnsi="Times New Roman" w:cs="Times New Roman"/>
                <w:sz w:val="20"/>
                <w:szCs w:val="20"/>
              </w:rPr>
              <w:fldChar w:fldCharType="end"/>
            </w:r>
          </w:p>
          <w:p w14:paraId="1C64F355"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67D7D42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5DF1BE11"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1E15885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3B1C363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4459AAA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EF5E45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7A451B7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483AAF5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0E658F06"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2A72FA47"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774B5215" w14:textId="50012ACB"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Narang</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author":[{"dropping-particle":"","family":"Narang","given":"Benjamin J","non-dropping-particle":"","parse-names":false,"suffix":""},{"dropping-particle":"","family":"Manferdelli","given":"Giorgio","non-dropping-particle":"","parse-names":false,"suffix":""},{"dropping-particle":"","family":"Kepic","given":"Katja","non-dropping-particle":"","parse-names":false,"suffix":""},{"dropping-particle":"","family":"Sotiridis","given":"Alexandros","non-dropping-particle":"","parse-names":false,"suffix":""},{"dropping-particle":"","family":"Osredkar","given":"Damjan","non-dropping-particle":"","parse-names":false,"suffix":""},{"dropping-particle":"","family":"Bourdillon","given":"Nicolas","non-dropping-particle":"","parse-names":false,"suffix":""},{"dropping-particle":"","family":"Millet","given":"P","non-dropping-particle":"","parse-names":false,"suffix":""},{"dropping-particle":"","family":"Debevec","given":"Tadej","non-dropping-particle":"","parse-names":false,"suffix":""}],"id":"ITEM-1","issued":{"date-parts":[["2022"]]},"title":"Effects of Pre-Term Birth on the Cardio-Respiratory Responses to Hypoxic Exercise in Children","type":"article-journal"},"uris":["http://www.mendeley.com/documents/?uuid=425beb7f-c7e9-494d-a416-886d4c720aef"]}],"mendeley":{"formattedCitation":"&lt;sup&gt;11&lt;/sup&gt;","plainTextFormattedCitation":"11","previouslyFormattedCitation":"&lt;sup&gt;11&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1</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1F98EB43"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48863817" w14:textId="77777777" w:rsidR="0004246E" w:rsidRPr="00B428CA" w:rsidRDefault="0004246E" w:rsidP="0004246E">
            <w:pPr>
              <w:autoSpaceDE w:val="0"/>
              <w:autoSpaceDN w:val="0"/>
              <w:adjustRightInd w:val="0"/>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tcPr>
          <w:p w14:paraId="6022A085"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2B750A2D" w14:textId="15966668"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44141D7D" w14:textId="48E8129E"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2BC26A4" w14:textId="5EF53814"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7234071" w14:textId="5FF3B704"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E6BE0E1" w14:textId="5536AB22"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6</w:t>
            </w:r>
          </w:p>
        </w:tc>
        <w:tc>
          <w:tcPr>
            <w:tcW w:w="1985" w:type="dxa"/>
            <w:tcBorders>
              <w:top w:val="single" w:sz="4" w:space="0" w:color="000000" w:themeColor="text1"/>
              <w:left w:val="nil"/>
              <w:bottom w:val="single" w:sz="4" w:space="0" w:color="000000" w:themeColor="text1"/>
              <w:right w:val="nil"/>
            </w:tcBorders>
            <w:vAlign w:val="center"/>
          </w:tcPr>
          <w:p w14:paraId="4B9EE98F" w14:textId="2BD9DE2D"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FF0000"/>
                <w:sz w:val="20"/>
                <w:szCs w:val="20"/>
              </w:rPr>
              <w:t>Poor</w:t>
            </w:r>
          </w:p>
        </w:tc>
      </w:tr>
      <w:tr w:rsidR="0004246E" w:rsidRPr="00386574" w14:paraId="10AF8A16"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6F366284" w14:textId="172C59CA"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Odd</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11/apa.12320","ISSN":"08035253","PMID":"23772915","abstract":"Aim To investigate whether children born between 32 and 36 weeks of gestation have an increased risk of motor coordination difficulties or cerebral palsy (CP) at age 7 years. Methods A cohort study based on the Avon Longitudinal Study of Parents and Children (ALSPAC). The primary outcomes were poor motor coordination, defined as an ALSPAC coordination test score &lt;5th centile or the presence of CP. Exposure groups were defined as moderate or late preterm (32-36 weeks of gestation) or term (37-42 weeks). Regression models were used to investigate the association between gestational age and outcomes. Multiple imputation was used to account for missing covariate data. Results In the fully adjusted model, there was strong evidence that children born at moderate or late preterm had worse coordination (OR 1.41 (1.14-1.74)) and higher risk of CP (OR 6.38 (2.28-17.76)) than term peers. However, restricting the analysis to well-grown infants born vaginally, in good condition, the associations attenuated substantially. Conclusions Moderate or late preterm infants were at increased risk of developing coordination problems and cerebral palsy. After restricting the analysis to 'well' infants the associations of gestation with the coordination measures and CP reduced substantially, suggesting that antenatal, intrapartum and neonatal causal pathways are likely to be involved. © 2013 Foundation Acta Pædiatrica. Published by John Wiley &amp; Sons Ltd.","author":[{"dropping-particle":"","family":"Odd","given":"David Edward","non-dropping-particle":"","parse-names":false,"suffix":""},{"dropping-particle":"","family":"Lingam","given":"Raghu","non-dropping-particle":"","parse-names":false,"suffix":""},{"dropping-particle":"","family":"Emond","given":"Alan","non-dropping-particle":"","parse-names":false,"suffix":""},{"dropping-particle":"","family":"Whitelaw","given":"Andrew","non-dropping-particle":"","parse-names":false,"suffix":""}],"container-title":"Acta Paediatrica, International Journal of Paediatrics","id":"ITEM-1","issue":"9","issued":{"date-parts":[["2013"]]},"page":"876-882","title":"Movement outcomes of infants born moderate and late preterm","type":"article-journal","volume":"102"},"uris":["http://www.mendeley.com/documents/?uuid=99fe5ada-62d3-4736-bb73-4298f994c9a2"]}],"mendeley":{"formattedCitation":"&lt;sup&gt;66&lt;/sup&gt;","plainTextFormattedCitation":"66","previouslyFormattedCitation":"&lt;sup&gt;66&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66</w:t>
            </w:r>
            <w:r w:rsidRPr="00B428CA">
              <w:rPr>
                <w:rFonts w:ascii="Times New Roman" w:hAnsi="Times New Roman" w:cs="Times New Roman"/>
                <w:sz w:val="20"/>
                <w:szCs w:val="20"/>
              </w:rPr>
              <w:fldChar w:fldCharType="end"/>
            </w:r>
          </w:p>
          <w:p w14:paraId="146E5E56"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6925D0C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6AC80DD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17C86C0B"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7EE5A19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4A75BFA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2247402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2756FD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E4F4F4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13A088DF"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3BCF2138"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395134E0" w14:textId="535636C7"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O’Dea</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07/s00421-020-04530-2","ISBN":"0123456789","ISSN":"14396327","PMID":"33141263","abstract":"Purpose: Children born preterm have impaired lung function and altered lung structure. However, there are conflicting reports on how preterm birth impacts aerobic exercise capacity in childhood. We aimed to investigate how neonatal history and a diagnosis of bronchopulmonary dysplasia (BPD) impact the relationship between function and structure of the lung, and aerobic capacity in school-aged children born very preterm. Methods: Preterm children (≤ 32 w completed gestation) aged 9–12 years with (n = 38) and without (n = 35) BPD, and term-born controls (n = 31), underwent spirometry, lung volume measurements, gas transfer capacity, a high-resolution computer tomography (CT) scan of the chest, and an incremental treadmill exercise test. Results: Children born preterm with BPD had an elevated breathing frequency to tidal volume ratio compared to term controls (76% vs 63%, p = 0.002). The majority (88%) of preterm children had structural changes on CT scan. There were no differences in peak V̇O2 (47.1 vs 47.7 mL/kg/min, p = 0.407) or oxygen uptake efficiency slope when corrected for body weight (67.6 vs 67.3, p = 0.5) between preterm children with BPD and term controls. There were no differences in any other exercise outcomes. The severity of structural lung disease was not associated with exercise outcomes in this preterm population. Conclusion: Children born preterm have impaired lung function, and a high prevalence of structural lung abnormalities. However, abnormal lung function and structure do not appear to impact on the aerobic exercise capacity of preterm children at school age.","author":[{"dropping-particle":"","family":"O’Dea","given":"Christopher A.","non-dropping-particle":"","parse-names":false,"suffix":""},{"dropping-particle":"","family":"Logie","given":"Karla","non-dropping-particle":"","parse-names":false,"suffix":""},{"dropping-particle":"","family":"Wilson","given":"Andrew C.","non-dropping-particle":"","parse-names":false,"suffix":""},{"dropping-particle":"","family":"Pillow","given":"J. Jane","non-dropping-particle":"","parse-names":false,"suffix":""},{"dropping-particle":"","family":"Murray","given":"Conor","non-dropping-particle":"","parse-names":false,"suffix":""},{"dropping-particle":"","family":"Banton","given":"Georgia","non-dropping-particle":"","parse-names":false,"suffix":""},{"dropping-particle":"","family":"Simpson","given":"Shannon J.","non-dropping-particle":"","parse-names":false,"suffix":""},{"dropping-particle":"","family":"Hall","given":"Graham L.","non-dropping-particle":"","parse-names":false,"suffix":""},{"dropping-particle":"","family":"Maiorana","given":"Andrew","non-dropping-particle":"","parse-names":false,"suffix":""}],"container-title":"European Journal of Applied Physiology","id":"ITEM-1","issue":"2","issued":{"date-parts":[["2021"]]},"page":"489-498","publisher":"Springer Berlin Heidelberg","title":"Lung abnormalities do not influence aerobic capacity in school children born preterm","type":"article-journal","volume":"121"},"uris":["http://www.mendeley.com/documents/?uuid=ecd5a3ca-724b-4d37-9a26-b1cf9ecd5cd0"]}],"mendeley":{"formattedCitation":"&lt;sup&gt;12&lt;/sup&gt;","plainTextFormattedCitation":"12","previouslyFormattedCitation":"&lt;sup&gt;1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2</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7B6648C4"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1E028DC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6305C775"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6FC1CE3C"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7911C1DD"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947350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7BCAC74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2D4BD84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51B5857E"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22C5E0B1"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143A3125" w14:textId="64FCD43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Oliveira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590/s1413-35552011000200009","ISSN":"1413-3555","PMID":"21789364","abstract":"OBJECTIVE To examine the relationships between birth weight, preterm birth, environmental factors and the motor and cognitive development of 5 to 6 year-old children. METHODS A case control study in which the motor and cognitive performance, as well as the home environment of children aged 5-6 years, born pre-term and weighing &lt;1.500 grams, were compared to peers born full-term and with normal weight. The following testes were used: Movement Assessment Battery for Children (MABC), the Developmental Coordination Disorder Questionnaire (DCDQ), the vocabulary and cube tests of the Weschsler Intelligence Test for Children-III (WISC), the Swanson, Nolan and Pelham IV Scale (SNAP IV) and the Home Observation for Measurement of the Environment (HOME). RESULTS 50.54% of the very low birth weight (VLBW) children died and 15.2% of them demonstrated severe impairments. The scores (±SD) of the VLBW and normal birth weight (NBW) groups were: HOME 33.83±7.81(VLBW), 39.61±8.75(NBW); MABC 8.17±7,10(VLBW), 3.06±3.80(NBW); DCDQ 54.0±11.3(VLBW), 63.0±7.5(NBW); WISC Cubes 8.35±2.15(VLBW), 10.57±2.25(NBW); WISC Vocabulary 9.61±2.62(VLBW), 13.48±2.45(NBW); SNAP IV 4.04±4.95(VLBW), 1.57±3.27(NBW). Significant differences between the groups were found, with higher scores on all measures for the NBW group. The results of the motor and cognitive tests demonstrated correlations with birth weight (p&lt;0.01) and HOME scores (p&lt;0.05). CONCLUSIONS The findings reaffirmed the evidences that children born pre-term and with VLBW were more vulnerable to have motor and cognitive impairments, compared to those born full-term. Environmental factors appeared to interfere with development of these children.","author":[{"dropping-particle":"","family":"Oliveira","given":"Gisele E.","non-dropping-particle":"","parse-names":false,"suffix":""},{"dropping-particle":"","family":"Magalhães","given":"Lívia C.","non-dropping-particle":"","parse-names":false,"suffix":""},{"dropping-particle":"","family":"Salmela","given":"Luci F. T.","non-dropping-particle":"","parse-names":false,"suffix":""}],"container-title":"Revista Brasileira de Fisioterapia","id":"ITEM-1","issue":"2","issued":{"date-parts":[["2011"]]},"page":"138-145","title":"Relationship between very low birth weight, environmental factors, and motor and cognitive development of children of 5 and 6 years old","type":"article-journal","volume":"15"},"uris":["http://www.mendeley.com/documents/?uuid=b398e17c-4038-466b-96a2-a0e917849d5d"]}],"mendeley":{"formattedCitation":"&lt;sup&gt;67&lt;/sup&gt;","plainTextFormattedCitation":"67","previouslyFormattedCitation":"&lt;sup&gt;67&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67</w:t>
            </w:r>
            <w:r w:rsidRPr="00B428CA">
              <w:rPr>
                <w:rFonts w:ascii="Times New Roman" w:hAnsi="Times New Roman" w:cs="Times New Roman"/>
                <w:sz w:val="20"/>
                <w:szCs w:val="20"/>
              </w:rPr>
              <w:fldChar w:fldCharType="end"/>
            </w:r>
          </w:p>
          <w:p w14:paraId="177C1D14"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0F744A6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7B582058" w14:textId="77777777" w:rsidR="0004246E" w:rsidRPr="00B428CA"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hideMark/>
          </w:tcPr>
          <w:p w14:paraId="7EDDCD9F"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1E263E2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3C2A4B16" w14:textId="77777777" w:rsidR="0004246E" w:rsidRPr="00B428CA" w:rsidRDefault="0004246E" w:rsidP="0004246E">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3D8F4F54"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3DE3162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4BD6427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6</w:t>
            </w:r>
          </w:p>
        </w:tc>
        <w:tc>
          <w:tcPr>
            <w:tcW w:w="1985" w:type="dxa"/>
            <w:tcBorders>
              <w:top w:val="single" w:sz="4" w:space="0" w:color="000000" w:themeColor="text1"/>
              <w:left w:val="nil"/>
              <w:bottom w:val="single" w:sz="4" w:space="0" w:color="000000" w:themeColor="text1"/>
              <w:right w:val="nil"/>
            </w:tcBorders>
            <w:vAlign w:val="center"/>
          </w:tcPr>
          <w:p w14:paraId="75C1B190" w14:textId="77777777" w:rsidR="0004246E" w:rsidRPr="00386574" w:rsidRDefault="0004246E" w:rsidP="0004246E">
            <w:pPr>
              <w:jc w:val="center"/>
              <w:rPr>
                <w:rFonts w:ascii="Times New Roman" w:hAnsi="Times New Roman" w:cs="Times New Roman"/>
                <w:sz w:val="20"/>
                <w:szCs w:val="20"/>
              </w:rPr>
            </w:pPr>
            <w:r w:rsidRPr="003F1375">
              <w:rPr>
                <w:rFonts w:ascii="Times New Roman" w:hAnsi="Times New Roman" w:cs="Times New Roman"/>
                <w:color w:val="FF0000"/>
                <w:sz w:val="20"/>
                <w:szCs w:val="20"/>
              </w:rPr>
              <w:t>Poor</w:t>
            </w:r>
          </w:p>
        </w:tc>
      </w:tr>
      <w:tr w:rsidR="0004246E" w:rsidRPr="00386574" w14:paraId="36F2B64A"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1C49B80D" w14:textId="7F1D508A"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Pal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24953/turkjped.2019.03.009","ISSN":"00414301","PMID":"31916715","abstract":"Low birth weight (LBW) children are prone to abnormal neurological signs in tone, coordination and reflexes, due to neonatal complications which lead to development of motor deficits and delays. The aim of the present study was a comparison between the motor function of school-age children with normal birth weight (NBW) and children with LBW. This study was conducted with 471 school-aged children from different districts of West Bengal, India. Different socio-demographic variables of the participants were studied by using a pre-structured schedule questionnaire. Gross motor function was studied by standing broad jump and vertical jump whereas fine motor function was studied by hand reaction time and speed of movement. Jumping skill was better among the boys than girls which implied that the gross motor skill of boys was better than girls. However, the hand reaction time and speed of movement among the girls was better than that of boys which implied that the fine motor skill of girls was better than boys. The postnatal growth of LBW children was significantly lower than that of NBW children. Both gross and fine motor performances of LBW children were significantly poorer than that of NBW children. This study found a strong association between birth weight and motor skills among school-age children even after controlling for the effects of age, gestational age, postnatal growth (height, weight and BMI) and socioeconomic status in a multivariable model. Thus, it appears that babies who are born with LBW have a tendency of neuro-developmental impairments during their childhood. Therefore, long-term monitoring programs and early detection and intervention is necessary in order to minimize future sequelae. The finding of this study indicates the importance of paying special attention to developmental follow up of high risk and LBW infants. It is proposed that more diagnostic evaluations be conducted on LBW infants for all aspects of development.","author":[{"dropping-particle":"","family":"Pal","given":"Amitava","non-dropping-particle":"","parse-names":false,"suffix":""},{"dropping-particle":"","family":"Manna","given":"Sourav","non-dropping-particle":"","parse-names":false,"suffix":""},{"dropping-particle":"","family":"Dhara","given":"Prakash C.","non-dropping-particle":"","parse-names":false,"suffix":""}],"container-title":"Turkish Journal of Pediatrics","id":"ITEM-1","issue":"3","issued":{"date-parts":[["2019"]]},"page":"374-385","title":"Comparison between the motor function of school-aged children with normal birth weight and children with low birth weight: A cross-sectional study","type":"article-journal","volume":"61"},"uris":["http://www.mendeley.com/documents/?uuid=dad47f7f-dff6-4869-b466-da4b24d0f5cb"]}],"mendeley":{"formattedCitation":"&lt;sup&gt;42&lt;/sup&gt;","plainTextFormattedCitation":"42","previouslyFormattedCitation":"&lt;sup&gt;4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2</w:t>
            </w:r>
            <w:r w:rsidRPr="00B428CA">
              <w:rPr>
                <w:rFonts w:ascii="Times New Roman" w:hAnsi="Times New Roman" w:cs="Times New Roman"/>
                <w:sz w:val="20"/>
                <w:szCs w:val="20"/>
              </w:rPr>
              <w:fldChar w:fldCharType="end"/>
            </w:r>
          </w:p>
          <w:p w14:paraId="532684B7"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07BE50F4"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2B344668"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0F7DCC3D"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68110C6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7116FB14"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19AB18A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3DE08E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80842E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3FFBB8F0"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04F0ECAE"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18480C54" w14:textId="1044CA4A"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Pikel</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earlhumdev.2017.04.015","ISSN":"18726232","PMID":"28521272","abstract":"Background Preterm (PT) birth and low birth mass (LBW) can impair growth and development of children and may therefore affect their physical performance up to adulthood. Aims Our aim was to evaluate long-term consequences of prematurity, especially (an)aerobic exercise capacity and agility up to adulthood, by comparing premature and full-term (FT) individuals. Study design, subjects From 474 subjects born in 1987, who were enrolled into a longitudinal study, 396 (178 PT and 218 FT (with 127 of them LBW)) were followed-up into their early adulthood. Their mass, respiratory status at birth, and results of SLOfit monitoring system (i.e. results of exercise capacity and agility) were monitored on a yearly basis from their age of 8 to 18 years. Data were compared statistically with Student t-test or ANOVA. Outcome measures, results PT (or LBW) individuals performed aerobic (time of 600-meter run of females) and the majority of anaerobic tests (sit-ups, standing broad jump, and time of 60-meter run, but not bent arm hang) worse (p &lt; 0.05) than FT individuals. Before puberty, however, the agility and fine motor tests (arm plate tapping, polygon backwards, and standing reach touch) were performed better (p &lt; 0.05) by PT (or LBW) females, as compared to their FT peers, with no similar results in males. Conclusions Our results clearly demonstrate that prematurity (especially extreme prematurity) diminishes exercise capacity and agility on the long-term scale, therefore, PT children should be encouraged towards more regular participation in physical activities from early childhood onwards.","author":[{"dropping-particle":"","family":"Robič Pikel","given":"T","non-dropping-particle":"","parse-names":false,"suffix":""},{"dropping-particle":"","family":"Starc","given":"G","non-dropping-particle":"","parse-names":false,"suffix":""},{"dropping-particle":"","family":"Strel","given":"J","non-dropping-particle":"","parse-names":false,"suffix":""},{"dropping-particle":"","family":"Kovač","given":"M","non-dropping-particle":"","parse-names":false,"suffix":""},{"dropping-particle":"","family":"Babnik","given":"J","non-dropping-particle":"","parse-names":false,"suffix":""},{"dropping-particle":"","family":"Golja","given":"P","non-dropping-particle":"","parse-names":false,"suffix":""}],"container-title":"Early Human Development","id":"ITEM-1","issue":"April","issued":{"date-parts":[["2017"]]},"page":"39-45","title":"Impact of prematurity on exercise capacity and agility of children and youth aged 8 to 18","type":"article-journal","volume":"110"},"uris":["http://www.mendeley.com/documents/?uuid=4553c3ae-4f76-4d6c-89ee-b08a22d28645"]}],"mendeley":{"formattedCitation":"&lt;sup&gt;13&lt;/sup&gt;","plainTextFormattedCitation":"13","previouslyFormattedCitation":"&lt;sup&gt;13&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3</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1F0DA505"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hideMark/>
          </w:tcPr>
          <w:p w14:paraId="698074A0" w14:textId="77777777" w:rsidR="0004246E" w:rsidRPr="00B428CA"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tcPr>
          <w:p w14:paraId="000706BB"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2899D6ED"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30D7154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657D10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31FA048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F8BAD5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6</w:t>
            </w:r>
          </w:p>
        </w:tc>
        <w:tc>
          <w:tcPr>
            <w:tcW w:w="1985" w:type="dxa"/>
            <w:tcBorders>
              <w:top w:val="single" w:sz="4" w:space="0" w:color="000000" w:themeColor="text1"/>
              <w:left w:val="nil"/>
              <w:bottom w:val="single" w:sz="4" w:space="0" w:color="000000" w:themeColor="text1"/>
              <w:right w:val="nil"/>
            </w:tcBorders>
            <w:vAlign w:val="center"/>
          </w:tcPr>
          <w:p w14:paraId="0C85D2B4" w14:textId="77777777" w:rsidR="0004246E" w:rsidRPr="003F1375" w:rsidRDefault="0004246E" w:rsidP="0004246E">
            <w:pPr>
              <w:jc w:val="center"/>
              <w:rPr>
                <w:rFonts w:ascii="Times New Roman" w:hAnsi="Times New Roman" w:cs="Times New Roman"/>
                <w:color w:val="FF0000"/>
                <w:sz w:val="20"/>
                <w:szCs w:val="20"/>
              </w:rPr>
            </w:pPr>
            <w:r w:rsidRPr="003F1375">
              <w:rPr>
                <w:rFonts w:ascii="Times New Roman" w:hAnsi="Times New Roman" w:cs="Times New Roman"/>
                <w:color w:val="FF0000"/>
                <w:sz w:val="20"/>
                <w:szCs w:val="20"/>
              </w:rPr>
              <w:t>Poor</w:t>
            </w:r>
          </w:p>
        </w:tc>
      </w:tr>
      <w:tr w:rsidR="0004246E" w:rsidRPr="00386574" w14:paraId="4DD9E84A"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29B485E9" w14:textId="4DBAD4E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Pin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11/j.1469-8749.2009.03265.x","ISSN":"00121622","PMID":"19416342","abstract":"Aim: Clinically, preterm infants show motor delay and atypical postures compared with their peers born at term. A longitudinal cohort study was designed to describe the motor development of very preterm infants from 4 to 18 months corrected age (CA). The study was also designed to investigate how the atypical postures observed in early infancy in the preterm infants might be related to their later motor development. Here we report the findings in early motor skills from 4 to 8 months CA. Method: Early motor skills were assessed in 62 preterm infants (32 males, 30 females, mean gestation 26.94wks, SD 1.11) and 53 term infants (32 males, 21 females, mean gestation 39.55wks, SD 1.17) using the Alberta Infant Motor Scale (AIMS). Results: The preterm infants demonstrated different motor behaviours from their term peers, with an uneven progression of motor skills in different positions from 4 to 8 months CA. At 8 months CA, 90% of the term infants were able to sit without arm support, but only 56% of the preterm infants could maintain sitting very briefly without arm support. Interpretation: This uneven progression may have been due to an imbalance between the active flexor and extensor strength and hence inadequate postural control in these positions. The AIMS has also been shown to be a valid assessment tool to demonstrate unique characteristics in movement quality in the preterm population. Copyright © 2009 Mac Keith Press.","author":[{"dropping-particle":"","family":"Pin","given":"Tamis W.","non-dropping-particle":"","parse-names":false,"suffix":""},{"dropping-particle":"","family":"Darrer","given":"Tanya","non-dropping-particle":"","parse-names":false,"suffix":""},{"dropping-particle":"","family":"Eldridge","given":"Bev","non-dropping-particle":"","parse-names":false,"suffix":""},{"dropping-particle":"","family":"Galea","given":"Mary P.","non-dropping-particle":"","parse-names":false,"suffix":""}],"container-title":"Developmental Medicine and Child Neurology","id":"ITEM-1","issue":"9","issued":{"date-parts":[["2009"]]},"page":"739-745","title":"Motor development from 4 to 8 months corrected age in infants born at or less than 29 weeks' gestation","type":"article-journal","volume":"51"},"uris":["http://www.mendeley.com/documents/?uuid=42ce8318-e578-40ab-acbe-601fcc5ddd28"]}],"mendeley":{"formattedCitation":"&lt;sup&gt;68&lt;/sup&gt;","plainTextFormattedCitation":"68","previouslyFormattedCitation":"&lt;sup&gt;68&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68</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0D82060D"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502EE25C"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31AEC1C2"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184BFD4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363F6EE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A8F121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DB5418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4DA00E6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1055FD0F"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5F11CDBF"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3BB12F6E" w14:textId="2838A435"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Pinheiro</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arbr.2019.05.022","ISSN":"15792129","abstract":"Introduction Respiratory morbidities of preterm infants can cause significant ventilatory impairment thus compromising the aerobic capacity in childhood and adolescence. Therefore, the present study was conducted to evaluate the aerobic capacity in school age preterm children with VLBW and its associated factors. Methods A cross-sectional study was conducted among preterm born with VLBW and term children, both aged 6–9 years. An individualized symptom-limited treadmill testing protocol performed aerobic capacity. Measured variables: oxygen pulse (PuO2), percentage of maximum heart rate for age (%HR max), tidal volume/inspiratory capacity ratio (TV/IC), oxygen consumption (VO2) peak, and the ratio of the anaerobic threshold of gas exchange to the predicted percentage of maximum VO2 (VO2@LA/%VO2 max.pred.) were compared between groups. Univariate and multiple linear regression analyses were used to determine the factors associated with aerobic capacity. Results Thirty-four preterm and 32 term children were included. Similar VO2 peak and the other variables were observed. The development of bronchopulmonary dysplasia (BPD) and being obese/overweight was positively associated with %HR max. The Z-score for height/age and birth weight &lt;1000g was positively associated with PuO2 and peak VO2, and negatively associated with overweight/obesity and female sex. Conclusions Aerobic capacity was similar in both groups. Sex, development of BPD, birth weight &lt;1000g and factors related to body growth, such as Z-score for height/age and overweight/obesity, were associated with aerobic capacity in preterm children with VLBW. Resumen Introducción Las enfermedades respiratorias de los niños prematuros pueden causar importantes impedimentos ventilatorios que comprometen la capacidad aeróbica en la infancia y en la adolescencia. El presente estudio se llevó a cabo para evaluar la capacidad aeróbica de niños prematuros en edad escolar de muy bajo peso al nacer (BPN) y los factores asociados. Métodos Se llevó a cabo un estudio transversal con niños prematuros de muy BPN y con niños a término, ambos grupos con edades comprendidas entre los 6 y 9 años. Las siguientes variables se compararon entre los 2 grupos: el pulso de oxígeno (PuO2), el porcentaje de frecuencia cardíaca máxima (%FC máx.), la relación entre el volumen corriente y la capacidad inspiratoria (TV/IC), el consumo pico de oxígeno (VO2) y la relación entre el umbral anaeróbico de intercambio de gas y el porcentaje es…","author":[{"dropping-particle":"","family":"Tsopanoglou","given":"SP","non-dropping-particle":"","parse-names":false,"suffix":""},{"dropping-particle":"","family":"Davidson","given":"J","non-dropping-particle":"","parse-names":false,"suffix":""},{"dropping-particle":"","family":"Dourado","given":"VZ","non-dropping-particle":"","parse-names":false,"suffix":""},{"dropping-particle":"","family":"Goulart","given":"AL","non-dropping-particle":"","parse-names":false,"suffix":""},{"dropping-particle":"","family":"Barros","given":"MC","non-dropping-particle":"","parse-names":false,"suffix":""},{"dropping-particle":"","family":"Santos","given":"AM","non-dropping-particle":"dos","parse-names":false,"suffix":""}],"container-title":"Archivos de Bronconeumología (English Edition)","id":"ITEM-1","issue":"3","issued":{"date-parts":[["2020"]]},"page":"157-162","publisher":"SEPAR","title":"Aerobic Capacity of Preterm Children with Very Low Birth Weight at School Age and its Associated Factors","type":"article-journal","volume":"56"},"uris":["http://www.mendeley.com/documents/?uuid=eee4802c-7599-4aa6-8f82-8b28a99acb77"]}],"mendeley":{"formattedCitation":"&lt;sup&gt;14&lt;/sup&gt;","plainTextFormattedCitation":"14","previouslyFormattedCitation":"&lt;sup&gt;1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4</w:t>
            </w:r>
            <w:r w:rsidRPr="00B428CA">
              <w:rPr>
                <w:rFonts w:ascii="Times New Roman" w:hAnsi="Times New Roman" w:cs="Times New Roman"/>
                <w:sz w:val="20"/>
                <w:szCs w:val="20"/>
              </w:rPr>
              <w:fldChar w:fldCharType="end"/>
            </w:r>
          </w:p>
          <w:p w14:paraId="177572EB"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0FC660B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48780612" w14:textId="77777777" w:rsidR="0004246E" w:rsidRPr="00B428CA" w:rsidRDefault="0004246E" w:rsidP="0004246E">
            <w:pPr>
              <w:autoSpaceDE w:val="0"/>
              <w:autoSpaceDN w:val="0"/>
              <w:adjustRightInd w:val="0"/>
              <w:jc w:val="center"/>
              <w:rPr>
                <w:rFonts w:ascii="Times New Roman" w:eastAsia="GulliverRM"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tcPr>
          <w:p w14:paraId="3F8DBAFA"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3B4AEBE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4447CF2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11E3291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2AD39D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A90D40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6</w:t>
            </w:r>
          </w:p>
        </w:tc>
        <w:tc>
          <w:tcPr>
            <w:tcW w:w="1985" w:type="dxa"/>
            <w:tcBorders>
              <w:top w:val="single" w:sz="4" w:space="0" w:color="000000" w:themeColor="text1"/>
              <w:left w:val="nil"/>
              <w:bottom w:val="single" w:sz="4" w:space="0" w:color="000000" w:themeColor="text1"/>
              <w:right w:val="nil"/>
            </w:tcBorders>
            <w:vAlign w:val="center"/>
          </w:tcPr>
          <w:p w14:paraId="01240CF5" w14:textId="77777777" w:rsidR="0004246E" w:rsidRPr="003F1375" w:rsidRDefault="0004246E" w:rsidP="0004246E">
            <w:pPr>
              <w:jc w:val="center"/>
              <w:rPr>
                <w:rFonts w:ascii="Times New Roman" w:hAnsi="Times New Roman" w:cs="Times New Roman"/>
                <w:color w:val="FF0000"/>
                <w:sz w:val="20"/>
                <w:szCs w:val="20"/>
              </w:rPr>
            </w:pPr>
            <w:r w:rsidRPr="003F1375">
              <w:rPr>
                <w:rFonts w:ascii="Times New Roman" w:hAnsi="Times New Roman" w:cs="Times New Roman"/>
                <w:color w:val="FF0000"/>
                <w:sz w:val="20"/>
                <w:szCs w:val="20"/>
              </w:rPr>
              <w:t>Poor</w:t>
            </w:r>
          </w:p>
        </w:tc>
      </w:tr>
      <w:tr w:rsidR="0004246E" w:rsidRPr="00386574" w14:paraId="6DEB0AA5"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490F01D0" w14:textId="23EAFA4E"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Pool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97/DBP.0000000000000199","ISSN":"15367312","PMID":"26218509","abstract":"Objective: To compare levels of motor coordination difficulties in a cohort of extremely low birth weight (ELBW; &lt;1000 g) survivors and normal birth weight (NBW) controls from childhood until age 36. The stability of motor coordination in ELBW and NBW adults from their 20s to their 30s was also assessed. Methods: This study uses a prospectively followed population-based birth cohort of ELBW survivors born between 1977 and 1982 in Ontario, Canada, to compare motor coordination at age 8, age 22 to 26, and age 29 to 36 in ELBW survivors relative to a matched group of NBW controls across a number of different measures. Results: After adjusting for neurosensory impairment, ELBW survivors had significantly higher levels of motor coordination difficulties than their NBW counterparts at age 8, 22 to 26, and 29 to 36. Self-reported motor coordination remained relatively stable from age 22 to 26 to age 29 to 36 in both groups. Conclusions: ELBW survivors display higher levels of motor coordination difficulties than NBW controls in childhood through their mid 30s. Motor coordination seems to be stable from age 22 to 36 in both groups, suggesting that the presence of motor problems in ELBW survivors can have important implications for functional outcomes in adulthood.","author":[{"dropping-particle":"","family":"Poole","given":"Kristie L.","non-dropping-particle":"","parse-names":false,"suffix":""},{"dropping-particle":"","family":"Schmidt","given":"Louis A.","non-dropping-particle":"","parse-names":false,"suffix":""},{"dropping-particle":"","family":"Missiuna","given":"Cheryl","non-dropping-particle":"","parse-names":false,"suffix":""},{"dropping-particle":"","family":"Saigal","given":"Saroj","non-dropping-particle":"","parse-names":false,"suffix":""},{"dropping-particle":"","family":"Boyle","given":"Michael H.","non-dropping-particle":"","parse-names":false,"suffix":""},{"dropping-particle":"","family":"Lieshout","given":"Ryan J.","non-dropping-particle":"Van","parse-names":false,"suffix":""}],"container-title":"Journal of Developmental and Behavioral Pediatrics","id":"ITEM-1","issue":"7","issued":{"date-parts":[["2015"]]},"page":"521-528","title":"Motor Coordination Difficulties in Extremely Low Birth Weight Survivors Across Four Decades","type":"article-journal","volume":"36"},"uris":["http://www.mendeley.com/documents/?uuid=d462a3f0-403c-413e-a63f-08b375c12a1d"]}],"mendeley":{"formattedCitation":"&lt;sup&gt;69&lt;/sup&gt;","plainTextFormattedCitation":"69","previouslyFormattedCitation":"&lt;sup&gt;69&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69</w:t>
            </w:r>
            <w:r w:rsidRPr="00B428CA">
              <w:rPr>
                <w:rFonts w:ascii="Times New Roman" w:hAnsi="Times New Roman" w:cs="Times New Roman"/>
                <w:sz w:val="20"/>
                <w:szCs w:val="20"/>
              </w:rPr>
              <w:fldChar w:fldCharType="end"/>
            </w:r>
          </w:p>
          <w:p w14:paraId="5FC55D4E"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319963E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6499BA2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788851D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20B7E0B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4933ECC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681029A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4F1B83F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6DA2D52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1AD81003"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6B887134"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751C1B73" w14:textId="3B31242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Pool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07/s10882-016-9530-0","ISBN":"1088201695","ISSN":"1056263X","abstract":"Poor motor coordination is associated with reduced academic performance, health-related quality of life (HRQoL), and social functioning in general population samples of children. Even though childhood motor problems are often chronic, little is known about how they affect educational, health, and social domains beyond adolescence. Further., the status of these associations in individuals known to be at high risk for poor motor coordination (e.g., those born preterm) is not known. The purpose of this study was to examine associations between childhood motor coordination and socioeconomic outcomes, HRQoL, and social functioning at 22–26 years of age in a cohort of individuals born at normal birth weight (NBW, &gt; 2500 g; N = 83) or extremely low birth weight (ELBW, &lt; 1000 g; N = 70). Childhood motor coordination was retrospectively self-reported by participants, and measures of socioeconomic status, family functioning, social support, and HRQoL were self-reported at age 22–26. Poorer childhood motor coordination was found to be associated with reduced educational attainment at 22–26 in both birth weight groups. However., statistically significant interactions were found between childhood motor coordination and birth weight status on social support and domains of HRQoL at age 22–26, such that as motor coordination worsened, participants born at NBW received less social support and had poorer HRQoL than ELBW survivors. Childhood motor coordination appears to be more strongly linked with reduced social support and reduced HRQoL in those born at term compared to ELBW survivors. These findings highlight the importance of screening, treating and supporting all children to reduce the long-term adverse effects of poor motor coordination in early life.","author":[{"dropping-particle":"","family":"Poole","given":"Kristie L.","non-dropping-particle":"","parse-names":false,"suffix":""},{"dropping-particle":"","family":"Islam","given":"Umna A.","non-dropping-particle":"","parse-names":false,"suffix":""},{"dropping-particle":"","family":"Schmidt","given":"Louis A.","non-dropping-particle":"","parse-names":false,"suffix":""},{"dropping-particle":"","family":"Missiuna","given":"Cheryl","non-dropping-particle":"","parse-names":false,"suffix":""},{"dropping-particle":"","family":"Saigal","given":"Saroj","non-dropping-particle":"","parse-names":false,"suffix":""},{"dropping-particle":"","family":"Boyle","given":"Michael H.","non-dropping-particle":"","parse-names":false,"suffix":""},{"dropping-particle":"","family":"Lieshout","given":"Ryan J.","non-dropping-particle":"Van","parse-names":false,"suffix":""}],"container-title":"Journal of Developmental and Physical Disabilities","id":"ITEM-1","issue":"3","issued":{"date-parts":[["2017"]]},"page":"369-383","publisher":"Journal of Developmental and Physical Disabilities","title":"Childhood Motor Function, Health Related Quality of Life and Social Functioning among Emerging Adults Born at Term or Extremely Low Birth Weight","type":"article-journal","volume":"29"},"uris":["http://www.mendeley.com/documents/?uuid=7a8e3210-33f0-462e-9ac0-87b36a26b6e4"]}],"mendeley":{"formattedCitation":"&lt;sup&gt;74&lt;/sup&gt;","plainTextFormattedCitation":"74","previouslyFormattedCitation":"&lt;sup&gt;7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74</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5255FB05" w14:textId="6744891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478BCC8D" w14:textId="77777777" w:rsidR="0004246E" w:rsidRPr="00B428CA"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tcPr>
          <w:p w14:paraId="59331FFA"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195EA319" w14:textId="4B4C158A"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5EA3B16C" w14:textId="40E3355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8DA770B" w14:textId="6781F4CA"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0015AFAD" w14:textId="7F98CD55"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B0128AF" w14:textId="240A41EC"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56829B30" w14:textId="388FC0F1"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71F7DB11"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487348FC" w14:textId="5FED48A3"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Praprotnik</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02/ppul.26410","ISSN":"10990496","abstract":"Objective: Cohort studies on physical fitness (PF) in former extremely preterm children are scarce and yield conflicting results. Therefore, this study aimed to assess the effect of extremely preterm birth on PF in school-age with a focus on bronchopulmonary dysplasia (BPD). Methods: Eighty school-aged children were enrolled in the longitudinal cohort study. Fifty were born extremely preterm (&lt;completed 28 weeks of gestation): 19 had BPD, and 31 did not; 30 term-born healthy children were included as controls. They were monitored annually throughout primary school (ages 7–14 years) with eight annual fitness testings within the Slovenian national surveillance system of children's somatic and motor development (SLOfit). The physical fitness index (PFI), calculated as the mean of percentiles of eight fitness tests, was used as an indicator of overall PF. Generalised estimating equations were used to compare changes in PFI between ages 7 and 14 in the three cohort groups: preterm children with BPD, preterm children without BPD and term controls. Results: Preterm children with BPD had significantly and persistently lower PFI than preterm children without BPD and term-born children throughout primary school age. Their PFI was less than half that of national median values (15.1st–19.7th percentile). Preterm children without BPD experienced progressive improvement in PFI during their school age (from 32.6th to 44.7th percentile of national median PFI values), while the ones with BPD did not. Conclusion: Extreme prematurity per se is not a risk factor for lower PF at school age. However, if complicated by BPD, PF is significantly and sustainably reduced.","author":[{"dropping-particle":"","family":"Praprotnik","given":"Marina","non-dropping-particle":"","parse-names":false,"suffix":""},{"dropping-particle":"","family":"Stucin Gantar","given":"Irena","non-dropping-particle":"","parse-names":false,"suffix":""},{"dropping-particle":"","family":"Krivec","given":"Uros","non-dropping-particle":"","parse-names":false,"suffix":""},{"dropping-particle":"","family":"Lucovnik","given":"Miha","non-dropping-particle":"","parse-names":false,"suffix":""},{"dropping-particle":"","family":"Rodman Berlot","given":"Jasna","non-dropping-particle":"","parse-names":false,"suffix":""},{"dropping-particle":"","family":"Starc","given":"Gregor","non-dropping-particle":"","parse-names":false,"suffix":""}],"container-title":"Pediatric Pulmonology","id":"ITEM-1","issue":"7","issued":{"date-parts":[["2023"]]},"page":"1904-1911","title":"Physical fitness trajectories from childhood to adolescence in extremely preterm children: A longitudinal cohort study","type":"article-journal","volume":"58"},"uris":["http://www.mendeley.com/documents/?uuid=6c80dffc-91f8-4a8c-b4f3-302e071149f7"]}],"mendeley":{"formattedCitation":"&lt;sup&gt;15&lt;/sup&gt;","plainTextFormattedCitation":"15","previouslyFormattedCitation":"&lt;sup&gt;1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5</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09C3D367" w14:textId="0E106E3E"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3891C074" w14:textId="73E7E06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4A90F828" w14:textId="1918AECE"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tcPr>
          <w:p w14:paraId="368D0474" w14:textId="379147D2"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5AF09B86" w14:textId="2CC1A99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B8B4529" w14:textId="67190521"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08E91BCD" w14:textId="7CBE6E25" w:rsidR="0004246E" w:rsidRPr="00B428CA" w:rsidRDefault="0004246E" w:rsidP="0004246E">
            <w:pPr>
              <w:jc w:val="center"/>
              <w:rPr>
                <w:rFonts w:ascii="Times New Roman" w:hAnsi="Times New Roman" w:cs="Times New Roman"/>
                <w:sz w:val="20"/>
                <w:szCs w:val="20"/>
              </w:rPr>
            </w:pPr>
          </w:p>
        </w:tc>
        <w:tc>
          <w:tcPr>
            <w:tcW w:w="425" w:type="dxa"/>
            <w:tcBorders>
              <w:top w:val="single" w:sz="4" w:space="0" w:color="000000" w:themeColor="text1"/>
              <w:left w:val="nil"/>
              <w:bottom w:val="single" w:sz="4" w:space="0" w:color="000000" w:themeColor="text1"/>
              <w:right w:val="nil"/>
            </w:tcBorders>
            <w:vAlign w:val="center"/>
          </w:tcPr>
          <w:p w14:paraId="71DC3C25" w14:textId="11E9CE78"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28FC4BE2" w14:textId="30947296" w:rsidR="0004246E" w:rsidRPr="003F1375" w:rsidRDefault="00686D22" w:rsidP="0004246E">
            <w:pPr>
              <w:jc w:val="center"/>
              <w:rPr>
                <w:rFonts w:ascii="Times New Roman" w:hAnsi="Times New Roman" w:cs="Times New Roman"/>
                <w:color w:val="00FF00"/>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722EC915"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6D0447B0" w14:textId="5F015A0C"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Rodríguez Fernández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anpedi.2015.10.009","ISSN":"16959531","PMID":"26625968","abstract":"Introduction Recent studies show that many preterm children without apparent neurological sequelae present some difficulties in different areas, such as coordination or balance during their school years. The Movement Assessment Battery for Children-2 (MABC-2) has demonstrated to be a useful tool to validate the coordination, while the stabilometric platform was the reference standard test for validating the balance. Patients and method Case-control study carried out on preterm children from 7 to 10 years old and healthy term infant controls of the same ages. The same age band of MABC-2 was applied and the static balance by the stabilometric platform was analysed. Results A total of 89 subjects were included, 30 preterm children ≤ 1,500 g birthweight, 29 preterm children &gt; 1,500 g birthweight, and 30 controls. Preterm children obtained the lowest scores on an overall basis in hand dexterity and balance tests in MABC-2, regardless of their birthweight. Lower gestational age was associated with poorer outcomes in hand dexterity and total scores in MABC-2. Balance results were similar using the stabilometric platform, regardless of prematurity. Conclusions A little more than 10% preterm and term children could have coordination disorders or be at risk of developing them using the MABC-2. Despite the visual-motor coordination being similar, preterm children could face greater difficulties in hand dexterity while, in the absence of neurological comorbidity, preterm and term children balance could be comparable.","author":[{"dropping-particle":"","family":"Rodríguez Fernández","given":"C","non-dropping-particle":"","parse-names":false,"suffix":""},{"dropping-particle":"","family":"Mata Zubillaga","given":"D","non-dropping-particle":"","parse-names":false,"suffix":""},{"dropping-particle":"","family":"Rodríguez Fernández","given":"LM","non-dropping-particle":"","parse-names":false,"suffix":""},{"dropping-particle":"","family":"Regueras Santos","given":"L","non-dropping-particle":"","parse-names":false,"suffix":""},{"dropping-particle":"","family":"Reguera García","given":"MM","non-dropping-particle":"","parse-names":false,"suffix":""},{"dropping-particle":"","family":"Paz Fernández","given":"JA","non-dropping-particle":"de","parse-names":false,"suffix":""},{"dropping-particle":"","family":"Lapeña López de Armentia","given":"S","non-dropping-particle":"","parse-names":false,"suffix":""}],"container-title":"Anales de Pediatria","id":"ITEM-1","issue":"2","issued":{"date-parts":[["2016"]]},"page":"86-94","title":"Valoración de la coordinación y el equilibrio en niños prematuros","type":"article-journal","volume":"85"},"uris":["http://www.mendeley.com/documents/?uuid=b6b6757d-5d60-4c9d-9d77-9315526f1c9f"]}],"mendeley":{"formattedCitation":"&lt;sup&gt;70&lt;/sup&gt;","plainTextFormattedCitation":"70","previouslyFormattedCitation":"&lt;sup&gt;70&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70</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583F0C91"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hideMark/>
          </w:tcPr>
          <w:p w14:paraId="05D20A98" w14:textId="77777777" w:rsidR="0004246E" w:rsidRPr="00B428CA"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hideMark/>
          </w:tcPr>
          <w:p w14:paraId="65ED1C9E"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546FCA7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5FB714BD" w14:textId="56CAC12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0DA38AE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61382A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4587FAE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6</w:t>
            </w:r>
          </w:p>
        </w:tc>
        <w:tc>
          <w:tcPr>
            <w:tcW w:w="1985" w:type="dxa"/>
            <w:tcBorders>
              <w:top w:val="single" w:sz="4" w:space="0" w:color="000000" w:themeColor="text1"/>
              <w:left w:val="nil"/>
              <w:bottom w:val="single" w:sz="4" w:space="0" w:color="000000" w:themeColor="text1"/>
              <w:right w:val="nil"/>
            </w:tcBorders>
            <w:vAlign w:val="center"/>
          </w:tcPr>
          <w:p w14:paraId="0CB0B57A" w14:textId="77777777" w:rsidR="0004246E" w:rsidRPr="00386574" w:rsidRDefault="0004246E" w:rsidP="0004246E">
            <w:pPr>
              <w:jc w:val="center"/>
              <w:rPr>
                <w:rFonts w:ascii="Times New Roman" w:hAnsi="Times New Roman" w:cs="Times New Roman"/>
                <w:sz w:val="20"/>
                <w:szCs w:val="20"/>
              </w:rPr>
            </w:pPr>
            <w:r w:rsidRPr="003F1375">
              <w:rPr>
                <w:rFonts w:ascii="Times New Roman" w:hAnsi="Times New Roman" w:cs="Times New Roman"/>
                <w:color w:val="FF0000"/>
                <w:sz w:val="20"/>
                <w:szCs w:val="20"/>
              </w:rPr>
              <w:t>Poor</w:t>
            </w:r>
          </w:p>
        </w:tc>
      </w:tr>
      <w:tr w:rsidR="0004246E" w:rsidRPr="00386574" w14:paraId="08EB15CF"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07E51A93" w14:textId="76A83B25"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Rogers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542/peds.2004-1603","ISSN":"00314005","PMID":"15997047","abstract":"Objectives. To compare aerobic capacity, strength, flexibility, and activity level in extremely low birth weight (ELBW) adolescents at 17 years of age with term-born control subjects. Methods. Fifty-three ELBW teens of birth weight ≤800 g were assessed at 17.3 years (16.3-19.7 years; birth weight: 720 g [520-800 g]; gestation: 26 weeks [23-29 weeks]) along with term-born control subjects (n = 31) at age 17.8 years (16.5-19.0 years; birth weight: 3506 g [3068-4196 g]; gestation: weeks 40 [39-42 weeks]). ELBW and control teens were assessed by a pediatric physiotherapist and completed components of the Canadian Physical Activity, Fitness and Lifestyle Appraisal and a self-assessment fitness and activity questionnaire. Continuous data were analyzed using MANOVA (group, gender) followed by t tests; categorical data were analyzed using the χ2 test. Results. ELBW teens had lower aerobic capacity, grip strength, leg power, and vertical jump; could do fewer push-ups; had less abdominal strength as measured by curl-ups; had less lower back flexibility; and had tighter hamstrings. ELBW teens reported less previous and current sports participation, lower physical activity level, and poorer coordination compared with term-born control subjects. ELBW teens were also found to have more difficulty with maintenance of rhythm and cadence. Although ELBW teens rated themselves lower on all measures of sporting activity, they were as happy with their level of fitness as the control subjects. Conclusions. Compared with term-born control subjects, there are significant differences in motor performance in unimpaired ELBW survivors in late adolescence, reflected in aerobic capacity, strength, endurance, flexibility, and activity level. We conclude that these differences in fitness and physical activity are related to the interaction of effects of premature birth on the motor system together with a more inactive lifestyle. These findings have potential implications for later adult health problems. Copyright © 2005 by the American Academy of Pediatrics.","author":[{"dropping-particle":"","family":"Rogers","given":"M","non-dropping-particle":"","parse-names":false,"suffix":""},{"dropping-particle":"","family":"Fay","given":"TB","non-dropping-particle":"","parse-names":false,"suffix":""},{"dropping-particle":"","family":"Whitfield","given":"MF","non-dropping-particle":"","parse-names":false,"suffix":""},{"dropping-particle":"","family":"Tomlinson","given":"J","non-dropping-particle":"","parse-names":false,"suffix":""},{"dropping-particle":"","family":"Grunau","given":"R","non-dropping-particle":"","parse-names":false,"suffix":""}],"container-title":"Pediatrics","id":"ITEM-1","issue":"1","issued":{"date-parts":[["2005"]]},"title":"Aerobic capacity, strength, flexibility, and activity level in unimpaired extremely low birth weight (≤800 g) survivors at 17 years of age compared with term-born control subjects","type":"article-journal","volume":"116"},"uris":["http://www.mendeley.com/documents/?uuid=a5a48d7e-92fc-4443-863d-9c678bca51f9"]}],"mendeley":{"formattedCitation":"&lt;sup&gt;43&lt;/sup&gt;","plainTextFormattedCitation":"43","previouslyFormattedCitation":"&lt;sup&gt;43&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3</w:t>
            </w:r>
            <w:r w:rsidRPr="00B428CA">
              <w:rPr>
                <w:rFonts w:ascii="Times New Roman" w:hAnsi="Times New Roman" w:cs="Times New Roman"/>
                <w:sz w:val="20"/>
                <w:szCs w:val="20"/>
              </w:rPr>
              <w:fldChar w:fldCharType="end"/>
            </w:r>
          </w:p>
          <w:p w14:paraId="7B393B43"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tcPr>
          <w:p w14:paraId="5DA36C94"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hideMark/>
          </w:tcPr>
          <w:p w14:paraId="618951B0" w14:textId="77777777" w:rsidR="0004246E" w:rsidRPr="00B428CA" w:rsidRDefault="0004246E" w:rsidP="0004246E">
            <w:pPr>
              <w:autoSpaceDE w:val="0"/>
              <w:autoSpaceDN w:val="0"/>
              <w:adjustRightInd w:val="0"/>
              <w:jc w:val="center"/>
              <w:rPr>
                <w:rFonts w:ascii="Times New Roman" w:hAnsi="Times New Roman" w:cs="Times New Roman"/>
                <w:bCs/>
                <w:sz w:val="20"/>
                <w:szCs w:val="20"/>
              </w:rPr>
            </w:pPr>
            <w:r w:rsidRPr="00B428CA">
              <w:rPr>
                <w:rFonts w:ascii="Times New Roman" w:hAnsi="Times New Roman" w:cs="Times New Roman"/>
                <w:bCs/>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6C0FCAAA"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34DED40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3788BD2" w14:textId="3B60A3C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2298E67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ECEEBCD"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4338FFA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7CB36308" w14:textId="77777777" w:rsidR="0004246E" w:rsidRPr="00386574" w:rsidRDefault="0004246E" w:rsidP="0004246E">
            <w:pPr>
              <w:jc w:val="center"/>
              <w:rPr>
                <w:rFonts w:ascii="Times New Roman" w:hAnsi="Times New Roman" w:cs="Times New Roman"/>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32B8A7C2"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3DB048E4" w14:textId="77739711"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Ruf</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86/s12931-019-1238-0","ISSN":"1465993X","PMID":"31752871","abstract":"Background: Extreme prematurity has been associated with exercise intolerance and reduced physical activity. We hypothesized that children with bronchopulmonary dysplasia (BPD) would be especially affected based on long-term lung function impairments. Therefore, the objective of this study was to compare exercise capacity and habitual physical activity between children born very and extremely preterm with and without BPD and term-born children. Methods: Twenty-two school-aged children (aged 8 to 12 years) born with a gestational age &lt; 32 weeks and a birthweight &lt; 1500 g (9 with moderate or severe BPD (=BPD), 13 without BPD (=No-BPD)) and 15 healthy term-born children (=CONTROL) were included in the study. Physical activity was measured by accelerometry, lung function by spirometry and exercise capacity by an incremental cardiopulmonary exercise test. Results: Peak oxygen uptake was reduced in the BPD-group (83 ± 11%predicted) compared to the No-BPD group (91 ± 8%predicted) and the CONTROL group (94 ± 9%predicted). In a general linear model, variance of peak oxygen uptake was significantly explained by BPD status and height but not by prematurity (p &lt; 0.001). Compared to CONTROL, all children born preterm spent significantly more time in sedentary behaviour (BPD 478 ± 50 min, No-BPD 450 ± 52 min, CONTROL 398 ± 56 min, p &lt; 0.05) and less time in moderate-to-vigorous-physical activity (BPD 13 ± 8 min, No-BPD 16 ± 8 min, CONTROL 33 ± 16 min, p &lt; 0.001). Prematurity but not BPD contributed significantly to explained variance in a general linear model of sedentary behaviour and likewise moderate-to-vigorous-physical activity (p &lt; 0.05 and p &lt; 0.001 respectively). Conclusion: In our cohort, BPD but not prematurity was associated with a reduced exercise capacity at school-age. However, prematurity regardless of BPD was related to less engagement in physical activity and more time spent in sedentary behaviour. Thus, our findings suggest diverging effects of prematurity and BPD on exercise capacity and physical activity.","author":[{"dropping-particle":"","family":"Ruf","given":"Katharina","non-dropping-particle":"","parse-names":false,"suffix":""},{"dropping-particle":"","family":"Thomas","given":"Wolfgang","non-dropping-particle":"","parse-names":false,"suffix":""},{"dropping-particle":"","family":"Brunner","given":"Maximilian","non-dropping-particle":"","parse-names":false,"suffix":""},{"dropping-particle":"","family":"Speer","given":"Christian P.","non-dropping-particle":"","parse-names":false,"suffix":""},{"dropping-particle":"","family":"Hebestreit","given":"Helge","non-dropping-particle":"","parse-names":false,"suffix":""}],"container-title":"Respiratory Research","id":"ITEM-1","issue":"1","issued":{"date-parts":[["2019"]]},"page":"1-9","publisher":"Respiratory Research","title":"Diverging effects of premature birth and bronchopulmonary dysplasia on exercise capacity and physical activity - A case control study","type":"article-journal","volume":"20"},"uris":["http://www.mendeley.com/documents/?uuid=b980fee7-f2c4-4c72-b664-7409736ae405"]}],"mendeley":{"formattedCitation":"&lt;sup&gt;16&lt;/sup&gt;","plainTextFormattedCitation":"16","previouslyFormattedCitation":"&lt;sup&gt;16&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6</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2EE9307D"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42F60733" w14:textId="77777777" w:rsidR="0004246E" w:rsidRPr="00B428CA" w:rsidRDefault="0004246E" w:rsidP="0004246E">
            <w:pPr>
              <w:autoSpaceDE w:val="0"/>
              <w:autoSpaceDN w:val="0"/>
              <w:adjustRightInd w:val="0"/>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hideMark/>
          </w:tcPr>
          <w:p w14:paraId="737EF68E" w14:textId="77777777" w:rsidR="0004246E" w:rsidRPr="00B428CA" w:rsidRDefault="0004246E" w:rsidP="0004246E">
            <w:pPr>
              <w:autoSpaceDE w:val="0"/>
              <w:autoSpaceDN w:val="0"/>
              <w:adjustRightInd w:val="0"/>
              <w:jc w:val="center"/>
              <w:rPr>
                <w:rFonts w:ascii="Times New Roman" w:hAnsi="Times New Roman" w:cs="Times New Roman"/>
                <w:bCs/>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68C5AD47" w14:textId="77777777" w:rsidR="0004246E" w:rsidRPr="00B428CA" w:rsidRDefault="0004246E" w:rsidP="0004246E">
            <w:pPr>
              <w:autoSpaceDE w:val="0"/>
              <w:autoSpaceDN w:val="0"/>
              <w:adjustRightInd w:val="0"/>
              <w:jc w:val="center"/>
              <w:rPr>
                <w:rFonts w:ascii="Times New Roman" w:hAnsi="Times New Roman" w:cs="Times New Roman"/>
                <w:bCs/>
                <w:sz w:val="20"/>
                <w:szCs w:val="20"/>
              </w:rPr>
            </w:pPr>
            <w:r w:rsidRPr="00B428CA">
              <w:rPr>
                <w:rFonts w:ascii="Times New Roman" w:hAnsi="Times New Roman" w:cs="Times New Roman"/>
                <w:bCs/>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02957B3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BA4176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12306B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7C576B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4D683B52"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47508DE3"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710897B0" w14:textId="3DE0F1F1"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Saigal</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S0022-3476(05)80043-5","ISSN":"00223476","PMID":"2019932","abstract":"The intellectual, psychoeducational, and functional status of a regional cohort of extremely low birth weight (ELBW) survivors who weighed 501 to 1000 gm at birth (n=143) and who were born between 1977 and 1981 was compared with that of control children born at term (n=145) who were matched for gender, age, and social class. One hundred twenty-nine ELBW survivors (90%) were available; their mean birth weight was 839±124 gm and mean gestational age 27±2.1 weeks, and 48 of them weighed ≤800 gm at birth. Both ELBW and control groups were tested at a mean unadjusted age of 8 years; 113 of 129 ELBW children completed the full test battery, eight blind children had other tests, and eight were not testable. The mean Full Scale IQ (Wechsler intelligence Scale for Children-Revised) was 91±16 for ELBW children and 104±12 for control children (p&lt;0.0001). Between 8% and 12% of the ELBW group scored in the \"abnormal\" range (≤-2 SD) on the Wechsler IQ and subtests, compared with 1% to 2% of the control group. The ELBW group did less well on the reading, spelling, and mathematics tests (Wide Range Achievement Test-Revised ≤-2 SD: ELBW=20% to 28%; control=3% to 10%). The motor performance of the ELBW group (Bruininks-Oseretsky Test of Motor Proficiency ≤-2 SD: ELBW=20%; control=1%) and their visual-motor integration (Beery Developmental Test of Visual-Motor integration ≤-2 SD: ELBW=21%; control=6%) were also poorer. Exclusion of 19 ELBW children with neurologic impairments or an IQ ≤70 or both did not result in significant improvement in Wechsler or achievement measures. Approximately 15% of the ELBW cohort performed in the abnormal range on the Vineland Adaptive Behavior Scales, compared with none of the control group. Although approximately two thirds of the ELBW group were performing in the normal range on intellectual measures, comparison with the control group suggests that, as a group, ELBW children were significantly disadvantaged on every measure tested. © 1991 Mosby-Year Book, Inc.","author":[{"dropping-particle":"","family":"Saigal","given":"Saroj","non-dropping-particle":"","parse-names":false,"suffix":""},{"dropping-particle":"","family":"Szatmari","given":"Peter","non-dropping-particle":"","parse-names":false,"suffix":""},{"dropping-particle":"","family":"Rosenbaum","given":"Peter","non-dropping-particle":"","parse-names":false,"suffix":""},{"dropping-particle":"","family":"Campbell","given":"Dugal","non-dropping-particle":"","parse-names":false,"suffix":""},{"dropping-particle":"","family":"King","given":"Susanne","non-dropping-particle":"","parse-names":false,"suffix":""}],"container-title":"The Journal of Pediatrics","id":"ITEM-1","issue":"5","issued":{"date-parts":[["1991"]]},"page":"751-760","title":"Cognitive abilities and school performance of extremely low birth weight children and matched term control children at age 8 years: A regional study","type":"article-journal","volume":"118"},"uris":["http://www.mendeley.com/documents/?uuid=74e9252b-6846-40fa-9066-d85d20e12778"]}],"mendeley":{"formattedCitation":"&lt;sup&gt;71&lt;/sup&gt;","plainTextFormattedCitation":"71","previouslyFormattedCitation":"&lt;sup&gt;71&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71</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71B02F7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0F193A0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55D2E924"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1746ED70"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170F8F9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B05878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E2C10F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6B92C66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78D2BAAE"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7DC5D844"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78600DDC" w14:textId="64A0E35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Smith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542/peds.2007-3657","ISSN":"00314005","PMID":"18676514","abstract":"OBJECTIVE. In the past 20 years, there has been an increase in survivors of very preterm birth, but little is known regarding their long-term respiratory and fitness outcomes. We aimed to assess the 10-year lung function and fitness outcomes for children who were born weighing &lt;1000 g and before 32 weeks' gestation in 1992-1994. METHODS. A cross-sectional study was conducted of 126 children (mean age: 10 years) who were born at a mean gestation of 27 weeks and 34 term-born control subjects. Extensive lung function (spirometry, lung volumes, and gas exchange) and fitness (6-minute walk and 20-m shuttle run tests) assessments were conducted at a single visit according to previously validated techniques. RESULTS. The preterm group had significantly lower values for all measured spirometric parameters compared with the control group. In contrast to airflow, the preterm group had significantly higher percentage predicted values in all standard lung-volume parameters and transfer factor than the control group. The exercise capacity of the preterm group was approximately half that of the control group. There was no significant difference in the distance walked in the 6-minute walk test. CONCLUSIONS. In the largest cohort of school-aged children (born very preterm in the 1990s) to undergo extensive lung function and fitness assessments, we demonstrated significant impairment in exercise capacity despite evidence of only mild small-airway obstruction and gas trapping. Additional studies are required to evaluate the cause of this exercise limitation and whether it can be improved with a training program.Copyright © 2008 by the American Academy of Pediatrics.","author":[{"dropping-particle":"","family":"Smith","given":"LJ","non-dropping-particle":"","parse-names":false,"suffix":""},{"dropping-particle":"","family":"Asperen","given":"PP","non-dropping-particle":"Van","parse-names":false,"suffix":""},{"dropping-particle":"","family":"McKay","given":"KO","non-dropping-particle":"","parse-names":false,"suffix":""},{"dropping-particle":"","family":"Selvadurai","given":"H","non-dropping-particle":"","parse-names":false,"suffix":""},{"dropping-particle":"","family":"Fitzgerald","given":"DA","non-dropping-particle":"","parse-names":false,"suffix":""}],"container-title":"Pediatrics","id":"ITEM-1","issue":"2","issued":{"date-parts":[["2008"]]},"title":"Reduced exercise capacity in children born very preterm","type":"article-journal","volume":"122"},"uris":["http://www.mendeley.com/documents/?uuid=7083b2b9-11aa-450f-8a25-e45d076e2f65"]}],"mendeley":{"formattedCitation":"&lt;sup&gt;44&lt;/sup&gt;","plainTextFormattedCitation":"44","previouslyFormattedCitation":"&lt;sup&gt;4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4</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1800AD4E"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hideMark/>
          </w:tcPr>
          <w:p w14:paraId="6D0550E4"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7FFD269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2DBDB70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223A1D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0C03CF0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092B16C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551620E4"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4CF8BF0B"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54D46471"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2A06AFA7" w14:textId="4485ECFA"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Svedenkrans</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371/journal.pone.0161314","ISSN":"19326203","PMID":"27548612","abstract":"Background: Preterm birth is a risk factor for decreased exercise capacity and impaired cognitive functions in later life. The objective of this study was to disentangle the associations between preterm birth, physical fitness and cognitive performance in young adulthood. Methods: This population-based cohort study included 218,802 young men born in Sweden 1973-1983. Data on birth characteristics was obtained from the Medical Birth Register and linked to exercise capacity assessed by ergometer cycling and cognitive tests performed at conscription for military service in 1993-2001. Cognitive performance was assessed using stanine (STAndard NINE) scores. The results were adjusted for socioeconomic factors. Results: Exercise capacity was positively associated with cognitive performance across all gestational ages. The sub-group of men who were born extremely preterm (gestational age &lt;28 weeks) and had low exercise capacity exhibited the lowest odds ratio (OR = 0.26, 95% CI:0.09-0.82) of having a cognitive function above the mean stanine score (2.9) for men born at term with normal birth weight. Men born extremely preterm with a high exercise capacity had similar or even higher ORs for cognitive function (OR = 0.59; 95% CI:0.35-0.99) than men born at term with low Wmax (OR = 0.57; 95% CI:0.55-0.59). Conclusions: Physical fitness is associated with higher cognitive function at all gestational ages, also in young men born extremely preterm. Targeting early physical exercise may be a possible intervention to enhance cognitive performance and educational achievements in populations at risk, such as childhood and adult survivors of preterm birth.","author":[{"dropping-particle":"","family":"Svedenkrans","given":"Jenny","non-dropping-particle":"","parse-names":false,"suffix":""},{"dropping-particle":"","family":"Kowalski","given":"Jan","non-dropping-particle":"","parse-names":false,"suffix":""},{"dropping-particle":"","family":"Norman","given":"Mikael","non-dropping-particle":"","parse-names":false,"suffix":""},{"dropping-particle":"","family":"Bohlin","given":"Kajsa","non-dropping-particle":"","parse-names":false,"suffix":""}],"container-title":"PLoS ONE","id":"ITEM-1","issue":"8","issued":{"date-parts":[["2016"]]},"page":"1-12","title":"Low exercise capacity increases the risk of low cognitive function in healthy young men born preterm: A population-based cohort study","type":"article-journal","volume":"11"},"uris":["http://www.mendeley.com/documents/?uuid=ea8b0921-31b3-4f9a-85fd-8e59a68cfbc6"]}],"mendeley":{"formattedCitation":"&lt;sup&gt;17&lt;/sup&gt;","plainTextFormattedCitation":"17","previouslyFormattedCitation":"&lt;sup&gt;17&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7</w:t>
            </w:r>
            <w:r w:rsidRPr="00B428CA">
              <w:rPr>
                <w:rFonts w:ascii="Times New Roman" w:hAnsi="Times New Roman" w:cs="Times New Roman"/>
                <w:sz w:val="20"/>
                <w:szCs w:val="20"/>
              </w:rPr>
              <w:fldChar w:fldCharType="end"/>
            </w:r>
          </w:p>
          <w:p w14:paraId="5D8D5263"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119E8D1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0A966446"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46919384"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59D510B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5DEFD7B5" w14:textId="77777777" w:rsidR="0004246E" w:rsidRPr="00B428CA" w:rsidRDefault="0004246E" w:rsidP="0004246E">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55332BA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71F350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7343568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5</w:t>
            </w:r>
          </w:p>
        </w:tc>
        <w:tc>
          <w:tcPr>
            <w:tcW w:w="1985" w:type="dxa"/>
            <w:tcBorders>
              <w:top w:val="single" w:sz="4" w:space="0" w:color="000000" w:themeColor="text1"/>
              <w:left w:val="nil"/>
              <w:bottom w:val="single" w:sz="4" w:space="0" w:color="000000" w:themeColor="text1"/>
              <w:right w:val="nil"/>
            </w:tcBorders>
            <w:vAlign w:val="center"/>
          </w:tcPr>
          <w:p w14:paraId="795BE105" w14:textId="77777777" w:rsidR="0004246E" w:rsidRPr="003F1375" w:rsidRDefault="0004246E" w:rsidP="0004246E">
            <w:pPr>
              <w:jc w:val="center"/>
              <w:rPr>
                <w:rFonts w:ascii="Times New Roman" w:hAnsi="Times New Roman" w:cs="Times New Roman"/>
                <w:color w:val="FF0000"/>
                <w:sz w:val="20"/>
                <w:szCs w:val="20"/>
              </w:rPr>
            </w:pPr>
            <w:r w:rsidRPr="003F1375">
              <w:rPr>
                <w:rFonts w:ascii="Times New Roman" w:hAnsi="Times New Roman" w:cs="Times New Roman"/>
                <w:color w:val="FF0000"/>
                <w:sz w:val="20"/>
                <w:szCs w:val="20"/>
              </w:rPr>
              <w:t>Poor</w:t>
            </w:r>
          </w:p>
        </w:tc>
      </w:tr>
      <w:tr w:rsidR="0004246E" w:rsidRPr="00386574" w14:paraId="73772060"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731E24FB" w14:textId="70B5F07D"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Svedenkrans</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371/journal.pone.0080869","ISSN":"19326203","PMID":"24324639","abstract":"Background: Increasing numbers of survivors of preterm birth are growing into adulthood today. Long-term health-effects of prematurity are still poorly understood, but include increased risk for diabetes, obesity and cardiovascular diseases in adult life. To test if reduced physical fitness may be a link in the causal chain of preterm birth and diseases in later life, the association of preterm birth and adult exercise capacity was investigated. The hypothesis was that preterm birth contributes independently of other risk factors to lower physical fitness in adulthood. Methods and Findings: Population-based national cohort study of all males conscripting for military service in 1993-2001 and born in Sweden 1973-1983, n = 218,820. Data were retrieved from the Swedish Conscript Register, the Medical Birth Register and the Population and Housing Census 1990. Primary outcome was the results from maximal exercise test (Wmax in Watt) performed at conscription. Association to perinatal and socioeconomic risk factors, other co-variates and confounders were analysed. General linear modelling showed that preterm birth predicted low Wmax in a dose-response related pattern, with 25 Watt reduction in Wmax for the lowest gestational ages, those born ≤27 weeks. Low birth weight for gestational age also independently predicted low Wmax compared to normal and high birth weight (32 Watt reduction for those with a birth weight Standard Deviation Score, 2). Low parental education was significantly associated with reduced Wmax (range 17 Watt), as well as both low and high current BMI, with severe obesity resulting in a 16 Watt deficit compared to Wmax top performance. Conclusion: Being born preterm as well as being born small for gestational age predicts low exercise capacity in otherwise healthy young men. The effect size of being born preterm equal or exceed that of other known risk factors for unfitness in adults, such as low parental education and overweight. Copyright: © 2013 Svedenkrans et al.","author":[{"dropping-particle":"","family":"Svedenkrans","given":"J","non-dropping-particle":"","parse-names":false,"suffix":""},{"dropping-particle":"","family":"Henckel","given":"E","non-dropping-particle":"","parse-names":false,"suffix":""},{"dropping-particle":"","family":"Kowalski","given":"J","non-dropping-particle":"","parse-names":false,"suffix":""},{"dropping-particle":"","family":"Norman","given":"M","non-dropping-particle":"","parse-names":false,"suffix":""},{"dropping-particle":"","family":"Bohlin","given":"K","non-dropping-particle":"","parse-names":false,"suffix":""}],"container-title":"PLoS ONE","id":"ITEM-1","issue":"12","issued":{"date-parts":[["2013"]]},"title":"Long-term impact of preterm birth on exercise capacity in healthy young men: A national population-based cohort study","type":"article-journal","volume":"8"},"uris":["http://www.mendeley.com/documents/?uuid=633d4593-7408-4fa2-a790-179273448942"]}],"mendeley":{"formattedCitation":"&lt;sup&gt;18&lt;/sup&gt;","plainTextFormattedCitation":"18","previouslyFormattedCitation":"&lt;sup&gt;18&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8</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667D9A8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7B9E3C3A"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007981B3"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5071509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262EBE21" w14:textId="77777777" w:rsidR="0004246E" w:rsidRPr="00B428CA" w:rsidRDefault="0004246E" w:rsidP="0004246E">
            <w:pPr>
              <w:jc w:val="center"/>
              <w:rPr>
                <w:rFonts w:ascii="Times New Roman" w:hAnsi="Times New Roman" w:cs="Times New Roman"/>
                <w:sz w:val="20"/>
                <w:szCs w:val="20"/>
              </w:rPr>
            </w:pPr>
          </w:p>
        </w:tc>
        <w:tc>
          <w:tcPr>
            <w:tcW w:w="1427" w:type="dxa"/>
            <w:tcBorders>
              <w:top w:val="single" w:sz="4" w:space="0" w:color="000000" w:themeColor="text1"/>
              <w:left w:val="nil"/>
              <w:bottom w:val="single" w:sz="4" w:space="0" w:color="000000" w:themeColor="text1"/>
              <w:right w:val="nil"/>
            </w:tcBorders>
            <w:vAlign w:val="center"/>
          </w:tcPr>
          <w:p w14:paraId="6A40B92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00CCE3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650BA4D"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5</w:t>
            </w:r>
          </w:p>
        </w:tc>
        <w:tc>
          <w:tcPr>
            <w:tcW w:w="1985" w:type="dxa"/>
            <w:tcBorders>
              <w:top w:val="single" w:sz="4" w:space="0" w:color="000000" w:themeColor="text1"/>
              <w:left w:val="nil"/>
              <w:bottom w:val="single" w:sz="4" w:space="0" w:color="000000" w:themeColor="text1"/>
              <w:right w:val="nil"/>
            </w:tcBorders>
            <w:vAlign w:val="center"/>
          </w:tcPr>
          <w:p w14:paraId="3207E208" w14:textId="77777777" w:rsidR="0004246E" w:rsidRPr="003F1375" w:rsidRDefault="0004246E" w:rsidP="0004246E">
            <w:pPr>
              <w:jc w:val="center"/>
              <w:rPr>
                <w:rFonts w:ascii="Times New Roman" w:hAnsi="Times New Roman" w:cs="Times New Roman"/>
                <w:color w:val="FF0000"/>
                <w:sz w:val="20"/>
                <w:szCs w:val="20"/>
              </w:rPr>
            </w:pPr>
            <w:r w:rsidRPr="003F1375">
              <w:rPr>
                <w:rFonts w:ascii="Times New Roman" w:hAnsi="Times New Roman" w:cs="Times New Roman"/>
                <w:color w:val="FF0000"/>
                <w:sz w:val="20"/>
                <w:szCs w:val="20"/>
              </w:rPr>
              <w:t>Poor</w:t>
            </w:r>
          </w:p>
        </w:tc>
      </w:tr>
      <w:tr w:rsidR="0004246E" w:rsidRPr="00386574" w14:paraId="6954F6C4"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3C21EA0D" w14:textId="5AAC99B2"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Svien</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author":[{"dropping-particle":"","family":"Svien","given":"LR","non-dropping-particle":"","parse-names":false,"suffix":""}],"id":"ITEM-1","issued":{"date-parts":[["2003"]]},"page":"74-83","title":"Health-Related Fitness of Seven-to-10-Year-Old Children with Histories of Preterm Birth","type":"article"},"uris":["http://www.mendeley.com/documents/?uuid=24d68b70-455f-467b-8002-f236dae720ee"]}],"mendeley":{"formattedCitation":"&lt;sup&gt;19&lt;/sup&gt;","plainTextFormattedCitation":"19","previouslyFormattedCitation":"&lt;sup&gt;19&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19</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7C1CD334"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hideMark/>
          </w:tcPr>
          <w:p w14:paraId="78DF73F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2F70B129"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1149311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3FEBEB02" w14:textId="0577BC06"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8A38E6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59B0E1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787847D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3968175C" w14:textId="77777777" w:rsidR="0004246E" w:rsidRPr="00386574" w:rsidRDefault="0004246E" w:rsidP="0004246E">
            <w:pPr>
              <w:jc w:val="center"/>
              <w:rPr>
                <w:rFonts w:ascii="Times New Roman" w:hAnsi="Times New Roman" w:cs="Times New Roman"/>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5523616B"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7B8BAEF1" w14:textId="6766B61C"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Syrengelas</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2522/ptj.20140494","ISSN":"15386724","PMID":"26637651","abstract":"Background: Only a few studies have been conducted with the objective of creating norms of the Alberta Infant Motor Scale (AIMS) for the assessment of gross motor development of preterm infants. The AIMS performance of preterm infants has been compared with that of the Canadian norms of full-term infants, but not with that of full-term infants of the same nationality. Moreover, the possible impact of prematurity-related morbidity factors on AIMS performance is unknown. Objectives: The aims of this study were: (1) to evaluate AIMS trajectory in a large population of Greek preterm infants and create norms, (2) to compare it with the AIMS trajectory of Greek full-term infants, and (3) to examine the possible influence of neonatal morbidity on AIMS scores in the preterm sample. Design: This was a cross-sectional study. Methods: Mean AIMS scores were compared, per month (1-19), between 403 preterm infants (≤32 weeks of age, corrected for prematurity) and 1,038 full-term infants. In preterm infants, the association of AIMS scores with respiratory distress syndrome (RDS), intraventricular hemorrhage (IVH) of grade ≤III, bronchopulmonary dysplasia (BPD), retinopathy of prematurity (ROP), and sepsis was assessed by hierarchical regression analysis. Results: Alberta Infant Motor Scale scores were significantly lower in preterm infants than in full-term infants. Mean AIMS scores in preterm infants were significantly associated with RDS (b=−1.93; 95% CI=−2.70, −1.16), IVH (b=−0.97; 95% CI=−1.69, −0.25), and ROP (b=−1.12; 95% CI=−1.99, −0.24) but not with BPD or sepsis in hierarchical regression analysis. Conclusions: Alberta Infant Motor Scale norms were created for Greek preterm infants. This study confirms that AIMS trajectories of preterm infants are below those of full-term infants of the same nationality. The influence of morbidity factors, including RDS, IVH, and ROP, should be taken into account when administering the AIMS in preterm infants.","author":[{"dropping-particle":"","family":"Syrengelas","given":"Dimitrios","non-dropping-particle":"","parse-names":false,"suffix":""},{"dropping-particle":"","family":"Kalampoki","given":"Vassiliki","non-dropping-particle":"","parse-names":false,"suffix":""},{"dropping-particle":"","family":"Kleisiouni","given":"Paraskevi","non-dropping-particle":"","parse-names":false,"suffix":""},{"dropping-particle":"","family":"Manta","given":"Vassiliki","non-dropping-particle":"","parse-names":false,"suffix":""},{"dropping-particle":"","family":"Mellos","given":"Stavros","non-dropping-particle":"","parse-names":false,"suffix":""},{"dropping-particle":"","family":"Pons","given":"Roser","non-dropping-particle":"","parse-names":false,"suffix":""},{"dropping-particle":"","family":"Chrousos","given":"George P.","non-dropping-particle":"","parse-names":false,"suffix":""},{"dropping-particle":"","family":"Siahanidou","given":"Tania","non-dropping-particle":"","parse-names":false,"suffix":""}],"container-title":"Physical Therapy","id":"ITEM-1","issue":"7","issued":{"date-parts":[["2016"]]},"page":"1102-1108","title":"Alberta Infant Motor Scale (AIMS) performance of greek preterm infants: Comparisons with full-term infants of the same nationality and impact of prematurity-related morbidity factors","type":"article-journal","volume":"96"},"uris":["http://www.mendeley.com/documents/?uuid=791954b5-5881-4b11-bf42-44ec9aa6e8b0"]}],"mendeley":{"formattedCitation":"&lt;sup&gt;72&lt;/sup&gt;","plainTextFormattedCitation":"72","previouslyFormattedCitation":"&lt;sup&gt;7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72</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38C3496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36E436B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6C13975E"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46A2D44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FB68D9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963E0D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7B51DB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A4233F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78CFC0C6"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5C23F0CD"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495D1884" w14:textId="65D02075"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Tchamo</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590/1517-869220162201147126","ISSN":"1517-8692","abstract":"ABSTRACT Introduction: Birth weight has been considered an important marker of the nutritional transition in developing countries. Objective: To evaluate the influence of birth weight on body composition and physical fitness of young men born in Maputo, Mozambique. Methods: One hundred and seventy-nine students (aged 19 to 22 years) were divided into four groups (low birth weight &lt; 2.500 g, LBW, n = 49; insufficient birth weight ≥ 2.500 g and &lt; 3.000 g, IBW, n = 27; normal birth weight ≥ 3.000 g and &lt; 3.999 g, NBW, n = 74; and high birth weight &gt; 3.999 g, HBW, n = 31). Anthropometry and body composition were measured. Physical fitness was assessed by handgrip strength, muscle endurance, flexibility, agility, and running speed. Results: IBW showed lower values of body mass and fat free mass while LBW and HBW had high values of hip circumference, suprailiac, subscapular and abdominal skinfold when compared to NBW. LBW and HBW showed a high percentage of individuals with low performance in flexibility, right handgrip, agility, abdominal resistance, arms strength, and horizontal long jump. Around 70% of HBW showed low performance in the running speed test. Conclusion: Both low and high birth weight can influence adult adiposity and the performance in physical fitness tests.RESUMEN Introducción: El peso al nacer ha sido considerado un importante marcador de la transición nutricional en los países en desarrollo. Objetivo: Evaluar la influencia del peso al nacer en la composición corporal y la aptitud física de los jóvenes nacidos en Maputo, Mozambique. Métodos: Ciento setenta y nueve estudiantes (de 19 a 22 años) se dividieron en cuatro grupos (bajo peso al nacer &lt; 2.500 g, BPN, n = 49; peso insuficiente al nacer ≥ 2.500 g y &lt; 3.000 g, PIN, n = 27; peso normal al nacer ≥ 3.000 g y &lt; 3.999 g, PNN, n = 74; y peso elevado al nacer &gt; 3.999 g, PEN, n = 31). Se evaluó la antropometría y composición corporal. La aptitud física se evaluó mediante la fuerza de prensión, resistencia muscular, flexibilidad, agilidad y velocidad de carrera. Resultados: PIN mostró valores más bajos de masa corporal y masa libre de grasa, mientras que el BPN y PEN tenían valores altos de circunferencia de la cadera, suprailiaco, subescapular y pliegue abdominal en comparación con PNN. BPN y HBW mostraron un alto porcentaje de personas con bajo rendimiento en flexibilidad, fuerza de prensión de la mano derecha, agilidad, resistencia abdominal, fuerza de los brazos, y salto de longitud horiz…","author":[{"dropping-particle":"","family":"Tchamo","given":"ME","non-dropping-particle":"","parse-names":false,"suffix":""},{"dropping-particle":"","family":"Santos","given":"MA","non-dropping-particle":"","parse-names":false,"suffix":""},{"dropping-particle":"","family":"Almeida","given":"MB","non-dropping-particle":"","parse-names":false,"suffix":""},{"dropping-particle":"","family":"Silva","given":"AM","non-dropping-particle":"","parse-names":false,"suffix":""},{"dropping-particle":"","family":"Leandro","given":"CG","non-dropping-particle":"","parse-names":false,"suffix":""}],"container-title":"Revista Brasileira de Medicina do Esporte","id":"ITEM-1","issue":"1","issued":{"date-parts":[["2016"]]},"page":"66-70","title":"Physical Fitness and Birth Weight in Young Men From Maputo City, Mozambique","type":"article-journal","volume":"22"},"uris":["http://www.mendeley.com/documents/?uuid=2e1dfcf6-9f07-428d-a8f4-8d0f379cc7fd"]}],"mendeley":{"formattedCitation":"&lt;sup&gt;45&lt;/sup&gt;","plainTextFormattedCitation":"45","previouslyFormattedCitation":"&lt;sup&gt;4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5</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13826735"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0CBE1B46" w14:textId="77777777" w:rsidR="0004246E" w:rsidRPr="00B428CA" w:rsidRDefault="0004246E" w:rsidP="0004246E">
            <w:pPr>
              <w:autoSpaceDE w:val="0"/>
              <w:autoSpaceDN w:val="0"/>
              <w:adjustRightInd w:val="0"/>
              <w:jc w:val="center"/>
              <w:rPr>
                <w:rFonts w:ascii="Times New Roman" w:eastAsia="GulliverRM" w:hAnsi="Times New Roman" w:cs="Times New Roman"/>
                <w:sz w:val="20"/>
                <w:szCs w:val="20"/>
              </w:rPr>
            </w:pPr>
            <w:r w:rsidRPr="00B428CA">
              <w:rPr>
                <w:rFonts w:ascii="Times New Roman" w:eastAsia="GulliverRM"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7428F6B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628CA8D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4936E18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977D21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64C2829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519698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0AF10A47"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06F44347"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69D9CC5A" w14:textId="72CD23C6"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Tikanmaki</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542/peds.2015-1289","ISSN":"10984275","PMID":"26715606","abstract":"BACKGROUND: Young adults born preterm have higher levels of cardiometabolic risk factors than their term-born peers. Muscular and cardiorespiratory fitness have important cardiometabolic and other health benefits. We assessed muscular, cardiorespiratory, and self-rated fitness in preterm-born young adults. Methods: We studied unimpaired participants of the ESTER (Ennenaikainen syntymä ja aikuisiän terveys [Preterm Birth and Early-Life Programming of Adult Health and Disease]) birth cohort study at age 23.3 (SD: 1.2) years: 139 born early preterm (EPT; &lt;34 weeks), 247 late preterm (LPT; 34-36 weeks), and 352 at term (control group). We measured muscular fitness with the number of modified push-ups performed in 40 seconds and maximal handgrip strength of the dominant hand, cardiovascular fitness with heart rate at the end of a 4-minute step test, and self-rated fitness. Data were analyzed with linear regression. Results: Young adults born EPT (-0.8; 95% confidence interval:-1.5 to-0.1; adjusted for gender, age, and source cohort) and LPT (-0.8;-1.4 to-0.3) performed fewer modified push-upsthan controls. Handgrip strength was 23.8 (0.9-46.8) N lower in EPT participants. Cardiorespiratory fitness, measured by submaximal step test, was similar. On a self-rated fitness scale (1-5), the EPT adults reported0.2 (0.0-0.4) lower scores than controls. After adjustment for early-life confounders, the results remained. They attenuated after further adjustment for mediating factors. Conclusions: Young adults born EPT and LPT had lower muscular fitness than controls, which may predispose them to cardiometabolic and other chronic diseases. Adults born EPT also perceived themselves as less fit than controls.","author":[{"dropping-particle":"","family":"Tikanmaki","given":"M","non-dropping-particle":"","parse-names":false,"suffix":""},{"dropping-particle":"","family":"Tammelin","given":"T","non-dropping-particle":"","parse-names":false,"suffix":""},{"dropping-particle":"","family":"Sipola-Leppänen","given":"M","non-dropping-particle":"","parse-names":false,"suffix":""},{"dropping-particle":"","family":"Kaseva","given":"N","non-dropping-particle":"","parse-names":false,"suffix":""},{"dropping-particle":"","family":"Matinolli","given":"HM","non-dropping-particle":"","parse-names":false,"suffix":""},{"dropping-particle":"","family":"Miettola","given":"S","non-dropping-particle":"","parse-names":false,"suffix":""},{"dropping-particle":"","family":"Eriksson","given":"JG","non-dropping-particle":"","parse-names":false,"suffix":""},{"dropping-particle":"","family":"Jarvelin","given":"MR","non-dropping-particle":"","parse-names":false,"suffix":""},{"dropping-particle":"","family":"Vaarasmaki","given":"M","non-dropping-particle":"","parse-names":false,"suffix":""},{"dropping-particle":"","family":"Kajantie","given":"E","non-dropping-particle":"","parse-names":false,"suffix":""}],"container-title":"Pediatrics","id":"ITEM-1","issue":"1","issued":{"date-parts":[["2016"]]},"title":"Physical fitness in young adults born preterm","type":"article-journal","volume":"137"},"uris":["http://www.mendeley.com/documents/?uuid=837ed659-c4a5-44af-9177-721ccde0962f"]}],"mendeley":{"formattedCitation":"&lt;sup&gt;20&lt;/sup&gt;","plainTextFormattedCitation":"20","previouslyFormattedCitation":"&lt;sup&gt;20&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20</w:t>
            </w:r>
            <w:r w:rsidRPr="00B428CA">
              <w:rPr>
                <w:rFonts w:ascii="Times New Roman" w:hAnsi="Times New Roman" w:cs="Times New Roman"/>
                <w:sz w:val="20"/>
                <w:szCs w:val="20"/>
              </w:rPr>
              <w:fldChar w:fldCharType="end"/>
            </w:r>
          </w:p>
          <w:p w14:paraId="63817767"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78CE9B0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291E8256"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127ADD9C"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0E945E4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CF16A8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0490F21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47A37062"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641B434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04F004C9"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B91115" w14:paraId="31B1FB60"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63C5AD5E" w14:textId="6AEEADB2"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lastRenderedPageBreak/>
              <w:t>Toome</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11/apa.12091","ISSN":"08035253","PMID":"23176138","abstract":"Aim To study very low gestational age (VLGA, &lt;32 weeks) infants at 2 years of age and to identify the predictors of adverse outcomes. Methods A population-based cohort of 155 surviving VLGA infants born in Estonia in 2007 was followed up and compared with a matched full-term (FT) control group. A logistic regression model was used to test associations between risk factors and adverse outcomes. Results No impairment was found in 60% of the VLGA infants. Neurodevelopmental impairment was noted in 12% of VLGA infants, with 8% of the infants affected by cerebral palsy without independent walking, 5% with cognitive delay, 10% with language delay and 1% with hearing impairment. The differences between preterm and FT infants in terms of the mean Cognitive, Language, and Motor Composite Scores assessed using the Bayley-III scales were in excess of 0.5 SD. Somatic growth delay was a significant problem among preterm infants. The existence of severe neonatal cerebral lesions was the most significant predictor of adverse outcomes. Conclusion In all domains studied, adverse conditions were more prevalent among VLGA infants than among the FT control group. Efforts to reduce neonatal morbidity in preterm infants should be a key priority for health care in Estonia. ©2012 The Author(s)/Acta Pædiatrica ©2012 Foundation Acta Pædiatrica.","author":[{"dropping-particle":"","family":"Toome","given":"Liis","non-dropping-particle":"","parse-names":false,"suffix":""},{"dropping-particle":"","family":"Varendi","given":"Heili","non-dropping-particle":"","parse-names":false,"suffix":""},{"dropping-particle":"","family":"Männamaa","given":"Mairi","non-dropping-particle":"","parse-names":false,"suffix":""},{"dropping-particle":"","family":"Vals","given":"Mari Anne","non-dropping-particle":"","parse-names":false,"suffix":""},{"dropping-particle":"","family":"Tänavsuu","given":"Triinu","non-dropping-particle":"","parse-names":false,"suffix":""},{"dropping-particle":"","family":"Kolk","given":"Anneli","non-dropping-particle":"","parse-names":false,"suffix":""}],"container-title":"Acta Paediatrica, International Journal of Paediatrics","id":"ITEM-1","issue":"3","issued":{"date-parts":[["2013"]]},"page":"300-307","title":"Follow-up study of 2-year-olds born at very low gestational age in Estonia","type":"article-journal","volume":"102"},"uris":["http://www.mendeley.com/documents/?uuid=8befc4ef-3b47-4902-9993-31390db831b3"]}],"mendeley":{"formattedCitation":"&lt;sup&gt;73&lt;/sup&gt;","plainTextFormattedCitation":"73","previouslyFormattedCitation":"&lt;sup&gt;73&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73</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3198E04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50E15B5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707AC883"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316B3F9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7A73D414"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89BFB0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22F9130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485BE03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07B479D1"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B91115" w14:paraId="21019A84"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14057169" w14:textId="70D4966B"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 xml:space="preserve">Van </w:t>
            </w:r>
            <w:proofErr w:type="spellStart"/>
            <w:r w:rsidRPr="00B428CA">
              <w:rPr>
                <w:rFonts w:ascii="Times New Roman" w:hAnsi="Times New Roman" w:cs="Times New Roman"/>
                <w:sz w:val="20"/>
                <w:szCs w:val="20"/>
              </w:rPr>
              <w:t>Deutekom</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38/ijo.2014.204","ISSN":"14765497","PMID":"25468828","abstract":"Background:Low birth weight and accelerated infant growth are independently associated with childhood obesity. We hypothesized that birth weight and infant growth are associated with physical fitness in childhood, and thereby could act as a link in the developmental origins of obesity. In addition, we assessed whether these associations were mediated by fat-free mass (FFM), moderate-to-vigorous physical activity (MVPA) or sedentary behavior (SB).Methods:We assessed physical fitness in 194 children of Dutch ethnicity aged 8.6 (±0.35) years from the ABCD cohort. Aerobic fitness was assessed using the 20-meter multistage shuttle run test (20-m MSRT), and neuromuscular fitness using the standing broad jump (SBJ) test and hand grip strength test. MVPA and SB were measured by accelerometry, and FFM by bioelectrical impedance analysis. Low birth weight was defined as below the 10th percentile and accelerated infant growth as an s.d. score weight gain of &gt;0.67 between birth and 12 months.Results:Children with low birth weight and subsequent accelerated infant growth attained a lower 20-m MSRT score than the remainder of the cohort, adjusted for multiple confounders (P&lt;0.01). Birth weight and infant growth were both independently positively associated with hand grip strength, but not after adjusting for current height and body mass index. There was no association of birth weight or infant growth with SBJ. FFM mediated &gt;75% of the association of birth weight and infant growth with hand grip strength, but FFM, MVPA and SB did not mediate the associations with 20-m MSRT.Conclusions:Our results indicate that low birth weight and accelerated infant growth might negatively affect childhood aerobic and neuromuscular fitness. Differences in FFM largely explain the developmental origins of neuromuscular fitness. Consequently impaired fitness may constitute a link between low birth weight, accelerated infant growth and obesity. Hence, optimization of fitness in these children may affect their obesity and cardiovascular disease risk.","author":[{"dropping-particle":"","family":"Deutekom","given":"A. W.","non-dropping-particle":"Van","parse-names":false,"suffix":""},{"dropping-particle":"","family":"Chinapaw","given":"M. J.M.","non-dropping-particle":"","parse-names":false,"suffix":""},{"dropping-particle":"","family":"Vrijkotte","given":"T. G.M.","non-dropping-particle":"","parse-names":false,"suffix":""},{"dropping-particle":"","family":"Gemke","given":"R. J.B.J.","non-dropping-particle":"","parse-names":false,"suffix":""}],"container-title":"International Journal of Obesity","id":"ITEM-1","issue":"4","issued":{"date-parts":[["2015"]]},"page":"593-600","publisher":"Nature Publishing Group","title":"The association of birth weight and infant growth with physical fitness at 8-9 years of age - The ABCD study","type":"article-journal","volume":"39"},"uris":["http://www.mendeley.com/documents/?uuid=207706a7-1183-45ae-bccb-e46cc425b0ca"]}],"mendeley":{"formattedCitation":"&lt;sup&gt;21&lt;/sup&gt;","plainTextFormattedCitation":"21","previouslyFormattedCitation":"&lt;sup&gt;21&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21</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2FDC935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3C0CAA4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4CEC1D96"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hideMark/>
          </w:tcPr>
          <w:p w14:paraId="1937D02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0D38EE5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5C1B48DB"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DC6D29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6F89232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7B164929"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B91115" w14:paraId="6D99E43D"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5AA6EC7B" w14:textId="21C8A86D"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Victorino de Souza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02/ajhb.23595","ISSN":"15206300","PMID":"33709521","abstract":"Background: There is increasing evidence that low birth weight has a negative effect on physical fitness, muscle strength, and cardiorespiratory endurance, although the findings are inconsistent. Objectives: This study aimed to evaluate whether birth weight acts as a prenatal determinant of physical fitness parameters and to determine the role of environmental or biological variables on this effect. Methods: One hundred and sixty-seven children aged 6–14 years were included in this study. The anthropometric data, physical activity index, standing long jump, flexibility, handgrip strength, and cardiorespiratory fitness were evaluated. Results: A positive correlation was found between birth weight and cardiorespiratory fitness (r =.349; p &lt;.001), right handgrip strength (r =.337; p &lt;.001), and left handgrip strength (r =.320; p &lt;.001), suggesting that children with low birth weight had the worst performance in both cardiorespiratory endurance and grip strength tests. These findings remained significant after adjustment for prematurity, sex, age, physical activity index, and body mass index (BMI). Stepwise multiple regression analyses revealed a significant interaction of high birth weight, older age, and low BMI in predicting better cardiorespiratory endurance (R2 =.308). When handgrip strength was tested as the dependent variable, we found that high birth weight, male sex, and older age emerged as important determinants for both sides. Conclusion: Children aged 6–14 years born with a birth weight &lt; 2.5 kg have low handgrip strength and cardiorespiratory fitness, which seems to be mediated partially by influences of both prenatal environment (e.g., birth weight) and biological variables (e.g., age, sex, BMI).","author":[{"dropping-particle":"","family":"Souza","given":"Livia Victorino","non-dropping-particle":"de","parse-names":false,"suffix":""},{"dropping-particle":"","family":"Meneck","given":"Franciele","non-dropping-particle":"de","parse-names":false,"suffix":""},{"dropping-particle":"","family":"Parizotto","given":"Giovanna Pachele","non-dropping-particle":"","parse-names":false,"suffix":""},{"dropping-particle":"","family":"Franco","given":"Maria","non-dropping-particle":"","parse-names":false,"suffix":""}],"container-title":"American Journal of Human Biology","id":"ITEM-1","issue":"1","issued":{"date-parts":[["2022"]]},"page":"1-8","title":"Low birth weight and its relation to physical fitness parameters in children: Its negative effect on muscle strength and cardiorespiratory endurance","type":"article-journal","volume":"34"},"uris":["http://www.mendeley.com/documents/?uuid=ef944ebe-0819-4a28-a4ab-74da69184a9d"]}],"mendeley":{"formattedCitation":"&lt;sup&gt;46&lt;/sup&gt;","plainTextFormattedCitation":"46","previouslyFormattedCitation":"&lt;sup&gt;46&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6</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50CB098B" w14:textId="0CE373DF"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1839F1B0" w14:textId="77777777" w:rsidR="0004246E" w:rsidRPr="00B428CA"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tcPr>
          <w:p w14:paraId="01F9BEC3"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6517FFCD" w14:textId="7CC51620"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64BD47D2" w14:textId="43EA6ADC"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C7926CB" w14:textId="3614FC65"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ED21BFA" w14:textId="455A7EA9"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3D8824AE" w14:textId="429FEF49"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8</w:t>
            </w:r>
          </w:p>
        </w:tc>
        <w:tc>
          <w:tcPr>
            <w:tcW w:w="1985" w:type="dxa"/>
            <w:tcBorders>
              <w:top w:val="single" w:sz="4" w:space="0" w:color="000000" w:themeColor="text1"/>
              <w:left w:val="nil"/>
              <w:bottom w:val="single" w:sz="4" w:space="0" w:color="000000" w:themeColor="text1"/>
              <w:right w:val="nil"/>
            </w:tcBorders>
            <w:vAlign w:val="center"/>
          </w:tcPr>
          <w:p w14:paraId="2AF3FF67" w14:textId="33FA1218"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6FBA3384"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55916DBA" w14:textId="1A5E6EC9"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Vrijlandt</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64/rccm.200507-1140OC","ISSN":"1073449X","PMID":"16456146","abstract":"Rationale: Limited information is available about the long-term outcome of lung function and exercise capacity in young adults born prematurely. Objective: To determine long-term effects of prematurity on lung function (volumes, diffusing capacity) and exercise capacity in ex-preterms compared with healthy peers. Methods: In a prospective cohort study, children born with a gestational age of less than 32 wk and/or a birth weight under 1,500 g were followed up for 19 yr. Participants (n = 42; mean gestational age, 30 wk, and mean birth weight, 1,246 g) and healthy term control subjects (n = 48) were recruited for lung function and exercise tests. Measurements: Spirometry, bodybox (TLCbox), diffusing capacity (DLCO), bicycle ergometer test. Main Results: Preterm birth was associated with lower FEV1 (preterms, 95% predicted, vs. controls, 110% predicted; p &lt; 0.001), DLCOsb (88% predicted vs. 96% predicted, p = 0.003), and exercise capacity (load, 185 vs. 216 W; p &lt; 0.001; anaerobic threshold: mean, 1,546 vs. 1,839 ml/min; p &lt; 0.001) compared with control subjects at follow-up. No differences between the groups were found in TLCbox, peak oxygen consumption (V̇O2), and breathing reserve. No significant differences in lung function and exercise parameters were found between preterms with and without bronchopulmonary dysplasia. Conclusions: Long-term effects of prematurity were airway obstruction and a lower CO diffusing capacity compared with control subjects, although mean lung function parameters were within the normal range. Ex-preterms had a lower exercise level, which could not be explained by impaired lung function or smoking habits, but might be due to impaired physical fitness.","author":[{"dropping-particle":"","family":"Vrijlandt","given":"EJ","non-dropping-particle":"","parse-names":false,"suffix":""},{"dropping-particle":"","family":"Gerritsen","given":"J","non-dropping-particle":"","parse-names":false,"suffix":""},{"dropping-particle":"","family":"Boezen","given":"HM","non-dropping-particle":"","parse-names":false,"suffix":""},{"dropping-particle":"","family":"Grevink","given":"RG","non-dropping-particle":"","parse-names":false,"suffix":""},{"dropping-particle":"","family":"Duiverman","given":"EJ","non-dropping-particle":"","parse-names":false,"suffix":""}],"container-title":"American Journal of Respiratory and Critical Care Medicine","id":"ITEM-1","issue":"8","issued":{"date-parts":[["2006"]]},"page":"890-896","title":"Lung function and exercise capacity in young adults born prematurely","type":"article-journal","volume":"173"},"uris":["http://www.mendeley.com/documents/?uuid=c16c701e-6a42-4af4-a8b0-f8f159c9d1ce"]}],"mendeley":{"formattedCitation":"&lt;sup&gt;22&lt;/sup&gt;","plainTextFormattedCitation":"22","previouslyFormattedCitation":"&lt;sup&gt;22&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22</w:t>
            </w:r>
            <w:r w:rsidRPr="00B428CA">
              <w:rPr>
                <w:rFonts w:ascii="Times New Roman" w:hAnsi="Times New Roman" w:cs="Times New Roman"/>
                <w:sz w:val="20"/>
                <w:szCs w:val="20"/>
              </w:rPr>
              <w:fldChar w:fldCharType="end"/>
            </w:r>
          </w:p>
          <w:p w14:paraId="472B661E"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hideMark/>
          </w:tcPr>
          <w:p w14:paraId="66F955CD"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hideMark/>
          </w:tcPr>
          <w:p w14:paraId="065D8F90" w14:textId="77777777" w:rsidR="0004246E" w:rsidRPr="00B428CA" w:rsidRDefault="0004246E" w:rsidP="0004246E">
            <w:pPr>
              <w:autoSpaceDE w:val="0"/>
              <w:autoSpaceDN w:val="0"/>
              <w:adjustRightInd w:val="0"/>
              <w:jc w:val="center"/>
              <w:rPr>
                <w:rFonts w:ascii="Times New Roman" w:hAnsi="Times New Roman" w:cs="Times New Roman"/>
                <w:bCs/>
                <w:sz w:val="20"/>
                <w:szCs w:val="20"/>
              </w:rPr>
            </w:pPr>
            <w:r w:rsidRPr="00B428CA">
              <w:rPr>
                <w:rFonts w:ascii="Times New Roman" w:hAnsi="Times New Roman" w:cs="Times New Roman"/>
                <w:bCs/>
                <w:sz w:val="20"/>
                <w:szCs w:val="20"/>
              </w:rPr>
              <w:t>*</w:t>
            </w:r>
          </w:p>
        </w:tc>
        <w:tc>
          <w:tcPr>
            <w:tcW w:w="1070" w:type="dxa"/>
            <w:tcBorders>
              <w:top w:val="single" w:sz="4" w:space="0" w:color="000000" w:themeColor="text1"/>
              <w:left w:val="nil"/>
              <w:bottom w:val="single" w:sz="4" w:space="0" w:color="000000" w:themeColor="text1"/>
              <w:right w:val="nil"/>
            </w:tcBorders>
            <w:vAlign w:val="center"/>
            <w:hideMark/>
          </w:tcPr>
          <w:p w14:paraId="4E5944F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hideMark/>
          </w:tcPr>
          <w:p w14:paraId="51B8177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1E69189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0E1CD1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3186FDC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22C3454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3845FAFB"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22BF3907"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hideMark/>
          </w:tcPr>
          <w:p w14:paraId="7EFFAD74" w14:textId="38F5976B"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 xml:space="preserve">Van </w:t>
            </w:r>
            <w:proofErr w:type="spellStart"/>
            <w:r w:rsidRPr="00B428CA">
              <w:rPr>
                <w:rFonts w:ascii="Times New Roman" w:hAnsi="Times New Roman" w:cs="Times New Roman"/>
                <w:sz w:val="20"/>
                <w:szCs w:val="20"/>
              </w:rPr>
              <w:t>Hus</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11/dmcn.12295","ISSN":"14698749","PMID":"24926490","abstract":"Aim: To elucidate the relation between motor impairment and other developmental deficits in very preterm-born children without disabling cerebral palsy and term-born comparison children at 5 years of (corrected) age. Method: In a prospective cohort study, 165 children (81 very preterm-born and 84 term-born) were assessed with the Movement Assessment Battery for Children - 2nd edition, Touwen's neurological examination, the Wechsler Preschool and Primary Scale of Intelligence, processing speed and visuomotor coordination tasks of the Amsterdam Neuropsychological Tasks, and the Strengths and Difficulties Questionnaire. Results: Motor impairment (≤15th centile) occurred in 32% of the very preterm-born children compared with 11% of their term-born peers (p=0.001). Of the very preterm-born children with motor impairment, 58% had complex minor neurological dysfunctions, 54% had low IQ, 69% had slow processing speed, 58% had visuomotor coordination problems, and 27%, 50%, and 46% had conduct, emotional, and hyperactivity problems respectively. Neurological outcome (odds ratio [OR]=41.7, 95% confidence intervals [CI] 7.5-232.5) and Full-scale IQ (OR=7.3, 95% CI 1.9-27.3) were significantly and independently associated with motor impairment. Processing speed (OR=4.6, 95% CI 1.8-11.6) and attention (OR=3.2, 95% CI 1.3-7.9) were additional variables associated with impaired manual dexterity. These four developmental deficits mediated the relation between preterm birth and motor impairment. Interpretation: Complex minor neurological dysfunctions, low IQ, slow processing speed, and hyperactivity/inattention should be taken into account when very preterm-born children are referred for motor impairment. © 2013 Mac Keith Press.","author":[{"dropping-particle":"","family":"Hus","given":"Janeline W.","non-dropping-particle":"Van","parse-names":false,"suffix":""},{"dropping-particle":"","family":"Potharst","given":"Eva S.","non-dropping-particle":"","parse-names":false,"suffix":""},{"dropping-particle":"","family":"Jeukens-Visser","given":"Martine","non-dropping-particle":"","parse-names":false,"suffix":""},{"dropping-particle":"","family":"Kok","given":"Joke H.","non-dropping-particle":"","parse-names":false,"suffix":""},{"dropping-particle":"","family":"Wassenaer-Leemhuis","given":"Aleid G.","non-dropping-particle":"Van","parse-names":false,"suffix":""}],"container-title":"Developmental Medicine and Child Neurology","id":"ITEM-1","issue":"6","issued":{"date-parts":[["2014"]]},"page":"587-594","title":"Motor impairment in very preterm-born children: Links with other developmental deficits at 5 years of age","type":"article-journal","volume":"56"},"uris":["http://www.mendeley.com/documents/?uuid=8ab14f90-8b6e-4dad-810c-fc43a8296a10"]}],"mendeley":{"formattedCitation":"&lt;sup&gt;75&lt;/sup&gt;","plainTextFormattedCitation":"75","previouslyFormattedCitation":"&lt;sup&gt;7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75</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hideMark/>
          </w:tcPr>
          <w:p w14:paraId="31AE2AC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01AC2D6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455572DF"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tcPr>
          <w:p w14:paraId="7A24BB4A"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hideMark/>
          </w:tcPr>
          <w:p w14:paraId="6E31F46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0D79EA4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191CD3E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1F9E3F1"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10</w:t>
            </w:r>
          </w:p>
        </w:tc>
        <w:tc>
          <w:tcPr>
            <w:tcW w:w="1985" w:type="dxa"/>
            <w:tcBorders>
              <w:top w:val="single" w:sz="4" w:space="0" w:color="000000" w:themeColor="text1"/>
              <w:left w:val="nil"/>
              <w:bottom w:val="single" w:sz="4" w:space="0" w:color="000000" w:themeColor="text1"/>
              <w:right w:val="nil"/>
            </w:tcBorders>
            <w:vAlign w:val="center"/>
          </w:tcPr>
          <w:p w14:paraId="6AAA4FAB"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386574" w14:paraId="1814E211"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71A06874" w14:textId="1B8565CB"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Waetge</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590/1806-9282.20200966","ISSN":"18069282","PMID":"34495056","abstract":"OBJECTIVE: The aim of this study was to describe the motor development (MD) and growth of infants born with low birth weight (LBW) versus adequate birth weight (ABW) by using the Alberta Infant Motor Scale (AIMS). METHODS: The cross-sectional study including LBW infants (aged 6–12 months) followed at an outpatient clinic from a University Hospital in Brazil and a group of infants of the same age with ABW. The variables were recorded as maternal, birth, and infant conditions. The infants were assessed for MD using the AIMS. RESULTS: In total, 98 infants (38 LBW versus 60 ABW) were evaluated and no statistically significant differences were found in demographic characteristics and in the AIMS results. The AIMS results of the total sample were suspicious or abnormal MD in 44 (45%) of total infants. Higher frequency of suspected or abnormal motor behavior was found in the age group between 9 and 12 (54.6%) months. CONCLUSIONS: A frequency of 45% of suspected or abnormal behavior was observed in the evaluated infants, with a higher frequency of occurrence in those aged 9–12 months (54.6%).","author":[{"dropping-particle":"","family":"Godoy","given":"Vanessa Cristina Waetge Pires","non-dropping-particle":"de","parse-names":false,"suffix":""},{"dropping-particle":"","family":"Souza","given":"Fabiola Isabel Suano","non-dropping-particle":"de","parse-names":false,"suffix":""},{"dropping-particle":"","family":"Johnston","given":"Cintia","non-dropping-particle":"","parse-names":false,"suffix":""},{"dropping-particle":"","family":"Strufaldi","given":"Maria Wany Louzada","non-dropping-particle":"","parse-names":false,"suffix":""}],"container-title":"Revista da Associacao Medica Brasileira","id":"ITEM-1","issue":"4","issued":{"date-parts":[["2021"]]},"page":"529-535","title":"Motor development of infants (6–12 months) with low birth weight","type":"article-journal","volume":"67"},"uris":["http://www.mendeley.com/documents/?uuid=d96e3295-960e-49e6-b16a-c0d968ff1788"]}],"mendeley":{"formattedCitation":"&lt;sup&gt;76&lt;/sup&gt;","plainTextFormattedCitation":"76","previouslyFormattedCitation":"&lt;sup&gt;76&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76</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31D42E8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340A3C7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07BECDB8"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3DE6C491"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590FB568"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4AAF429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409AF66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13EB627A"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482D975F" w14:textId="77777777" w:rsidR="0004246E" w:rsidRPr="00386574" w:rsidRDefault="0004246E" w:rsidP="0004246E">
            <w:pPr>
              <w:jc w:val="center"/>
              <w:rPr>
                <w:rFonts w:ascii="Times New Roman" w:hAnsi="Times New Roman" w:cs="Times New Roman"/>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86574" w14:paraId="7AD947BA" w14:textId="77777777" w:rsidTr="003B6FBC">
        <w:trPr>
          <w:gridBefore w:val="2"/>
          <w:wBefore w:w="216" w:type="dxa"/>
          <w:trHeight w:val="75"/>
          <w:jc w:val="center"/>
        </w:trPr>
        <w:tc>
          <w:tcPr>
            <w:tcW w:w="1418" w:type="dxa"/>
            <w:tcBorders>
              <w:top w:val="single" w:sz="4" w:space="0" w:color="000000" w:themeColor="text1"/>
              <w:left w:val="nil"/>
              <w:bottom w:val="single" w:sz="4" w:space="0" w:color="000000" w:themeColor="text1"/>
              <w:right w:val="nil"/>
            </w:tcBorders>
            <w:vAlign w:val="center"/>
          </w:tcPr>
          <w:p w14:paraId="5DE1FD3B" w14:textId="1BBB9D8C"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Weigelt</w:t>
            </w:r>
            <w:proofErr w:type="spellEnd"/>
            <w:r w:rsidRPr="00B428CA">
              <w:rPr>
                <w:rFonts w:ascii="Times New Roman" w:hAnsi="Times New Roman" w:cs="Times New Roman"/>
                <w:sz w:val="20"/>
                <w:szCs w:val="20"/>
              </w:rPr>
              <w:t xml:space="preserve"> et al. </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07/s00431-023-04952-y","ISBN":"0123456789","ISSN":"14321076","PMID":"37147470","abstract":"Pulmonary function is reduced in children after preterm birth. The variety of subgroups ranges from early to late preterm births. Limitations in pulmonary function can be observed even after late preterm birth without signs of bronchopulmonary dysplasia and/or history of mechanical ventilation. Whether this reduction in lung function is reflected in the cardiopulmonary capacity of these children is unclear. This study aims to investigate the impact of moderate to late premature birth on cardiopulmonary function. Cardiopulmonary exercise testing on a treadmill was performed by 33 former preterm infants between 8 and 10 years of age who were born between 32 + 0 and 36 + 6 weeks of gestation and compared with a control group of 19 children born in term of comparable age and sex. The former preterm children achieved comparable results to the term-born controls with respect to most of the cardiopulmonary exercise parameters (V˙O2peak43.9±6.6mlkgminminvs.41.9±8.8mlkg/min) . The only differences were in a slightly higher oxygen uptake efficiency slope (OUESof1.6±0.4vs1.4±0.4) and higher peak minute ventilation V˙Epeakof55.2±11.3ml/minvs.49.1ml±8.8/min) in the group of children born preterm. With respect to heart rate recovery (-35.3±13.8bpmvs.-37.2bpm±14.0after1min) and breathing efficiency (V˙E/V˙CO2of35.9±4.1vs34.0±4.6) , there were no significant differences. Conclusion: Children born preterm did not show limitations in cardiopulmonary function in comparison with matched controls. What is Known: • Preterm birth is associated with reduced pulmonary function in later life, this is also true for former late preterms. • As a consequence of being born premature, the lungs have not finished their important embryological development. Cardiopulmonary fitness is an important parameter for overall mortality and morbidity in children and adults and a good pulmonary function is therefore paramount. What is New: • Children born prematurely were comparable to an age- and sex-matched control group with regards to almost all cardiopulmonary exercise variables. • A significantly higher OUES, a surrogate parameter for VO 2 peak was found for the group of former preterm children, most likely reflecting on more physical exercise in this group. Importantly, there were no signs of impaired cardiopulmonary function in the group of former preterm children.","author":[{"dropping-particle":"","family":"Weigelt","given":"Annika","non-dropping-particle":"","parse-names":false,"suffix":""},{"dropping-particle":"","family":"Bleck","given":"Steffen","non-dropping-particle":"","parse-names":false,"suffix":""},{"dropping-particle":"","family":"Huebner","given":"Matthias Jens","non-dropping-particle":"","parse-names":false,"suffix":""},{"dropping-particle":"","family":"Rottermann","given":"Kathrin","non-dropping-particle":"","parse-names":false,"suffix":""},{"dropping-particle":"","family":"Waellisch","given":"Wolfgang","non-dropping-particle":"","parse-names":false,"suffix":""},{"dropping-particle":"","family":"Morhart","given":"Patrick","non-dropping-particle":"","parse-names":false,"suffix":""},{"dropping-particle":"","family":"Abu-Tair","given":"Tariq","non-dropping-particle":"","parse-names":false,"suffix":""},{"dropping-particle":"","family":"Dittrich","given":"Sven","non-dropping-particle":"","parse-names":false,"suffix":""},{"dropping-particle":"","family":"Schoeffl","given":"Isabelle","non-dropping-particle":"","parse-names":false,"suffix":""}],"container-title":"European Journal of Pediatrics","id":"ITEM-1","issue":"7","issued":{"date-parts":[["2023"]]},"page":"3265-3274","publisher":"Springer Berlin Heidelberg","title":"Impact of premature birth on cardiopulmonary function in later life","type":"article-journal","volume":"182"},"uris":["http://www.mendeley.com/documents/?uuid=7b5a2686-6e18-4329-8d2d-6320af77f84a"]}],"mendeley":{"formattedCitation":"&lt;sup&gt;23&lt;/sup&gt;","plainTextFormattedCitation":"23"},"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23</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41BCB52C" w14:textId="49927245"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7F7F32AC" w14:textId="1ECE232B"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4DC7DA95"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071967C4" w14:textId="4746E8DB"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74AE7150" w14:textId="0FAF7D63"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633E0338" w14:textId="7FC9B21C"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D0E709B" w14:textId="77C2D6AD"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0E02CE6B" w14:textId="08B2AA74"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1CB585C3" w14:textId="0B69C4A4" w:rsidR="0004246E" w:rsidRPr="003F1375" w:rsidRDefault="0004246E" w:rsidP="0004246E">
            <w:pPr>
              <w:jc w:val="center"/>
              <w:rPr>
                <w:rFonts w:ascii="Times New Roman" w:hAnsi="Times New Roman" w:cs="Times New Roman"/>
                <w:color w:val="FFC000"/>
                <w:sz w:val="20"/>
                <w:szCs w:val="20"/>
              </w:rPr>
            </w:pPr>
            <w:proofErr w:type="spellStart"/>
            <w:r>
              <w:rPr>
                <w:rFonts w:ascii="Times New Roman" w:hAnsi="Times New Roman" w:cs="Times New Roman"/>
                <w:color w:val="FFC000"/>
                <w:sz w:val="20"/>
                <w:szCs w:val="20"/>
              </w:rPr>
              <w:t>Fair</w:t>
            </w:r>
            <w:proofErr w:type="spellEnd"/>
          </w:p>
        </w:tc>
      </w:tr>
      <w:tr w:rsidR="0004246E" w:rsidRPr="003F1375" w14:paraId="42C8E20C" w14:textId="77777777" w:rsidTr="003B6FBC">
        <w:trPr>
          <w:trHeight w:val="75"/>
          <w:jc w:val="center"/>
        </w:trPr>
        <w:tc>
          <w:tcPr>
            <w:tcW w:w="1634" w:type="dxa"/>
            <w:gridSpan w:val="3"/>
            <w:tcBorders>
              <w:top w:val="single" w:sz="4" w:space="0" w:color="000000" w:themeColor="text1"/>
              <w:left w:val="nil"/>
              <w:bottom w:val="single" w:sz="4" w:space="0" w:color="000000" w:themeColor="text1"/>
              <w:right w:val="nil"/>
            </w:tcBorders>
            <w:vAlign w:val="center"/>
          </w:tcPr>
          <w:p w14:paraId="7C777E51" w14:textId="67511E44" w:rsidR="0004246E" w:rsidRPr="00B428CA" w:rsidRDefault="0004246E" w:rsidP="0004246E">
            <w:pPr>
              <w:jc w:val="center"/>
              <w:rPr>
                <w:rFonts w:ascii="Times New Roman" w:hAnsi="Times New Roman" w:cs="Times New Roman"/>
                <w:sz w:val="20"/>
                <w:szCs w:val="20"/>
              </w:rPr>
            </w:pPr>
            <w:proofErr w:type="spellStart"/>
            <w:r w:rsidRPr="00B428CA">
              <w:rPr>
                <w:rFonts w:ascii="Times New Roman" w:hAnsi="Times New Roman" w:cs="Times New Roman"/>
                <w:sz w:val="20"/>
                <w:szCs w:val="20"/>
              </w:rPr>
              <w:t>Welsh</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36/thx.2008.107474","ISSN":"14683296","abstract":"Rationale: Evidence regarding exercise capacity and physical activity in children born extremely preterm (EP) is limited. Since survivors remain at high risk for developing bronchopulmonary dysplasia (BPD) and long-term pulmonary sequelae, reductions in exercise capacity and activity levels may be present. Objectives: To compare maximal exercise ventilation characteristics and physical activity levels at 11 years of age in children born EP (&lt;25 completed weeks gestation) with those of full-term controls. Methods: Participants performed spirometry, body plethysmography and gas transfer testing. A peak exercise test was performed on a cycle ergometer. Physical activity was monitored by accelerometry for 7 days. Results: Lung function and exercise results were obtained in 38 EP children (71% prior BPD) and 38 controls. Those born EP had significantly lower Z-scores (mean (95% CI) of difference) for forced expiratory volume in 1 s (FEV1; -1.74 (-2.25 to -1.23) and gas transfer (-0.73 (-1.31 to -0.17), and significantly greater Z-scores for residual volume (RV; 0.58 (0.10 to 1.10)) and RV/total lung capacity (TLC; 0.74 (0.29 to 1.19)). EP birth was associated with a significant reduction in peak oxygen consumption. EP children employed greater breathing frequencies and lower tidal volumes during peak exercise. No differences were observed in physical activity between groups. Conclusions: The reduction in peak oxygen consumption in children born EP, and alterations in ventilatory adaptations during peak exercise were not explained by differences in physical activity, but probably reflects the long-term pathophysiological impact of EP birth.","author":[{"dropping-particle":"","family":"Welsh","given":"L","non-dropping-particle":"","parse-names":false,"suffix":""},{"dropping-particle":"","family":"Kirkby","given":"J","non-dropping-particle":"","parse-names":false,"suffix":""},{"dropping-particle":"","family":"Lum","given":"S","non-dropping-particle":"","parse-names":false,"suffix":""},{"dropping-particle":"","family":"Odendaal","given":"D","non-dropping-particle":"","parse-names":false,"suffix":""},{"dropping-particle":"","family":"Marlow","given":"N","non-dropping-particle":"","parse-names":false,"suffix":""},{"dropping-particle":"","family":"Derrick","given":"G","non-dropping-particle":"","parse-names":false,"suffix":""},{"dropping-particle":"","family":"Stocks","given":"J","non-dropping-particle":"","parse-names":false,"suffix":""}],"container-title":"Thorax","id":"ITEM-1","issue":"2","issued":{"date-parts":[["2010"]]},"page":"165-171","title":"The EPICure study: Maximal exercise and physical activity in school children born extremely preterm","type":"article-journal","volume":"65"},"uris":["http://www.mendeley.com/documents/?uuid=1125633f-dfe0-4cc7-97ee-bfbb68b389ef"]}],"mendeley":{"formattedCitation":"&lt;sup&gt;24&lt;/sup&gt;","plainTextFormattedCitation":"24","previouslyFormattedCitation":"&lt;sup&gt;24&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24</w:t>
            </w:r>
            <w:r w:rsidRPr="00B428CA">
              <w:rPr>
                <w:rFonts w:ascii="Times New Roman" w:hAnsi="Times New Roman" w:cs="Times New Roman"/>
                <w:sz w:val="20"/>
                <w:szCs w:val="20"/>
              </w:rPr>
              <w:fldChar w:fldCharType="end"/>
            </w:r>
          </w:p>
          <w:p w14:paraId="0F35EC54" w14:textId="77777777" w:rsidR="0004246E" w:rsidRPr="00B428CA" w:rsidRDefault="0004246E" w:rsidP="0004246E">
            <w:pPr>
              <w:jc w:val="center"/>
              <w:rPr>
                <w:rFonts w:ascii="Times New Roman" w:hAnsi="Times New Roman" w:cs="Times New Roman"/>
                <w:sz w:val="20"/>
                <w:szCs w:val="20"/>
              </w:rPr>
            </w:pPr>
          </w:p>
        </w:tc>
        <w:tc>
          <w:tcPr>
            <w:tcW w:w="992" w:type="dxa"/>
            <w:tcBorders>
              <w:top w:val="single" w:sz="4" w:space="0" w:color="000000" w:themeColor="text1"/>
              <w:left w:val="nil"/>
              <w:bottom w:val="single" w:sz="4" w:space="0" w:color="000000" w:themeColor="text1"/>
              <w:right w:val="nil"/>
            </w:tcBorders>
            <w:vAlign w:val="center"/>
          </w:tcPr>
          <w:p w14:paraId="22B81295" w14:textId="77777777" w:rsidR="0004246E" w:rsidRPr="00B428CA" w:rsidRDefault="0004246E" w:rsidP="0004246E">
            <w:pPr>
              <w:jc w:val="center"/>
              <w:rPr>
                <w:rFonts w:ascii="Times New Roman" w:hAnsi="Times New Roman" w:cs="Times New Roman"/>
                <w:sz w:val="20"/>
                <w:szCs w:val="20"/>
              </w:rPr>
            </w:pPr>
          </w:p>
        </w:tc>
        <w:tc>
          <w:tcPr>
            <w:tcW w:w="771" w:type="dxa"/>
            <w:tcBorders>
              <w:top w:val="single" w:sz="4" w:space="0" w:color="000000" w:themeColor="text1"/>
              <w:left w:val="nil"/>
              <w:bottom w:val="single" w:sz="4" w:space="0" w:color="000000" w:themeColor="text1"/>
              <w:right w:val="nil"/>
            </w:tcBorders>
            <w:vAlign w:val="center"/>
          </w:tcPr>
          <w:p w14:paraId="0AAD9D39" w14:textId="77777777" w:rsidR="0004246E" w:rsidRPr="00B428CA" w:rsidRDefault="0004246E" w:rsidP="0004246E">
            <w:pPr>
              <w:jc w:val="center"/>
              <w:rPr>
                <w:rFonts w:ascii="Times New Roman" w:hAnsi="Times New Roman" w:cs="Times New Roman"/>
                <w:sz w:val="20"/>
                <w:szCs w:val="20"/>
              </w:rPr>
            </w:pPr>
          </w:p>
        </w:tc>
        <w:tc>
          <w:tcPr>
            <w:tcW w:w="1070" w:type="dxa"/>
            <w:tcBorders>
              <w:top w:val="single" w:sz="4" w:space="0" w:color="000000" w:themeColor="text1"/>
              <w:left w:val="nil"/>
              <w:bottom w:val="single" w:sz="4" w:space="0" w:color="000000" w:themeColor="text1"/>
              <w:right w:val="nil"/>
            </w:tcBorders>
            <w:vAlign w:val="center"/>
          </w:tcPr>
          <w:p w14:paraId="417544EF" w14:textId="77777777" w:rsidR="0004246E" w:rsidRPr="00B428CA" w:rsidRDefault="0004246E" w:rsidP="0004246E">
            <w:pPr>
              <w:jc w:val="center"/>
              <w:rPr>
                <w:rFonts w:ascii="Times New Roman" w:hAnsi="Times New Roman" w:cs="Times New Roman"/>
                <w:sz w:val="20"/>
                <w:szCs w:val="20"/>
              </w:rPr>
            </w:pPr>
          </w:p>
        </w:tc>
        <w:tc>
          <w:tcPr>
            <w:tcW w:w="1338" w:type="dxa"/>
            <w:tcBorders>
              <w:top w:val="single" w:sz="4" w:space="0" w:color="000000" w:themeColor="text1"/>
              <w:left w:val="nil"/>
              <w:bottom w:val="single" w:sz="4" w:space="0" w:color="000000" w:themeColor="text1"/>
              <w:right w:val="nil"/>
            </w:tcBorders>
            <w:vAlign w:val="center"/>
          </w:tcPr>
          <w:p w14:paraId="4AE26BA0"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6B47BB0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39DFF17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5F3E1826"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6C31481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7</w:t>
            </w:r>
          </w:p>
        </w:tc>
        <w:tc>
          <w:tcPr>
            <w:tcW w:w="1985" w:type="dxa"/>
            <w:tcBorders>
              <w:top w:val="single" w:sz="4" w:space="0" w:color="000000" w:themeColor="text1"/>
              <w:left w:val="nil"/>
              <w:bottom w:val="single" w:sz="4" w:space="0" w:color="000000" w:themeColor="text1"/>
              <w:right w:val="nil"/>
            </w:tcBorders>
            <w:vAlign w:val="center"/>
          </w:tcPr>
          <w:p w14:paraId="39A67AFC" w14:textId="77777777" w:rsidR="0004246E" w:rsidRPr="003F1375" w:rsidRDefault="0004246E" w:rsidP="0004246E">
            <w:pPr>
              <w:jc w:val="center"/>
              <w:rPr>
                <w:rFonts w:ascii="Times New Roman" w:hAnsi="Times New Roman" w:cs="Times New Roman"/>
                <w:color w:val="FFC000"/>
                <w:sz w:val="20"/>
                <w:szCs w:val="20"/>
              </w:rPr>
            </w:pPr>
            <w:proofErr w:type="spellStart"/>
            <w:r w:rsidRPr="003F1375">
              <w:rPr>
                <w:rFonts w:ascii="Times New Roman" w:hAnsi="Times New Roman" w:cs="Times New Roman"/>
                <w:color w:val="FFC000"/>
                <w:sz w:val="20"/>
                <w:szCs w:val="20"/>
              </w:rPr>
              <w:t>Fair</w:t>
            </w:r>
            <w:proofErr w:type="spellEnd"/>
          </w:p>
        </w:tc>
      </w:tr>
      <w:tr w:rsidR="0004246E" w:rsidRPr="003F1375" w14:paraId="03D47F58" w14:textId="77777777" w:rsidTr="003B6FBC">
        <w:trPr>
          <w:gridBefore w:val="1"/>
          <w:wBefore w:w="108" w:type="dxa"/>
          <w:trHeight w:val="75"/>
          <w:jc w:val="center"/>
        </w:trPr>
        <w:tc>
          <w:tcPr>
            <w:tcW w:w="1526" w:type="dxa"/>
            <w:gridSpan w:val="2"/>
            <w:tcBorders>
              <w:top w:val="single" w:sz="4" w:space="0" w:color="000000" w:themeColor="text1"/>
              <w:left w:val="nil"/>
              <w:bottom w:val="single" w:sz="4" w:space="0" w:color="000000" w:themeColor="text1"/>
              <w:right w:val="nil"/>
            </w:tcBorders>
            <w:vAlign w:val="center"/>
          </w:tcPr>
          <w:p w14:paraId="7E26212D" w14:textId="060781E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Yang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164/rccm.202103-0755OC","ISSN":"15354970","PMID":"34499592","abstract":"Rationale: Population-based data regarding the consequences of very low birth weight (VLBW) and bronchopulmonary dysplasia (BPD) on adult exercise capacity are limited. Objectives: To compare exercise capacity in a national VLBW cohort with term-born controls and explore factors contributing to the differences. Methods: At 26–30 years of age, 228 VLBW survivors and 100 controls underwent lung function tests, cardiopulmonary exercise testing, and assessment of resting cardiac structure and function using echocardiography. Data on self-reported physical activity were collected. Measurements and Main Results: Compared with controls, adults with VLBW demonstrated reduced oxygen uptake, work rate, and oxygen pulse at peak exercise (9.3%, 10.7%, and 10.8% lower, respectively) and earlier anaerobic threshold (all P&lt; 0.0001), with all mean values within normal range. VLBW survivors showed reduced physical activity, impaired lung function (reduced FEV1, FEV1/FVC, and DLCO), altered left ventricular structure and function (reduced mass, size, stroke volume, and cardiac output), and reduced right atrial and ventricular size. Adjustment for the combination of three sets of covariates (physical activity with body mass index, lung function, and cardiac structure and function) explained most of the exercise group differences. Beyond the effects of physical activity and body mass index, lung function and cardiac structure and function contributed approximately equally. BPD with other prematurity-related perinatal factors (ventilation, antenatal steroids, extremely low birth weight, and extreme preterm) were not associated with a reduced exercise capacity. Conclusions: Exercise capacity was significantly reduced in adults with VLBW, which we speculate is from combined effects of impaired lung function, altered heart structure and function, and reduced physical activity. Perinatal factors including BPD were not associated with a reduced exercise capacity.","author":[{"dropping-particle":"","family":"Yang","given":"Jun","non-dropping-particle":"","parse-names":false,"suffix":""},{"dropping-particle":"","family":"Epton","given":"Michael J.","non-dropping-particle":"","parse-names":false,"suffix":""},{"dropping-particle":"","family":"Harris","given":"Sarah L.","non-dropping-particle":"","parse-names":false,"suffix":""},{"dropping-particle":"","family":"Horwood","given":"John","non-dropping-particle":"","parse-names":false,"suffix":""},{"dropping-particle":"","family":"Kingsford","given":"Rachel A.","non-dropping-particle":"","parse-names":false,"suffix":""},{"dropping-particle":"","family":"Troughton","given":"Richard","non-dropping-particle":"","parse-names":false,"suffix":""},{"dropping-particle":"","family":"Greer","given":"Charlotte","non-dropping-particle":"","parse-names":false,"suffix":""},{"dropping-particle":"","family":"Darlow","given":"Brian A.","non-dropping-particle":"","parse-names":false,"suffix":""}],"container-title":"American Journal of Respiratory and Critical Care Medicine","id":"ITEM-1","issue":"1","issued":{"date-parts":[["2022"]]},"page":"88-98","title":"Reduced Exercise Capacity in Adults Born at Very Low Birth Weight A Population-based Cohort Study","type":"article-journal","volume":"205"},"uris":["http://www.mendeley.com/documents/?uuid=0e4ed2a8-5e59-4c55-aa1d-867688b4a156"]}],"mendeley":{"formattedCitation":"&lt;sup&gt;47&lt;/sup&gt;","plainTextFormattedCitation":"47","previouslyFormattedCitation":"&lt;sup&gt;47&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rPr>
              <w:t>47</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17D3C67E"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771" w:type="dxa"/>
            <w:tcBorders>
              <w:top w:val="single" w:sz="4" w:space="0" w:color="000000" w:themeColor="text1"/>
              <w:left w:val="nil"/>
              <w:bottom w:val="single" w:sz="4" w:space="0" w:color="000000" w:themeColor="text1"/>
              <w:right w:val="nil"/>
            </w:tcBorders>
            <w:vAlign w:val="center"/>
          </w:tcPr>
          <w:p w14:paraId="32728F17"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070" w:type="dxa"/>
            <w:tcBorders>
              <w:top w:val="single" w:sz="4" w:space="0" w:color="000000" w:themeColor="text1"/>
              <w:left w:val="nil"/>
              <w:bottom w:val="single" w:sz="4" w:space="0" w:color="000000" w:themeColor="text1"/>
              <w:right w:val="nil"/>
            </w:tcBorders>
            <w:vAlign w:val="center"/>
          </w:tcPr>
          <w:p w14:paraId="6FE82B7C"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338" w:type="dxa"/>
            <w:tcBorders>
              <w:top w:val="single" w:sz="4" w:space="0" w:color="000000" w:themeColor="text1"/>
              <w:left w:val="nil"/>
              <w:bottom w:val="single" w:sz="4" w:space="0" w:color="000000" w:themeColor="text1"/>
              <w:right w:val="nil"/>
            </w:tcBorders>
            <w:vAlign w:val="center"/>
          </w:tcPr>
          <w:p w14:paraId="38D934D9" w14:textId="77777777" w:rsidR="0004246E" w:rsidRPr="00B428CA" w:rsidRDefault="0004246E" w:rsidP="0004246E">
            <w:pPr>
              <w:autoSpaceDE w:val="0"/>
              <w:autoSpaceDN w:val="0"/>
              <w:adjustRightInd w:val="0"/>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2066" w:type="dxa"/>
            <w:tcBorders>
              <w:top w:val="single" w:sz="4" w:space="0" w:color="000000" w:themeColor="text1"/>
              <w:left w:val="nil"/>
              <w:bottom w:val="single" w:sz="4" w:space="0" w:color="000000" w:themeColor="text1"/>
              <w:right w:val="nil"/>
            </w:tcBorders>
            <w:vAlign w:val="center"/>
          </w:tcPr>
          <w:p w14:paraId="7FCD4BF5"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427" w:type="dxa"/>
            <w:tcBorders>
              <w:top w:val="single" w:sz="4" w:space="0" w:color="000000" w:themeColor="text1"/>
              <w:left w:val="nil"/>
              <w:bottom w:val="single" w:sz="4" w:space="0" w:color="000000" w:themeColor="text1"/>
              <w:right w:val="nil"/>
            </w:tcBorders>
            <w:vAlign w:val="center"/>
          </w:tcPr>
          <w:p w14:paraId="01E80220"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1266" w:type="dxa"/>
            <w:tcBorders>
              <w:top w:val="single" w:sz="4" w:space="0" w:color="000000" w:themeColor="text1"/>
              <w:left w:val="nil"/>
              <w:bottom w:val="single" w:sz="4" w:space="0" w:color="000000" w:themeColor="text1"/>
              <w:right w:val="nil"/>
            </w:tcBorders>
            <w:vAlign w:val="center"/>
          </w:tcPr>
          <w:p w14:paraId="3CA62C83"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w:t>
            </w:r>
          </w:p>
        </w:tc>
        <w:tc>
          <w:tcPr>
            <w:tcW w:w="425" w:type="dxa"/>
            <w:tcBorders>
              <w:top w:val="single" w:sz="4" w:space="0" w:color="000000" w:themeColor="text1"/>
              <w:left w:val="nil"/>
              <w:bottom w:val="single" w:sz="4" w:space="0" w:color="000000" w:themeColor="text1"/>
              <w:right w:val="nil"/>
            </w:tcBorders>
            <w:vAlign w:val="center"/>
          </w:tcPr>
          <w:p w14:paraId="4E0681D9" w14:textId="77777777" w:rsidR="0004246E" w:rsidRPr="00B428CA" w:rsidRDefault="0004246E" w:rsidP="0004246E">
            <w:pPr>
              <w:jc w:val="center"/>
              <w:rPr>
                <w:rFonts w:ascii="Times New Roman" w:hAnsi="Times New Roman" w:cs="Times New Roman"/>
                <w:sz w:val="20"/>
                <w:szCs w:val="20"/>
              </w:rPr>
            </w:pPr>
            <w:r w:rsidRPr="00B428CA">
              <w:rPr>
                <w:rFonts w:ascii="Times New Roman" w:hAnsi="Times New Roman" w:cs="Times New Roman"/>
                <w:sz w:val="20"/>
                <w:szCs w:val="20"/>
              </w:rPr>
              <w:t>9</w:t>
            </w:r>
          </w:p>
        </w:tc>
        <w:tc>
          <w:tcPr>
            <w:tcW w:w="1985" w:type="dxa"/>
            <w:tcBorders>
              <w:top w:val="single" w:sz="4" w:space="0" w:color="000000" w:themeColor="text1"/>
              <w:left w:val="nil"/>
              <w:bottom w:val="single" w:sz="4" w:space="0" w:color="000000" w:themeColor="text1"/>
              <w:right w:val="nil"/>
            </w:tcBorders>
            <w:vAlign w:val="center"/>
          </w:tcPr>
          <w:p w14:paraId="6AB02DA8" w14:textId="77777777" w:rsidR="0004246E" w:rsidRPr="003F1375" w:rsidRDefault="0004246E" w:rsidP="0004246E">
            <w:pPr>
              <w:jc w:val="center"/>
              <w:rPr>
                <w:rFonts w:ascii="Times New Roman" w:hAnsi="Times New Roman" w:cs="Times New Roman"/>
                <w:color w:val="00FF00"/>
                <w:sz w:val="20"/>
                <w:szCs w:val="20"/>
              </w:rPr>
            </w:pPr>
            <w:r w:rsidRPr="003F1375">
              <w:rPr>
                <w:rFonts w:ascii="Times New Roman" w:hAnsi="Times New Roman" w:cs="Times New Roman"/>
                <w:color w:val="00FF00"/>
                <w:sz w:val="20"/>
                <w:szCs w:val="20"/>
              </w:rPr>
              <w:t>Good</w:t>
            </w:r>
          </w:p>
        </w:tc>
      </w:tr>
      <w:tr w:rsidR="0004246E" w:rsidRPr="005F676A" w14:paraId="71A5735F" w14:textId="77777777" w:rsidTr="003B6FBC">
        <w:trPr>
          <w:gridBefore w:val="1"/>
          <w:wBefore w:w="108" w:type="dxa"/>
          <w:trHeight w:val="75"/>
          <w:jc w:val="center"/>
        </w:trPr>
        <w:tc>
          <w:tcPr>
            <w:tcW w:w="1526" w:type="dxa"/>
            <w:gridSpan w:val="2"/>
            <w:tcBorders>
              <w:top w:val="single" w:sz="4" w:space="0" w:color="000000" w:themeColor="text1"/>
              <w:left w:val="nil"/>
              <w:bottom w:val="single" w:sz="4" w:space="0" w:color="000000" w:themeColor="text1"/>
              <w:right w:val="nil"/>
            </w:tcBorders>
            <w:vAlign w:val="center"/>
          </w:tcPr>
          <w:p w14:paraId="0A26095F" w14:textId="23EFF965" w:rsidR="0004246E" w:rsidRPr="00B428CA" w:rsidRDefault="0004246E" w:rsidP="0004246E">
            <w:pPr>
              <w:jc w:val="center"/>
              <w:rPr>
                <w:rFonts w:ascii="Times New Roman" w:hAnsi="Times New Roman" w:cs="Times New Roman"/>
                <w:sz w:val="20"/>
                <w:szCs w:val="20"/>
                <w:lang w:val="en-US"/>
              </w:rPr>
            </w:pPr>
            <w:proofErr w:type="spellStart"/>
            <w:r w:rsidRPr="00B428CA">
              <w:rPr>
                <w:rFonts w:ascii="Times New Roman" w:hAnsi="Times New Roman" w:cs="Times New Roman"/>
                <w:sz w:val="20"/>
                <w:szCs w:val="20"/>
              </w:rPr>
              <w:t>Yuji</w:t>
            </w:r>
            <w:proofErr w:type="spellEnd"/>
            <w:r w:rsidRPr="00B428CA">
              <w:rPr>
                <w:rFonts w:ascii="Times New Roman" w:hAnsi="Times New Roman" w:cs="Times New Roman"/>
                <w:sz w:val="20"/>
                <w:szCs w:val="20"/>
              </w:rPr>
              <w:t xml:space="preserve"> </w:t>
            </w:r>
            <w:proofErr w:type="spellStart"/>
            <w:r w:rsidRPr="00B428CA">
              <w:rPr>
                <w:rFonts w:ascii="Times New Roman" w:hAnsi="Times New Roman" w:cs="Times New Roman"/>
                <w:sz w:val="20"/>
                <w:szCs w:val="20"/>
              </w:rPr>
              <w:t>Ito</w:t>
            </w:r>
            <w:proofErr w:type="spellEnd"/>
            <w:r w:rsidRPr="00B428CA">
              <w:rPr>
                <w:rFonts w:ascii="Times New Roman" w:hAnsi="Times New Roman" w:cs="Times New Roman"/>
                <w:sz w:val="20"/>
                <w:szCs w:val="20"/>
              </w:rPr>
              <w:t xml:space="preserve"> et al.</w:t>
            </w:r>
            <w:r w:rsidRPr="00B428CA">
              <w:rPr>
                <w:rFonts w:ascii="Times New Roman" w:hAnsi="Times New Roman" w:cs="Times New Roman"/>
                <w:sz w:val="20"/>
                <w:szCs w:val="20"/>
              </w:rPr>
              <w:fldChar w:fldCharType="begin" w:fldLock="1"/>
            </w:r>
            <w:r w:rsidRPr="00B428CA">
              <w:rPr>
                <w:rFonts w:ascii="Times New Roman" w:hAnsi="Times New Roman" w:cs="Times New Roman"/>
                <w:sz w:val="20"/>
                <w:szCs w:val="20"/>
              </w:rPr>
              <w:instrText>ADDIN CSL_CITATION {"citationItems":[{"id":"ITEM-1","itemData":{"DOI":"10.1016/j.earlhumdev.2021.105478","ISSN":"18726232","PMID":"34601425","abstract":"Background: Children born late preterm (LP) have an increased risk of poor developmental motor outcomes. Aims: This study aimed to assess physical functions and gait performance in school-aged children born LP. Study design: Cross-sectional study. Subjects: Physical functions and gait performance were evaluated in 277 children aged 6–10 years born LP (n = 22) and full-term (FT) (n = 255). Outcome measures: Physical function tests consisted of five times sit-to-stand test (FTSST), one-leg standing time, and grip strength. FTSST was used to assess the functional muscle strength of the lower limbs and dynamic balance function. Gait performance tests included gait quality, spatiotemporal gait parameters, and gait variability. Clinical data, physical functions, and gait performance were compared between two groups. Furthermore, logistic regression analysis was performed to assess the association between all variables and LP birth. Results: In physical function tests, children born LP showed poorer FTSST than those born FT (p = 0.039). No significant difference in gait performance tests were identified between the two groups. Logistic regression analysis of FTSST for LP (adjusted for age at assessment) revealed that FTSST was significantly associated with LP birth (p = 0.004, odds ratio = 1.579, 95% confidence interval = 1.160–2.149). Conclusions: We demonstrated the physical functions and gait performance in school-aged children born LP. Our findings indicate that it is important to focus on the decreased functional muscle strength of the lower limbs and reduced dynamic balance function related to LP birth to improve functional mobility in children born LP.","author":[{"dropping-particle":"","family":"Ito","given":"Yuji","non-dropping-particle":"","parse-names":false,"suffix":""},{"dropping-particle":"","family":"Ito","given":"Tadashi","non-dropping-particle":"","parse-names":false,"suffix":""},{"dropping-particle":"","family":"Sugiura","given":"Hideshi","non-dropping-particl</w:instrText>
            </w:r>
            <w:r w:rsidRPr="00B428CA">
              <w:rPr>
                <w:rFonts w:ascii="Times New Roman" w:hAnsi="Times New Roman" w:cs="Times New Roman"/>
                <w:sz w:val="20"/>
                <w:szCs w:val="20"/>
                <w:lang w:val="en-US"/>
              </w:rPr>
              <w:instrText>e":"","parse-names":false,"suffix":""},{"dropping-particle":"","family":"Kidokoro","given":"Hiroyuki","non-dropping-particle":"","parse-names":false,"suffix":""},{"dropping-particle":"","family":"Sugiyama","given":"Yuichiro","non-dropping-particle":"","parse-names":false,"suffix":""},{"dropping-particle":"","family":"Mizusawa","given":"Jun","non-dropping-particle":"","parse-names":false,"suffix":""},{"dropping-particle":"","family":"Natsume","given":"Jun","non-dropping-particle":"","parse-names":false,"suffix":""},{"dropping-particle":"","family":"Noritake","given":"Koji","non-dropping-particle":"","parse-names":false,"suffix":""},{"dropping-particle":"","family":"Kato","given":"Yuichi","non-dropping-particle":"","parse-names":false,"suffix":""},{"dropping-particle":"","family":"Ochi","given":"Nobuhiko","non-dropping-particle":"","parse-names":false,"suffix":""}],"container-title":"Early Human Development","id":"ITEM-1","issue":"July","issued":{"date-parts":[["2021"]]},"page":"105478","publisher":"Elsevier B.V.","title":"Physical functions and gait performance in school-aged children born late preterm","type":"article-journal","volume":"163"},"uris":["http://www.mendeley.com/documents/?uuid=d433dac2-eae7-4acd-82d1-ebdcbb0ba075"]}],"mendeley":{"formattedCitation":"&lt;sup&gt;25&lt;/sup&gt;","plainTextFormattedCitation":"25","previouslyFormattedCitation":"&lt;sup&gt;25&lt;/sup&gt;"},"properties":{"noteIndex":0},"schema":"https://github.com/citation-style-language/schema/raw/master/csl-citation.json"}</w:instrText>
            </w:r>
            <w:r w:rsidRPr="00B428CA">
              <w:rPr>
                <w:rFonts w:ascii="Times New Roman" w:hAnsi="Times New Roman" w:cs="Times New Roman"/>
                <w:sz w:val="20"/>
                <w:szCs w:val="20"/>
              </w:rPr>
              <w:fldChar w:fldCharType="separate"/>
            </w:r>
            <w:r w:rsidRPr="00B428CA">
              <w:rPr>
                <w:rFonts w:ascii="Times New Roman" w:hAnsi="Times New Roman" w:cs="Times New Roman"/>
                <w:noProof/>
                <w:sz w:val="20"/>
                <w:szCs w:val="20"/>
                <w:vertAlign w:val="superscript"/>
                <w:lang w:val="en-US"/>
              </w:rPr>
              <w:t>25</w:t>
            </w:r>
            <w:r w:rsidRPr="00B428CA">
              <w:rPr>
                <w:rFonts w:ascii="Times New Roman" w:hAnsi="Times New Roman" w:cs="Times New Roman"/>
                <w:sz w:val="20"/>
                <w:szCs w:val="20"/>
              </w:rPr>
              <w:fldChar w:fldCharType="end"/>
            </w:r>
          </w:p>
        </w:tc>
        <w:tc>
          <w:tcPr>
            <w:tcW w:w="992" w:type="dxa"/>
            <w:tcBorders>
              <w:top w:val="single" w:sz="4" w:space="0" w:color="000000" w:themeColor="text1"/>
              <w:left w:val="nil"/>
              <w:bottom w:val="single" w:sz="4" w:space="0" w:color="000000" w:themeColor="text1"/>
              <w:right w:val="nil"/>
            </w:tcBorders>
            <w:vAlign w:val="center"/>
          </w:tcPr>
          <w:p w14:paraId="7042300A" w14:textId="7777777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w:t>
            </w:r>
          </w:p>
        </w:tc>
        <w:tc>
          <w:tcPr>
            <w:tcW w:w="771" w:type="dxa"/>
            <w:tcBorders>
              <w:top w:val="single" w:sz="4" w:space="0" w:color="000000" w:themeColor="text1"/>
              <w:left w:val="nil"/>
              <w:bottom w:val="single" w:sz="4" w:space="0" w:color="000000" w:themeColor="text1"/>
              <w:right w:val="nil"/>
            </w:tcBorders>
            <w:vAlign w:val="center"/>
          </w:tcPr>
          <w:p w14:paraId="3639E81E" w14:textId="7777777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w:t>
            </w:r>
          </w:p>
        </w:tc>
        <w:tc>
          <w:tcPr>
            <w:tcW w:w="1070" w:type="dxa"/>
            <w:tcBorders>
              <w:top w:val="single" w:sz="4" w:space="0" w:color="000000" w:themeColor="text1"/>
              <w:left w:val="nil"/>
              <w:bottom w:val="single" w:sz="4" w:space="0" w:color="000000" w:themeColor="text1"/>
              <w:right w:val="nil"/>
            </w:tcBorders>
            <w:vAlign w:val="center"/>
          </w:tcPr>
          <w:p w14:paraId="668AA3BC" w14:textId="7777777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w:t>
            </w:r>
          </w:p>
        </w:tc>
        <w:tc>
          <w:tcPr>
            <w:tcW w:w="1338" w:type="dxa"/>
            <w:tcBorders>
              <w:top w:val="single" w:sz="4" w:space="0" w:color="000000" w:themeColor="text1"/>
              <w:left w:val="nil"/>
              <w:bottom w:val="single" w:sz="4" w:space="0" w:color="000000" w:themeColor="text1"/>
              <w:right w:val="nil"/>
            </w:tcBorders>
            <w:vAlign w:val="center"/>
          </w:tcPr>
          <w:p w14:paraId="6FB83F28" w14:textId="77777777" w:rsidR="0004246E" w:rsidRPr="00B428CA" w:rsidRDefault="0004246E" w:rsidP="0004246E">
            <w:pPr>
              <w:autoSpaceDE w:val="0"/>
              <w:autoSpaceDN w:val="0"/>
              <w:adjustRightInd w:val="0"/>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w:t>
            </w:r>
          </w:p>
        </w:tc>
        <w:tc>
          <w:tcPr>
            <w:tcW w:w="2066" w:type="dxa"/>
            <w:tcBorders>
              <w:top w:val="single" w:sz="4" w:space="0" w:color="000000" w:themeColor="text1"/>
              <w:left w:val="nil"/>
              <w:bottom w:val="single" w:sz="4" w:space="0" w:color="000000" w:themeColor="text1"/>
              <w:right w:val="nil"/>
            </w:tcBorders>
            <w:vAlign w:val="center"/>
          </w:tcPr>
          <w:p w14:paraId="0A5BD5E6" w14:textId="7777777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w:t>
            </w:r>
          </w:p>
        </w:tc>
        <w:tc>
          <w:tcPr>
            <w:tcW w:w="1427" w:type="dxa"/>
            <w:tcBorders>
              <w:top w:val="single" w:sz="4" w:space="0" w:color="000000" w:themeColor="text1"/>
              <w:left w:val="nil"/>
              <w:bottom w:val="single" w:sz="4" w:space="0" w:color="000000" w:themeColor="text1"/>
              <w:right w:val="nil"/>
            </w:tcBorders>
            <w:vAlign w:val="center"/>
          </w:tcPr>
          <w:p w14:paraId="00298F7B" w14:textId="7777777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w:t>
            </w:r>
          </w:p>
        </w:tc>
        <w:tc>
          <w:tcPr>
            <w:tcW w:w="1266" w:type="dxa"/>
            <w:tcBorders>
              <w:top w:val="single" w:sz="4" w:space="0" w:color="000000" w:themeColor="text1"/>
              <w:left w:val="nil"/>
              <w:bottom w:val="single" w:sz="4" w:space="0" w:color="000000" w:themeColor="text1"/>
              <w:right w:val="nil"/>
            </w:tcBorders>
            <w:vAlign w:val="center"/>
          </w:tcPr>
          <w:p w14:paraId="55721AA1" w14:textId="7777777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w:t>
            </w:r>
          </w:p>
        </w:tc>
        <w:tc>
          <w:tcPr>
            <w:tcW w:w="425" w:type="dxa"/>
            <w:tcBorders>
              <w:top w:val="single" w:sz="4" w:space="0" w:color="000000" w:themeColor="text1"/>
              <w:left w:val="nil"/>
              <w:bottom w:val="single" w:sz="4" w:space="0" w:color="000000" w:themeColor="text1"/>
              <w:right w:val="nil"/>
            </w:tcBorders>
            <w:vAlign w:val="center"/>
          </w:tcPr>
          <w:p w14:paraId="15746E21" w14:textId="77777777" w:rsidR="0004246E" w:rsidRPr="00B428CA" w:rsidRDefault="0004246E" w:rsidP="0004246E">
            <w:pPr>
              <w:jc w:val="center"/>
              <w:rPr>
                <w:rFonts w:ascii="Times New Roman" w:hAnsi="Times New Roman" w:cs="Times New Roman"/>
                <w:sz w:val="20"/>
                <w:szCs w:val="20"/>
                <w:lang w:val="en-US"/>
              </w:rPr>
            </w:pPr>
            <w:r w:rsidRPr="00B428CA">
              <w:rPr>
                <w:rFonts w:ascii="Times New Roman" w:hAnsi="Times New Roman" w:cs="Times New Roman"/>
                <w:sz w:val="20"/>
                <w:szCs w:val="20"/>
                <w:lang w:val="en-US"/>
              </w:rPr>
              <w:t>8</w:t>
            </w:r>
          </w:p>
        </w:tc>
        <w:tc>
          <w:tcPr>
            <w:tcW w:w="1985" w:type="dxa"/>
            <w:tcBorders>
              <w:top w:val="single" w:sz="4" w:space="0" w:color="000000" w:themeColor="text1"/>
              <w:left w:val="nil"/>
              <w:bottom w:val="single" w:sz="4" w:space="0" w:color="000000" w:themeColor="text1"/>
              <w:right w:val="nil"/>
            </w:tcBorders>
            <w:vAlign w:val="center"/>
          </w:tcPr>
          <w:p w14:paraId="2EB1AF79" w14:textId="77777777" w:rsidR="0004246E" w:rsidRPr="00560432" w:rsidRDefault="0004246E" w:rsidP="0004246E">
            <w:pPr>
              <w:jc w:val="center"/>
              <w:rPr>
                <w:rFonts w:ascii="Times New Roman" w:hAnsi="Times New Roman" w:cs="Times New Roman"/>
                <w:color w:val="00FF00"/>
                <w:sz w:val="20"/>
                <w:szCs w:val="20"/>
                <w:lang w:val="en-US"/>
              </w:rPr>
            </w:pPr>
            <w:r w:rsidRPr="00560432">
              <w:rPr>
                <w:rFonts w:ascii="Times New Roman" w:hAnsi="Times New Roman" w:cs="Times New Roman"/>
                <w:color w:val="00FF00"/>
                <w:sz w:val="20"/>
                <w:szCs w:val="20"/>
                <w:lang w:val="en-US"/>
              </w:rPr>
              <w:t>Good</w:t>
            </w:r>
          </w:p>
        </w:tc>
      </w:tr>
    </w:tbl>
    <w:p w14:paraId="6F7B9374" w14:textId="77777777" w:rsidR="00F10860" w:rsidRDefault="00F10860">
      <w:pPr>
        <w:rPr>
          <w:rFonts w:ascii="Times New Roman" w:hAnsi="Times New Roman" w:cs="Times New Roman"/>
          <w:lang w:val="en-US"/>
        </w:rPr>
      </w:pPr>
    </w:p>
    <w:p w14:paraId="38892307" w14:textId="77777777" w:rsidR="00F10860" w:rsidRDefault="00F10860">
      <w:pPr>
        <w:rPr>
          <w:rFonts w:ascii="Times New Roman" w:hAnsi="Times New Roman" w:cs="Times New Roman"/>
          <w:lang w:val="en-US"/>
        </w:rPr>
      </w:pPr>
    </w:p>
    <w:p w14:paraId="24B92F5D" w14:textId="77777777" w:rsidR="004B7662" w:rsidRDefault="004B7662">
      <w:pPr>
        <w:rPr>
          <w:rFonts w:ascii="Times New Roman" w:hAnsi="Times New Roman" w:cs="Times New Roman"/>
          <w:lang w:val="en-US"/>
        </w:rPr>
      </w:pPr>
    </w:p>
    <w:p w14:paraId="096D5338" w14:textId="77777777" w:rsidR="004B7662" w:rsidRDefault="004B7662">
      <w:pPr>
        <w:rPr>
          <w:rFonts w:ascii="Times New Roman" w:hAnsi="Times New Roman" w:cs="Times New Roman"/>
          <w:lang w:val="en-US"/>
        </w:rPr>
      </w:pPr>
    </w:p>
    <w:p w14:paraId="41D70830" w14:textId="77777777" w:rsidR="004B7662" w:rsidRDefault="004B7662">
      <w:pPr>
        <w:rPr>
          <w:rFonts w:ascii="Times New Roman" w:hAnsi="Times New Roman" w:cs="Times New Roman"/>
          <w:lang w:val="en-US"/>
        </w:rPr>
      </w:pPr>
    </w:p>
    <w:p w14:paraId="75F561CB" w14:textId="77777777" w:rsidR="00F10860" w:rsidRDefault="00F10860">
      <w:pPr>
        <w:rPr>
          <w:rFonts w:ascii="Times New Roman" w:hAnsi="Times New Roman" w:cs="Times New Roman"/>
          <w:lang w:val="en-US"/>
        </w:rPr>
      </w:pPr>
    </w:p>
    <w:p w14:paraId="29CA0722" w14:textId="77777777" w:rsidR="006B2B0D" w:rsidRDefault="006B2B0D" w:rsidP="00F10860">
      <w:pPr>
        <w:keepLines/>
        <w:spacing w:after="0" w:line="240" w:lineRule="auto"/>
        <w:ind w:right="-1134"/>
        <w:jc w:val="both"/>
        <w:rPr>
          <w:rFonts w:ascii="Times New Roman" w:hAnsi="Times New Roman" w:cs="Times New Roman"/>
          <w:b/>
          <w:bCs/>
          <w:lang w:val="en-US"/>
        </w:rPr>
        <w:sectPr w:rsidR="006B2B0D" w:rsidSect="00DC049F">
          <w:pgSz w:w="16838" w:h="11906" w:orient="landscape"/>
          <w:pgMar w:top="1701" w:right="1418" w:bottom="1134" w:left="1418" w:header="709" w:footer="709" w:gutter="0"/>
          <w:cols w:space="708"/>
          <w:docGrid w:linePitch="360"/>
        </w:sectPr>
      </w:pPr>
    </w:p>
    <w:p w14:paraId="3B16C9CB" w14:textId="77777777" w:rsidR="006D7F3A" w:rsidRPr="000F5605" w:rsidRDefault="006D7F3A" w:rsidP="003C3307">
      <w:pPr>
        <w:spacing w:before="240" w:after="240" w:line="360" w:lineRule="auto"/>
        <w:jc w:val="both"/>
        <w:rPr>
          <w:rFonts w:ascii="Times New Roman" w:hAnsi="Times New Roman" w:cs="Times New Roman"/>
          <w:lang w:val="en-US"/>
        </w:rPr>
      </w:pPr>
    </w:p>
    <w:p w14:paraId="4D2F1025" w14:textId="0461B970" w:rsidR="00C94219" w:rsidRPr="000F5605" w:rsidRDefault="006D7F3A" w:rsidP="003C3307">
      <w:pPr>
        <w:spacing w:before="240" w:after="240" w:line="360" w:lineRule="auto"/>
        <w:jc w:val="both"/>
        <w:rPr>
          <w:rFonts w:ascii="Times New Roman" w:hAnsi="Times New Roman" w:cs="Times New Roman"/>
          <w:lang w:val="en-US"/>
        </w:rPr>
      </w:pPr>
      <w:r>
        <w:rPr>
          <w:noProof/>
          <w14:ligatures w14:val="standardContextual"/>
        </w:rPr>
        <w:drawing>
          <wp:anchor distT="0" distB="0" distL="114300" distR="114300" simplePos="0" relativeHeight="251660288" behindDoc="0" locked="0" layoutInCell="1" allowOverlap="1" wp14:anchorId="15D4C176" wp14:editId="1CA10C80">
            <wp:simplePos x="0" y="0"/>
            <wp:positionH relativeFrom="margin">
              <wp:align>center</wp:align>
            </wp:positionH>
            <wp:positionV relativeFrom="paragraph">
              <wp:posOffset>-5080</wp:posOffset>
            </wp:positionV>
            <wp:extent cx="8344820" cy="4171950"/>
            <wp:effectExtent l="0" t="0" r="0" b="0"/>
            <wp:wrapNone/>
            <wp:docPr id="1097908671" name="Picture 1">
              <a:extLst xmlns:a="http://schemas.openxmlformats.org/drawingml/2006/main">
                <a:ext uri="{FF2B5EF4-FFF2-40B4-BE49-F238E27FC236}">
                  <a16:creationId xmlns:a16="http://schemas.microsoft.com/office/drawing/2014/main" id="{8F49C21C-0FDD-4B90-81E0-6E214363B8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8F49C21C-0FDD-4B90-81E0-6E214363B892}"/>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8344820" cy="4171950"/>
                    </a:xfrm>
                    <a:prstGeom prst="rect">
                      <a:avLst/>
                    </a:prstGeom>
                  </pic:spPr>
                </pic:pic>
              </a:graphicData>
            </a:graphic>
            <wp14:sizeRelH relativeFrom="page">
              <wp14:pctWidth>0</wp14:pctWidth>
            </wp14:sizeRelH>
            <wp14:sizeRelV relativeFrom="page">
              <wp14:pctHeight>0</wp14:pctHeight>
            </wp14:sizeRelV>
          </wp:anchor>
        </w:drawing>
      </w:r>
    </w:p>
    <w:p w14:paraId="3FCD6DA0" w14:textId="0A0F349A" w:rsidR="00C94219" w:rsidRPr="000F5605" w:rsidRDefault="00C94219" w:rsidP="003C3307">
      <w:pPr>
        <w:spacing w:before="240" w:after="240" w:line="360" w:lineRule="auto"/>
        <w:jc w:val="both"/>
        <w:rPr>
          <w:rFonts w:ascii="Times New Roman" w:hAnsi="Times New Roman" w:cs="Times New Roman"/>
          <w:lang w:val="en-US"/>
        </w:rPr>
      </w:pPr>
    </w:p>
    <w:p w14:paraId="49767CE9" w14:textId="77777777" w:rsidR="00C94219" w:rsidRPr="000F5605" w:rsidRDefault="00C94219" w:rsidP="003C3307">
      <w:pPr>
        <w:spacing w:before="240" w:after="240" w:line="360" w:lineRule="auto"/>
        <w:jc w:val="both"/>
        <w:rPr>
          <w:rFonts w:ascii="Times New Roman" w:hAnsi="Times New Roman" w:cs="Times New Roman"/>
          <w:lang w:val="en-US"/>
        </w:rPr>
      </w:pPr>
    </w:p>
    <w:p w14:paraId="3FDFA2CE" w14:textId="3B582C6F" w:rsidR="00C94219" w:rsidRPr="000F5605" w:rsidRDefault="00C94219" w:rsidP="003C3307">
      <w:pPr>
        <w:spacing w:before="240" w:after="240" w:line="360" w:lineRule="auto"/>
        <w:jc w:val="both"/>
        <w:rPr>
          <w:rFonts w:ascii="Times New Roman" w:hAnsi="Times New Roman" w:cs="Times New Roman"/>
          <w:lang w:val="en-US"/>
        </w:rPr>
      </w:pPr>
    </w:p>
    <w:p w14:paraId="13586D40" w14:textId="42AB31C7" w:rsidR="00C94219" w:rsidRPr="000F5605" w:rsidRDefault="00C94219" w:rsidP="003C3307">
      <w:pPr>
        <w:spacing w:before="240" w:after="240" w:line="360" w:lineRule="auto"/>
        <w:jc w:val="both"/>
        <w:rPr>
          <w:rFonts w:ascii="Times New Roman" w:hAnsi="Times New Roman" w:cs="Times New Roman"/>
          <w:lang w:val="en-US"/>
        </w:rPr>
      </w:pPr>
    </w:p>
    <w:p w14:paraId="0FFE52E6" w14:textId="1762C1A2" w:rsidR="00C94219" w:rsidRPr="000F5605" w:rsidRDefault="00C94219" w:rsidP="003C3307">
      <w:pPr>
        <w:spacing w:before="240" w:after="240" w:line="360" w:lineRule="auto"/>
        <w:jc w:val="both"/>
        <w:rPr>
          <w:rFonts w:ascii="Times New Roman" w:hAnsi="Times New Roman" w:cs="Times New Roman"/>
          <w:lang w:val="en-US"/>
        </w:rPr>
      </w:pPr>
    </w:p>
    <w:p w14:paraId="7B46A004" w14:textId="77777777" w:rsidR="00C94219" w:rsidRPr="000F5605" w:rsidRDefault="00C94219" w:rsidP="003C3307">
      <w:pPr>
        <w:spacing w:before="240" w:after="240" w:line="360" w:lineRule="auto"/>
        <w:jc w:val="both"/>
        <w:rPr>
          <w:rFonts w:ascii="Times New Roman" w:hAnsi="Times New Roman" w:cs="Times New Roman"/>
          <w:lang w:val="en-US"/>
        </w:rPr>
      </w:pPr>
    </w:p>
    <w:p w14:paraId="5122E87B" w14:textId="77777777" w:rsidR="00C94219" w:rsidRPr="000F5605" w:rsidRDefault="00C94219" w:rsidP="003C3307">
      <w:pPr>
        <w:spacing w:before="240" w:after="240" w:line="360" w:lineRule="auto"/>
        <w:jc w:val="both"/>
        <w:rPr>
          <w:rFonts w:ascii="Times New Roman" w:hAnsi="Times New Roman" w:cs="Times New Roman"/>
          <w:lang w:val="en-US"/>
        </w:rPr>
      </w:pPr>
    </w:p>
    <w:p w14:paraId="2FA40AE6" w14:textId="77777777" w:rsidR="00C94219" w:rsidRDefault="00C94219" w:rsidP="003C3307">
      <w:pPr>
        <w:spacing w:before="240" w:after="240" w:line="360" w:lineRule="auto"/>
        <w:jc w:val="both"/>
        <w:rPr>
          <w:rFonts w:ascii="Times New Roman" w:hAnsi="Times New Roman" w:cs="Times New Roman"/>
          <w:lang w:val="en-US"/>
        </w:rPr>
      </w:pPr>
    </w:p>
    <w:p w14:paraId="76E22542" w14:textId="77777777" w:rsidR="006D7F3A" w:rsidRDefault="006D7F3A" w:rsidP="003C3307">
      <w:pPr>
        <w:spacing w:before="240" w:after="240" w:line="360" w:lineRule="auto"/>
        <w:jc w:val="both"/>
        <w:rPr>
          <w:rFonts w:ascii="Times New Roman" w:hAnsi="Times New Roman" w:cs="Times New Roman"/>
          <w:lang w:val="en-US"/>
        </w:rPr>
      </w:pPr>
    </w:p>
    <w:p w14:paraId="1BB5B77F" w14:textId="77777777" w:rsidR="006D7F3A" w:rsidRPr="000F5605" w:rsidRDefault="006D7F3A" w:rsidP="003C3307">
      <w:pPr>
        <w:spacing w:before="240" w:after="240" w:line="360" w:lineRule="auto"/>
        <w:jc w:val="both"/>
        <w:rPr>
          <w:rFonts w:ascii="Times New Roman" w:hAnsi="Times New Roman" w:cs="Times New Roman"/>
          <w:lang w:val="en-US"/>
        </w:rPr>
      </w:pPr>
    </w:p>
    <w:p w14:paraId="777BD66C" w14:textId="77777777" w:rsidR="00225FBE" w:rsidRDefault="00225FBE" w:rsidP="003C3307">
      <w:pPr>
        <w:spacing w:before="240" w:after="240" w:line="360" w:lineRule="auto"/>
        <w:jc w:val="both"/>
        <w:rPr>
          <w:rFonts w:ascii="Times New Roman" w:hAnsi="Times New Roman" w:cs="Times New Roman"/>
          <w:b/>
          <w:lang w:val="en-US"/>
        </w:rPr>
      </w:pPr>
      <w:bookmarkStart w:id="4" w:name="_Hlk138691083"/>
    </w:p>
    <w:p w14:paraId="6BC55D1D" w14:textId="662051D8" w:rsidR="003C3307" w:rsidRDefault="006D7F3A" w:rsidP="003C3307">
      <w:pPr>
        <w:spacing w:before="240" w:after="240" w:line="360" w:lineRule="auto"/>
        <w:jc w:val="both"/>
        <w:rPr>
          <w:rFonts w:ascii="Times New Roman" w:hAnsi="Times New Roman" w:cs="Times New Roman"/>
          <w:sz w:val="24"/>
          <w:szCs w:val="24"/>
          <w:lang w:val="en-US"/>
        </w:rPr>
      </w:pPr>
      <w:r>
        <w:rPr>
          <w:rFonts w:ascii="Times New Roman" w:hAnsi="Times New Roman" w:cs="Times New Roman"/>
          <w:b/>
          <w:lang w:val="en-US"/>
        </w:rPr>
        <w:t>F</w:t>
      </w:r>
      <w:r w:rsidR="00F77EBD">
        <w:rPr>
          <w:rFonts w:ascii="Times New Roman" w:hAnsi="Times New Roman" w:cs="Times New Roman"/>
          <w:b/>
          <w:lang w:val="en-US"/>
        </w:rPr>
        <w:t>i</w:t>
      </w:r>
      <w:r w:rsidR="00C14967">
        <w:rPr>
          <w:rFonts w:ascii="Times New Roman" w:hAnsi="Times New Roman" w:cs="Times New Roman"/>
          <w:b/>
          <w:lang w:val="en-US"/>
        </w:rPr>
        <w:t>g.</w:t>
      </w:r>
      <w:r w:rsidR="003C3307">
        <w:rPr>
          <w:rFonts w:ascii="Times New Roman" w:hAnsi="Times New Roman" w:cs="Times New Roman"/>
          <w:b/>
          <w:lang w:val="en-US"/>
        </w:rPr>
        <w:t xml:space="preserve"> </w:t>
      </w:r>
      <w:r w:rsidR="00C14967">
        <w:rPr>
          <w:rFonts w:ascii="Times New Roman" w:hAnsi="Times New Roman" w:cs="Times New Roman"/>
          <w:b/>
          <w:lang w:val="en-US"/>
        </w:rPr>
        <w:t>S</w:t>
      </w:r>
      <w:r w:rsidR="003C3307">
        <w:rPr>
          <w:rFonts w:ascii="Times New Roman" w:hAnsi="Times New Roman" w:cs="Times New Roman"/>
          <w:b/>
          <w:lang w:val="en-US"/>
        </w:rPr>
        <w:t>1</w:t>
      </w:r>
      <w:r w:rsidR="003C3307">
        <w:rPr>
          <w:rFonts w:ascii="Times New Roman" w:hAnsi="Times New Roman" w:cs="Times New Roman"/>
          <w:sz w:val="24"/>
          <w:szCs w:val="24"/>
          <w:lang w:val="en-US"/>
        </w:rPr>
        <w:t xml:space="preserve">. </w:t>
      </w:r>
      <w:r w:rsidR="003C3307">
        <w:rPr>
          <w:rFonts w:ascii="Times New Roman" w:hAnsi="Times New Roman" w:cs="Times New Roman"/>
          <w:color w:val="333333"/>
          <w:sz w:val="24"/>
          <w:szCs w:val="24"/>
          <w:shd w:val="clear" w:color="auto" w:fill="FFFFFF"/>
          <w:lang w:val="en-US"/>
        </w:rPr>
        <w:t xml:space="preserve">Forest plot displaying the effect of preterm birth on cardiorespiratory fitness. </w:t>
      </w:r>
    </w:p>
    <w:bookmarkEnd w:id="4"/>
    <w:p w14:paraId="0D9222F1" w14:textId="77777777" w:rsidR="003C3307" w:rsidRDefault="003C3307" w:rsidP="003C3307">
      <w:pPr>
        <w:spacing w:before="240" w:after="240" w:line="360" w:lineRule="auto"/>
        <w:jc w:val="both"/>
        <w:rPr>
          <w:rFonts w:ascii="Times New Roman" w:hAnsi="Times New Roman" w:cs="Times New Roman"/>
          <w:b/>
          <w:lang w:val="en-US"/>
        </w:rPr>
      </w:pPr>
    </w:p>
    <w:p w14:paraId="3A531F57" w14:textId="77777777" w:rsidR="003C3307" w:rsidRDefault="003C3307" w:rsidP="003C3307">
      <w:pPr>
        <w:spacing w:before="240" w:after="240" w:line="360" w:lineRule="auto"/>
        <w:jc w:val="both"/>
        <w:rPr>
          <w:rFonts w:ascii="Times New Roman" w:hAnsi="Times New Roman" w:cs="Times New Roman"/>
          <w:b/>
          <w:lang w:val="en-US"/>
        </w:rPr>
      </w:pPr>
    </w:p>
    <w:p w14:paraId="21E61164" w14:textId="6455AFEF" w:rsidR="003C3307" w:rsidRDefault="003C3307" w:rsidP="003C3307">
      <w:pPr>
        <w:spacing w:before="240" w:after="240" w:line="360" w:lineRule="auto"/>
        <w:jc w:val="both"/>
        <w:rPr>
          <w:rFonts w:ascii="Times New Roman" w:hAnsi="Times New Roman" w:cs="Times New Roman"/>
          <w:b/>
          <w:noProof/>
          <w:lang w:val="en-US"/>
        </w:rPr>
      </w:pPr>
    </w:p>
    <w:p w14:paraId="52103755" w14:textId="77777777" w:rsidR="006D7F3A" w:rsidRDefault="006D7F3A" w:rsidP="003C3307">
      <w:pPr>
        <w:spacing w:before="240" w:after="240" w:line="360" w:lineRule="auto"/>
        <w:jc w:val="both"/>
        <w:rPr>
          <w:rFonts w:ascii="Times New Roman" w:hAnsi="Times New Roman" w:cs="Times New Roman"/>
          <w:b/>
          <w:noProof/>
          <w:lang w:val="en-US"/>
        </w:rPr>
      </w:pPr>
    </w:p>
    <w:p w14:paraId="0DE2F3A1" w14:textId="77777777" w:rsidR="006D7F3A" w:rsidRDefault="006D7F3A" w:rsidP="003C3307">
      <w:pPr>
        <w:spacing w:before="240" w:after="240" w:line="360" w:lineRule="auto"/>
        <w:jc w:val="both"/>
        <w:rPr>
          <w:rFonts w:ascii="Times New Roman" w:hAnsi="Times New Roman" w:cs="Times New Roman"/>
          <w:b/>
          <w:noProof/>
          <w:lang w:val="en-US"/>
        </w:rPr>
      </w:pPr>
    </w:p>
    <w:p w14:paraId="58DE2269" w14:textId="77777777" w:rsidR="006D7F3A" w:rsidRDefault="006D7F3A" w:rsidP="003C3307">
      <w:pPr>
        <w:spacing w:before="240" w:after="240" w:line="360" w:lineRule="auto"/>
        <w:jc w:val="both"/>
        <w:rPr>
          <w:rFonts w:ascii="Times New Roman" w:hAnsi="Times New Roman" w:cs="Times New Roman"/>
          <w:b/>
          <w:noProof/>
          <w:lang w:val="en-US"/>
        </w:rPr>
      </w:pPr>
    </w:p>
    <w:p w14:paraId="351716A5" w14:textId="77777777" w:rsidR="006D7F3A" w:rsidRDefault="006D7F3A" w:rsidP="003C3307">
      <w:pPr>
        <w:spacing w:before="240" w:after="240" w:line="360" w:lineRule="auto"/>
        <w:jc w:val="both"/>
        <w:rPr>
          <w:rFonts w:ascii="Times New Roman" w:hAnsi="Times New Roman" w:cs="Times New Roman"/>
          <w:b/>
          <w:noProof/>
          <w:lang w:val="en-US"/>
        </w:rPr>
      </w:pPr>
    </w:p>
    <w:p w14:paraId="11EEC711" w14:textId="77777777" w:rsidR="006D7F3A" w:rsidRDefault="006D7F3A" w:rsidP="003C3307">
      <w:pPr>
        <w:spacing w:before="240" w:after="240" w:line="360" w:lineRule="auto"/>
        <w:jc w:val="both"/>
        <w:rPr>
          <w:rFonts w:ascii="Times New Roman" w:hAnsi="Times New Roman" w:cs="Times New Roman"/>
          <w:b/>
          <w:noProof/>
          <w:lang w:val="en-US"/>
        </w:rPr>
      </w:pPr>
    </w:p>
    <w:p w14:paraId="28DEB346" w14:textId="214AD2E3" w:rsidR="006D7F3A" w:rsidRDefault="006D7F3A" w:rsidP="003C3307">
      <w:pPr>
        <w:spacing w:before="240" w:after="240" w:line="360" w:lineRule="auto"/>
        <w:jc w:val="both"/>
        <w:rPr>
          <w:rFonts w:ascii="Times New Roman" w:hAnsi="Times New Roman" w:cs="Times New Roman"/>
          <w:b/>
          <w:noProof/>
          <w:lang w:val="en-US"/>
        </w:rPr>
      </w:pPr>
    </w:p>
    <w:p w14:paraId="14FF9B0F" w14:textId="0B5CADC4" w:rsidR="006D7F3A" w:rsidRDefault="006D7F3A" w:rsidP="003C3307">
      <w:pPr>
        <w:spacing w:before="240" w:after="240" w:line="360" w:lineRule="auto"/>
        <w:jc w:val="both"/>
        <w:rPr>
          <w:rFonts w:ascii="Times New Roman" w:hAnsi="Times New Roman" w:cs="Times New Roman"/>
          <w:b/>
          <w:lang w:val="en-US"/>
        </w:rPr>
      </w:pPr>
    </w:p>
    <w:p w14:paraId="7D48710A" w14:textId="716109B0" w:rsidR="006D7F3A" w:rsidRDefault="00225FBE" w:rsidP="003C3307">
      <w:pPr>
        <w:spacing w:before="240" w:after="240" w:line="360" w:lineRule="auto"/>
        <w:jc w:val="both"/>
        <w:rPr>
          <w:rFonts w:ascii="Times New Roman" w:hAnsi="Times New Roman" w:cs="Times New Roman"/>
          <w:b/>
          <w:lang w:val="en-US"/>
        </w:rPr>
      </w:pPr>
      <w:r>
        <w:rPr>
          <w:noProof/>
          <w14:ligatures w14:val="standardContextual"/>
        </w:rPr>
        <w:drawing>
          <wp:anchor distT="0" distB="0" distL="114300" distR="114300" simplePos="0" relativeHeight="251661312" behindDoc="0" locked="0" layoutInCell="1" allowOverlap="1" wp14:anchorId="311C42B5" wp14:editId="205DA228">
            <wp:simplePos x="0" y="0"/>
            <wp:positionH relativeFrom="page">
              <wp:posOffset>-838200</wp:posOffset>
            </wp:positionH>
            <wp:positionV relativeFrom="paragraph">
              <wp:posOffset>-5080</wp:posOffset>
            </wp:positionV>
            <wp:extent cx="9316476" cy="4657725"/>
            <wp:effectExtent l="0" t="0" r="0" b="0"/>
            <wp:wrapNone/>
            <wp:docPr id="2" name="Picture 1">
              <a:extLst xmlns:a="http://schemas.openxmlformats.org/drawingml/2006/main">
                <a:ext uri="{FF2B5EF4-FFF2-40B4-BE49-F238E27FC236}">
                  <a16:creationId xmlns:a16="http://schemas.microsoft.com/office/drawing/2014/main" id="{AD47DBA6-D007-4AD4-9AF5-D30DEF83CC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D47DBA6-D007-4AD4-9AF5-D30DEF83CC20}"/>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9316476" cy="4657725"/>
                    </a:xfrm>
                    <a:prstGeom prst="rect">
                      <a:avLst/>
                    </a:prstGeom>
                  </pic:spPr>
                </pic:pic>
              </a:graphicData>
            </a:graphic>
            <wp14:sizeRelH relativeFrom="page">
              <wp14:pctWidth>0</wp14:pctWidth>
            </wp14:sizeRelH>
            <wp14:sizeRelV relativeFrom="page">
              <wp14:pctHeight>0</wp14:pctHeight>
            </wp14:sizeRelV>
          </wp:anchor>
        </w:drawing>
      </w:r>
    </w:p>
    <w:p w14:paraId="4036ACDE" w14:textId="5590C71C" w:rsidR="006D7F3A" w:rsidRDefault="006D7F3A" w:rsidP="003C3307">
      <w:pPr>
        <w:spacing w:before="240" w:after="240" w:line="360" w:lineRule="auto"/>
        <w:jc w:val="both"/>
        <w:rPr>
          <w:rFonts w:ascii="Times New Roman" w:hAnsi="Times New Roman" w:cs="Times New Roman"/>
          <w:b/>
          <w:lang w:val="en-US"/>
        </w:rPr>
      </w:pPr>
    </w:p>
    <w:p w14:paraId="6D85B2DE" w14:textId="77777777" w:rsidR="006D7F3A" w:rsidRDefault="006D7F3A" w:rsidP="003C3307">
      <w:pPr>
        <w:spacing w:before="240" w:after="240" w:line="360" w:lineRule="auto"/>
        <w:jc w:val="both"/>
        <w:rPr>
          <w:rFonts w:ascii="Times New Roman" w:hAnsi="Times New Roman" w:cs="Times New Roman"/>
          <w:b/>
          <w:lang w:val="en-US"/>
        </w:rPr>
      </w:pPr>
    </w:p>
    <w:p w14:paraId="5626F904" w14:textId="10E30C71" w:rsidR="006D7F3A" w:rsidRDefault="006D7F3A" w:rsidP="003C3307">
      <w:pPr>
        <w:spacing w:before="240" w:after="240" w:line="360" w:lineRule="auto"/>
        <w:jc w:val="both"/>
        <w:rPr>
          <w:rFonts w:ascii="Times New Roman" w:hAnsi="Times New Roman" w:cs="Times New Roman"/>
          <w:b/>
          <w:lang w:val="en-US"/>
        </w:rPr>
      </w:pPr>
    </w:p>
    <w:p w14:paraId="2360CA0B" w14:textId="70FB07BA" w:rsidR="006D7F3A" w:rsidRDefault="006D7F3A" w:rsidP="003C3307">
      <w:pPr>
        <w:spacing w:before="240" w:after="240" w:line="360" w:lineRule="auto"/>
        <w:jc w:val="both"/>
        <w:rPr>
          <w:rFonts w:ascii="Times New Roman" w:hAnsi="Times New Roman" w:cs="Times New Roman"/>
          <w:b/>
          <w:lang w:val="en-US"/>
        </w:rPr>
      </w:pPr>
    </w:p>
    <w:p w14:paraId="06C5136E" w14:textId="711D7FD9" w:rsidR="006D7F3A" w:rsidRDefault="006D7F3A" w:rsidP="003C3307">
      <w:pPr>
        <w:spacing w:before="240" w:after="240" w:line="360" w:lineRule="auto"/>
        <w:jc w:val="both"/>
        <w:rPr>
          <w:rFonts w:ascii="Times New Roman" w:hAnsi="Times New Roman" w:cs="Times New Roman"/>
          <w:b/>
          <w:lang w:val="en-US"/>
        </w:rPr>
      </w:pPr>
    </w:p>
    <w:p w14:paraId="452FC6F9" w14:textId="325B19AB" w:rsidR="006D7F3A" w:rsidRDefault="006D7F3A" w:rsidP="003C3307">
      <w:pPr>
        <w:spacing w:before="240" w:after="240" w:line="360" w:lineRule="auto"/>
        <w:jc w:val="both"/>
        <w:rPr>
          <w:rFonts w:ascii="Times New Roman" w:hAnsi="Times New Roman" w:cs="Times New Roman"/>
          <w:b/>
          <w:lang w:val="en-US"/>
        </w:rPr>
      </w:pPr>
    </w:p>
    <w:p w14:paraId="67844245" w14:textId="11342AD9" w:rsidR="006D7F3A" w:rsidRDefault="006D7F3A" w:rsidP="003C3307">
      <w:pPr>
        <w:spacing w:before="240" w:after="240" w:line="360" w:lineRule="auto"/>
        <w:jc w:val="both"/>
        <w:rPr>
          <w:rFonts w:ascii="Times New Roman" w:hAnsi="Times New Roman" w:cs="Times New Roman"/>
          <w:b/>
          <w:lang w:val="en-US"/>
        </w:rPr>
      </w:pPr>
    </w:p>
    <w:p w14:paraId="5023C194" w14:textId="77777777" w:rsidR="006D7F3A" w:rsidRDefault="006D7F3A" w:rsidP="003C3307">
      <w:pPr>
        <w:spacing w:before="240" w:after="240" w:line="360" w:lineRule="auto"/>
        <w:jc w:val="both"/>
        <w:rPr>
          <w:rFonts w:ascii="Times New Roman" w:hAnsi="Times New Roman" w:cs="Times New Roman"/>
          <w:b/>
          <w:lang w:val="en-US"/>
        </w:rPr>
      </w:pPr>
      <w:bookmarkStart w:id="5" w:name="_Hlk138691115"/>
    </w:p>
    <w:p w14:paraId="7A74401B" w14:textId="77777777" w:rsidR="006D7F3A" w:rsidRDefault="006D7F3A" w:rsidP="003C3307">
      <w:pPr>
        <w:spacing w:before="240" w:after="240" w:line="360" w:lineRule="auto"/>
        <w:jc w:val="both"/>
        <w:rPr>
          <w:rFonts w:ascii="Times New Roman" w:hAnsi="Times New Roman" w:cs="Times New Roman"/>
          <w:b/>
          <w:lang w:val="en-US"/>
        </w:rPr>
      </w:pPr>
    </w:p>
    <w:p w14:paraId="4238D961" w14:textId="77777777" w:rsidR="00225FBE" w:rsidRDefault="00225FBE" w:rsidP="003C3307">
      <w:pPr>
        <w:spacing w:before="240" w:after="240" w:line="360" w:lineRule="auto"/>
        <w:jc w:val="both"/>
        <w:rPr>
          <w:rFonts w:ascii="Times New Roman" w:hAnsi="Times New Roman" w:cs="Times New Roman"/>
          <w:b/>
          <w:lang w:val="en-US"/>
        </w:rPr>
      </w:pPr>
    </w:p>
    <w:p w14:paraId="60E87BD1" w14:textId="77777777" w:rsidR="00225FBE" w:rsidRDefault="00225FBE" w:rsidP="003C3307">
      <w:pPr>
        <w:spacing w:before="240" w:after="240" w:line="360" w:lineRule="auto"/>
        <w:jc w:val="both"/>
        <w:rPr>
          <w:rFonts w:ascii="Times New Roman" w:hAnsi="Times New Roman" w:cs="Times New Roman"/>
          <w:b/>
          <w:lang w:val="en-US"/>
        </w:rPr>
      </w:pPr>
    </w:p>
    <w:p w14:paraId="1235F96E" w14:textId="73D0FE2E" w:rsidR="003C3307" w:rsidRPr="00EC70DE" w:rsidRDefault="00C0674B" w:rsidP="003C3307">
      <w:pPr>
        <w:spacing w:before="240" w:after="240" w:line="360" w:lineRule="auto"/>
        <w:jc w:val="both"/>
        <w:rPr>
          <w:rFonts w:ascii="Times New Roman" w:hAnsi="Times New Roman" w:cs="Times New Roman"/>
          <w:b/>
          <w:lang w:val="en-US"/>
        </w:rPr>
      </w:pPr>
      <w:r>
        <w:rPr>
          <w:rFonts w:ascii="Times New Roman" w:hAnsi="Times New Roman" w:cs="Times New Roman"/>
          <w:b/>
          <w:lang w:val="en-US"/>
        </w:rPr>
        <w:t>F</w:t>
      </w:r>
      <w:r w:rsidR="00F77EBD">
        <w:rPr>
          <w:rFonts w:ascii="Times New Roman" w:hAnsi="Times New Roman" w:cs="Times New Roman"/>
          <w:b/>
          <w:lang w:val="en-US"/>
        </w:rPr>
        <w:t>ig</w:t>
      </w:r>
      <w:r w:rsidR="00C14967">
        <w:rPr>
          <w:rFonts w:ascii="Times New Roman" w:hAnsi="Times New Roman" w:cs="Times New Roman"/>
          <w:b/>
          <w:lang w:val="en-US"/>
        </w:rPr>
        <w:t>.</w:t>
      </w:r>
      <w:r w:rsidR="00F77EBD">
        <w:rPr>
          <w:rFonts w:ascii="Times New Roman" w:hAnsi="Times New Roman" w:cs="Times New Roman"/>
          <w:b/>
          <w:lang w:val="en-US"/>
        </w:rPr>
        <w:t xml:space="preserve"> </w:t>
      </w:r>
      <w:r w:rsidR="00C14967">
        <w:rPr>
          <w:rFonts w:ascii="Times New Roman" w:hAnsi="Times New Roman" w:cs="Times New Roman"/>
          <w:b/>
          <w:lang w:val="en-US"/>
        </w:rPr>
        <w:t>S</w:t>
      </w:r>
      <w:r w:rsidR="003C3307">
        <w:rPr>
          <w:rFonts w:ascii="Times New Roman" w:hAnsi="Times New Roman" w:cs="Times New Roman"/>
          <w:b/>
          <w:lang w:val="en-US"/>
        </w:rPr>
        <w:t xml:space="preserve">2. </w:t>
      </w:r>
      <w:r w:rsidR="003C3307">
        <w:rPr>
          <w:rFonts w:ascii="Times New Roman" w:hAnsi="Times New Roman" w:cs="Times New Roman"/>
          <w:bCs/>
          <w:lang w:val="en-US"/>
        </w:rPr>
        <w:t xml:space="preserve">Forest plot displaying the effect of low birth weight on </w:t>
      </w:r>
      <w:r w:rsidR="003C3307">
        <w:rPr>
          <w:rFonts w:ascii="Times New Roman" w:hAnsi="Times New Roman" w:cs="Times New Roman"/>
          <w:color w:val="333333"/>
          <w:sz w:val="24"/>
          <w:szCs w:val="24"/>
          <w:shd w:val="clear" w:color="auto" w:fill="FFFFFF"/>
          <w:lang w:val="en-US"/>
        </w:rPr>
        <w:t>cardiorespiratory fitness</w:t>
      </w:r>
      <w:r w:rsidR="003C3307">
        <w:rPr>
          <w:rFonts w:ascii="Times New Roman" w:hAnsi="Times New Roman" w:cs="Times New Roman"/>
          <w:bCs/>
          <w:lang w:val="en-US"/>
        </w:rPr>
        <w:t>.</w:t>
      </w:r>
    </w:p>
    <w:bookmarkEnd w:id="5"/>
    <w:p w14:paraId="3BAEAB1B" w14:textId="77777777" w:rsidR="003C3307" w:rsidRDefault="003C3307" w:rsidP="003C3307">
      <w:pPr>
        <w:rPr>
          <w:rFonts w:ascii="Times New Roman" w:hAnsi="Times New Roman" w:cs="Times New Roman"/>
          <w:b/>
          <w:lang w:val="en-US"/>
        </w:rPr>
      </w:pPr>
      <w:r>
        <w:rPr>
          <w:rFonts w:ascii="Times New Roman" w:hAnsi="Times New Roman" w:cs="Times New Roman"/>
          <w:b/>
          <w:lang w:val="en-US"/>
        </w:rPr>
        <w:br w:type="page"/>
      </w:r>
    </w:p>
    <w:p w14:paraId="36E702DA" w14:textId="05E9C15C" w:rsidR="003C3307" w:rsidRDefault="00225FBE" w:rsidP="003C3307">
      <w:pPr>
        <w:spacing w:before="240" w:after="240" w:line="360" w:lineRule="auto"/>
        <w:jc w:val="both"/>
        <w:rPr>
          <w:rFonts w:ascii="Times New Roman" w:hAnsi="Times New Roman" w:cs="Times New Roman"/>
          <w:b/>
          <w:lang w:val="en-US"/>
        </w:rPr>
      </w:pPr>
      <w:r>
        <w:rPr>
          <w:noProof/>
          <w14:ligatures w14:val="standardContextual"/>
        </w:rPr>
        <w:lastRenderedPageBreak/>
        <w:drawing>
          <wp:anchor distT="0" distB="0" distL="114300" distR="114300" simplePos="0" relativeHeight="251662336" behindDoc="0" locked="0" layoutInCell="1" allowOverlap="1" wp14:anchorId="3B6D1296" wp14:editId="2A6E3DB3">
            <wp:simplePos x="0" y="0"/>
            <wp:positionH relativeFrom="page">
              <wp:align>left</wp:align>
            </wp:positionH>
            <wp:positionV relativeFrom="paragraph">
              <wp:posOffset>-681355</wp:posOffset>
            </wp:positionV>
            <wp:extent cx="7239798" cy="3619500"/>
            <wp:effectExtent l="0" t="0" r="0" b="0"/>
            <wp:wrapNone/>
            <wp:docPr id="1910955271" name="Picture 1">
              <a:extLst xmlns:a="http://schemas.openxmlformats.org/drawingml/2006/main">
                <a:ext uri="{FF2B5EF4-FFF2-40B4-BE49-F238E27FC236}">
                  <a16:creationId xmlns:a16="http://schemas.microsoft.com/office/drawing/2014/main" id="{F557FB69-A14B-4223-B8AD-763387AAF2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557FB69-A14B-4223-B8AD-763387AAF246}"/>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7239798" cy="3619500"/>
                    </a:xfrm>
                    <a:prstGeom prst="rect">
                      <a:avLst/>
                    </a:prstGeom>
                  </pic:spPr>
                </pic:pic>
              </a:graphicData>
            </a:graphic>
            <wp14:sizeRelH relativeFrom="page">
              <wp14:pctWidth>0</wp14:pctWidth>
            </wp14:sizeRelH>
            <wp14:sizeRelV relativeFrom="page">
              <wp14:pctHeight>0</wp14:pctHeight>
            </wp14:sizeRelV>
          </wp:anchor>
        </w:drawing>
      </w:r>
    </w:p>
    <w:p w14:paraId="1D3FA243" w14:textId="5F4ADEFA" w:rsidR="00C14967" w:rsidRDefault="00C14967" w:rsidP="003C3307">
      <w:pPr>
        <w:spacing w:before="240" w:after="240" w:line="360" w:lineRule="auto"/>
        <w:jc w:val="both"/>
        <w:rPr>
          <w:rFonts w:ascii="Times New Roman" w:hAnsi="Times New Roman" w:cs="Times New Roman"/>
          <w:b/>
          <w:noProof/>
          <w:lang w:val="en-US"/>
        </w:rPr>
      </w:pPr>
      <w:bookmarkStart w:id="6" w:name="_Hlk138691137"/>
    </w:p>
    <w:p w14:paraId="68298FF0" w14:textId="71488380" w:rsidR="00225FBE" w:rsidRDefault="00225FBE" w:rsidP="003C3307">
      <w:pPr>
        <w:spacing w:before="240" w:after="240" w:line="360" w:lineRule="auto"/>
        <w:jc w:val="both"/>
        <w:rPr>
          <w:rFonts w:ascii="Times New Roman" w:hAnsi="Times New Roman" w:cs="Times New Roman"/>
          <w:b/>
          <w:noProof/>
          <w:lang w:val="en-US"/>
        </w:rPr>
      </w:pPr>
    </w:p>
    <w:p w14:paraId="1E9DAFC5" w14:textId="77777777" w:rsidR="00225FBE" w:rsidRDefault="00225FBE" w:rsidP="003C3307">
      <w:pPr>
        <w:spacing w:before="240" w:after="240" w:line="360" w:lineRule="auto"/>
        <w:jc w:val="both"/>
        <w:rPr>
          <w:rFonts w:ascii="Times New Roman" w:hAnsi="Times New Roman" w:cs="Times New Roman"/>
          <w:b/>
          <w:noProof/>
          <w:lang w:val="en-US"/>
        </w:rPr>
      </w:pPr>
    </w:p>
    <w:p w14:paraId="43F36720" w14:textId="77777777" w:rsidR="00225FBE" w:rsidRDefault="00225FBE" w:rsidP="003C3307">
      <w:pPr>
        <w:spacing w:before="240" w:after="240" w:line="360" w:lineRule="auto"/>
        <w:jc w:val="both"/>
        <w:rPr>
          <w:rFonts w:ascii="Times New Roman" w:hAnsi="Times New Roman" w:cs="Times New Roman"/>
          <w:b/>
          <w:lang w:val="en-US"/>
        </w:rPr>
      </w:pPr>
    </w:p>
    <w:p w14:paraId="1AB18D6B" w14:textId="77777777" w:rsidR="00225FBE" w:rsidRDefault="00225FBE" w:rsidP="003C3307">
      <w:pPr>
        <w:spacing w:before="240" w:after="240" w:line="360" w:lineRule="auto"/>
        <w:jc w:val="both"/>
        <w:rPr>
          <w:rFonts w:ascii="Times New Roman" w:hAnsi="Times New Roman" w:cs="Times New Roman"/>
          <w:b/>
          <w:lang w:val="en-US"/>
        </w:rPr>
      </w:pPr>
    </w:p>
    <w:p w14:paraId="7615A773" w14:textId="77777777" w:rsidR="00225FBE" w:rsidRDefault="00225FBE" w:rsidP="003C3307">
      <w:pPr>
        <w:spacing w:before="240" w:after="240" w:line="360" w:lineRule="auto"/>
        <w:jc w:val="both"/>
        <w:rPr>
          <w:rFonts w:ascii="Times New Roman" w:hAnsi="Times New Roman" w:cs="Times New Roman"/>
          <w:b/>
          <w:lang w:val="en-US"/>
        </w:rPr>
      </w:pPr>
    </w:p>
    <w:p w14:paraId="1E2437FD" w14:textId="77777777" w:rsidR="00225FBE" w:rsidRDefault="00225FBE" w:rsidP="003C3307">
      <w:pPr>
        <w:spacing w:before="240" w:after="240" w:line="360" w:lineRule="auto"/>
        <w:jc w:val="both"/>
        <w:rPr>
          <w:rFonts w:ascii="Times New Roman" w:hAnsi="Times New Roman" w:cs="Times New Roman"/>
          <w:b/>
          <w:lang w:val="en-US"/>
        </w:rPr>
      </w:pPr>
    </w:p>
    <w:p w14:paraId="57652914" w14:textId="45C127E4" w:rsidR="003C3307" w:rsidRPr="00EC70DE" w:rsidRDefault="00F77EBD" w:rsidP="003C3307">
      <w:pPr>
        <w:spacing w:before="240" w:after="240" w:line="360" w:lineRule="auto"/>
        <w:jc w:val="both"/>
        <w:rPr>
          <w:rFonts w:ascii="Times New Roman" w:hAnsi="Times New Roman" w:cs="Times New Roman"/>
          <w:b/>
          <w:lang w:val="en-US"/>
        </w:rPr>
      </w:pPr>
      <w:r>
        <w:rPr>
          <w:rFonts w:ascii="Times New Roman" w:hAnsi="Times New Roman" w:cs="Times New Roman"/>
          <w:b/>
          <w:lang w:val="en-US"/>
        </w:rPr>
        <w:t>Fig</w:t>
      </w:r>
      <w:r w:rsidR="00C14967">
        <w:rPr>
          <w:rFonts w:ascii="Times New Roman" w:hAnsi="Times New Roman" w:cs="Times New Roman"/>
          <w:b/>
          <w:lang w:val="en-US"/>
        </w:rPr>
        <w:t>.</w:t>
      </w:r>
      <w:r>
        <w:rPr>
          <w:rFonts w:ascii="Times New Roman" w:hAnsi="Times New Roman" w:cs="Times New Roman"/>
          <w:b/>
          <w:lang w:val="en-US"/>
        </w:rPr>
        <w:t xml:space="preserve"> </w:t>
      </w:r>
      <w:r w:rsidR="00C14967">
        <w:rPr>
          <w:rFonts w:ascii="Times New Roman" w:hAnsi="Times New Roman" w:cs="Times New Roman"/>
          <w:b/>
          <w:lang w:val="en-US"/>
        </w:rPr>
        <w:t>S</w:t>
      </w:r>
      <w:r w:rsidR="003C3307">
        <w:rPr>
          <w:rFonts w:ascii="Times New Roman" w:hAnsi="Times New Roman" w:cs="Times New Roman"/>
          <w:b/>
          <w:lang w:val="en-US"/>
        </w:rPr>
        <w:t xml:space="preserve">3. </w:t>
      </w:r>
      <w:r w:rsidR="003C3307">
        <w:rPr>
          <w:rFonts w:ascii="Times New Roman" w:hAnsi="Times New Roman" w:cs="Times New Roman"/>
          <w:bCs/>
          <w:lang w:val="en-US"/>
        </w:rPr>
        <w:t xml:space="preserve">Forest plot displaying the effect of preterm birth on muscle strength. </w:t>
      </w:r>
      <w:bookmarkEnd w:id="6"/>
    </w:p>
    <w:p w14:paraId="5EE5D3D5" w14:textId="77777777" w:rsidR="003C3307" w:rsidRDefault="003C3307" w:rsidP="003C3307">
      <w:pPr>
        <w:rPr>
          <w:rFonts w:ascii="Times New Roman" w:hAnsi="Times New Roman" w:cs="Times New Roman"/>
          <w:b/>
          <w:lang w:val="en-US"/>
        </w:rPr>
      </w:pPr>
      <w:r>
        <w:rPr>
          <w:rFonts w:ascii="Times New Roman" w:hAnsi="Times New Roman" w:cs="Times New Roman"/>
          <w:b/>
          <w:lang w:val="en-US"/>
        </w:rPr>
        <w:br w:type="page"/>
      </w:r>
    </w:p>
    <w:p w14:paraId="31FC7DFA" w14:textId="77777777" w:rsidR="003C3307" w:rsidRDefault="003C3307" w:rsidP="003C3307">
      <w:pPr>
        <w:spacing w:before="240" w:after="240" w:line="360" w:lineRule="auto"/>
        <w:jc w:val="both"/>
        <w:rPr>
          <w:rFonts w:ascii="Times New Roman" w:hAnsi="Times New Roman" w:cs="Times New Roman"/>
          <w:b/>
          <w:lang w:val="en-US"/>
        </w:rPr>
      </w:pPr>
    </w:p>
    <w:p w14:paraId="3E79B35E" w14:textId="77777777" w:rsidR="003C3307" w:rsidRDefault="003C3307" w:rsidP="003C3307">
      <w:pPr>
        <w:spacing w:before="240" w:after="240" w:line="360" w:lineRule="auto"/>
        <w:jc w:val="both"/>
        <w:rPr>
          <w:rFonts w:ascii="Times New Roman" w:hAnsi="Times New Roman" w:cs="Times New Roman"/>
          <w:b/>
          <w:lang w:val="en-US"/>
        </w:rPr>
      </w:pPr>
      <w:r>
        <w:rPr>
          <w:rFonts w:ascii="Times New Roman" w:hAnsi="Times New Roman" w:cs="Times New Roman"/>
          <w:b/>
          <w:noProof/>
          <w:lang w:val="en-US"/>
        </w:rPr>
        <w:drawing>
          <wp:inline distT="0" distB="0" distL="0" distR="0" wp14:anchorId="679B12AC" wp14:editId="5D1B9D22">
            <wp:extent cx="5689468" cy="4267200"/>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99360" cy="4274619"/>
                    </a:xfrm>
                    <a:prstGeom prst="rect">
                      <a:avLst/>
                    </a:prstGeom>
                    <a:noFill/>
                  </pic:spPr>
                </pic:pic>
              </a:graphicData>
            </a:graphic>
          </wp:inline>
        </w:drawing>
      </w:r>
    </w:p>
    <w:p w14:paraId="5DE2E4EE" w14:textId="02D72AE0" w:rsidR="003C3307" w:rsidRPr="00EC70DE" w:rsidRDefault="00F77EBD" w:rsidP="003C3307">
      <w:pPr>
        <w:spacing w:before="240" w:after="240" w:line="360" w:lineRule="auto"/>
        <w:jc w:val="both"/>
        <w:rPr>
          <w:rFonts w:ascii="Times New Roman" w:hAnsi="Times New Roman" w:cs="Times New Roman"/>
          <w:b/>
          <w:lang w:val="en-US"/>
        </w:rPr>
      </w:pPr>
      <w:bookmarkStart w:id="7" w:name="_Hlk138691160"/>
      <w:r>
        <w:rPr>
          <w:rFonts w:ascii="Times New Roman" w:hAnsi="Times New Roman" w:cs="Times New Roman"/>
          <w:b/>
          <w:lang w:val="en-US"/>
        </w:rPr>
        <w:t>Fig</w:t>
      </w:r>
      <w:r w:rsidR="00C14967">
        <w:rPr>
          <w:rFonts w:ascii="Times New Roman" w:hAnsi="Times New Roman" w:cs="Times New Roman"/>
          <w:b/>
          <w:lang w:val="en-US"/>
        </w:rPr>
        <w:t>.</w:t>
      </w:r>
      <w:r>
        <w:rPr>
          <w:rFonts w:ascii="Times New Roman" w:hAnsi="Times New Roman" w:cs="Times New Roman"/>
          <w:b/>
          <w:lang w:val="en-US"/>
        </w:rPr>
        <w:t xml:space="preserve"> </w:t>
      </w:r>
      <w:r w:rsidR="00C14967">
        <w:rPr>
          <w:rFonts w:ascii="Times New Roman" w:hAnsi="Times New Roman" w:cs="Times New Roman"/>
          <w:b/>
          <w:lang w:val="en-US"/>
        </w:rPr>
        <w:t>S</w:t>
      </w:r>
      <w:r w:rsidR="003C3307">
        <w:rPr>
          <w:rFonts w:ascii="Times New Roman" w:hAnsi="Times New Roman" w:cs="Times New Roman"/>
          <w:b/>
          <w:lang w:val="en-US"/>
        </w:rPr>
        <w:t xml:space="preserve">4. </w:t>
      </w:r>
      <w:r w:rsidR="003C3307">
        <w:rPr>
          <w:rFonts w:ascii="Times New Roman" w:hAnsi="Times New Roman" w:cs="Times New Roman"/>
          <w:bCs/>
          <w:lang w:val="en-US"/>
        </w:rPr>
        <w:t xml:space="preserve">Forest plot displaying the effect of low birth weight on muscle strength. </w:t>
      </w:r>
    </w:p>
    <w:bookmarkEnd w:id="7"/>
    <w:p w14:paraId="647558BF" w14:textId="77777777" w:rsidR="003C3307" w:rsidRDefault="003C3307" w:rsidP="003C3307">
      <w:pPr>
        <w:rPr>
          <w:rFonts w:ascii="Times New Roman" w:hAnsi="Times New Roman" w:cs="Times New Roman"/>
          <w:b/>
          <w:lang w:val="en-US"/>
        </w:rPr>
      </w:pPr>
      <w:r>
        <w:rPr>
          <w:rFonts w:ascii="Times New Roman" w:hAnsi="Times New Roman" w:cs="Times New Roman"/>
          <w:b/>
          <w:lang w:val="en-US"/>
        </w:rPr>
        <w:br w:type="page"/>
      </w:r>
    </w:p>
    <w:p w14:paraId="04DA92DF" w14:textId="77777777" w:rsidR="003C3307" w:rsidRDefault="003C3307" w:rsidP="003C3307">
      <w:pPr>
        <w:spacing w:before="240" w:after="240" w:line="360" w:lineRule="auto"/>
        <w:jc w:val="both"/>
        <w:rPr>
          <w:rFonts w:ascii="Times New Roman" w:hAnsi="Times New Roman" w:cs="Times New Roman"/>
          <w:b/>
          <w:lang w:val="en-US"/>
        </w:rPr>
      </w:pPr>
    </w:p>
    <w:p w14:paraId="504135AD" w14:textId="77777777" w:rsidR="003C3307" w:rsidRDefault="003C3307" w:rsidP="003C3307">
      <w:pPr>
        <w:spacing w:before="240" w:after="240" w:line="360" w:lineRule="auto"/>
        <w:jc w:val="both"/>
        <w:rPr>
          <w:rFonts w:ascii="Times New Roman" w:hAnsi="Times New Roman" w:cs="Times New Roman"/>
          <w:b/>
          <w:lang w:val="en-US"/>
        </w:rPr>
      </w:pPr>
    </w:p>
    <w:p w14:paraId="70B4FE51" w14:textId="77777777" w:rsidR="003C3307" w:rsidRDefault="003C3307" w:rsidP="003C3307">
      <w:pPr>
        <w:spacing w:before="240" w:after="240" w:line="360" w:lineRule="auto"/>
        <w:jc w:val="both"/>
        <w:rPr>
          <w:rFonts w:ascii="Times New Roman" w:hAnsi="Times New Roman" w:cs="Times New Roman"/>
          <w:b/>
          <w:lang w:val="en-US"/>
        </w:rPr>
      </w:pPr>
      <w:r>
        <w:rPr>
          <w:rFonts w:ascii="Times New Roman" w:hAnsi="Times New Roman" w:cs="Times New Roman"/>
          <w:b/>
          <w:noProof/>
          <w:lang w:val="en-US"/>
        </w:rPr>
        <w:drawing>
          <wp:inline distT="0" distB="0" distL="0" distR="0" wp14:anchorId="7ABAF7FB" wp14:editId="71C847F9">
            <wp:extent cx="5305425" cy="284620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20405" cy="2854244"/>
                    </a:xfrm>
                    <a:prstGeom prst="rect">
                      <a:avLst/>
                    </a:prstGeom>
                    <a:noFill/>
                  </pic:spPr>
                </pic:pic>
              </a:graphicData>
            </a:graphic>
          </wp:inline>
        </w:drawing>
      </w:r>
    </w:p>
    <w:p w14:paraId="6A8D6CC6" w14:textId="441C69AA" w:rsidR="003C3307" w:rsidRPr="00EC70DE" w:rsidRDefault="00F77EBD" w:rsidP="003C3307">
      <w:pPr>
        <w:spacing w:before="240" w:after="240" w:line="360" w:lineRule="auto"/>
        <w:jc w:val="both"/>
        <w:rPr>
          <w:rFonts w:ascii="Times New Roman" w:hAnsi="Times New Roman" w:cs="Times New Roman"/>
          <w:b/>
          <w:lang w:val="en-US"/>
        </w:rPr>
      </w:pPr>
      <w:bookmarkStart w:id="8" w:name="_Hlk138691181"/>
      <w:r>
        <w:rPr>
          <w:rFonts w:ascii="Times New Roman" w:hAnsi="Times New Roman" w:cs="Times New Roman"/>
          <w:b/>
          <w:lang w:val="en-US"/>
        </w:rPr>
        <w:t>Fig</w:t>
      </w:r>
      <w:r w:rsidR="00C14967">
        <w:rPr>
          <w:rFonts w:ascii="Times New Roman" w:hAnsi="Times New Roman" w:cs="Times New Roman"/>
          <w:b/>
          <w:lang w:val="en-US"/>
        </w:rPr>
        <w:t>.</w:t>
      </w:r>
      <w:r>
        <w:rPr>
          <w:rFonts w:ascii="Times New Roman" w:hAnsi="Times New Roman" w:cs="Times New Roman"/>
          <w:b/>
          <w:lang w:val="en-US"/>
        </w:rPr>
        <w:t xml:space="preserve"> </w:t>
      </w:r>
      <w:r w:rsidR="00C14967">
        <w:rPr>
          <w:rFonts w:ascii="Times New Roman" w:hAnsi="Times New Roman" w:cs="Times New Roman"/>
          <w:b/>
          <w:lang w:val="en-US"/>
        </w:rPr>
        <w:t>S</w:t>
      </w:r>
      <w:r w:rsidR="003C3307">
        <w:rPr>
          <w:rFonts w:ascii="Times New Roman" w:hAnsi="Times New Roman" w:cs="Times New Roman"/>
          <w:b/>
          <w:lang w:val="en-US"/>
        </w:rPr>
        <w:t xml:space="preserve">5. </w:t>
      </w:r>
      <w:r w:rsidR="003C3307">
        <w:rPr>
          <w:rFonts w:ascii="Times New Roman" w:hAnsi="Times New Roman" w:cs="Times New Roman"/>
          <w:bCs/>
          <w:lang w:val="en-US"/>
        </w:rPr>
        <w:t xml:space="preserve">Forest plot displaying the effect of low birth weight on flexibility. </w:t>
      </w:r>
    </w:p>
    <w:bookmarkEnd w:id="8"/>
    <w:p w14:paraId="4E92D1CE" w14:textId="77777777" w:rsidR="003C3307" w:rsidRDefault="003C3307" w:rsidP="003C3307">
      <w:pPr>
        <w:rPr>
          <w:rFonts w:ascii="Times New Roman" w:hAnsi="Times New Roman" w:cs="Times New Roman"/>
          <w:b/>
          <w:lang w:val="en-US"/>
        </w:rPr>
      </w:pPr>
      <w:r>
        <w:rPr>
          <w:rFonts w:ascii="Times New Roman" w:hAnsi="Times New Roman" w:cs="Times New Roman"/>
          <w:b/>
          <w:lang w:val="en-US"/>
        </w:rPr>
        <w:br w:type="page"/>
      </w:r>
    </w:p>
    <w:p w14:paraId="7187988F" w14:textId="77777777" w:rsidR="003C3307" w:rsidRDefault="003C3307" w:rsidP="003C3307">
      <w:pPr>
        <w:spacing w:before="240" w:after="240" w:line="360" w:lineRule="auto"/>
        <w:jc w:val="both"/>
        <w:rPr>
          <w:rFonts w:ascii="Times New Roman" w:hAnsi="Times New Roman" w:cs="Times New Roman"/>
          <w:b/>
          <w:lang w:val="en-US"/>
        </w:rPr>
      </w:pPr>
      <w:r>
        <w:rPr>
          <w:rFonts w:ascii="Times New Roman" w:hAnsi="Times New Roman" w:cs="Times New Roman"/>
          <w:b/>
          <w:noProof/>
          <w:lang w:val="en-US"/>
        </w:rPr>
        <w:lastRenderedPageBreak/>
        <w:drawing>
          <wp:inline distT="0" distB="0" distL="0" distR="0" wp14:anchorId="2B7E1BF6" wp14:editId="200373A0">
            <wp:extent cx="5362575" cy="287686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73207" cy="2882571"/>
                    </a:xfrm>
                    <a:prstGeom prst="rect">
                      <a:avLst/>
                    </a:prstGeom>
                    <a:noFill/>
                  </pic:spPr>
                </pic:pic>
              </a:graphicData>
            </a:graphic>
          </wp:inline>
        </w:drawing>
      </w:r>
    </w:p>
    <w:p w14:paraId="79F4A626" w14:textId="77777777" w:rsidR="003C3307" w:rsidRDefault="003C3307" w:rsidP="003C3307">
      <w:pPr>
        <w:spacing w:before="240" w:after="240" w:line="360" w:lineRule="auto"/>
        <w:jc w:val="both"/>
        <w:rPr>
          <w:rFonts w:ascii="Times New Roman" w:hAnsi="Times New Roman" w:cs="Times New Roman"/>
          <w:b/>
          <w:lang w:val="en-US"/>
        </w:rPr>
      </w:pPr>
    </w:p>
    <w:p w14:paraId="3996F7EA" w14:textId="76A40675" w:rsidR="003C3307" w:rsidRPr="00EC70DE" w:rsidRDefault="00F77EBD" w:rsidP="003C3307">
      <w:pPr>
        <w:spacing w:before="240" w:after="240" w:line="360" w:lineRule="auto"/>
        <w:jc w:val="both"/>
        <w:rPr>
          <w:rFonts w:ascii="Times New Roman" w:hAnsi="Times New Roman" w:cs="Times New Roman"/>
          <w:b/>
          <w:lang w:val="en-US"/>
        </w:rPr>
      </w:pPr>
      <w:bookmarkStart w:id="9" w:name="_Hlk138691203"/>
      <w:r>
        <w:rPr>
          <w:rFonts w:ascii="Times New Roman" w:hAnsi="Times New Roman" w:cs="Times New Roman"/>
          <w:b/>
          <w:lang w:val="en-US"/>
        </w:rPr>
        <w:t>Fig</w:t>
      </w:r>
      <w:r w:rsidR="00C14967">
        <w:rPr>
          <w:rFonts w:ascii="Times New Roman" w:hAnsi="Times New Roman" w:cs="Times New Roman"/>
          <w:b/>
          <w:lang w:val="en-US"/>
        </w:rPr>
        <w:t>.</w:t>
      </w:r>
      <w:r>
        <w:rPr>
          <w:rFonts w:ascii="Times New Roman" w:hAnsi="Times New Roman" w:cs="Times New Roman"/>
          <w:b/>
          <w:lang w:val="en-US"/>
        </w:rPr>
        <w:t xml:space="preserve"> </w:t>
      </w:r>
      <w:r w:rsidR="00C14967">
        <w:rPr>
          <w:rFonts w:ascii="Times New Roman" w:hAnsi="Times New Roman" w:cs="Times New Roman"/>
          <w:b/>
          <w:lang w:val="en-US"/>
        </w:rPr>
        <w:t>S</w:t>
      </w:r>
      <w:r w:rsidR="003C3307">
        <w:rPr>
          <w:rFonts w:ascii="Times New Roman" w:hAnsi="Times New Roman" w:cs="Times New Roman"/>
          <w:b/>
          <w:lang w:val="en-US"/>
        </w:rPr>
        <w:t xml:space="preserve">6. </w:t>
      </w:r>
      <w:r w:rsidR="003C3307">
        <w:rPr>
          <w:rFonts w:ascii="Times New Roman" w:hAnsi="Times New Roman" w:cs="Times New Roman"/>
          <w:bCs/>
          <w:lang w:val="en-US"/>
        </w:rPr>
        <w:t xml:space="preserve">Forest plot displaying the effect of low birth weight on agility. </w:t>
      </w:r>
    </w:p>
    <w:bookmarkEnd w:id="9"/>
    <w:p w14:paraId="6FB1AC70" w14:textId="77777777" w:rsidR="003C3307" w:rsidRDefault="003C3307" w:rsidP="003C3307">
      <w:pPr>
        <w:rPr>
          <w:rFonts w:ascii="Times New Roman" w:hAnsi="Times New Roman" w:cs="Times New Roman"/>
          <w:b/>
          <w:lang w:val="en-US"/>
        </w:rPr>
      </w:pPr>
      <w:r>
        <w:rPr>
          <w:rFonts w:ascii="Times New Roman" w:hAnsi="Times New Roman" w:cs="Times New Roman"/>
          <w:b/>
          <w:lang w:val="en-US"/>
        </w:rPr>
        <w:br w:type="page"/>
      </w:r>
    </w:p>
    <w:p w14:paraId="5DC42E0C" w14:textId="77777777" w:rsidR="00721DFF" w:rsidRDefault="00721DFF" w:rsidP="003C3307">
      <w:pPr>
        <w:spacing w:before="240" w:after="240" w:line="360" w:lineRule="auto"/>
        <w:jc w:val="both"/>
        <w:rPr>
          <w:rFonts w:ascii="Times New Roman" w:hAnsi="Times New Roman" w:cs="Times New Roman"/>
          <w:b/>
          <w:lang w:val="en-US"/>
        </w:rPr>
      </w:pPr>
    </w:p>
    <w:p w14:paraId="67307259" w14:textId="77777777" w:rsidR="00721DFF" w:rsidRDefault="00721DFF" w:rsidP="003C3307">
      <w:pPr>
        <w:spacing w:before="240" w:after="240" w:line="360" w:lineRule="auto"/>
        <w:jc w:val="both"/>
        <w:rPr>
          <w:rFonts w:ascii="Times New Roman" w:hAnsi="Times New Roman" w:cs="Times New Roman"/>
          <w:b/>
          <w:lang w:val="en-US"/>
        </w:rPr>
      </w:pPr>
    </w:p>
    <w:p w14:paraId="573C67D4" w14:textId="4A2777EC" w:rsidR="003C3307" w:rsidRDefault="00145E59" w:rsidP="003C3307">
      <w:pPr>
        <w:spacing w:before="240" w:after="240" w:line="360" w:lineRule="auto"/>
        <w:jc w:val="both"/>
        <w:rPr>
          <w:rFonts w:ascii="Times New Roman" w:hAnsi="Times New Roman" w:cs="Times New Roman"/>
          <w:b/>
          <w:lang w:val="en-US"/>
        </w:rPr>
      </w:pPr>
      <w:r>
        <w:rPr>
          <w:noProof/>
          <w14:ligatures w14:val="standardContextual"/>
        </w:rPr>
        <w:drawing>
          <wp:anchor distT="0" distB="0" distL="114300" distR="114300" simplePos="0" relativeHeight="251663360" behindDoc="0" locked="0" layoutInCell="1" allowOverlap="1" wp14:anchorId="2FEC807B" wp14:editId="3F65E191">
            <wp:simplePos x="0" y="0"/>
            <wp:positionH relativeFrom="column">
              <wp:posOffset>-148590</wp:posOffset>
            </wp:positionH>
            <wp:positionV relativeFrom="paragraph">
              <wp:posOffset>-138430</wp:posOffset>
            </wp:positionV>
            <wp:extent cx="5760085" cy="2770505"/>
            <wp:effectExtent l="0" t="0" r="0" b="0"/>
            <wp:wrapNone/>
            <wp:docPr id="1643673368" name="Picture 1">
              <a:extLst xmlns:a="http://schemas.openxmlformats.org/drawingml/2006/main">
                <a:ext uri="{FF2B5EF4-FFF2-40B4-BE49-F238E27FC236}">
                  <a16:creationId xmlns:a16="http://schemas.microsoft.com/office/drawing/2014/main" id="{3C9759F9-BC1F-4F60-A671-2FA5CD7046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C9759F9-BC1F-4F60-A671-2FA5CD7046E5}"/>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760085" cy="2770505"/>
                    </a:xfrm>
                    <a:prstGeom prst="rect">
                      <a:avLst/>
                    </a:prstGeom>
                  </pic:spPr>
                </pic:pic>
              </a:graphicData>
            </a:graphic>
            <wp14:sizeRelH relativeFrom="page">
              <wp14:pctWidth>0</wp14:pctWidth>
            </wp14:sizeRelH>
            <wp14:sizeRelV relativeFrom="page">
              <wp14:pctHeight>0</wp14:pctHeight>
            </wp14:sizeRelV>
          </wp:anchor>
        </w:drawing>
      </w:r>
    </w:p>
    <w:p w14:paraId="4368129F" w14:textId="77777777" w:rsidR="003C3307" w:rsidRDefault="003C3307" w:rsidP="003C3307">
      <w:pPr>
        <w:spacing w:before="240" w:after="240" w:line="360" w:lineRule="auto"/>
        <w:jc w:val="both"/>
        <w:rPr>
          <w:rFonts w:ascii="Times New Roman" w:hAnsi="Times New Roman" w:cs="Times New Roman"/>
          <w:b/>
          <w:lang w:val="en-US"/>
        </w:rPr>
      </w:pPr>
    </w:p>
    <w:p w14:paraId="0A9F391A" w14:textId="451B1067" w:rsidR="003C3307" w:rsidRDefault="003C3307" w:rsidP="003C3307">
      <w:pPr>
        <w:spacing w:before="240" w:after="240" w:line="360" w:lineRule="auto"/>
        <w:jc w:val="both"/>
        <w:rPr>
          <w:rFonts w:ascii="Times New Roman" w:hAnsi="Times New Roman" w:cs="Times New Roman"/>
          <w:b/>
          <w:lang w:val="en-US"/>
        </w:rPr>
      </w:pPr>
    </w:p>
    <w:p w14:paraId="38B440E4" w14:textId="77777777" w:rsidR="00145E59" w:rsidRDefault="00145E59" w:rsidP="003C3307">
      <w:pPr>
        <w:spacing w:before="240" w:after="240" w:line="360" w:lineRule="auto"/>
        <w:jc w:val="both"/>
        <w:rPr>
          <w:rFonts w:ascii="Times New Roman" w:hAnsi="Times New Roman" w:cs="Times New Roman"/>
          <w:b/>
          <w:lang w:val="en-US"/>
        </w:rPr>
      </w:pPr>
      <w:bookmarkStart w:id="10" w:name="_Hlk138691283"/>
    </w:p>
    <w:p w14:paraId="4B042F0C" w14:textId="77777777" w:rsidR="00145E59" w:rsidRDefault="00145E59" w:rsidP="003C3307">
      <w:pPr>
        <w:spacing w:before="240" w:after="240" w:line="360" w:lineRule="auto"/>
        <w:jc w:val="both"/>
        <w:rPr>
          <w:rFonts w:ascii="Times New Roman" w:hAnsi="Times New Roman" w:cs="Times New Roman"/>
          <w:b/>
          <w:lang w:val="en-US"/>
        </w:rPr>
      </w:pPr>
    </w:p>
    <w:p w14:paraId="2B821A21" w14:textId="77777777" w:rsidR="00145E59" w:rsidRDefault="00145E59" w:rsidP="003C3307">
      <w:pPr>
        <w:spacing w:before="240" w:after="240" w:line="360" w:lineRule="auto"/>
        <w:jc w:val="both"/>
        <w:rPr>
          <w:rFonts w:ascii="Times New Roman" w:hAnsi="Times New Roman" w:cs="Times New Roman"/>
          <w:b/>
          <w:lang w:val="en-US"/>
        </w:rPr>
      </w:pPr>
    </w:p>
    <w:p w14:paraId="3009CC1B" w14:textId="77777777" w:rsidR="00145E59" w:rsidRDefault="00145E59" w:rsidP="003C3307">
      <w:pPr>
        <w:spacing w:before="240" w:after="240" w:line="360" w:lineRule="auto"/>
        <w:jc w:val="both"/>
        <w:rPr>
          <w:rFonts w:ascii="Times New Roman" w:hAnsi="Times New Roman" w:cs="Times New Roman"/>
          <w:b/>
          <w:lang w:val="en-US"/>
        </w:rPr>
      </w:pPr>
    </w:p>
    <w:p w14:paraId="158EFD47" w14:textId="77777777" w:rsidR="00145E59" w:rsidRDefault="00145E59" w:rsidP="003C3307">
      <w:pPr>
        <w:spacing w:before="240" w:after="240" w:line="360" w:lineRule="auto"/>
        <w:jc w:val="both"/>
        <w:rPr>
          <w:rFonts w:ascii="Times New Roman" w:hAnsi="Times New Roman" w:cs="Times New Roman"/>
          <w:b/>
          <w:lang w:val="en-US"/>
        </w:rPr>
      </w:pPr>
    </w:p>
    <w:p w14:paraId="195E5E09" w14:textId="232CCA67" w:rsidR="003C3307" w:rsidRPr="00EC70DE" w:rsidRDefault="00F77EBD" w:rsidP="003C3307">
      <w:pPr>
        <w:spacing w:before="240" w:after="240" w:line="360" w:lineRule="auto"/>
        <w:jc w:val="both"/>
        <w:rPr>
          <w:rFonts w:ascii="Times New Roman" w:hAnsi="Times New Roman" w:cs="Times New Roman"/>
          <w:b/>
          <w:lang w:val="en-US"/>
        </w:rPr>
      </w:pPr>
      <w:r>
        <w:rPr>
          <w:rFonts w:ascii="Times New Roman" w:hAnsi="Times New Roman" w:cs="Times New Roman"/>
          <w:b/>
          <w:lang w:val="en-US"/>
        </w:rPr>
        <w:t>Fig</w:t>
      </w:r>
      <w:r w:rsidR="00C14967">
        <w:rPr>
          <w:rFonts w:ascii="Times New Roman" w:hAnsi="Times New Roman" w:cs="Times New Roman"/>
          <w:b/>
          <w:lang w:val="en-US"/>
        </w:rPr>
        <w:t>.</w:t>
      </w:r>
      <w:r>
        <w:rPr>
          <w:rFonts w:ascii="Times New Roman" w:hAnsi="Times New Roman" w:cs="Times New Roman"/>
          <w:b/>
          <w:lang w:val="en-US"/>
        </w:rPr>
        <w:t xml:space="preserve"> </w:t>
      </w:r>
      <w:r w:rsidR="00C14967">
        <w:rPr>
          <w:rFonts w:ascii="Times New Roman" w:hAnsi="Times New Roman" w:cs="Times New Roman"/>
          <w:b/>
          <w:lang w:val="en-US"/>
        </w:rPr>
        <w:t>S</w:t>
      </w:r>
      <w:r w:rsidR="00FF7595">
        <w:rPr>
          <w:rFonts w:ascii="Times New Roman" w:hAnsi="Times New Roman" w:cs="Times New Roman"/>
          <w:b/>
          <w:lang w:val="en-US"/>
        </w:rPr>
        <w:t>7</w:t>
      </w:r>
      <w:r w:rsidR="003C3307">
        <w:rPr>
          <w:rFonts w:ascii="Times New Roman" w:hAnsi="Times New Roman" w:cs="Times New Roman"/>
          <w:b/>
          <w:lang w:val="en-US"/>
        </w:rPr>
        <w:t xml:space="preserve">. </w:t>
      </w:r>
      <w:r w:rsidR="003C3307">
        <w:rPr>
          <w:rFonts w:ascii="Times New Roman" w:hAnsi="Times New Roman" w:cs="Times New Roman"/>
          <w:bCs/>
          <w:lang w:val="en-US"/>
        </w:rPr>
        <w:t>Meta-regression analysis displaying the association between gestational age and the magnitude of impairment in cardiorespiratory fitness in children born preterm.</w:t>
      </w:r>
      <w:r w:rsidR="007B5876">
        <w:rPr>
          <w:rFonts w:ascii="Times New Roman" w:hAnsi="Times New Roman" w:cs="Times New Roman"/>
          <w:bCs/>
          <w:lang w:val="en-US"/>
        </w:rPr>
        <w:t xml:space="preserve"> A significant association was found (p=</w:t>
      </w:r>
      <w:r w:rsidR="00BD64F0">
        <w:rPr>
          <w:rFonts w:ascii="Times New Roman" w:hAnsi="Times New Roman" w:cs="Times New Roman"/>
          <w:bCs/>
          <w:lang w:val="en-US"/>
        </w:rPr>
        <w:t>0.028</w:t>
      </w:r>
      <w:r w:rsidR="007B5876">
        <w:rPr>
          <w:rFonts w:ascii="Times New Roman" w:hAnsi="Times New Roman" w:cs="Times New Roman"/>
          <w:bCs/>
          <w:lang w:val="en-US"/>
        </w:rPr>
        <w:t>).</w:t>
      </w:r>
    </w:p>
    <w:bookmarkEnd w:id="10"/>
    <w:p w14:paraId="544A2C9A" w14:textId="77777777" w:rsidR="003C3307" w:rsidRDefault="003C3307" w:rsidP="003C3307">
      <w:pPr>
        <w:rPr>
          <w:rFonts w:ascii="Times New Roman" w:hAnsi="Times New Roman" w:cs="Times New Roman"/>
          <w:b/>
          <w:lang w:val="en-US"/>
        </w:rPr>
      </w:pPr>
      <w:r>
        <w:rPr>
          <w:rFonts w:ascii="Times New Roman" w:hAnsi="Times New Roman" w:cs="Times New Roman"/>
          <w:b/>
          <w:lang w:val="en-US"/>
        </w:rPr>
        <w:br w:type="page"/>
      </w:r>
    </w:p>
    <w:p w14:paraId="3C9DE5AA" w14:textId="09527A2A" w:rsidR="003C3307" w:rsidRDefault="003C3307" w:rsidP="003C3307">
      <w:pPr>
        <w:spacing w:before="240" w:after="240" w:line="360" w:lineRule="auto"/>
        <w:jc w:val="both"/>
        <w:rPr>
          <w:rFonts w:ascii="Times New Roman" w:hAnsi="Times New Roman" w:cs="Times New Roman"/>
          <w:b/>
          <w:lang w:val="en-US"/>
        </w:rPr>
      </w:pPr>
    </w:p>
    <w:p w14:paraId="10807CCF" w14:textId="3C255082" w:rsidR="003C3307" w:rsidRDefault="00145E59" w:rsidP="003C3307">
      <w:pPr>
        <w:spacing w:before="240" w:after="240" w:line="360" w:lineRule="auto"/>
        <w:jc w:val="both"/>
        <w:rPr>
          <w:rFonts w:ascii="Times New Roman" w:hAnsi="Times New Roman" w:cs="Times New Roman"/>
          <w:b/>
          <w:lang w:val="en-US"/>
        </w:rPr>
      </w:pPr>
      <w:r w:rsidRPr="00145E59">
        <w:rPr>
          <w:rFonts w:ascii="Times New Roman" w:hAnsi="Times New Roman" w:cs="Times New Roman"/>
          <w:b/>
          <w:noProof/>
        </w:rPr>
        <w:drawing>
          <wp:anchor distT="0" distB="0" distL="114300" distR="114300" simplePos="0" relativeHeight="251666432" behindDoc="0" locked="0" layoutInCell="1" allowOverlap="1" wp14:anchorId="73383BE7" wp14:editId="70F131AF">
            <wp:simplePos x="0" y="0"/>
            <wp:positionH relativeFrom="column">
              <wp:posOffset>-281940</wp:posOffset>
            </wp:positionH>
            <wp:positionV relativeFrom="paragraph">
              <wp:posOffset>421005</wp:posOffset>
            </wp:positionV>
            <wp:extent cx="6492803" cy="3122930"/>
            <wp:effectExtent l="0" t="0" r="3810" b="1270"/>
            <wp:wrapNone/>
            <wp:docPr id="1767032800" name="Picture 1">
              <a:extLst xmlns:a="http://schemas.openxmlformats.org/drawingml/2006/main">
                <a:ext uri="{FF2B5EF4-FFF2-40B4-BE49-F238E27FC236}">
                  <a16:creationId xmlns:a16="http://schemas.microsoft.com/office/drawing/2014/main" id="{380795A3-1E83-479C-B4E1-1186D91C1A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80795A3-1E83-479C-B4E1-1186D91C1A62}"/>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6492803" cy="3122930"/>
                    </a:xfrm>
                    <a:prstGeom prst="rect">
                      <a:avLst/>
                    </a:prstGeom>
                  </pic:spPr>
                </pic:pic>
              </a:graphicData>
            </a:graphic>
            <wp14:sizeRelH relativeFrom="page">
              <wp14:pctWidth>0</wp14:pctWidth>
            </wp14:sizeRelH>
            <wp14:sizeRelV relativeFrom="page">
              <wp14:pctHeight>0</wp14:pctHeight>
            </wp14:sizeRelV>
          </wp:anchor>
        </w:drawing>
      </w:r>
    </w:p>
    <w:p w14:paraId="2D4FC628" w14:textId="22A5ECA6" w:rsidR="00145E59" w:rsidRDefault="00145E59" w:rsidP="003C3307">
      <w:pPr>
        <w:spacing w:before="240" w:after="240" w:line="360" w:lineRule="auto"/>
        <w:jc w:val="both"/>
        <w:rPr>
          <w:rFonts w:ascii="Times New Roman" w:hAnsi="Times New Roman" w:cs="Times New Roman"/>
          <w:b/>
          <w:lang w:val="en-US"/>
        </w:rPr>
      </w:pPr>
      <w:bookmarkStart w:id="11" w:name="_Hlk138691303"/>
    </w:p>
    <w:p w14:paraId="6BE5E972" w14:textId="5F54EDBC" w:rsidR="00145E59" w:rsidRDefault="00145E59" w:rsidP="003C3307">
      <w:pPr>
        <w:spacing w:before="240" w:after="240" w:line="360" w:lineRule="auto"/>
        <w:jc w:val="both"/>
        <w:rPr>
          <w:rFonts w:ascii="Times New Roman" w:hAnsi="Times New Roman" w:cs="Times New Roman"/>
          <w:b/>
          <w:lang w:val="en-US"/>
        </w:rPr>
      </w:pPr>
    </w:p>
    <w:p w14:paraId="3557AC90" w14:textId="5EFF0AC5" w:rsidR="00145E59" w:rsidRDefault="00145E59" w:rsidP="003C3307">
      <w:pPr>
        <w:spacing w:before="240" w:after="240" w:line="360" w:lineRule="auto"/>
        <w:jc w:val="both"/>
        <w:rPr>
          <w:rFonts w:ascii="Times New Roman" w:hAnsi="Times New Roman" w:cs="Times New Roman"/>
          <w:b/>
          <w:lang w:val="en-US"/>
        </w:rPr>
      </w:pPr>
    </w:p>
    <w:p w14:paraId="026A2F77" w14:textId="5ACAE00F" w:rsidR="00145E59" w:rsidRDefault="00145E59" w:rsidP="003C3307">
      <w:pPr>
        <w:spacing w:before="240" w:after="240" w:line="360" w:lineRule="auto"/>
        <w:jc w:val="both"/>
        <w:rPr>
          <w:rFonts w:ascii="Times New Roman" w:hAnsi="Times New Roman" w:cs="Times New Roman"/>
          <w:b/>
          <w:lang w:val="en-US"/>
        </w:rPr>
      </w:pPr>
    </w:p>
    <w:p w14:paraId="5881406D" w14:textId="2BCCC5EB" w:rsidR="00145E59" w:rsidRDefault="00145E59" w:rsidP="003C3307">
      <w:pPr>
        <w:spacing w:before="240" w:after="240" w:line="360" w:lineRule="auto"/>
        <w:jc w:val="both"/>
        <w:rPr>
          <w:rFonts w:ascii="Times New Roman" w:hAnsi="Times New Roman" w:cs="Times New Roman"/>
          <w:b/>
          <w:lang w:val="en-US"/>
        </w:rPr>
      </w:pPr>
    </w:p>
    <w:p w14:paraId="71B7B718" w14:textId="77777777" w:rsidR="00145E59" w:rsidRDefault="00145E59" w:rsidP="003C3307">
      <w:pPr>
        <w:spacing w:before="240" w:after="240" w:line="360" w:lineRule="auto"/>
        <w:jc w:val="both"/>
        <w:rPr>
          <w:rFonts w:ascii="Times New Roman" w:hAnsi="Times New Roman" w:cs="Times New Roman"/>
          <w:b/>
          <w:lang w:val="en-US"/>
        </w:rPr>
      </w:pPr>
    </w:p>
    <w:p w14:paraId="5BD06E84" w14:textId="77777777" w:rsidR="00145E59" w:rsidRDefault="00145E59" w:rsidP="003C3307">
      <w:pPr>
        <w:spacing w:before="240" w:after="240" w:line="360" w:lineRule="auto"/>
        <w:jc w:val="both"/>
        <w:rPr>
          <w:rFonts w:ascii="Times New Roman" w:hAnsi="Times New Roman" w:cs="Times New Roman"/>
          <w:b/>
          <w:lang w:val="en-US"/>
        </w:rPr>
      </w:pPr>
    </w:p>
    <w:p w14:paraId="5C4460E4" w14:textId="77777777" w:rsidR="00145E59" w:rsidRDefault="00145E59" w:rsidP="003C3307">
      <w:pPr>
        <w:spacing w:before="240" w:after="240" w:line="360" w:lineRule="auto"/>
        <w:jc w:val="both"/>
        <w:rPr>
          <w:rFonts w:ascii="Times New Roman" w:hAnsi="Times New Roman" w:cs="Times New Roman"/>
          <w:b/>
          <w:lang w:val="en-US"/>
        </w:rPr>
      </w:pPr>
    </w:p>
    <w:p w14:paraId="07336E51" w14:textId="77777777" w:rsidR="00145E59" w:rsidRDefault="00145E59" w:rsidP="003C3307">
      <w:pPr>
        <w:spacing w:before="240" w:after="240" w:line="360" w:lineRule="auto"/>
        <w:jc w:val="both"/>
        <w:rPr>
          <w:rFonts w:ascii="Times New Roman" w:hAnsi="Times New Roman" w:cs="Times New Roman"/>
          <w:b/>
          <w:lang w:val="en-US"/>
        </w:rPr>
      </w:pPr>
    </w:p>
    <w:p w14:paraId="5403B1ED" w14:textId="77777777" w:rsidR="00145E59" w:rsidRDefault="00145E59" w:rsidP="003C3307">
      <w:pPr>
        <w:spacing w:before="240" w:after="240" w:line="360" w:lineRule="auto"/>
        <w:jc w:val="both"/>
        <w:rPr>
          <w:rFonts w:ascii="Times New Roman" w:hAnsi="Times New Roman" w:cs="Times New Roman"/>
          <w:b/>
          <w:lang w:val="en-US"/>
        </w:rPr>
      </w:pPr>
    </w:p>
    <w:p w14:paraId="2C40C0B5" w14:textId="208B10B2" w:rsidR="003C3307" w:rsidRDefault="00F77EBD" w:rsidP="003C3307">
      <w:pPr>
        <w:spacing w:before="240" w:after="240" w:line="360" w:lineRule="auto"/>
        <w:jc w:val="both"/>
        <w:rPr>
          <w:rFonts w:ascii="Times New Roman" w:hAnsi="Times New Roman" w:cs="Times New Roman"/>
          <w:b/>
          <w:lang w:val="en-US"/>
        </w:rPr>
      </w:pPr>
      <w:r>
        <w:rPr>
          <w:rFonts w:ascii="Times New Roman" w:hAnsi="Times New Roman" w:cs="Times New Roman"/>
          <w:b/>
          <w:lang w:val="en-US"/>
        </w:rPr>
        <w:t>Fig</w:t>
      </w:r>
      <w:r w:rsidR="00C14967">
        <w:rPr>
          <w:rFonts w:ascii="Times New Roman" w:hAnsi="Times New Roman" w:cs="Times New Roman"/>
          <w:b/>
          <w:lang w:val="en-US"/>
        </w:rPr>
        <w:t>.</w:t>
      </w:r>
      <w:r>
        <w:rPr>
          <w:rFonts w:ascii="Times New Roman" w:hAnsi="Times New Roman" w:cs="Times New Roman"/>
          <w:b/>
          <w:lang w:val="en-US"/>
        </w:rPr>
        <w:t xml:space="preserve"> </w:t>
      </w:r>
      <w:r w:rsidR="00C14967">
        <w:rPr>
          <w:rFonts w:ascii="Times New Roman" w:hAnsi="Times New Roman" w:cs="Times New Roman"/>
          <w:b/>
          <w:lang w:val="en-US"/>
        </w:rPr>
        <w:t>S</w:t>
      </w:r>
      <w:r w:rsidR="00FF7595">
        <w:rPr>
          <w:rFonts w:ascii="Times New Roman" w:hAnsi="Times New Roman" w:cs="Times New Roman"/>
          <w:b/>
          <w:lang w:val="en-US"/>
        </w:rPr>
        <w:t>8</w:t>
      </w:r>
      <w:r w:rsidR="003C3307">
        <w:rPr>
          <w:rFonts w:ascii="Times New Roman" w:hAnsi="Times New Roman" w:cs="Times New Roman"/>
          <w:b/>
          <w:lang w:val="en-US"/>
        </w:rPr>
        <w:t xml:space="preserve">. </w:t>
      </w:r>
      <w:r w:rsidR="003C3307">
        <w:rPr>
          <w:rFonts w:ascii="Times New Roman" w:hAnsi="Times New Roman" w:cs="Times New Roman"/>
          <w:bCs/>
          <w:lang w:val="en-US"/>
        </w:rPr>
        <w:t>Meta-regression analysis displaying the association between birth weight and the magnitude of impairment in cardiorespiratory fitness in children born with low birth weight.</w:t>
      </w:r>
      <w:r w:rsidR="007B5876">
        <w:rPr>
          <w:rFonts w:ascii="Times New Roman" w:hAnsi="Times New Roman" w:cs="Times New Roman"/>
          <w:bCs/>
          <w:lang w:val="en-US"/>
        </w:rPr>
        <w:t xml:space="preserve"> A trend towards a significan</w:t>
      </w:r>
      <w:r w:rsidR="00136564">
        <w:rPr>
          <w:rFonts w:ascii="Times New Roman" w:hAnsi="Times New Roman" w:cs="Times New Roman"/>
          <w:bCs/>
          <w:lang w:val="en-US"/>
        </w:rPr>
        <w:t>t association was found (p=0.058</w:t>
      </w:r>
      <w:r w:rsidR="007B5876">
        <w:rPr>
          <w:rFonts w:ascii="Times New Roman" w:hAnsi="Times New Roman" w:cs="Times New Roman"/>
          <w:bCs/>
          <w:lang w:val="en-US"/>
        </w:rPr>
        <w:t>).</w:t>
      </w:r>
    </w:p>
    <w:bookmarkEnd w:id="11"/>
    <w:p w14:paraId="4B2D9960" w14:textId="77777777" w:rsidR="003C3307" w:rsidRDefault="003C3307" w:rsidP="003C3307">
      <w:pPr>
        <w:rPr>
          <w:rFonts w:ascii="Times New Roman" w:hAnsi="Times New Roman" w:cs="Times New Roman"/>
          <w:b/>
          <w:lang w:val="en-US"/>
        </w:rPr>
      </w:pPr>
      <w:r>
        <w:rPr>
          <w:rFonts w:ascii="Times New Roman" w:hAnsi="Times New Roman" w:cs="Times New Roman"/>
          <w:b/>
          <w:lang w:val="en-US"/>
        </w:rPr>
        <w:br w:type="page"/>
      </w:r>
    </w:p>
    <w:p w14:paraId="2F61C581" w14:textId="28D9D7E9" w:rsidR="003C3307" w:rsidRDefault="000F6138" w:rsidP="003C3307">
      <w:pPr>
        <w:spacing w:before="240" w:after="240" w:line="360" w:lineRule="auto"/>
        <w:jc w:val="both"/>
        <w:rPr>
          <w:rFonts w:ascii="Times New Roman" w:hAnsi="Times New Roman" w:cs="Times New Roman"/>
          <w:b/>
          <w:lang w:val="en-US"/>
        </w:rPr>
      </w:pPr>
      <w:r>
        <w:rPr>
          <w:noProof/>
          <w14:ligatures w14:val="standardContextual"/>
        </w:rPr>
        <w:lastRenderedPageBreak/>
        <w:drawing>
          <wp:anchor distT="0" distB="0" distL="114300" distR="114300" simplePos="0" relativeHeight="251667456" behindDoc="0" locked="0" layoutInCell="1" allowOverlap="1" wp14:anchorId="56064B65" wp14:editId="483CD54B">
            <wp:simplePos x="0" y="0"/>
            <wp:positionH relativeFrom="margin">
              <wp:align>left</wp:align>
            </wp:positionH>
            <wp:positionV relativeFrom="paragraph">
              <wp:posOffset>13970</wp:posOffset>
            </wp:positionV>
            <wp:extent cx="5760085" cy="2770505"/>
            <wp:effectExtent l="0" t="0" r="0" b="0"/>
            <wp:wrapNone/>
            <wp:docPr id="152558339" name="Picture 1">
              <a:extLst xmlns:a="http://schemas.openxmlformats.org/drawingml/2006/main">
                <a:ext uri="{FF2B5EF4-FFF2-40B4-BE49-F238E27FC236}">
                  <a16:creationId xmlns:a16="http://schemas.microsoft.com/office/drawing/2014/main" id="{A4F03F83-6189-445B-853F-1345461191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4F03F83-6189-445B-853F-134546119184}"/>
                        </a:ext>
                      </a:extLst>
                    </pic:cNvPr>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760085" cy="2770505"/>
                    </a:xfrm>
                    <a:prstGeom prst="rect">
                      <a:avLst/>
                    </a:prstGeom>
                  </pic:spPr>
                </pic:pic>
              </a:graphicData>
            </a:graphic>
            <wp14:sizeRelH relativeFrom="page">
              <wp14:pctWidth>0</wp14:pctWidth>
            </wp14:sizeRelH>
            <wp14:sizeRelV relativeFrom="page">
              <wp14:pctHeight>0</wp14:pctHeight>
            </wp14:sizeRelV>
          </wp:anchor>
        </w:drawing>
      </w:r>
    </w:p>
    <w:p w14:paraId="54E2A03B" w14:textId="77C05716" w:rsidR="003C3307" w:rsidRDefault="003C3307" w:rsidP="003C3307">
      <w:pPr>
        <w:spacing w:before="240" w:after="240" w:line="360" w:lineRule="auto"/>
        <w:jc w:val="both"/>
        <w:rPr>
          <w:rFonts w:ascii="Times New Roman" w:hAnsi="Times New Roman" w:cs="Times New Roman"/>
          <w:b/>
          <w:lang w:val="en-US"/>
        </w:rPr>
      </w:pPr>
    </w:p>
    <w:p w14:paraId="614B48A0" w14:textId="77777777" w:rsidR="00145E59" w:rsidRDefault="00145E59" w:rsidP="003C3307">
      <w:pPr>
        <w:spacing w:before="240" w:after="240" w:line="360" w:lineRule="auto"/>
        <w:jc w:val="both"/>
        <w:rPr>
          <w:rFonts w:ascii="Times New Roman" w:hAnsi="Times New Roman" w:cs="Times New Roman"/>
          <w:b/>
          <w:lang w:val="en-US"/>
        </w:rPr>
      </w:pPr>
      <w:bookmarkStart w:id="12" w:name="_Hlk138691324"/>
    </w:p>
    <w:p w14:paraId="22BA1B47" w14:textId="77777777" w:rsidR="00145E59" w:rsidRDefault="00145E59" w:rsidP="003C3307">
      <w:pPr>
        <w:spacing w:before="240" w:after="240" w:line="360" w:lineRule="auto"/>
        <w:jc w:val="both"/>
        <w:rPr>
          <w:rFonts w:ascii="Times New Roman" w:hAnsi="Times New Roman" w:cs="Times New Roman"/>
          <w:b/>
          <w:lang w:val="en-US"/>
        </w:rPr>
      </w:pPr>
    </w:p>
    <w:p w14:paraId="3D4CBFE8" w14:textId="77777777" w:rsidR="00145E59" w:rsidRDefault="00145E59" w:rsidP="003C3307">
      <w:pPr>
        <w:spacing w:before="240" w:after="240" w:line="360" w:lineRule="auto"/>
        <w:jc w:val="both"/>
        <w:rPr>
          <w:rFonts w:ascii="Times New Roman" w:hAnsi="Times New Roman" w:cs="Times New Roman"/>
          <w:b/>
          <w:lang w:val="en-US"/>
        </w:rPr>
      </w:pPr>
    </w:p>
    <w:p w14:paraId="54E0B8EB" w14:textId="77777777" w:rsidR="00145E59" w:rsidRDefault="00145E59" w:rsidP="003C3307">
      <w:pPr>
        <w:spacing w:before="240" w:after="240" w:line="360" w:lineRule="auto"/>
        <w:jc w:val="both"/>
        <w:rPr>
          <w:rFonts w:ascii="Times New Roman" w:hAnsi="Times New Roman" w:cs="Times New Roman"/>
          <w:b/>
          <w:lang w:val="en-US"/>
        </w:rPr>
      </w:pPr>
    </w:p>
    <w:p w14:paraId="766FDF36" w14:textId="77777777" w:rsidR="00145E59" w:rsidRDefault="00145E59" w:rsidP="003C3307">
      <w:pPr>
        <w:spacing w:before="240" w:after="240" w:line="360" w:lineRule="auto"/>
        <w:jc w:val="both"/>
        <w:rPr>
          <w:rFonts w:ascii="Times New Roman" w:hAnsi="Times New Roman" w:cs="Times New Roman"/>
          <w:b/>
          <w:lang w:val="en-US"/>
        </w:rPr>
      </w:pPr>
    </w:p>
    <w:p w14:paraId="0912038A" w14:textId="77777777" w:rsidR="00145E59" w:rsidRDefault="00145E59" w:rsidP="003C3307">
      <w:pPr>
        <w:spacing w:before="240" w:after="240" w:line="360" w:lineRule="auto"/>
        <w:jc w:val="both"/>
        <w:rPr>
          <w:rFonts w:ascii="Times New Roman" w:hAnsi="Times New Roman" w:cs="Times New Roman"/>
          <w:b/>
          <w:lang w:val="en-US"/>
        </w:rPr>
      </w:pPr>
    </w:p>
    <w:p w14:paraId="1529E462" w14:textId="3F43D82B" w:rsidR="003C3307" w:rsidRPr="00EF2769" w:rsidRDefault="00F77EBD" w:rsidP="003C3307">
      <w:pPr>
        <w:spacing w:before="240" w:after="240" w:line="360" w:lineRule="auto"/>
        <w:jc w:val="both"/>
        <w:rPr>
          <w:rFonts w:ascii="Times New Roman" w:hAnsi="Times New Roman" w:cs="Times New Roman"/>
          <w:b/>
          <w:lang w:val="en-US"/>
        </w:rPr>
      </w:pPr>
      <w:r>
        <w:rPr>
          <w:rFonts w:ascii="Times New Roman" w:hAnsi="Times New Roman" w:cs="Times New Roman"/>
          <w:b/>
          <w:lang w:val="en-US"/>
        </w:rPr>
        <w:t>Fig</w:t>
      </w:r>
      <w:r w:rsidR="00C14967">
        <w:rPr>
          <w:rFonts w:ascii="Times New Roman" w:hAnsi="Times New Roman" w:cs="Times New Roman"/>
          <w:b/>
          <w:lang w:val="en-US"/>
        </w:rPr>
        <w:t>.</w:t>
      </w:r>
      <w:r>
        <w:rPr>
          <w:rFonts w:ascii="Times New Roman" w:hAnsi="Times New Roman" w:cs="Times New Roman"/>
          <w:b/>
          <w:lang w:val="en-US"/>
        </w:rPr>
        <w:t xml:space="preserve"> </w:t>
      </w:r>
      <w:r w:rsidR="00C14967">
        <w:rPr>
          <w:rFonts w:ascii="Times New Roman" w:hAnsi="Times New Roman" w:cs="Times New Roman"/>
          <w:b/>
          <w:lang w:val="en-US"/>
        </w:rPr>
        <w:t>S</w:t>
      </w:r>
      <w:r w:rsidR="00FF7595">
        <w:rPr>
          <w:rFonts w:ascii="Times New Roman" w:hAnsi="Times New Roman" w:cs="Times New Roman"/>
          <w:b/>
          <w:lang w:val="en-US"/>
        </w:rPr>
        <w:t>9</w:t>
      </w:r>
      <w:r w:rsidR="003C3307">
        <w:rPr>
          <w:rFonts w:ascii="Times New Roman" w:hAnsi="Times New Roman" w:cs="Times New Roman"/>
          <w:b/>
          <w:lang w:val="en-US"/>
        </w:rPr>
        <w:t xml:space="preserve">. </w:t>
      </w:r>
      <w:r w:rsidR="003C3307">
        <w:rPr>
          <w:rFonts w:ascii="Times New Roman" w:hAnsi="Times New Roman" w:cs="Times New Roman"/>
          <w:bCs/>
          <w:lang w:val="en-US"/>
        </w:rPr>
        <w:t>Meta-regression analysis displaying the association between gestational age and the magnitude of impairment in muscle strength in children born preterm.</w:t>
      </w:r>
      <w:r w:rsidR="007B5876">
        <w:rPr>
          <w:rFonts w:ascii="Times New Roman" w:hAnsi="Times New Roman" w:cs="Times New Roman"/>
          <w:bCs/>
          <w:lang w:val="en-US"/>
        </w:rPr>
        <w:t xml:space="preserve"> A significant association was found (p=0.024).</w:t>
      </w:r>
    </w:p>
    <w:bookmarkEnd w:id="12"/>
    <w:p w14:paraId="032B3B21" w14:textId="77777777" w:rsidR="003C3307" w:rsidRDefault="003C3307" w:rsidP="003C3307">
      <w:pPr>
        <w:rPr>
          <w:rFonts w:ascii="Times New Roman" w:hAnsi="Times New Roman" w:cs="Times New Roman"/>
          <w:b/>
          <w:lang w:val="en-US"/>
        </w:rPr>
      </w:pPr>
      <w:r>
        <w:rPr>
          <w:rFonts w:ascii="Times New Roman" w:hAnsi="Times New Roman" w:cs="Times New Roman"/>
          <w:b/>
          <w:lang w:val="en-US"/>
        </w:rPr>
        <w:br w:type="page"/>
      </w:r>
    </w:p>
    <w:p w14:paraId="2C8804F5" w14:textId="77777777" w:rsidR="003C3307" w:rsidRDefault="003C3307" w:rsidP="003C3307">
      <w:pPr>
        <w:spacing w:before="240" w:after="240" w:line="360" w:lineRule="auto"/>
        <w:jc w:val="both"/>
        <w:rPr>
          <w:rFonts w:ascii="Times New Roman" w:hAnsi="Times New Roman" w:cs="Times New Roman"/>
          <w:b/>
          <w:lang w:val="en-US"/>
        </w:rPr>
      </w:pPr>
    </w:p>
    <w:p w14:paraId="7932E5AC" w14:textId="77777777" w:rsidR="003C3307" w:rsidRDefault="003C3307" w:rsidP="003C3307">
      <w:pPr>
        <w:spacing w:before="240" w:after="240" w:line="360" w:lineRule="auto"/>
        <w:jc w:val="both"/>
        <w:rPr>
          <w:rFonts w:ascii="Times New Roman" w:hAnsi="Times New Roman" w:cs="Times New Roman"/>
          <w:b/>
          <w:lang w:val="en-US"/>
        </w:rPr>
      </w:pPr>
    </w:p>
    <w:p w14:paraId="30A1F0F2" w14:textId="4459C8A6" w:rsidR="003C3307" w:rsidRDefault="00FF7595" w:rsidP="003C3307">
      <w:pPr>
        <w:spacing w:before="240" w:after="240" w:line="360" w:lineRule="auto"/>
        <w:jc w:val="both"/>
        <w:rPr>
          <w:rFonts w:ascii="Times New Roman" w:hAnsi="Times New Roman" w:cs="Times New Roman"/>
          <w:b/>
          <w:lang w:val="en-US"/>
        </w:rPr>
      </w:pPr>
      <w:r>
        <w:rPr>
          <w:rFonts w:ascii="Times New Roman" w:hAnsi="Times New Roman" w:cs="Times New Roman"/>
          <w:b/>
          <w:noProof/>
          <w:lang w:val="en-US"/>
        </w:rPr>
        <w:drawing>
          <wp:inline distT="0" distB="0" distL="0" distR="0" wp14:anchorId="5CA97FE4" wp14:editId="51CA6899">
            <wp:extent cx="6753225" cy="32444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763841" cy="3249548"/>
                    </a:xfrm>
                    <a:prstGeom prst="rect">
                      <a:avLst/>
                    </a:prstGeom>
                    <a:noFill/>
                  </pic:spPr>
                </pic:pic>
              </a:graphicData>
            </a:graphic>
          </wp:inline>
        </w:drawing>
      </w:r>
    </w:p>
    <w:p w14:paraId="4FA53853" w14:textId="72F0EA8B" w:rsidR="006D3CD6" w:rsidRDefault="00F77EBD" w:rsidP="003C3307">
      <w:pPr>
        <w:spacing w:before="240" w:after="240" w:line="360" w:lineRule="auto"/>
        <w:jc w:val="both"/>
        <w:rPr>
          <w:rFonts w:ascii="Times New Roman" w:hAnsi="Times New Roman" w:cs="Times New Roman"/>
          <w:bCs/>
          <w:lang w:val="en-US"/>
        </w:rPr>
      </w:pPr>
      <w:bookmarkStart w:id="13" w:name="_Hlk138691341"/>
      <w:r>
        <w:rPr>
          <w:rFonts w:ascii="Times New Roman" w:hAnsi="Times New Roman" w:cs="Times New Roman"/>
          <w:b/>
          <w:lang w:val="en-US"/>
        </w:rPr>
        <w:t>Fig</w:t>
      </w:r>
      <w:r w:rsidR="00C14967">
        <w:rPr>
          <w:rFonts w:ascii="Times New Roman" w:hAnsi="Times New Roman" w:cs="Times New Roman"/>
          <w:b/>
          <w:lang w:val="en-US"/>
        </w:rPr>
        <w:t>.</w:t>
      </w:r>
      <w:r>
        <w:rPr>
          <w:rFonts w:ascii="Times New Roman" w:hAnsi="Times New Roman" w:cs="Times New Roman"/>
          <w:b/>
          <w:lang w:val="en-US"/>
        </w:rPr>
        <w:t xml:space="preserve"> </w:t>
      </w:r>
      <w:r w:rsidR="00C14967">
        <w:rPr>
          <w:rFonts w:ascii="Times New Roman" w:hAnsi="Times New Roman" w:cs="Times New Roman"/>
          <w:b/>
          <w:lang w:val="en-US"/>
        </w:rPr>
        <w:t>S</w:t>
      </w:r>
      <w:r w:rsidR="00FF7595">
        <w:rPr>
          <w:rFonts w:ascii="Times New Roman" w:hAnsi="Times New Roman" w:cs="Times New Roman"/>
          <w:b/>
          <w:lang w:val="en-US"/>
        </w:rPr>
        <w:t>10</w:t>
      </w:r>
      <w:r w:rsidR="003C3307">
        <w:rPr>
          <w:rFonts w:ascii="Times New Roman" w:hAnsi="Times New Roman" w:cs="Times New Roman"/>
          <w:b/>
          <w:lang w:val="en-US"/>
        </w:rPr>
        <w:t xml:space="preserve">. </w:t>
      </w:r>
      <w:r w:rsidR="003C3307">
        <w:rPr>
          <w:rFonts w:ascii="Times New Roman" w:hAnsi="Times New Roman" w:cs="Times New Roman"/>
          <w:bCs/>
          <w:lang w:val="en-US"/>
        </w:rPr>
        <w:t>Meta-regression analysis displaying the association between birth weight and the magnitude of impairment in muscle strength in children born with low birth weight.</w:t>
      </w:r>
      <w:r w:rsidR="007B5876">
        <w:rPr>
          <w:rFonts w:ascii="Times New Roman" w:hAnsi="Times New Roman" w:cs="Times New Roman"/>
          <w:bCs/>
          <w:lang w:val="en-US"/>
        </w:rPr>
        <w:t xml:space="preserve"> A significant association was found (p&lt;0.001).</w:t>
      </w:r>
    </w:p>
    <w:p w14:paraId="4B7B663E" w14:textId="77777777" w:rsidR="006D3CD6" w:rsidRDefault="006D3CD6">
      <w:pPr>
        <w:rPr>
          <w:rFonts w:ascii="Times New Roman" w:hAnsi="Times New Roman" w:cs="Times New Roman"/>
          <w:bCs/>
          <w:lang w:val="en-US"/>
        </w:rPr>
      </w:pPr>
      <w:r>
        <w:rPr>
          <w:rFonts w:ascii="Times New Roman" w:hAnsi="Times New Roman" w:cs="Times New Roman"/>
          <w:bCs/>
          <w:lang w:val="en-US"/>
        </w:rPr>
        <w:br w:type="page"/>
      </w:r>
    </w:p>
    <w:p w14:paraId="3344E988" w14:textId="0435AB6B" w:rsidR="000F6138" w:rsidRDefault="000F6138" w:rsidP="007B5876">
      <w:pPr>
        <w:spacing w:before="240" w:after="240" w:line="360" w:lineRule="auto"/>
        <w:jc w:val="both"/>
        <w:rPr>
          <w:rFonts w:ascii="Times New Roman" w:hAnsi="Times New Roman" w:cs="Times New Roman"/>
          <w:b/>
          <w:lang w:val="en-US"/>
        </w:rPr>
      </w:pPr>
      <w:r w:rsidRPr="000F6138">
        <w:rPr>
          <w:rFonts w:ascii="Times New Roman" w:hAnsi="Times New Roman" w:cs="Times New Roman"/>
          <w:b/>
          <w:noProof/>
        </w:rPr>
        <w:lastRenderedPageBreak/>
        <w:drawing>
          <wp:anchor distT="0" distB="0" distL="114300" distR="114300" simplePos="0" relativeHeight="251668480" behindDoc="0" locked="0" layoutInCell="1" allowOverlap="1" wp14:anchorId="19FDDDD2" wp14:editId="7D358031">
            <wp:simplePos x="0" y="0"/>
            <wp:positionH relativeFrom="margin">
              <wp:align>center</wp:align>
            </wp:positionH>
            <wp:positionV relativeFrom="paragraph">
              <wp:posOffset>80645</wp:posOffset>
            </wp:positionV>
            <wp:extent cx="6099379" cy="2933700"/>
            <wp:effectExtent l="0" t="0" r="0" b="0"/>
            <wp:wrapNone/>
            <wp:docPr id="879687137" name="Picture 1">
              <a:extLst xmlns:a="http://schemas.openxmlformats.org/drawingml/2006/main">
                <a:ext uri="{FF2B5EF4-FFF2-40B4-BE49-F238E27FC236}">
                  <a16:creationId xmlns:a16="http://schemas.microsoft.com/office/drawing/2014/main" id="{6F2FF7F4-8CED-42F9-8DC8-CE96A54BBE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F2FF7F4-8CED-42F9-8DC8-CE96A54BBEC6}"/>
                        </a:ext>
                      </a:extLst>
                    </pic:cNvPr>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6099379" cy="2933700"/>
                    </a:xfrm>
                    <a:prstGeom prst="rect">
                      <a:avLst/>
                    </a:prstGeom>
                  </pic:spPr>
                </pic:pic>
              </a:graphicData>
            </a:graphic>
            <wp14:sizeRelH relativeFrom="page">
              <wp14:pctWidth>0</wp14:pctWidth>
            </wp14:sizeRelH>
            <wp14:sizeRelV relativeFrom="page">
              <wp14:pctHeight>0</wp14:pctHeight>
            </wp14:sizeRelV>
          </wp:anchor>
        </w:drawing>
      </w:r>
    </w:p>
    <w:p w14:paraId="59DD2728" w14:textId="77777777" w:rsidR="000F6138" w:rsidRDefault="000F6138" w:rsidP="007B5876">
      <w:pPr>
        <w:spacing w:before="240" w:after="240" w:line="360" w:lineRule="auto"/>
        <w:jc w:val="both"/>
        <w:rPr>
          <w:rFonts w:ascii="Times New Roman" w:hAnsi="Times New Roman" w:cs="Times New Roman"/>
          <w:b/>
          <w:lang w:val="en-US"/>
        </w:rPr>
      </w:pPr>
    </w:p>
    <w:p w14:paraId="4F11D4E4" w14:textId="77777777" w:rsidR="000F6138" w:rsidRDefault="000F6138" w:rsidP="007B5876">
      <w:pPr>
        <w:spacing w:before="240" w:after="240" w:line="360" w:lineRule="auto"/>
        <w:jc w:val="both"/>
        <w:rPr>
          <w:rFonts w:ascii="Times New Roman" w:hAnsi="Times New Roman" w:cs="Times New Roman"/>
          <w:b/>
          <w:lang w:val="en-US"/>
        </w:rPr>
      </w:pPr>
    </w:p>
    <w:p w14:paraId="60F7528D" w14:textId="77777777" w:rsidR="000F6138" w:rsidRDefault="000F6138" w:rsidP="007B5876">
      <w:pPr>
        <w:spacing w:before="240" w:after="240" w:line="360" w:lineRule="auto"/>
        <w:jc w:val="both"/>
        <w:rPr>
          <w:rFonts w:ascii="Times New Roman" w:hAnsi="Times New Roman" w:cs="Times New Roman"/>
          <w:b/>
          <w:lang w:val="en-US"/>
        </w:rPr>
      </w:pPr>
    </w:p>
    <w:p w14:paraId="69404A09" w14:textId="77777777" w:rsidR="000F6138" w:rsidRDefault="000F6138" w:rsidP="007B5876">
      <w:pPr>
        <w:spacing w:before="240" w:after="240" w:line="360" w:lineRule="auto"/>
        <w:jc w:val="both"/>
        <w:rPr>
          <w:rFonts w:ascii="Times New Roman" w:hAnsi="Times New Roman" w:cs="Times New Roman"/>
          <w:b/>
          <w:lang w:val="en-US"/>
        </w:rPr>
      </w:pPr>
    </w:p>
    <w:p w14:paraId="5C7FD27A" w14:textId="77777777" w:rsidR="000F6138" w:rsidRDefault="000F6138" w:rsidP="007B5876">
      <w:pPr>
        <w:spacing w:before="240" w:after="240" w:line="360" w:lineRule="auto"/>
        <w:jc w:val="both"/>
        <w:rPr>
          <w:rFonts w:ascii="Times New Roman" w:hAnsi="Times New Roman" w:cs="Times New Roman"/>
          <w:b/>
          <w:lang w:val="en-US"/>
        </w:rPr>
      </w:pPr>
    </w:p>
    <w:p w14:paraId="450D01F1" w14:textId="77777777" w:rsidR="000F6138" w:rsidRDefault="000F6138" w:rsidP="007B5876">
      <w:pPr>
        <w:spacing w:before="240" w:after="240" w:line="360" w:lineRule="auto"/>
        <w:jc w:val="both"/>
        <w:rPr>
          <w:rFonts w:ascii="Times New Roman" w:hAnsi="Times New Roman" w:cs="Times New Roman"/>
          <w:b/>
          <w:lang w:val="en-US"/>
        </w:rPr>
      </w:pPr>
    </w:p>
    <w:p w14:paraId="4E322CA4" w14:textId="77777777" w:rsidR="000F6138" w:rsidRDefault="000F6138" w:rsidP="007B5876">
      <w:pPr>
        <w:spacing w:before="240" w:after="240" w:line="360" w:lineRule="auto"/>
        <w:jc w:val="both"/>
        <w:rPr>
          <w:rFonts w:ascii="Times New Roman" w:hAnsi="Times New Roman" w:cs="Times New Roman"/>
          <w:b/>
          <w:lang w:val="en-US"/>
        </w:rPr>
      </w:pPr>
    </w:p>
    <w:p w14:paraId="4A7077C8" w14:textId="77777777" w:rsidR="000F6138" w:rsidRDefault="000F6138" w:rsidP="007B5876">
      <w:pPr>
        <w:spacing w:before="240" w:after="240" w:line="360" w:lineRule="auto"/>
        <w:jc w:val="both"/>
        <w:rPr>
          <w:rFonts w:ascii="Times New Roman" w:hAnsi="Times New Roman" w:cs="Times New Roman"/>
          <w:b/>
          <w:lang w:val="en-US"/>
        </w:rPr>
      </w:pPr>
    </w:p>
    <w:p w14:paraId="779544A9" w14:textId="62E5C113" w:rsidR="001D405A" w:rsidRDefault="007B5876" w:rsidP="001D405A">
      <w:pPr>
        <w:spacing w:before="240" w:after="240" w:line="360" w:lineRule="auto"/>
        <w:jc w:val="both"/>
        <w:rPr>
          <w:rFonts w:ascii="Times New Roman" w:hAnsi="Times New Roman" w:cs="Times New Roman"/>
          <w:b/>
          <w:lang w:val="en-US"/>
        </w:rPr>
      </w:pPr>
      <w:r>
        <w:rPr>
          <w:rFonts w:ascii="Times New Roman" w:hAnsi="Times New Roman" w:cs="Times New Roman"/>
          <w:b/>
          <w:lang w:val="en-US"/>
        </w:rPr>
        <w:t>Fig. S1</w:t>
      </w:r>
      <w:r w:rsidR="00FF7595">
        <w:rPr>
          <w:rFonts w:ascii="Times New Roman" w:hAnsi="Times New Roman" w:cs="Times New Roman"/>
          <w:b/>
          <w:lang w:val="en-US"/>
        </w:rPr>
        <w:t>1</w:t>
      </w:r>
      <w:r>
        <w:rPr>
          <w:rFonts w:ascii="Times New Roman" w:hAnsi="Times New Roman" w:cs="Times New Roman"/>
          <w:b/>
          <w:lang w:val="en-US"/>
        </w:rPr>
        <w:t xml:space="preserve">. </w:t>
      </w:r>
      <w:r>
        <w:rPr>
          <w:rFonts w:ascii="Times New Roman" w:hAnsi="Times New Roman" w:cs="Times New Roman"/>
          <w:bCs/>
          <w:lang w:val="en-US"/>
        </w:rPr>
        <w:t>Meta-regression analysis displaying the association between age at assessment and the magnitude of impairment in cardiorespiratory fitness in individuals born preterm. No significant association was found (p=0.069).</w:t>
      </w:r>
      <w:r w:rsidR="001D405A">
        <w:rPr>
          <w:rFonts w:ascii="Times New Roman" w:hAnsi="Times New Roman" w:cs="Times New Roman"/>
          <w:bCs/>
          <w:lang w:val="en-US"/>
        </w:rPr>
        <w:t xml:space="preserve"> </w:t>
      </w:r>
    </w:p>
    <w:p w14:paraId="5B5113C9" w14:textId="3477FA43" w:rsidR="007B5876" w:rsidRDefault="007B5876" w:rsidP="007B5876">
      <w:pPr>
        <w:spacing w:before="240" w:after="240" w:line="360" w:lineRule="auto"/>
        <w:jc w:val="both"/>
        <w:rPr>
          <w:rFonts w:ascii="Times New Roman" w:hAnsi="Times New Roman" w:cs="Times New Roman"/>
          <w:bCs/>
          <w:lang w:val="en-US"/>
        </w:rPr>
      </w:pPr>
    </w:p>
    <w:p w14:paraId="7CC41CBB" w14:textId="0A8F318A" w:rsidR="007B5876" w:rsidRDefault="007B5876" w:rsidP="007B5876">
      <w:pPr>
        <w:spacing w:before="240" w:after="240" w:line="360" w:lineRule="auto"/>
        <w:jc w:val="both"/>
        <w:rPr>
          <w:rFonts w:ascii="Times New Roman" w:hAnsi="Times New Roman" w:cs="Times New Roman"/>
          <w:bCs/>
          <w:lang w:val="en-US"/>
        </w:rPr>
      </w:pPr>
    </w:p>
    <w:p w14:paraId="46ABDCF8" w14:textId="77777777" w:rsidR="000F6138" w:rsidRDefault="000F6138" w:rsidP="007B5876">
      <w:pPr>
        <w:spacing w:before="240" w:after="240" w:line="360" w:lineRule="auto"/>
        <w:jc w:val="both"/>
        <w:rPr>
          <w:rFonts w:ascii="Times New Roman" w:hAnsi="Times New Roman" w:cs="Times New Roman"/>
          <w:b/>
          <w:lang w:val="en-US"/>
        </w:rPr>
      </w:pPr>
    </w:p>
    <w:p w14:paraId="6CB90384" w14:textId="77777777" w:rsidR="000F6138" w:rsidRDefault="000F6138" w:rsidP="007B5876">
      <w:pPr>
        <w:spacing w:before="240" w:after="240" w:line="360" w:lineRule="auto"/>
        <w:jc w:val="both"/>
        <w:rPr>
          <w:rFonts w:ascii="Times New Roman" w:hAnsi="Times New Roman" w:cs="Times New Roman"/>
          <w:b/>
          <w:lang w:val="en-US"/>
        </w:rPr>
      </w:pPr>
    </w:p>
    <w:p w14:paraId="05792F75" w14:textId="77777777" w:rsidR="000F6138" w:rsidRDefault="000F6138" w:rsidP="007B5876">
      <w:pPr>
        <w:spacing w:before="240" w:after="240" w:line="360" w:lineRule="auto"/>
        <w:jc w:val="both"/>
        <w:rPr>
          <w:rFonts w:ascii="Times New Roman" w:hAnsi="Times New Roman" w:cs="Times New Roman"/>
          <w:b/>
          <w:lang w:val="en-US"/>
        </w:rPr>
      </w:pPr>
    </w:p>
    <w:p w14:paraId="460DED43" w14:textId="77777777" w:rsidR="000F6138" w:rsidRDefault="000F6138" w:rsidP="007B5876">
      <w:pPr>
        <w:spacing w:before="240" w:after="240" w:line="360" w:lineRule="auto"/>
        <w:jc w:val="both"/>
        <w:rPr>
          <w:rFonts w:ascii="Times New Roman" w:hAnsi="Times New Roman" w:cs="Times New Roman"/>
          <w:b/>
          <w:lang w:val="en-US"/>
        </w:rPr>
      </w:pPr>
    </w:p>
    <w:p w14:paraId="73F98152" w14:textId="77777777" w:rsidR="000F6138" w:rsidRDefault="000F6138" w:rsidP="007B5876">
      <w:pPr>
        <w:spacing w:before="240" w:after="240" w:line="360" w:lineRule="auto"/>
        <w:jc w:val="both"/>
        <w:rPr>
          <w:rFonts w:ascii="Times New Roman" w:hAnsi="Times New Roman" w:cs="Times New Roman"/>
          <w:b/>
          <w:lang w:val="en-US"/>
        </w:rPr>
      </w:pPr>
    </w:p>
    <w:p w14:paraId="340E6A9C" w14:textId="77777777" w:rsidR="000F6138" w:rsidRDefault="000F6138" w:rsidP="007B5876">
      <w:pPr>
        <w:spacing w:before="240" w:after="240" w:line="360" w:lineRule="auto"/>
        <w:jc w:val="both"/>
        <w:rPr>
          <w:rFonts w:ascii="Times New Roman" w:hAnsi="Times New Roman" w:cs="Times New Roman"/>
          <w:b/>
          <w:lang w:val="en-US"/>
        </w:rPr>
      </w:pPr>
    </w:p>
    <w:p w14:paraId="6DDE08C6" w14:textId="77777777" w:rsidR="000F6138" w:rsidRDefault="000F6138" w:rsidP="007B5876">
      <w:pPr>
        <w:spacing w:before="240" w:after="240" w:line="360" w:lineRule="auto"/>
        <w:jc w:val="both"/>
        <w:rPr>
          <w:rFonts w:ascii="Times New Roman" w:hAnsi="Times New Roman" w:cs="Times New Roman"/>
          <w:b/>
          <w:lang w:val="en-US"/>
        </w:rPr>
      </w:pPr>
    </w:p>
    <w:p w14:paraId="734BB111" w14:textId="77777777" w:rsidR="000F6138" w:rsidRDefault="000F6138" w:rsidP="007B5876">
      <w:pPr>
        <w:spacing w:before="240" w:after="240" w:line="360" w:lineRule="auto"/>
        <w:jc w:val="both"/>
        <w:rPr>
          <w:rFonts w:ascii="Times New Roman" w:hAnsi="Times New Roman" w:cs="Times New Roman"/>
          <w:b/>
          <w:lang w:val="en-US"/>
        </w:rPr>
      </w:pPr>
    </w:p>
    <w:p w14:paraId="3639A943" w14:textId="77777777" w:rsidR="000F6138" w:rsidRDefault="000F6138" w:rsidP="007B5876">
      <w:pPr>
        <w:spacing w:before="240" w:after="240" w:line="360" w:lineRule="auto"/>
        <w:jc w:val="both"/>
        <w:rPr>
          <w:rFonts w:ascii="Times New Roman" w:hAnsi="Times New Roman" w:cs="Times New Roman"/>
          <w:b/>
          <w:lang w:val="en-US"/>
        </w:rPr>
      </w:pPr>
    </w:p>
    <w:p w14:paraId="11E2F6EF" w14:textId="77777777" w:rsidR="000F6138" w:rsidRDefault="000F6138" w:rsidP="007B5876">
      <w:pPr>
        <w:spacing w:before="240" w:after="240" w:line="360" w:lineRule="auto"/>
        <w:jc w:val="both"/>
        <w:rPr>
          <w:rFonts w:ascii="Times New Roman" w:hAnsi="Times New Roman" w:cs="Times New Roman"/>
          <w:b/>
          <w:lang w:val="en-US"/>
        </w:rPr>
      </w:pPr>
    </w:p>
    <w:p w14:paraId="5360DE4F" w14:textId="3386E351" w:rsidR="000F6138" w:rsidRDefault="000F6138" w:rsidP="007B5876">
      <w:pPr>
        <w:spacing w:before="240" w:after="240" w:line="360" w:lineRule="auto"/>
        <w:jc w:val="both"/>
        <w:rPr>
          <w:rFonts w:ascii="Times New Roman" w:hAnsi="Times New Roman" w:cs="Times New Roman"/>
          <w:b/>
          <w:lang w:val="en-US"/>
        </w:rPr>
      </w:pPr>
    </w:p>
    <w:p w14:paraId="3B3ED185" w14:textId="58CB594A" w:rsidR="000F6138" w:rsidRDefault="000F6138" w:rsidP="007B5876">
      <w:pPr>
        <w:spacing w:before="240" w:after="240" w:line="360" w:lineRule="auto"/>
        <w:jc w:val="both"/>
        <w:rPr>
          <w:rFonts w:ascii="Times New Roman" w:hAnsi="Times New Roman" w:cs="Times New Roman"/>
          <w:b/>
          <w:lang w:val="en-US"/>
        </w:rPr>
      </w:pPr>
      <w:r w:rsidRPr="000F6138">
        <w:rPr>
          <w:rFonts w:ascii="Times New Roman" w:hAnsi="Times New Roman" w:cs="Times New Roman"/>
          <w:b/>
          <w:noProof/>
        </w:rPr>
        <w:drawing>
          <wp:anchor distT="0" distB="0" distL="114300" distR="114300" simplePos="0" relativeHeight="251669504" behindDoc="0" locked="0" layoutInCell="1" allowOverlap="1" wp14:anchorId="5EE7AAF0" wp14:editId="1194386C">
            <wp:simplePos x="0" y="0"/>
            <wp:positionH relativeFrom="margin">
              <wp:posOffset>-161925</wp:posOffset>
            </wp:positionH>
            <wp:positionV relativeFrom="paragraph">
              <wp:posOffset>272415</wp:posOffset>
            </wp:positionV>
            <wp:extent cx="6483985" cy="3118689"/>
            <wp:effectExtent l="0" t="0" r="0" b="5715"/>
            <wp:wrapNone/>
            <wp:docPr id="1579392332" name="Picture 1">
              <a:extLst xmlns:a="http://schemas.openxmlformats.org/drawingml/2006/main">
                <a:ext uri="{FF2B5EF4-FFF2-40B4-BE49-F238E27FC236}">
                  <a16:creationId xmlns:a16="http://schemas.microsoft.com/office/drawing/2014/main" id="{A96EEA4D-080E-4564-AD4D-3A4AFB03C4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96EEA4D-080E-4564-AD4D-3A4AFB03C4C8}"/>
                        </a:ext>
                      </a:extLst>
                    </pic:cNvPr>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6483985" cy="3118689"/>
                    </a:xfrm>
                    <a:prstGeom prst="rect">
                      <a:avLst/>
                    </a:prstGeom>
                  </pic:spPr>
                </pic:pic>
              </a:graphicData>
            </a:graphic>
            <wp14:sizeRelH relativeFrom="page">
              <wp14:pctWidth>0</wp14:pctWidth>
            </wp14:sizeRelH>
            <wp14:sizeRelV relativeFrom="page">
              <wp14:pctHeight>0</wp14:pctHeight>
            </wp14:sizeRelV>
          </wp:anchor>
        </w:drawing>
      </w:r>
    </w:p>
    <w:p w14:paraId="260B7F8F" w14:textId="77777777" w:rsidR="000F6138" w:rsidRDefault="000F6138" w:rsidP="007B5876">
      <w:pPr>
        <w:spacing w:before="240" w:after="240" w:line="360" w:lineRule="auto"/>
        <w:jc w:val="both"/>
        <w:rPr>
          <w:rFonts w:ascii="Times New Roman" w:hAnsi="Times New Roman" w:cs="Times New Roman"/>
          <w:b/>
          <w:lang w:val="en-US"/>
        </w:rPr>
      </w:pPr>
    </w:p>
    <w:p w14:paraId="29741EBF" w14:textId="3B904E24" w:rsidR="000F6138" w:rsidRDefault="000F6138" w:rsidP="007B5876">
      <w:pPr>
        <w:spacing w:before="240" w:after="240" w:line="360" w:lineRule="auto"/>
        <w:jc w:val="both"/>
        <w:rPr>
          <w:rFonts w:ascii="Times New Roman" w:hAnsi="Times New Roman" w:cs="Times New Roman"/>
          <w:b/>
          <w:lang w:val="en-US"/>
        </w:rPr>
      </w:pPr>
    </w:p>
    <w:p w14:paraId="47CA58A0" w14:textId="77777777" w:rsidR="000F6138" w:rsidRDefault="000F6138" w:rsidP="007B5876">
      <w:pPr>
        <w:spacing w:before="240" w:after="240" w:line="360" w:lineRule="auto"/>
        <w:jc w:val="both"/>
        <w:rPr>
          <w:rFonts w:ascii="Times New Roman" w:hAnsi="Times New Roman" w:cs="Times New Roman"/>
          <w:b/>
          <w:lang w:val="en-US"/>
        </w:rPr>
      </w:pPr>
    </w:p>
    <w:p w14:paraId="55D8AA21" w14:textId="77777777" w:rsidR="000F6138" w:rsidRDefault="000F6138" w:rsidP="007B5876">
      <w:pPr>
        <w:spacing w:before="240" w:after="240" w:line="360" w:lineRule="auto"/>
        <w:jc w:val="both"/>
        <w:rPr>
          <w:rFonts w:ascii="Times New Roman" w:hAnsi="Times New Roman" w:cs="Times New Roman"/>
          <w:b/>
          <w:lang w:val="en-US"/>
        </w:rPr>
      </w:pPr>
    </w:p>
    <w:p w14:paraId="1B846CE1" w14:textId="77777777" w:rsidR="000F6138" w:rsidRDefault="000F6138" w:rsidP="007B5876">
      <w:pPr>
        <w:spacing w:before="240" w:after="240" w:line="360" w:lineRule="auto"/>
        <w:jc w:val="both"/>
        <w:rPr>
          <w:rFonts w:ascii="Times New Roman" w:hAnsi="Times New Roman" w:cs="Times New Roman"/>
          <w:b/>
          <w:lang w:val="en-US"/>
        </w:rPr>
      </w:pPr>
    </w:p>
    <w:p w14:paraId="526BD06F" w14:textId="77777777" w:rsidR="000F6138" w:rsidRDefault="000F6138" w:rsidP="007B5876">
      <w:pPr>
        <w:spacing w:before="240" w:after="240" w:line="360" w:lineRule="auto"/>
        <w:jc w:val="both"/>
        <w:rPr>
          <w:rFonts w:ascii="Times New Roman" w:hAnsi="Times New Roman" w:cs="Times New Roman"/>
          <w:b/>
          <w:lang w:val="en-US"/>
        </w:rPr>
      </w:pPr>
    </w:p>
    <w:p w14:paraId="574A37B1" w14:textId="77777777" w:rsidR="000F6138" w:rsidRDefault="000F6138" w:rsidP="007B5876">
      <w:pPr>
        <w:spacing w:before="240" w:after="240" w:line="360" w:lineRule="auto"/>
        <w:jc w:val="both"/>
        <w:rPr>
          <w:rFonts w:ascii="Times New Roman" w:hAnsi="Times New Roman" w:cs="Times New Roman"/>
          <w:b/>
          <w:lang w:val="en-US"/>
        </w:rPr>
      </w:pPr>
    </w:p>
    <w:p w14:paraId="2FB0CC88" w14:textId="77777777" w:rsidR="000F6138" w:rsidRDefault="000F6138" w:rsidP="007B5876">
      <w:pPr>
        <w:spacing w:before="240" w:after="240" w:line="360" w:lineRule="auto"/>
        <w:jc w:val="both"/>
        <w:rPr>
          <w:rFonts w:ascii="Times New Roman" w:hAnsi="Times New Roman" w:cs="Times New Roman"/>
          <w:b/>
          <w:lang w:val="en-US"/>
        </w:rPr>
      </w:pPr>
    </w:p>
    <w:p w14:paraId="11933AD9" w14:textId="77777777" w:rsidR="000F6138" w:rsidRDefault="000F6138" w:rsidP="007B5876">
      <w:pPr>
        <w:spacing w:before="240" w:after="240" w:line="360" w:lineRule="auto"/>
        <w:jc w:val="both"/>
        <w:rPr>
          <w:rFonts w:ascii="Times New Roman" w:hAnsi="Times New Roman" w:cs="Times New Roman"/>
          <w:b/>
          <w:lang w:val="en-US"/>
        </w:rPr>
      </w:pPr>
    </w:p>
    <w:p w14:paraId="73B6BC16" w14:textId="77777777" w:rsidR="000F6138" w:rsidRDefault="000F6138" w:rsidP="007B5876">
      <w:pPr>
        <w:spacing w:before="240" w:after="240" w:line="360" w:lineRule="auto"/>
        <w:jc w:val="both"/>
        <w:rPr>
          <w:rFonts w:ascii="Times New Roman" w:hAnsi="Times New Roman" w:cs="Times New Roman"/>
          <w:b/>
          <w:lang w:val="en-US"/>
        </w:rPr>
      </w:pPr>
    </w:p>
    <w:p w14:paraId="11AAC6E4" w14:textId="75FB4C27" w:rsidR="001D405A" w:rsidRDefault="007B5876" w:rsidP="001D405A">
      <w:pPr>
        <w:spacing w:before="240" w:after="240" w:line="360" w:lineRule="auto"/>
        <w:jc w:val="both"/>
        <w:rPr>
          <w:rFonts w:ascii="Times New Roman" w:hAnsi="Times New Roman" w:cs="Times New Roman"/>
          <w:b/>
          <w:lang w:val="en-US"/>
        </w:rPr>
      </w:pPr>
      <w:r>
        <w:rPr>
          <w:rFonts w:ascii="Times New Roman" w:hAnsi="Times New Roman" w:cs="Times New Roman"/>
          <w:b/>
          <w:lang w:val="en-US"/>
        </w:rPr>
        <w:t>Fig. S1</w:t>
      </w:r>
      <w:r w:rsidR="00FF7595">
        <w:rPr>
          <w:rFonts w:ascii="Times New Roman" w:hAnsi="Times New Roman" w:cs="Times New Roman"/>
          <w:b/>
          <w:lang w:val="en-US"/>
        </w:rPr>
        <w:t>2</w:t>
      </w:r>
      <w:r>
        <w:rPr>
          <w:rFonts w:ascii="Times New Roman" w:hAnsi="Times New Roman" w:cs="Times New Roman"/>
          <w:b/>
          <w:lang w:val="en-US"/>
        </w:rPr>
        <w:t xml:space="preserve">. </w:t>
      </w:r>
      <w:r>
        <w:rPr>
          <w:rFonts w:ascii="Times New Roman" w:hAnsi="Times New Roman" w:cs="Times New Roman"/>
          <w:bCs/>
          <w:lang w:val="en-US"/>
        </w:rPr>
        <w:t>Meta-regression analysis displaying the association between age at assessment and the magnitude of impairment in cardiorespiratory fitness in individuals born with low birth weight. No significan</w:t>
      </w:r>
      <w:r w:rsidR="00136564">
        <w:rPr>
          <w:rFonts w:ascii="Times New Roman" w:hAnsi="Times New Roman" w:cs="Times New Roman"/>
          <w:bCs/>
          <w:lang w:val="en-US"/>
        </w:rPr>
        <w:t>t association was found (p=0.490</w:t>
      </w:r>
      <w:r>
        <w:rPr>
          <w:rFonts w:ascii="Times New Roman" w:hAnsi="Times New Roman" w:cs="Times New Roman"/>
          <w:bCs/>
          <w:lang w:val="en-US"/>
        </w:rPr>
        <w:t>).</w:t>
      </w:r>
      <w:r w:rsidR="001D405A">
        <w:rPr>
          <w:rFonts w:ascii="Times New Roman" w:hAnsi="Times New Roman" w:cs="Times New Roman"/>
          <w:bCs/>
          <w:lang w:val="en-US"/>
        </w:rPr>
        <w:t xml:space="preserve"> </w:t>
      </w:r>
    </w:p>
    <w:p w14:paraId="7D335219" w14:textId="5F9CCAA7" w:rsidR="007B5876" w:rsidRDefault="007B5876" w:rsidP="007B5876">
      <w:pPr>
        <w:spacing w:before="240" w:after="240" w:line="360" w:lineRule="auto"/>
        <w:jc w:val="both"/>
        <w:rPr>
          <w:rFonts w:ascii="Times New Roman" w:hAnsi="Times New Roman" w:cs="Times New Roman"/>
          <w:bCs/>
          <w:lang w:val="en-US"/>
        </w:rPr>
      </w:pPr>
    </w:p>
    <w:p w14:paraId="047B1133" w14:textId="004F96EB" w:rsidR="007B5876" w:rsidRDefault="007B5876" w:rsidP="007B5876">
      <w:pPr>
        <w:spacing w:before="240" w:after="240" w:line="360" w:lineRule="auto"/>
        <w:jc w:val="both"/>
        <w:rPr>
          <w:rFonts w:ascii="Times New Roman" w:hAnsi="Times New Roman" w:cs="Times New Roman"/>
          <w:bCs/>
          <w:lang w:val="en-US"/>
        </w:rPr>
      </w:pPr>
    </w:p>
    <w:p w14:paraId="422021A0" w14:textId="77777777" w:rsidR="000F6138" w:rsidRDefault="000F6138" w:rsidP="007B5876">
      <w:pPr>
        <w:spacing w:before="240" w:after="240" w:line="360" w:lineRule="auto"/>
        <w:jc w:val="both"/>
        <w:rPr>
          <w:rFonts w:ascii="Times New Roman" w:hAnsi="Times New Roman" w:cs="Times New Roman"/>
          <w:b/>
          <w:lang w:val="en-US"/>
        </w:rPr>
      </w:pPr>
    </w:p>
    <w:p w14:paraId="3286B960" w14:textId="77777777" w:rsidR="000F6138" w:rsidRDefault="000F6138" w:rsidP="007B5876">
      <w:pPr>
        <w:spacing w:before="240" w:after="240" w:line="360" w:lineRule="auto"/>
        <w:jc w:val="both"/>
        <w:rPr>
          <w:rFonts w:ascii="Times New Roman" w:hAnsi="Times New Roman" w:cs="Times New Roman"/>
          <w:b/>
          <w:lang w:val="en-US"/>
        </w:rPr>
      </w:pPr>
    </w:p>
    <w:p w14:paraId="284E6B49" w14:textId="77777777" w:rsidR="000F6138" w:rsidRDefault="000F6138" w:rsidP="007B5876">
      <w:pPr>
        <w:spacing w:before="240" w:after="240" w:line="360" w:lineRule="auto"/>
        <w:jc w:val="both"/>
        <w:rPr>
          <w:rFonts w:ascii="Times New Roman" w:hAnsi="Times New Roman" w:cs="Times New Roman"/>
          <w:b/>
          <w:lang w:val="en-US"/>
        </w:rPr>
      </w:pPr>
    </w:p>
    <w:p w14:paraId="551BFBD7" w14:textId="77777777" w:rsidR="000F6138" w:rsidRDefault="000F6138" w:rsidP="007B5876">
      <w:pPr>
        <w:spacing w:before="240" w:after="240" w:line="360" w:lineRule="auto"/>
        <w:jc w:val="both"/>
        <w:rPr>
          <w:rFonts w:ascii="Times New Roman" w:hAnsi="Times New Roman" w:cs="Times New Roman"/>
          <w:b/>
          <w:lang w:val="en-US"/>
        </w:rPr>
      </w:pPr>
    </w:p>
    <w:p w14:paraId="6EE9ACB7" w14:textId="77777777" w:rsidR="000F6138" w:rsidRDefault="000F6138" w:rsidP="007B5876">
      <w:pPr>
        <w:spacing w:before="240" w:after="240" w:line="360" w:lineRule="auto"/>
        <w:jc w:val="both"/>
        <w:rPr>
          <w:rFonts w:ascii="Times New Roman" w:hAnsi="Times New Roman" w:cs="Times New Roman"/>
          <w:b/>
          <w:lang w:val="en-US"/>
        </w:rPr>
      </w:pPr>
    </w:p>
    <w:p w14:paraId="66919079" w14:textId="77777777" w:rsidR="000F6138" w:rsidRDefault="000F6138" w:rsidP="007B5876">
      <w:pPr>
        <w:spacing w:before="240" w:after="240" w:line="360" w:lineRule="auto"/>
        <w:jc w:val="both"/>
        <w:rPr>
          <w:rFonts w:ascii="Times New Roman" w:hAnsi="Times New Roman" w:cs="Times New Roman"/>
          <w:b/>
          <w:lang w:val="en-US"/>
        </w:rPr>
      </w:pPr>
    </w:p>
    <w:p w14:paraId="02EBCD60" w14:textId="77777777" w:rsidR="000F6138" w:rsidRDefault="000F6138" w:rsidP="007B5876">
      <w:pPr>
        <w:spacing w:before="240" w:after="240" w:line="360" w:lineRule="auto"/>
        <w:jc w:val="both"/>
        <w:rPr>
          <w:rFonts w:ascii="Times New Roman" w:hAnsi="Times New Roman" w:cs="Times New Roman"/>
          <w:b/>
          <w:lang w:val="en-US"/>
        </w:rPr>
      </w:pPr>
    </w:p>
    <w:p w14:paraId="4B8A5A33" w14:textId="40B30079" w:rsidR="000F6138" w:rsidRDefault="000F6138" w:rsidP="007B5876">
      <w:pPr>
        <w:spacing w:before="240" w:after="240" w:line="360" w:lineRule="auto"/>
        <w:jc w:val="both"/>
        <w:rPr>
          <w:rFonts w:ascii="Times New Roman" w:hAnsi="Times New Roman" w:cs="Times New Roman"/>
          <w:b/>
          <w:lang w:val="en-US"/>
        </w:rPr>
      </w:pPr>
      <w:r>
        <w:rPr>
          <w:noProof/>
          <w14:ligatures w14:val="standardContextual"/>
        </w:rPr>
        <w:drawing>
          <wp:anchor distT="0" distB="0" distL="114300" distR="114300" simplePos="0" relativeHeight="251670528" behindDoc="0" locked="0" layoutInCell="1" allowOverlap="1" wp14:anchorId="2E25EF5C" wp14:editId="3507BF25">
            <wp:simplePos x="0" y="0"/>
            <wp:positionH relativeFrom="column">
              <wp:posOffset>-53340</wp:posOffset>
            </wp:positionH>
            <wp:positionV relativeFrom="paragraph">
              <wp:posOffset>280670</wp:posOffset>
            </wp:positionV>
            <wp:extent cx="5760085" cy="2770505"/>
            <wp:effectExtent l="0" t="0" r="0" b="0"/>
            <wp:wrapNone/>
            <wp:docPr id="1976721869" name="Picture 1">
              <a:extLst xmlns:a="http://schemas.openxmlformats.org/drawingml/2006/main">
                <a:ext uri="{FF2B5EF4-FFF2-40B4-BE49-F238E27FC236}">
                  <a16:creationId xmlns:a16="http://schemas.microsoft.com/office/drawing/2014/main" id="{A359F01C-9C4E-4F85-8EA6-B980876115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359F01C-9C4E-4F85-8EA6-B9808761150B}"/>
                        </a:ext>
                      </a:extLst>
                    </pic:cNvPr>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760085" cy="2770505"/>
                    </a:xfrm>
                    <a:prstGeom prst="rect">
                      <a:avLst/>
                    </a:prstGeom>
                  </pic:spPr>
                </pic:pic>
              </a:graphicData>
            </a:graphic>
            <wp14:sizeRelH relativeFrom="page">
              <wp14:pctWidth>0</wp14:pctWidth>
            </wp14:sizeRelH>
            <wp14:sizeRelV relativeFrom="page">
              <wp14:pctHeight>0</wp14:pctHeight>
            </wp14:sizeRelV>
          </wp:anchor>
        </w:drawing>
      </w:r>
    </w:p>
    <w:p w14:paraId="178CA9BA" w14:textId="77777777" w:rsidR="000F6138" w:rsidRDefault="000F6138" w:rsidP="007B5876">
      <w:pPr>
        <w:spacing w:before="240" w:after="240" w:line="360" w:lineRule="auto"/>
        <w:jc w:val="both"/>
        <w:rPr>
          <w:rFonts w:ascii="Times New Roman" w:hAnsi="Times New Roman" w:cs="Times New Roman"/>
          <w:b/>
          <w:lang w:val="en-US"/>
        </w:rPr>
      </w:pPr>
    </w:p>
    <w:p w14:paraId="6D6EC389" w14:textId="77777777" w:rsidR="000F6138" w:rsidRDefault="000F6138" w:rsidP="007B5876">
      <w:pPr>
        <w:spacing w:before="240" w:after="240" w:line="360" w:lineRule="auto"/>
        <w:jc w:val="both"/>
        <w:rPr>
          <w:rFonts w:ascii="Times New Roman" w:hAnsi="Times New Roman" w:cs="Times New Roman"/>
          <w:b/>
          <w:lang w:val="en-US"/>
        </w:rPr>
      </w:pPr>
    </w:p>
    <w:p w14:paraId="1D3340D5" w14:textId="77777777" w:rsidR="000F6138" w:rsidRDefault="000F6138" w:rsidP="007B5876">
      <w:pPr>
        <w:spacing w:before="240" w:after="240" w:line="360" w:lineRule="auto"/>
        <w:jc w:val="both"/>
        <w:rPr>
          <w:rFonts w:ascii="Times New Roman" w:hAnsi="Times New Roman" w:cs="Times New Roman"/>
          <w:b/>
          <w:lang w:val="en-US"/>
        </w:rPr>
      </w:pPr>
    </w:p>
    <w:p w14:paraId="203CC7BD" w14:textId="77777777" w:rsidR="000F6138" w:rsidRDefault="000F6138" w:rsidP="007B5876">
      <w:pPr>
        <w:spacing w:before="240" w:after="240" w:line="360" w:lineRule="auto"/>
        <w:jc w:val="both"/>
        <w:rPr>
          <w:rFonts w:ascii="Times New Roman" w:hAnsi="Times New Roman" w:cs="Times New Roman"/>
          <w:b/>
          <w:lang w:val="en-US"/>
        </w:rPr>
      </w:pPr>
    </w:p>
    <w:p w14:paraId="3874D265" w14:textId="77777777" w:rsidR="000F6138" w:rsidRDefault="000F6138" w:rsidP="007B5876">
      <w:pPr>
        <w:spacing w:before="240" w:after="240" w:line="360" w:lineRule="auto"/>
        <w:jc w:val="both"/>
        <w:rPr>
          <w:rFonts w:ascii="Times New Roman" w:hAnsi="Times New Roman" w:cs="Times New Roman"/>
          <w:b/>
          <w:lang w:val="en-US"/>
        </w:rPr>
      </w:pPr>
    </w:p>
    <w:p w14:paraId="5BA4CA84" w14:textId="77777777" w:rsidR="000F6138" w:rsidRDefault="000F6138" w:rsidP="007B5876">
      <w:pPr>
        <w:spacing w:before="240" w:after="240" w:line="360" w:lineRule="auto"/>
        <w:jc w:val="both"/>
        <w:rPr>
          <w:rFonts w:ascii="Times New Roman" w:hAnsi="Times New Roman" w:cs="Times New Roman"/>
          <w:b/>
          <w:lang w:val="en-US"/>
        </w:rPr>
      </w:pPr>
    </w:p>
    <w:p w14:paraId="5234AB69" w14:textId="77777777" w:rsidR="000F6138" w:rsidRDefault="000F6138" w:rsidP="007B5876">
      <w:pPr>
        <w:spacing w:before="240" w:after="240" w:line="360" w:lineRule="auto"/>
        <w:jc w:val="both"/>
        <w:rPr>
          <w:rFonts w:ascii="Times New Roman" w:hAnsi="Times New Roman" w:cs="Times New Roman"/>
          <w:b/>
          <w:lang w:val="en-US"/>
        </w:rPr>
      </w:pPr>
    </w:p>
    <w:p w14:paraId="3814D926" w14:textId="77777777" w:rsidR="000F6138" w:rsidRDefault="000F6138" w:rsidP="007B5876">
      <w:pPr>
        <w:spacing w:before="240" w:after="240" w:line="360" w:lineRule="auto"/>
        <w:jc w:val="both"/>
        <w:rPr>
          <w:rFonts w:ascii="Times New Roman" w:hAnsi="Times New Roman" w:cs="Times New Roman"/>
          <w:b/>
          <w:lang w:val="en-US"/>
        </w:rPr>
      </w:pPr>
    </w:p>
    <w:p w14:paraId="70802334" w14:textId="6BD2F343" w:rsidR="001D405A" w:rsidRDefault="007B5876" w:rsidP="001D405A">
      <w:pPr>
        <w:spacing w:before="240" w:after="240" w:line="360" w:lineRule="auto"/>
        <w:jc w:val="both"/>
        <w:rPr>
          <w:rFonts w:ascii="Times New Roman" w:hAnsi="Times New Roman" w:cs="Times New Roman"/>
          <w:b/>
          <w:lang w:val="en-US"/>
        </w:rPr>
      </w:pPr>
      <w:r>
        <w:rPr>
          <w:rFonts w:ascii="Times New Roman" w:hAnsi="Times New Roman" w:cs="Times New Roman"/>
          <w:b/>
          <w:lang w:val="en-US"/>
        </w:rPr>
        <w:t>Fig. S1</w:t>
      </w:r>
      <w:r w:rsidR="00FF7595">
        <w:rPr>
          <w:rFonts w:ascii="Times New Roman" w:hAnsi="Times New Roman" w:cs="Times New Roman"/>
          <w:b/>
          <w:lang w:val="en-US"/>
        </w:rPr>
        <w:t>3</w:t>
      </w:r>
      <w:r>
        <w:rPr>
          <w:rFonts w:ascii="Times New Roman" w:hAnsi="Times New Roman" w:cs="Times New Roman"/>
          <w:b/>
          <w:lang w:val="en-US"/>
        </w:rPr>
        <w:t xml:space="preserve">. </w:t>
      </w:r>
      <w:r>
        <w:rPr>
          <w:rFonts w:ascii="Times New Roman" w:hAnsi="Times New Roman" w:cs="Times New Roman"/>
          <w:bCs/>
          <w:lang w:val="en-US"/>
        </w:rPr>
        <w:t>Meta-regression analysis displaying the association between age at assessment and the magnitude of impairment in muscle strength in individuals born preterm. No significant association was found (p=0.892).</w:t>
      </w:r>
      <w:r w:rsidR="001D405A">
        <w:rPr>
          <w:rFonts w:ascii="Times New Roman" w:hAnsi="Times New Roman" w:cs="Times New Roman"/>
          <w:bCs/>
          <w:lang w:val="en-US"/>
        </w:rPr>
        <w:t xml:space="preserve"> </w:t>
      </w:r>
    </w:p>
    <w:p w14:paraId="7FAAA1AF" w14:textId="7ED3646B" w:rsidR="007B5876" w:rsidRDefault="007B5876" w:rsidP="007B5876">
      <w:pPr>
        <w:spacing w:before="240" w:after="240" w:line="360" w:lineRule="auto"/>
        <w:jc w:val="both"/>
        <w:rPr>
          <w:rFonts w:ascii="Times New Roman" w:hAnsi="Times New Roman" w:cs="Times New Roman"/>
          <w:bCs/>
          <w:lang w:val="en-US"/>
        </w:rPr>
      </w:pPr>
    </w:p>
    <w:p w14:paraId="199298F1" w14:textId="28020DAD" w:rsidR="007B5876" w:rsidRDefault="007B5876" w:rsidP="007B5876">
      <w:pPr>
        <w:spacing w:before="240" w:after="240" w:line="360" w:lineRule="auto"/>
        <w:jc w:val="both"/>
        <w:rPr>
          <w:rFonts w:ascii="Times New Roman" w:hAnsi="Times New Roman" w:cs="Times New Roman"/>
          <w:bCs/>
          <w:lang w:val="en-US"/>
        </w:rPr>
      </w:pPr>
    </w:p>
    <w:p w14:paraId="091E3559" w14:textId="77777777" w:rsidR="000F6138" w:rsidRDefault="000F6138" w:rsidP="007B5876">
      <w:pPr>
        <w:spacing w:before="240" w:after="240" w:line="360" w:lineRule="auto"/>
        <w:jc w:val="both"/>
        <w:rPr>
          <w:rFonts w:ascii="Times New Roman" w:hAnsi="Times New Roman" w:cs="Times New Roman"/>
          <w:b/>
          <w:lang w:val="en-US"/>
        </w:rPr>
      </w:pPr>
    </w:p>
    <w:p w14:paraId="51907BB7" w14:textId="77777777" w:rsidR="000F6138" w:rsidRDefault="000F6138" w:rsidP="007B5876">
      <w:pPr>
        <w:spacing w:before="240" w:after="240" w:line="360" w:lineRule="auto"/>
        <w:jc w:val="both"/>
        <w:rPr>
          <w:rFonts w:ascii="Times New Roman" w:hAnsi="Times New Roman" w:cs="Times New Roman"/>
          <w:b/>
          <w:lang w:val="en-US"/>
        </w:rPr>
      </w:pPr>
    </w:p>
    <w:p w14:paraId="6F63852E" w14:textId="77777777" w:rsidR="000F6138" w:rsidRDefault="000F6138" w:rsidP="007B5876">
      <w:pPr>
        <w:spacing w:before="240" w:after="240" w:line="360" w:lineRule="auto"/>
        <w:jc w:val="both"/>
        <w:rPr>
          <w:rFonts w:ascii="Times New Roman" w:hAnsi="Times New Roman" w:cs="Times New Roman"/>
          <w:b/>
          <w:lang w:val="en-US"/>
        </w:rPr>
      </w:pPr>
    </w:p>
    <w:p w14:paraId="0C967AC7" w14:textId="77777777" w:rsidR="000F6138" w:rsidRDefault="000F6138" w:rsidP="007B5876">
      <w:pPr>
        <w:spacing w:before="240" w:after="240" w:line="360" w:lineRule="auto"/>
        <w:jc w:val="both"/>
        <w:rPr>
          <w:rFonts w:ascii="Times New Roman" w:hAnsi="Times New Roman" w:cs="Times New Roman"/>
          <w:b/>
          <w:lang w:val="en-US"/>
        </w:rPr>
      </w:pPr>
    </w:p>
    <w:p w14:paraId="4B3EBEF8" w14:textId="77777777" w:rsidR="000F6138" w:rsidRDefault="000F6138" w:rsidP="007B5876">
      <w:pPr>
        <w:spacing w:before="240" w:after="240" w:line="360" w:lineRule="auto"/>
        <w:jc w:val="both"/>
        <w:rPr>
          <w:rFonts w:ascii="Times New Roman" w:hAnsi="Times New Roman" w:cs="Times New Roman"/>
          <w:b/>
          <w:lang w:val="en-US"/>
        </w:rPr>
      </w:pPr>
    </w:p>
    <w:p w14:paraId="113D08AA" w14:textId="77777777" w:rsidR="000F6138" w:rsidRDefault="000F6138" w:rsidP="007B5876">
      <w:pPr>
        <w:spacing w:before="240" w:after="240" w:line="360" w:lineRule="auto"/>
        <w:jc w:val="both"/>
        <w:rPr>
          <w:rFonts w:ascii="Times New Roman" w:hAnsi="Times New Roman" w:cs="Times New Roman"/>
          <w:b/>
          <w:lang w:val="en-US"/>
        </w:rPr>
      </w:pPr>
    </w:p>
    <w:p w14:paraId="32335372" w14:textId="77777777" w:rsidR="000F6138" w:rsidRDefault="000F6138" w:rsidP="007B5876">
      <w:pPr>
        <w:spacing w:before="240" w:after="240" w:line="360" w:lineRule="auto"/>
        <w:jc w:val="both"/>
        <w:rPr>
          <w:rFonts w:ascii="Times New Roman" w:hAnsi="Times New Roman" w:cs="Times New Roman"/>
          <w:b/>
          <w:lang w:val="en-US"/>
        </w:rPr>
      </w:pPr>
    </w:p>
    <w:p w14:paraId="1EEA30FB" w14:textId="77777777" w:rsidR="000F6138" w:rsidRDefault="000F6138" w:rsidP="007B5876">
      <w:pPr>
        <w:spacing w:before="240" w:after="240" w:line="360" w:lineRule="auto"/>
        <w:jc w:val="both"/>
        <w:rPr>
          <w:rFonts w:ascii="Times New Roman" w:hAnsi="Times New Roman" w:cs="Times New Roman"/>
          <w:b/>
          <w:lang w:val="en-US"/>
        </w:rPr>
      </w:pPr>
    </w:p>
    <w:p w14:paraId="734BBAA5" w14:textId="77777777" w:rsidR="000F6138" w:rsidRDefault="000F6138" w:rsidP="007B5876">
      <w:pPr>
        <w:spacing w:before="240" w:after="240" w:line="360" w:lineRule="auto"/>
        <w:jc w:val="both"/>
        <w:rPr>
          <w:rFonts w:ascii="Times New Roman" w:hAnsi="Times New Roman" w:cs="Times New Roman"/>
          <w:b/>
          <w:lang w:val="en-US"/>
        </w:rPr>
      </w:pPr>
    </w:p>
    <w:p w14:paraId="44BFC97C" w14:textId="77777777" w:rsidR="000F6138" w:rsidRDefault="000F6138" w:rsidP="007B5876">
      <w:pPr>
        <w:spacing w:before="240" w:after="240" w:line="360" w:lineRule="auto"/>
        <w:jc w:val="both"/>
        <w:rPr>
          <w:rFonts w:ascii="Times New Roman" w:hAnsi="Times New Roman" w:cs="Times New Roman"/>
          <w:b/>
          <w:lang w:val="en-US"/>
        </w:rPr>
      </w:pPr>
    </w:p>
    <w:p w14:paraId="273590AB" w14:textId="2844A35C" w:rsidR="000F6138" w:rsidRDefault="000F6138" w:rsidP="007B5876">
      <w:pPr>
        <w:spacing w:before="240" w:after="240" w:line="360" w:lineRule="auto"/>
        <w:jc w:val="both"/>
        <w:rPr>
          <w:rFonts w:ascii="Times New Roman" w:hAnsi="Times New Roman" w:cs="Times New Roman"/>
          <w:b/>
          <w:lang w:val="en-US"/>
        </w:rPr>
      </w:pPr>
    </w:p>
    <w:p w14:paraId="6DF3886A" w14:textId="1340AC06" w:rsidR="000F6138" w:rsidRDefault="00C0674B" w:rsidP="007B5876">
      <w:pPr>
        <w:spacing w:before="240" w:after="240" w:line="360" w:lineRule="auto"/>
        <w:jc w:val="both"/>
        <w:rPr>
          <w:rFonts w:ascii="Times New Roman" w:hAnsi="Times New Roman" w:cs="Times New Roman"/>
          <w:b/>
          <w:lang w:val="en-US"/>
        </w:rPr>
      </w:pPr>
      <w:r w:rsidRPr="001D405A">
        <w:rPr>
          <w:rFonts w:ascii="Times New Roman" w:hAnsi="Times New Roman" w:cs="Times New Roman"/>
          <w:b/>
          <w:noProof/>
        </w:rPr>
        <w:drawing>
          <wp:anchor distT="0" distB="0" distL="114300" distR="114300" simplePos="0" relativeHeight="251671552" behindDoc="0" locked="0" layoutInCell="1" allowOverlap="1" wp14:anchorId="017BD109" wp14:editId="157B836B">
            <wp:simplePos x="0" y="0"/>
            <wp:positionH relativeFrom="page">
              <wp:posOffset>881380</wp:posOffset>
            </wp:positionH>
            <wp:positionV relativeFrom="paragraph">
              <wp:posOffset>182245</wp:posOffset>
            </wp:positionV>
            <wp:extent cx="5760085" cy="2770505"/>
            <wp:effectExtent l="0" t="0" r="0" b="0"/>
            <wp:wrapNone/>
            <wp:docPr id="654267809" name="Picture 1">
              <a:extLst xmlns:a="http://schemas.openxmlformats.org/drawingml/2006/main">
                <a:ext uri="{FF2B5EF4-FFF2-40B4-BE49-F238E27FC236}">
                  <a16:creationId xmlns:a16="http://schemas.microsoft.com/office/drawing/2014/main" id="{CD51EC2B-834E-45DA-89C7-B7FCD5AD3F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D51EC2B-834E-45DA-89C7-B7FCD5AD3FAA}"/>
                        </a:ext>
                      </a:extLst>
                    </pic:cNvPr>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5760085" cy="2770505"/>
                    </a:xfrm>
                    <a:prstGeom prst="rect">
                      <a:avLst/>
                    </a:prstGeom>
                  </pic:spPr>
                </pic:pic>
              </a:graphicData>
            </a:graphic>
            <wp14:sizeRelH relativeFrom="page">
              <wp14:pctWidth>0</wp14:pctWidth>
            </wp14:sizeRelH>
            <wp14:sizeRelV relativeFrom="page">
              <wp14:pctHeight>0</wp14:pctHeight>
            </wp14:sizeRelV>
          </wp:anchor>
        </w:drawing>
      </w:r>
    </w:p>
    <w:p w14:paraId="322C7F55" w14:textId="7F2A425B" w:rsidR="001D405A" w:rsidRDefault="001D405A" w:rsidP="007B5876">
      <w:pPr>
        <w:spacing w:before="240" w:after="240" w:line="360" w:lineRule="auto"/>
        <w:jc w:val="both"/>
        <w:rPr>
          <w:rFonts w:ascii="Times New Roman" w:hAnsi="Times New Roman" w:cs="Times New Roman"/>
          <w:b/>
          <w:lang w:val="en-US"/>
        </w:rPr>
      </w:pPr>
    </w:p>
    <w:p w14:paraId="4E024B98" w14:textId="77777777" w:rsidR="001D405A" w:rsidRDefault="001D405A" w:rsidP="007B5876">
      <w:pPr>
        <w:spacing w:before="240" w:after="240" w:line="360" w:lineRule="auto"/>
        <w:jc w:val="both"/>
        <w:rPr>
          <w:rFonts w:ascii="Times New Roman" w:hAnsi="Times New Roman" w:cs="Times New Roman"/>
          <w:b/>
          <w:lang w:val="en-US"/>
        </w:rPr>
      </w:pPr>
    </w:p>
    <w:p w14:paraId="27490EAA" w14:textId="77777777" w:rsidR="001D405A" w:rsidRDefault="001D405A" w:rsidP="007B5876">
      <w:pPr>
        <w:spacing w:before="240" w:after="240" w:line="360" w:lineRule="auto"/>
        <w:jc w:val="both"/>
        <w:rPr>
          <w:rFonts w:ascii="Times New Roman" w:hAnsi="Times New Roman" w:cs="Times New Roman"/>
          <w:b/>
          <w:lang w:val="en-US"/>
        </w:rPr>
      </w:pPr>
    </w:p>
    <w:p w14:paraId="1BDDFC6C" w14:textId="77777777" w:rsidR="001D405A" w:rsidRDefault="001D405A" w:rsidP="007B5876">
      <w:pPr>
        <w:spacing w:before="240" w:after="240" w:line="360" w:lineRule="auto"/>
        <w:jc w:val="both"/>
        <w:rPr>
          <w:rFonts w:ascii="Times New Roman" w:hAnsi="Times New Roman" w:cs="Times New Roman"/>
          <w:b/>
          <w:lang w:val="en-US"/>
        </w:rPr>
      </w:pPr>
    </w:p>
    <w:p w14:paraId="0758047B" w14:textId="77777777" w:rsidR="001D405A" w:rsidRDefault="001D405A" w:rsidP="007B5876">
      <w:pPr>
        <w:spacing w:before="240" w:after="240" w:line="360" w:lineRule="auto"/>
        <w:jc w:val="both"/>
        <w:rPr>
          <w:rFonts w:ascii="Times New Roman" w:hAnsi="Times New Roman" w:cs="Times New Roman"/>
          <w:b/>
          <w:lang w:val="en-US"/>
        </w:rPr>
      </w:pPr>
    </w:p>
    <w:p w14:paraId="50F323C1" w14:textId="77777777" w:rsidR="001D405A" w:rsidRDefault="001D405A" w:rsidP="007B5876">
      <w:pPr>
        <w:spacing w:before="240" w:after="240" w:line="360" w:lineRule="auto"/>
        <w:jc w:val="both"/>
        <w:rPr>
          <w:rFonts w:ascii="Times New Roman" w:hAnsi="Times New Roman" w:cs="Times New Roman"/>
          <w:b/>
          <w:lang w:val="en-US"/>
        </w:rPr>
      </w:pPr>
    </w:p>
    <w:p w14:paraId="597BECC2" w14:textId="77777777" w:rsidR="001D405A" w:rsidRDefault="001D405A" w:rsidP="007B5876">
      <w:pPr>
        <w:spacing w:before="240" w:after="240" w:line="360" w:lineRule="auto"/>
        <w:jc w:val="both"/>
        <w:rPr>
          <w:rFonts w:ascii="Times New Roman" w:hAnsi="Times New Roman" w:cs="Times New Roman"/>
          <w:b/>
          <w:lang w:val="en-US"/>
        </w:rPr>
      </w:pPr>
    </w:p>
    <w:p w14:paraId="09E90ECD" w14:textId="77777777" w:rsidR="001D405A" w:rsidRDefault="001D405A" w:rsidP="007B5876">
      <w:pPr>
        <w:spacing w:before="240" w:after="240" w:line="360" w:lineRule="auto"/>
        <w:jc w:val="both"/>
        <w:rPr>
          <w:rFonts w:ascii="Times New Roman" w:hAnsi="Times New Roman" w:cs="Times New Roman"/>
          <w:b/>
          <w:lang w:val="en-US"/>
        </w:rPr>
      </w:pPr>
    </w:p>
    <w:p w14:paraId="7E5AC9AD" w14:textId="49FEEC48" w:rsidR="003C3307" w:rsidRDefault="007B5876" w:rsidP="003C3307">
      <w:pPr>
        <w:spacing w:before="240" w:after="240" w:line="360" w:lineRule="auto"/>
        <w:jc w:val="both"/>
        <w:rPr>
          <w:rFonts w:ascii="Times New Roman" w:hAnsi="Times New Roman" w:cs="Times New Roman"/>
          <w:b/>
          <w:lang w:val="en-US"/>
        </w:rPr>
      </w:pPr>
      <w:r>
        <w:rPr>
          <w:rFonts w:ascii="Times New Roman" w:hAnsi="Times New Roman" w:cs="Times New Roman"/>
          <w:b/>
          <w:lang w:val="en-US"/>
        </w:rPr>
        <w:t>Fig. S1</w:t>
      </w:r>
      <w:r w:rsidR="00FF7595">
        <w:rPr>
          <w:rFonts w:ascii="Times New Roman" w:hAnsi="Times New Roman" w:cs="Times New Roman"/>
          <w:b/>
          <w:lang w:val="en-US"/>
        </w:rPr>
        <w:t>4</w:t>
      </w:r>
      <w:r>
        <w:rPr>
          <w:rFonts w:ascii="Times New Roman" w:hAnsi="Times New Roman" w:cs="Times New Roman"/>
          <w:b/>
          <w:lang w:val="en-US"/>
        </w:rPr>
        <w:t xml:space="preserve">. </w:t>
      </w:r>
      <w:r>
        <w:rPr>
          <w:rFonts w:ascii="Times New Roman" w:hAnsi="Times New Roman" w:cs="Times New Roman"/>
          <w:bCs/>
          <w:lang w:val="en-US"/>
        </w:rPr>
        <w:t>Meta-regression analysis displaying the association between age at assessment and the magnitude of impairment in muscle strength in individuals born with low birth weight. No significant association was found (p=0.960).</w:t>
      </w:r>
      <w:r w:rsidR="001D405A">
        <w:rPr>
          <w:rFonts w:ascii="Times New Roman" w:hAnsi="Times New Roman" w:cs="Times New Roman"/>
          <w:bCs/>
          <w:lang w:val="en-US"/>
        </w:rPr>
        <w:t xml:space="preserve"> </w:t>
      </w:r>
      <w:bookmarkEnd w:id="13"/>
    </w:p>
    <w:p w14:paraId="7BF7EE60" w14:textId="77777777" w:rsidR="003C3307" w:rsidRDefault="003C3307" w:rsidP="003C3307">
      <w:pPr>
        <w:spacing w:before="240" w:after="240" w:line="360" w:lineRule="auto"/>
        <w:jc w:val="both"/>
        <w:rPr>
          <w:rFonts w:ascii="Times New Roman" w:hAnsi="Times New Roman" w:cs="Times New Roman"/>
          <w:b/>
          <w:lang w:val="en-US"/>
        </w:rPr>
      </w:pPr>
    </w:p>
    <w:p w14:paraId="7673AD40" w14:textId="2F9FBD43" w:rsidR="003C3307" w:rsidRDefault="003C3307" w:rsidP="003C3307">
      <w:pPr>
        <w:spacing w:before="240" w:after="240" w:line="360" w:lineRule="auto"/>
        <w:jc w:val="both"/>
        <w:rPr>
          <w:rFonts w:ascii="Times New Roman" w:hAnsi="Times New Roman" w:cs="Times New Roman"/>
          <w:bCs/>
          <w:lang w:val="en-US"/>
        </w:rPr>
      </w:pPr>
      <w:r>
        <w:rPr>
          <w:rFonts w:ascii="Times New Roman" w:hAnsi="Times New Roman" w:cs="Times New Roman"/>
          <w:bCs/>
          <w:lang w:val="en-US"/>
        </w:rPr>
        <w:br w:type="page"/>
      </w:r>
    </w:p>
    <w:p w14:paraId="11AA9D72" w14:textId="77777777" w:rsidR="003C3307" w:rsidRDefault="003C3307" w:rsidP="00800FBF">
      <w:pPr>
        <w:widowControl w:val="0"/>
        <w:autoSpaceDE w:val="0"/>
        <w:autoSpaceDN w:val="0"/>
        <w:adjustRightInd w:val="0"/>
        <w:spacing w:line="240" w:lineRule="auto"/>
        <w:ind w:left="640" w:hanging="640"/>
        <w:rPr>
          <w:rFonts w:ascii="Times New Roman" w:hAnsi="Times New Roman" w:cs="Times New Roman"/>
          <w:lang w:val="en-US"/>
        </w:rPr>
        <w:sectPr w:rsidR="003C3307" w:rsidSect="00DC049F">
          <w:headerReference w:type="default" r:id="rId22"/>
          <w:pgSz w:w="11906" w:h="16838"/>
          <w:pgMar w:top="1418" w:right="1701" w:bottom="1418" w:left="1134" w:header="709" w:footer="709" w:gutter="0"/>
          <w:cols w:space="708"/>
          <w:docGrid w:linePitch="360"/>
        </w:sectPr>
      </w:pPr>
    </w:p>
    <w:p w14:paraId="05E55BE9" w14:textId="46ADDEBB" w:rsidR="00E74201" w:rsidRPr="00F91626" w:rsidRDefault="003C3307">
      <w:pPr>
        <w:rPr>
          <w:rFonts w:ascii="Times New Roman" w:hAnsi="Times New Roman" w:cs="Times New Roman"/>
          <w:lang w:val="en-US"/>
        </w:rPr>
      </w:pPr>
      <w:r w:rsidRPr="00F91626">
        <w:rPr>
          <w:b/>
          <w:lang w:val="en-US"/>
        </w:rPr>
        <w:lastRenderedPageBreak/>
        <w:t>R</w:t>
      </w:r>
      <w:r w:rsidRPr="00F91626">
        <w:rPr>
          <w:rFonts w:ascii="Times New Roman" w:hAnsi="Times New Roman" w:cs="Times New Roman"/>
          <w:b/>
          <w:lang w:val="en-US"/>
        </w:rPr>
        <w:t xml:space="preserve">eferences cited in </w:t>
      </w:r>
      <w:r w:rsidR="00F77EBD">
        <w:rPr>
          <w:rFonts w:ascii="Times New Roman" w:hAnsi="Times New Roman" w:cs="Times New Roman"/>
          <w:b/>
          <w:lang w:val="en-US"/>
        </w:rPr>
        <w:t>Supplementary Files</w:t>
      </w:r>
    </w:p>
    <w:p w14:paraId="73F04CCA" w14:textId="07BF94E0" w:rsidR="003B6FBC" w:rsidRPr="006D3CD6" w:rsidRDefault="00E74201"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F91626">
        <w:rPr>
          <w:rFonts w:ascii="Times New Roman" w:hAnsi="Times New Roman" w:cs="Times New Roman"/>
          <w:lang w:val="en-US"/>
        </w:rPr>
        <w:fldChar w:fldCharType="begin" w:fldLock="1"/>
      </w:r>
      <w:r w:rsidRPr="00F91626">
        <w:rPr>
          <w:rFonts w:ascii="Times New Roman" w:hAnsi="Times New Roman" w:cs="Times New Roman"/>
          <w:lang w:val="en-US"/>
        </w:rPr>
        <w:instrText xml:space="preserve">ADDIN Mendeley Bibliography CSL_BIBLIOGRAPHY </w:instrText>
      </w:r>
      <w:r w:rsidRPr="00F91626">
        <w:rPr>
          <w:rFonts w:ascii="Times New Roman" w:hAnsi="Times New Roman" w:cs="Times New Roman"/>
          <w:lang w:val="en-US"/>
        </w:rPr>
        <w:fldChar w:fldCharType="separate"/>
      </w:r>
      <w:r w:rsidR="003B6FBC" w:rsidRPr="006D3CD6">
        <w:rPr>
          <w:rFonts w:ascii="Times New Roman" w:hAnsi="Times New Roman" w:cs="Times New Roman"/>
          <w:noProof/>
          <w:szCs w:val="24"/>
          <w:lang w:val="en-US"/>
        </w:rPr>
        <w:t xml:space="preserve">1. </w:t>
      </w:r>
      <w:r w:rsidR="003B6FBC" w:rsidRPr="006D3CD6">
        <w:rPr>
          <w:rFonts w:ascii="Times New Roman" w:hAnsi="Times New Roman" w:cs="Times New Roman"/>
          <w:noProof/>
          <w:szCs w:val="24"/>
          <w:lang w:val="en-US"/>
        </w:rPr>
        <w:tab/>
        <w:t xml:space="preserve">Caskey S, Gough A, Rowan S, et al. Structural and functional lung impairment in adult survivors of bronchopulmonary dysplasia. </w:t>
      </w:r>
      <w:r w:rsidR="003B6FBC" w:rsidRPr="006D3CD6">
        <w:rPr>
          <w:rFonts w:ascii="Times New Roman" w:hAnsi="Times New Roman" w:cs="Times New Roman"/>
          <w:i/>
          <w:iCs/>
          <w:noProof/>
          <w:szCs w:val="24"/>
          <w:lang w:val="en-US"/>
        </w:rPr>
        <w:t>Ann Am Thorac Soc</w:t>
      </w:r>
      <w:r w:rsidR="003B6FBC" w:rsidRPr="006D3CD6">
        <w:rPr>
          <w:rFonts w:ascii="Times New Roman" w:hAnsi="Times New Roman" w:cs="Times New Roman"/>
          <w:noProof/>
          <w:szCs w:val="24"/>
          <w:lang w:val="en-US"/>
        </w:rPr>
        <w:t>. 2016;13(8):1262-1270. doi:10.1513/AnnalsATS.201509-578OC</w:t>
      </w:r>
    </w:p>
    <w:p w14:paraId="64BEDBB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2. </w:t>
      </w:r>
      <w:r w:rsidRPr="006D3CD6">
        <w:rPr>
          <w:rFonts w:ascii="Times New Roman" w:hAnsi="Times New Roman" w:cs="Times New Roman"/>
          <w:noProof/>
          <w:szCs w:val="24"/>
          <w:lang w:val="en-US"/>
        </w:rPr>
        <w:tab/>
        <w:t xml:space="preserve">Cheong JLY, Haikerwal A, Wark JD, et al. Cardiovascular Health Profile at Age 25 Years in Adults Born Extremely Preterm or Extremely Low Birthweight. </w:t>
      </w:r>
      <w:r w:rsidRPr="006D3CD6">
        <w:rPr>
          <w:rFonts w:ascii="Times New Roman" w:hAnsi="Times New Roman" w:cs="Times New Roman"/>
          <w:i/>
          <w:iCs/>
          <w:noProof/>
          <w:szCs w:val="24"/>
          <w:lang w:val="en-US"/>
        </w:rPr>
        <w:t>Hypertension</w:t>
      </w:r>
      <w:r w:rsidRPr="006D3CD6">
        <w:rPr>
          <w:rFonts w:ascii="Times New Roman" w:hAnsi="Times New Roman" w:cs="Times New Roman"/>
          <w:noProof/>
          <w:szCs w:val="24"/>
          <w:lang w:val="en-US"/>
        </w:rPr>
        <w:t>. Published online 2020:1838-1846. doi:10.1161/HYPERTENSIONAHA.120.15786</w:t>
      </w:r>
    </w:p>
    <w:p w14:paraId="0900D354"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3. </w:t>
      </w:r>
      <w:r w:rsidRPr="006D3CD6">
        <w:rPr>
          <w:rFonts w:ascii="Times New Roman" w:hAnsi="Times New Roman" w:cs="Times New Roman"/>
          <w:noProof/>
          <w:szCs w:val="24"/>
          <w:lang w:val="en-US"/>
        </w:rPr>
        <w:tab/>
        <w:t xml:space="preserve">Cousins M, Hart K, Williams EM, Kotecha S. Impaired exercise outcomes with significant bronchodilator responsiveness in children with prematurity-associated obstructive lung disease. </w:t>
      </w:r>
      <w:r w:rsidRPr="006D3CD6">
        <w:rPr>
          <w:rFonts w:ascii="Times New Roman" w:hAnsi="Times New Roman" w:cs="Times New Roman"/>
          <w:i/>
          <w:iCs/>
          <w:noProof/>
          <w:szCs w:val="24"/>
          <w:lang w:val="en-US"/>
        </w:rPr>
        <w:t>Pediatr Pulmonol</w:t>
      </w:r>
      <w:r w:rsidRPr="006D3CD6">
        <w:rPr>
          <w:rFonts w:ascii="Times New Roman" w:hAnsi="Times New Roman" w:cs="Times New Roman"/>
          <w:noProof/>
          <w:szCs w:val="24"/>
          <w:lang w:val="en-US"/>
        </w:rPr>
        <w:t>. 2022;57(9):2161-2171. doi:10.1002/ppul.26019</w:t>
      </w:r>
    </w:p>
    <w:p w14:paraId="7FB8060B"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 </w:t>
      </w:r>
      <w:r w:rsidRPr="006D3CD6">
        <w:rPr>
          <w:rFonts w:ascii="Times New Roman" w:hAnsi="Times New Roman" w:cs="Times New Roman"/>
          <w:noProof/>
          <w:szCs w:val="24"/>
          <w:lang w:val="en-US"/>
        </w:rPr>
        <w:tab/>
        <w:t xml:space="preserve">FitzGerald TL, Cameron KL, Albesher RA, et al. Strength, Motor Skills, and Physical Activity in Preschool-Aged Children Born Either at Less Than 30 Weeks of Gestation or at Term. </w:t>
      </w:r>
      <w:r w:rsidRPr="006D3CD6">
        <w:rPr>
          <w:rFonts w:ascii="Times New Roman" w:hAnsi="Times New Roman" w:cs="Times New Roman"/>
          <w:i/>
          <w:iCs/>
          <w:noProof/>
          <w:szCs w:val="24"/>
          <w:lang w:val="en-US"/>
        </w:rPr>
        <w:t>Phys Ther</w:t>
      </w:r>
      <w:r w:rsidRPr="006D3CD6">
        <w:rPr>
          <w:rFonts w:ascii="Times New Roman" w:hAnsi="Times New Roman" w:cs="Times New Roman"/>
          <w:noProof/>
          <w:szCs w:val="24"/>
          <w:lang w:val="en-US"/>
        </w:rPr>
        <w:t>. 2021;101(5):1-10. doi:10.1093/ptj/pzab037</w:t>
      </w:r>
    </w:p>
    <w:p w14:paraId="51CCCD9B"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5. </w:t>
      </w:r>
      <w:r w:rsidRPr="006D3CD6">
        <w:rPr>
          <w:rFonts w:ascii="Times New Roman" w:hAnsi="Times New Roman" w:cs="Times New Roman"/>
          <w:noProof/>
          <w:szCs w:val="24"/>
          <w:lang w:val="en-US"/>
        </w:rPr>
        <w:tab/>
        <w:t xml:space="preserve">Goss KN, Beshish AG, Barton GP, et al. Early pulmonary vascular disease in young adults born preterm. </w:t>
      </w:r>
      <w:r w:rsidRPr="006D3CD6">
        <w:rPr>
          <w:rFonts w:ascii="Times New Roman" w:hAnsi="Times New Roman" w:cs="Times New Roman"/>
          <w:i/>
          <w:iCs/>
          <w:noProof/>
          <w:szCs w:val="24"/>
          <w:lang w:val="en-US"/>
        </w:rPr>
        <w:t>Am J Respir Crit Care Med</w:t>
      </w:r>
      <w:r w:rsidRPr="006D3CD6">
        <w:rPr>
          <w:rFonts w:ascii="Times New Roman" w:hAnsi="Times New Roman" w:cs="Times New Roman"/>
          <w:noProof/>
          <w:szCs w:val="24"/>
          <w:lang w:val="en-US"/>
        </w:rPr>
        <w:t>. 2018;198(12):1549-1558. doi:10.1164/rccm.201710-2016OC</w:t>
      </w:r>
    </w:p>
    <w:p w14:paraId="38F885A8"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6. </w:t>
      </w:r>
      <w:r w:rsidRPr="006D3CD6">
        <w:rPr>
          <w:rFonts w:ascii="Times New Roman" w:hAnsi="Times New Roman" w:cs="Times New Roman"/>
          <w:noProof/>
          <w:szCs w:val="24"/>
          <w:lang w:val="en-US"/>
        </w:rPr>
        <w:tab/>
        <w:t xml:space="preserve">Huckstep OJ, Burchert H, Williamson W, et al. Impaired myocardial reserve underlies reduced exercise capacity and heart rate recovery in preterm-born young adults. </w:t>
      </w:r>
      <w:r w:rsidRPr="006D3CD6">
        <w:rPr>
          <w:rFonts w:ascii="Times New Roman" w:hAnsi="Times New Roman" w:cs="Times New Roman"/>
          <w:i/>
          <w:iCs/>
          <w:noProof/>
          <w:szCs w:val="24"/>
          <w:lang w:val="en-US"/>
        </w:rPr>
        <w:t>Eur Heart J Cardiovasc Imaging</w:t>
      </w:r>
      <w:r w:rsidRPr="006D3CD6">
        <w:rPr>
          <w:rFonts w:ascii="Times New Roman" w:hAnsi="Times New Roman" w:cs="Times New Roman"/>
          <w:noProof/>
          <w:szCs w:val="24"/>
          <w:lang w:val="en-US"/>
        </w:rPr>
        <w:t>. 2021;22(5):572-580. doi:10.1093/ehjci/jeaa060</w:t>
      </w:r>
    </w:p>
    <w:p w14:paraId="312C4969"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7. </w:t>
      </w:r>
      <w:r w:rsidRPr="006D3CD6">
        <w:rPr>
          <w:rFonts w:ascii="Times New Roman" w:hAnsi="Times New Roman" w:cs="Times New Roman"/>
          <w:noProof/>
          <w:szCs w:val="24"/>
          <w:lang w:val="en-US"/>
        </w:rPr>
        <w:tab/>
        <w:t xml:space="preserve">Kosiecz A, Chrościńska-Krawczyk M, Taczała J, Zawadka M. Evaluation of physical and cardiorespiratory fitness in 7-year-old prematurely born children – preliminary study. </w:t>
      </w:r>
      <w:r w:rsidRPr="006D3CD6">
        <w:rPr>
          <w:rFonts w:ascii="Times New Roman" w:hAnsi="Times New Roman" w:cs="Times New Roman"/>
          <w:i/>
          <w:iCs/>
          <w:noProof/>
          <w:szCs w:val="24"/>
          <w:lang w:val="en-US"/>
        </w:rPr>
        <w:t>Ann Agric Environ Med</w:t>
      </w:r>
      <w:r w:rsidRPr="006D3CD6">
        <w:rPr>
          <w:rFonts w:ascii="Times New Roman" w:hAnsi="Times New Roman" w:cs="Times New Roman"/>
          <w:noProof/>
          <w:szCs w:val="24"/>
          <w:lang w:val="en-US"/>
        </w:rPr>
        <w:t>. 2021;28(3):502-508. doi:10.26444/aaem/127220</w:t>
      </w:r>
    </w:p>
    <w:p w14:paraId="0B0910A6"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8. </w:t>
      </w:r>
      <w:r w:rsidRPr="006D3CD6">
        <w:rPr>
          <w:rFonts w:ascii="Times New Roman" w:hAnsi="Times New Roman" w:cs="Times New Roman"/>
          <w:noProof/>
          <w:szCs w:val="24"/>
          <w:lang w:val="en-US"/>
        </w:rPr>
        <w:tab/>
        <w:t xml:space="preserve">Lovering AT, Laurie SS, Elliott JE, et al. Normal pulmonary gas exchange efficiency and absence of exercise-induced arterial hypoxemia in adults with bronchopulmonary dysplasia. </w:t>
      </w:r>
      <w:r w:rsidRPr="006D3CD6">
        <w:rPr>
          <w:rFonts w:ascii="Times New Roman" w:hAnsi="Times New Roman" w:cs="Times New Roman"/>
          <w:i/>
          <w:iCs/>
          <w:noProof/>
          <w:szCs w:val="24"/>
          <w:lang w:val="en-US"/>
        </w:rPr>
        <w:t>J Appl Physiol</w:t>
      </w:r>
      <w:r w:rsidRPr="006D3CD6">
        <w:rPr>
          <w:rFonts w:ascii="Times New Roman" w:hAnsi="Times New Roman" w:cs="Times New Roman"/>
          <w:noProof/>
          <w:szCs w:val="24"/>
          <w:lang w:val="en-US"/>
        </w:rPr>
        <w:t>. 2013;115(7):1050-1056. doi:10.1152/japplphysiol.00592.2013</w:t>
      </w:r>
    </w:p>
    <w:p w14:paraId="75D05910"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9. </w:t>
      </w:r>
      <w:r w:rsidRPr="006D3CD6">
        <w:rPr>
          <w:rFonts w:ascii="Times New Roman" w:hAnsi="Times New Roman" w:cs="Times New Roman"/>
          <w:noProof/>
          <w:szCs w:val="24"/>
          <w:lang w:val="en-US"/>
        </w:rPr>
        <w:tab/>
        <w:t xml:space="preserve">Martinez-Zamora MD, Valenzuela PL, Esteban Díez I, Martínez-de-Quel Ó. Influence of preterm birth on physical fitness in early childhood. </w:t>
      </w:r>
      <w:r w:rsidRPr="006D3CD6">
        <w:rPr>
          <w:rFonts w:ascii="Times New Roman" w:hAnsi="Times New Roman" w:cs="Times New Roman"/>
          <w:i/>
          <w:iCs/>
          <w:noProof/>
          <w:szCs w:val="24"/>
          <w:lang w:val="en-US"/>
        </w:rPr>
        <w:t>Eur J Sport Sci</w:t>
      </w:r>
      <w:r w:rsidRPr="006D3CD6">
        <w:rPr>
          <w:rFonts w:ascii="Times New Roman" w:hAnsi="Times New Roman" w:cs="Times New Roman"/>
          <w:noProof/>
          <w:szCs w:val="24"/>
          <w:lang w:val="en-US"/>
        </w:rPr>
        <w:t>. 2023;(May):1-10. doi:10.1080/17461391.2023.2207082</w:t>
      </w:r>
    </w:p>
    <w:p w14:paraId="54F5B3D2"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10. </w:t>
      </w:r>
      <w:r w:rsidRPr="006D3CD6">
        <w:rPr>
          <w:rFonts w:ascii="Times New Roman" w:hAnsi="Times New Roman" w:cs="Times New Roman"/>
          <w:noProof/>
          <w:szCs w:val="24"/>
          <w:lang w:val="en-US"/>
        </w:rPr>
        <w:tab/>
        <w:t xml:space="preserve">McKay L, Goss KN, Haraldsdottir K, et al. Decreased ventricular size and mass mediate the reduced exercise capacity in adolescents and adults born premature. </w:t>
      </w:r>
      <w:r w:rsidRPr="006D3CD6">
        <w:rPr>
          <w:rFonts w:ascii="Times New Roman" w:hAnsi="Times New Roman" w:cs="Times New Roman"/>
          <w:i/>
          <w:iCs/>
          <w:noProof/>
          <w:szCs w:val="24"/>
          <w:lang w:val="en-US"/>
        </w:rPr>
        <w:t>Early Hum Dev</w:t>
      </w:r>
      <w:r w:rsidRPr="006D3CD6">
        <w:rPr>
          <w:rFonts w:ascii="Times New Roman" w:hAnsi="Times New Roman" w:cs="Times New Roman"/>
          <w:noProof/>
          <w:szCs w:val="24"/>
          <w:lang w:val="en-US"/>
        </w:rPr>
        <w:t>. 2021;160(July):105426. doi:10.1016/j.earlhumdev.2021.105426</w:t>
      </w:r>
    </w:p>
    <w:p w14:paraId="7100669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11. </w:t>
      </w:r>
      <w:r w:rsidRPr="006D3CD6">
        <w:rPr>
          <w:rFonts w:ascii="Times New Roman" w:hAnsi="Times New Roman" w:cs="Times New Roman"/>
          <w:noProof/>
          <w:szCs w:val="24"/>
          <w:lang w:val="en-US"/>
        </w:rPr>
        <w:tab/>
        <w:t>Narang BJ, Manferdelli G, Kepic K, et al. Effects of Pre-Term Birth on the Cardio-Respiratory Responses to Hypoxic Exercise in Children. Published online 2022.</w:t>
      </w:r>
    </w:p>
    <w:p w14:paraId="376D8162"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12. </w:t>
      </w:r>
      <w:r w:rsidRPr="006D3CD6">
        <w:rPr>
          <w:rFonts w:ascii="Times New Roman" w:hAnsi="Times New Roman" w:cs="Times New Roman"/>
          <w:noProof/>
          <w:szCs w:val="24"/>
          <w:lang w:val="en-US"/>
        </w:rPr>
        <w:tab/>
        <w:t xml:space="preserve">O’Dea CA, Logie K, Wilson AC, et al. Lung abnormalities do not influence aerobic capacity in school children born preterm. </w:t>
      </w:r>
      <w:r w:rsidRPr="006D3CD6">
        <w:rPr>
          <w:rFonts w:ascii="Times New Roman" w:hAnsi="Times New Roman" w:cs="Times New Roman"/>
          <w:i/>
          <w:iCs/>
          <w:noProof/>
          <w:szCs w:val="24"/>
          <w:lang w:val="en-US"/>
        </w:rPr>
        <w:t>Eur J Appl Physiol</w:t>
      </w:r>
      <w:r w:rsidRPr="006D3CD6">
        <w:rPr>
          <w:rFonts w:ascii="Times New Roman" w:hAnsi="Times New Roman" w:cs="Times New Roman"/>
          <w:noProof/>
          <w:szCs w:val="24"/>
          <w:lang w:val="en-US"/>
        </w:rPr>
        <w:t>. 2021;121(2):489-498. doi:10.1007/s00421-020-04530-2</w:t>
      </w:r>
    </w:p>
    <w:p w14:paraId="7F095940"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13. </w:t>
      </w:r>
      <w:r w:rsidRPr="006D3CD6">
        <w:rPr>
          <w:rFonts w:ascii="Times New Roman" w:hAnsi="Times New Roman" w:cs="Times New Roman"/>
          <w:noProof/>
          <w:szCs w:val="24"/>
          <w:lang w:val="en-US"/>
        </w:rPr>
        <w:tab/>
        <w:t xml:space="preserve">Robič Pikel T, Starc G, Strel J, Kovač M, Babnik J, Golja P. Impact of prematurity on exercise capacity and agility of children and youth aged 8 to 18. </w:t>
      </w:r>
      <w:r w:rsidRPr="006D3CD6">
        <w:rPr>
          <w:rFonts w:ascii="Times New Roman" w:hAnsi="Times New Roman" w:cs="Times New Roman"/>
          <w:i/>
          <w:iCs/>
          <w:noProof/>
          <w:szCs w:val="24"/>
          <w:lang w:val="en-US"/>
        </w:rPr>
        <w:t>Early Hum Dev</w:t>
      </w:r>
      <w:r w:rsidRPr="006D3CD6">
        <w:rPr>
          <w:rFonts w:ascii="Times New Roman" w:hAnsi="Times New Roman" w:cs="Times New Roman"/>
          <w:noProof/>
          <w:szCs w:val="24"/>
          <w:lang w:val="en-US"/>
        </w:rPr>
        <w:t>. 2017;110(April):39-45. doi:10.1016/j.earlhumdev.2017.04.015</w:t>
      </w:r>
    </w:p>
    <w:p w14:paraId="24B1E57C"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14. </w:t>
      </w:r>
      <w:r w:rsidRPr="006D3CD6">
        <w:rPr>
          <w:rFonts w:ascii="Times New Roman" w:hAnsi="Times New Roman" w:cs="Times New Roman"/>
          <w:noProof/>
          <w:szCs w:val="24"/>
          <w:lang w:val="en-US"/>
        </w:rPr>
        <w:tab/>
        <w:t xml:space="preserve">Tsopanoglou S, Davidson J, Dourado V, Goulart A, Barros M, dos Santos A. Aerobic Capacity of Preterm Children with Very Low Birth Weight at School Age and its Associated Factors. </w:t>
      </w:r>
      <w:r w:rsidRPr="006D3CD6">
        <w:rPr>
          <w:rFonts w:ascii="Times New Roman" w:hAnsi="Times New Roman" w:cs="Times New Roman"/>
          <w:i/>
          <w:iCs/>
          <w:noProof/>
          <w:szCs w:val="24"/>
          <w:lang w:val="en-US"/>
        </w:rPr>
        <w:t>Arch Bronconeumol (English Ed</w:t>
      </w:r>
      <w:r w:rsidRPr="006D3CD6">
        <w:rPr>
          <w:rFonts w:ascii="Times New Roman" w:hAnsi="Times New Roman" w:cs="Times New Roman"/>
          <w:noProof/>
          <w:szCs w:val="24"/>
          <w:lang w:val="en-US"/>
        </w:rPr>
        <w:t>. 2020;56(3):157-162. doi:10.1016/j.arbr.2019.05.022</w:t>
      </w:r>
    </w:p>
    <w:p w14:paraId="57BD9BF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15. </w:t>
      </w:r>
      <w:r w:rsidRPr="006D3CD6">
        <w:rPr>
          <w:rFonts w:ascii="Times New Roman" w:hAnsi="Times New Roman" w:cs="Times New Roman"/>
          <w:noProof/>
          <w:szCs w:val="24"/>
          <w:lang w:val="en-US"/>
        </w:rPr>
        <w:tab/>
        <w:t xml:space="preserve">Praprotnik M, Stucin Gantar I, Krivec U, Lucovnik M, Rodman Berlot J, Starc G. Physical fitness trajectories from childhood to adolescence in extremely preterm children: A longitudinal cohort study. </w:t>
      </w:r>
      <w:r w:rsidRPr="006D3CD6">
        <w:rPr>
          <w:rFonts w:ascii="Times New Roman" w:hAnsi="Times New Roman" w:cs="Times New Roman"/>
          <w:i/>
          <w:iCs/>
          <w:noProof/>
          <w:szCs w:val="24"/>
          <w:lang w:val="en-US"/>
        </w:rPr>
        <w:t>Pediatr Pulmonol</w:t>
      </w:r>
      <w:r w:rsidRPr="006D3CD6">
        <w:rPr>
          <w:rFonts w:ascii="Times New Roman" w:hAnsi="Times New Roman" w:cs="Times New Roman"/>
          <w:noProof/>
          <w:szCs w:val="24"/>
          <w:lang w:val="en-US"/>
        </w:rPr>
        <w:t>. 2023;58(7):1904-1911. doi:10.1002/ppul.26410</w:t>
      </w:r>
    </w:p>
    <w:p w14:paraId="20161FD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lastRenderedPageBreak/>
        <w:t xml:space="preserve">16. </w:t>
      </w:r>
      <w:r w:rsidRPr="006D3CD6">
        <w:rPr>
          <w:rFonts w:ascii="Times New Roman" w:hAnsi="Times New Roman" w:cs="Times New Roman"/>
          <w:noProof/>
          <w:szCs w:val="24"/>
          <w:lang w:val="en-US"/>
        </w:rPr>
        <w:tab/>
        <w:t xml:space="preserve">Ruf K, Thomas W, Brunner M, Speer CP, Hebestreit H. Diverging effects of premature birth and bronchopulmonary dysplasia on exercise capacity and physical activity - A case control study. </w:t>
      </w:r>
      <w:r w:rsidRPr="006D3CD6">
        <w:rPr>
          <w:rFonts w:ascii="Times New Roman" w:hAnsi="Times New Roman" w:cs="Times New Roman"/>
          <w:i/>
          <w:iCs/>
          <w:noProof/>
          <w:szCs w:val="24"/>
          <w:lang w:val="en-US"/>
        </w:rPr>
        <w:t>Respir Res</w:t>
      </w:r>
      <w:r w:rsidRPr="006D3CD6">
        <w:rPr>
          <w:rFonts w:ascii="Times New Roman" w:hAnsi="Times New Roman" w:cs="Times New Roman"/>
          <w:noProof/>
          <w:szCs w:val="24"/>
          <w:lang w:val="en-US"/>
        </w:rPr>
        <w:t>. 2019;20(1):1-9. doi:10.1186/s12931-019-1238-0</w:t>
      </w:r>
    </w:p>
    <w:p w14:paraId="0BD12ACB"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17. </w:t>
      </w:r>
      <w:r w:rsidRPr="006D3CD6">
        <w:rPr>
          <w:rFonts w:ascii="Times New Roman" w:hAnsi="Times New Roman" w:cs="Times New Roman"/>
          <w:noProof/>
          <w:szCs w:val="24"/>
          <w:lang w:val="en-US"/>
        </w:rPr>
        <w:tab/>
        <w:t xml:space="preserve">Svedenkrans J, Kowalski J, Norman M, Bohlin K. Low exercise capacity increases the risk of low cognitive function in healthy young men born preterm: A population-based cohort study. </w:t>
      </w:r>
      <w:r w:rsidRPr="006D3CD6">
        <w:rPr>
          <w:rFonts w:ascii="Times New Roman" w:hAnsi="Times New Roman" w:cs="Times New Roman"/>
          <w:i/>
          <w:iCs/>
          <w:noProof/>
          <w:szCs w:val="24"/>
          <w:lang w:val="en-US"/>
        </w:rPr>
        <w:t>PLoS One</w:t>
      </w:r>
      <w:r w:rsidRPr="006D3CD6">
        <w:rPr>
          <w:rFonts w:ascii="Times New Roman" w:hAnsi="Times New Roman" w:cs="Times New Roman"/>
          <w:noProof/>
          <w:szCs w:val="24"/>
          <w:lang w:val="en-US"/>
        </w:rPr>
        <w:t>. 2016;11(8):1-12. doi:10.1371/journal.pone.0161314</w:t>
      </w:r>
    </w:p>
    <w:p w14:paraId="7263687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18. </w:t>
      </w:r>
      <w:r w:rsidRPr="006D3CD6">
        <w:rPr>
          <w:rFonts w:ascii="Times New Roman" w:hAnsi="Times New Roman" w:cs="Times New Roman"/>
          <w:noProof/>
          <w:szCs w:val="24"/>
          <w:lang w:val="en-US"/>
        </w:rPr>
        <w:tab/>
        <w:t xml:space="preserve">Svedenkrans J, Henckel E, Kowalski J, Norman M, Bohlin K. Long-term impact of preterm birth on exercise capacity in healthy young men: A national population-based cohort study. </w:t>
      </w:r>
      <w:r w:rsidRPr="006D3CD6">
        <w:rPr>
          <w:rFonts w:ascii="Times New Roman" w:hAnsi="Times New Roman" w:cs="Times New Roman"/>
          <w:i/>
          <w:iCs/>
          <w:noProof/>
          <w:szCs w:val="24"/>
          <w:lang w:val="en-US"/>
        </w:rPr>
        <w:t>PLoS One</w:t>
      </w:r>
      <w:r w:rsidRPr="006D3CD6">
        <w:rPr>
          <w:rFonts w:ascii="Times New Roman" w:hAnsi="Times New Roman" w:cs="Times New Roman"/>
          <w:noProof/>
          <w:szCs w:val="24"/>
          <w:lang w:val="en-US"/>
        </w:rPr>
        <w:t>. 2013;8(12). doi:10.1371/journal.pone.0080869</w:t>
      </w:r>
    </w:p>
    <w:p w14:paraId="6AAC6CD5"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19. </w:t>
      </w:r>
      <w:r w:rsidRPr="006D3CD6">
        <w:rPr>
          <w:rFonts w:ascii="Times New Roman" w:hAnsi="Times New Roman" w:cs="Times New Roman"/>
          <w:noProof/>
          <w:szCs w:val="24"/>
          <w:lang w:val="en-US"/>
        </w:rPr>
        <w:tab/>
        <w:t>Svien L. Health-Related Fitness of Seven-to-10-Year-Old Children with Histories of Preterm Birth. Published online 2003:74-83.</w:t>
      </w:r>
    </w:p>
    <w:p w14:paraId="73D81718"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20. </w:t>
      </w:r>
      <w:r w:rsidRPr="006D3CD6">
        <w:rPr>
          <w:rFonts w:ascii="Times New Roman" w:hAnsi="Times New Roman" w:cs="Times New Roman"/>
          <w:noProof/>
          <w:szCs w:val="24"/>
          <w:lang w:val="en-US"/>
        </w:rPr>
        <w:tab/>
        <w:t xml:space="preserve">Tikanmaki M, Tammelin T, Sipola-Leppänen M, et al. Physical fitness in young adults born preterm. </w:t>
      </w:r>
      <w:r w:rsidRPr="006D3CD6">
        <w:rPr>
          <w:rFonts w:ascii="Times New Roman" w:hAnsi="Times New Roman" w:cs="Times New Roman"/>
          <w:i/>
          <w:iCs/>
          <w:noProof/>
          <w:szCs w:val="24"/>
          <w:lang w:val="en-US"/>
        </w:rPr>
        <w:t>Pediatrics</w:t>
      </w:r>
      <w:r w:rsidRPr="006D3CD6">
        <w:rPr>
          <w:rFonts w:ascii="Times New Roman" w:hAnsi="Times New Roman" w:cs="Times New Roman"/>
          <w:noProof/>
          <w:szCs w:val="24"/>
          <w:lang w:val="en-US"/>
        </w:rPr>
        <w:t>. 2016;137(1). doi:10.1542/peds.2015-1289</w:t>
      </w:r>
    </w:p>
    <w:p w14:paraId="43FAED41"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21. </w:t>
      </w:r>
      <w:r w:rsidRPr="006D3CD6">
        <w:rPr>
          <w:rFonts w:ascii="Times New Roman" w:hAnsi="Times New Roman" w:cs="Times New Roman"/>
          <w:noProof/>
          <w:szCs w:val="24"/>
          <w:lang w:val="en-US"/>
        </w:rPr>
        <w:tab/>
        <w:t xml:space="preserve">Van Deutekom AW, Chinapaw MJM, Vrijkotte TGM, Gemke RJBJ. The association of birth weight and infant growth with physical fitness at 8-9 years of age - The ABCD study. </w:t>
      </w:r>
      <w:r w:rsidRPr="006D3CD6">
        <w:rPr>
          <w:rFonts w:ascii="Times New Roman" w:hAnsi="Times New Roman" w:cs="Times New Roman"/>
          <w:i/>
          <w:iCs/>
          <w:noProof/>
          <w:szCs w:val="24"/>
          <w:lang w:val="en-US"/>
        </w:rPr>
        <w:t>Int J Obes</w:t>
      </w:r>
      <w:r w:rsidRPr="006D3CD6">
        <w:rPr>
          <w:rFonts w:ascii="Times New Roman" w:hAnsi="Times New Roman" w:cs="Times New Roman"/>
          <w:noProof/>
          <w:szCs w:val="24"/>
          <w:lang w:val="en-US"/>
        </w:rPr>
        <w:t>. 2015;39(4):593-600. doi:10.1038/ijo.2014.204</w:t>
      </w:r>
    </w:p>
    <w:p w14:paraId="0C6CA212"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22. </w:t>
      </w:r>
      <w:r w:rsidRPr="006D3CD6">
        <w:rPr>
          <w:rFonts w:ascii="Times New Roman" w:hAnsi="Times New Roman" w:cs="Times New Roman"/>
          <w:noProof/>
          <w:szCs w:val="24"/>
          <w:lang w:val="en-US"/>
        </w:rPr>
        <w:tab/>
        <w:t xml:space="preserve">Vrijlandt E, Gerritsen J, Boezen H, Grevink R, Duiverman E. Lung function and exercise capacity in young adults born prematurely. </w:t>
      </w:r>
      <w:r w:rsidRPr="006D3CD6">
        <w:rPr>
          <w:rFonts w:ascii="Times New Roman" w:hAnsi="Times New Roman" w:cs="Times New Roman"/>
          <w:i/>
          <w:iCs/>
          <w:noProof/>
          <w:szCs w:val="24"/>
          <w:lang w:val="en-US"/>
        </w:rPr>
        <w:t>Am J Respir Crit Care Med</w:t>
      </w:r>
      <w:r w:rsidRPr="006D3CD6">
        <w:rPr>
          <w:rFonts w:ascii="Times New Roman" w:hAnsi="Times New Roman" w:cs="Times New Roman"/>
          <w:noProof/>
          <w:szCs w:val="24"/>
          <w:lang w:val="en-US"/>
        </w:rPr>
        <w:t>. 2006;173(8):890-896. doi:10.1164/rccm.200507-1140OC</w:t>
      </w:r>
    </w:p>
    <w:p w14:paraId="3E923CA5"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23. </w:t>
      </w:r>
      <w:r w:rsidRPr="006D3CD6">
        <w:rPr>
          <w:rFonts w:ascii="Times New Roman" w:hAnsi="Times New Roman" w:cs="Times New Roman"/>
          <w:noProof/>
          <w:szCs w:val="24"/>
          <w:lang w:val="en-US"/>
        </w:rPr>
        <w:tab/>
        <w:t xml:space="preserve">Weigelt A, Bleck S, Huebner MJ, et al. Impact of premature birth on cardiopulmonary function in later life. </w:t>
      </w:r>
      <w:r w:rsidRPr="006D3CD6">
        <w:rPr>
          <w:rFonts w:ascii="Times New Roman" w:hAnsi="Times New Roman" w:cs="Times New Roman"/>
          <w:i/>
          <w:iCs/>
          <w:noProof/>
          <w:szCs w:val="24"/>
          <w:lang w:val="en-US"/>
        </w:rPr>
        <w:t>Eur J Pediatr</w:t>
      </w:r>
      <w:r w:rsidRPr="006D3CD6">
        <w:rPr>
          <w:rFonts w:ascii="Times New Roman" w:hAnsi="Times New Roman" w:cs="Times New Roman"/>
          <w:noProof/>
          <w:szCs w:val="24"/>
          <w:lang w:val="en-US"/>
        </w:rPr>
        <w:t>. 2023;182(7):3265-3274. doi:10.1007/s00431-023-04952-y</w:t>
      </w:r>
    </w:p>
    <w:p w14:paraId="0B2D50F3" w14:textId="77777777" w:rsidR="003B6FBC" w:rsidRPr="003B6FBC"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rPr>
      </w:pPr>
      <w:r w:rsidRPr="006D3CD6">
        <w:rPr>
          <w:rFonts w:ascii="Times New Roman" w:hAnsi="Times New Roman" w:cs="Times New Roman"/>
          <w:noProof/>
          <w:szCs w:val="24"/>
          <w:lang w:val="en-US"/>
        </w:rPr>
        <w:t xml:space="preserve">24. </w:t>
      </w:r>
      <w:r w:rsidRPr="006D3CD6">
        <w:rPr>
          <w:rFonts w:ascii="Times New Roman" w:hAnsi="Times New Roman" w:cs="Times New Roman"/>
          <w:noProof/>
          <w:szCs w:val="24"/>
          <w:lang w:val="en-US"/>
        </w:rPr>
        <w:tab/>
        <w:t xml:space="preserve">Welsh L, Kirkby J, Lum S, et al. The EPICure study: Maximal exercise and physical activity in school children born extremely preterm. </w:t>
      </w:r>
      <w:r w:rsidRPr="003B6FBC">
        <w:rPr>
          <w:rFonts w:ascii="Times New Roman" w:hAnsi="Times New Roman" w:cs="Times New Roman"/>
          <w:i/>
          <w:iCs/>
          <w:noProof/>
          <w:szCs w:val="24"/>
        </w:rPr>
        <w:t>Thorax</w:t>
      </w:r>
      <w:r w:rsidRPr="003B6FBC">
        <w:rPr>
          <w:rFonts w:ascii="Times New Roman" w:hAnsi="Times New Roman" w:cs="Times New Roman"/>
          <w:noProof/>
          <w:szCs w:val="24"/>
        </w:rPr>
        <w:t>. 2010;65(2):165-171. doi:10.1136/thx.2008.107474</w:t>
      </w:r>
    </w:p>
    <w:p w14:paraId="648726EF"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3B6FBC">
        <w:rPr>
          <w:rFonts w:ascii="Times New Roman" w:hAnsi="Times New Roman" w:cs="Times New Roman"/>
          <w:noProof/>
          <w:szCs w:val="24"/>
        </w:rPr>
        <w:t xml:space="preserve">25. </w:t>
      </w:r>
      <w:r w:rsidRPr="003B6FBC">
        <w:rPr>
          <w:rFonts w:ascii="Times New Roman" w:hAnsi="Times New Roman" w:cs="Times New Roman"/>
          <w:noProof/>
          <w:szCs w:val="24"/>
        </w:rPr>
        <w:tab/>
        <w:t xml:space="preserve">Ito Y, Ito T, Sugiura H, et al. </w:t>
      </w:r>
      <w:r w:rsidRPr="006D3CD6">
        <w:rPr>
          <w:rFonts w:ascii="Times New Roman" w:hAnsi="Times New Roman" w:cs="Times New Roman"/>
          <w:noProof/>
          <w:szCs w:val="24"/>
          <w:lang w:val="en-US"/>
        </w:rPr>
        <w:t xml:space="preserve">Physical functions and gait performance in school-aged children born late preterm. </w:t>
      </w:r>
      <w:r w:rsidRPr="006D3CD6">
        <w:rPr>
          <w:rFonts w:ascii="Times New Roman" w:hAnsi="Times New Roman" w:cs="Times New Roman"/>
          <w:i/>
          <w:iCs/>
          <w:noProof/>
          <w:szCs w:val="24"/>
          <w:lang w:val="en-US"/>
        </w:rPr>
        <w:t>Early Hum Dev</w:t>
      </w:r>
      <w:r w:rsidRPr="006D3CD6">
        <w:rPr>
          <w:rFonts w:ascii="Times New Roman" w:hAnsi="Times New Roman" w:cs="Times New Roman"/>
          <w:noProof/>
          <w:szCs w:val="24"/>
          <w:lang w:val="en-US"/>
        </w:rPr>
        <w:t>. 2021;163(July):105478. doi:10.1016/j.earlhumdev.2021.105478</w:t>
      </w:r>
    </w:p>
    <w:p w14:paraId="2FED828E"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26. </w:t>
      </w:r>
      <w:r w:rsidRPr="006D3CD6">
        <w:rPr>
          <w:rFonts w:ascii="Times New Roman" w:hAnsi="Times New Roman" w:cs="Times New Roman"/>
          <w:noProof/>
          <w:szCs w:val="24"/>
          <w:lang w:val="en-US"/>
        </w:rPr>
        <w:tab/>
        <w:t xml:space="preserve">Ahlqvist VH, Persson M, Ortega FB, Tynelius P, Magnusson C, Berglind D. Birth Weight and Cardiorespiratory Fitness Among Young Men Born at Term: The Role of Genetic and Environmental Factors. </w:t>
      </w:r>
      <w:r w:rsidRPr="006D3CD6">
        <w:rPr>
          <w:rFonts w:ascii="Times New Roman" w:hAnsi="Times New Roman" w:cs="Times New Roman"/>
          <w:i/>
          <w:iCs/>
          <w:noProof/>
          <w:szCs w:val="24"/>
          <w:lang w:val="en-US"/>
        </w:rPr>
        <w:t>J Am Heart Assoc</w:t>
      </w:r>
      <w:r w:rsidRPr="006D3CD6">
        <w:rPr>
          <w:rFonts w:ascii="Times New Roman" w:hAnsi="Times New Roman" w:cs="Times New Roman"/>
          <w:noProof/>
          <w:szCs w:val="24"/>
          <w:lang w:val="en-US"/>
        </w:rPr>
        <w:t>. 2020;9(3). doi:10.1161/JAHA.119.014290</w:t>
      </w:r>
    </w:p>
    <w:p w14:paraId="45B6525C"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27. </w:t>
      </w:r>
      <w:r w:rsidRPr="006D3CD6">
        <w:rPr>
          <w:rFonts w:ascii="Times New Roman" w:hAnsi="Times New Roman" w:cs="Times New Roman"/>
          <w:noProof/>
          <w:szCs w:val="24"/>
          <w:lang w:val="en-US"/>
        </w:rPr>
        <w:tab/>
        <w:t xml:space="preserve">Ahlqvist V, Persson M, Ortega FB, Tynelius P, Magnusson C, Berglind D. Birth weight and grip strength in young Swedish males: a longitudinal matched sibling analysis and across all body mass index ranges. </w:t>
      </w:r>
      <w:r w:rsidRPr="006D3CD6">
        <w:rPr>
          <w:rFonts w:ascii="Times New Roman" w:hAnsi="Times New Roman" w:cs="Times New Roman"/>
          <w:i/>
          <w:iCs/>
          <w:noProof/>
          <w:szCs w:val="24"/>
          <w:lang w:val="en-US"/>
        </w:rPr>
        <w:t>Sci Rep</w:t>
      </w:r>
      <w:r w:rsidRPr="006D3CD6">
        <w:rPr>
          <w:rFonts w:ascii="Times New Roman" w:hAnsi="Times New Roman" w:cs="Times New Roman"/>
          <w:noProof/>
          <w:szCs w:val="24"/>
          <w:lang w:val="en-US"/>
        </w:rPr>
        <w:t>. 2019;9(1):1-8. doi:10.1038/s41598-019-46200-0</w:t>
      </w:r>
    </w:p>
    <w:p w14:paraId="7E8265EA"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28. </w:t>
      </w:r>
      <w:r w:rsidRPr="006D3CD6">
        <w:rPr>
          <w:rFonts w:ascii="Times New Roman" w:hAnsi="Times New Roman" w:cs="Times New Roman"/>
          <w:noProof/>
          <w:szCs w:val="24"/>
          <w:lang w:val="en-US"/>
        </w:rPr>
        <w:tab/>
        <w:t xml:space="preserve">Baraldi E, Zanconato S, Zorzi C, Santuz P, Benini F, Zaccheilo F. Exercise performance in very low birth weight children at the age of 7-12 years. </w:t>
      </w:r>
      <w:r w:rsidRPr="006D3CD6">
        <w:rPr>
          <w:rFonts w:ascii="Times New Roman" w:hAnsi="Times New Roman" w:cs="Times New Roman"/>
          <w:i/>
          <w:iCs/>
          <w:noProof/>
          <w:szCs w:val="24"/>
          <w:lang w:val="en-US"/>
        </w:rPr>
        <w:t>Eur J Pediatr</w:t>
      </w:r>
      <w:r w:rsidRPr="006D3CD6">
        <w:rPr>
          <w:rFonts w:ascii="Times New Roman" w:hAnsi="Times New Roman" w:cs="Times New Roman"/>
          <w:noProof/>
          <w:szCs w:val="24"/>
          <w:lang w:val="en-US"/>
        </w:rPr>
        <w:t>. 1991;1991:713-716.</w:t>
      </w:r>
    </w:p>
    <w:p w14:paraId="6B8CC1AF"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29. </w:t>
      </w:r>
      <w:r w:rsidRPr="006D3CD6">
        <w:rPr>
          <w:rFonts w:ascii="Times New Roman" w:hAnsi="Times New Roman" w:cs="Times New Roman"/>
          <w:noProof/>
          <w:szCs w:val="24"/>
          <w:lang w:val="en-US"/>
        </w:rPr>
        <w:tab/>
        <w:t xml:space="preserve">Burns Y, Danks M, O’Callaghan M, et al. Motor coordination difficulties and physical fitness of extremely-low-birthweight children. </w:t>
      </w:r>
      <w:r w:rsidRPr="006D3CD6">
        <w:rPr>
          <w:rFonts w:ascii="Times New Roman" w:hAnsi="Times New Roman" w:cs="Times New Roman"/>
          <w:i/>
          <w:iCs/>
          <w:noProof/>
          <w:szCs w:val="24"/>
          <w:lang w:val="en-US"/>
        </w:rPr>
        <w:t>Dev Med Child Neurol</w:t>
      </w:r>
      <w:r w:rsidRPr="006D3CD6">
        <w:rPr>
          <w:rFonts w:ascii="Times New Roman" w:hAnsi="Times New Roman" w:cs="Times New Roman"/>
          <w:noProof/>
          <w:szCs w:val="24"/>
          <w:lang w:val="en-US"/>
        </w:rPr>
        <w:t>. 2009;51(2):136-142. doi:10.1111/j.1469-8749.2008.03118.x</w:t>
      </w:r>
    </w:p>
    <w:p w14:paraId="11EF4433"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30. </w:t>
      </w:r>
      <w:r w:rsidRPr="006D3CD6">
        <w:rPr>
          <w:rFonts w:ascii="Times New Roman" w:hAnsi="Times New Roman" w:cs="Times New Roman"/>
          <w:noProof/>
          <w:szCs w:val="24"/>
          <w:lang w:val="en-US"/>
        </w:rPr>
        <w:tab/>
        <w:t xml:space="preserve">Cieśla E, Zaręba M, Kozieł S. The level of physical fitness in children aged 6–7 years with low birthweight. </w:t>
      </w:r>
      <w:r w:rsidRPr="006D3CD6">
        <w:rPr>
          <w:rFonts w:ascii="Times New Roman" w:hAnsi="Times New Roman" w:cs="Times New Roman"/>
          <w:i/>
          <w:iCs/>
          <w:noProof/>
          <w:szCs w:val="24"/>
          <w:lang w:val="en-US"/>
        </w:rPr>
        <w:t>Early Hum Dev</w:t>
      </w:r>
      <w:r w:rsidRPr="006D3CD6">
        <w:rPr>
          <w:rFonts w:ascii="Times New Roman" w:hAnsi="Times New Roman" w:cs="Times New Roman"/>
          <w:noProof/>
          <w:szCs w:val="24"/>
          <w:lang w:val="en-US"/>
        </w:rPr>
        <w:t>. 2017;111(May):23-29. doi:10.1016/j.earlhumdev.2017.05.008</w:t>
      </w:r>
    </w:p>
    <w:p w14:paraId="2318021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31. </w:t>
      </w:r>
      <w:r w:rsidRPr="006D3CD6">
        <w:rPr>
          <w:rFonts w:ascii="Times New Roman" w:hAnsi="Times New Roman" w:cs="Times New Roman"/>
          <w:noProof/>
          <w:szCs w:val="24"/>
          <w:lang w:val="en-US"/>
        </w:rPr>
        <w:tab/>
        <w:t xml:space="preserve">Clemm H, Røksund O, Thorsen E, Eide G, Markestad T, Halvorsen T. Aerobic capacity and exercise performance in young people born extremely preterm. </w:t>
      </w:r>
      <w:r w:rsidRPr="006D3CD6">
        <w:rPr>
          <w:rFonts w:ascii="Times New Roman" w:hAnsi="Times New Roman" w:cs="Times New Roman"/>
          <w:i/>
          <w:iCs/>
          <w:noProof/>
          <w:szCs w:val="24"/>
          <w:lang w:val="en-US"/>
        </w:rPr>
        <w:t>Pediatrics</w:t>
      </w:r>
      <w:r w:rsidRPr="006D3CD6">
        <w:rPr>
          <w:rFonts w:ascii="Times New Roman" w:hAnsi="Times New Roman" w:cs="Times New Roman"/>
          <w:noProof/>
          <w:szCs w:val="24"/>
          <w:lang w:val="en-US"/>
        </w:rPr>
        <w:t>. 2012;129(1). doi:10.1542/peds.2011-0326</w:t>
      </w:r>
    </w:p>
    <w:p w14:paraId="6B15E51B"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32. </w:t>
      </w:r>
      <w:r w:rsidRPr="006D3CD6">
        <w:rPr>
          <w:rFonts w:ascii="Times New Roman" w:hAnsi="Times New Roman" w:cs="Times New Roman"/>
          <w:noProof/>
          <w:szCs w:val="24"/>
          <w:lang w:val="en-US"/>
        </w:rPr>
        <w:tab/>
        <w:t xml:space="preserve">Clemm H, Vollsæter M, Røksund O, Eide G, Markestad T, Halvorsen T. Exercise capacity after extremely preterm birth: Development from adolescence to adulthood. </w:t>
      </w:r>
      <w:r w:rsidRPr="006D3CD6">
        <w:rPr>
          <w:rFonts w:ascii="Times New Roman" w:hAnsi="Times New Roman" w:cs="Times New Roman"/>
          <w:i/>
          <w:iCs/>
          <w:noProof/>
          <w:szCs w:val="24"/>
          <w:lang w:val="en-US"/>
        </w:rPr>
        <w:t xml:space="preserve">Ann Am Thorac </w:t>
      </w:r>
      <w:r w:rsidRPr="006D3CD6">
        <w:rPr>
          <w:rFonts w:ascii="Times New Roman" w:hAnsi="Times New Roman" w:cs="Times New Roman"/>
          <w:i/>
          <w:iCs/>
          <w:noProof/>
          <w:szCs w:val="24"/>
          <w:lang w:val="en-US"/>
        </w:rPr>
        <w:lastRenderedPageBreak/>
        <w:t>Soc</w:t>
      </w:r>
      <w:r w:rsidRPr="006D3CD6">
        <w:rPr>
          <w:rFonts w:ascii="Times New Roman" w:hAnsi="Times New Roman" w:cs="Times New Roman"/>
          <w:noProof/>
          <w:szCs w:val="24"/>
          <w:lang w:val="en-US"/>
        </w:rPr>
        <w:t>. 2014;11(4):537-545. doi:10.1513/AnnalsATS.201309-311OC</w:t>
      </w:r>
    </w:p>
    <w:p w14:paraId="42031D17" w14:textId="77777777" w:rsidR="003B6FBC" w:rsidRPr="003B6FBC"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rPr>
      </w:pPr>
      <w:r w:rsidRPr="006D3CD6">
        <w:rPr>
          <w:rFonts w:ascii="Times New Roman" w:hAnsi="Times New Roman" w:cs="Times New Roman"/>
          <w:noProof/>
          <w:szCs w:val="24"/>
          <w:lang w:val="en-US"/>
        </w:rPr>
        <w:t xml:space="preserve">33. </w:t>
      </w:r>
      <w:r w:rsidRPr="006D3CD6">
        <w:rPr>
          <w:rFonts w:ascii="Times New Roman" w:hAnsi="Times New Roman" w:cs="Times New Roman"/>
          <w:noProof/>
          <w:szCs w:val="24"/>
          <w:lang w:val="en-US"/>
        </w:rPr>
        <w:tab/>
        <w:t xml:space="preserve">Clemm H, Vollsæter M, Røksund O, Markestad T, Halvorsen T. Adolescents who were born extremely preterm demonstrate modest decreases in exercise capacity. </w:t>
      </w:r>
      <w:r w:rsidRPr="003B6FBC">
        <w:rPr>
          <w:rFonts w:ascii="Times New Roman" w:hAnsi="Times New Roman" w:cs="Times New Roman"/>
          <w:i/>
          <w:iCs/>
          <w:noProof/>
          <w:szCs w:val="24"/>
        </w:rPr>
        <w:t>Acta Paediatr Int J Paediatr</w:t>
      </w:r>
      <w:r w:rsidRPr="003B6FBC">
        <w:rPr>
          <w:rFonts w:ascii="Times New Roman" w:hAnsi="Times New Roman" w:cs="Times New Roman"/>
          <w:noProof/>
          <w:szCs w:val="24"/>
        </w:rPr>
        <w:t>. 2015;104(11):1174-1181. doi:10.1111/apa.13080</w:t>
      </w:r>
    </w:p>
    <w:p w14:paraId="0C7FE4EF"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3B6FBC">
        <w:rPr>
          <w:rFonts w:ascii="Times New Roman" w:hAnsi="Times New Roman" w:cs="Times New Roman"/>
          <w:noProof/>
          <w:szCs w:val="24"/>
        </w:rPr>
        <w:t xml:space="preserve">34. </w:t>
      </w:r>
      <w:r w:rsidRPr="003B6FBC">
        <w:rPr>
          <w:rFonts w:ascii="Times New Roman" w:hAnsi="Times New Roman" w:cs="Times New Roman"/>
          <w:noProof/>
          <w:szCs w:val="24"/>
        </w:rPr>
        <w:tab/>
        <w:t xml:space="preserve">Crispi F, Rodríguez-López M, Bernardino G, et al. </w:t>
      </w:r>
      <w:r w:rsidRPr="006D3CD6">
        <w:rPr>
          <w:rFonts w:ascii="Times New Roman" w:hAnsi="Times New Roman" w:cs="Times New Roman"/>
          <w:noProof/>
          <w:szCs w:val="24"/>
          <w:lang w:val="en-US"/>
        </w:rPr>
        <w:t xml:space="preserve">Exercise Capacity in Young Adults Born Small for Gestational Age. </w:t>
      </w:r>
      <w:r w:rsidRPr="006D3CD6">
        <w:rPr>
          <w:rFonts w:ascii="Times New Roman" w:hAnsi="Times New Roman" w:cs="Times New Roman"/>
          <w:i/>
          <w:iCs/>
          <w:noProof/>
          <w:szCs w:val="24"/>
          <w:lang w:val="en-US"/>
        </w:rPr>
        <w:t>JAMA Cardiol</w:t>
      </w:r>
      <w:r w:rsidRPr="006D3CD6">
        <w:rPr>
          <w:rFonts w:ascii="Times New Roman" w:hAnsi="Times New Roman" w:cs="Times New Roman"/>
          <w:noProof/>
          <w:szCs w:val="24"/>
          <w:lang w:val="en-US"/>
        </w:rPr>
        <w:t>. 2021;6(11):1308-1316. doi:10.1001/jamacardio.2021.2537</w:t>
      </w:r>
    </w:p>
    <w:p w14:paraId="217E55AE"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35. </w:t>
      </w:r>
      <w:r w:rsidRPr="006D3CD6">
        <w:rPr>
          <w:rFonts w:ascii="Times New Roman" w:hAnsi="Times New Roman" w:cs="Times New Roman"/>
          <w:noProof/>
          <w:szCs w:val="24"/>
          <w:lang w:val="en-US"/>
        </w:rPr>
        <w:tab/>
        <w:t xml:space="preserve">Evensen KAI, Steinshamn S, Tjønna AE, et al. Effects of preterm birth and fetal growth retardation on cardiovascular risk factors in young adulthood. </w:t>
      </w:r>
      <w:r w:rsidRPr="006D3CD6">
        <w:rPr>
          <w:rFonts w:ascii="Times New Roman" w:hAnsi="Times New Roman" w:cs="Times New Roman"/>
          <w:i/>
          <w:iCs/>
          <w:noProof/>
          <w:szCs w:val="24"/>
          <w:lang w:val="en-US"/>
        </w:rPr>
        <w:t>Early Hum Dev</w:t>
      </w:r>
      <w:r w:rsidRPr="006D3CD6">
        <w:rPr>
          <w:rFonts w:ascii="Times New Roman" w:hAnsi="Times New Roman" w:cs="Times New Roman"/>
          <w:noProof/>
          <w:szCs w:val="24"/>
          <w:lang w:val="en-US"/>
        </w:rPr>
        <w:t>. 2009;85(4):239-245. doi:10.1016/j.earlhumdev.2008.10.008</w:t>
      </w:r>
    </w:p>
    <w:p w14:paraId="06A9B82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36. </w:t>
      </w:r>
      <w:r w:rsidRPr="006D3CD6">
        <w:rPr>
          <w:rFonts w:ascii="Times New Roman" w:hAnsi="Times New Roman" w:cs="Times New Roman"/>
          <w:noProof/>
          <w:szCs w:val="24"/>
          <w:lang w:val="en-US"/>
        </w:rPr>
        <w:tab/>
        <w:t xml:space="preserve">Ford GW, Kitchen WH, Doyle LW. Muscular strength at 5 years of children with a birthweight under 1500g. </w:t>
      </w:r>
      <w:r w:rsidRPr="006D3CD6">
        <w:rPr>
          <w:rFonts w:ascii="Times New Roman" w:hAnsi="Times New Roman" w:cs="Times New Roman"/>
          <w:i/>
          <w:iCs/>
          <w:noProof/>
          <w:szCs w:val="24"/>
          <w:lang w:val="en-US"/>
        </w:rPr>
        <w:t>J Paediatr Child Health</w:t>
      </w:r>
      <w:r w:rsidRPr="006D3CD6">
        <w:rPr>
          <w:rFonts w:ascii="Times New Roman" w:hAnsi="Times New Roman" w:cs="Times New Roman"/>
          <w:noProof/>
          <w:szCs w:val="24"/>
          <w:lang w:val="en-US"/>
        </w:rPr>
        <w:t>. 1988;24(5):295-296. doi:10.1111/j.1440-1754.1988.tb01366.x</w:t>
      </w:r>
    </w:p>
    <w:p w14:paraId="380B4029"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37. </w:t>
      </w:r>
      <w:r w:rsidRPr="006D3CD6">
        <w:rPr>
          <w:rFonts w:ascii="Times New Roman" w:hAnsi="Times New Roman" w:cs="Times New Roman"/>
          <w:noProof/>
          <w:szCs w:val="24"/>
          <w:lang w:val="en-US"/>
        </w:rPr>
        <w:tab/>
        <w:t xml:space="preserve">Farrell E, Bates M, Pegelow D, et al. Pulmonary gas exchange and exercise capacity in adults born preterm. </w:t>
      </w:r>
      <w:r w:rsidRPr="006D3CD6">
        <w:rPr>
          <w:rFonts w:ascii="Times New Roman" w:hAnsi="Times New Roman" w:cs="Times New Roman"/>
          <w:i/>
          <w:iCs/>
          <w:noProof/>
          <w:szCs w:val="24"/>
          <w:lang w:val="en-US"/>
        </w:rPr>
        <w:t>Ann Am Thorac Soc</w:t>
      </w:r>
      <w:r w:rsidRPr="006D3CD6">
        <w:rPr>
          <w:rFonts w:ascii="Times New Roman" w:hAnsi="Times New Roman" w:cs="Times New Roman"/>
          <w:noProof/>
          <w:szCs w:val="24"/>
          <w:lang w:val="en-US"/>
        </w:rPr>
        <w:t>. 2015;12(8):1130-1137. doi:10.1513/AnnalsATS.201410-470OC</w:t>
      </w:r>
    </w:p>
    <w:p w14:paraId="22A92602"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38. </w:t>
      </w:r>
      <w:r w:rsidRPr="006D3CD6">
        <w:rPr>
          <w:rFonts w:ascii="Times New Roman" w:hAnsi="Times New Roman" w:cs="Times New Roman"/>
          <w:noProof/>
          <w:szCs w:val="24"/>
          <w:lang w:val="en-US"/>
        </w:rPr>
        <w:tab/>
        <w:t xml:space="preserve">Haraldsdottir K, Watson A, Pegelow D, et al. Blunted cardiac output response to exercise in adolescents born preterm. </w:t>
      </w:r>
      <w:r w:rsidRPr="006D3CD6">
        <w:rPr>
          <w:rFonts w:ascii="Times New Roman" w:hAnsi="Times New Roman" w:cs="Times New Roman"/>
          <w:i/>
          <w:iCs/>
          <w:noProof/>
          <w:szCs w:val="24"/>
          <w:lang w:val="en-US"/>
        </w:rPr>
        <w:t>Eur J Appl Physiol</w:t>
      </w:r>
      <w:r w:rsidRPr="006D3CD6">
        <w:rPr>
          <w:rFonts w:ascii="Times New Roman" w:hAnsi="Times New Roman" w:cs="Times New Roman"/>
          <w:noProof/>
          <w:szCs w:val="24"/>
          <w:lang w:val="en-US"/>
        </w:rPr>
        <w:t>. 2020;120(11):2547-2554. doi:10.1007/s00421-020-04480-9</w:t>
      </w:r>
    </w:p>
    <w:p w14:paraId="4E23EEA5"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39. </w:t>
      </w:r>
      <w:r w:rsidRPr="006D3CD6">
        <w:rPr>
          <w:rFonts w:ascii="Times New Roman" w:hAnsi="Times New Roman" w:cs="Times New Roman"/>
          <w:noProof/>
          <w:szCs w:val="24"/>
          <w:lang w:val="en-US"/>
        </w:rPr>
        <w:tab/>
        <w:t xml:space="preserve">Kilbride H, Gelatt M, Sabath R. Pulmonary function and exercise capacity for elbw survivors in preadolescence: Effect of neonatal chronic lung disease. </w:t>
      </w:r>
      <w:r w:rsidRPr="006D3CD6">
        <w:rPr>
          <w:rFonts w:ascii="Times New Roman" w:hAnsi="Times New Roman" w:cs="Times New Roman"/>
          <w:i/>
          <w:iCs/>
          <w:noProof/>
          <w:szCs w:val="24"/>
          <w:lang w:val="en-US"/>
        </w:rPr>
        <w:t>J Pediatr</w:t>
      </w:r>
      <w:r w:rsidRPr="006D3CD6">
        <w:rPr>
          <w:rFonts w:ascii="Times New Roman" w:hAnsi="Times New Roman" w:cs="Times New Roman"/>
          <w:noProof/>
          <w:szCs w:val="24"/>
          <w:lang w:val="en-US"/>
        </w:rPr>
        <w:t>. 2003;143(4):488-493. doi:10.1067/S0022-3476(03)00413-X</w:t>
      </w:r>
    </w:p>
    <w:p w14:paraId="53871A90"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0. </w:t>
      </w:r>
      <w:r w:rsidRPr="006D3CD6">
        <w:rPr>
          <w:rFonts w:ascii="Times New Roman" w:hAnsi="Times New Roman" w:cs="Times New Roman"/>
          <w:noProof/>
          <w:szCs w:val="24"/>
          <w:lang w:val="en-US"/>
        </w:rPr>
        <w:tab/>
        <w:t xml:space="preserve">Morrison K, Gunn E, Guay S, Obeid J, Schmidt L, Saigal S. Grip strength is lower in adults born with extremely low birth weight compared to term-born controls. </w:t>
      </w:r>
      <w:r w:rsidRPr="006D3CD6">
        <w:rPr>
          <w:rFonts w:ascii="Times New Roman" w:hAnsi="Times New Roman" w:cs="Times New Roman"/>
          <w:i/>
          <w:iCs/>
          <w:noProof/>
          <w:szCs w:val="24"/>
          <w:lang w:val="en-US"/>
        </w:rPr>
        <w:t>Pediatr Res</w:t>
      </w:r>
      <w:r w:rsidRPr="006D3CD6">
        <w:rPr>
          <w:rFonts w:ascii="Times New Roman" w:hAnsi="Times New Roman" w:cs="Times New Roman"/>
          <w:noProof/>
          <w:szCs w:val="24"/>
          <w:lang w:val="en-US"/>
        </w:rPr>
        <w:t>. 2021;89(4):996-1003. doi:10.1038/s41390-020-1012-5</w:t>
      </w:r>
    </w:p>
    <w:p w14:paraId="0112F25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1. </w:t>
      </w:r>
      <w:r w:rsidRPr="006D3CD6">
        <w:rPr>
          <w:rFonts w:ascii="Times New Roman" w:hAnsi="Times New Roman" w:cs="Times New Roman"/>
          <w:noProof/>
          <w:szCs w:val="24"/>
          <w:lang w:val="en-US"/>
        </w:rPr>
        <w:tab/>
        <w:t xml:space="preserve">Moura-Dos-Santos M, Wellington-Barros J, Brito-Almeida M, Manhães-de-Castro R, Maia J, Góis Leandro C. Permanent deficits in handgrip strength and running speed performance in low birth weight children. </w:t>
      </w:r>
      <w:r w:rsidRPr="006D3CD6">
        <w:rPr>
          <w:rFonts w:ascii="Times New Roman" w:hAnsi="Times New Roman" w:cs="Times New Roman"/>
          <w:i/>
          <w:iCs/>
          <w:noProof/>
          <w:szCs w:val="24"/>
          <w:lang w:val="en-US"/>
        </w:rPr>
        <w:t>Am J Hum Biol</w:t>
      </w:r>
      <w:r w:rsidRPr="006D3CD6">
        <w:rPr>
          <w:rFonts w:ascii="Times New Roman" w:hAnsi="Times New Roman" w:cs="Times New Roman"/>
          <w:noProof/>
          <w:szCs w:val="24"/>
          <w:lang w:val="en-US"/>
        </w:rPr>
        <w:t>. 2013;25(1):58-62. doi:10.1002/ajhb.22341</w:t>
      </w:r>
    </w:p>
    <w:p w14:paraId="4EE88A6A"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2. </w:t>
      </w:r>
      <w:r w:rsidRPr="006D3CD6">
        <w:rPr>
          <w:rFonts w:ascii="Times New Roman" w:hAnsi="Times New Roman" w:cs="Times New Roman"/>
          <w:noProof/>
          <w:szCs w:val="24"/>
          <w:lang w:val="en-US"/>
        </w:rPr>
        <w:tab/>
        <w:t xml:space="preserve">Pal A, Manna S, Dhara PC. Comparison between the motor function of school-aged children with normal birth weight and children with low birth weight: A cross-sectional study. </w:t>
      </w:r>
      <w:r w:rsidRPr="006D3CD6">
        <w:rPr>
          <w:rFonts w:ascii="Times New Roman" w:hAnsi="Times New Roman" w:cs="Times New Roman"/>
          <w:i/>
          <w:iCs/>
          <w:noProof/>
          <w:szCs w:val="24"/>
          <w:lang w:val="en-US"/>
        </w:rPr>
        <w:t>Turk J Pediatr</w:t>
      </w:r>
      <w:r w:rsidRPr="006D3CD6">
        <w:rPr>
          <w:rFonts w:ascii="Times New Roman" w:hAnsi="Times New Roman" w:cs="Times New Roman"/>
          <w:noProof/>
          <w:szCs w:val="24"/>
          <w:lang w:val="en-US"/>
        </w:rPr>
        <w:t>. 2019;61(3):374-385. doi:10.24953/turkjped.2019.03.009</w:t>
      </w:r>
    </w:p>
    <w:p w14:paraId="4A12D9E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3. </w:t>
      </w:r>
      <w:r w:rsidRPr="006D3CD6">
        <w:rPr>
          <w:rFonts w:ascii="Times New Roman" w:hAnsi="Times New Roman" w:cs="Times New Roman"/>
          <w:noProof/>
          <w:szCs w:val="24"/>
          <w:lang w:val="en-US"/>
        </w:rPr>
        <w:tab/>
        <w:t xml:space="preserve">Rogers M, Fay T, Whitfield M, Tomlinson J, Grunau R. Aerobic capacity, strength, flexibility, and activity level in unimpaired extremely low birth weight (≤800 g) survivors at 17 years of age compared with term-born control subjects. </w:t>
      </w:r>
      <w:r w:rsidRPr="006D3CD6">
        <w:rPr>
          <w:rFonts w:ascii="Times New Roman" w:hAnsi="Times New Roman" w:cs="Times New Roman"/>
          <w:i/>
          <w:iCs/>
          <w:noProof/>
          <w:szCs w:val="24"/>
          <w:lang w:val="en-US"/>
        </w:rPr>
        <w:t>Pediatrics</w:t>
      </w:r>
      <w:r w:rsidRPr="006D3CD6">
        <w:rPr>
          <w:rFonts w:ascii="Times New Roman" w:hAnsi="Times New Roman" w:cs="Times New Roman"/>
          <w:noProof/>
          <w:szCs w:val="24"/>
          <w:lang w:val="en-US"/>
        </w:rPr>
        <w:t>. 2005;116(1). doi:10.1542/peds.2004-1603</w:t>
      </w:r>
    </w:p>
    <w:p w14:paraId="503F4119"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4. </w:t>
      </w:r>
      <w:r w:rsidRPr="006D3CD6">
        <w:rPr>
          <w:rFonts w:ascii="Times New Roman" w:hAnsi="Times New Roman" w:cs="Times New Roman"/>
          <w:noProof/>
          <w:szCs w:val="24"/>
          <w:lang w:val="en-US"/>
        </w:rPr>
        <w:tab/>
        <w:t xml:space="preserve">Smith L, Van Asperen P, McKay K, Selvadurai H, Fitzgerald D. Reduced exercise capacity in children born very preterm. </w:t>
      </w:r>
      <w:r w:rsidRPr="006D3CD6">
        <w:rPr>
          <w:rFonts w:ascii="Times New Roman" w:hAnsi="Times New Roman" w:cs="Times New Roman"/>
          <w:i/>
          <w:iCs/>
          <w:noProof/>
          <w:szCs w:val="24"/>
          <w:lang w:val="en-US"/>
        </w:rPr>
        <w:t>Pediatrics</w:t>
      </w:r>
      <w:r w:rsidRPr="006D3CD6">
        <w:rPr>
          <w:rFonts w:ascii="Times New Roman" w:hAnsi="Times New Roman" w:cs="Times New Roman"/>
          <w:noProof/>
          <w:szCs w:val="24"/>
          <w:lang w:val="en-US"/>
        </w:rPr>
        <w:t>. 2008;122(2). doi:10.1542/peds.2007-3657</w:t>
      </w:r>
    </w:p>
    <w:p w14:paraId="25B13A6B"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5. </w:t>
      </w:r>
      <w:r w:rsidRPr="006D3CD6">
        <w:rPr>
          <w:rFonts w:ascii="Times New Roman" w:hAnsi="Times New Roman" w:cs="Times New Roman"/>
          <w:noProof/>
          <w:szCs w:val="24"/>
          <w:lang w:val="en-US"/>
        </w:rPr>
        <w:tab/>
        <w:t xml:space="preserve">Tchamo M, Santos M, Almeida M, Silva A, Leandro C. Physical Fitness and Birth Weight in Young Men From Maputo City, Mozambique. </w:t>
      </w:r>
      <w:r w:rsidRPr="006D3CD6">
        <w:rPr>
          <w:rFonts w:ascii="Times New Roman" w:hAnsi="Times New Roman" w:cs="Times New Roman"/>
          <w:i/>
          <w:iCs/>
          <w:noProof/>
          <w:szCs w:val="24"/>
          <w:lang w:val="en-US"/>
        </w:rPr>
        <w:t>Rev Bras Med do Esporte</w:t>
      </w:r>
      <w:r w:rsidRPr="006D3CD6">
        <w:rPr>
          <w:rFonts w:ascii="Times New Roman" w:hAnsi="Times New Roman" w:cs="Times New Roman"/>
          <w:noProof/>
          <w:szCs w:val="24"/>
          <w:lang w:val="en-US"/>
        </w:rPr>
        <w:t>. 2016;22(1):66-70. doi:10.1590/1517-869220162201147126</w:t>
      </w:r>
    </w:p>
    <w:p w14:paraId="1B1AE8A6"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6. </w:t>
      </w:r>
      <w:r w:rsidRPr="006D3CD6">
        <w:rPr>
          <w:rFonts w:ascii="Times New Roman" w:hAnsi="Times New Roman" w:cs="Times New Roman"/>
          <w:noProof/>
          <w:szCs w:val="24"/>
          <w:lang w:val="en-US"/>
        </w:rPr>
        <w:tab/>
        <w:t xml:space="preserve">de Souza LV, de Meneck F, Parizotto GP, Franco M. Low birth weight and its relation to physical fitness parameters in children: Its negative effect on muscle strength and cardiorespiratory endurance. </w:t>
      </w:r>
      <w:r w:rsidRPr="006D3CD6">
        <w:rPr>
          <w:rFonts w:ascii="Times New Roman" w:hAnsi="Times New Roman" w:cs="Times New Roman"/>
          <w:i/>
          <w:iCs/>
          <w:noProof/>
          <w:szCs w:val="24"/>
          <w:lang w:val="en-US"/>
        </w:rPr>
        <w:t>Am J Hum Biol</w:t>
      </w:r>
      <w:r w:rsidRPr="006D3CD6">
        <w:rPr>
          <w:rFonts w:ascii="Times New Roman" w:hAnsi="Times New Roman" w:cs="Times New Roman"/>
          <w:noProof/>
          <w:szCs w:val="24"/>
          <w:lang w:val="en-US"/>
        </w:rPr>
        <w:t>. 2022;34(1):1-8. doi:10.1002/ajhb.23595</w:t>
      </w:r>
    </w:p>
    <w:p w14:paraId="725BF09C"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7. </w:t>
      </w:r>
      <w:r w:rsidRPr="006D3CD6">
        <w:rPr>
          <w:rFonts w:ascii="Times New Roman" w:hAnsi="Times New Roman" w:cs="Times New Roman"/>
          <w:noProof/>
          <w:szCs w:val="24"/>
          <w:lang w:val="en-US"/>
        </w:rPr>
        <w:tab/>
        <w:t xml:space="preserve">Yang J, Epton MJ, Harris SL, et al. Reduced Exercise Capacity in Adults Born at Very Low Birth Weight A Population-based Cohort Study. </w:t>
      </w:r>
      <w:r w:rsidRPr="006D3CD6">
        <w:rPr>
          <w:rFonts w:ascii="Times New Roman" w:hAnsi="Times New Roman" w:cs="Times New Roman"/>
          <w:i/>
          <w:iCs/>
          <w:noProof/>
          <w:szCs w:val="24"/>
          <w:lang w:val="en-US"/>
        </w:rPr>
        <w:t>Am J Respir Crit Care Med</w:t>
      </w:r>
      <w:r w:rsidRPr="006D3CD6">
        <w:rPr>
          <w:rFonts w:ascii="Times New Roman" w:hAnsi="Times New Roman" w:cs="Times New Roman"/>
          <w:noProof/>
          <w:szCs w:val="24"/>
          <w:lang w:val="en-US"/>
        </w:rPr>
        <w:t>. 2022;205(1):88-</w:t>
      </w:r>
      <w:r w:rsidRPr="006D3CD6">
        <w:rPr>
          <w:rFonts w:ascii="Times New Roman" w:hAnsi="Times New Roman" w:cs="Times New Roman"/>
          <w:noProof/>
          <w:szCs w:val="24"/>
          <w:lang w:val="en-US"/>
        </w:rPr>
        <w:lastRenderedPageBreak/>
        <w:t>98. doi:10.1164/rccm.202103-0755OC</w:t>
      </w:r>
    </w:p>
    <w:p w14:paraId="4C2A7560"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8. </w:t>
      </w:r>
      <w:r w:rsidRPr="006D3CD6">
        <w:rPr>
          <w:rFonts w:ascii="Times New Roman" w:hAnsi="Times New Roman" w:cs="Times New Roman"/>
          <w:noProof/>
          <w:szCs w:val="24"/>
          <w:lang w:val="en-US"/>
        </w:rPr>
        <w:tab/>
        <w:t xml:space="preserve">Burns YR, Ensbey R, O’Callaghan M. Motor abilities at eight to ten years of children born weighing less than 1000 g. </w:t>
      </w:r>
      <w:r w:rsidRPr="006D3CD6">
        <w:rPr>
          <w:rFonts w:ascii="Times New Roman" w:hAnsi="Times New Roman" w:cs="Times New Roman"/>
          <w:i/>
          <w:iCs/>
          <w:noProof/>
          <w:szCs w:val="24"/>
          <w:lang w:val="en-US"/>
        </w:rPr>
        <w:t>Physiotherapy</w:t>
      </w:r>
      <w:r w:rsidRPr="006D3CD6">
        <w:rPr>
          <w:rFonts w:ascii="Times New Roman" w:hAnsi="Times New Roman" w:cs="Times New Roman"/>
          <w:noProof/>
          <w:szCs w:val="24"/>
          <w:lang w:val="en-US"/>
        </w:rPr>
        <w:t>. 1999;85(7):360-369. doi:10.1016/S0031-9406(05)67189-1</w:t>
      </w:r>
    </w:p>
    <w:p w14:paraId="13E5C283"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49. </w:t>
      </w:r>
      <w:r w:rsidRPr="006D3CD6">
        <w:rPr>
          <w:rFonts w:ascii="Times New Roman" w:hAnsi="Times New Roman" w:cs="Times New Roman"/>
          <w:noProof/>
          <w:szCs w:val="24"/>
          <w:lang w:val="en-US"/>
        </w:rPr>
        <w:tab/>
        <w:t xml:space="preserve">O’Callaghan MJ, Burns Y, Gray P, et al. Extremely low birth weight and control infants at 2 years corrected age: A comparison of intellectual abilities, motor performance, growth and health. </w:t>
      </w:r>
      <w:r w:rsidRPr="006D3CD6">
        <w:rPr>
          <w:rFonts w:ascii="Times New Roman" w:hAnsi="Times New Roman" w:cs="Times New Roman"/>
          <w:i/>
          <w:iCs/>
          <w:noProof/>
          <w:szCs w:val="24"/>
          <w:lang w:val="en-US"/>
        </w:rPr>
        <w:t>Early Hum Dev</w:t>
      </w:r>
      <w:r w:rsidRPr="006D3CD6">
        <w:rPr>
          <w:rFonts w:ascii="Times New Roman" w:hAnsi="Times New Roman" w:cs="Times New Roman"/>
          <w:noProof/>
          <w:szCs w:val="24"/>
          <w:lang w:val="en-US"/>
        </w:rPr>
        <w:t>. 1995;40(2):115-125. doi:10.1016/0378-3782(94)01597-I</w:t>
      </w:r>
    </w:p>
    <w:p w14:paraId="7063DEDF"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50. </w:t>
      </w:r>
      <w:r w:rsidRPr="006D3CD6">
        <w:rPr>
          <w:rFonts w:ascii="Times New Roman" w:hAnsi="Times New Roman" w:cs="Times New Roman"/>
          <w:noProof/>
          <w:szCs w:val="24"/>
          <w:lang w:val="en-US"/>
        </w:rPr>
        <w:tab/>
        <w:t xml:space="preserve">Dziuba E, Drzał-Grabiec J, Truszczyńska-Baszak A, Guzek K, Zajkiewicz K. Balance in children born prematurely currently aged 6-7. </w:t>
      </w:r>
      <w:r w:rsidRPr="006D3CD6">
        <w:rPr>
          <w:rFonts w:ascii="Times New Roman" w:hAnsi="Times New Roman" w:cs="Times New Roman"/>
          <w:i/>
          <w:iCs/>
          <w:noProof/>
          <w:szCs w:val="24"/>
          <w:lang w:val="en-US"/>
        </w:rPr>
        <w:t>Biomed Hum Kinet</w:t>
      </w:r>
      <w:r w:rsidRPr="006D3CD6">
        <w:rPr>
          <w:rFonts w:ascii="Times New Roman" w:hAnsi="Times New Roman" w:cs="Times New Roman"/>
          <w:noProof/>
          <w:szCs w:val="24"/>
          <w:lang w:val="en-US"/>
        </w:rPr>
        <w:t>. 2017;9(1):181-186. doi:10.1515/bhk-2017-0025</w:t>
      </w:r>
    </w:p>
    <w:p w14:paraId="426A158F"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51. </w:t>
      </w:r>
      <w:r w:rsidRPr="006D3CD6">
        <w:rPr>
          <w:rFonts w:ascii="Times New Roman" w:hAnsi="Times New Roman" w:cs="Times New Roman"/>
          <w:noProof/>
          <w:szCs w:val="24"/>
          <w:lang w:val="en-US"/>
        </w:rPr>
        <w:tab/>
        <w:t xml:space="preserve">Eshaghi Z, Jafari Z, Jalaie S. Static balance function in children with a history of preterm birth. </w:t>
      </w:r>
      <w:r w:rsidRPr="006D3CD6">
        <w:rPr>
          <w:rFonts w:ascii="Times New Roman" w:hAnsi="Times New Roman" w:cs="Times New Roman"/>
          <w:i/>
          <w:iCs/>
          <w:noProof/>
          <w:szCs w:val="24"/>
          <w:lang w:val="en-US"/>
        </w:rPr>
        <w:t>Med J Islam Repub Iran</w:t>
      </w:r>
      <w:r w:rsidRPr="006D3CD6">
        <w:rPr>
          <w:rFonts w:ascii="Times New Roman" w:hAnsi="Times New Roman" w:cs="Times New Roman"/>
          <w:noProof/>
          <w:szCs w:val="24"/>
          <w:lang w:val="en-US"/>
        </w:rPr>
        <w:t>. 2015;29(1):1278-1286.</w:t>
      </w:r>
    </w:p>
    <w:p w14:paraId="7AC9F539"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52. </w:t>
      </w:r>
      <w:r w:rsidRPr="006D3CD6">
        <w:rPr>
          <w:rFonts w:ascii="Times New Roman" w:hAnsi="Times New Roman" w:cs="Times New Roman"/>
          <w:noProof/>
          <w:szCs w:val="24"/>
          <w:lang w:val="en-US"/>
        </w:rPr>
        <w:tab/>
        <w:t xml:space="preserve">Evensen KAI, Vik T, Helbostad J, Indredavik MS, Kulseng S, Brubakk AM. Motor skills in adolescents with low birth weight. </w:t>
      </w:r>
      <w:r w:rsidRPr="006D3CD6">
        <w:rPr>
          <w:rFonts w:ascii="Times New Roman" w:hAnsi="Times New Roman" w:cs="Times New Roman"/>
          <w:i/>
          <w:iCs/>
          <w:noProof/>
          <w:szCs w:val="24"/>
          <w:lang w:val="en-US"/>
        </w:rPr>
        <w:t>Arch Dis Child Fetal Neonatal Ed</w:t>
      </w:r>
      <w:r w:rsidRPr="006D3CD6">
        <w:rPr>
          <w:rFonts w:ascii="Times New Roman" w:hAnsi="Times New Roman" w:cs="Times New Roman"/>
          <w:noProof/>
          <w:szCs w:val="24"/>
          <w:lang w:val="en-US"/>
        </w:rPr>
        <w:t>. 2004;89(5):451-455. doi:10.1136/adc.2003.037788</w:t>
      </w:r>
    </w:p>
    <w:p w14:paraId="30D18996"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53. </w:t>
      </w:r>
      <w:r w:rsidRPr="006D3CD6">
        <w:rPr>
          <w:rFonts w:ascii="Times New Roman" w:hAnsi="Times New Roman" w:cs="Times New Roman"/>
          <w:noProof/>
          <w:szCs w:val="24"/>
          <w:lang w:val="en-US"/>
        </w:rPr>
        <w:tab/>
        <w:t xml:space="preserve">Evensen KAI, Skranes J, Brubakk AM, Vik T. Predictive value of early motor evaluation in preterm very low birth weight and term small for gestational age children. </w:t>
      </w:r>
      <w:r w:rsidRPr="006D3CD6">
        <w:rPr>
          <w:rFonts w:ascii="Times New Roman" w:hAnsi="Times New Roman" w:cs="Times New Roman"/>
          <w:i/>
          <w:iCs/>
          <w:noProof/>
          <w:szCs w:val="24"/>
          <w:lang w:val="en-US"/>
        </w:rPr>
        <w:t>Early Hum Dev</w:t>
      </w:r>
      <w:r w:rsidRPr="006D3CD6">
        <w:rPr>
          <w:rFonts w:ascii="Times New Roman" w:hAnsi="Times New Roman" w:cs="Times New Roman"/>
          <w:noProof/>
          <w:szCs w:val="24"/>
          <w:lang w:val="en-US"/>
        </w:rPr>
        <w:t>. 2009;85(8):511-518. doi:10.1016/j.earlhumdev.2009.04.007</w:t>
      </w:r>
    </w:p>
    <w:p w14:paraId="71981F53" w14:textId="77777777" w:rsidR="003B6FBC" w:rsidRPr="003B6FBC"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rPr>
      </w:pPr>
      <w:r w:rsidRPr="006D3CD6">
        <w:rPr>
          <w:rFonts w:ascii="Times New Roman" w:hAnsi="Times New Roman" w:cs="Times New Roman"/>
          <w:noProof/>
          <w:szCs w:val="24"/>
          <w:lang w:val="en-US"/>
        </w:rPr>
        <w:t xml:space="preserve">54. </w:t>
      </w:r>
      <w:r w:rsidRPr="006D3CD6">
        <w:rPr>
          <w:rFonts w:ascii="Times New Roman" w:hAnsi="Times New Roman" w:cs="Times New Roman"/>
          <w:noProof/>
          <w:szCs w:val="24"/>
          <w:lang w:val="en-US"/>
        </w:rPr>
        <w:tab/>
        <w:t xml:space="preserve">Forslund M. Growth and motor performance in preterm children at 8 years of age. </w:t>
      </w:r>
      <w:r w:rsidRPr="003B6FBC">
        <w:rPr>
          <w:rFonts w:ascii="Times New Roman" w:hAnsi="Times New Roman" w:cs="Times New Roman"/>
          <w:i/>
          <w:iCs/>
          <w:noProof/>
          <w:szCs w:val="24"/>
        </w:rPr>
        <w:t>Acta Paediatr Int J Paediatr</w:t>
      </w:r>
      <w:r w:rsidRPr="003B6FBC">
        <w:rPr>
          <w:rFonts w:ascii="Times New Roman" w:hAnsi="Times New Roman" w:cs="Times New Roman"/>
          <w:noProof/>
          <w:szCs w:val="24"/>
        </w:rPr>
        <w:t>. 1992;81(10):840-842. doi:10.1111/j.1651-2227.1992.tb12115.x</w:t>
      </w:r>
    </w:p>
    <w:p w14:paraId="73F69934"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3B6FBC">
        <w:rPr>
          <w:rFonts w:ascii="Times New Roman" w:hAnsi="Times New Roman" w:cs="Times New Roman"/>
          <w:noProof/>
          <w:szCs w:val="24"/>
        </w:rPr>
        <w:t xml:space="preserve">55. </w:t>
      </w:r>
      <w:r w:rsidRPr="003B6FBC">
        <w:rPr>
          <w:rFonts w:ascii="Times New Roman" w:hAnsi="Times New Roman" w:cs="Times New Roman"/>
          <w:noProof/>
          <w:szCs w:val="24"/>
        </w:rPr>
        <w:tab/>
        <w:t xml:space="preserve">Guimarães CLN, Reinaux CM, Botelho ACG, Lima GMS, Cabral Filho JE. </w:t>
      </w:r>
      <w:r w:rsidRPr="006D3CD6">
        <w:rPr>
          <w:rFonts w:ascii="Times New Roman" w:hAnsi="Times New Roman" w:cs="Times New Roman"/>
          <w:noProof/>
          <w:szCs w:val="24"/>
          <w:lang w:val="en-US"/>
        </w:rPr>
        <w:t xml:space="preserve">Motor development evaluated by Test of Infant Motor Performance: comparison between preterm and full-term infants. </w:t>
      </w:r>
      <w:r w:rsidRPr="006D3CD6">
        <w:rPr>
          <w:rFonts w:ascii="Times New Roman" w:hAnsi="Times New Roman" w:cs="Times New Roman"/>
          <w:i/>
          <w:iCs/>
          <w:noProof/>
          <w:szCs w:val="24"/>
          <w:lang w:val="en-US"/>
        </w:rPr>
        <w:t>Brazilian J Phys Ther</w:t>
      </w:r>
      <w:r w:rsidRPr="006D3CD6">
        <w:rPr>
          <w:rFonts w:ascii="Times New Roman" w:hAnsi="Times New Roman" w:cs="Times New Roman"/>
          <w:noProof/>
          <w:szCs w:val="24"/>
          <w:lang w:val="en-US"/>
        </w:rPr>
        <w:t>. 2011;15(5):357-363. doi:10.1590/s1413-35552011005000021</w:t>
      </w:r>
    </w:p>
    <w:p w14:paraId="56604904"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56. </w:t>
      </w:r>
      <w:r w:rsidRPr="006D3CD6">
        <w:rPr>
          <w:rFonts w:ascii="Times New Roman" w:hAnsi="Times New Roman" w:cs="Times New Roman"/>
          <w:noProof/>
          <w:szCs w:val="24"/>
          <w:lang w:val="en-US"/>
        </w:rPr>
        <w:tab/>
        <w:t xml:space="preserve">Hemgren E, Persson K. Motor performance and behaviour in preterm and full-term 3-year-old children. </w:t>
      </w:r>
      <w:r w:rsidRPr="006D3CD6">
        <w:rPr>
          <w:rFonts w:ascii="Times New Roman" w:hAnsi="Times New Roman" w:cs="Times New Roman"/>
          <w:i/>
          <w:iCs/>
          <w:noProof/>
          <w:szCs w:val="24"/>
          <w:lang w:val="en-US"/>
        </w:rPr>
        <w:t>Child Care Health Dev</w:t>
      </w:r>
      <w:r w:rsidRPr="006D3CD6">
        <w:rPr>
          <w:rFonts w:ascii="Times New Roman" w:hAnsi="Times New Roman" w:cs="Times New Roman"/>
          <w:noProof/>
          <w:szCs w:val="24"/>
          <w:lang w:val="en-US"/>
        </w:rPr>
        <w:t>. 2002;28(3):219-226. doi:10.1046/j.1365-2214.2002.00265.x</w:t>
      </w:r>
    </w:p>
    <w:p w14:paraId="46DDF24C"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57. </w:t>
      </w:r>
      <w:r w:rsidRPr="006D3CD6">
        <w:rPr>
          <w:rFonts w:ascii="Times New Roman" w:hAnsi="Times New Roman" w:cs="Times New Roman"/>
          <w:noProof/>
          <w:szCs w:val="24"/>
          <w:lang w:val="en-US"/>
        </w:rPr>
        <w:tab/>
        <w:t xml:space="preserve">Hemgren E, Persson K. Quality of motor performance in preterm and full-term 3-year-old children. </w:t>
      </w:r>
      <w:r w:rsidRPr="006D3CD6">
        <w:rPr>
          <w:rFonts w:ascii="Times New Roman" w:hAnsi="Times New Roman" w:cs="Times New Roman"/>
          <w:i/>
          <w:iCs/>
          <w:noProof/>
          <w:szCs w:val="24"/>
          <w:lang w:val="en-US"/>
        </w:rPr>
        <w:t>Child Care Health Dev</w:t>
      </w:r>
      <w:r w:rsidRPr="006D3CD6">
        <w:rPr>
          <w:rFonts w:ascii="Times New Roman" w:hAnsi="Times New Roman" w:cs="Times New Roman"/>
          <w:noProof/>
          <w:szCs w:val="24"/>
          <w:lang w:val="en-US"/>
        </w:rPr>
        <w:t>. 2004;30(5):515-527. doi:10.1111/j.1365-2214.2004.00439.x</w:t>
      </w:r>
    </w:p>
    <w:p w14:paraId="4BA53143"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58. </w:t>
      </w:r>
      <w:r w:rsidRPr="006D3CD6">
        <w:rPr>
          <w:rFonts w:ascii="Times New Roman" w:hAnsi="Times New Roman" w:cs="Times New Roman"/>
          <w:noProof/>
          <w:szCs w:val="24"/>
          <w:lang w:val="en-US"/>
        </w:rPr>
        <w:tab/>
        <w:t xml:space="preserve">Husby IM, Skranes J, Olsen A, Brubakk AM, Evensen KAI. Motor skills at 23years of age in young adults born preterm with very low birth weight. </w:t>
      </w:r>
      <w:r w:rsidRPr="006D3CD6">
        <w:rPr>
          <w:rFonts w:ascii="Times New Roman" w:hAnsi="Times New Roman" w:cs="Times New Roman"/>
          <w:i/>
          <w:iCs/>
          <w:noProof/>
          <w:szCs w:val="24"/>
          <w:lang w:val="en-US"/>
        </w:rPr>
        <w:t>Early Hum Dev</w:t>
      </w:r>
      <w:r w:rsidRPr="006D3CD6">
        <w:rPr>
          <w:rFonts w:ascii="Times New Roman" w:hAnsi="Times New Roman" w:cs="Times New Roman"/>
          <w:noProof/>
          <w:szCs w:val="24"/>
          <w:lang w:val="en-US"/>
        </w:rPr>
        <w:t>. 2013;89(9):747-754. doi:10.1016/j.earlhumdev.2013.05.009</w:t>
      </w:r>
    </w:p>
    <w:p w14:paraId="1B5FC783"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59. </w:t>
      </w:r>
      <w:r w:rsidRPr="006D3CD6">
        <w:rPr>
          <w:rFonts w:ascii="Times New Roman" w:hAnsi="Times New Roman" w:cs="Times New Roman"/>
          <w:noProof/>
          <w:szCs w:val="24"/>
          <w:lang w:val="en-US"/>
        </w:rPr>
        <w:tab/>
        <w:t xml:space="preserve">Bolk J, Farooqi A, Hafström M, Aden U, Serenius F. Developmental coordination disorder and its association with developmental comorbidities at 6.5 years in apparently healthy children born extremely preterm. </w:t>
      </w:r>
      <w:r w:rsidRPr="006D3CD6">
        <w:rPr>
          <w:rFonts w:ascii="Times New Roman" w:hAnsi="Times New Roman" w:cs="Times New Roman"/>
          <w:i/>
          <w:iCs/>
          <w:noProof/>
          <w:szCs w:val="24"/>
          <w:lang w:val="en-US"/>
        </w:rPr>
        <w:t>JAMA Pediatr</w:t>
      </w:r>
      <w:r w:rsidRPr="006D3CD6">
        <w:rPr>
          <w:rFonts w:ascii="Times New Roman" w:hAnsi="Times New Roman" w:cs="Times New Roman"/>
          <w:noProof/>
          <w:szCs w:val="24"/>
          <w:lang w:val="en-US"/>
        </w:rPr>
        <w:t>. 2018;172(8):765-774. doi:10.1001/jamapediatrics.2018.1394</w:t>
      </w:r>
    </w:p>
    <w:p w14:paraId="44759CD8"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60. </w:t>
      </w:r>
      <w:r w:rsidRPr="006D3CD6">
        <w:rPr>
          <w:rFonts w:ascii="Times New Roman" w:hAnsi="Times New Roman" w:cs="Times New Roman"/>
          <w:noProof/>
          <w:szCs w:val="24"/>
          <w:lang w:val="en-US"/>
        </w:rPr>
        <w:tab/>
        <w:t xml:space="preserve">You J, Yang HJ, Hao MC, Zheng JJ. Late preterm infants’ social competence, motor development, and cognition. </w:t>
      </w:r>
      <w:r w:rsidRPr="006D3CD6">
        <w:rPr>
          <w:rFonts w:ascii="Times New Roman" w:hAnsi="Times New Roman" w:cs="Times New Roman"/>
          <w:i/>
          <w:iCs/>
          <w:noProof/>
          <w:szCs w:val="24"/>
          <w:lang w:val="en-US"/>
        </w:rPr>
        <w:t>Front Psychiatry</w:t>
      </w:r>
      <w:r w:rsidRPr="006D3CD6">
        <w:rPr>
          <w:rFonts w:ascii="Times New Roman" w:hAnsi="Times New Roman" w:cs="Times New Roman"/>
          <w:noProof/>
          <w:szCs w:val="24"/>
          <w:lang w:val="en-US"/>
        </w:rPr>
        <w:t>. 2019;10(FEB):1-8. doi:10.3389/fpsyt.2019.00069</w:t>
      </w:r>
    </w:p>
    <w:p w14:paraId="6F0EE368"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61. </w:t>
      </w:r>
      <w:r w:rsidRPr="006D3CD6">
        <w:rPr>
          <w:rFonts w:ascii="Times New Roman" w:hAnsi="Times New Roman" w:cs="Times New Roman"/>
          <w:noProof/>
          <w:szCs w:val="24"/>
          <w:lang w:val="en-US"/>
        </w:rPr>
        <w:tab/>
        <w:t xml:space="preserve">Poole KL, Schmidt LA, Missiuna C, Saigal S, Boyle MH, Van Lieshout RJ. Motor coordination and mental health in extremely low birth weight survivors during the first four decades of life. </w:t>
      </w:r>
      <w:r w:rsidRPr="006D3CD6">
        <w:rPr>
          <w:rFonts w:ascii="Times New Roman" w:hAnsi="Times New Roman" w:cs="Times New Roman"/>
          <w:i/>
          <w:iCs/>
          <w:noProof/>
          <w:szCs w:val="24"/>
          <w:lang w:val="en-US"/>
        </w:rPr>
        <w:t>Res Dev Disabil</w:t>
      </w:r>
      <w:r w:rsidRPr="006D3CD6">
        <w:rPr>
          <w:rFonts w:ascii="Times New Roman" w:hAnsi="Times New Roman" w:cs="Times New Roman"/>
          <w:noProof/>
          <w:szCs w:val="24"/>
          <w:lang w:val="en-US"/>
        </w:rPr>
        <w:t>. 2015;43-44:87-96. doi:10.1016/j.ridd.2015.06.004</w:t>
      </w:r>
    </w:p>
    <w:p w14:paraId="2936FDE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62. </w:t>
      </w:r>
      <w:r w:rsidRPr="006D3CD6">
        <w:rPr>
          <w:rFonts w:ascii="Times New Roman" w:hAnsi="Times New Roman" w:cs="Times New Roman"/>
          <w:noProof/>
          <w:szCs w:val="24"/>
          <w:lang w:val="en-US"/>
        </w:rPr>
        <w:tab/>
        <w:t xml:space="preserve">Lee SYR, Chow CB, Ma PYA, Ho YB, Shek CC. Gross motor skills of premature, Very low-birthweight Chinese children. </w:t>
      </w:r>
      <w:r w:rsidRPr="006D3CD6">
        <w:rPr>
          <w:rFonts w:ascii="Times New Roman" w:hAnsi="Times New Roman" w:cs="Times New Roman"/>
          <w:i/>
          <w:iCs/>
          <w:noProof/>
          <w:szCs w:val="24"/>
          <w:lang w:val="en-US"/>
        </w:rPr>
        <w:t>Ann Trop Paediatr</w:t>
      </w:r>
      <w:r w:rsidRPr="006D3CD6">
        <w:rPr>
          <w:rFonts w:ascii="Times New Roman" w:hAnsi="Times New Roman" w:cs="Times New Roman"/>
          <w:noProof/>
          <w:szCs w:val="24"/>
          <w:lang w:val="en-US"/>
        </w:rPr>
        <w:t>. 2004;24(2):179-183. doi:10.1179/027249304225013466</w:t>
      </w:r>
    </w:p>
    <w:p w14:paraId="3DB82B5D"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F676A">
        <w:rPr>
          <w:rFonts w:ascii="Times New Roman" w:hAnsi="Times New Roman" w:cs="Times New Roman"/>
          <w:noProof/>
          <w:szCs w:val="24"/>
        </w:rPr>
        <w:t xml:space="preserve">63. </w:t>
      </w:r>
      <w:r w:rsidRPr="005F676A">
        <w:rPr>
          <w:rFonts w:ascii="Times New Roman" w:hAnsi="Times New Roman" w:cs="Times New Roman"/>
          <w:noProof/>
          <w:szCs w:val="24"/>
        </w:rPr>
        <w:tab/>
        <w:t xml:space="preserve">Maggi EF, Magalhães LC, Campos AF, Bouzada MCF. </w:t>
      </w:r>
      <w:r w:rsidRPr="006D3CD6">
        <w:rPr>
          <w:rFonts w:ascii="Times New Roman" w:hAnsi="Times New Roman" w:cs="Times New Roman"/>
          <w:noProof/>
          <w:szCs w:val="24"/>
          <w:lang w:val="en-US"/>
        </w:rPr>
        <w:t xml:space="preserve">Preterm children have unfavorable </w:t>
      </w:r>
      <w:r w:rsidRPr="006D3CD6">
        <w:rPr>
          <w:rFonts w:ascii="Times New Roman" w:hAnsi="Times New Roman" w:cs="Times New Roman"/>
          <w:noProof/>
          <w:szCs w:val="24"/>
          <w:lang w:val="en-US"/>
        </w:rPr>
        <w:lastRenderedPageBreak/>
        <w:t xml:space="preserve">motor, cognitive, and functional performance when compared to term children of preschool age. </w:t>
      </w:r>
      <w:r w:rsidRPr="006D3CD6">
        <w:rPr>
          <w:rFonts w:ascii="Times New Roman" w:hAnsi="Times New Roman" w:cs="Times New Roman"/>
          <w:i/>
          <w:iCs/>
          <w:noProof/>
          <w:szCs w:val="24"/>
          <w:lang w:val="en-US"/>
        </w:rPr>
        <w:t>J Pediatr (Rio J)</w:t>
      </w:r>
      <w:r w:rsidRPr="006D3CD6">
        <w:rPr>
          <w:rFonts w:ascii="Times New Roman" w:hAnsi="Times New Roman" w:cs="Times New Roman"/>
          <w:noProof/>
          <w:szCs w:val="24"/>
          <w:lang w:val="en-US"/>
        </w:rPr>
        <w:t>. 2014;90(4):377-383. doi:10.1016/j.jped.2013.10.005</w:t>
      </w:r>
    </w:p>
    <w:p w14:paraId="5D646673" w14:textId="77777777" w:rsidR="003B6FBC" w:rsidRPr="006D3CD6"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64. </w:t>
      </w:r>
      <w:r w:rsidRPr="006D3CD6">
        <w:rPr>
          <w:rFonts w:ascii="Times New Roman" w:hAnsi="Times New Roman" w:cs="Times New Roman"/>
          <w:noProof/>
          <w:szCs w:val="24"/>
          <w:lang w:val="en-US"/>
        </w:rPr>
        <w:tab/>
        <w:t xml:space="preserve">Mercier K, Whitley MA, Manson M. Middle School Assessments that Contribute to Literacy Goals. </w:t>
      </w:r>
      <w:r w:rsidRPr="006D3CD6">
        <w:rPr>
          <w:rFonts w:ascii="Times New Roman" w:hAnsi="Times New Roman" w:cs="Times New Roman"/>
          <w:i/>
          <w:iCs/>
          <w:noProof/>
          <w:szCs w:val="24"/>
          <w:lang w:val="en-US"/>
        </w:rPr>
        <w:t>Strateg A J Phys Sport Educ</w:t>
      </w:r>
      <w:r w:rsidRPr="006D3CD6">
        <w:rPr>
          <w:rFonts w:ascii="Times New Roman" w:hAnsi="Times New Roman" w:cs="Times New Roman"/>
          <w:noProof/>
          <w:szCs w:val="24"/>
          <w:lang w:val="en-US"/>
        </w:rPr>
        <w:t>. 2014;27(3):22-27. doi:http://dx.doi.org/10.1080/08924562.2014.900464</w:t>
      </w:r>
    </w:p>
    <w:p w14:paraId="6FBB378B" w14:textId="77777777" w:rsidR="003B6FBC" w:rsidRPr="00560432"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6D3CD6">
        <w:rPr>
          <w:rFonts w:ascii="Times New Roman" w:hAnsi="Times New Roman" w:cs="Times New Roman"/>
          <w:noProof/>
          <w:szCs w:val="24"/>
          <w:lang w:val="en-US"/>
        </w:rPr>
        <w:t xml:space="preserve">65. </w:t>
      </w:r>
      <w:r w:rsidRPr="006D3CD6">
        <w:rPr>
          <w:rFonts w:ascii="Times New Roman" w:hAnsi="Times New Roman" w:cs="Times New Roman"/>
          <w:noProof/>
          <w:szCs w:val="24"/>
          <w:lang w:val="en-US"/>
        </w:rPr>
        <w:tab/>
        <w:t xml:space="preserve">Martinez-Zamora MD, Valenzuela PL, Díez IE, Martínez-de-Quel Ó. Influence of preterm birth on physical fitness in early childhood. </w:t>
      </w:r>
      <w:r w:rsidRPr="00560432">
        <w:rPr>
          <w:rFonts w:ascii="Times New Roman" w:hAnsi="Times New Roman" w:cs="Times New Roman"/>
          <w:i/>
          <w:iCs/>
          <w:noProof/>
          <w:szCs w:val="24"/>
          <w:lang w:val="en-US"/>
        </w:rPr>
        <w:t>Eur J Sport Sci</w:t>
      </w:r>
      <w:r w:rsidRPr="00560432">
        <w:rPr>
          <w:rFonts w:ascii="Times New Roman" w:hAnsi="Times New Roman" w:cs="Times New Roman"/>
          <w:noProof/>
          <w:szCs w:val="24"/>
          <w:lang w:val="en-US"/>
        </w:rPr>
        <w:t>. Published online April 24, 2023:1-27. doi:10.1080/17461391.2023.2207082</w:t>
      </w:r>
    </w:p>
    <w:p w14:paraId="7C4ED3AB" w14:textId="77777777" w:rsidR="003B6FBC" w:rsidRPr="003B6FBC"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rPr>
      </w:pPr>
      <w:r w:rsidRPr="00560432">
        <w:rPr>
          <w:rFonts w:ascii="Times New Roman" w:hAnsi="Times New Roman" w:cs="Times New Roman"/>
          <w:noProof/>
          <w:szCs w:val="24"/>
          <w:lang w:val="en-US"/>
        </w:rPr>
        <w:t xml:space="preserve">66. </w:t>
      </w:r>
      <w:r w:rsidRPr="00560432">
        <w:rPr>
          <w:rFonts w:ascii="Times New Roman" w:hAnsi="Times New Roman" w:cs="Times New Roman"/>
          <w:noProof/>
          <w:szCs w:val="24"/>
          <w:lang w:val="en-US"/>
        </w:rPr>
        <w:tab/>
        <w:t xml:space="preserve">Odd DE, Lingam R, Emond A, Whitelaw A. Movement outcomes of infants born moderate and late preterm. </w:t>
      </w:r>
      <w:r w:rsidRPr="003B6FBC">
        <w:rPr>
          <w:rFonts w:ascii="Times New Roman" w:hAnsi="Times New Roman" w:cs="Times New Roman"/>
          <w:i/>
          <w:iCs/>
          <w:noProof/>
          <w:szCs w:val="24"/>
        </w:rPr>
        <w:t>Acta Paediatr Int J Paediatr</w:t>
      </w:r>
      <w:r w:rsidRPr="003B6FBC">
        <w:rPr>
          <w:rFonts w:ascii="Times New Roman" w:hAnsi="Times New Roman" w:cs="Times New Roman"/>
          <w:noProof/>
          <w:szCs w:val="24"/>
        </w:rPr>
        <w:t>. 2013;102(9):876-882. doi:10.1111/apa.12320</w:t>
      </w:r>
    </w:p>
    <w:p w14:paraId="771B30D8" w14:textId="77777777" w:rsidR="003B6FBC" w:rsidRPr="00560432"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3B6FBC">
        <w:rPr>
          <w:rFonts w:ascii="Times New Roman" w:hAnsi="Times New Roman" w:cs="Times New Roman"/>
          <w:noProof/>
          <w:szCs w:val="24"/>
        </w:rPr>
        <w:t xml:space="preserve">67. </w:t>
      </w:r>
      <w:r w:rsidRPr="003B6FBC">
        <w:rPr>
          <w:rFonts w:ascii="Times New Roman" w:hAnsi="Times New Roman" w:cs="Times New Roman"/>
          <w:noProof/>
          <w:szCs w:val="24"/>
        </w:rPr>
        <w:tab/>
        <w:t xml:space="preserve">Oliveira GE, Magalhães LC, Salmela LFT. </w:t>
      </w:r>
      <w:r w:rsidRPr="00560432">
        <w:rPr>
          <w:rFonts w:ascii="Times New Roman" w:hAnsi="Times New Roman" w:cs="Times New Roman"/>
          <w:noProof/>
          <w:szCs w:val="24"/>
          <w:lang w:val="en-US"/>
        </w:rPr>
        <w:t xml:space="preserve">Relationship between very low birth weight, environmental factors, and motor and cognitive development of children of 5 and 6 years old. </w:t>
      </w:r>
      <w:r w:rsidRPr="00560432">
        <w:rPr>
          <w:rFonts w:ascii="Times New Roman" w:hAnsi="Times New Roman" w:cs="Times New Roman"/>
          <w:i/>
          <w:iCs/>
          <w:noProof/>
          <w:szCs w:val="24"/>
          <w:lang w:val="en-US"/>
        </w:rPr>
        <w:t>Rev Bras Fisioter</w:t>
      </w:r>
      <w:r w:rsidRPr="00560432">
        <w:rPr>
          <w:rFonts w:ascii="Times New Roman" w:hAnsi="Times New Roman" w:cs="Times New Roman"/>
          <w:noProof/>
          <w:szCs w:val="24"/>
          <w:lang w:val="en-US"/>
        </w:rPr>
        <w:t>. 2011;15(2):138-145. doi:10.1590/s1413-35552011000200009</w:t>
      </w:r>
    </w:p>
    <w:p w14:paraId="692DB3B2" w14:textId="77777777" w:rsidR="003B6FBC" w:rsidRPr="00560432"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60432">
        <w:rPr>
          <w:rFonts w:ascii="Times New Roman" w:hAnsi="Times New Roman" w:cs="Times New Roman"/>
          <w:noProof/>
          <w:szCs w:val="24"/>
          <w:lang w:val="en-US"/>
        </w:rPr>
        <w:t xml:space="preserve">68. </w:t>
      </w:r>
      <w:r w:rsidRPr="00560432">
        <w:rPr>
          <w:rFonts w:ascii="Times New Roman" w:hAnsi="Times New Roman" w:cs="Times New Roman"/>
          <w:noProof/>
          <w:szCs w:val="24"/>
          <w:lang w:val="en-US"/>
        </w:rPr>
        <w:tab/>
        <w:t xml:space="preserve">Pin TW, Darrer T, Eldridge B, Galea MP. Motor development from 4 to 8 months corrected age in infants born at or less than 29 weeks’ gestation. </w:t>
      </w:r>
      <w:r w:rsidRPr="00560432">
        <w:rPr>
          <w:rFonts w:ascii="Times New Roman" w:hAnsi="Times New Roman" w:cs="Times New Roman"/>
          <w:i/>
          <w:iCs/>
          <w:noProof/>
          <w:szCs w:val="24"/>
          <w:lang w:val="en-US"/>
        </w:rPr>
        <w:t>Dev Med Child Neurol</w:t>
      </w:r>
      <w:r w:rsidRPr="00560432">
        <w:rPr>
          <w:rFonts w:ascii="Times New Roman" w:hAnsi="Times New Roman" w:cs="Times New Roman"/>
          <w:noProof/>
          <w:szCs w:val="24"/>
          <w:lang w:val="en-US"/>
        </w:rPr>
        <w:t>. 2009;51(9):739-745. doi:10.1111/j.1469-8749.2009.03265.x</w:t>
      </w:r>
    </w:p>
    <w:p w14:paraId="19539CCB" w14:textId="77777777" w:rsidR="003B6FBC" w:rsidRPr="003B6FBC"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rPr>
      </w:pPr>
      <w:r w:rsidRPr="00560432">
        <w:rPr>
          <w:rFonts w:ascii="Times New Roman" w:hAnsi="Times New Roman" w:cs="Times New Roman"/>
          <w:noProof/>
          <w:szCs w:val="24"/>
          <w:lang w:val="en-US"/>
        </w:rPr>
        <w:t xml:space="preserve">69. </w:t>
      </w:r>
      <w:r w:rsidRPr="00560432">
        <w:rPr>
          <w:rFonts w:ascii="Times New Roman" w:hAnsi="Times New Roman" w:cs="Times New Roman"/>
          <w:noProof/>
          <w:szCs w:val="24"/>
          <w:lang w:val="en-US"/>
        </w:rPr>
        <w:tab/>
        <w:t xml:space="preserve">Poole KL, Schmidt LA, Missiuna C, Saigal S, Boyle MH, Van Lieshout RJ. Motor Coordination Difficulties in Extremely Low Birth Weight Survivors Across Four Decades. </w:t>
      </w:r>
      <w:r w:rsidRPr="003B6FBC">
        <w:rPr>
          <w:rFonts w:ascii="Times New Roman" w:hAnsi="Times New Roman" w:cs="Times New Roman"/>
          <w:i/>
          <w:iCs/>
          <w:noProof/>
          <w:szCs w:val="24"/>
        </w:rPr>
        <w:t>J Dev Behav Pediatr</w:t>
      </w:r>
      <w:r w:rsidRPr="003B6FBC">
        <w:rPr>
          <w:rFonts w:ascii="Times New Roman" w:hAnsi="Times New Roman" w:cs="Times New Roman"/>
          <w:noProof/>
          <w:szCs w:val="24"/>
        </w:rPr>
        <w:t>. 2015;36(7):521-528. doi:10.1097/DBP.0000000000000199</w:t>
      </w:r>
    </w:p>
    <w:p w14:paraId="37B2C527" w14:textId="77777777" w:rsidR="003B6FBC" w:rsidRPr="00560432"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3B6FBC">
        <w:rPr>
          <w:rFonts w:ascii="Times New Roman" w:hAnsi="Times New Roman" w:cs="Times New Roman"/>
          <w:noProof/>
          <w:szCs w:val="24"/>
        </w:rPr>
        <w:t xml:space="preserve">70. </w:t>
      </w:r>
      <w:r w:rsidRPr="003B6FBC">
        <w:rPr>
          <w:rFonts w:ascii="Times New Roman" w:hAnsi="Times New Roman" w:cs="Times New Roman"/>
          <w:noProof/>
          <w:szCs w:val="24"/>
        </w:rPr>
        <w:tab/>
        <w:t xml:space="preserve">Rodríguez Fernández C, Mata Zubillaga D, Rodríguez Fernández L, et al. Valoración de la coordinación y el equilibrio en niños prematuros. </w:t>
      </w:r>
      <w:r w:rsidRPr="00560432">
        <w:rPr>
          <w:rFonts w:ascii="Times New Roman" w:hAnsi="Times New Roman" w:cs="Times New Roman"/>
          <w:i/>
          <w:iCs/>
          <w:noProof/>
          <w:szCs w:val="24"/>
          <w:lang w:val="en-US"/>
        </w:rPr>
        <w:t>An Pediatr</w:t>
      </w:r>
      <w:r w:rsidRPr="00560432">
        <w:rPr>
          <w:rFonts w:ascii="Times New Roman" w:hAnsi="Times New Roman" w:cs="Times New Roman"/>
          <w:noProof/>
          <w:szCs w:val="24"/>
          <w:lang w:val="en-US"/>
        </w:rPr>
        <w:t>. 2016;85(2):86-94. doi:10.1016/j.anpedi.2015.10.009</w:t>
      </w:r>
    </w:p>
    <w:p w14:paraId="604245DA" w14:textId="77777777" w:rsidR="003B6FBC" w:rsidRPr="00560432"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60432">
        <w:rPr>
          <w:rFonts w:ascii="Times New Roman" w:hAnsi="Times New Roman" w:cs="Times New Roman"/>
          <w:noProof/>
          <w:szCs w:val="24"/>
          <w:lang w:val="en-US"/>
        </w:rPr>
        <w:t xml:space="preserve">71. </w:t>
      </w:r>
      <w:r w:rsidRPr="00560432">
        <w:rPr>
          <w:rFonts w:ascii="Times New Roman" w:hAnsi="Times New Roman" w:cs="Times New Roman"/>
          <w:noProof/>
          <w:szCs w:val="24"/>
          <w:lang w:val="en-US"/>
        </w:rPr>
        <w:tab/>
        <w:t xml:space="preserve">Saigal S, Szatmari P, Rosenbaum P, Campbell D, King S. Cognitive abilities and school performance of extremely low birth weight children and matched term control children at age 8 years: A regional study. </w:t>
      </w:r>
      <w:r w:rsidRPr="00560432">
        <w:rPr>
          <w:rFonts w:ascii="Times New Roman" w:hAnsi="Times New Roman" w:cs="Times New Roman"/>
          <w:i/>
          <w:iCs/>
          <w:noProof/>
          <w:szCs w:val="24"/>
          <w:lang w:val="en-US"/>
        </w:rPr>
        <w:t>J Pediatr</w:t>
      </w:r>
      <w:r w:rsidRPr="00560432">
        <w:rPr>
          <w:rFonts w:ascii="Times New Roman" w:hAnsi="Times New Roman" w:cs="Times New Roman"/>
          <w:noProof/>
          <w:szCs w:val="24"/>
          <w:lang w:val="en-US"/>
        </w:rPr>
        <w:t>. 1991;118(5):751-760. doi:10.1016/S0022-3476(05)80043-5</w:t>
      </w:r>
    </w:p>
    <w:p w14:paraId="697EB07B" w14:textId="77777777" w:rsidR="003B6FBC" w:rsidRPr="00560432"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60432">
        <w:rPr>
          <w:rFonts w:ascii="Times New Roman" w:hAnsi="Times New Roman" w:cs="Times New Roman"/>
          <w:noProof/>
          <w:szCs w:val="24"/>
          <w:lang w:val="en-US"/>
        </w:rPr>
        <w:t xml:space="preserve">72. </w:t>
      </w:r>
      <w:r w:rsidRPr="00560432">
        <w:rPr>
          <w:rFonts w:ascii="Times New Roman" w:hAnsi="Times New Roman" w:cs="Times New Roman"/>
          <w:noProof/>
          <w:szCs w:val="24"/>
          <w:lang w:val="en-US"/>
        </w:rPr>
        <w:tab/>
        <w:t xml:space="preserve">Syrengelas D, Kalampoki V, Kleisiouni P, et al. Alberta Infant Motor Scale (AIMS) performance of greek preterm infants: Comparisons with full-term infants of the same nationality and impact of prematurity-related morbidity factors. </w:t>
      </w:r>
      <w:r w:rsidRPr="00560432">
        <w:rPr>
          <w:rFonts w:ascii="Times New Roman" w:hAnsi="Times New Roman" w:cs="Times New Roman"/>
          <w:i/>
          <w:iCs/>
          <w:noProof/>
          <w:szCs w:val="24"/>
          <w:lang w:val="en-US"/>
        </w:rPr>
        <w:t>Phys Ther</w:t>
      </w:r>
      <w:r w:rsidRPr="00560432">
        <w:rPr>
          <w:rFonts w:ascii="Times New Roman" w:hAnsi="Times New Roman" w:cs="Times New Roman"/>
          <w:noProof/>
          <w:szCs w:val="24"/>
          <w:lang w:val="en-US"/>
        </w:rPr>
        <w:t>. 2016;96(7):1102-1108. doi:10.2522/ptj.20140494</w:t>
      </w:r>
    </w:p>
    <w:p w14:paraId="3C455B4A" w14:textId="77777777" w:rsidR="003B6FBC" w:rsidRPr="00560432"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60432">
        <w:rPr>
          <w:rFonts w:ascii="Times New Roman" w:hAnsi="Times New Roman" w:cs="Times New Roman"/>
          <w:noProof/>
          <w:szCs w:val="24"/>
          <w:lang w:val="en-US"/>
        </w:rPr>
        <w:t xml:space="preserve">73. </w:t>
      </w:r>
      <w:r w:rsidRPr="00560432">
        <w:rPr>
          <w:rFonts w:ascii="Times New Roman" w:hAnsi="Times New Roman" w:cs="Times New Roman"/>
          <w:noProof/>
          <w:szCs w:val="24"/>
          <w:lang w:val="en-US"/>
        </w:rPr>
        <w:tab/>
        <w:t xml:space="preserve">Toome L, Varendi H, Männamaa M, Vals MA, Tänavsuu T, Kolk A. Follow-up study of 2-year-olds born at very low gestational age in Estonia. </w:t>
      </w:r>
      <w:r w:rsidRPr="00560432">
        <w:rPr>
          <w:rFonts w:ascii="Times New Roman" w:hAnsi="Times New Roman" w:cs="Times New Roman"/>
          <w:i/>
          <w:iCs/>
          <w:noProof/>
          <w:szCs w:val="24"/>
          <w:lang w:val="en-US"/>
        </w:rPr>
        <w:t>Acta Paediatr Int J Paediatr</w:t>
      </w:r>
      <w:r w:rsidRPr="00560432">
        <w:rPr>
          <w:rFonts w:ascii="Times New Roman" w:hAnsi="Times New Roman" w:cs="Times New Roman"/>
          <w:noProof/>
          <w:szCs w:val="24"/>
          <w:lang w:val="en-US"/>
        </w:rPr>
        <w:t>. 2013;102(3):300-307. doi:10.1111/apa.12091</w:t>
      </w:r>
    </w:p>
    <w:p w14:paraId="4BCC0258" w14:textId="77777777" w:rsidR="003B6FBC" w:rsidRPr="00560432"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60432">
        <w:rPr>
          <w:rFonts w:ascii="Times New Roman" w:hAnsi="Times New Roman" w:cs="Times New Roman"/>
          <w:noProof/>
          <w:szCs w:val="24"/>
          <w:lang w:val="en-US"/>
        </w:rPr>
        <w:t xml:space="preserve">74. </w:t>
      </w:r>
      <w:r w:rsidRPr="00560432">
        <w:rPr>
          <w:rFonts w:ascii="Times New Roman" w:hAnsi="Times New Roman" w:cs="Times New Roman"/>
          <w:noProof/>
          <w:szCs w:val="24"/>
          <w:lang w:val="en-US"/>
        </w:rPr>
        <w:tab/>
        <w:t xml:space="preserve">Poole KL, Islam UA, Schmidt LA, et al. Childhood Motor Function, Health Related Quality of Life and Social Functioning among Emerging Adults Born at Term or Extremely Low Birth Weight. </w:t>
      </w:r>
      <w:r w:rsidRPr="00560432">
        <w:rPr>
          <w:rFonts w:ascii="Times New Roman" w:hAnsi="Times New Roman" w:cs="Times New Roman"/>
          <w:i/>
          <w:iCs/>
          <w:noProof/>
          <w:szCs w:val="24"/>
          <w:lang w:val="en-US"/>
        </w:rPr>
        <w:t>J Dev Phys Disabil</w:t>
      </w:r>
      <w:r w:rsidRPr="00560432">
        <w:rPr>
          <w:rFonts w:ascii="Times New Roman" w:hAnsi="Times New Roman" w:cs="Times New Roman"/>
          <w:noProof/>
          <w:szCs w:val="24"/>
          <w:lang w:val="en-US"/>
        </w:rPr>
        <w:t>. 2017;29(3):369-383. doi:10.1007/s10882-016-9530-0</w:t>
      </w:r>
    </w:p>
    <w:p w14:paraId="6C82C95A" w14:textId="77777777" w:rsidR="003B6FBC" w:rsidRPr="00560432" w:rsidRDefault="003B6FBC" w:rsidP="003B6FBC">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60432">
        <w:rPr>
          <w:rFonts w:ascii="Times New Roman" w:hAnsi="Times New Roman" w:cs="Times New Roman"/>
          <w:noProof/>
          <w:szCs w:val="24"/>
          <w:lang w:val="en-US"/>
        </w:rPr>
        <w:t xml:space="preserve">75. </w:t>
      </w:r>
      <w:r w:rsidRPr="00560432">
        <w:rPr>
          <w:rFonts w:ascii="Times New Roman" w:hAnsi="Times New Roman" w:cs="Times New Roman"/>
          <w:noProof/>
          <w:szCs w:val="24"/>
          <w:lang w:val="en-US"/>
        </w:rPr>
        <w:tab/>
        <w:t xml:space="preserve">Van Hus JW, Potharst ES, Jeukens-Visser M, Kok JH, Van Wassenaer-Leemhuis AG. Motor impairment in very preterm-born children: Links with other developmental deficits at 5 years of age. </w:t>
      </w:r>
      <w:r w:rsidRPr="00560432">
        <w:rPr>
          <w:rFonts w:ascii="Times New Roman" w:hAnsi="Times New Roman" w:cs="Times New Roman"/>
          <w:i/>
          <w:iCs/>
          <w:noProof/>
          <w:szCs w:val="24"/>
          <w:lang w:val="en-US"/>
        </w:rPr>
        <w:t>Dev Med Child Neurol</w:t>
      </w:r>
      <w:r w:rsidRPr="00560432">
        <w:rPr>
          <w:rFonts w:ascii="Times New Roman" w:hAnsi="Times New Roman" w:cs="Times New Roman"/>
          <w:noProof/>
          <w:szCs w:val="24"/>
          <w:lang w:val="en-US"/>
        </w:rPr>
        <w:t>. 2014;56(6):587-594. doi:10.1111/dmcn.12295</w:t>
      </w:r>
    </w:p>
    <w:p w14:paraId="7073644C" w14:textId="77777777" w:rsidR="003B6FBC" w:rsidRPr="003B6FBC" w:rsidRDefault="003B6FBC" w:rsidP="003B6FBC">
      <w:pPr>
        <w:widowControl w:val="0"/>
        <w:autoSpaceDE w:val="0"/>
        <w:autoSpaceDN w:val="0"/>
        <w:adjustRightInd w:val="0"/>
        <w:spacing w:line="240" w:lineRule="auto"/>
        <w:ind w:left="640" w:hanging="640"/>
        <w:rPr>
          <w:rFonts w:ascii="Times New Roman" w:hAnsi="Times New Roman" w:cs="Times New Roman"/>
          <w:noProof/>
        </w:rPr>
      </w:pPr>
      <w:r w:rsidRPr="00560432">
        <w:rPr>
          <w:rFonts w:ascii="Times New Roman" w:hAnsi="Times New Roman" w:cs="Times New Roman"/>
          <w:noProof/>
          <w:szCs w:val="24"/>
          <w:lang w:val="en-US"/>
        </w:rPr>
        <w:t xml:space="preserve">76. </w:t>
      </w:r>
      <w:r w:rsidRPr="00560432">
        <w:rPr>
          <w:rFonts w:ascii="Times New Roman" w:hAnsi="Times New Roman" w:cs="Times New Roman"/>
          <w:noProof/>
          <w:szCs w:val="24"/>
          <w:lang w:val="en-US"/>
        </w:rPr>
        <w:tab/>
        <w:t xml:space="preserve">de Godoy VCWP, de Souza FIS, Johnston C, Strufaldi MWL. Motor development of infants (6–12 months) with low birth weight. </w:t>
      </w:r>
      <w:r w:rsidRPr="003B6FBC">
        <w:rPr>
          <w:rFonts w:ascii="Times New Roman" w:hAnsi="Times New Roman" w:cs="Times New Roman"/>
          <w:i/>
          <w:iCs/>
          <w:noProof/>
          <w:szCs w:val="24"/>
        </w:rPr>
        <w:t>Rev Assoc Med Bras</w:t>
      </w:r>
      <w:r w:rsidRPr="003B6FBC">
        <w:rPr>
          <w:rFonts w:ascii="Times New Roman" w:hAnsi="Times New Roman" w:cs="Times New Roman"/>
          <w:noProof/>
          <w:szCs w:val="24"/>
        </w:rPr>
        <w:t>. 2021;67(4):529-535. doi:10.1590/1806-9282.20200966</w:t>
      </w:r>
    </w:p>
    <w:p w14:paraId="65C4FF10" w14:textId="146C7CD9" w:rsidR="00E74201" w:rsidRDefault="00E74201">
      <w:pPr>
        <w:rPr>
          <w:lang w:val="en-US"/>
        </w:rPr>
      </w:pPr>
      <w:r w:rsidRPr="00F91626">
        <w:rPr>
          <w:rFonts w:ascii="Times New Roman" w:hAnsi="Times New Roman" w:cs="Times New Roman"/>
          <w:lang w:val="en-US"/>
        </w:rPr>
        <w:fldChar w:fldCharType="end"/>
      </w:r>
    </w:p>
    <w:sectPr w:rsidR="00E74201" w:rsidSect="00DC049F">
      <w:headerReference w:type="default" r:id="rId23"/>
      <w:pgSz w:w="11906" w:h="16838"/>
      <w:pgMar w:top="1418" w:right="1701"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173FF" w14:textId="77777777" w:rsidR="00DC049F" w:rsidRDefault="00DC049F" w:rsidP="003C3307">
      <w:pPr>
        <w:spacing w:after="0" w:line="240" w:lineRule="auto"/>
      </w:pPr>
      <w:r>
        <w:separator/>
      </w:r>
    </w:p>
  </w:endnote>
  <w:endnote w:type="continuationSeparator" w:id="0">
    <w:p w14:paraId="1666053C" w14:textId="77777777" w:rsidR="00DC049F" w:rsidRDefault="00DC049F" w:rsidP="003C33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ulliverRM">
    <w:altName w:val="Arial Unicode MS"/>
    <w:panose1 w:val="00000000000000000000"/>
    <w:charset w:val="81"/>
    <w:family w:val="auto"/>
    <w:notTrueType/>
    <w:pitch w:val="default"/>
    <w:sig w:usb0="00000001" w:usb1="09060000" w:usb2="00000010" w:usb3="00000000" w:csb0="00080000" w:csb1="00000000"/>
  </w:font>
  <w:font w:name="MTSY">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06785" w14:textId="77777777" w:rsidR="00DC049F" w:rsidRDefault="00DC049F" w:rsidP="003C3307">
      <w:pPr>
        <w:spacing w:after="0" w:line="240" w:lineRule="auto"/>
      </w:pPr>
      <w:r>
        <w:separator/>
      </w:r>
    </w:p>
  </w:footnote>
  <w:footnote w:type="continuationSeparator" w:id="0">
    <w:p w14:paraId="6FFF6A08" w14:textId="77777777" w:rsidR="00DC049F" w:rsidRDefault="00DC049F" w:rsidP="003C33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F83FE" w14:textId="77777777" w:rsidR="00A05118" w:rsidRDefault="00A05118">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BC8AA" w14:textId="77777777" w:rsidR="00A05118" w:rsidRDefault="00A05118">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8421C"/>
    <w:multiLevelType w:val="hybridMultilevel"/>
    <w:tmpl w:val="20F0F460"/>
    <w:lvl w:ilvl="0" w:tplc="CEF07A2E">
      <w:start w:val="1"/>
      <w:numFmt w:val="decimal"/>
      <w:lvlText w:val="%1."/>
      <w:lvlJc w:val="left"/>
      <w:pPr>
        <w:ind w:left="1440" w:hanging="360"/>
      </w:pPr>
    </w:lvl>
    <w:lvl w:ilvl="1" w:tplc="A0101CD2">
      <w:start w:val="1"/>
      <w:numFmt w:val="decimal"/>
      <w:lvlText w:val="%2."/>
      <w:lvlJc w:val="left"/>
      <w:pPr>
        <w:ind w:left="1440" w:hanging="360"/>
      </w:pPr>
    </w:lvl>
    <w:lvl w:ilvl="2" w:tplc="02F243B6">
      <w:start w:val="1"/>
      <w:numFmt w:val="decimal"/>
      <w:lvlText w:val="%3."/>
      <w:lvlJc w:val="left"/>
      <w:pPr>
        <w:ind w:left="1440" w:hanging="360"/>
      </w:pPr>
    </w:lvl>
    <w:lvl w:ilvl="3" w:tplc="1F660540">
      <w:start w:val="1"/>
      <w:numFmt w:val="decimal"/>
      <w:lvlText w:val="%4."/>
      <w:lvlJc w:val="left"/>
      <w:pPr>
        <w:ind w:left="1440" w:hanging="360"/>
      </w:pPr>
    </w:lvl>
    <w:lvl w:ilvl="4" w:tplc="A57E6264">
      <w:start w:val="1"/>
      <w:numFmt w:val="decimal"/>
      <w:lvlText w:val="%5."/>
      <w:lvlJc w:val="left"/>
      <w:pPr>
        <w:ind w:left="1440" w:hanging="360"/>
      </w:pPr>
    </w:lvl>
    <w:lvl w:ilvl="5" w:tplc="176010BA">
      <w:start w:val="1"/>
      <w:numFmt w:val="decimal"/>
      <w:lvlText w:val="%6."/>
      <w:lvlJc w:val="left"/>
      <w:pPr>
        <w:ind w:left="1440" w:hanging="360"/>
      </w:pPr>
    </w:lvl>
    <w:lvl w:ilvl="6" w:tplc="2842EB1E">
      <w:start w:val="1"/>
      <w:numFmt w:val="decimal"/>
      <w:lvlText w:val="%7."/>
      <w:lvlJc w:val="left"/>
      <w:pPr>
        <w:ind w:left="1440" w:hanging="360"/>
      </w:pPr>
    </w:lvl>
    <w:lvl w:ilvl="7" w:tplc="8236D886">
      <w:start w:val="1"/>
      <w:numFmt w:val="decimal"/>
      <w:lvlText w:val="%8."/>
      <w:lvlJc w:val="left"/>
      <w:pPr>
        <w:ind w:left="1440" w:hanging="360"/>
      </w:pPr>
    </w:lvl>
    <w:lvl w:ilvl="8" w:tplc="13A63CA0">
      <w:start w:val="1"/>
      <w:numFmt w:val="decimal"/>
      <w:lvlText w:val="%9."/>
      <w:lvlJc w:val="left"/>
      <w:pPr>
        <w:ind w:left="1440" w:hanging="360"/>
      </w:pPr>
    </w:lvl>
  </w:abstractNum>
  <w:abstractNum w:abstractNumId="1" w15:restartNumberingAfterBreak="0">
    <w:nsid w:val="34E56894"/>
    <w:multiLevelType w:val="hybridMultilevel"/>
    <w:tmpl w:val="7C867C8E"/>
    <w:lvl w:ilvl="0" w:tplc="B29EE42A">
      <w:start w:val="1"/>
      <w:numFmt w:val="decimal"/>
      <w:lvlText w:val="%1."/>
      <w:lvlJc w:val="left"/>
      <w:pPr>
        <w:ind w:left="1440" w:hanging="360"/>
      </w:pPr>
    </w:lvl>
    <w:lvl w:ilvl="1" w:tplc="9C3ADA54">
      <w:start w:val="1"/>
      <w:numFmt w:val="decimal"/>
      <w:lvlText w:val="%2."/>
      <w:lvlJc w:val="left"/>
      <w:pPr>
        <w:ind w:left="1440" w:hanging="360"/>
      </w:pPr>
    </w:lvl>
    <w:lvl w:ilvl="2" w:tplc="4C049266">
      <w:start w:val="1"/>
      <w:numFmt w:val="decimal"/>
      <w:lvlText w:val="%3."/>
      <w:lvlJc w:val="left"/>
      <w:pPr>
        <w:ind w:left="1440" w:hanging="360"/>
      </w:pPr>
    </w:lvl>
    <w:lvl w:ilvl="3" w:tplc="D06C3762">
      <w:start w:val="1"/>
      <w:numFmt w:val="decimal"/>
      <w:lvlText w:val="%4."/>
      <w:lvlJc w:val="left"/>
      <w:pPr>
        <w:ind w:left="1440" w:hanging="360"/>
      </w:pPr>
    </w:lvl>
    <w:lvl w:ilvl="4" w:tplc="1826F08A">
      <w:start w:val="1"/>
      <w:numFmt w:val="decimal"/>
      <w:lvlText w:val="%5."/>
      <w:lvlJc w:val="left"/>
      <w:pPr>
        <w:ind w:left="1440" w:hanging="360"/>
      </w:pPr>
    </w:lvl>
    <w:lvl w:ilvl="5" w:tplc="76D2F796">
      <w:start w:val="1"/>
      <w:numFmt w:val="decimal"/>
      <w:lvlText w:val="%6."/>
      <w:lvlJc w:val="left"/>
      <w:pPr>
        <w:ind w:left="1440" w:hanging="360"/>
      </w:pPr>
    </w:lvl>
    <w:lvl w:ilvl="6" w:tplc="DE0E4DE2">
      <w:start w:val="1"/>
      <w:numFmt w:val="decimal"/>
      <w:lvlText w:val="%7."/>
      <w:lvlJc w:val="left"/>
      <w:pPr>
        <w:ind w:left="1440" w:hanging="360"/>
      </w:pPr>
    </w:lvl>
    <w:lvl w:ilvl="7" w:tplc="682AB050">
      <w:start w:val="1"/>
      <w:numFmt w:val="decimal"/>
      <w:lvlText w:val="%8."/>
      <w:lvlJc w:val="left"/>
      <w:pPr>
        <w:ind w:left="1440" w:hanging="360"/>
      </w:pPr>
    </w:lvl>
    <w:lvl w:ilvl="8" w:tplc="7270A542">
      <w:start w:val="1"/>
      <w:numFmt w:val="decimal"/>
      <w:lvlText w:val="%9."/>
      <w:lvlJc w:val="left"/>
      <w:pPr>
        <w:ind w:left="1440" w:hanging="360"/>
      </w:pPr>
    </w:lvl>
  </w:abstractNum>
  <w:abstractNum w:abstractNumId="2" w15:restartNumberingAfterBreak="0">
    <w:nsid w:val="44831F92"/>
    <w:multiLevelType w:val="hybridMultilevel"/>
    <w:tmpl w:val="4226FA2E"/>
    <w:lvl w:ilvl="0" w:tplc="0254C070">
      <w:numFmt w:val="bullet"/>
      <w:lvlText w:val="-"/>
      <w:lvlJc w:val="left"/>
      <w:pPr>
        <w:ind w:left="720" w:hanging="360"/>
      </w:pPr>
      <w:rPr>
        <w:rFonts w:ascii="Calibri" w:eastAsiaTheme="minorEastAsia"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94270BE"/>
    <w:multiLevelType w:val="hybridMultilevel"/>
    <w:tmpl w:val="1F08D9C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7E1C40BD"/>
    <w:multiLevelType w:val="hybridMultilevel"/>
    <w:tmpl w:val="825C928A"/>
    <w:lvl w:ilvl="0" w:tplc="536CCE86">
      <w:start w:val="2"/>
      <w:numFmt w:val="bullet"/>
      <w:lvlText w:val="-"/>
      <w:lvlJc w:val="left"/>
      <w:pPr>
        <w:ind w:left="720" w:hanging="360"/>
      </w:pPr>
      <w:rPr>
        <w:rFonts w:ascii="Calibri" w:eastAsiaTheme="minorEastAsia"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40422025">
    <w:abstractNumId w:val="0"/>
  </w:num>
  <w:num w:numId="2" w16cid:durableId="908147681">
    <w:abstractNumId w:val="1"/>
  </w:num>
  <w:num w:numId="3" w16cid:durableId="305398189">
    <w:abstractNumId w:val="2"/>
  </w:num>
  <w:num w:numId="4" w16cid:durableId="1186865422">
    <w:abstractNumId w:val="4"/>
  </w:num>
  <w:num w:numId="5" w16cid:durableId="5913565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106"/>
    <w:rsid w:val="00000C3D"/>
    <w:rsid w:val="00007C5B"/>
    <w:rsid w:val="00013C9A"/>
    <w:rsid w:val="000159B9"/>
    <w:rsid w:val="000259C9"/>
    <w:rsid w:val="00025A19"/>
    <w:rsid w:val="0003049C"/>
    <w:rsid w:val="00031434"/>
    <w:rsid w:val="00037378"/>
    <w:rsid w:val="00040A59"/>
    <w:rsid w:val="0004246E"/>
    <w:rsid w:val="00042F49"/>
    <w:rsid w:val="00047B14"/>
    <w:rsid w:val="0005006E"/>
    <w:rsid w:val="00084C74"/>
    <w:rsid w:val="00095AA6"/>
    <w:rsid w:val="000A29A2"/>
    <w:rsid w:val="000A5DBE"/>
    <w:rsid w:val="000B0E04"/>
    <w:rsid w:val="000B2B93"/>
    <w:rsid w:val="000B6C23"/>
    <w:rsid w:val="000D1DEC"/>
    <w:rsid w:val="000F5605"/>
    <w:rsid w:val="000F6138"/>
    <w:rsid w:val="000F77A5"/>
    <w:rsid w:val="00123402"/>
    <w:rsid w:val="00124B0C"/>
    <w:rsid w:val="00125EDB"/>
    <w:rsid w:val="00133BFD"/>
    <w:rsid w:val="00136564"/>
    <w:rsid w:val="00142572"/>
    <w:rsid w:val="001458DA"/>
    <w:rsid w:val="00145E59"/>
    <w:rsid w:val="00147176"/>
    <w:rsid w:val="001502D7"/>
    <w:rsid w:val="00153D8E"/>
    <w:rsid w:val="001559B8"/>
    <w:rsid w:val="0016574E"/>
    <w:rsid w:val="001844ED"/>
    <w:rsid w:val="001A2CE3"/>
    <w:rsid w:val="001B0CBE"/>
    <w:rsid w:val="001C3CB7"/>
    <w:rsid w:val="001D405A"/>
    <w:rsid w:val="00202BF5"/>
    <w:rsid w:val="00220D2E"/>
    <w:rsid w:val="00221AB5"/>
    <w:rsid w:val="00222B99"/>
    <w:rsid w:val="00225FBE"/>
    <w:rsid w:val="002415F2"/>
    <w:rsid w:val="00257800"/>
    <w:rsid w:val="002629A3"/>
    <w:rsid w:val="00274825"/>
    <w:rsid w:val="00283494"/>
    <w:rsid w:val="00290378"/>
    <w:rsid w:val="00294B1F"/>
    <w:rsid w:val="002953BD"/>
    <w:rsid w:val="00295777"/>
    <w:rsid w:val="002A0743"/>
    <w:rsid w:val="002A400E"/>
    <w:rsid w:val="002A4DF8"/>
    <w:rsid w:val="002A7B65"/>
    <w:rsid w:val="002C3787"/>
    <w:rsid w:val="002C3C99"/>
    <w:rsid w:val="002C462A"/>
    <w:rsid w:val="002D5BDD"/>
    <w:rsid w:val="002D778B"/>
    <w:rsid w:val="002E5ECF"/>
    <w:rsid w:val="00314071"/>
    <w:rsid w:val="00316E89"/>
    <w:rsid w:val="00320B00"/>
    <w:rsid w:val="00321F1C"/>
    <w:rsid w:val="0032219E"/>
    <w:rsid w:val="00324106"/>
    <w:rsid w:val="0033465B"/>
    <w:rsid w:val="003665AB"/>
    <w:rsid w:val="00373B45"/>
    <w:rsid w:val="003769A4"/>
    <w:rsid w:val="00376D23"/>
    <w:rsid w:val="00384528"/>
    <w:rsid w:val="00387804"/>
    <w:rsid w:val="00396522"/>
    <w:rsid w:val="003973B7"/>
    <w:rsid w:val="003A595F"/>
    <w:rsid w:val="003B0FEA"/>
    <w:rsid w:val="003B3E95"/>
    <w:rsid w:val="003B6FBC"/>
    <w:rsid w:val="003C3307"/>
    <w:rsid w:val="003C42D8"/>
    <w:rsid w:val="003D491D"/>
    <w:rsid w:val="003E2C90"/>
    <w:rsid w:val="003F60FB"/>
    <w:rsid w:val="0040433F"/>
    <w:rsid w:val="00412AE2"/>
    <w:rsid w:val="00413BBF"/>
    <w:rsid w:val="0042553E"/>
    <w:rsid w:val="00441FB6"/>
    <w:rsid w:val="00443C0C"/>
    <w:rsid w:val="00455625"/>
    <w:rsid w:val="00463337"/>
    <w:rsid w:val="0046550B"/>
    <w:rsid w:val="00472681"/>
    <w:rsid w:val="00487745"/>
    <w:rsid w:val="00497FF6"/>
    <w:rsid w:val="004B1328"/>
    <w:rsid w:val="004B707F"/>
    <w:rsid w:val="004B7662"/>
    <w:rsid w:val="004C1E8D"/>
    <w:rsid w:val="004C2277"/>
    <w:rsid w:val="004C68C7"/>
    <w:rsid w:val="004D6B9C"/>
    <w:rsid w:val="004E34C2"/>
    <w:rsid w:val="004E40B2"/>
    <w:rsid w:val="00504E4D"/>
    <w:rsid w:val="00515D9C"/>
    <w:rsid w:val="005164BC"/>
    <w:rsid w:val="00516B84"/>
    <w:rsid w:val="00551420"/>
    <w:rsid w:val="00554EC5"/>
    <w:rsid w:val="00560432"/>
    <w:rsid w:val="005766A1"/>
    <w:rsid w:val="00576CE6"/>
    <w:rsid w:val="0059222A"/>
    <w:rsid w:val="005C2406"/>
    <w:rsid w:val="005D534F"/>
    <w:rsid w:val="005E19A0"/>
    <w:rsid w:val="005E369F"/>
    <w:rsid w:val="005E527A"/>
    <w:rsid w:val="005F676A"/>
    <w:rsid w:val="00600ED6"/>
    <w:rsid w:val="00601EE1"/>
    <w:rsid w:val="00605843"/>
    <w:rsid w:val="00630B2D"/>
    <w:rsid w:val="00641F13"/>
    <w:rsid w:val="0066326F"/>
    <w:rsid w:val="00676948"/>
    <w:rsid w:val="00686486"/>
    <w:rsid w:val="00686D22"/>
    <w:rsid w:val="0069265C"/>
    <w:rsid w:val="006B01E9"/>
    <w:rsid w:val="006B2B0D"/>
    <w:rsid w:val="006C67C6"/>
    <w:rsid w:val="006C7B5E"/>
    <w:rsid w:val="006D02A8"/>
    <w:rsid w:val="006D3494"/>
    <w:rsid w:val="006D3CD6"/>
    <w:rsid w:val="006D6F6B"/>
    <w:rsid w:val="006D7F3A"/>
    <w:rsid w:val="006E08C5"/>
    <w:rsid w:val="006E74BF"/>
    <w:rsid w:val="006E76D3"/>
    <w:rsid w:val="007003F9"/>
    <w:rsid w:val="00702C1D"/>
    <w:rsid w:val="00704399"/>
    <w:rsid w:val="00710BC2"/>
    <w:rsid w:val="00721DFF"/>
    <w:rsid w:val="007368F6"/>
    <w:rsid w:val="00772DFA"/>
    <w:rsid w:val="0077664E"/>
    <w:rsid w:val="00780367"/>
    <w:rsid w:val="00781616"/>
    <w:rsid w:val="00781FC9"/>
    <w:rsid w:val="0079139E"/>
    <w:rsid w:val="007A4503"/>
    <w:rsid w:val="007B07FA"/>
    <w:rsid w:val="007B3A76"/>
    <w:rsid w:val="007B5876"/>
    <w:rsid w:val="007C0EEA"/>
    <w:rsid w:val="007D0425"/>
    <w:rsid w:val="007D1504"/>
    <w:rsid w:val="007D1AA7"/>
    <w:rsid w:val="007D3764"/>
    <w:rsid w:val="007D445B"/>
    <w:rsid w:val="007D4934"/>
    <w:rsid w:val="007E4ED0"/>
    <w:rsid w:val="007E57E7"/>
    <w:rsid w:val="007E6EDB"/>
    <w:rsid w:val="007F3148"/>
    <w:rsid w:val="007F6F8C"/>
    <w:rsid w:val="0080002F"/>
    <w:rsid w:val="00800FBF"/>
    <w:rsid w:val="008041D9"/>
    <w:rsid w:val="008133C5"/>
    <w:rsid w:val="008149AD"/>
    <w:rsid w:val="00817179"/>
    <w:rsid w:val="008248FC"/>
    <w:rsid w:val="00827B02"/>
    <w:rsid w:val="00841DD8"/>
    <w:rsid w:val="00842FD3"/>
    <w:rsid w:val="00844660"/>
    <w:rsid w:val="0086442D"/>
    <w:rsid w:val="00870F6C"/>
    <w:rsid w:val="0087710F"/>
    <w:rsid w:val="0088334E"/>
    <w:rsid w:val="00883AA2"/>
    <w:rsid w:val="00886A1C"/>
    <w:rsid w:val="008B0B00"/>
    <w:rsid w:val="008C688F"/>
    <w:rsid w:val="008C79ED"/>
    <w:rsid w:val="008E4388"/>
    <w:rsid w:val="00914B57"/>
    <w:rsid w:val="0091764F"/>
    <w:rsid w:val="00917937"/>
    <w:rsid w:val="00972348"/>
    <w:rsid w:val="00973E31"/>
    <w:rsid w:val="00975A9E"/>
    <w:rsid w:val="00976C36"/>
    <w:rsid w:val="00983420"/>
    <w:rsid w:val="00991396"/>
    <w:rsid w:val="009B19CA"/>
    <w:rsid w:val="009B2AF7"/>
    <w:rsid w:val="009D0E4C"/>
    <w:rsid w:val="009E08D7"/>
    <w:rsid w:val="009E4EEE"/>
    <w:rsid w:val="009F22FF"/>
    <w:rsid w:val="009F63EE"/>
    <w:rsid w:val="009F72C9"/>
    <w:rsid w:val="00A029E6"/>
    <w:rsid w:val="00A05118"/>
    <w:rsid w:val="00A11C87"/>
    <w:rsid w:val="00A17E14"/>
    <w:rsid w:val="00A22820"/>
    <w:rsid w:val="00A427E4"/>
    <w:rsid w:val="00A61FCE"/>
    <w:rsid w:val="00A73B6C"/>
    <w:rsid w:val="00A7632F"/>
    <w:rsid w:val="00A816B3"/>
    <w:rsid w:val="00A816D1"/>
    <w:rsid w:val="00A83BAD"/>
    <w:rsid w:val="00A85D91"/>
    <w:rsid w:val="00A93DAD"/>
    <w:rsid w:val="00A967FF"/>
    <w:rsid w:val="00AA4942"/>
    <w:rsid w:val="00AB4A29"/>
    <w:rsid w:val="00AC388A"/>
    <w:rsid w:val="00AE64B0"/>
    <w:rsid w:val="00AF3C79"/>
    <w:rsid w:val="00B14368"/>
    <w:rsid w:val="00B2449D"/>
    <w:rsid w:val="00B4022F"/>
    <w:rsid w:val="00B428CA"/>
    <w:rsid w:val="00B45C62"/>
    <w:rsid w:val="00B466E6"/>
    <w:rsid w:val="00B95E91"/>
    <w:rsid w:val="00BC295A"/>
    <w:rsid w:val="00BC3193"/>
    <w:rsid w:val="00BD64F0"/>
    <w:rsid w:val="00BE3918"/>
    <w:rsid w:val="00BE483C"/>
    <w:rsid w:val="00C057EA"/>
    <w:rsid w:val="00C0674B"/>
    <w:rsid w:val="00C07327"/>
    <w:rsid w:val="00C14967"/>
    <w:rsid w:val="00C2303F"/>
    <w:rsid w:val="00C25FD4"/>
    <w:rsid w:val="00C3045B"/>
    <w:rsid w:val="00C31252"/>
    <w:rsid w:val="00C33672"/>
    <w:rsid w:val="00C37B02"/>
    <w:rsid w:val="00C54BFB"/>
    <w:rsid w:val="00C628E1"/>
    <w:rsid w:val="00C66248"/>
    <w:rsid w:val="00C72FED"/>
    <w:rsid w:val="00C73C4D"/>
    <w:rsid w:val="00C77FA0"/>
    <w:rsid w:val="00C94219"/>
    <w:rsid w:val="00C96621"/>
    <w:rsid w:val="00CB1A0C"/>
    <w:rsid w:val="00CB3666"/>
    <w:rsid w:val="00CB46D8"/>
    <w:rsid w:val="00CD18F9"/>
    <w:rsid w:val="00CD4866"/>
    <w:rsid w:val="00CE0270"/>
    <w:rsid w:val="00CE76EB"/>
    <w:rsid w:val="00D00EA0"/>
    <w:rsid w:val="00D047C4"/>
    <w:rsid w:val="00D1177A"/>
    <w:rsid w:val="00D13569"/>
    <w:rsid w:val="00D1688D"/>
    <w:rsid w:val="00D17B84"/>
    <w:rsid w:val="00D25340"/>
    <w:rsid w:val="00D35F3C"/>
    <w:rsid w:val="00D472B1"/>
    <w:rsid w:val="00D515CB"/>
    <w:rsid w:val="00D55A92"/>
    <w:rsid w:val="00D62B1D"/>
    <w:rsid w:val="00D65B08"/>
    <w:rsid w:val="00D702F9"/>
    <w:rsid w:val="00D87B5C"/>
    <w:rsid w:val="00D92BCD"/>
    <w:rsid w:val="00DA770C"/>
    <w:rsid w:val="00DB0703"/>
    <w:rsid w:val="00DC049F"/>
    <w:rsid w:val="00DC2E04"/>
    <w:rsid w:val="00DE3162"/>
    <w:rsid w:val="00E0406F"/>
    <w:rsid w:val="00E14335"/>
    <w:rsid w:val="00E21D5F"/>
    <w:rsid w:val="00E51B56"/>
    <w:rsid w:val="00E56C79"/>
    <w:rsid w:val="00E66945"/>
    <w:rsid w:val="00E74201"/>
    <w:rsid w:val="00E85733"/>
    <w:rsid w:val="00E8797D"/>
    <w:rsid w:val="00E97074"/>
    <w:rsid w:val="00EA3333"/>
    <w:rsid w:val="00EA48E8"/>
    <w:rsid w:val="00EA6D9D"/>
    <w:rsid w:val="00EC093C"/>
    <w:rsid w:val="00ED64F0"/>
    <w:rsid w:val="00ED7444"/>
    <w:rsid w:val="00EE459C"/>
    <w:rsid w:val="00F0255E"/>
    <w:rsid w:val="00F10860"/>
    <w:rsid w:val="00F35A9E"/>
    <w:rsid w:val="00F36F4C"/>
    <w:rsid w:val="00F521B8"/>
    <w:rsid w:val="00F77B5A"/>
    <w:rsid w:val="00F77EBD"/>
    <w:rsid w:val="00F8543F"/>
    <w:rsid w:val="00F85A33"/>
    <w:rsid w:val="00F91626"/>
    <w:rsid w:val="00F949EA"/>
    <w:rsid w:val="00F95890"/>
    <w:rsid w:val="00FB177A"/>
    <w:rsid w:val="00FD0FDD"/>
    <w:rsid w:val="00FD2DA9"/>
    <w:rsid w:val="00FE0C69"/>
    <w:rsid w:val="00FE0F7A"/>
    <w:rsid w:val="00FE4589"/>
    <w:rsid w:val="00FE4E2D"/>
    <w:rsid w:val="00FE798E"/>
    <w:rsid w:val="00FF2162"/>
    <w:rsid w:val="00FF5A6C"/>
    <w:rsid w:val="00FF75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8F7539"/>
  <w15:chartTrackingRefBased/>
  <w15:docId w15:val="{0B6ED459-EF50-4AD9-8CEA-0BBECCB03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8D7"/>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9E08D7"/>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Fuentedeprrafopredeter"/>
    <w:rsid w:val="009E08D7"/>
    <w:rPr>
      <w:rFonts w:ascii="Segoe UI" w:hAnsi="Segoe UI" w:cs="Segoe UI" w:hint="default"/>
      <w:sz w:val="18"/>
      <w:szCs w:val="18"/>
    </w:rPr>
  </w:style>
  <w:style w:type="character" w:customStyle="1" w:styleId="cf11">
    <w:name w:val="cf11"/>
    <w:basedOn w:val="Fuentedeprrafopredeter"/>
    <w:rsid w:val="009E08D7"/>
    <w:rPr>
      <w:rFonts w:ascii="Segoe UI" w:hAnsi="Segoe UI" w:cs="Segoe UI" w:hint="default"/>
      <w:sz w:val="18"/>
      <w:szCs w:val="18"/>
    </w:rPr>
  </w:style>
  <w:style w:type="paragraph" w:styleId="Prrafodelista">
    <w:name w:val="List Paragraph"/>
    <w:basedOn w:val="Normal"/>
    <w:uiPriority w:val="34"/>
    <w:qFormat/>
    <w:rsid w:val="009E08D7"/>
    <w:pPr>
      <w:ind w:left="720"/>
      <w:contextualSpacing/>
    </w:pPr>
  </w:style>
  <w:style w:type="character" w:styleId="Refdecomentario">
    <w:name w:val="annotation reference"/>
    <w:basedOn w:val="Fuentedeprrafopredeter"/>
    <w:uiPriority w:val="99"/>
    <w:semiHidden/>
    <w:unhideWhenUsed/>
    <w:rsid w:val="009E08D7"/>
    <w:rPr>
      <w:sz w:val="16"/>
      <w:szCs w:val="16"/>
    </w:rPr>
  </w:style>
  <w:style w:type="paragraph" w:styleId="Textocomentario">
    <w:name w:val="annotation text"/>
    <w:basedOn w:val="Normal"/>
    <w:link w:val="TextocomentarioCar"/>
    <w:uiPriority w:val="99"/>
    <w:unhideWhenUsed/>
    <w:rsid w:val="009E08D7"/>
    <w:pPr>
      <w:spacing w:line="240" w:lineRule="auto"/>
    </w:pPr>
    <w:rPr>
      <w:sz w:val="20"/>
      <w:szCs w:val="20"/>
    </w:rPr>
  </w:style>
  <w:style w:type="character" w:customStyle="1" w:styleId="TextocomentarioCar">
    <w:name w:val="Texto comentario Car"/>
    <w:basedOn w:val="Fuentedeprrafopredeter"/>
    <w:link w:val="Textocomentario"/>
    <w:uiPriority w:val="99"/>
    <w:rsid w:val="009E08D7"/>
    <w:rPr>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9E08D7"/>
    <w:rPr>
      <w:b/>
      <w:bCs/>
    </w:rPr>
  </w:style>
  <w:style w:type="character" w:customStyle="1" w:styleId="AsuntodelcomentarioCar">
    <w:name w:val="Asunto del comentario Car"/>
    <w:basedOn w:val="TextocomentarioCar"/>
    <w:link w:val="Asuntodelcomentario"/>
    <w:uiPriority w:val="99"/>
    <w:semiHidden/>
    <w:rsid w:val="009E08D7"/>
    <w:rPr>
      <w:b/>
      <w:bCs/>
      <w:kern w:val="0"/>
      <w:sz w:val="20"/>
      <w:szCs w:val="20"/>
      <w14:ligatures w14:val="none"/>
    </w:rPr>
  </w:style>
  <w:style w:type="paragraph" w:styleId="Textodeglobo">
    <w:name w:val="Balloon Text"/>
    <w:basedOn w:val="Normal"/>
    <w:link w:val="TextodegloboCar"/>
    <w:uiPriority w:val="99"/>
    <w:semiHidden/>
    <w:unhideWhenUsed/>
    <w:rsid w:val="009E08D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E08D7"/>
    <w:rPr>
      <w:rFonts w:ascii="Segoe UI" w:hAnsi="Segoe UI" w:cs="Segoe UI"/>
      <w:kern w:val="0"/>
      <w:sz w:val="18"/>
      <w:szCs w:val="18"/>
      <w14:ligatures w14:val="none"/>
    </w:rPr>
  </w:style>
  <w:style w:type="paragraph" w:customStyle="1" w:styleId="EndNoteBibliography">
    <w:name w:val="EndNote Bibliography"/>
    <w:basedOn w:val="Normal"/>
    <w:link w:val="EndNoteBibliographyCar"/>
    <w:rsid w:val="009E08D7"/>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9E08D7"/>
    <w:rPr>
      <w:rFonts w:ascii="Calibri" w:hAnsi="Calibri" w:cs="Calibri"/>
      <w:noProof/>
      <w:kern w:val="0"/>
      <w:lang w:val="en-US"/>
      <w14:ligatures w14:val="none"/>
    </w:rPr>
  </w:style>
  <w:style w:type="table" w:styleId="Tablaconcuadrcula">
    <w:name w:val="Table Grid"/>
    <w:basedOn w:val="Tablanormal"/>
    <w:uiPriority w:val="39"/>
    <w:rsid w:val="009E08D7"/>
    <w:pPr>
      <w:spacing w:after="0" w:line="240" w:lineRule="auto"/>
    </w:pPr>
    <w:rPr>
      <w:rFonts w:eastAsiaTheme="minorEastAsia"/>
      <w:kern w:val="0"/>
      <w:lang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9E08D7"/>
    <w:pPr>
      <w:spacing w:after="0" w:line="240" w:lineRule="auto"/>
    </w:pPr>
    <w:rPr>
      <w:kern w:val="0"/>
      <w14:ligatures w14:val="none"/>
    </w:rPr>
  </w:style>
  <w:style w:type="character" w:styleId="Hipervnculo">
    <w:name w:val="Hyperlink"/>
    <w:basedOn w:val="Fuentedeprrafopredeter"/>
    <w:uiPriority w:val="99"/>
    <w:unhideWhenUsed/>
    <w:rsid w:val="009E08D7"/>
    <w:rPr>
      <w:color w:val="0563C1" w:themeColor="hyperlink"/>
      <w:u w:val="single"/>
    </w:rPr>
  </w:style>
  <w:style w:type="character" w:customStyle="1" w:styleId="UnresolvedMention1">
    <w:name w:val="Unresolved Mention1"/>
    <w:basedOn w:val="Fuentedeprrafopredeter"/>
    <w:uiPriority w:val="99"/>
    <w:semiHidden/>
    <w:unhideWhenUsed/>
    <w:rsid w:val="009E08D7"/>
    <w:rPr>
      <w:color w:val="605E5C"/>
      <w:shd w:val="clear" w:color="auto" w:fill="E1DFDD"/>
    </w:rPr>
  </w:style>
  <w:style w:type="character" w:styleId="Mencionar">
    <w:name w:val="Mention"/>
    <w:basedOn w:val="Fuentedeprrafopredeter"/>
    <w:uiPriority w:val="99"/>
    <w:semiHidden/>
    <w:unhideWhenUsed/>
    <w:rsid w:val="009E08D7"/>
    <w:rPr>
      <w:color w:val="2B579A"/>
      <w:shd w:val="clear" w:color="auto" w:fill="E6E6E6"/>
    </w:rPr>
  </w:style>
  <w:style w:type="paragraph" w:customStyle="1" w:styleId="pf0">
    <w:name w:val="pf0"/>
    <w:basedOn w:val="Normal"/>
    <w:rsid w:val="009E08D7"/>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visitado">
    <w:name w:val="FollowedHyperlink"/>
    <w:basedOn w:val="Fuentedeprrafopredeter"/>
    <w:uiPriority w:val="99"/>
    <w:semiHidden/>
    <w:unhideWhenUsed/>
    <w:rsid w:val="009E08D7"/>
    <w:rPr>
      <w:color w:val="954F72" w:themeColor="followedHyperlink"/>
      <w:u w:val="single"/>
    </w:rPr>
  </w:style>
  <w:style w:type="paragraph" w:styleId="Encabezado">
    <w:name w:val="header"/>
    <w:basedOn w:val="Normal"/>
    <w:link w:val="EncabezadoCar"/>
    <w:uiPriority w:val="99"/>
    <w:unhideWhenUsed/>
    <w:rsid w:val="009E08D7"/>
    <w:pPr>
      <w:tabs>
        <w:tab w:val="center" w:pos="4252"/>
        <w:tab w:val="right" w:pos="8504"/>
      </w:tabs>
      <w:spacing w:after="0" w:line="240" w:lineRule="auto"/>
    </w:pPr>
    <w:rPr>
      <w:rFonts w:eastAsiaTheme="minorEastAsia"/>
      <w:lang w:val="en-US" w:eastAsia="zh-CN"/>
    </w:rPr>
  </w:style>
  <w:style w:type="character" w:customStyle="1" w:styleId="EncabezadoCar">
    <w:name w:val="Encabezado Car"/>
    <w:basedOn w:val="Fuentedeprrafopredeter"/>
    <w:link w:val="Encabezado"/>
    <w:uiPriority w:val="99"/>
    <w:rsid w:val="009E08D7"/>
    <w:rPr>
      <w:rFonts w:eastAsiaTheme="minorEastAsia"/>
      <w:kern w:val="0"/>
      <w:lang w:val="en-US" w:eastAsia="zh-CN"/>
      <w14:ligatures w14:val="none"/>
    </w:rPr>
  </w:style>
  <w:style w:type="paragraph" w:styleId="Piedepgina">
    <w:name w:val="footer"/>
    <w:basedOn w:val="Normal"/>
    <w:link w:val="PiedepginaCar"/>
    <w:uiPriority w:val="99"/>
    <w:unhideWhenUsed/>
    <w:rsid w:val="009E08D7"/>
    <w:pPr>
      <w:tabs>
        <w:tab w:val="center" w:pos="4252"/>
        <w:tab w:val="right" w:pos="8504"/>
      </w:tabs>
      <w:spacing w:after="0" w:line="240" w:lineRule="auto"/>
    </w:pPr>
    <w:rPr>
      <w:rFonts w:eastAsiaTheme="minorEastAsia"/>
      <w:lang w:val="en-US" w:eastAsia="zh-CN"/>
    </w:rPr>
  </w:style>
  <w:style w:type="character" w:customStyle="1" w:styleId="PiedepginaCar">
    <w:name w:val="Pie de página Car"/>
    <w:basedOn w:val="Fuentedeprrafopredeter"/>
    <w:link w:val="Piedepgina"/>
    <w:uiPriority w:val="99"/>
    <w:rsid w:val="009E08D7"/>
    <w:rPr>
      <w:rFonts w:eastAsiaTheme="minorEastAsia"/>
      <w:kern w:val="0"/>
      <w:lang w:val="en-US" w:eastAsia="zh-CN"/>
      <w14:ligatures w14:val="none"/>
    </w:rPr>
  </w:style>
  <w:style w:type="character" w:styleId="Nmerodelnea">
    <w:name w:val="line number"/>
    <w:basedOn w:val="Fuentedeprrafopredeter"/>
    <w:uiPriority w:val="99"/>
    <w:semiHidden/>
    <w:unhideWhenUsed/>
    <w:rsid w:val="009E08D7"/>
  </w:style>
  <w:style w:type="character" w:customStyle="1" w:styleId="UnresolvedMention2">
    <w:name w:val="Unresolved Mention2"/>
    <w:basedOn w:val="Fuentedeprrafopredeter"/>
    <w:uiPriority w:val="99"/>
    <w:semiHidden/>
    <w:unhideWhenUsed/>
    <w:rsid w:val="00800FBF"/>
    <w:rPr>
      <w:color w:val="605E5C"/>
      <w:shd w:val="clear" w:color="auto" w:fill="E1DFDD"/>
    </w:rPr>
  </w:style>
  <w:style w:type="paragraph" w:customStyle="1" w:styleId="Default">
    <w:name w:val="Default"/>
    <w:rsid w:val="000B2B93"/>
    <w:pPr>
      <w:autoSpaceDE w:val="0"/>
      <w:autoSpaceDN w:val="0"/>
      <w:adjustRightInd w:val="0"/>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header" Target="header2.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C77D36-FFB6-4263-B633-8E6C40402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7</Pages>
  <Words>69387</Words>
  <Characters>381633</Characters>
  <Application>Microsoft Office Word</Application>
  <DocSecurity>0</DocSecurity>
  <Lines>3180</Lines>
  <Paragraphs>90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Daniel Martínez Zamora</dc:creator>
  <cp:keywords/>
  <dc:description/>
  <cp:lastModifiedBy>Marcos Daniel Martínez Zamora</cp:lastModifiedBy>
  <cp:revision>5</cp:revision>
  <dcterms:created xsi:type="dcterms:W3CDTF">2024-01-26T16:11:00Z</dcterms:created>
  <dcterms:modified xsi:type="dcterms:W3CDTF">2024-03-12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european-journal-of-sport-science</vt:lpwstr>
  </property>
  <property fmtid="{D5CDD505-2E9C-101B-9397-08002B2CF9AE}" pid="9" name="Mendeley Recent Style Name 3_1">
    <vt:lpwstr>European Journal of Sport Science</vt:lpwstr>
  </property>
  <property fmtid="{D5CDD505-2E9C-101B-9397-08002B2CF9AE}" pid="10" name="Mendeley Recent Style Id 4_1">
    <vt:lpwstr>http://www.zotero.org/styles/iso690-author-date-es</vt:lpwstr>
  </property>
  <property fmtid="{D5CDD505-2E9C-101B-9397-08002B2CF9AE}" pid="11" name="Mendeley Recent Style Name 4_1">
    <vt:lpwstr>ISO-690 (author-date, Español)</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sport-and-health-science</vt:lpwstr>
  </property>
  <property fmtid="{D5CDD505-2E9C-101B-9397-08002B2CF9AE}" pid="15" name="Mendeley Recent Style Name 6_1">
    <vt:lpwstr>Journal of Sport and Health Science</vt:lpwstr>
  </property>
  <property fmtid="{D5CDD505-2E9C-101B-9397-08002B2CF9AE}" pid="16" name="Mendeley Recent Style Id 7_1">
    <vt:lpwstr>http://www.zotero.org/styles/sports-medicine</vt:lpwstr>
  </property>
  <property fmtid="{D5CDD505-2E9C-101B-9397-08002B2CF9AE}" pid="17" name="Mendeley Recent Style Name 7_1">
    <vt:lpwstr>Sports Medici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652bed5-a73b-35e7-a15c-343496874ac4</vt:lpwstr>
  </property>
  <property fmtid="{D5CDD505-2E9C-101B-9397-08002B2CF9AE}" pid="24" name="Mendeley Citation Style_1">
    <vt:lpwstr>http://www.zotero.org/styles/jama</vt:lpwstr>
  </property>
</Properties>
</file>